
<file path=[Content_Types].xml><?xml version="1.0" encoding="utf-8"?>
<Types xmlns="http://schemas.openxmlformats.org/package/2006/content-types">
  <Override PartName="/docProps/core.xml" ContentType="application/vnd.openxmlformats-package.core-properties+xml"/>
  <Override PartName="/word/footer1.xml" ContentType="application/vnd.openxmlformats-officedocument.wordprocessingml.footer+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docProps/custom.xml" ContentType="application/vnd.openxmlformats-officedocument.custom-properti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body>
    <w:p w:rsidR="00AD76F1" w:rsidRDefault="00AD76F1">
      <w:pPr>
        <w:pStyle w:val="Heading2"/>
      </w:pPr>
    </w:p>
    <w:p w:rsidR="00AD76F1" w:rsidRDefault="00AD76F1">
      <w:pPr>
        <w:pStyle w:val="Heading2"/>
      </w:pPr>
    </w:p>
    <w:p w:rsidR="00AD76F1" w:rsidRDefault="00C250AD">
      <w:pPr>
        <w:pStyle w:val="Heading2"/>
        <w:rPr>
          <w:lang w:val="en-US"/>
        </w:rPr>
      </w:pPr>
      <w:r>
        <w:rPr>
          <w:lang w:val="en-US"/>
        </w:rPr>
        <w:t>Supplementary Text</w:t>
      </w:r>
      <w:r>
        <w:rPr>
          <w:lang w:val="en-US"/>
        </w:rPr>
        <w:t xml:space="preserve"> </w:t>
      </w:r>
    </w:p>
    <w:p w:rsidR="00AD76F1" w:rsidRDefault="00C250AD">
      <w:pPr>
        <w:pStyle w:val="BodyText"/>
      </w:pPr>
      <w:r>
        <w:rPr>
          <w:lang w:val="en-US"/>
        </w:rPr>
        <w:t>Ahuja et al., Overlapping</w:t>
      </w:r>
      <w:r>
        <w:rPr>
          <w:lang w:val="en-US"/>
        </w:rPr>
        <w:t xml:space="preserve"> but distinct topology for zebrafish V2R-like olfactory receptors reminiscent of odorant receptor spatial expression zones</w:t>
      </w:r>
    </w:p>
    <w:p w:rsidR="00AD76F1" w:rsidRDefault="00AD76F1">
      <w:pPr>
        <w:pStyle w:val="BodyText"/>
        <w:rPr>
          <w:lang w:val="en-US"/>
        </w:rPr>
      </w:pPr>
    </w:p>
    <w:p w:rsidR="00AD76F1" w:rsidRDefault="00AD76F1">
      <w:pPr>
        <w:pStyle w:val="BodyText"/>
        <w:rPr>
          <w:lang w:val="en-US"/>
        </w:rPr>
      </w:pPr>
    </w:p>
    <w:p w:rsidR="00AD76F1" w:rsidRDefault="00C250AD">
      <w:pPr>
        <w:pStyle w:val="Heading2"/>
        <w:rPr>
          <w:lang w:val="en-US"/>
        </w:rPr>
      </w:pPr>
      <w:r>
        <w:rPr>
          <w:lang w:val="en-US"/>
        </w:rPr>
        <w:t>Table of Contents</w:t>
      </w:r>
    </w:p>
    <w:p w:rsidR="00AD76F1" w:rsidRDefault="00C250AD">
      <w:pPr>
        <w:rPr>
          <w:lang w:val="en-US"/>
        </w:rPr>
      </w:pPr>
      <w:r>
        <w:rPr>
          <w:lang w:val="en-US"/>
        </w:rPr>
        <w:t>Treefile in Newick format for tree shown in Fig.1</w:t>
      </w:r>
      <w:r>
        <w:rPr>
          <w:lang w:val="en-US"/>
        </w:rPr>
        <w:tab/>
        <w:t xml:space="preserve"> ……………………………………….… 2</w:t>
      </w:r>
    </w:p>
    <w:p w:rsidR="00AD76F1" w:rsidRDefault="00C250AD">
      <w:pPr>
        <w:rPr>
          <w:lang w:val="en-US"/>
        </w:rPr>
      </w:pPr>
      <w:r>
        <w:rPr>
          <w:lang w:val="en-US"/>
        </w:rPr>
        <w:t>Predicted prot</w:t>
      </w:r>
      <w:r>
        <w:rPr>
          <w:lang w:val="en-US"/>
        </w:rPr>
        <w:t>ein sequences of the zebrafish V2R-related OlfC family ………………… 3</w:t>
      </w:r>
    </w:p>
    <w:p w:rsidR="00AD76F1" w:rsidRDefault="00C250AD">
      <w:pPr>
        <w:rPr>
          <w:lang w:val="en-US"/>
        </w:rPr>
      </w:pPr>
      <w:r>
        <w:rPr>
          <w:lang w:val="en-US"/>
        </w:rPr>
        <w:t>Sequences used as outgroup for the phylogenetic tree ………………………………… 24</w:t>
      </w:r>
    </w:p>
    <w:p w:rsidR="00AD76F1" w:rsidRDefault="00C250AD">
      <w:pPr>
        <w:rPr>
          <w:lang w:val="en-US"/>
        </w:rPr>
      </w:pPr>
      <w:r>
        <w:rPr>
          <w:lang w:val="en-US"/>
        </w:rPr>
        <w:t>Nucleotide sequences of the zebrafish V2R-related OlfC family ………………………. 27</w:t>
      </w:r>
    </w:p>
    <w:p w:rsidR="00AD76F1" w:rsidRDefault="00C250AD">
      <w:pPr>
        <w:rPr>
          <w:lang w:val="en-US"/>
        </w:rPr>
      </w:pPr>
      <w:r>
        <w:rPr>
          <w:lang w:val="en-US"/>
        </w:rPr>
        <w:t>References</w:t>
      </w:r>
      <w:r>
        <w:rPr>
          <w:lang w:val="en-US"/>
        </w:rPr>
        <w:t xml:space="preserve"> …………………………..</w:t>
      </w:r>
      <w:r>
        <w:rPr>
          <w:lang w:val="en-US"/>
        </w:rPr>
        <w:t>……………………………………</w:t>
      </w:r>
      <w:r>
        <w:rPr>
          <w:lang w:val="en-US"/>
        </w:rPr>
        <w:t xml:space="preserve">…………………. </w:t>
      </w:r>
      <w:r>
        <w:rPr>
          <w:sz w:val="12"/>
          <w:lang w:val="en-US"/>
        </w:rPr>
        <w:t xml:space="preserve"> </w:t>
      </w:r>
      <w:r>
        <w:rPr>
          <w:lang w:val="en-US"/>
        </w:rPr>
        <w:t>75</w:t>
      </w:r>
    </w:p>
    <w:p w:rsidR="00AD76F1" w:rsidRDefault="00C250AD">
      <w:pPr>
        <w:rPr>
          <w:lang w:val="en-US"/>
        </w:rPr>
      </w:pPr>
      <w:bookmarkStart w:id="0" w:name="_GoBack"/>
      <w:bookmarkEnd w:id="0"/>
      <w:r>
        <w:br w:type="page"/>
      </w:r>
    </w:p>
    <w:p w:rsidR="00AD76F1" w:rsidRDefault="00C250AD">
      <w:pPr>
        <w:pStyle w:val="Heading2"/>
        <w:rPr>
          <w:lang w:val="en-US"/>
        </w:rPr>
      </w:pPr>
      <w:r>
        <w:rPr>
          <w:lang w:val="en-US"/>
        </w:rPr>
        <w:t>Treefile in Newick format for tree shown in Fig.1</w:t>
      </w:r>
    </w:p>
    <w:p w:rsidR="00AD76F1" w:rsidRDefault="00AD76F1">
      <w:pPr>
        <w:rPr>
          <w:lang w:val="en-US"/>
        </w:rPr>
      </w:pPr>
    </w:p>
    <w:p w:rsidR="00AD76F1" w:rsidRDefault="00C250AD">
      <w:r>
        <w:rPr>
          <w:lang w:val="en-US"/>
        </w:rPr>
        <w:t>The phylogenetic tree was built using all confirmed candidate genes (except a short pseudogene fragment) and zebrafish and mouse T1Rs as outgroup. A modified Maximum Likelihood method (PhyML-aLRT) was used, with SPR setting for tree optimization and chi sq</w:t>
      </w:r>
      <w:r>
        <w:rPr>
          <w:lang w:val="en-US"/>
        </w:rPr>
        <w:t xml:space="preserve">uare-based aLRT for branch support </w:t>
      </w:r>
      <w:r w:rsidR="00AD76F1">
        <w:fldChar w:fldCharType="begin"/>
      </w:r>
      <w:r>
        <w:instrText>ADDIN EN.CITE &lt;EndNote&gt;&lt;Cite&gt;&lt;Author&gt;Guindon&lt;/Author&gt;&lt;Year&gt;2010&lt;/Year&gt;&lt;RecNum&gt;34&lt;/RecNum&gt;&lt;DisplayText&gt;[1]&lt;/DisplayText&gt;&lt;record&gt;&lt;rec-number&gt;34&lt;/rec-number&gt;&lt;foreign-keys&gt;&lt;key app="EN" db-id="v09x22ssqav9roeazadv5z5u0fxdtda5</w:instrText>
      </w:r>
      <w:r>
        <w:instrText>wzts" timestamp="0"&gt;34&lt;/key&gt;&lt;/foreign-keys&gt;&lt;ref-type name="Journal Article"&gt;17&lt;/ref-type&gt;&lt;contributors&gt;&lt;authors&gt;&lt;author&gt;Guindon, S.&lt;/author&gt;&lt;author&gt;Dufayard, J. F.&lt;/author&gt;&lt;author&gt;Lefort, V.&lt;/author&gt;&lt;author&gt;Anisimova, M.&lt;/author&gt;&lt;author&gt;Hordijk, W.&lt;/author</w:instrText>
      </w:r>
      <w:r>
        <w:instrText>&gt;&lt;author&gt;Gascuel, O.&lt;/author&gt;&lt;/authors&gt;&lt;/contributors&gt;&lt;auth-address&gt;Methodes et Algorithmes pour la Bioinformatique, LIRMM, Centre National de la Recherche Scientifique, Universite de Montpellier, Montpellier Cedex 5, France.&lt;/auth-address&gt;&lt;titles&gt;&lt;title&gt;N</w:instrText>
      </w:r>
      <w:r>
        <w:instrText>ew algorithms and methods to estimate maximum-likelihood phylogenies: assessing the performance of PhyML 3.0&lt;/title&gt;&lt;secondary-title&gt;Syst Biol&lt;/secondary-title&gt;&lt;alt-title&gt;Systematic biology&lt;/alt-title&gt;&lt;/titles&gt;&lt;pages&gt;307-21&lt;/pages&gt;&lt;volume&gt;59&lt;/volume&gt;&lt;numbe</w:instrText>
      </w:r>
      <w:r>
        <w:instrText>r&gt;3&lt;/number&gt;&lt;edition&gt;2010/06/09&lt;/edition&gt;&lt;keywords&gt;&lt;keyword&gt;*Algorithms&lt;/keyword&gt;&lt;keyword&gt;Classification/*methods&lt;/keyword&gt;&lt;keyword&gt;Likelihood Functions&lt;/keyword&gt;&lt;keyword&gt;*Phylogeny&lt;/keyword&gt;&lt;keyword&gt;*Software&lt;/keyword&gt;&lt;/keywords&gt;&lt;dates&gt;&lt;year&gt;2010&lt;/year&gt;&lt;p</w:instrText>
      </w:r>
      <w:r>
        <w:instrText>ub-dates&gt;&lt;date&gt;May&lt;/date&gt;&lt;/pub-dates&gt;&lt;/dates&gt;&lt;isbn&gt;1076-836X (Electronic)&amp;#xD;1063-5157 (Linking)&lt;/isbn&gt;&lt;accession-num&gt;20525638&lt;/accession-num&gt;&lt;work-type&gt;Evaluation Studies&amp;#xD;Research Support, Non-U.S. Gov&amp;apos;t&lt;/work-type&gt;&lt;urls&gt;&lt;related-urls&gt;&lt;url&gt;http:</w:instrText>
      </w:r>
      <w:r>
        <w:instrText>//www.ncbi.nlm.nih.gov/pubmed/20525638&lt;/url&gt;&lt;/related-urls&gt;&lt;/urls&gt;&lt;electronic-resource-num&gt;10.1093/sysbio/syq010&lt;/electronic-resource-num&gt;&lt;language&gt;eng&lt;/language&gt;&lt;/record&gt;&lt;/Cite&gt;&lt;/EndNote&gt;</w:instrText>
      </w:r>
      <w:r w:rsidR="00AD76F1">
        <w:fldChar w:fldCharType="separate"/>
      </w:r>
      <w:bookmarkStart w:id="1" w:name="__Fieldmark__17834_421370160"/>
      <w:r>
        <w:rPr>
          <w:lang w:val="en-US"/>
        </w:rPr>
        <w:t>[</w:t>
      </w:r>
      <w:bookmarkStart w:id="2" w:name="__Fieldmark__49_828128460"/>
      <w:r>
        <w:rPr>
          <w:lang w:val="en-US"/>
        </w:rPr>
        <w:t>1]</w:t>
      </w:r>
      <w:r w:rsidR="00AD76F1">
        <w:fldChar w:fldCharType="end"/>
      </w:r>
      <w:bookmarkEnd w:id="1"/>
      <w:bookmarkEnd w:id="2"/>
      <w:r>
        <w:rPr>
          <w:lang w:val="en-US"/>
        </w:rPr>
        <w:t xml:space="preserve">. The treefile is given in Newick format, and includes branch </w:t>
      </w:r>
      <w:r>
        <w:rPr>
          <w:lang w:val="en-US"/>
        </w:rPr>
        <w:t>support as fraction of 1.</w:t>
      </w:r>
    </w:p>
    <w:p w:rsidR="00AD76F1" w:rsidRDefault="00AD76F1">
      <w:pPr>
        <w:rPr>
          <w:lang w:val="en-US"/>
        </w:rPr>
      </w:pPr>
    </w:p>
    <w:p w:rsidR="00AD76F1" w:rsidRDefault="00AD76F1">
      <w:pPr>
        <w:rPr>
          <w:lang w:val="en-US"/>
        </w:rPr>
      </w:pPr>
    </w:p>
    <w:p w:rsidR="00AD76F1" w:rsidRDefault="00C250AD">
      <w:pPr>
        <w:rPr>
          <w:lang w:val="en-US"/>
        </w:rPr>
      </w:pPr>
      <w:r>
        <w:rPr>
          <w:lang w:val="en-US"/>
        </w:rPr>
        <w:t>(Dr_T1Rb2:0.19587086,Dr_T1Rb1:0.25113994,((Mm_T1R2_GI:1.31263305,(Dr_T1Ra1:0.94132448,Mm_T1R1_GI:0.87431581)0.999850:0.20349820)0.932806:0.09553676,((Dr_T1Rc1:1.15853598,Mm_T1R3_GI:1.17725037)0.999850:0.45265724,((OlfCa1:0.99477</w:t>
      </w:r>
      <w:r>
        <w:rPr>
          <w:lang w:val="en-US"/>
        </w:rPr>
        <w:t>778,OlfCb1.sik:1.43080942)0.995159:0.20174443,(Dr_CaSR:0.67221430,(OlfCc1:0.91212450,((OlfCu1:0.68481329,(OlfCr1:0.76644400,(OlfCq12:0.11938819,(OlfCq1:0.15357666,((OlfCq13:0.14904395,(OlfCq21:0.11241197,(((OlfCq18:0.13581678,OlfCq20:0.08931615)0.999850:0.</w:t>
      </w:r>
      <w:r>
        <w:rPr>
          <w:lang w:val="en-US"/>
        </w:rPr>
        <w:t>02059973,(OlfCq16:0.09629501,OlfCq17:0.11062921)0.963067:0.00764626)0.999850:0.01411949,(OlfCq14:0.16996162,(OlfCq19:0.12873503,(OlfCq8:0.03052561,OlfCq6:0.02430649)0.999850:0.12927360)0.987240:0.01088886)0.942133:0.00426634)0.999850:0.01313233)0.999850:0.</w:t>
      </w:r>
      <w:r>
        <w:rPr>
          <w:lang w:val="en-US"/>
        </w:rPr>
        <w:t>01784780)0.999850:0.02114506,((OlfCq11:0.15489338,((OlfCq5:0.00384642,OlfCq4:0.01110499)0.999850:0.04518046,(OlfCq10p.s:0.02179681,OlfCq9:0.02777389)0.999850:0.01549082)0.999850:0.11142639)0.999850:0.05390355,(OlfCq2:0.17284848,OlfCq3:0.13572726)0.999850:0</w:t>
      </w:r>
      <w:r>
        <w:rPr>
          <w:lang w:val="en-US"/>
        </w:rPr>
        <w:t>.02843067)0.998812:0.01410617)0.786177:0.02815587)0.876818:0.02297939)0.999850:0.45618108)0.990464:0.10951987)0.969576:0.04928073,((OlfCw1:0.65597255,(OlfCt1:0.55004221,(OlfCs2:0.09592561,OlfCs1:0.11851860)0.999850:0.47097424)0.857384:0.05082577)0.999850:0</w:t>
      </w:r>
      <w:r>
        <w:rPr>
          <w:lang w:val="en-US"/>
        </w:rPr>
        <w:t>.06321961,(((OlfCx1:0.07408549,(OlfCx3:0.06863551,OlfCx2:0.05701121)0.979481:0.03670629)0.999850:0.71083539,(OlfCv3:0.20434298,(OlfCv2:0.05426670,OlfCv1:0.05639767)0.999850:0.15423393)0.999850:0.41816437)0.878053:0.05431199,(OlfCn1:0.65272470,((OlfCf1.sik:</w:t>
      </w:r>
      <w:r>
        <w:rPr>
          <w:lang w:val="en-US"/>
        </w:rPr>
        <w:t>0.51372182,((OlfCk2:0.07144703,(OlfCk1:0.07877027,OlfCk3:0.08444525)0.996580:0.03107927)0.999850:0.47883307,((OlfCe1.sik:0.01311779,OlfCe2.sik:0.05187243)0.999850:0.33147256,(OlfCj1:0.48038670,(OlfCm2.sik:0.10223156,OlfCm1:0.10334766)0.999850:0.36369743)0.</w:t>
      </w:r>
      <w:r>
        <w:rPr>
          <w:lang w:val="en-US"/>
        </w:rPr>
        <w:t>443348:0.03809246)0.999850:0.05154205)0.842054:0.01782868)0.928844:0.02216500,((OlfCd3:0.09751116,(OlfCd1:0.12869249,OlfCd2:0.14426663)0.911178:0.02307256)0.999850:0.31394099,(OlfCh1:0.43746312,(OlfCg8:0.14783970,((OlfCg11:0.12861967,OlfCg12:0.17311207)0.9</w:t>
      </w:r>
      <w:r>
        <w:rPr>
          <w:lang w:val="en-US"/>
        </w:rPr>
        <w:t>98387:0.02269229,((OlfCg10:0.14667625,OlfCg5:0.13897205)0.484231:0.00929247,(OlfCg1:0.13408050,(((OlfCg4:0.15886176,OlfCg3:0.16202067)0.997156:0.02094192,(OlfCg6:0.15164446,OlfCg2:0.15442296)0.999850:0.02249831)0.999850:0.01653369,(OlfCg7:0.13456806,OlfCg9</w:t>
      </w:r>
      <w:r>
        <w:rPr>
          <w:lang w:val="en-US"/>
        </w:rPr>
        <w:t>:0.16192008)0.994329:0.02963995)0.997384:0.01269995)0.999850:0.02156547)0.993968:0.01458663)0.998057:0.04993112)0.999850:0.31482187)0.976677:0.04776555)0.992621:0.03466171)0.999850:0.21007716)0.995597:0.07551510)0.999850:0.05532505)0.658208:0.03658275)0.99</w:t>
      </w:r>
      <w:r>
        <w:rPr>
          <w:lang w:val="en-US"/>
        </w:rPr>
        <w:t>9850:0.18146259)0.999850:0.26733075)0.999850:0.40938789)0.999850:0.46303970)0.999850:0.23740866)0.999850:1.11461822);</w:t>
      </w:r>
    </w:p>
    <w:p w:rsidR="00AD76F1" w:rsidRDefault="00AD76F1">
      <w:pPr>
        <w:rPr>
          <w:lang w:val="en-US"/>
        </w:rPr>
      </w:pPr>
    </w:p>
    <w:p w:rsidR="00AD76F1" w:rsidRDefault="00C250AD">
      <w:pPr>
        <w:rPr>
          <w:lang w:val="en-US"/>
        </w:rPr>
      </w:pPr>
      <w:r>
        <w:br w:type="page"/>
      </w:r>
    </w:p>
    <w:p w:rsidR="00AD76F1" w:rsidRDefault="00C250AD">
      <w:pPr>
        <w:pStyle w:val="Heading2"/>
        <w:rPr>
          <w:lang w:val="en-US"/>
        </w:rPr>
      </w:pPr>
      <w:r>
        <w:rPr>
          <w:lang w:val="en-US"/>
        </w:rPr>
        <w:t>Predicted protein sequences of the zebrafish V2R-related OlfC family</w:t>
      </w:r>
    </w:p>
    <w:p w:rsidR="00AD76F1" w:rsidRDefault="00AD76F1">
      <w:pPr>
        <w:rPr>
          <w:lang w:val="en-US"/>
        </w:rPr>
      </w:pPr>
    </w:p>
    <w:p w:rsidR="00AD76F1" w:rsidRDefault="00C250AD">
      <w:r>
        <w:rPr>
          <w:lang w:val="en-US"/>
        </w:rPr>
        <w:t>The list contains the current amino acid sequences of the OlfC fa</w:t>
      </w:r>
      <w:r>
        <w:rPr>
          <w:lang w:val="en-US"/>
        </w:rPr>
        <w:t>mily in zebrafish, in total 60 intact genes, and one pseudogene (OlfCq15, a short fragment). The repertoire was established by extended tblastn searches in the zebrafish whole genome sequence, release Z10, as provided by NCBI, followed by Genewise2 gene pr</w:t>
      </w:r>
      <w:r>
        <w:rPr>
          <w:lang w:val="en-US"/>
        </w:rPr>
        <w:t xml:space="preserve">ediction and in some cases manual curation. Differences to the previously most complete description (56 intact genes, 6 pseudogenes) by </w:t>
      </w:r>
      <w:r w:rsidR="00AD76F1">
        <w:fldChar w:fldCharType="begin"/>
      </w:r>
      <w:r>
        <w:instrText>ADDIN EN.CITE.DATA</w:instrText>
      </w:r>
      <w:r w:rsidR="00AD76F1">
        <w:fldChar w:fldCharType="separate"/>
      </w:r>
      <w:bookmarkStart w:id="3" w:name="__Fieldmark__17845_421370160"/>
      <w:r>
        <w:rPr>
          <w:lang w:val="en-US"/>
        </w:rPr>
        <w:t>[</w:t>
      </w:r>
      <w:bookmarkStart w:id="4" w:name="__Fieldmark__81_828128460"/>
      <w:r>
        <w:rPr>
          <w:lang w:val="en-US"/>
        </w:rPr>
        <w:t>2]</w:t>
      </w:r>
      <w:r w:rsidR="00AD76F1">
        <w:fldChar w:fldCharType="end"/>
      </w:r>
      <w:bookmarkStart w:id="5" w:name="__Fieldmark__82_828128460"/>
      <w:bookmarkEnd w:id="3"/>
      <w:bookmarkEnd w:id="4"/>
      <w:bookmarkEnd w:id="5"/>
      <w:r>
        <w:rPr>
          <w:lang w:val="en-US"/>
        </w:rPr>
        <w:t xml:space="preserve"> are indicated by yellow overlay of the sequence header, the respective sequence region is addit</w:t>
      </w:r>
      <w:r>
        <w:rPr>
          <w:lang w:val="en-US"/>
        </w:rPr>
        <w:t>ionally indicated in bold blue text. In short, one sequence was newly found (OlfCe2), three sequences formerly listed as pseudo genes are now present as intact, full length sequences (OlfCb1, OlfCe1, and OlfCq10), and one sequence formerly described as tru</w:t>
      </w:r>
      <w:r>
        <w:rPr>
          <w:lang w:val="en-US"/>
        </w:rPr>
        <w:t>ncated version is now present as full length (OlfCm2). N-terminal extensions of the ORF in the range of 4 to 46 amino acids were observed for 15 OlfC genes (a1, d2, f1, g1, g7-11, k1, q2, q11-12, v3, and x1). Unexpectedly, OlfCt1 is lost from the current g</w:t>
      </w:r>
      <w:r>
        <w:rPr>
          <w:lang w:val="en-US"/>
        </w:rPr>
        <w:t>enome database, although it is present in the genome (from which we cloned it, see Materials and Methods). Two short pseudogenes described by</w:t>
      </w:r>
      <w:r>
        <w:rPr>
          <w:lang w:val="en-US"/>
        </w:rPr>
        <w:t xml:space="preserve"> </w:t>
      </w:r>
      <w:r w:rsidR="00AD76F1">
        <w:fldChar w:fldCharType="begin"/>
      </w:r>
      <w:r>
        <w:instrText>ADDIN EN.CITE &lt;EndNote&gt;&lt;Cite&gt;&lt;Author&gt;Hashiguchi&lt;/Author&gt;&lt;Year&gt;2006&lt;/Year&gt;&lt;RecNum&gt;36&lt;/RecNum&gt;&lt;DisplayText&gt;[3]&lt;/Dis</w:instrText>
      </w:r>
      <w:r>
        <w:instrText>playText&gt;&lt;record&gt;&lt;rec-number&gt;36&lt;/rec-number&gt;&lt;foreign-keys&gt;&lt;key app="EN" db-id="v09x22ssqav9roeazadv5z5u0fxdtda5wzts" timestamp="0"&gt;36&lt;/key&gt;&lt;/foreign-keys&gt;&lt;ref-type name="Journal Article"&gt;17&lt;/ref-type&gt;&lt;contributors&gt;&lt;authors&gt;&lt;author&gt;Hashiguchi, Y.&lt;/author&gt;&lt;a</w:instrText>
      </w:r>
      <w:r>
        <w:instrText>uthor&gt;Nishida, M.&lt;/author&gt;&lt;/authors&gt;&lt;/contributors&gt;&lt;auth-address&gt;Division of Molecular Marine Biology, Ocean Research Institute, University of Tokyo, Tokyo, Japan. yhashi@ori.u-tokyo.ac.jp&lt;/auth-address&gt;&lt;titles&gt;&lt;title&gt;Evolution and origin of vomeronasal-ty</w:instrText>
      </w:r>
      <w:r>
        <w:instrText>pe odorant receptor gene repertoire in fishes&lt;/title&gt;&lt;secondary-title&gt;BMC Evol Biol&lt;/secondary-title&gt;&lt;alt-title&gt;BMC evolutionary biology&lt;/alt-title&gt;&lt;/titles&gt;&lt;pages&gt;76&lt;/pages&gt;&lt;volume&gt;6&lt;/volume&gt;&lt;edition&gt;2006/10/04&lt;/edition&gt;&lt;keywords&gt;&lt;keyword&gt;Animals&lt;/keyword</w:instrText>
      </w:r>
      <w:r>
        <w:instrText>&gt;&lt;keyword&gt;*Evolution, Molecular&lt;/keyword&gt;&lt;keyword&gt;Fishes/*genetics&lt;/keyword&gt;&lt;keyword&gt;*Multigene Family&lt;/keyword&gt;&lt;keyword&gt;Phylogeny&lt;/keyword&gt;&lt;keyword&gt;Receptors, Odorant/*genetics&lt;/keyword&gt;&lt;keyword&gt;Species Specificity&lt;/keyword&gt;&lt;keyword&gt;*Vomeronasal Organ&lt;/ke</w:instrText>
      </w:r>
      <w:r>
        <w:instrText>yword&gt;&lt;/keywords&gt;&lt;dates&gt;&lt;year&gt;2006&lt;/year&gt;&lt;/dates&gt;&lt;isbn&gt;1471-2148 (Electronic)&amp;#xD;1471-2148 (Linking)&lt;/isbn&gt;&lt;accession-num&gt;17014738&lt;/accession-num&gt;&lt;work-type&gt;Research Support, Non-U.S. Gov&amp;apos;t&lt;/work-type&gt;&lt;urls&gt;&lt;related-urls&gt;&lt;url&gt;http://www.ncbi.nlm.nih.</w:instrText>
      </w:r>
      <w:r>
        <w:instrText>gov/pubmed/17014738&lt;/url&gt;&lt;/related-urls&gt;&lt;/urls&gt;&lt;custom2&gt;1601972&lt;/custom2&gt;&lt;electronic-resource-num&gt;10.1186/1471-2148-6-76&lt;/electronic-resource-num&gt;&lt;language&gt;eng&lt;/language&gt;&lt;/record&gt;&lt;/Cite&gt;&lt;/EndNote&gt;</w:instrText>
      </w:r>
      <w:r w:rsidR="00AD76F1">
        <w:fldChar w:fldCharType="separate"/>
      </w:r>
      <w:bookmarkStart w:id="6" w:name="__Fieldmark__17855_421370160"/>
      <w:r>
        <w:rPr>
          <w:lang w:val="en-US"/>
        </w:rPr>
        <w:t>[</w:t>
      </w:r>
      <w:bookmarkStart w:id="7" w:name="__Fieldmark__93_828128460"/>
      <w:r>
        <w:rPr>
          <w:lang w:val="en-US"/>
        </w:rPr>
        <w:t>3]</w:t>
      </w:r>
      <w:r w:rsidR="00AD76F1">
        <w:fldChar w:fldCharType="end"/>
      </w:r>
      <w:bookmarkEnd w:id="6"/>
      <w:bookmarkEnd w:id="7"/>
      <w:r>
        <w:rPr>
          <w:lang w:val="en-US"/>
        </w:rPr>
        <w:t xml:space="preserve"> and </w:t>
      </w:r>
      <w:r w:rsidR="00AD76F1">
        <w:fldChar w:fldCharType="begin"/>
      </w:r>
      <w:r>
        <w:instrText>ADDIN EN.CITE.DATA</w:instrText>
      </w:r>
      <w:r w:rsidR="00AD76F1">
        <w:fldChar w:fldCharType="separate"/>
      </w:r>
      <w:bookmarkStart w:id="8" w:name="__Fieldmark__17862_421370160"/>
      <w:r>
        <w:rPr>
          <w:lang w:val="en-US"/>
        </w:rPr>
        <w:t>[</w:t>
      </w:r>
      <w:bookmarkStart w:id="9" w:name="__Fieldmark__101_828128460"/>
      <w:r>
        <w:rPr>
          <w:lang w:val="en-US"/>
        </w:rPr>
        <w:t>2]</w:t>
      </w:r>
      <w:r w:rsidR="00AD76F1">
        <w:fldChar w:fldCharType="end"/>
      </w:r>
      <w:bookmarkStart w:id="10" w:name="__Fieldmark__102_828128460"/>
      <w:bookmarkEnd w:id="8"/>
      <w:bookmarkEnd w:id="9"/>
      <w:bookmarkEnd w:id="10"/>
      <w:r>
        <w:rPr>
          <w:lang w:val="en-US"/>
        </w:rPr>
        <w:t xml:space="preserve"> could not be localized i</w:t>
      </w:r>
      <w:r>
        <w:rPr>
          <w:lang w:val="en-US"/>
        </w:rPr>
        <w:t xml:space="preserve">n the  version of the genome (OlfCy1p  and OlfCq7p, respectively). </w:t>
      </w:r>
    </w:p>
    <w:p w:rsidR="00AD76F1" w:rsidRDefault="00AD76F1">
      <w:pPr>
        <w:rPr>
          <w:lang w:val="en-US"/>
        </w:rPr>
      </w:pPr>
    </w:p>
    <w:p w:rsidR="00AD76F1" w:rsidRDefault="00AD76F1">
      <w:pPr>
        <w:rPr>
          <w:lang w:val="en-US"/>
        </w:rPr>
      </w:pPr>
    </w:p>
    <w:p w:rsidR="00AD76F1" w:rsidRDefault="00C250AD">
      <w:pPr>
        <w:pStyle w:val="topzeilen"/>
        <w:shd w:val="clear" w:color="auto" w:fill="FFFF00"/>
        <w:rPr>
          <w:b/>
          <w:bCs/>
          <w:color w:val="0000FF"/>
          <w:highlight w:val="yellow"/>
          <w:lang w:val="en-US"/>
        </w:rPr>
      </w:pPr>
      <w:r>
        <w:rPr>
          <w:lang w:val="en-US"/>
        </w:rPr>
        <w:t xml:space="preserve">&gt;OlfCa1 </w:t>
      </w:r>
    </w:p>
    <w:p w:rsidR="00AD76F1" w:rsidRDefault="00C250AD">
      <w:pPr>
        <w:pStyle w:val="sequenz"/>
        <w:rPr>
          <w:lang w:val="en-US"/>
        </w:rPr>
      </w:pPr>
      <w:r>
        <w:rPr>
          <w:b/>
          <w:bCs/>
          <w:color w:val="0000FF"/>
          <w:shd w:val="clear" w:color="auto" w:fill="FFFF00"/>
          <w:lang w:val="en-US"/>
        </w:rPr>
        <w:t>MMCKCTPVSRSGELRE</w:t>
      </w:r>
      <w:r>
        <w:rPr>
          <w:lang w:val="en-US"/>
        </w:rPr>
        <w:t>MDLMSFILLWAGLMKVAEASIAQFSQLGASAPGNIIIGGLFPIHEAVVPVNYTGNNSISAPEHPDCIRFYTKGLNQALAMINAVEMANKSPMLSSLNITLGYRIYDTCSDVTTALRAVHDIMRPFSDCESPEDSSQPVQPIMAVIGTTSSEISIAVARDLNLQMIPQISYASTATILSDKSRFPAFMRTVPSDEYQTCAMAKLLKSNKWSWVGIIITDGDYGRSALEGFIQHTETEGICIAFKAILPDSLADQQKL</w:t>
      </w:r>
      <w:r>
        <w:rPr>
          <w:lang w:val="en-US"/>
        </w:rPr>
        <w:t>NTDIENTLNIIENNPKVRVVISFAKSSQMQLLFKGLQSRNISNNMVWVASDNWSTAKHILNDGSITDIGKVLGFTFKSGNFTSFHQYLKNLQFESEDEMNNSFLKEFLKLNAGNASNTVLELMKSTNLDKIFSIEMAVTAVANAVAKLCAERQCQDSTALQPWELLRQLRSITFENGGKMYKFDANGDINLGYDLFLWEGDQSDEHADDIIAEYDPTKGGSLYIHNDLSEIEKVVSRCSNSCQPGQYKKTAEGQHT</w:t>
      </w:r>
      <w:r>
        <w:rPr>
          <w:lang w:val="en-US"/>
        </w:rPr>
        <w:t>CCYECLTCVENHYSNITDADECSPCDSESMWSLANSTECHPKVFEYFDWNSGFAIVLLILAALGVLLLFFMSALFFWQRHSPVVKAAGGPLCHLILVSLLGSFISVVFFVGEPSDLTCRARQVIFGFSFTLCVSCILVKSLKILLAFEMNFELKELLCMLYKPYMIVSVGMGVQIIICTVWLTLYKPFKDKEVQTDSILLECNEGFYVMFWLMLGYIALLALFCFTFAYIGRKLPQKYNEAKFITFSMVICLMAWI</w:t>
      </w:r>
      <w:r>
        <w:rPr>
          <w:lang w:val="en-US"/>
        </w:rPr>
        <w:t>IFIPIHVTTSGKYVPAVEMVVILISNYGILSCHFLPKSYIILFKKEHNTKDAFMKNVYEYARKSAENIKGLTGTEPQFKQENSVYTISNLSFVPEEKHE</w:t>
      </w:r>
    </w:p>
    <w:p w:rsidR="00AD76F1" w:rsidRDefault="00AD76F1">
      <w:pPr>
        <w:rPr>
          <w:lang w:val="en-US"/>
        </w:rPr>
      </w:pPr>
    </w:p>
    <w:p w:rsidR="00AD76F1" w:rsidRDefault="00AD76F1">
      <w:pPr>
        <w:rPr>
          <w:lang w:val="en-US"/>
        </w:rPr>
      </w:pPr>
    </w:p>
    <w:p w:rsidR="00AD76F1" w:rsidRDefault="00C250AD">
      <w:pPr>
        <w:pStyle w:val="topzeilen"/>
        <w:shd w:val="clear" w:color="auto" w:fill="FFFF00"/>
        <w:rPr>
          <w:lang w:val="en-US"/>
        </w:rPr>
      </w:pPr>
      <w:r>
        <w:rPr>
          <w:color w:val="333333"/>
          <w:lang w:val="en-US"/>
        </w:rPr>
        <w:t>&gt;OlfCb1</w:t>
      </w:r>
    </w:p>
    <w:p w:rsidR="00AD76F1" w:rsidRDefault="00C250AD">
      <w:pPr>
        <w:pStyle w:val="sequenz"/>
        <w:rPr>
          <w:lang w:val="en-US"/>
        </w:rPr>
      </w:pPr>
      <w:r>
        <w:rPr>
          <w:lang w:val="en-US"/>
        </w:rPr>
        <w:t>MKAAGQLCVLGLMMLSWVSWLRCDPVDSMCGAYLNGDVNIAILSSIHSKVRNLHQRTRPQ</w:t>
      </w:r>
    </w:p>
    <w:p w:rsidR="00AD76F1" w:rsidRDefault="00C250AD">
      <w:pPr>
        <w:pStyle w:val="sequenz"/>
        <w:rPr>
          <w:lang w:val="en-US"/>
        </w:rPr>
      </w:pPr>
      <w:r>
        <w:rPr>
          <w:lang w:val="en-US"/>
        </w:rPr>
        <w:t>PFICSDFDLMTFVQSLGAIHTVEEINNSNFLPGIKLGYKICDPCASPTKALHCLEHLLAI</w:t>
      </w:r>
    </w:p>
    <w:p w:rsidR="00AD76F1" w:rsidRDefault="00C250AD">
      <w:pPr>
        <w:pStyle w:val="sequenz"/>
        <w:rPr>
          <w:lang w:val="en-US"/>
        </w:rPr>
      </w:pPr>
      <w:r>
        <w:rPr>
          <w:lang w:val="en-US"/>
        </w:rPr>
        <w:t>NGSLPALLDYSDFCPPSKAIMGER</w:t>
      </w:r>
      <w:r>
        <w:rPr>
          <w:lang w:val="en-US"/>
        </w:rPr>
        <w:t>YSELSIAIAKLLSLYLVPQVSTSSSSPVLSDKLRYP</w:t>
      </w:r>
    </w:p>
    <w:p w:rsidR="00AD76F1" w:rsidRDefault="00C250AD">
      <w:pPr>
        <w:pStyle w:val="sequenz"/>
        <w:rPr>
          <w:lang w:val="en-US"/>
        </w:rPr>
      </w:pPr>
      <w:r>
        <w:rPr>
          <w:lang w:val="en-US"/>
        </w:rPr>
        <w:t>SFMRVIPSDVYQAQALVKLMSHFSWNWVGVVYGDDDYGRGAYQSFMEESQGKICADFEKV</w:t>
      </w:r>
    </w:p>
    <w:p w:rsidR="00AD76F1" w:rsidRDefault="00C250AD">
      <w:pPr>
        <w:pStyle w:val="sequenz"/>
        <w:rPr>
          <w:lang w:val="en-US"/>
        </w:rPr>
      </w:pPr>
      <w:r>
        <w:rPr>
          <w:lang w:val="en-US"/>
        </w:rPr>
        <w:t>VPHYLDQVDVDKYIQEAANAIRSSSANVTLLILKPQLVEKLFKEMIKTNTSRVWIASDAW</w:t>
      </w:r>
    </w:p>
    <w:p w:rsidR="00AD76F1" w:rsidRDefault="00C250AD">
      <w:pPr>
        <w:pStyle w:val="sequenz"/>
        <w:rPr>
          <w:lang w:val="en-US"/>
        </w:rPr>
      </w:pPr>
      <w:r>
        <w:rPr>
          <w:lang w:val="en-US"/>
        </w:rPr>
        <w:t>SMFRPLTQMKDINKVGPIFGFSFSLGNIPGFEDYLRNLRPTPGGKNDFIEEYQQLRLNCS</w:t>
      </w:r>
    </w:p>
    <w:p w:rsidR="00AD76F1" w:rsidRDefault="00C250AD">
      <w:pPr>
        <w:pStyle w:val="sequenz"/>
        <w:rPr>
          <w:lang w:val="en-US"/>
        </w:rPr>
      </w:pPr>
      <w:r>
        <w:rPr>
          <w:lang w:val="en-US"/>
        </w:rPr>
        <w:t>LWPSNCTTDDVLYAVELREAYRERVAIYAIAHGLRE</w:t>
      </w:r>
      <w:r>
        <w:rPr>
          <w:lang w:val="en-US"/>
        </w:rPr>
        <w:t>LLKCNDTTCSSETNFPPWQLVASM</w:t>
      </w:r>
    </w:p>
    <w:p w:rsidR="00AD76F1" w:rsidRDefault="00C250AD">
      <w:pPr>
        <w:pStyle w:val="sequenz"/>
        <w:rPr>
          <w:lang w:val="en-US"/>
        </w:rPr>
      </w:pPr>
      <w:r>
        <w:rPr>
          <w:lang w:val="en-US"/>
        </w:rPr>
        <w:t>RRVNFTLDGNSYFFNENGDFTDGYDVIMWKENNEERMIEPVGKFLIKKGDVEIFSEYHWI</w:t>
      </w:r>
    </w:p>
    <w:p w:rsidR="00AD76F1" w:rsidRDefault="00C250AD">
      <w:pPr>
        <w:pStyle w:val="sequenz"/>
        <w:rPr>
          <w:b/>
          <w:bCs/>
          <w:color w:val="0000FF"/>
          <w:highlight w:val="yellow"/>
          <w:lang w:val="en-US"/>
        </w:rPr>
      </w:pPr>
      <w:r>
        <w:rPr>
          <w:lang w:val="en-US"/>
        </w:rPr>
        <w:t>NETLLSSSCSQFCQPGTVKKQSNITCCYKCVPCDVGYYTNASDQS</w:t>
      </w:r>
      <w:r>
        <w:rPr>
          <w:b/>
          <w:bCs/>
          <w:color w:val="0000FF"/>
          <w:shd w:val="clear" w:color="auto" w:fill="FFFF00"/>
          <w:lang w:val="en-US"/>
        </w:rPr>
        <w:t>E</w:t>
      </w:r>
      <w:r>
        <w:rPr>
          <w:lang w:val="en-US"/>
        </w:rPr>
        <w:t>CLKCPDGQSSLKGA</w:t>
      </w:r>
    </w:p>
    <w:p w:rsidR="00AD76F1" w:rsidRDefault="00C250AD">
      <w:pPr>
        <w:pStyle w:val="sequenz"/>
        <w:rPr>
          <w:lang w:val="en-US"/>
        </w:rPr>
      </w:pPr>
      <w:r>
        <w:rPr>
          <w:b/>
          <w:bCs/>
          <w:color w:val="0000FF"/>
          <w:shd w:val="clear" w:color="auto" w:fill="FFFF00"/>
          <w:lang w:val="en-US"/>
        </w:rPr>
        <w:t>TQ</w:t>
      </w:r>
      <w:r>
        <w:rPr>
          <w:lang w:val="en-US"/>
        </w:rPr>
        <w:t>C</w:t>
      </w:r>
      <w:r>
        <w:rPr>
          <w:b/>
          <w:bCs/>
          <w:color w:val="0000FF"/>
          <w:shd w:val="clear" w:color="auto" w:fill="FFFF00"/>
          <w:lang w:val="en-US"/>
        </w:rPr>
        <w:t>E</w:t>
      </w:r>
      <w:r>
        <w:rPr>
          <w:lang w:val="en-US"/>
        </w:rPr>
        <w:t>IVKEQYLFWTDGYPITLLAATAIGLLLVLVSSILFCVHRNTMVIKKADGTMSGFML</w:t>
      </w:r>
    </w:p>
    <w:p w:rsidR="00AD76F1" w:rsidRDefault="00C250AD">
      <w:pPr>
        <w:pStyle w:val="sequenz"/>
        <w:rPr>
          <w:lang w:val="en-US"/>
        </w:rPr>
      </w:pPr>
      <w:r>
        <w:rPr>
          <w:lang w:val="en-US"/>
        </w:rPr>
        <w:t>LGLTASFISVIMFIGRPNEHLCRAQQAVYSLGFTLCVSCILVKAFRTF</w:t>
      </w:r>
      <w:r>
        <w:rPr>
          <w:lang w:val="en-US"/>
        </w:rPr>
        <w:t>LAFLVFNPQKQH</w:t>
      </w:r>
    </w:p>
    <w:p w:rsidR="00AD76F1" w:rsidRDefault="00C250AD">
      <w:pPr>
        <w:pStyle w:val="sequenz"/>
        <w:rPr>
          <w:lang w:val="en-US"/>
        </w:rPr>
      </w:pPr>
      <w:r>
        <w:rPr>
          <w:lang w:val="en-US"/>
        </w:rPr>
        <w:t>ELKKLYKPLIILVLLTGGQAIILLFWLILKSPYPDPLWPGSGLIKYVICNEGSIAGFGAM</w:t>
      </w:r>
    </w:p>
    <w:p w:rsidR="00AD76F1" w:rsidRDefault="00C250AD">
      <w:pPr>
        <w:pStyle w:val="sequenz"/>
        <w:rPr>
          <w:lang w:val="en-US"/>
        </w:rPr>
      </w:pPr>
      <w:r>
        <w:rPr>
          <w:lang w:val="en-US"/>
        </w:rPr>
        <w:t>HGYIALLAFTCFFLAFKGRKVPQDFNETGVIIFSMLIHLFVWLCFIPIYIDRNRTEQRHI</w:t>
      </w:r>
    </w:p>
    <w:p w:rsidR="00AD76F1" w:rsidRDefault="00C250AD">
      <w:pPr>
        <w:pStyle w:val="sequenz"/>
        <w:rPr>
          <w:lang w:val="en-US"/>
        </w:rPr>
      </w:pPr>
      <w:r>
        <w:rPr>
          <w:lang w:val="en-US"/>
        </w:rPr>
        <w:t>VQASAILASNYGIMFCHFLPKCYVVLWELSENSRAIILGRLTRRIRDEMTSADIAVVTVS</w:t>
      </w:r>
    </w:p>
    <w:p w:rsidR="00AD76F1" w:rsidRDefault="00C250AD">
      <w:pPr>
        <w:pStyle w:val="sequenz"/>
        <w:rPr>
          <w:lang w:val="en-US"/>
        </w:rPr>
      </w:pPr>
      <w:r>
        <w:rPr>
          <w:lang w:val="en-US"/>
        </w:rPr>
        <w:t>GIICEEVSAEISPVSKDPALKSVELFHAERGGAEQTVTHRVQTRRRHITK</w:t>
      </w:r>
    </w:p>
    <w:p w:rsidR="00AD76F1" w:rsidRDefault="00AD76F1">
      <w:pPr>
        <w:pStyle w:val="sequenz"/>
        <w:rPr>
          <w:lang w:val="en-US"/>
        </w:rPr>
      </w:pPr>
    </w:p>
    <w:p w:rsidR="00AD76F1" w:rsidRDefault="00C250AD">
      <w:pPr>
        <w:pStyle w:val="topzeilen"/>
        <w:rPr>
          <w:lang w:val="en-US"/>
        </w:rPr>
      </w:pPr>
      <w:r>
        <w:rPr>
          <w:lang w:val="en-US"/>
        </w:rPr>
        <w:t>&gt;OlfCc1</w:t>
      </w:r>
    </w:p>
    <w:p w:rsidR="00AD76F1" w:rsidRDefault="00C250AD">
      <w:pPr>
        <w:pStyle w:val="sequenz"/>
        <w:rPr>
          <w:lang w:val="en-US"/>
        </w:rPr>
      </w:pPr>
      <w:r>
        <w:rPr>
          <w:lang w:val="en-US"/>
        </w:rPr>
        <w:t>MDLTGLSYEGRFLLVLCMISYLFTPTDAEGSCKLKAKFNLRGYKEVEKTTVVIGGMFPVH</w:t>
      </w:r>
    </w:p>
    <w:p w:rsidR="00AD76F1" w:rsidRDefault="00C250AD">
      <w:pPr>
        <w:pStyle w:val="sequenz"/>
        <w:rPr>
          <w:lang w:val="en-US"/>
        </w:rPr>
      </w:pPr>
      <w:r>
        <w:rPr>
          <w:lang w:val="en-US"/>
        </w:rPr>
        <w:t>RSLVSTDSNTTDPPESVDCQGFNFRAFRWAQTMLFALKEINSRTDLLPKTELGYVIYDSC</w:t>
      </w:r>
    </w:p>
    <w:p w:rsidR="00AD76F1" w:rsidRDefault="00C250AD">
      <w:pPr>
        <w:pStyle w:val="sequenz"/>
        <w:rPr>
          <w:lang w:val="en-US"/>
        </w:rPr>
      </w:pPr>
      <w:r>
        <w:rPr>
          <w:lang w:val="en-US"/>
        </w:rPr>
        <w:t>FTISKAVEGTLTFLTGQDEAVPNYRCGNGPPLSALVGAGGSDLSIATARILGLYYFPQVS</w:t>
      </w:r>
    </w:p>
    <w:p w:rsidR="00AD76F1" w:rsidRDefault="00C250AD">
      <w:pPr>
        <w:pStyle w:val="sequenz"/>
        <w:rPr>
          <w:lang w:val="en-US"/>
        </w:rPr>
      </w:pPr>
      <w:r>
        <w:rPr>
          <w:lang w:val="en-US"/>
        </w:rPr>
        <w:t>YESSCSVLESRFQYPTFLRTIPSDENQSVAMAKLVLRFGWTWVGTIAAEDDYGKYGIKRF</w:t>
      </w:r>
    </w:p>
    <w:p w:rsidR="00AD76F1" w:rsidRDefault="00C250AD">
      <w:pPr>
        <w:pStyle w:val="sequenz"/>
        <w:rPr>
          <w:lang w:val="en-US"/>
        </w:rPr>
      </w:pPr>
      <w:r>
        <w:rPr>
          <w:lang w:val="en-US"/>
        </w:rPr>
        <w:t>KEVVEEAGVCIS</w:t>
      </w:r>
      <w:r>
        <w:rPr>
          <w:lang w:val="en-US"/>
        </w:rPr>
        <w:t>FSETLPKISNPEAIQRIVQTVHDSTAKIIVVFSSDVDLSPLVEALLQS</w:t>
      </w:r>
    </w:p>
    <w:p w:rsidR="00AD76F1" w:rsidRDefault="00C250AD">
      <w:pPr>
        <w:pStyle w:val="sequenz"/>
        <w:rPr>
          <w:lang w:val="en-US"/>
        </w:rPr>
      </w:pPr>
      <w:r>
        <w:rPr>
          <w:lang w:val="en-US"/>
        </w:rPr>
        <w:t>NVTNRTWIASEAWVTSAAISRQPNVLSLLGGTIGFAVKRAEIPGLKKHLLSISPFNDSLT</w:t>
      </w:r>
    </w:p>
    <w:p w:rsidR="00AD76F1" w:rsidRDefault="00C250AD">
      <w:pPr>
        <w:pStyle w:val="sequenz"/>
        <w:rPr>
          <w:lang w:val="en-US"/>
        </w:rPr>
      </w:pPr>
      <w:r>
        <w:rPr>
          <w:lang w:val="en-US"/>
        </w:rPr>
        <w:t>EEFWGIVFNCTTNYTLILKGMRRCTGEEMLGTVDNTYSDVSQLRITYNVYKAVYAVAHAL</w:t>
      </w:r>
    </w:p>
    <w:p w:rsidR="00AD76F1" w:rsidRDefault="00C250AD">
      <w:pPr>
        <w:pStyle w:val="sequenz"/>
        <w:rPr>
          <w:lang w:val="en-US"/>
        </w:rPr>
      </w:pPr>
      <w:r>
        <w:rPr>
          <w:lang w:val="en-US"/>
        </w:rPr>
        <w:t>HNLEQCKTGSGPFENDTCADITNFEPWQLMYYLIHLRFTVPHTGEELFFTNGEVEGFYEL</w:t>
      </w:r>
    </w:p>
    <w:p w:rsidR="00AD76F1" w:rsidRDefault="00C250AD">
      <w:pPr>
        <w:pStyle w:val="sequenz"/>
        <w:rPr>
          <w:lang w:val="en-US"/>
        </w:rPr>
      </w:pPr>
      <w:r>
        <w:rPr>
          <w:lang w:val="en-US"/>
        </w:rPr>
        <w:t>LNWQSDSNGGITYTHIGYYNSTAA</w:t>
      </w:r>
      <w:r>
        <w:rPr>
          <w:lang w:val="en-US"/>
        </w:rPr>
        <w:t>PEDKLVINNNSIIWNNNVLKAPRSVCSERCQPGTRM</w:t>
      </w:r>
    </w:p>
    <w:p w:rsidR="00AD76F1" w:rsidRDefault="00C250AD">
      <w:pPr>
        <w:pStyle w:val="sequenz"/>
        <w:rPr>
          <w:lang w:val="en-US"/>
        </w:rPr>
      </w:pPr>
      <w:r>
        <w:rPr>
          <w:lang w:val="en-US"/>
        </w:rPr>
        <w:t>GIRQGEPVCCFDCIPCADGEISNTTDARGCIQCDGDYWSNANHDECVPKTIEFLDFSEPL</w:t>
      </w:r>
    </w:p>
    <w:p w:rsidR="00AD76F1" w:rsidRDefault="00C250AD">
      <w:pPr>
        <w:pStyle w:val="sequenz"/>
        <w:rPr>
          <w:lang w:val="en-US"/>
        </w:rPr>
      </w:pPr>
      <w:r>
        <w:rPr>
          <w:lang w:val="en-US"/>
        </w:rPr>
        <w:t>GITLIAIAAFGALATIVVAIIFLMHLNTPLVNVNDPLLTFSLLLGLVITFLCSIVFLGKP</w:t>
      </w:r>
    </w:p>
    <w:p w:rsidR="00AD76F1" w:rsidRDefault="00C250AD">
      <w:pPr>
        <w:pStyle w:val="sequenz"/>
        <w:rPr>
          <w:lang w:val="en-US"/>
        </w:rPr>
      </w:pPr>
      <w:r>
        <w:rPr>
          <w:lang w:val="en-US"/>
        </w:rPr>
        <w:t>QMWSCMTSQMALAVGFALILSSLMGKSALLMLRARAVKAVKAAAKAAKAAAAASEQSPDT</w:t>
      </w:r>
    </w:p>
    <w:p w:rsidR="00AD76F1" w:rsidRDefault="00C250AD">
      <w:pPr>
        <w:pStyle w:val="sequenz"/>
        <w:rPr>
          <w:lang w:val="en-US"/>
        </w:rPr>
      </w:pPr>
      <w:r>
        <w:rPr>
          <w:lang w:val="en-US"/>
        </w:rPr>
        <w:t>AVFAPAIPQKNDVDPIHPRHQRAIMILCTLIQVVGC</w:t>
      </w:r>
      <w:r>
        <w:rPr>
          <w:lang w:val="en-US"/>
        </w:rPr>
        <w:t>TAWLILMPPHPVKNTGVQNIKIIL</w:t>
      </w:r>
    </w:p>
    <w:p w:rsidR="00AD76F1" w:rsidRDefault="00C250AD">
      <w:pPr>
        <w:pStyle w:val="sequenz"/>
        <w:rPr>
          <w:lang w:val="en-US"/>
        </w:rPr>
      </w:pPr>
      <w:r>
        <w:rPr>
          <w:lang w:val="en-US"/>
        </w:rPr>
        <w:t>ECDPGNIIFICSIFGYDILLALVTFAFAFVARKLEDHFNEGKSVTFGMLVFFIVWSSFVP</w:t>
      </w:r>
    </w:p>
    <w:p w:rsidR="00AD76F1" w:rsidRDefault="00C250AD">
      <w:pPr>
        <w:pStyle w:val="sequenz"/>
        <w:rPr>
          <w:lang w:val="en-US"/>
        </w:rPr>
      </w:pPr>
      <w:r>
        <w:rPr>
          <w:lang w:val="en-US"/>
        </w:rPr>
        <w:t>AYLSTRGKFMVAVQIFAILASSFGLLACVFIPKCYVLLVKPERNKEEMMIPRPKSRDIAA</w:t>
      </w:r>
    </w:p>
    <w:p w:rsidR="00AD76F1" w:rsidRDefault="00C250AD">
      <w:pPr>
        <w:pStyle w:val="sequenz"/>
        <w:rPr>
          <w:lang w:val="en-US"/>
        </w:rPr>
      </w:pPr>
      <w:r>
        <w:rPr>
          <w:lang w:val="en-US"/>
        </w:rPr>
        <w:t>AAASSASLATTSSSGNPNGTTVSTLSLEE</w:t>
      </w:r>
    </w:p>
    <w:p w:rsidR="00AD76F1" w:rsidRDefault="00AD76F1">
      <w:pPr>
        <w:pStyle w:val="topzeilen"/>
        <w:rPr>
          <w:lang w:val="en-US"/>
        </w:rPr>
      </w:pPr>
    </w:p>
    <w:p w:rsidR="00AD76F1" w:rsidRDefault="00C250AD">
      <w:pPr>
        <w:pStyle w:val="topzeilen"/>
        <w:rPr>
          <w:lang w:val="en-US"/>
        </w:rPr>
      </w:pPr>
      <w:r>
        <w:rPr>
          <w:lang w:val="en-US"/>
        </w:rPr>
        <w:t>&gt;OlfCd1</w:t>
      </w:r>
    </w:p>
    <w:p w:rsidR="00AD76F1" w:rsidRDefault="00C250AD">
      <w:pPr>
        <w:pStyle w:val="sequenz"/>
        <w:rPr>
          <w:lang w:val="en-US"/>
        </w:rPr>
      </w:pPr>
      <w:r>
        <w:rPr>
          <w:lang w:val="en-US"/>
        </w:rPr>
        <w:t>MTKKSELLLLMVLVTHGICVPNLAQVCRLLGQPALPLLSEERNINIGAIFSLHKSALLKS</w:t>
      </w:r>
    </w:p>
    <w:p w:rsidR="00AD76F1" w:rsidRDefault="00C250AD">
      <w:pPr>
        <w:pStyle w:val="sequenz"/>
        <w:rPr>
          <w:lang w:val="en-US"/>
        </w:rPr>
      </w:pPr>
      <w:r>
        <w:rPr>
          <w:lang w:val="en-US"/>
        </w:rPr>
        <w:t>HNFTSKPKQ</w:t>
      </w:r>
      <w:r>
        <w:rPr>
          <w:lang w:val="en-US"/>
        </w:rPr>
        <w:t>TTCGGLNLREFKFVQTLIFAIEEINNSSLLPGASLGYKIYDSCGSVAQAIF</w:t>
      </w:r>
    </w:p>
    <w:p w:rsidR="00AD76F1" w:rsidRDefault="00C250AD">
      <w:pPr>
        <w:pStyle w:val="sequenz"/>
        <w:rPr>
          <w:lang w:val="en-US"/>
        </w:rPr>
      </w:pPr>
      <w:r>
        <w:rPr>
          <w:lang w:val="en-US"/>
        </w:rPr>
        <w:t>SGMALMNGYEETLSDTSCSTPPAVHAIVGESNSSPTIGLASVVGPFSLPLVSHFATCSCL</w:t>
      </w:r>
    </w:p>
    <w:p w:rsidR="00AD76F1" w:rsidRDefault="00C250AD">
      <w:pPr>
        <w:pStyle w:val="sequenz"/>
        <w:rPr>
          <w:lang w:val="en-US"/>
        </w:rPr>
      </w:pPr>
      <w:r>
        <w:rPr>
          <w:lang w:val="en-US"/>
        </w:rPr>
        <w:t>SNRKRFRTFFRTIPSDYYQSRALAQLVKHFGWTWVGTVRSRSDYGNNGIATFEEAAKQEG</w:t>
      </w:r>
    </w:p>
    <w:p w:rsidR="00AD76F1" w:rsidRDefault="00C250AD">
      <w:pPr>
        <w:pStyle w:val="sequenz"/>
        <w:rPr>
          <w:lang w:val="en-US"/>
        </w:rPr>
      </w:pPr>
      <w:r>
        <w:rPr>
          <w:lang w:val="en-US"/>
        </w:rPr>
        <w:t>ICIEYSEAVFKTDPEVQFLKTIEVIKKATTKVVVAFMAFGDFVLLLKVMAQQNITGIQWI</w:t>
      </w:r>
    </w:p>
    <w:p w:rsidR="00AD76F1" w:rsidRDefault="00C250AD">
      <w:pPr>
        <w:pStyle w:val="sequenz"/>
        <w:rPr>
          <w:lang w:val="en-US"/>
        </w:rPr>
      </w:pPr>
      <w:r>
        <w:rPr>
          <w:lang w:val="en-US"/>
        </w:rPr>
        <w:t>GSESWITSRNLAETKEYHFLSGAVGFAIANSKPVGLREFLMNVHPDKELNNELLKEFWET</w:t>
      </w:r>
    </w:p>
    <w:p w:rsidR="00AD76F1" w:rsidRDefault="00C250AD">
      <w:pPr>
        <w:pStyle w:val="sequenz"/>
        <w:rPr>
          <w:lang w:val="en-US"/>
        </w:rPr>
      </w:pPr>
      <w:r>
        <w:rPr>
          <w:lang w:val="en-US"/>
        </w:rPr>
        <w:t>VFLCSFRNSSSGGCTGSEKLSELQNEYTDFSELRIENKVYTAVYAVAHSLHNVLKGFKFF</w:t>
      </w:r>
    </w:p>
    <w:p w:rsidR="00AD76F1" w:rsidRDefault="00C250AD">
      <w:pPr>
        <w:pStyle w:val="sequenz"/>
        <w:rPr>
          <w:lang w:val="en-US"/>
        </w:rPr>
      </w:pPr>
      <w:r>
        <w:rPr>
          <w:lang w:val="en-US"/>
        </w:rPr>
        <w:t>TNSSKKQLPTPQKVLEYLRDVNFTVNTNENIFFDASGDPVARYDLVNWQPTKDGSLQFKL</w:t>
      </w:r>
    </w:p>
    <w:p w:rsidR="00AD76F1" w:rsidRDefault="00C250AD">
      <w:pPr>
        <w:pStyle w:val="sequenz"/>
        <w:rPr>
          <w:lang w:val="en-US"/>
        </w:rPr>
      </w:pPr>
      <w:r>
        <w:rPr>
          <w:lang w:val="en-US"/>
        </w:rPr>
        <w:t>VGIYDSSLPSEQRLQINQESMLWAGNSGQLPVSVCSESCPPGTRKAVQKGRPICCYDCIP</w:t>
      </w:r>
    </w:p>
    <w:p w:rsidR="00AD76F1" w:rsidRDefault="00C250AD">
      <w:pPr>
        <w:pStyle w:val="sequenz"/>
        <w:rPr>
          <w:lang w:val="en-US"/>
        </w:rPr>
      </w:pPr>
      <w:r>
        <w:rPr>
          <w:lang w:val="en-US"/>
        </w:rPr>
        <w:t>CAEGEISNYTDS</w:t>
      </w:r>
      <w:r>
        <w:rPr>
          <w:lang w:val="en-US"/>
        </w:rPr>
        <w:t>SDCFPCGLEYWSNESKDRCVLKVIEFLSYTEIMGVGLCIFSFIGVLLT</w:t>
      </w:r>
    </w:p>
    <w:p w:rsidR="00AD76F1" w:rsidRDefault="00C250AD">
      <w:pPr>
        <w:pStyle w:val="sequenz"/>
        <w:rPr>
          <w:lang w:val="en-US"/>
        </w:rPr>
      </w:pPr>
      <w:r>
        <w:rPr>
          <w:lang w:val="en-US"/>
        </w:rPr>
        <w:t>ATVSFLFYFYKETPIVRANNSELSFLLLFSLTLCFLCSLTFIGRPTDWSCMLRHTAFGIT</w:t>
      </w:r>
    </w:p>
    <w:p w:rsidR="00AD76F1" w:rsidRDefault="00C250AD">
      <w:pPr>
        <w:pStyle w:val="sequenz"/>
        <w:rPr>
          <w:lang w:val="en-US"/>
        </w:rPr>
      </w:pPr>
      <w:r>
        <w:rPr>
          <w:lang w:val="en-US"/>
        </w:rPr>
        <w:t>FVLCISCVLGKTIVVLMAFRATLPGSNVMKWFGPLQQRLSVVSLTLIQVIICVLWLTMSP</w:t>
      </w:r>
    </w:p>
    <w:p w:rsidR="00AD76F1" w:rsidRDefault="00C250AD">
      <w:pPr>
        <w:pStyle w:val="sequenz"/>
        <w:rPr>
          <w:lang w:val="en-US"/>
        </w:rPr>
      </w:pPr>
      <w:r>
        <w:rPr>
          <w:lang w:val="en-US"/>
        </w:rPr>
        <w:t>PFPFLNLSYYREKIILECNLGSAFGFWAVLGYTGLLSTLCFVLAFFARKLPDNFNEAKFI</w:t>
      </w:r>
    </w:p>
    <w:p w:rsidR="00AD76F1" w:rsidRDefault="00C250AD">
      <w:pPr>
        <w:pStyle w:val="sequenz"/>
        <w:rPr>
          <w:lang w:val="en-US"/>
        </w:rPr>
      </w:pPr>
      <w:r>
        <w:rPr>
          <w:lang w:val="en-US"/>
        </w:rPr>
        <w:t>TFSMLIFCAVWLTFIPAYVSAPGK</w:t>
      </w:r>
      <w:r>
        <w:rPr>
          <w:lang w:val="en-US"/>
        </w:rPr>
        <w:t>YTVAVQLFAILASSFGLLFCIFAPKCYIILLKPEKN</w:t>
      </w:r>
    </w:p>
    <w:p w:rsidR="00AD76F1" w:rsidRDefault="00C250AD">
      <w:pPr>
        <w:pStyle w:val="sequenz"/>
        <w:rPr>
          <w:lang w:val="en-US"/>
        </w:rPr>
      </w:pPr>
      <w:r>
        <w:rPr>
          <w:lang w:val="en-US"/>
        </w:rPr>
        <w:t>TKKQMMGKS</w:t>
      </w:r>
    </w:p>
    <w:p w:rsidR="00AD76F1" w:rsidRDefault="00AD76F1">
      <w:pPr>
        <w:pStyle w:val="sequenz"/>
        <w:rPr>
          <w:lang w:val="en-US"/>
        </w:rPr>
      </w:pPr>
    </w:p>
    <w:p w:rsidR="00AD76F1" w:rsidRDefault="00C250AD">
      <w:pPr>
        <w:pStyle w:val="topzeilen"/>
        <w:shd w:val="clear" w:color="auto" w:fill="FFFF00"/>
        <w:rPr>
          <w:b/>
          <w:bCs/>
          <w:color w:val="0000FF"/>
          <w:highlight w:val="yellow"/>
          <w:lang w:val="en-US"/>
        </w:rPr>
      </w:pPr>
      <w:r>
        <w:rPr>
          <w:lang w:val="en-US"/>
        </w:rPr>
        <w:t>&gt;OlfCd2</w:t>
      </w:r>
    </w:p>
    <w:p w:rsidR="00AD76F1" w:rsidRDefault="00C250AD">
      <w:pPr>
        <w:pStyle w:val="sequenz"/>
        <w:rPr>
          <w:lang w:val="en-US"/>
        </w:rPr>
      </w:pPr>
      <w:r>
        <w:rPr>
          <w:b/>
          <w:bCs/>
          <w:color w:val="0000FF"/>
          <w:shd w:val="clear" w:color="auto" w:fill="FFFF00"/>
          <w:lang w:val="en-US"/>
        </w:rPr>
        <w:t>MQHYFSFASEDLLFMFTLG</w:t>
      </w:r>
      <w:r>
        <w:rPr>
          <w:lang w:val="en-US"/>
        </w:rPr>
        <w:t>MANTLSLLLLLLLLHGHFLPATVQICDLVGQSALPVLSAER</w:t>
      </w:r>
    </w:p>
    <w:p w:rsidR="00AD76F1" w:rsidRDefault="00C250AD">
      <w:pPr>
        <w:pStyle w:val="sequenz"/>
        <w:rPr>
          <w:lang w:val="en-US"/>
        </w:rPr>
      </w:pPr>
      <w:r>
        <w:rPr>
          <w:lang w:val="en-US"/>
        </w:rPr>
        <w:t>DINIGAIFSIHRNALLRLYPFTSKPEPTTCVRLNLREFKFAQTFIFAIEEINNNTQLLPG</w:t>
      </w:r>
    </w:p>
    <w:p w:rsidR="00AD76F1" w:rsidRDefault="00C250AD">
      <w:pPr>
        <w:pStyle w:val="sequenz"/>
        <w:rPr>
          <w:lang w:val="en-US"/>
        </w:rPr>
      </w:pPr>
      <w:r>
        <w:rPr>
          <w:lang w:val="en-US"/>
        </w:rPr>
        <w:t>VTLGYKIYDACNAISPTLVSGMALINGYENTLSDTSCSQPPAVQAIVGESSSSPTTALAA</w:t>
      </w:r>
    </w:p>
    <w:p w:rsidR="00AD76F1" w:rsidRDefault="00C250AD">
      <w:pPr>
        <w:pStyle w:val="sequenz"/>
        <w:rPr>
          <w:lang w:val="en-US"/>
        </w:rPr>
      </w:pPr>
      <w:r>
        <w:rPr>
          <w:lang w:val="en-US"/>
        </w:rPr>
        <w:t>LVGPFNIPVISHFATCA</w:t>
      </w:r>
      <w:r>
        <w:rPr>
          <w:lang w:val="en-US"/>
        </w:rPr>
        <w:t>CLSNRKRYPSFFRTIPSDYYQSRALAQLVKHFGWTWVGTVRSR</w:t>
      </w:r>
    </w:p>
    <w:p w:rsidR="00AD76F1" w:rsidRDefault="00C250AD">
      <w:pPr>
        <w:pStyle w:val="sequenz"/>
        <w:rPr>
          <w:lang w:val="en-US"/>
        </w:rPr>
      </w:pPr>
      <w:r>
        <w:rPr>
          <w:lang w:val="en-US"/>
        </w:rPr>
        <w:t>SDYGNNGITAFEDAAKQEGICIEYSEAILRTDPQEQFRKTVEVIKKGTSKVVVAFISFGD</w:t>
      </w:r>
    </w:p>
    <w:p w:rsidR="00AD76F1" w:rsidRDefault="00C250AD">
      <w:pPr>
        <w:pStyle w:val="sequenz"/>
        <w:rPr>
          <w:lang w:val="en-US"/>
        </w:rPr>
      </w:pPr>
      <w:r>
        <w:rPr>
          <w:lang w:val="en-US"/>
        </w:rPr>
        <w:t>FAPLVKVIAENNITGLQWVGSESWITSRNLAETKEYSFLSGAVGFAIVNAKLVGLKEFLV</w:t>
      </w:r>
    </w:p>
    <w:p w:rsidR="00AD76F1" w:rsidRDefault="00C250AD">
      <w:pPr>
        <w:pStyle w:val="sequenz"/>
        <w:rPr>
          <w:lang w:val="en-US"/>
        </w:rPr>
      </w:pPr>
      <w:r>
        <w:rPr>
          <w:lang w:val="en-US"/>
        </w:rPr>
        <w:t>NVHPDQEPKNKLLKEFWETAFQCSFSNSDSALCTGSEKLGELKNEYTDVSELRIEHKAYA</w:t>
      </w:r>
    </w:p>
    <w:p w:rsidR="00AD76F1" w:rsidRDefault="00C250AD">
      <w:pPr>
        <w:pStyle w:val="sequenz"/>
        <w:rPr>
          <w:lang w:val="en-US"/>
        </w:rPr>
      </w:pPr>
      <w:r>
        <w:rPr>
          <w:lang w:val="en-US"/>
        </w:rPr>
        <w:t>AVYAVAHTLHNVFKDVKAPNNSKRELPTP</w:t>
      </w:r>
      <w:r>
        <w:rPr>
          <w:lang w:val="en-US"/>
        </w:rPr>
        <w:t>QKVLQYMRNLSFTIKTGENIFFDASGDPVAR</w:t>
      </w:r>
    </w:p>
    <w:p w:rsidR="00AD76F1" w:rsidRDefault="00C250AD">
      <w:pPr>
        <w:pStyle w:val="sequenz"/>
        <w:rPr>
          <w:lang w:val="en-US"/>
        </w:rPr>
      </w:pPr>
      <w:r>
        <w:rPr>
          <w:lang w:val="en-US"/>
        </w:rPr>
        <w:t>YDLVNWQTAEDGSLQFKHVGIYDSSLPSKQRLQVNQEIMLWAGKSGLLPLSVCTESCLPG</w:t>
      </w:r>
    </w:p>
    <w:p w:rsidR="00AD76F1" w:rsidRDefault="00C250AD">
      <w:pPr>
        <w:pStyle w:val="sequenz"/>
        <w:rPr>
          <w:lang w:val="en-US"/>
        </w:rPr>
      </w:pPr>
      <w:r>
        <w:rPr>
          <w:lang w:val="en-US"/>
        </w:rPr>
        <w:t>TRKAVQKGRPVCCYDCIPCAEGEISNSTDSSDCFSCDLEYWSNEKKDRCILKVVEFLSYA</w:t>
      </w:r>
    </w:p>
    <w:p w:rsidR="00AD76F1" w:rsidRDefault="00C250AD">
      <w:pPr>
        <w:pStyle w:val="sequenz"/>
        <w:rPr>
          <w:lang w:val="en-US"/>
        </w:rPr>
      </w:pPr>
      <w:r>
        <w:rPr>
          <w:lang w:val="en-US"/>
        </w:rPr>
        <w:t>EIMGIILCIVSFIGLLLTVMVTCLFYLHKETPIVRANNSELSFLLLFSLSLCFLCSLTFI</w:t>
      </w:r>
    </w:p>
    <w:p w:rsidR="00AD76F1" w:rsidRDefault="00C250AD">
      <w:pPr>
        <w:pStyle w:val="sequenz"/>
        <w:rPr>
          <w:lang w:val="en-US"/>
        </w:rPr>
      </w:pPr>
      <w:r>
        <w:rPr>
          <w:lang w:val="en-US"/>
        </w:rPr>
        <w:t>GRPTQWSCMLRHTAFGITFILCISCVLGKTIVVLMAFRATL</w:t>
      </w:r>
      <w:r>
        <w:rPr>
          <w:lang w:val="en-US"/>
        </w:rPr>
        <w:t>PGSNVMKWFGPLQQRLSVV</w:t>
      </w:r>
    </w:p>
    <w:p w:rsidR="00AD76F1" w:rsidRDefault="00C250AD">
      <w:pPr>
        <w:pStyle w:val="sequenz"/>
        <w:rPr>
          <w:lang w:val="en-US"/>
        </w:rPr>
      </w:pPr>
      <w:r>
        <w:rPr>
          <w:lang w:val="en-US"/>
        </w:rPr>
        <w:t>SLTLVQVIVCLLWLTLSPPYPYMNLSYYREKIILECNLGSAFGFWAVLGYTGLLSTLCFV</w:t>
      </w:r>
    </w:p>
    <w:p w:rsidR="00AD76F1" w:rsidRDefault="00C250AD">
      <w:pPr>
        <w:pStyle w:val="sequenz"/>
        <w:rPr>
          <w:lang w:val="en-US"/>
        </w:rPr>
      </w:pPr>
      <w:r>
        <w:rPr>
          <w:lang w:val="en-US"/>
        </w:rPr>
        <w:t>LAFLARKLPDNFNEAKFITFSMLIFCAVWLTFIPAYVSSPGKYTVAVEIFAILVSSFGLL</w:t>
      </w:r>
    </w:p>
    <w:p w:rsidR="00AD76F1" w:rsidRDefault="00C250AD">
      <w:pPr>
        <w:pStyle w:val="sequenz"/>
        <w:rPr>
          <w:lang w:val="en-US"/>
        </w:rPr>
      </w:pPr>
      <w:r>
        <w:rPr>
          <w:lang w:val="en-US"/>
        </w:rPr>
        <w:t>FCIFAPKCYIILLKPEKNTKKQMMGKL</w:t>
      </w:r>
    </w:p>
    <w:p w:rsidR="00AD76F1" w:rsidRDefault="00AD76F1">
      <w:pPr>
        <w:pStyle w:val="sequenz"/>
        <w:rPr>
          <w:lang w:val="en-US"/>
        </w:rPr>
      </w:pPr>
    </w:p>
    <w:p w:rsidR="00AD76F1" w:rsidRDefault="00C250AD">
      <w:pPr>
        <w:pStyle w:val="topzeilen"/>
        <w:rPr>
          <w:lang w:val="en-US"/>
        </w:rPr>
      </w:pPr>
      <w:r>
        <w:rPr>
          <w:lang w:val="en-US"/>
        </w:rPr>
        <w:t xml:space="preserve">&gt;OlfCd3  </w:t>
      </w:r>
    </w:p>
    <w:p w:rsidR="00AD76F1" w:rsidRDefault="00C250AD">
      <w:pPr>
        <w:pStyle w:val="sequenz"/>
        <w:rPr>
          <w:lang w:val="en-US"/>
        </w:rPr>
      </w:pPr>
      <w:r>
        <w:rPr>
          <w:lang w:val="en-US"/>
        </w:rPr>
        <w:t>MAKKIVSLPVLLLIVYGISVSALAQVCRLLSQPALPLLSAERDINIGAIFSIHISALLKM</w:t>
      </w:r>
    </w:p>
    <w:p w:rsidR="00AD76F1" w:rsidRDefault="00C250AD">
      <w:pPr>
        <w:pStyle w:val="sequenz"/>
        <w:rPr>
          <w:lang w:val="en-US"/>
        </w:rPr>
      </w:pPr>
      <w:r>
        <w:rPr>
          <w:lang w:val="en-US"/>
        </w:rPr>
        <w:t>HSFTFKPESTACISLSLREFKFAQTLIFAIEEINNNTQLLPGVSLGYKIYDSCGSIAQAI</w:t>
      </w:r>
    </w:p>
    <w:p w:rsidR="00AD76F1" w:rsidRDefault="00C250AD">
      <w:pPr>
        <w:pStyle w:val="sequenz"/>
        <w:rPr>
          <w:lang w:val="en-US"/>
        </w:rPr>
      </w:pPr>
      <w:r>
        <w:rPr>
          <w:lang w:val="en-US"/>
        </w:rPr>
        <w:t>FSGMALMNGYEETLSDTSCSRPPAVNAIVGESNSSPTIALASIAGPFSLPVISHFATCAC</w:t>
      </w:r>
    </w:p>
    <w:p w:rsidR="00AD76F1" w:rsidRDefault="00C250AD">
      <w:pPr>
        <w:pStyle w:val="sequenz"/>
        <w:rPr>
          <w:lang w:val="en-US"/>
        </w:rPr>
      </w:pPr>
      <w:r>
        <w:rPr>
          <w:lang w:val="en-US"/>
        </w:rPr>
        <w:t>LSNRKRYASFFRTIPSDYYQSRALAQLVKHFGWTWVGTVRSRSDYGNNGIATFEEAAKKE</w:t>
      </w:r>
    </w:p>
    <w:p w:rsidR="00AD76F1" w:rsidRDefault="00C250AD">
      <w:pPr>
        <w:pStyle w:val="sequenz"/>
        <w:rPr>
          <w:lang w:val="en-US"/>
        </w:rPr>
      </w:pPr>
      <w:r>
        <w:rPr>
          <w:lang w:val="en-US"/>
        </w:rPr>
        <w:t>GICIEYSEAILRTDPQDQFLKTVEVIKKGTARVVLAFVALRDFYPLLKEIAQQNITGLQW</w:t>
      </w:r>
    </w:p>
    <w:p w:rsidR="00AD76F1" w:rsidRDefault="00C250AD">
      <w:pPr>
        <w:pStyle w:val="sequenz"/>
        <w:rPr>
          <w:lang w:val="en-US"/>
        </w:rPr>
      </w:pPr>
      <w:r>
        <w:rPr>
          <w:lang w:val="en-US"/>
        </w:rPr>
        <w:t>VGSESWITSRTV</w:t>
      </w:r>
      <w:r>
        <w:rPr>
          <w:lang w:val="en-US"/>
        </w:rPr>
        <w:t>AETKEYSFLSGAVGFSIANVKLVGLLDFLVNVHPDHEPKNKLLKEFWE</w:t>
      </w:r>
    </w:p>
    <w:p w:rsidR="00AD76F1" w:rsidRDefault="00C250AD">
      <w:pPr>
        <w:pStyle w:val="sequenz"/>
        <w:rPr>
          <w:lang w:val="en-US"/>
        </w:rPr>
      </w:pPr>
      <w:r>
        <w:rPr>
          <w:lang w:val="en-US"/>
        </w:rPr>
        <w:t>TTFQCSFNNRGSVGCTGSEKLANLQNEYTDASELRIANKVYTAVYAVAHTLHNIFQDFKS</w:t>
      </w:r>
    </w:p>
    <w:p w:rsidR="00AD76F1" w:rsidRDefault="00C250AD">
      <w:pPr>
        <w:pStyle w:val="sequenz"/>
        <w:rPr>
          <w:lang w:val="en-US"/>
        </w:rPr>
      </w:pPr>
      <w:r>
        <w:rPr>
          <w:lang w:val="en-US"/>
        </w:rPr>
        <w:t>ANRSKLKQPTPQMVLNYMKDVRFTVKTGEEIFFDTSGDPVARYDLVNWQPSGDGSLQFKN</w:t>
      </w:r>
    </w:p>
    <w:p w:rsidR="00AD76F1" w:rsidRDefault="00C250AD">
      <w:pPr>
        <w:pStyle w:val="sequenz"/>
        <w:rPr>
          <w:lang w:val="en-US"/>
        </w:rPr>
      </w:pPr>
      <w:r>
        <w:rPr>
          <w:lang w:val="en-US"/>
        </w:rPr>
        <w:t>VGIYDSSLPSEKCLQVNQEHVLWADNSRQLPVSVCSESCPLGTRKAVQKGRPVCCFDCIP</w:t>
      </w:r>
    </w:p>
    <w:p w:rsidR="00AD76F1" w:rsidRDefault="00C250AD">
      <w:pPr>
        <w:pStyle w:val="sequenz"/>
        <w:rPr>
          <w:lang w:val="en-US"/>
        </w:rPr>
      </w:pPr>
      <w:r>
        <w:rPr>
          <w:lang w:val="en-US"/>
        </w:rPr>
        <w:t>CADGEISNNTDSSDCSPCDEEYWS</w:t>
      </w:r>
      <w:r>
        <w:rPr>
          <w:lang w:val="en-US"/>
        </w:rPr>
        <w:t>NERKEKCVLKVIEFLSYTEIMGMVLCIFSFIGLLLT</w:t>
      </w:r>
    </w:p>
    <w:p w:rsidR="00AD76F1" w:rsidRDefault="00C250AD">
      <w:pPr>
        <w:pStyle w:val="sequenz"/>
        <w:rPr>
          <w:lang w:val="en-US"/>
        </w:rPr>
      </w:pPr>
      <w:r>
        <w:rPr>
          <w:lang w:val="en-US"/>
        </w:rPr>
        <w:t>AMVSFLFYLHKETPIVRANNSELSFLLLFSLSLCFLCSLTFIGRPTEWSCMLRHTAFGIT</w:t>
      </w:r>
    </w:p>
    <w:p w:rsidR="00AD76F1" w:rsidRDefault="00C250AD">
      <w:pPr>
        <w:pStyle w:val="sequenz"/>
        <w:rPr>
          <w:lang w:val="en-US"/>
        </w:rPr>
      </w:pPr>
      <w:r>
        <w:rPr>
          <w:lang w:val="en-US"/>
        </w:rPr>
        <w:t>FVLCISCVLGKTIVVLMAFRATLPGSNVMKWFGPTQQRLSVVFLTLIQVIICVVWLTVSP</w:t>
      </w:r>
    </w:p>
    <w:p w:rsidR="00AD76F1" w:rsidRDefault="00C250AD">
      <w:pPr>
        <w:pStyle w:val="sequenz"/>
        <w:rPr>
          <w:lang w:val="en-US"/>
        </w:rPr>
      </w:pPr>
      <w:r>
        <w:rPr>
          <w:lang w:val="en-US"/>
        </w:rPr>
        <w:t>PFPYKNLSYYREKIILECNLGSALGFWAVLGYTGLLSVLCFILAFLARKLPDNFNEAKFI</w:t>
      </w:r>
    </w:p>
    <w:p w:rsidR="00AD76F1" w:rsidRDefault="00C250AD">
      <w:pPr>
        <w:pStyle w:val="sequenz"/>
        <w:rPr>
          <w:lang w:val="en-US"/>
        </w:rPr>
      </w:pPr>
      <w:r>
        <w:rPr>
          <w:lang w:val="en-US"/>
        </w:rPr>
        <w:t>TFSMLIFCAVWLTFIPAYVSSPGKFTVAVEIFAILSSSFGLLFCIFAPKCYIILLKPEKN</w:t>
      </w:r>
    </w:p>
    <w:p w:rsidR="00AD76F1" w:rsidRDefault="00C250AD">
      <w:pPr>
        <w:pStyle w:val="sequenz"/>
        <w:rPr>
          <w:lang w:val="en-US"/>
        </w:rPr>
      </w:pPr>
      <w:r>
        <w:rPr>
          <w:lang w:val="en-US"/>
        </w:rPr>
        <w:t>TKKQMMGKSSSKTI</w:t>
      </w:r>
    </w:p>
    <w:p w:rsidR="00AD76F1" w:rsidRDefault="00AD76F1">
      <w:pPr>
        <w:pStyle w:val="sequenz"/>
        <w:rPr>
          <w:lang w:val="en-US"/>
        </w:rPr>
      </w:pPr>
    </w:p>
    <w:p w:rsidR="00AD76F1" w:rsidRDefault="00C250AD">
      <w:pPr>
        <w:pStyle w:val="topzeilen"/>
        <w:shd w:val="clear" w:color="auto" w:fill="FFFF00"/>
        <w:rPr>
          <w:lang w:val="en-US"/>
        </w:rPr>
      </w:pPr>
      <w:r>
        <w:rPr>
          <w:lang w:val="en-US"/>
        </w:rPr>
        <w:t xml:space="preserve">&gt;OlfCe1 </w:t>
      </w:r>
    </w:p>
    <w:p w:rsidR="00AD76F1" w:rsidRDefault="00C250AD">
      <w:pPr>
        <w:pStyle w:val="sequenz"/>
        <w:rPr>
          <w:lang w:val="en-US"/>
        </w:rPr>
      </w:pPr>
      <w:r>
        <w:rPr>
          <w:lang w:val="en-US"/>
        </w:rPr>
        <w:t>MVFLHTWLFFTLVRAANPPCKLLGPPNIPQFSKDGDVTIGGIFSFHNSWEEIMPTFTSKP</w:t>
      </w:r>
    </w:p>
    <w:p w:rsidR="00AD76F1" w:rsidRDefault="00C250AD">
      <w:pPr>
        <w:pStyle w:val="sequenz"/>
        <w:rPr>
          <w:lang w:val="en-US"/>
        </w:rPr>
      </w:pPr>
      <w:r>
        <w:rPr>
          <w:lang w:val="en-US"/>
        </w:rPr>
        <w:t>EQPKCKSLSLREFQNAQTMIYAIEEINKRADILPGLSLGYRIFDSCGSIEMALRASLSLV</w:t>
      </w:r>
    </w:p>
    <w:p w:rsidR="00AD76F1" w:rsidRDefault="00C250AD">
      <w:pPr>
        <w:pStyle w:val="sequenz"/>
        <w:rPr>
          <w:lang w:val="en-US"/>
        </w:rPr>
      </w:pPr>
      <w:r>
        <w:rPr>
          <w:lang w:val="en-US"/>
        </w:rPr>
        <w:t>NGENASHLSCQRPKTVQAIIAETSSTPTIAISATVGPLHLPVISHFAT</w:t>
      </w:r>
      <w:r>
        <w:rPr>
          <w:lang w:val="en-US"/>
        </w:rPr>
        <w:t>CACLSDRKKHPS</w:t>
      </w:r>
    </w:p>
    <w:p w:rsidR="00AD76F1" w:rsidRDefault="00C250AD">
      <w:pPr>
        <w:pStyle w:val="sequenz"/>
        <w:rPr>
          <w:lang w:val="en-US"/>
        </w:rPr>
      </w:pPr>
      <w:r>
        <w:rPr>
          <w:lang w:val="en-US"/>
        </w:rPr>
        <w:t>FFRTVPSDYYQSRALAKLVKYFGWTWVGALCSDNDYGNNGMNTFIKAATEFGVCVEFSEA</w:t>
      </w:r>
    </w:p>
    <w:p w:rsidR="00AD76F1" w:rsidRDefault="00C250AD">
      <w:pPr>
        <w:pStyle w:val="sequenz"/>
        <w:rPr>
          <w:lang w:val="en-US"/>
        </w:rPr>
      </w:pPr>
      <w:r>
        <w:rPr>
          <w:lang w:val="en-US"/>
        </w:rPr>
        <w:t>FFRTHPREEILRIVDVVKKSSSKVIVAFVSYSDMEVLLLELAKQNITGLQWIGSESWISD</w:t>
      </w:r>
    </w:p>
    <w:p w:rsidR="00AD76F1" w:rsidRDefault="00C250AD">
      <w:pPr>
        <w:pStyle w:val="sequenz"/>
        <w:rPr>
          <w:lang w:val="en-US"/>
        </w:rPr>
      </w:pPr>
      <w:r>
        <w:rPr>
          <w:lang w:val="en-US"/>
        </w:rPr>
        <w:t>MNIATGKWQYILRGSMGFAIPKAEIQGLREFLIKIHPSSNIYLYKELWESVFQCRLSTEQ</w:t>
      </w:r>
    </w:p>
    <w:p w:rsidR="00AD76F1" w:rsidRDefault="00C250AD">
      <w:pPr>
        <w:pStyle w:val="sequenz"/>
        <w:rPr>
          <w:lang w:val="en-US"/>
        </w:rPr>
      </w:pPr>
      <w:r>
        <w:rPr>
          <w:lang w:val="en-US"/>
        </w:rPr>
        <w:t>SSESKSMCTGNESLNNVQNQYTDVTELQIANNVYKAVFAIAHALNSSVGCSKWDTNQREC</w:t>
      </w:r>
    </w:p>
    <w:p w:rsidR="00AD76F1" w:rsidRDefault="00C250AD">
      <w:pPr>
        <w:pStyle w:val="sequenz"/>
        <w:rPr>
          <w:lang w:val="en-US"/>
        </w:rPr>
      </w:pPr>
      <w:r>
        <w:rPr>
          <w:lang w:val="en-US"/>
        </w:rPr>
        <w:t>NTWQ</w:t>
      </w:r>
      <w:r>
        <w:rPr>
          <w:b/>
          <w:bCs/>
          <w:color w:val="0000FF"/>
          <w:shd w:val="clear" w:color="auto" w:fill="FFFF00"/>
          <w:lang w:val="en-US"/>
        </w:rPr>
        <w:t>V</w:t>
      </w:r>
      <w:r>
        <w:rPr>
          <w:lang w:val="en-US"/>
        </w:rPr>
        <w:t>VLQALREVSFFTETGEKVFFDKNGDPAARYDLLNWQQGEEGATKFVKVGFYDASL</w:t>
      </w:r>
    </w:p>
    <w:p w:rsidR="00AD76F1" w:rsidRDefault="00C250AD">
      <w:pPr>
        <w:pStyle w:val="sequenz"/>
        <w:rPr>
          <w:lang w:val="en-US"/>
        </w:rPr>
      </w:pPr>
      <w:r>
        <w:rPr>
          <w:lang w:val="en-US"/>
        </w:rPr>
        <w:t>QPEFQLSFNNITIMWAK</w:t>
      </w:r>
      <w:r>
        <w:rPr>
          <w:b/>
          <w:bCs/>
          <w:color w:val="0000FF"/>
          <w:shd w:val="clear" w:color="auto" w:fill="FFFF00"/>
          <w:lang w:val="en-US"/>
        </w:rPr>
        <w:t>NQHQ</w:t>
      </w:r>
      <w:r>
        <w:rPr>
          <w:lang w:val="en-US"/>
        </w:rPr>
        <w:t>VPVSVCSESCPMGTRKAVKKGKPLCCYDCIQCAEGEISN</w:t>
      </w:r>
    </w:p>
    <w:p w:rsidR="00AD76F1" w:rsidRDefault="00C250AD">
      <w:pPr>
        <w:pStyle w:val="sequenz"/>
        <w:rPr>
          <w:lang w:val="en-US"/>
        </w:rPr>
      </w:pPr>
      <w:r>
        <w:rPr>
          <w:lang w:val="en-US"/>
        </w:rPr>
        <w:t>KTDSVMCLKCPPEFWSNKWRDTCVPKLVEFLSFEDVMGIVLIIFSLLGVSFTLGIAIIFF</w:t>
      </w:r>
    </w:p>
    <w:p w:rsidR="00AD76F1" w:rsidRDefault="00C250AD">
      <w:pPr>
        <w:pStyle w:val="sequenz"/>
        <w:rPr>
          <w:lang w:val="en-US"/>
        </w:rPr>
      </w:pPr>
      <w:r>
        <w:rPr>
          <w:lang w:val="en-US"/>
        </w:rPr>
        <w:t>VHKDTPIVKANNSELSFLLLFSLTLCFLCSLTFIGRPTEWSCMLRHTAFGITFVLCISCV</w:t>
      </w:r>
    </w:p>
    <w:p w:rsidR="00AD76F1" w:rsidRDefault="00C250AD">
      <w:pPr>
        <w:pStyle w:val="sequenz"/>
        <w:rPr>
          <w:lang w:val="en-US"/>
        </w:rPr>
      </w:pPr>
      <w:r>
        <w:rPr>
          <w:lang w:val="en-US"/>
        </w:rPr>
        <w:t>LGKTIVVLMAFKATLPGSNVMKWFGPLQQKLSVITFTLLQVVICVLWLTLSPPFPYMNMN</w:t>
      </w:r>
    </w:p>
    <w:p w:rsidR="00AD76F1" w:rsidRDefault="00C250AD">
      <w:pPr>
        <w:pStyle w:val="sequenz"/>
        <w:rPr>
          <w:lang w:val="en-US"/>
        </w:rPr>
      </w:pPr>
      <w:r>
        <w:rPr>
          <w:lang w:val="en-US"/>
        </w:rPr>
        <w:t>YYQERIILECNLGSAFGFWAVLGYIGLLAILCFILAFLARKLPDKFNEAKFITFSMLIFC</w:t>
      </w:r>
    </w:p>
    <w:p w:rsidR="00AD76F1" w:rsidRDefault="00C250AD">
      <w:pPr>
        <w:pStyle w:val="sequenz"/>
        <w:rPr>
          <w:lang w:val="en-US"/>
        </w:rPr>
      </w:pPr>
      <w:r>
        <w:rPr>
          <w:lang w:val="en-US"/>
        </w:rPr>
        <w:t>AVWITFIPAYVSSPGKFTVAVEIFAILASSFALLFCIFAPKCYIILLRPEENTKKHMMSK</w:t>
      </w:r>
    </w:p>
    <w:p w:rsidR="00AD76F1" w:rsidRDefault="00C250AD">
      <w:pPr>
        <w:pStyle w:val="sequenz"/>
        <w:rPr>
          <w:lang w:val="en-US"/>
        </w:rPr>
      </w:pPr>
      <w:r>
        <w:rPr>
          <w:lang w:val="en-US"/>
        </w:rPr>
        <w:t>S</w:t>
      </w:r>
    </w:p>
    <w:p w:rsidR="00AD76F1" w:rsidRDefault="00AD76F1">
      <w:pPr>
        <w:pStyle w:val="sequenz"/>
        <w:rPr>
          <w:lang w:val="en-US"/>
        </w:rPr>
      </w:pPr>
    </w:p>
    <w:p w:rsidR="00AD76F1" w:rsidRDefault="00C250AD">
      <w:pPr>
        <w:shd w:val="clear" w:color="auto" w:fill="FFFF00"/>
        <w:rPr>
          <w:highlight w:val="yellow"/>
          <w:lang w:val="en-US"/>
        </w:rPr>
      </w:pPr>
      <w:r>
        <w:rPr>
          <w:shd w:val="clear" w:color="auto" w:fill="FFFF00"/>
          <w:lang w:val="en-US"/>
        </w:rPr>
        <w:t xml:space="preserve">&gt;OlfCe2  </w:t>
      </w:r>
    </w:p>
    <w:p w:rsidR="00AD76F1" w:rsidRDefault="00C250AD">
      <w:pPr>
        <w:pStyle w:val="sequenz"/>
        <w:rPr>
          <w:highlight w:val="yellow"/>
          <w:lang w:val="en-US"/>
        </w:rPr>
      </w:pPr>
      <w:r>
        <w:rPr>
          <w:shd w:val="clear" w:color="auto" w:fill="FFFF00"/>
          <w:lang w:val="en-US"/>
        </w:rPr>
        <w:t>MFFLHLWLFFTLVRAANTLCKLLGPPNIPQLSKDGDVTIGGIFSIHTSWEEILPTFTSKP</w:t>
      </w:r>
    </w:p>
    <w:p w:rsidR="00AD76F1" w:rsidRDefault="00C250AD">
      <w:pPr>
        <w:pStyle w:val="sequenz"/>
        <w:rPr>
          <w:highlight w:val="yellow"/>
          <w:lang w:val="en-US"/>
        </w:rPr>
      </w:pPr>
      <w:r>
        <w:rPr>
          <w:shd w:val="clear" w:color="auto" w:fill="FFFF00"/>
          <w:lang w:val="en-US"/>
        </w:rPr>
        <w:t>EQPKCKSLSLGEFQNAQTMIYAIEEINKRADIISGQSLGYRIYDSCGSTDMALKASLSLV</w:t>
      </w:r>
    </w:p>
    <w:p w:rsidR="00AD76F1" w:rsidRDefault="00C250AD">
      <w:pPr>
        <w:pStyle w:val="sequenz"/>
        <w:rPr>
          <w:highlight w:val="yellow"/>
          <w:lang w:val="en-US"/>
        </w:rPr>
      </w:pPr>
      <w:r>
        <w:rPr>
          <w:shd w:val="clear" w:color="auto" w:fill="FFFF00"/>
          <w:lang w:val="en-US"/>
        </w:rPr>
        <w:t>NGENASQLYCQRPLTVQAIIAETYSTPTIAISATVGLLHLPVVSHYATCACLSDKKKHPS</w:t>
      </w:r>
    </w:p>
    <w:p w:rsidR="00AD76F1" w:rsidRDefault="00C250AD">
      <w:pPr>
        <w:pStyle w:val="sequenz"/>
        <w:rPr>
          <w:highlight w:val="yellow"/>
          <w:lang w:val="en-US"/>
        </w:rPr>
      </w:pPr>
      <w:r>
        <w:rPr>
          <w:shd w:val="clear" w:color="auto" w:fill="FFFF00"/>
          <w:lang w:val="en-US"/>
        </w:rPr>
        <w:t>FFRTIPSDYYQSRALAKLVQYFGWTWVGALCSDNDYGHNGMNTFIKAATEFGVCVEFSES</w:t>
      </w:r>
    </w:p>
    <w:p w:rsidR="00AD76F1" w:rsidRDefault="00C250AD">
      <w:pPr>
        <w:pStyle w:val="sequenz"/>
        <w:rPr>
          <w:highlight w:val="yellow"/>
          <w:lang w:val="en-US"/>
        </w:rPr>
      </w:pPr>
      <w:r>
        <w:rPr>
          <w:shd w:val="clear" w:color="auto" w:fill="FFFF00"/>
          <w:lang w:val="en-US"/>
        </w:rPr>
        <w:t>FFRTHPREEILRIVNIVKKSSSKVIVAFVSYADMEVLLLELAKQNITGLQWIGSESWISD</w:t>
      </w:r>
    </w:p>
    <w:p w:rsidR="00AD76F1" w:rsidRDefault="00C250AD">
      <w:pPr>
        <w:pStyle w:val="sequenz"/>
        <w:rPr>
          <w:highlight w:val="yellow"/>
          <w:lang w:val="en-US"/>
        </w:rPr>
      </w:pPr>
      <w:r>
        <w:rPr>
          <w:shd w:val="clear" w:color="auto" w:fill="FFFF00"/>
          <w:lang w:val="en-US"/>
        </w:rPr>
        <w:t>MNIATGKWQYI</w:t>
      </w:r>
      <w:r>
        <w:rPr>
          <w:shd w:val="clear" w:color="auto" w:fill="FFFF00"/>
          <w:lang w:val="en-US"/>
        </w:rPr>
        <w:t>LRGSMGFAIPKSEIQGLKEFLTKVNPSSNIYLYKELWESVFQCRLSPEQ</w:t>
      </w:r>
    </w:p>
    <w:p w:rsidR="00AD76F1" w:rsidRDefault="00C250AD">
      <w:pPr>
        <w:pStyle w:val="sequenz"/>
        <w:rPr>
          <w:highlight w:val="yellow"/>
          <w:lang w:val="en-US"/>
        </w:rPr>
      </w:pPr>
      <w:r>
        <w:rPr>
          <w:shd w:val="clear" w:color="auto" w:fill="FFFF00"/>
          <w:lang w:val="en-US"/>
        </w:rPr>
        <w:t>SSESKSMCKGNESLNHVQNQYTDVTELQIPNNVYKAVLAIAHALNSSVGCLKWDKNQREC</w:t>
      </w:r>
    </w:p>
    <w:p w:rsidR="00AD76F1" w:rsidRDefault="00C250AD">
      <w:pPr>
        <w:pStyle w:val="sequenz"/>
        <w:rPr>
          <w:highlight w:val="yellow"/>
          <w:lang w:val="en-US"/>
        </w:rPr>
      </w:pPr>
      <w:r>
        <w:rPr>
          <w:shd w:val="clear" w:color="auto" w:fill="FFFF00"/>
          <w:lang w:val="en-US"/>
        </w:rPr>
        <w:t>LEKINNTWQVVLQALREVSFFTETGEKVFFDKNGDPAARYDLLNWQQGEEGATKFVKVGF</w:t>
      </w:r>
    </w:p>
    <w:p w:rsidR="00AD76F1" w:rsidRDefault="00C250AD">
      <w:pPr>
        <w:pStyle w:val="sequenz"/>
        <w:rPr>
          <w:highlight w:val="yellow"/>
          <w:lang w:val="en-US"/>
        </w:rPr>
      </w:pPr>
      <w:r>
        <w:rPr>
          <w:shd w:val="clear" w:color="auto" w:fill="FFFF00"/>
          <w:lang w:val="en-US"/>
        </w:rPr>
        <w:t>YDASLQPEFQLSFNNITIMWAKVPVSVCSESCPMGTRKAVKKGKPICCYDCIQCAEGEIS</w:t>
      </w:r>
    </w:p>
    <w:p w:rsidR="00AD76F1" w:rsidRDefault="00C250AD">
      <w:pPr>
        <w:pStyle w:val="sequenz"/>
        <w:rPr>
          <w:highlight w:val="yellow"/>
          <w:lang w:val="en-US"/>
        </w:rPr>
      </w:pPr>
      <w:r>
        <w:rPr>
          <w:shd w:val="clear" w:color="auto" w:fill="FFFF00"/>
          <w:lang w:val="en-US"/>
        </w:rPr>
        <w:t>NKTDSVMCLKCPPEFWSNKWRDT</w:t>
      </w:r>
      <w:r>
        <w:rPr>
          <w:shd w:val="clear" w:color="auto" w:fill="FFFF00"/>
          <w:lang w:val="en-US"/>
        </w:rPr>
        <w:t>CVPKLVEFLSFEDVMGIVLIIFSLLGVSFTLGIAIIF</w:t>
      </w:r>
    </w:p>
    <w:p w:rsidR="00AD76F1" w:rsidRDefault="00C250AD">
      <w:pPr>
        <w:pStyle w:val="sequenz"/>
        <w:rPr>
          <w:highlight w:val="yellow"/>
          <w:lang w:val="en-US"/>
        </w:rPr>
      </w:pPr>
      <w:r>
        <w:rPr>
          <w:shd w:val="clear" w:color="auto" w:fill="FFFF00"/>
          <w:lang w:val="en-US"/>
        </w:rPr>
        <w:t>FVHKDTPIVKANNSELSFLLLFSLTLCFLCSLTFIGRPTEWSCMLRHTAFGITFVLCISC</w:t>
      </w:r>
    </w:p>
    <w:p w:rsidR="00AD76F1" w:rsidRDefault="00C250AD">
      <w:pPr>
        <w:pStyle w:val="sequenz"/>
        <w:rPr>
          <w:highlight w:val="yellow"/>
          <w:lang w:val="en-US"/>
        </w:rPr>
      </w:pPr>
      <w:r>
        <w:rPr>
          <w:shd w:val="clear" w:color="auto" w:fill="FFFF00"/>
          <w:lang w:val="en-US"/>
        </w:rPr>
        <w:t>VLGKTIVVLMAFKATLPGSNVMKWFGPLQQKLSVITFTLLQVVICVLWLTLSPPFPYMNM</w:t>
      </w:r>
    </w:p>
    <w:p w:rsidR="00AD76F1" w:rsidRDefault="00C250AD">
      <w:pPr>
        <w:pStyle w:val="sequenz"/>
        <w:rPr>
          <w:highlight w:val="yellow"/>
          <w:lang w:val="en-US"/>
        </w:rPr>
      </w:pPr>
      <w:r>
        <w:rPr>
          <w:shd w:val="clear" w:color="auto" w:fill="FFFF00"/>
          <w:lang w:val="en-US"/>
        </w:rPr>
        <w:t>NYYQERIILECNLGSAFGFWAVLGYIGLLAILCFILAFLARKLPDNFNEAKFITFSMLIF</w:t>
      </w:r>
    </w:p>
    <w:p w:rsidR="00AD76F1" w:rsidRDefault="00C250AD">
      <w:pPr>
        <w:pStyle w:val="sequenz"/>
        <w:rPr>
          <w:highlight w:val="yellow"/>
          <w:lang w:val="en-US"/>
        </w:rPr>
      </w:pPr>
      <w:r>
        <w:rPr>
          <w:shd w:val="clear" w:color="auto" w:fill="FFFF00"/>
          <w:lang w:val="en-US"/>
        </w:rPr>
        <w:t>CAVWITFIPAYVSSPGKFTVAVEIFAILASSFGSL</w:t>
      </w:r>
      <w:r>
        <w:rPr>
          <w:shd w:val="clear" w:color="auto" w:fill="FFFF00"/>
          <w:lang w:val="en-US"/>
        </w:rPr>
        <w:t>FCIFAPKCYIILLKPEENTKKHMMS</w:t>
      </w:r>
    </w:p>
    <w:p w:rsidR="00AD76F1" w:rsidRDefault="00C250AD">
      <w:pPr>
        <w:pStyle w:val="sequenz"/>
        <w:rPr>
          <w:lang w:val="en-US"/>
        </w:rPr>
      </w:pPr>
      <w:r>
        <w:rPr>
          <w:shd w:val="clear" w:color="auto" w:fill="FFFF00"/>
          <w:lang w:val="en-US"/>
        </w:rPr>
        <w:t>KS</w:t>
      </w:r>
    </w:p>
    <w:p w:rsidR="00AD76F1" w:rsidRDefault="00AD76F1">
      <w:pPr>
        <w:pStyle w:val="sequenz"/>
        <w:rPr>
          <w:lang w:val="en-US"/>
        </w:rPr>
      </w:pPr>
    </w:p>
    <w:p w:rsidR="00AD76F1" w:rsidRDefault="00C250AD">
      <w:pPr>
        <w:pStyle w:val="topzeilen"/>
        <w:shd w:val="clear" w:color="auto" w:fill="FFFF00"/>
        <w:rPr>
          <w:b/>
          <w:bCs/>
          <w:color w:val="0000FF"/>
          <w:highlight w:val="yellow"/>
          <w:lang w:val="en-US"/>
        </w:rPr>
      </w:pPr>
      <w:r>
        <w:rPr>
          <w:lang w:val="en-US"/>
        </w:rPr>
        <w:t>&gt;OlfCf1</w:t>
      </w:r>
    </w:p>
    <w:p w:rsidR="00AD76F1" w:rsidRDefault="00C250AD">
      <w:pPr>
        <w:pStyle w:val="sequenz"/>
        <w:rPr>
          <w:lang w:val="en-US"/>
        </w:rPr>
      </w:pPr>
      <w:bookmarkStart w:id="11" w:name="feature_685508224_CDS_02"/>
      <w:bookmarkEnd w:id="11"/>
      <w:r>
        <w:rPr>
          <w:b/>
          <w:bCs/>
          <w:color w:val="0000FF"/>
          <w:shd w:val="clear" w:color="auto" w:fill="FFFF00"/>
          <w:lang w:val="en-US"/>
        </w:rPr>
        <w:t>MIVIITTKKDQGRFSNILGAA</w:t>
      </w:r>
      <w:r>
        <w:rPr>
          <w:lang w:val="en-US"/>
        </w:rPr>
        <w:t>MTLVNNQEQSEPGANCSKPQTVQAIIGHSGSTPTMSFAK</w:t>
      </w:r>
    </w:p>
    <w:p w:rsidR="00AD76F1" w:rsidRDefault="00C250AD">
      <w:pPr>
        <w:pStyle w:val="sequenz"/>
        <w:rPr>
          <w:lang w:val="en-US"/>
        </w:rPr>
      </w:pPr>
      <w:r>
        <w:rPr>
          <w:lang w:val="en-US"/>
        </w:rPr>
        <w:t>IVGNFHIPVISHFATCACLSNRKEYPSFFRTIPNDFYQSRALAQLVRHFGWTWVGALSNK</w:t>
      </w:r>
    </w:p>
    <w:p w:rsidR="00AD76F1" w:rsidRDefault="00C250AD">
      <w:pPr>
        <w:pStyle w:val="sequenz"/>
        <w:rPr>
          <w:lang w:val="en-US"/>
        </w:rPr>
      </w:pPr>
      <w:r>
        <w:rPr>
          <w:lang w:val="en-US"/>
        </w:rPr>
        <w:t>NDYGIDGITTFIKSATEEGVCIEYIEAFESTSQYTEILRIVNIIRSSTSKVIMAFMSHRE</w:t>
      </w:r>
    </w:p>
    <w:p w:rsidR="00AD76F1" w:rsidRDefault="00C250AD">
      <w:pPr>
        <w:pStyle w:val="sequenz"/>
        <w:rPr>
          <w:lang w:val="en-US"/>
        </w:rPr>
      </w:pPr>
      <w:r>
        <w:rPr>
          <w:lang w:val="en-US"/>
        </w:rPr>
        <w:t>IKLLVDELYKQNVTGLQWIGSDAWITDDSLADIYGHTLLTGSIGFAVRNAQIPGLGSFLQ</w:t>
      </w:r>
    </w:p>
    <w:p w:rsidR="00AD76F1" w:rsidRDefault="00C250AD">
      <w:pPr>
        <w:pStyle w:val="sequenz"/>
        <w:rPr>
          <w:lang w:val="en-US"/>
        </w:rPr>
      </w:pPr>
      <w:r>
        <w:rPr>
          <w:lang w:val="en-US"/>
        </w:rPr>
        <w:t>KVNPSQFPNSIFVKDFWEHVFDCSFTTSKLTKRCNGSENLSDVQNSFTDLTDLRFSNNIY</w:t>
      </w:r>
    </w:p>
    <w:p w:rsidR="00AD76F1" w:rsidRDefault="00C250AD">
      <w:pPr>
        <w:pStyle w:val="sequenz"/>
        <w:rPr>
          <w:lang w:val="en-US"/>
        </w:rPr>
      </w:pPr>
      <w:r>
        <w:rPr>
          <w:lang w:val="en-US"/>
        </w:rPr>
        <w:t>KAVYAVAHAINNLLLCEENKSSSPNACLKLAEIKPWQLLNSLQSVNFTTPGGESVFFDSN</w:t>
      </w:r>
    </w:p>
    <w:p w:rsidR="00AD76F1" w:rsidRDefault="00C250AD">
      <w:pPr>
        <w:pStyle w:val="sequenz"/>
        <w:rPr>
          <w:lang w:val="en-US"/>
        </w:rPr>
      </w:pPr>
      <w:r>
        <w:rPr>
          <w:lang w:val="en-US"/>
        </w:rPr>
        <w:t>GDSPARYELINLQSVDRGKIDVETIGYYDASLPKDQRFSMNNVKVVWREGGDQVPVSVCS</w:t>
      </w:r>
    </w:p>
    <w:p w:rsidR="00AD76F1" w:rsidRDefault="00C250AD">
      <w:pPr>
        <w:pStyle w:val="sequenz"/>
        <w:rPr>
          <w:lang w:val="en-US"/>
        </w:rPr>
      </w:pPr>
      <w:r>
        <w:rPr>
          <w:lang w:val="en-US"/>
        </w:rPr>
        <w:t>TSCPSGTRKAMQ</w:t>
      </w:r>
      <w:r>
        <w:rPr>
          <w:lang w:val="en-US"/>
        </w:rPr>
        <w:t>KGRPVCCYDCILCPPGEISNKTDSVDCLKCPVTQWSNTRGDACIPKEI</w:t>
      </w:r>
    </w:p>
    <w:p w:rsidR="00AD76F1" w:rsidRDefault="00C250AD">
      <w:pPr>
        <w:pStyle w:val="sequenz"/>
        <w:rPr>
          <w:lang w:val="en-US"/>
        </w:rPr>
      </w:pPr>
      <w:r>
        <w:rPr>
          <w:lang w:val="en-US"/>
        </w:rPr>
        <w:t>EFLSYDEIMGILLGLFSLIGAFFTIVVTLIFYIYRSTPIVRANNSELSFLLLFSLTLCFL</w:t>
      </w:r>
    </w:p>
    <w:p w:rsidR="00AD76F1" w:rsidRDefault="00C250AD">
      <w:pPr>
        <w:pStyle w:val="sequenz"/>
        <w:rPr>
          <w:lang w:val="en-US"/>
        </w:rPr>
      </w:pPr>
      <w:r>
        <w:rPr>
          <w:lang w:val="en-US"/>
        </w:rPr>
        <w:t>CSLTFIGRPTEWSCMLRHTAFGITFVLCISCVLGKTLVVLMAFKATLPGSNVMKWFGPLQ</w:t>
      </w:r>
    </w:p>
    <w:p w:rsidR="00AD76F1" w:rsidRDefault="00C250AD">
      <w:pPr>
        <w:pStyle w:val="sequenz"/>
        <w:rPr>
          <w:lang w:val="en-US"/>
        </w:rPr>
      </w:pPr>
      <w:r>
        <w:rPr>
          <w:lang w:val="en-US"/>
        </w:rPr>
        <w:t>QRLSVVSFTFIQLLICALWLILSPPFPYMNMKHYQEKVILECNVGSATGFWAVLGYIGLL</w:t>
      </w:r>
    </w:p>
    <w:p w:rsidR="00AD76F1" w:rsidRDefault="00C250AD">
      <w:pPr>
        <w:pStyle w:val="sequenz"/>
        <w:rPr>
          <w:lang w:val="en-US"/>
        </w:rPr>
      </w:pPr>
      <w:r>
        <w:rPr>
          <w:lang w:val="en-US"/>
        </w:rPr>
        <w:t>AVLCFVLAFLGRKLPDNFNEAKFI</w:t>
      </w:r>
      <w:r>
        <w:rPr>
          <w:lang w:val="en-US"/>
        </w:rPr>
        <w:t>TFSMLIFCAVWITFIPAYISSPGKFIVAVEIFAILV</w:t>
      </w:r>
    </w:p>
    <w:p w:rsidR="00AD76F1" w:rsidRDefault="00C250AD">
      <w:pPr>
        <w:pStyle w:val="sequenz"/>
        <w:rPr>
          <w:lang w:val="en-US"/>
        </w:rPr>
      </w:pPr>
      <w:r>
        <w:rPr>
          <w:lang w:val="en-US"/>
        </w:rPr>
        <w:t>SSFGLLFCIFLPKCYVILLRPEINTKKHVMAKINK</w:t>
      </w:r>
    </w:p>
    <w:p w:rsidR="00AD76F1" w:rsidRDefault="00AD76F1">
      <w:pPr>
        <w:pStyle w:val="sequenz"/>
        <w:rPr>
          <w:lang w:val="en-US"/>
        </w:rPr>
      </w:pPr>
    </w:p>
    <w:p w:rsidR="00AD76F1" w:rsidRDefault="00C250AD">
      <w:pPr>
        <w:pStyle w:val="topzeilen"/>
        <w:shd w:val="clear" w:color="auto" w:fill="FFFF00"/>
        <w:rPr>
          <w:b/>
          <w:bCs/>
          <w:color w:val="0000FF"/>
          <w:highlight w:val="yellow"/>
          <w:lang w:val="en-US"/>
        </w:rPr>
      </w:pPr>
      <w:r>
        <w:rPr>
          <w:lang w:val="en-US"/>
        </w:rPr>
        <w:t xml:space="preserve">&gt;OlfCg1 </w:t>
      </w:r>
    </w:p>
    <w:p w:rsidR="00AD76F1" w:rsidRDefault="00C250AD">
      <w:pPr>
        <w:pStyle w:val="sequenz"/>
        <w:rPr>
          <w:lang w:val="en-US"/>
        </w:rPr>
      </w:pPr>
      <w:r>
        <w:rPr>
          <w:b/>
          <w:bCs/>
          <w:color w:val="0000FF"/>
          <w:shd w:val="clear" w:color="auto" w:fill="FFFF00"/>
          <w:lang w:val="en-US"/>
        </w:rPr>
        <w:t>MRILMQIVYQAIYICQSKFSSIFV</w:t>
      </w:r>
      <w:r>
        <w:rPr>
          <w:lang w:val="en-US"/>
        </w:rPr>
        <w:t>MLLFLYIFLHFTLIRTKAGNGLCQMMGDPKYPLFSK</w:t>
      </w:r>
    </w:p>
    <w:p w:rsidR="00AD76F1" w:rsidRDefault="00C250AD">
      <w:pPr>
        <w:pStyle w:val="sequenz"/>
        <w:rPr>
          <w:lang w:val="en-US"/>
        </w:rPr>
      </w:pPr>
      <w:r>
        <w:rPr>
          <w:lang w:val="en-US"/>
        </w:rPr>
        <w:t>DGDITIGALFAILSKETLPSFQFTQKPQLLSCSSVNLRDFRMTQIMIFAIEEINRSKSLL</w:t>
      </w:r>
    </w:p>
    <w:p w:rsidR="00AD76F1" w:rsidRDefault="00C250AD">
      <w:pPr>
        <w:pStyle w:val="sequenz"/>
        <w:rPr>
          <w:lang w:val="en-US"/>
        </w:rPr>
      </w:pPr>
      <w:r>
        <w:rPr>
          <w:lang w:val="en-US"/>
        </w:rPr>
        <w:t>PNVSIGYRIYDTCGSRMSAMSATMALMNGPEFTADKICNGESPIHAIIGET</w:t>
      </w:r>
      <w:r>
        <w:rPr>
          <w:lang w:val="en-US"/>
        </w:rPr>
        <w:t>ESSATIILS</w:t>
      </w:r>
    </w:p>
    <w:p w:rsidR="00AD76F1" w:rsidRDefault="00C250AD">
      <w:pPr>
        <w:pStyle w:val="sequenz"/>
        <w:rPr>
          <w:lang w:val="en-US"/>
        </w:rPr>
      </w:pPr>
      <w:r>
        <w:rPr>
          <w:lang w:val="en-US"/>
        </w:rPr>
        <w:t>KTTGPFKIPVISHSASCECLSNRKIYPSFFRTIASDYHQGRALAFIVKHFGWSWVGTVNS</w:t>
      </w:r>
    </w:p>
    <w:p w:rsidR="00AD76F1" w:rsidRDefault="00C250AD">
      <w:pPr>
        <w:pStyle w:val="sequenz"/>
        <w:rPr>
          <w:lang w:val="en-US"/>
        </w:rPr>
      </w:pPr>
      <w:r>
        <w:rPr>
          <w:lang w:val="en-US"/>
        </w:rPr>
        <w:t>DNDYGNNVMAIFLNTAQKEGICVEYSVKFYRTEPEKLKKVVETIKKSTAKVIVAFVSLVE</w:t>
      </w:r>
    </w:p>
    <w:p w:rsidR="00AD76F1" w:rsidRDefault="00C250AD">
      <w:pPr>
        <w:pStyle w:val="sequenz"/>
        <w:rPr>
          <w:lang w:val="en-US"/>
        </w:rPr>
      </w:pPr>
      <w:r>
        <w:rPr>
          <w:lang w:val="en-US"/>
        </w:rPr>
        <w:t>MGLLIDQLSIQNITGFQVIGGEGWITTKSLINSKSFHVLGGSLGFAFRKIIIEGFADYVI</w:t>
      </w:r>
    </w:p>
    <w:p w:rsidR="00AD76F1" w:rsidRDefault="00C250AD">
      <w:pPr>
        <w:pStyle w:val="sequenz"/>
        <w:rPr>
          <w:lang w:val="en-US"/>
        </w:rPr>
      </w:pPr>
      <w:r>
        <w:rPr>
          <w:lang w:val="en-US"/>
        </w:rPr>
        <w:t>KTFWERDFPCLTNEGNYSQYALTCSSYQDLFTLKHYNEDIPEQRYASNVYKAVYAVAHSL</w:t>
      </w:r>
    </w:p>
    <w:p w:rsidR="00AD76F1" w:rsidRDefault="00C250AD">
      <w:pPr>
        <w:pStyle w:val="sequenz"/>
        <w:rPr>
          <w:lang w:val="en-US"/>
        </w:rPr>
      </w:pPr>
      <w:r>
        <w:rPr>
          <w:lang w:val="en-US"/>
        </w:rPr>
        <w:t>HN</w:t>
      </w:r>
      <w:r>
        <w:rPr>
          <w:lang w:val="en-US"/>
        </w:rPr>
        <w:t>LLKCKENEGCEKSLTMQPQQVVEALKNVNFTLKFGDRVWFDSTGGAVAHYEVVNWQQD</w:t>
      </w:r>
    </w:p>
    <w:p w:rsidR="00AD76F1" w:rsidRDefault="00C250AD">
      <w:pPr>
        <w:pStyle w:val="sequenz"/>
        <w:rPr>
          <w:lang w:val="en-US"/>
        </w:rPr>
      </w:pPr>
      <w:r>
        <w:rPr>
          <w:lang w:val="en-US"/>
        </w:rPr>
        <w:t>SDGSFQFKKVGYFDASLPPDQSFMLNTKNIIWSGGQLERPRSVCSESCPPGTRKASQKGR</w:t>
      </w:r>
    </w:p>
    <w:p w:rsidR="00AD76F1" w:rsidRDefault="00C250AD">
      <w:pPr>
        <w:pStyle w:val="sequenz"/>
        <w:rPr>
          <w:lang w:val="en-US"/>
        </w:rPr>
      </w:pPr>
      <w:r>
        <w:rPr>
          <w:lang w:val="en-US"/>
        </w:rPr>
        <w:t>PVCCYDCIPCAEGEISNETDSVNCKQCQGEYWSNVEKNKCVLKAVEFLSFTDFMGIVLVF</w:t>
      </w:r>
    </w:p>
    <w:p w:rsidR="00AD76F1" w:rsidRDefault="00C250AD">
      <w:pPr>
        <w:pStyle w:val="sequenz"/>
        <w:rPr>
          <w:lang w:val="en-US"/>
        </w:rPr>
      </w:pPr>
      <w:r>
        <w:rPr>
          <w:lang w:val="en-US"/>
        </w:rPr>
        <w:t>FSLFGVGLTVLVAILFYSKKDTPIVKANNSELSFLLLLSLTLCFLCSLTFIGRPTEWSCM</w:t>
      </w:r>
    </w:p>
    <w:p w:rsidR="00AD76F1" w:rsidRDefault="00C250AD">
      <w:pPr>
        <w:pStyle w:val="sequenz"/>
        <w:rPr>
          <w:lang w:val="en-US"/>
        </w:rPr>
      </w:pPr>
      <w:r>
        <w:rPr>
          <w:lang w:val="en-US"/>
        </w:rPr>
        <w:t>LRHTAFGITFVLCI</w:t>
      </w:r>
      <w:r>
        <w:rPr>
          <w:lang w:val="en-US"/>
        </w:rPr>
        <w:t>SCVLGKTIVVLMAFKATLPGSNVMKWFGPVQQRLSVLAFTLIQVLI</w:t>
      </w:r>
    </w:p>
    <w:p w:rsidR="00AD76F1" w:rsidRDefault="00C250AD">
      <w:pPr>
        <w:pStyle w:val="sequenz"/>
        <w:rPr>
          <w:lang w:val="en-US"/>
        </w:rPr>
      </w:pPr>
      <w:r>
        <w:rPr>
          <w:lang w:val="en-US"/>
        </w:rPr>
        <w:t>CVLWLTMSSPFPYKNMKYYKEKIILECSLGSVIGFWAVLGYIGLLAALCFILAFLARTLP</w:t>
      </w:r>
    </w:p>
    <w:p w:rsidR="00AD76F1" w:rsidRDefault="00C250AD">
      <w:pPr>
        <w:pStyle w:val="sequenz"/>
        <w:rPr>
          <w:lang w:val="en-US"/>
        </w:rPr>
      </w:pPr>
      <w:r>
        <w:rPr>
          <w:lang w:val="en-US"/>
        </w:rPr>
        <w:t>DNFNEAKFITFSMLIFCAVWVTFIPAYVSSPGKYTVAVEIFAILASTFGLLFCIFVPKCH</w:t>
      </w:r>
    </w:p>
    <w:p w:rsidR="00AD76F1" w:rsidRDefault="00C250AD">
      <w:pPr>
        <w:pStyle w:val="sequenz"/>
        <w:rPr>
          <w:lang w:val="en-US"/>
        </w:rPr>
      </w:pPr>
      <w:r>
        <w:rPr>
          <w:lang w:val="en-US"/>
        </w:rPr>
        <w:t>IIIFKPEQNTKQHMMGKNYIHTEK</w:t>
      </w:r>
    </w:p>
    <w:p w:rsidR="00AD76F1" w:rsidRDefault="00AD76F1">
      <w:pPr>
        <w:pStyle w:val="sequenz"/>
        <w:rPr>
          <w:lang w:val="en-US"/>
        </w:rPr>
      </w:pPr>
    </w:p>
    <w:p w:rsidR="00AD76F1" w:rsidRDefault="00C250AD">
      <w:pPr>
        <w:pStyle w:val="topzeilen"/>
        <w:rPr>
          <w:lang w:val="en-US"/>
        </w:rPr>
      </w:pPr>
      <w:r>
        <w:rPr>
          <w:lang w:val="en-US"/>
        </w:rPr>
        <w:t xml:space="preserve">&gt;OlfCg2 </w:t>
      </w:r>
    </w:p>
    <w:p w:rsidR="00AD76F1" w:rsidRDefault="00C250AD">
      <w:pPr>
        <w:pStyle w:val="sequenz"/>
        <w:rPr>
          <w:lang w:val="en-US"/>
        </w:rPr>
      </w:pPr>
      <w:r>
        <w:rPr>
          <w:lang w:val="en-US"/>
        </w:rPr>
        <w:t>MLFFLHTLPLLYQLNTNTPCQTMGDPKDPLFSKDGDVTIGGVFAIHRKETLPSFEFAQKP</w:t>
      </w:r>
    </w:p>
    <w:p w:rsidR="00AD76F1" w:rsidRDefault="00C250AD">
      <w:pPr>
        <w:pStyle w:val="sequenz"/>
        <w:rPr>
          <w:lang w:val="en-US"/>
        </w:rPr>
      </w:pPr>
      <w:r>
        <w:rPr>
          <w:lang w:val="en-US"/>
        </w:rPr>
        <w:t>LPLSCSSVNLRDFRLAQIMIFAIEEINKSKSLLPNIYIGYRIYDTCGSRLSTMSATMAVL</w:t>
      </w:r>
    </w:p>
    <w:p w:rsidR="00AD76F1" w:rsidRDefault="00C250AD">
      <w:pPr>
        <w:pStyle w:val="sequenz"/>
        <w:rPr>
          <w:lang w:val="en-US"/>
        </w:rPr>
      </w:pPr>
      <w:r>
        <w:rPr>
          <w:lang w:val="en-US"/>
        </w:rPr>
        <w:t>SGQEFRPRDRCNDQPPLHAILGESESSATVILSRTTGPFKVPVISPSATCECLSNRKDYP</w:t>
      </w:r>
    </w:p>
    <w:p w:rsidR="00AD76F1" w:rsidRDefault="00C250AD">
      <w:pPr>
        <w:pStyle w:val="sequenz"/>
        <w:rPr>
          <w:lang w:val="en-US"/>
        </w:rPr>
      </w:pPr>
      <w:r>
        <w:rPr>
          <w:lang w:val="en-US"/>
        </w:rPr>
        <w:t>SFFRTIASDYHQSRALAYIVKHFGWTWVGAVSSDNDYGNNGMAIFQKIAQEEGICVEYSV</w:t>
      </w:r>
    </w:p>
    <w:p w:rsidR="00AD76F1" w:rsidRDefault="00C250AD">
      <w:pPr>
        <w:pStyle w:val="sequenz"/>
        <w:rPr>
          <w:lang w:val="en-US"/>
        </w:rPr>
      </w:pPr>
      <w:r>
        <w:rPr>
          <w:lang w:val="en-US"/>
        </w:rPr>
        <w:t>KFYRTESDKLKK</w:t>
      </w:r>
      <w:r>
        <w:rPr>
          <w:lang w:val="en-US"/>
        </w:rPr>
        <w:t>VVNEIKKGTAKVIVAFVSFVEMGLLIDQLSIQNITGFQLIGVESWITT</w:t>
      </w:r>
    </w:p>
    <w:p w:rsidR="00AD76F1" w:rsidRDefault="00C250AD">
      <w:pPr>
        <w:pStyle w:val="sequenz"/>
        <w:rPr>
          <w:lang w:val="en-US"/>
        </w:rPr>
      </w:pPr>
      <w:r>
        <w:rPr>
          <w:lang w:val="en-US"/>
        </w:rPr>
        <w:t>KNYFTPNSFSSLRGSLGFAVRKINIEGFIDYVIKAFWDTAFPCTKTEGNSSQYSISCTRS</w:t>
      </w:r>
    </w:p>
    <w:p w:rsidR="00AD76F1" w:rsidRDefault="00C250AD">
      <w:pPr>
        <w:pStyle w:val="sequenz"/>
        <w:rPr>
          <w:lang w:val="en-US"/>
        </w:rPr>
      </w:pPr>
      <w:r>
        <w:rPr>
          <w:lang w:val="en-US"/>
        </w:rPr>
        <w:t>EDLLELKNYTEDVLEQRYASNVYKAVYAVAHSLHSLLGCENQGLCDKNKPIRPQQMVEAL</w:t>
      </w:r>
    </w:p>
    <w:p w:rsidR="00AD76F1" w:rsidRDefault="00C250AD">
      <w:pPr>
        <w:pStyle w:val="sequenz"/>
        <w:rPr>
          <w:lang w:val="en-US"/>
        </w:rPr>
      </w:pPr>
      <w:r>
        <w:rPr>
          <w:lang w:val="en-US"/>
        </w:rPr>
        <w:t>QKVNFTIQMGDQVWFDSTGGTVAHYEVVNWQQDFDGSFQFKTVGYYDASLPPQQRLMLNT</w:t>
      </w:r>
    </w:p>
    <w:p w:rsidR="00AD76F1" w:rsidRDefault="00C250AD">
      <w:pPr>
        <w:pStyle w:val="sequenz"/>
        <w:rPr>
          <w:lang w:val="en-US"/>
        </w:rPr>
      </w:pPr>
      <w:r>
        <w:rPr>
          <w:lang w:val="en-US"/>
        </w:rPr>
        <w:t>KNIIWAGGQQKKPNSVCSESCPPG</w:t>
      </w:r>
      <w:r>
        <w:rPr>
          <w:lang w:val="en-US"/>
        </w:rPr>
        <w:t>TRKAAQKGRPVCCYDCIPCAEGEISNETDSINCKQC</w:t>
      </w:r>
    </w:p>
    <w:p w:rsidR="00AD76F1" w:rsidRDefault="00C250AD">
      <w:pPr>
        <w:pStyle w:val="sequenz"/>
        <w:rPr>
          <w:lang w:val="en-US"/>
        </w:rPr>
      </w:pPr>
      <w:r>
        <w:rPr>
          <w:lang w:val="en-US"/>
        </w:rPr>
        <w:t>LEEYWSNAEKNKCVLKAVEFLSFTEIMGIILVFFSLFGVVLTTLVTVLFYRKKDTPIVKA</w:t>
      </w:r>
    </w:p>
    <w:p w:rsidR="00AD76F1" w:rsidRDefault="00C250AD">
      <w:pPr>
        <w:pStyle w:val="sequenz"/>
        <w:rPr>
          <w:lang w:val="en-US"/>
        </w:rPr>
      </w:pPr>
      <w:r>
        <w:rPr>
          <w:lang w:val="en-US"/>
        </w:rPr>
        <w:t>NNSELSFLLLFSLSLCFLCSLTFIGRPTEWSCMLRHTVFGITFVLCISCVLGKTIVVLMA</w:t>
      </w:r>
    </w:p>
    <w:p w:rsidR="00AD76F1" w:rsidRDefault="00C250AD">
      <w:pPr>
        <w:pStyle w:val="sequenz"/>
        <w:rPr>
          <w:lang w:val="en-US"/>
        </w:rPr>
      </w:pPr>
      <w:r>
        <w:rPr>
          <w:lang w:val="en-US"/>
        </w:rPr>
        <w:t>FKATLPGSNVMKWFGPVQQRLSVLAFTLIQIIICVVWITLSPPFPYKNMEYYKEKIIIEC</w:t>
      </w:r>
    </w:p>
    <w:p w:rsidR="00AD76F1" w:rsidRDefault="00C250AD">
      <w:pPr>
        <w:pStyle w:val="sequenz"/>
        <w:rPr>
          <w:lang w:val="en-US"/>
        </w:rPr>
      </w:pPr>
      <w:r>
        <w:rPr>
          <w:lang w:val="en-US"/>
        </w:rPr>
        <w:t>NLGSTLGFWAVLGYISLLSVLCFVLAFLARKLPDNFNEAKFITFSMLIFCAVWITFIPAY</w:t>
      </w:r>
    </w:p>
    <w:p w:rsidR="00AD76F1" w:rsidRDefault="00C250AD">
      <w:pPr>
        <w:pStyle w:val="sequenz"/>
        <w:rPr>
          <w:lang w:val="en-US"/>
        </w:rPr>
      </w:pPr>
      <w:r>
        <w:rPr>
          <w:lang w:val="en-US"/>
        </w:rPr>
        <w:t>VSSPGKLTVAVEIFAILSSSFGLLFCIFAPKCYIILLKPEQNTKQHMMGKTLKSY</w:t>
      </w:r>
    </w:p>
    <w:p w:rsidR="00AD76F1" w:rsidRDefault="00AD76F1">
      <w:pPr>
        <w:pStyle w:val="sequenz"/>
        <w:rPr>
          <w:lang w:val="en-US"/>
        </w:rPr>
      </w:pPr>
    </w:p>
    <w:p w:rsidR="00AD76F1" w:rsidRDefault="00C250AD">
      <w:pPr>
        <w:pStyle w:val="topzeilen"/>
        <w:rPr>
          <w:lang w:val="en-US"/>
        </w:rPr>
      </w:pPr>
      <w:r>
        <w:rPr>
          <w:lang w:val="en-US"/>
        </w:rPr>
        <w:t xml:space="preserve">&gt;OlfCg3 </w:t>
      </w:r>
    </w:p>
    <w:p w:rsidR="00AD76F1" w:rsidRDefault="00C250AD">
      <w:pPr>
        <w:pStyle w:val="sequenz"/>
        <w:rPr>
          <w:lang w:val="en-US"/>
        </w:rPr>
      </w:pPr>
      <w:r>
        <w:rPr>
          <w:lang w:val="en-US"/>
        </w:rPr>
        <w:t>MLLFLYTLLLFHHLHTKAGNTLCRIMGDPQYPLLSTDGDITIGALFPVHSTETLPSFEFT</w:t>
      </w:r>
    </w:p>
    <w:p w:rsidR="00AD76F1" w:rsidRDefault="00C250AD">
      <w:pPr>
        <w:pStyle w:val="sequenz"/>
        <w:rPr>
          <w:lang w:val="en-US"/>
        </w:rPr>
      </w:pPr>
      <w:r>
        <w:rPr>
          <w:lang w:val="en-US"/>
        </w:rPr>
        <w:t>KQPQLLSCSSVYLRDFRLAQILIFAIEEINRSVQLLPNISIGYRIYDTCGSRQSTMSAIM</w:t>
      </w:r>
    </w:p>
    <w:p w:rsidR="00AD76F1" w:rsidRDefault="00C250AD">
      <w:pPr>
        <w:pStyle w:val="sequenz"/>
        <w:rPr>
          <w:lang w:val="en-US"/>
        </w:rPr>
      </w:pPr>
      <w:r>
        <w:rPr>
          <w:lang w:val="en-US"/>
        </w:rPr>
        <w:t>GLMNGQE</w:t>
      </w:r>
      <w:r>
        <w:rPr>
          <w:lang w:val="en-US"/>
        </w:rPr>
        <w:t>FGAGERCNGRSPIHAIIGESESSATVILSRTTGPFKIPVISHSASCECLSNKK</w:t>
      </w:r>
    </w:p>
    <w:p w:rsidR="00AD76F1" w:rsidRDefault="00C250AD">
      <w:pPr>
        <w:pStyle w:val="sequenz"/>
        <w:rPr>
          <w:lang w:val="en-US"/>
        </w:rPr>
      </w:pPr>
      <w:r>
        <w:rPr>
          <w:lang w:val="en-US"/>
        </w:rPr>
        <w:t>DYPSFFRTMASDYHQSRALAYLVKDLGWSWVGAVSSDNEYGNYGMSIFLKIAQEVGICVE</w:t>
      </w:r>
    </w:p>
    <w:p w:rsidR="00AD76F1" w:rsidRDefault="00C250AD">
      <w:pPr>
        <w:pStyle w:val="sequenz"/>
        <w:rPr>
          <w:lang w:val="en-US"/>
        </w:rPr>
      </w:pPr>
      <w:r>
        <w:rPr>
          <w:lang w:val="en-US"/>
        </w:rPr>
        <w:t>YYAKFYRTEAENLHKAVNMIKKGTAKVIVAFVSLPEMGILVDQLSIENITGLQMIGVKSW</w:t>
      </w:r>
    </w:p>
    <w:p w:rsidR="00AD76F1" w:rsidRDefault="00C250AD">
      <w:pPr>
        <w:pStyle w:val="sequenz"/>
        <w:rPr>
          <w:lang w:val="en-US"/>
        </w:rPr>
      </w:pPr>
      <w:r>
        <w:rPr>
          <w:lang w:val="en-US"/>
        </w:rPr>
        <w:t>ITVKSFITPSSFHVLKGSLGIAVKKISVEGFAEYAINEFWKKGFPCLKSEVNSSRYALSC</w:t>
      </w:r>
    </w:p>
    <w:p w:rsidR="00AD76F1" w:rsidRDefault="00C250AD">
      <w:pPr>
        <w:pStyle w:val="sequenz"/>
        <w:rPr>
          <w:lang w:val="en-US"/>
        </w:rPr>
      </w:pPr>
      <w:r>
        <w:rPr>
          <w:lang w:val="en-US"/>
        </w:rPr>
        <w:t>SRYEDLFVLKSISEDVPEQ</w:t>
      </w:r>
      <w:r>
        <w:rPr>
          <w:lang w:val="en-US"/>
        </w:rPr>
        <w:t>RYASYVYKAVYAVAHSLHSLFNCKEHEGCEKDLTIQPQQVV</w:t>
      </w:r>
    </w:p>
    <w:p w:rsidR="00AD76F1" w:rsidRDefault="00C250AD">
      <w:pPr>
        <w:pStyle w:val="sequenz"/>
        <w:rPr>
          <w:lang w:val="en-US"/>
        </w:rPr>
      </w:pPr>
      <w:r>
        <w:rPr>
          <w:lang w:val="en-US"/>
        </w:rPr>
        <w:t>EALKKVKFTIKTGDHVWFDSTGAAVAQYDVVNLQLDSYGSTLFKSVGYYDASLPPEQQFV</w:t>
      </w:r>
    </w:p>
    <w:p w:rsidR="00AD76F1" w:rsidRDefault="00C250AD">
      <w:pPr>
        <w:pStyle w:val="sequenz"/>
        <w:rPr>
          <w:lang w:val="en-US"/>
        </w:rPr>
      </w:pPr>
      <w:r>
        <w:rPr>
          <w:lang w:val="en-US"/>
        </w:rPr>
        <w:t>LNTTNIIWAGGEQKVRSVCSESCPPGTRKATQKGRPVCCYDCIQCADGEISNETDSNNCK</w:t>
      </w:r>
    </w:p>
    <w:p w:rsidR="00AD76F1" w:rsidRDefault="00C250AD">
      <w:pPr>
        <w:pStyle w:val="sequenz"/>
        <w:rPr>
          <w:lang w:val="en-US"/>
        </w:rPr>
      </w:pPr>
      <w:r>
        <w:rPr>
          <w:lang w:val="en-US"/>
        </w:rPr>
        <w:t>QCPEEYWPNTEKSKCVLKIVEFLSFTELMGIVLVIFSLFGVTLTVLVTFLFYSKKDTPIV</w:t>
      </w:r>
    </w:p>
    <w:p w:rsidR="00AD76F1" w:rsidRDefault="00C250AD">
      <w:pPr>
        <w:pStyle w:val="sequenz"/>
        <w:rPr>
          <w:lang w:val="en-US"/>
        </w:rPr>
      </w:pPr>
      <w:r>
        <w:rPr>
          <w:lang w:val="en-US"/>
        </w:rPr>
        <w:t>KANNSELSFLLLFSLTLCFLCSLTFIGRPTE</w:t>
      </w:r>
      <w:r>
        <w:rPr>
          <w:lang w:val="en-US"/>
        </w:rPr>
        <w:t>WSCMLRHTTFGITFVLCISCILGKTIVVL</w:t>
      </w:r>
    </w:p>
    <w:p w:rsidR="00AD76F1" w:rsidRDefault="00C250AD">
      <w:pPr>
        <w:pStyle w:val="sequenz"/>
        <w:rPr>
          <w:lang w:val="en-US"/>
        </w:rPr>
      </w:pPr>
      <w:r>
        <w:rPr>
          <w:lang w:val="en-US"/>
        </w:rPr>
        <w:t>MAFRATIPGNNMIKWFGPVQQRLSVLAFTLIQILICVVWLTISPPFPSKNIKYYKEKIIL</w:t>
      </w:r>
    </w:p>
    <w:p w:rsidR="00AD76F1" w:rsidRDefault="00C250AD">
      <w:pPr>
        <w:pStyle w:val="sequenz"/>
        <w:rPr>
          <w:lang w:val="en-US"/>
        </w:rPr>
      </w:pPr>
      <w:r>
        <w:rPr>
          <w:lang w:val="en-US"/>
        </w:rPr>
        <w:t>ECSLGSTIGFWIVLGYIGLLAVLCFILAFLARTLPDNFNEAKFITFSILIFCAVWITFIP</w:t>
      </w:r>
    </w:p>
    <w:p w:rsidR="00AD76F1" w:rsidRDefault="00C250AD">
      <w:pPr>
        <w:pStyle w:val="sequenz"/>
        <w:rPr>
          <w:lang w:val="en-US"/>
        </w:rPr>
      </w:pPr>
      <w:r>
        <w:rPr>
          <w:lang w:val="en-US"/>
        </w:rPr>
        <w:t>AYVSSPGKLTVAVEIFAILASSFGLLFCIFAPKCYIILFKPEQNTKQHIMGKTISKN</w:t>
      </w:r>
    </w:p>
    <w:p w:rsidR="00AD76F1" w:rsidRDefault="00AD76F1">
      <w:pPr>
        <w:pStyle w:val="sequenz"/>
        <w:rPr>
          <w:lang w:val="en-US"/>
        </w:rPr>
      </w:pPr>
    </w:p>
    <w:p w:rsidR="00AD76F1" w:rsidRDefault="00C250AD">
      <w:pPr>
        <w:pStyle w:val="topzeilen"/>
        <w:rPr>
          <w:lang w:val="en-US"/>
        </w:rPr>
      </w:pPr>
      <w:r>
        <w:rPr>
          <w:lang w:val="en-US"/>
        </w:rPr>
        <w:t xml:space="preserve">&gt;OlfCg4 </w:t>
      </w:r>
    </w:p>
    <w:p w:rsidR="00AD76F1" w:rsidRDefault="00C250AD">
      <w:pPr>
        <w:pStyle w:val="sequenz"/>
        <w:rPr>
          <w:lang w:val="en-US"/>
        </w:rPr>
      </w:pPr>
      <w:r>
        <w:rPr>
          <w:lang w:val="en-US"/>
        </w:rPr>
        <w:t>MLLFIYILLLFHQLHTKAGNTQCRIMGDSTYPLISKNGDITIGALFPIHSTETLTSLKFT</w:t>
      </w:r>
    </w:p>
    <w:p w:rsidR="00AD76F1" w:rsidRDefault="00C250AD">
      <w:pPr>
        <w:pStyle w:val="sequenz"/>
        <w:rPr>
          <w:lang w:val="en-US"/>
        </w:rPr>
      </w:pPr>
      <w:r>
        <w:rPr>
          <w:lang w:val="en-US"/>
        </w:rPr>
        <w:t>RKPQPISCSSVNLRDFRLAEIMIFAIEEINKSESLLPNVTIGYQVYDTCGSRLSTMSAIM</w:t>
      </w:r>
    </w:p>
    <w:p w:rsidR="00AD76F1" w:rsidRDefault="00C250AD">
      <w:pPr>
        <w:pStyle w:val="sequenz"/>
        <w:rPr>
          <w:lang w:val="en-US"/>
        </w:rPr>
      </w:pPr>
      <w:r>
        <w:rPr>
          <w:lang w:val="en-US"/>
        </w:rPr>
        <w:t>GLMNSQGFDAEDGCKGQTPIQAIIGDSESSATVILTRTTGPFKIPVISHSASCECLSNRN</w:t>
      </w:r>
    </w:p>
    <w:p w:rsidR="00AD76F1" w:rsidRDefault="00C250AD">
      <w:pPr>
        <w:pStyle w:val="sequenz"/>
        <w:rPr>
          <w:lang w:val="en-US"/>
        </w:rPr>
      </w:pPr>
      <w:r>
        <w:rPr>
          <w:lang w:val="en-US"/>
        </w:rPr>
        <w:t>DYPSFFRTTASDYHQSRALVHIVKHLGWTWLGAVSSDNDYGNYGMSIFQKIAQEEGICME</w:t>
      </w:r>
    </w:p>
    <w:p w:rsidR="00AD76F1" w:rsidRDefault="00C250AD">
      <w:pPr>
        <w:pStyle w:val="sequenz"/>
        <w:rPr>
          <w:lang w:val="en-US"/>
        </w:rPr>
      </w:pPr>
      <w:r>
        <w:rPr>
          <w:lang w:val="en-US"/>
        </w:rPr>
        <w:t>YSVKFYRTEQEK</w:t>
      </w:r>
      <w:r>
        <w:rPr>
          <w:lang w:val="en-US"/>
        </w:rPr>
        <w:t>LQKVVETMKKGTAKVIVAFVSFLEMGLLIDQLSVQNITGLQMIGVKSW</w:t>
      </w:r>
    </w:p>
    <w:p w:rsidR="00AD76F1" w:rsidRDefault="00C250AD">
      <w:pPr>
        <w:pStyle w:val="sequenz"/>
        <w:rPr>
          <w:lang w:val="en-US"/>
        </w:rPr>
      </w:pPr>
      <w:r>
        <w:rPr>
          <w:lang w:val="en-US"/>
        </w:rPr>
        <w:t>ITSENYITPKSFHVLGGSLGFAMRKMYIEGFSDFALKTFWEKHFQCSQTKPNASNYASSC</w:t>
      </w:r>
    </w:p>
    <w:p w:rsidR="00AD76F1" w:rsidRDefault="00C250AD">
      <w:pPr>
        <w:pStyle w:val="sequenz"/>
        <w:rPr>
          <w:lang w:val="en-US"/>
        </w:rPr>
      </w:pPr>
      <w:r>
        <w:rPr>
          <w:lang w:val="en-US"/>
        </w:rPr>
        <w:t>SRYNDLLMLKNYKEDVTEHRYSSNVYEAVYAVAYSLHSLLKCKERVKCEKGMTIQPQQVV</w:t>
      </w:r>
    </w:p>
    <w:p w:rsidR="00AD76F1" w:rsidRDefault="00C250AD">
      <w:pPr>
        <w:pStyle w:val="sequenz"/>
        <w:rPr>
          <w:lang w:val="en-US"/>
        </w:rPr>
      </w:pPr>
      <w:r>
        <w:rPr>
          <w:lang w:val="en-US"/>
        </w:rPr>
        <w:t>EALKKVNFSVKFGDRVWFDSTGSTVAQYEVVNWQRISDESFQFKTVGYYDASLPPNQRFL</w:t>
      </w:r>
    </w:p>
    <w:p w:rsidR="00AD76F1" w:rsidRDefault="00C250AD">
      <w:pPr>
        <w:pStyle w:val="sequenz"/>
        <w:rPr>
          <w:lang w:val="en-US"/>
        </w:rPr>
      </w:pPr>
      <w:r>
        <w:rPr>
          <w:lang w:val="en-US"/>
        </w:rPr>
        <w:t>LNTENIIWAGGMLEKPRSVCSESC</w:t>
      </w:r>
      <w:r>
        <w:rPr>
          <w:lang w:val="en-US"/>
        </w:rPr>
        <w:t>PPGTRKASQKGRPACCYDCIPCAEGEISTDTDSNNC</w:t>
      </w:r>
    </w:p>
    <w:p w:rsidR="00AD76F1" w:rsidRDefault="00C250AD">
      <w:pPr>
        <w:pStyle w:val="sequenz"/>
        <w:rPr>
          <w:lang w:val="en-US"/>
        </w:rPr>
      </w:pPr>
      <w:r>
        <w:rPr>
          <w:lang w:val="en-US"/>
        </w:rPr>
        <w:t>KQCPGEYWSNDKKNKCVLKAVEFLSFTEVMGVLLLFVSLFGVGLTTLVAILFYNKKDTPI</w:t>
      </w:r>
    </w:p>
    <w:p w:rsidR="00AD76F1" w:rsidRDefault="00C250AD">
      <w:pPr>
        <w:pStyle w:val="sequenz"/>
        <w:rPr>
          <w:lang w:val="en-US"/>
        </w:rPr>
      </w:pPr>
      <w:r>
        <w:rPr>
          <w:lang w:val="en-US"/>
        </w:rPr>
        <w:t>VRANNSELSFLLLFSLILCFLCSITFIGRPTEWSCMLRHTAFGITFVLCISCVLGKTIVV</w:t>
      </w:r>
    </w:p>
    <w:p w:rsidR="00AD76F1" w:rsidRDefault="00C250AD">
      <w:pPr>
        <w:pStyle w:val="sequenz"/>
        <w:rPr>
          <w:lang w:val="en-US"/>
        </w:rPr>
      </w:pPr>
      <w:r>
        <w:rPr>
          <w:lang w:val="en-US"/>
        </w:rPr>
        <w:t>LMAFKATHPGSNVMKWFGPVQQRLSVLVFTFIQVIICVLWLTISPPFPYRNMKYYKEKII</w:t>
      </w:r>
    </w:p>
    <w:p w:rsidR="00AD76F1" w:rsidRDefault="00C250AD">
      <w:pPr>
        <w:pStyle w:val="sequenz"/>
        <w:rPr>
          <w:lang w:val="en-US"/>
        </w:rPr>
      </w:pPr>
      <w:r>
        <w:rPr>
          <w:lang w:val="en-US"/>
        </w:rPr>
        <w:t>LECSLGSIVGFWAVLGYIGLLAALCFILAFLARKLP</w:t>
      </w:r>
      <w:r>
        <w:rPr>
          <w:lang w:val="en-US"/>
        </w:rPr>
        <w:t>DNFNEAKFITFSMLIFCAVWITFI</w:t>
      </w:r>
    </w:p>
    <w:p w:rsidR="00AD76F1" w:rsidRDefault="00C250AD">
      <w:pPr>
        <w:pStyle w:val="sequenz"/>
        <w:rPr>
          <w:lang w:val="en-US"/>
        </w:rPr>
      </w:pPr>
      <w:r>
        <w:rPr>
          <w:lang w:val="en-US"/>
        </w:rPr>
        <w:t>PAYFSSPGKLTVAVEIFAILASSIGLLFCIFAPKCYIILCKPEQNTKQHIMGKNN</w:t>
      </w:r>
    </w:p>
    <w:p w:rsidR="00AD76F1" w:rsidRDefault="00AD76F1">
      <w:pPr>
        <w:pStyle w:val="sequenz"/>
        <w:rPr>
          <w:lang w:val="en-US"/>
        </w:rPr>
      </w:pPr>
    </w:p>
    <w:p w:rsidR="00AD76F1" w:rsidRDefault="00C250AD">
      <w:pPr>
        <w:pStyle w:val="topzeilen"/>
        <w:rPr>
          <w:lang w:val="en-US"/>
        </w:rPr>
      </w:pPr>
      <w:r>
        <w:rPr>
          <w:lang w:val="en-US"/>
        </w:rPr>
        <w:t xml:space="preserve">&gt;OlfCg5 </w:t>
      </w:r>
    </w:p>
    <w:p w:rsidR="00AD76F1" w:rsidRDefault="00C250AD">
      <w:pPr>
        <w:pStyle w:val="sequenz"/>
        <w:rPr>
          <w:lang w:val="en-US"/>
        </w:rPr>
      </w:pPr>
      <w:r>
        <w:rPr>
          <w:lang w:val="en-US"/>
        </w:rPr>
        <w:t>MLILLSIFLLFNEPFTKAEDTICQKMGDPKYALFSKVGDVTIGGIFSIRSVEILPSLEFT</w:t>
      </w:r>
    </w:p>
    <w:p w:rsidR="00AD76F1" w:rsidRDefault="00C250AD">
      <w:pPr>
        <w:pStyle w:val="sequenz"/>
        <w:rPr>
          <w:lang w:val="en-US"/>
        </w:rPr>
      </w:pPr>
      <w:r>
        <w:rPr>
          <w:lang w:val="en-US"/>
        </w:rPr>
        <w:t>QKPQLLSCSSVNLRDFRMAQIMIFAIEEINRSESLLPNVSIGYKIYDSCGSRLSSISATM</w:t>
      </w:r>
    </w:p>
    <w:p w:rsidR="00AD76F1" w:rsidRDefault="00C250AD">
      <w:pPr>
        <w:pStyle w:val="sequenz"/>
        <w:rPr>
          <w:lang w:val="en-US"/>
        </w:rPr>
      </w:pPr>
      <w:r>
        <w:rPr>
          <w:lang w:val="en-US"/>
        </w:rPr>
        <w:t>SLMNDQEFPKGNICNGQYPIHAIIGETESSATVILSRTTGPFK</w:t>
      </w:r>
      <w:r>
        <w:rPr>
          <w:lang w:val="en-US"/>
        </w:rPr>
        <w:t>IPVISHSATCECLSNRR</w:t>
      </w:r>
    </w:p>
    <w:p w:rsidR="00AD76F1" w:rsidRDefault="00C250AD">
      <w:pPr>
        <w:pStyle w:val="sequenz"/>
        <w:rPr>
          <w:lang w:val="en-US"/>
        </w:rPr>
      </w:pPr>
      <w:r>
        <w:rPr>
          <w:lang w:val="en-US"/>
        </w:rPr>
        <w:t>DYPSFFRTIASDYHQSRALAYIVKYFGWSWVGAVNSDNDYGNNGMAIFLKTAQEEGICVE</w:t>
      </w:r>
    </w:p>
    <w:p w:rsidR="00AD76F1" w:rsidRDefault="00C250AD">
      <w:pPr>
        <w:pStyle w:val="sequenz"/>
        <w:rPr>
          <w:lang w:val="en-US"/>
        </w:rPr>
      </w:pPr>
      <w:r>
        <w:rPr>
          <w:lang w:val="en-US"/>
        </w:rPr>
        <w:t>YSVKFYRTEPEKLQKVVETMKRSTTKIIIAFLSRVEMVNLLEELSIQNISGFQVIGVEAW</w:t>
      </w:r>
    </w:p>
    <w:p w:rsidR="00AD76F1" w:rsidRDefault="00C250AD">
      <w:pPr>
        <w:pStyle w:val="sequenz"/>
        <w:rPr>
          <w:lang w:val="en-US"/>
        </w:rPr>
      </w:pPr>
      <w:r>
        <w:rPr>
          <w:lang w:val="en-US"/>
        </w:rPr>
        <w:t>TTAKSLITPNSFHILGGSLGFAVRKIDTEGFLDYVIKSFWDSAFPCLIVNSSQLKVNCSS</w:t>
      </w:r>
    </w:p>
    <w:p w:rsidR="00AD76F1" w:rsidRDefault="00C250AD">
      <w:pPr>
        <w:pStyle w:val="sequenz"/>
        <w:rPr>
          <w:lang w:val="en-US"/>
        </w:rPr>
      </w:pPr>
      <w:r>
        <w:rPr>
          <w:lang w:val="en-US"/>
        </w:rPr>
        <w:t>YKDLLVLKNDNEDVPEQRYASNVYKAVYAVAHSLHSLLNCKEKKGCQKNLTIQPY</w:t>
      </w:r>
      <w:r>
        <w:rPr>
          <w:lang w:val="en-US"/>
        </w:rPr>
        <w:t>QMVEA</w:t>
      </w:r>
    </w:p>
    <w:p w:rsidR="00AD76F1" w:rsidRDefault="00C250AD">
      <w:pPr>
        <w:pStyle w:val="sequenz"/>
        <w:rPr>
          <w:lang w:val="en-US"/>
        </w:rPr>
      </w:pPr>
      <w:r>
        <w:rPr>
          <w:lang w:val="en-US"/>
        </w:rPr>
        <w:t>LKKVNFTIKFGDRVWFDSTGATIAQYEVVNWQQDSDGLIQFKPVGYYDASLPPDKRFVVK</w:t>
      </w:r>
    </w:p>
    <w:p w:rsidR="00AD76F1" w:rsidRDefault="00C250AD">
      <w:pPr>
        <w:pStyle w:val="sequenz"/>
        <w:rPr>
          <w:lang w:val="en-US"/>
        </w:rPr>
      </w:pPr>
      <w:r>
        <w:rPr>
          <w:lang w:val="en-US"/>
        </w:rPr>
        <w:t>TENIIWAGGKLKKPKSVCSESCPPGTRKAAQKGRPVCCYDCIPCAEGEISNETDSVNCKQ</w:t>
      </w:r>
    </w:p>
    <w:p w:rsidR="00AD76F1" w:rsidRDefault="00C250AD">
      <w:pPr>
        <w:pStyle w:val="sequenz"/>
        <w:rPr>
          <w:lang w:val="en-US"/>
        </w:rPr>
      </w:pPr>
      <w:r>
        <w:rPr>
          <w:lang w:val="en-US"/>
        </w:rPr>
        <w:t>CPLEYWSNTEKNKCVFKSVEFLSFTEVMGVVLVFFSLFGVGLTMLVAILFYNKKDTPIVK</w:t>
      </w:r>
    </w:p>
    <w:p w:rsidR="00AD76F1" w:rsidRDefault="00C250AD">
      <w:pPr>
        <w:pStyle w:val="sequenz"/>
        <w:rPr>
          <w:lang w:val="en-US"/>
        </w:rPr>
      </w:pPr>
      <w:r>
        <w:rPr>
          <w:lang w:val="en-US"/>
        </w:rPr>
        <w:t>ANNSELSFLLLFSLTLCFLCSLTFIGRPTEWSCMLRHTTFGITFVLCISCVLGKTIVVLM</w:t>
      </w:r>
    </w:p>
    <w:p w:rsidR="00AD76F1" w:rsidRDefault="00C250AD">
      <w:pPr>
        <w:pStyle w:val="sequenz"/>
        <w:rPr>
          <w:lang w:val="en-US"/>
        </w:rPr>
      </w:pPr>
      <w:r>
        <w:rPr>
          <w:lang w:val="en-US"/>
        </w:rPr>
        <w:t>AFKATLPGSNIMKWFGPVQQRLSVLAFTLIQVIICVLWLIISPPFPYKNMKYYKEKIILE</w:t>
      </w:r>
    </w:p>
    <w:p w:rsidR="00AD76F1" w:rsidRDefault="00C250AD">
      <w:pPr>
        <w:pStyle w:val="sequenz"/>
        <w:rPr>
          <w:lang w:val="en-US"/>
        </w:rPr>
      </w:pPr>
      <w:r>
        <w:rPr>
          <w:lang w:val="en-US"/>
        </w:rPr>
        <w:t>CSLGATICFSAVLFYIGLLAILCFILAFLARKLPDNFNEAKFITFSMLIFCAVWITFIPA</w:t>
      </w:r>
    </w:p>
    <w:p w:rsidR="00AD76F1" w:rsidRDefault="00C250AD">
      <w:pPr>
        <w:pStyle w:val="sequenz"/>
        <w:rPr>
          <w:lang w:val="en-US"/>
        </w:rPr>
      </w:pPr>
      <w:r>
        <w:rPr>
          <w:lang w:val="en-US"/>
        </w:rPr>
        <w:t>YVSSPGKFTVAVEIFAILASSFGLLFCIFVPKCYIILFKNEQNTKQHIMGKIK</w:t>
      </w:r>
    </w:p>
    <w:p w:rsidR="00AD76F1" w:rsidRDefault="00AD76F1">
      <w:pPr>
        <w:pStyle w:val="sequenz"/>
        <w:rPr>
          <w:lang w:val="en-US"/>
        </w:rPr>
      </w:pPr>
    </w:p>
    <w:p w:rsidR="00AD76F1" w:rsidRDefault="00C250AD">
      <w:pPr>
        <w:pStyle w:val="topzeilen"/>
        <w:rPr>
          <w:lang w:val="en-US"/>
        </w:rPr>
      </w:pPr>
      <w:r>
        <w:rPr>
          <w:lang w:val="en-US"/>
        </w:rPr>
        <w:t xml:space="preserve">&gt;OlfCg6 </w:t>
      </w:r>
    </w:p>
    <w:p w:rsidR="00AD76F1" w:rsidRDefault="00C250AD">
      <w:pPr>
        <w:pStyle w:val="sequenz"/>
        <w:rPr>
          <w:lang w:val="en-US"/>
        </w:rPr>
      </w:pPr>
      <w:r>
        <w:rPr>
          <w:lang w:val="en-US"/>
        </w:rPr>
        <w:t>MFLFYTILLFHLLHTKVENSLCRIMGDSNYPLFSKNGDVSIGGIFAIHRKETLPSFEFMQ</w:t>
      </w:r>
    </w:p>
    <w:p w:rsidR="00AD76F1" w:rsidRDefault="00C250AD">
      <w:pPr>
        <w:pStyle w:val="sequenz"/>
        <w:rPr>
          <w:lang w:val="en-US"/>
        </w:rPr>
      </w:pPr>
      <w:r>
        <w:rPr>
          <w:lang w:val="en-US"/>
        </w:rPr>
        <w:t>KPQPLSCSSVNLRDFRLAQTMIFAVEEINRSKSLLPNVSIGYKIYDTCGSRLSTMTAIMG</w:t>
      </w:r>
    </w:p>
    <w:p w:rsidR="00AD76F1" w:rsidRDefault="00C250AD">
      <w:pPr>
        <w:pStyle w:val="sequenz"/>
        <w:rPr>
          <w:lang w:val="en-US"/>
        </w:rPr>
      </w:pPr>
      <w:r>
        <w:rPr>
          <w:lang w:val="en-US"/>
        </w:rPr>
        <w:t>LMNGQDFSTEDRCNGQSRLHAIIGESESSATIVLSRTTGPFRIPVISHSSSCECLSNKKD</w:t>
      </w:r>
    </w:p>
    <w:p w:rsidR="00AD76F1" w:rsidRDefault="00C250AD">
      <w:pPr>
        <w:pStyle w:val="sequenz"/>
        <w:rPr>
          <w:lang w:val="en-US"/>
        </w:rPr>
      </w:pPr>
      <w:r>
        <w:rPr>
          <w:lang w:val="en-US"/>
        </w:rPr>
        <w:t>YPSFFRTISSDYHMSRALVYIVKHLDWSWVGAVNSDNDYGNNGMAIFLKAAHEEGICVEY</w:t>
      </w:r>
    </w:p>
    <w:p w:rsidR="00AD76F1" w:rsidRDefault="00C250AD">
      <w:pPr>
        <w:pStyle w:val="sequenz"/>
        <w:rPr>
          <w:lang w:val="en-US"/>
        </w:rPr>
      </w:pPr>
      <w:r>
        <w:rPr>
          <w:lang w:val="en-US"/>
        </w:rPr>
        <w:t>SVKFYRTEPEKLKKVVDTINKGTAKVIVAFVSFVEMGLLIDQLSIQNITGIQMIGVEPWI</w:t>
      </w:r>
    </w:p>
    <w:p w:rsidR="00AD76F1" w:rsidRDefault="00C250AD">
      <w:pPr>
        <w:pStyle w:val="sequenz"/>
        <w:rPr>
          <w:lang w:val="en-US"/>
        </w:rPr>
      </w:pPr>
      <w:r>
        <w:rPr>
          <w:lang w:val="en-US"/>
        </w:rPr>
        <w:t>TANTYITSNSFR</w:t>
      </w:r>
      <w:r>
        <w:rPr>
          <w:lang w:val="en-US"/>
        </w:rPr>
        <w:t>AMGGSLGFATKYIYIEGFAEYVMTPFWNTAFPCSESDRNHSHYELICS</w:t>
      </w:r>
    </w:p>
    <w:p w:rsidR="00AD76F1" w:rsidRDefault="00C250AD">
      <w:pPr>
        <w:pStyle w:val="sequenz"/>
        <w:rPr>
          <w:lang w:val="en-US"/>
        </w:rPr>
      </w:pPr>
      <w:r>
        <w:rPr>
          <w:lang w:val="en-US"/>
        </w:rPr>
        <w:t>RYEDLLALKNDNKDVNEHRYSSNVYKAVYAVAHSLHGLLNCKEQEGCEKGLTIQPQQVVK</w:t>
      </w:r>
    </w:p>
    <w:p w:rsidR="00AD76F1" w:rsidRDefault="00C250AD">
      <w:pPr>
        <w:pStyle w:val="sequenz"/>
        <w:rPr>
          <w:lang w:val="en-US"/>
        </w:rPr>
      </w:pPr>
      <w:r>
        <w:rPr>
          <w:lang w:val="en-US"/>
        </w:rPr>
        <w:t>ALKNINFTIKSGDSVWFDNTGSVVALYEVVNWQKDSDGSFQFKSVGFYDAMMPPYKNLRL</w:t>
      </w:r>
    </w:p>
    <w:p w:rsidR="00AD76F1" w:rsidRDefault="00C250AD">
      <w:pPr>
        <w:pStyle w:val="sequenz"/>
        <w:rPr>
          <w:lang w:val="en-US"/>
        </w:rPr>
      </w:pPr>
      <w:r>
        <w:rPr>
          <w:lang w:val="en-US"/>
        </w:rPr>
        <w:t>NTKNIVWAGGQLEKPRSVCSESCAPGTRKAAQKGRPVCCYDCIPCAEGEISNETDSINCK</w:t>
      </w:r>
    </w:p>
    <w:p w:rsidR="00AD76F1" w:rsidRDefault="00C250AD">
      <w:pPr>
        <w:pStyle w:val="sequenz"/>
        <w:rPr>
          <w:lang w:val="en-US"/>
        </w:rPr>
      </w:pPr>
      <w:r>
        <w:rPr>
          <w:lang w:val="en-US"/>
        </w:rPr>
        <w:t>QCPGEYWSNTERNRCVIKAVEFLS</w:t>
      </w:r>
      <w:r>
        <w:rPr>
          <w:lang w:val="en-US"/>
        </w:rPr>
        <w:t>FSEVMGIVLVIFSLFGAGLTVLVAVLFYSKKDTPIV</w:t>
      </w:r>
    </w:p>
    <w:p w:rsidR="00AD76F1" w:rsidRDefault="00C250AD">
      <w:pPr>
        <w:pStyle w:val="sequenz"/>
        <w:rPr>
          <w:lang w:val="en-US"/>
        </w:rPr>
      </w:pPr>
      <w:r>
        <w:rPr>
          <w:lang w:val="en-US"/>
        </w:rPr>
        <w:t>KANNSELSFLLLFSLTLCFLCSLTFIGQPTKWSCMLRHTAFGITFVLCISCVLGKTIVVL</w:t>
      </w:r>
    </w:p>
    <w:p w:rsidR="00AD76F1" w:rsidRDefault="00C250AD">
      <w:pPr>
        <w:pStyle w:val="sequenz"/>
        <w:rPr>
          <w:lang w:val="en-US"/>
        </w:rPr>
      </w:pPr>
      <w:r>
        <w:rPr>
          <w:lang w:val="en-US"/>
        </w:rPr>
        <w:t>MAFKATLPGSNVMKWFGPVQQRLSVFAFTLIQVLICVLWLTISPPFPYKNMKYYKEKIIL</w:t>
      </w:r>
    </w:p>
    <w:p w:rsidR="00AD76F1" w:rsidRDefault="00C250AD">
      <w:pPr>
        <w:pStyle w:val="sequenz"/>
        <w:rPr>
          <w:lang w:val="en-US"/>
        </w:rPr>
      </w:pPr>
      <w:r>
        <w:rPr>
          <w:lang w:val="en-US"/>
        </w:rPr>
        <w:t>ECNLGNTIGFWAVLGYIGLLAALCFLLAFLARKLPDNFNEAKFITFSMLIFCAVWITFIP</w:t>
      </w:r>
    </w:p>
    <w:p w:rsidR="00AD76F1" w:rsidRDefault="00C250AD">
      <w:pPr>
        <w:pStyle w:val="sequenz"/>
        <w:rPr>
          <w:lang w:val="en-US"/>
        </w:rPr>
      </w:pPr>
      <w:r>
        <w:rPr>
          <w:lang w:val="en-US"/>
        </w:rPr>
        <w:t>AYVSSPGKFTVAVEIFAILSSSFGLLVSIFAPKCFI</w:t>
      </w:r>
      <w:r>
        <w:rPr>
          <w:lang w:val="en-US"/>
        </w:rPr>
        <w:t>ILLKPEQNTKQHVMGKTTCSL</w:t>
      </w:r>
    </w:p>
    <w:p w:rsidR="00AD76F1" w:rsidRDefault="00AD76F1">
      <w:pPr>
        <w:pStyle w:val="sequenz"/>
        <w:rPr>
          <w:lang w:val="en-US"/>
        </w:rPr>
      </w:pPr>
    </w:p>
    <w:p w:rsidR="00AD76F1" w:rsidRDefault="00C250AD">
      <w:pPr>
        <w:pStyle w:val="topzeilen"/>
        <w:shd w:val="clear" w:color="auto" w:fill="FFFF00"/>
        <w:rPr>
          <w:b/>
          <w:bCs/>
          <w:color w:val="0000FF"/>
          <w:highlight w:val="yellow"/>
          <w:lang w:val="en-US"/>
        </w:rPr>
      </w:pPr>
      <w:r>
        <w:rPr>
          <w:lang w:val="en-US"/>
        </w:rPr>
        <w:t xml:space="preserve">&gt;OlfCg7 </w:t>
      </w:r>
    </w:p>
    <w:p w:rsidR="00AD76F1" w:rsidRDefault="00C250AD">
      <w:pPr>
        <w:pStyle w:val="sequenz"/>
        <w:rPr>
          <w:lang w:val="en-US"/>
        </w:rPr>
      </w:pPr>
      <w:r>
        <w:rPr>
          <w:b/>
          <w:bCs/>
          <w:color w:val="0000FF"/>
          <w:shd w:val="clear" w:color="auto" w:fill="FFFF00"/>
          <w:lang w:val="en-US"/>
        </w:rPr>
        <w:t>MSANSLFMVSLTFR</w:t>
      </w:r>
      <w:r>
        <w:rPr>
          <w:lang w:val="en-US"/>
        </w:rPr>
        <w:t>MILYFYTILFLRCFQAKTENAFCQIIGEAKYPLLSKDGDVTIGGIF</w:t>
      </w:r>
    </w:p>
    <w:p w:rsidR="00AD76F1" w:rsidRDefault="00C250AD">
      <w:pPr>
        <w:pStyle w:val="sequenz"/>
        <w:rPr>
          <w:lang w:val="en-US"/>
        </w:rPr>
      </w:pPr>
      <w:r>
        <w:rPr>
          <w:lang w:val="en-US"/>
        </w:rPr>
        <w:t>AIHSKETLPSFEFQQKPQPLLCSSVNLRDFRLAQIMIFAIEEINKSENLLPNVSIGYRIF</w:t>
      </w:r>
    </w:p>
    <w:p w:rsidR="00AD76F1" w:rsidRDefault="00C250AD">
      <w:pPr>
        <w:pStyle w:val="sequenz"/>
        <w:rPr>
          <w:lang w:val="en-US"/>
        </w:rPr>
      </w:pPr>
      <w:r>
        <w:rPr>
          <w:lang w:val="en-US"/>
        </w:rPr>
        <w:t>DTCGSRLSSMSATMGLMNELKFAAGETCNGQSPIHAIIGETESSATVILSRTTGPFKIPV</w:t>
      </w:r>
    </w:p>
    <w:p w:rsidR="00AD76F1" w:rsidRDefault="00C250AD">
      <w:pPr>
        <w:pStyle w:val="sequenz"/>
        <w:rPr>
          <w:lang w:val="en-US"/>
        </w:rPr>
      </w:pPr>
      <w:r>
        <w:rPr>
          <w:lang w:val="en-US"/>
        </w:rPr>
        <w:t>ISHSASCECLSNRNDYPSFFRTISSDYHQGRALAYIVKYLG</w:t>
      </w:r>
      <w:r>
        <w:rPr>
          <w:lang w:val="en-US"/>
        </w:rPr>
        <w:t>WSWVGAVNSDNDYGNYGMA</w:t>
      </w:r>
    </w:p>
    <w:p w:rsidR="00AD76F1" w:rsidRDefault="00C250AD">
      <w:pPr>
        <w:pStyle w:val="sequenz"/>
        <w:rPr>
          <w:lang w:val="en-US"/>
        </w:rPr>
      </w:pPr>
      <w:r>
        <w:rPr>
          <w:lang w:val="en-US"/>
        </w:rPr>
        <w:t>IFLETAQKEGICVEYSVKFYRTETEKLKRVVDTIKKSTAKVIVAFVSFIEMGLLIEQLSI</w:t>
      </w:r>
    </w:p>
    <w:p w:rsidR="00AD76F1" w:rsidRDefault="00C250AD">
      <w:pPr>
        <w:pStyle w:val="sequenz"/>
        <w:rPr>
          <w:lang w:val="en-US"/>
        </w:rPr>
      </w:pPr>
      <w:r>
        <w:rPr>
          <w:lang w:val="en-US"/>
        </w:rPr>
        <w:t>QNITGFQIIGVEGWITSKNYITTNSFHSMGGSLGLALRKIHLEGFLDYVTKSFWSTAFPC</w:t>
      </w:r>
    </w:p>
    <w:p w:rsidR="00AD76F1" w:rsidRDefault="00C250AD">
      <w:pPr>
        <w:pStyle w:val="sequenz"/>
        <w:rPr>
          <w:lang w:val="en-US"/>
        </w:rPr>
      </w:pPr>
      <w:r>
        <w:rPr>
          <w:lang w:val="en-US"/>
        </w:rPr>
        <w:t>SQTEGILPTVGCSKYKDLLPLKNYTEDVPEHRYSSHVYKAIYAVAHSLHSLLKCKEGEDC</w:t>
      </w:r>
    </w:p>
    <w:p w:rsidR="00AD76F1" w:rsidRDefault="00C250AD">
      <w:pPr>
        <w:pStyle w:val="sequenz"/>
        <w:rPr>
          <w:lang w:val="en-US"/>
        </w:rPr>
      </w:pPr>
      <w:r>
        <w:rPr>
          <w:lang w:val="en-US"/>
        </w:rPr>
        <w:t>EKGHATQPQQVVEALKKVNFTVKFGDRVWFDRTGATVAHYEVVNWQQDTDGSFQFKQVGY</w:t>
      </w:r>
    </w:p>
    <w:p w:rsidR="00AD76F1" w:rsidRDefault="00C250AD">
      <w:pPr>
        <w:pStyle w:val="sequenz"/>
        <w:rPr>
          <w:lang w:val="en-US"/>
        </w:rPr>
      </w:pPr>
      <w:r>
        <w:rPr>
          <w:lang w:val="en-US"/>
        </w:rPr>
        <w:t>YDASLPPDQRFVLNIESIIWPGGNLEKPRSVCSESCSPGTRKAAQKGRPVCCYDCVPCAD</w:t>
      </w:r>
    </w:p>
    <w:p w:rsidR="00AD76F1" w:rsidRDefault="00C250AD">
      <w:pPr>
        <w:pStyle w:val="sequenz"/>
        <w:rPr>
          <w:lang w:val="en-US"/>
        </w:rPr>
      </w:pPr>
      <w:r>
        <w:rPr>
          <w:lang w:val="en-US"/>
        </w:rPr>
        <w:t>GEISNETDSVNCKQCPREYWSNGEKNKCVLKAIEFLSFTEIMGIVLVCFSLFGVGLTAVV</w:t>
      </w:r>
    </w:p>
    <w:p w:rsidR="00AD76F1" w:rsidRDefault="00C250AD">
      <w:pPr>
        <w:pStyle w:val="sequenz"/>
        <w:rPr>
          <w:lang w:val="en-US"/>
        </w:rPr>
      </w:pPr>
      <w:r>
        <w:rPr>
          <w:lang w:val="en-US"/>
        </w:rPr>
        <w:t>AILFWSKMDTPIVKANNSELSFLLLFSLTLCFLCSLTFIGRPTEWSCMLRHTAFGITFVL</w:t>
      </w:r>
    </w:p>
    <w:p w:rsidR="00AD76F1" w:rsidRDefault="00C250AD">
      <w:pPr>
        <w:pStyle w:val="sequenz"/>
        <w:rPr>
          <w:lang w:val="en-US"/>
        </w:rPr>
      </w:pPr>
      <w:r>
        <w:rPr>
          <w:lang w:val="en-US"/>
        </w:rPr>
        <w:t>CISCVLGKTIVV</w:t>
      </w:r>
      <w:r>
        <w:rPr>
          <w:lang w:val="en-US"/>
        </w:rPr>
        <w:t>LMVFKATLPGSNVMKWFGPTQQRLSVLAFTFIQVLICVLWLTISPPFP</w:t>
      </w:r>
    </w:p>
    <w:p w:rsidR="00AD76F1" w:rsidRDefault="00C250AD">
      <w:pPr>
        <w:pStyle w:val="sequenz"/>
        <w:rPr>
          <w:lang w:val="en-US"/>
        </w:rPr>
      </w:pPr>
      <w:r>
        <w:rPr>
          <w:lang w:val="en-US"/>
        </w:rPr>
        <w:t>NKNMTYYKEKIIIECSLGSTISFWAVLGYIGLLAVLCFILAFLARKLPDNFNEAKFITFS</w:t>
      </w:r>
    </w:p>
    <w:p w:rsidR="00AD76F1" w:rsidRDefault="00C250AD">
      <w:pPr>
        <w:pStyle w:val="sequenz"/>
        <w:rPr>
          <w:lang w:val="en-US"/>
        </w:rPr>
      </w:pPr>
      <w:r>
        <w:rPr>
          <w:lang w:val="en-US"/>
        </w:rPr>
        <w:t>MLIFCAVWITFIPAYVSSPGKFTVAVEIFAILASSFGLLLCIFAPKCYIIICKPEQNTKQ</w:t>
      </w:r>
    </w:p>
    <w:p w:rsidR="00AD76F1" w:rsidRDefault="00C250AD">
      <w:pPr>
        <w:pStyle w:val="sequenz"/>
        <w:rPr>
          <w:lang w:val="en-US"/>
        </w:rPr>
      </w:pPr>
      <w:r>
        <w:rPr>
          <w:lang w:val="en-US"/>
        </w:rPr>
        <w:t>HVMGKTSLKVQ</w:t>
      </w:r>
    </w:p>
    <w:p w:rsidR="00AD76F1" w:rsidRDefault="00AD76F1">
      <w:pPr>
        <w:pStyle w:val="sequenz"/>
        <w:rPr>
          <w:lang w:val="en-US"/>
        </w:rPr>
      </w:pPr>
    </w:p>
    <w:p w:rsidR="00AD76F1" w:rsidRDefault="00C250AD">
      <w:pPr>
        <w:pStyle w:val="topzeilen"/>
        <w:shd w:val="clear" w:color="auto" w:fill="FFFF00"/>
        <w:rPr>
          <w:b/>
          <w:bCs/>
          <w:color w:val="0000FF"/>
          <w:highlight w:val="yellow"/>
          <w:lang w:val="en-US"/>
        </w:rPr>
      </w:pPr>
      <w:r>
        <w:rPr>
          <w:lang w:val="en-US"/>
        </w:rPr>
        <w:t xml:space="preserve">&gt;OlfCg8 </w:t>
      </w:r>
    </w:p>
    <w:p w:rsidR="00AD76F1" w:rsidRDefault="00C250AD">
      <w:pPr>
        <w:pStyle w:val="sequenz"/>
        <w:rPr>
          <w:lang w:val="en-US"/>
        </w:rPr>
      </w:pPr>
      <w:r>
        <w:rPr>
          <w:b/>
          <w:bCs/>
          <w:color w:val="0000FF"/>
          <w:shd w:val="clear" w:color="auto" w:fill="FFFF00"/>
          <w:lang w:val="en-US"/>
        </w:rPr>
        <w:t>MSIKVVKSSIHSLILGSITHQNLVSG</w:t>
      </w:r>
      <w:r>
        <w:rPr>
          <w:lang w:val="en-US"/>
        </w:rPr>
        <w:t>MLLFLYSVLSLYHLNTKAENTLCQMIGNPKYPLL</w:t>
      </w:r>
    </w:p>
    <w:p w:rsidR="00AD76F1" w:rsidRDefault="00C250AD">
      <w:pPr>
        <w:pStyle w:val="sequenz"/>
        <w:rPr>
          <w:lang w:val="en-US"/>
        </w:rPr>
      </w:pPr>
      <w:r>
        <w:rPr>
          <w:lang w:val="en-US"/>
        </w:rPr>
        <w:t>SK</w:t>
      </w:r>
      <w:r>
        <w:rPr>
          <w:lang w:val="en-US"/>
        </w:rPr>
        <w:t>DGDITIGALFVIHSEVSLPSFAFTQKPNLLSCSSLNIKDFRLAQTMIFAIEEINKNTN</w:t>
      </w:r>
    </w:p>
    <w:p w:rsidR="00AD76F1" w:rsidRDefault="00C250AD">
      <w:pPr>
        <w:pStyle w:val="sequenz"/>
        <w:rPr>
          <w:lang w:val="en-US"/>
        </w:rPr>
      </w:pPr>
      <w:r>
        <w:rPr>
          <w:lang w:val="en-US"/>
        </w:rPr>
        <w:t>LLPNISVGYQIYDTCGSRFHSMSATMALMNGPKNSEGYTCNEQSSVHAIVGETESSNTII</w:t>
      </w:r>
    </w:p>
    <w:p w:rsidR="00AD76F1" w:rsidRDefault="00C250AD">
      <w:pPr>
        <w:pStyle w:val="sequenz"/>
        <w:rPr>
          <w:lang w:val="en-US"/>
        </w:rPr>
      </w:pPr>
      <w:r>
        <w:rPr>
          <w:lang w:val="en-US"/>
        </w:rPr>
        <w:t>LSRTTGPFKIPVISPTATCECLSNRKEFPSFFRTIASDYHQSRALAYIVKHFGWTWVGAV</w:t>
      </w:r>
    </w:p>
    <w:p w:rsidR="00AD76F1" w:rsidRDefault="00C250AD">
      <w:pPr>
        <w:pStyle w:val="sequenz"/>
        <w:rPr>
          <w:lang w:val="en-US"/>
        </w:rPr>
      </w:pPr>
      <w:r>
        <w:rPr>
          <w:lang w:val="en-US"/>
        </w:rPr>
        <w:t>NSDNDYGNNGMATFQKTAKEVQICVEYSVKFIRTETEKIRNVVNVIKKGTAKVIVAFLTG</w:t>
      </w:r>
    </w:p>
    <w:p w:rsidR="00AD76F1" w:rsidRDefault="00C250AD">
      <w:pPr>
        <w:pStyle w:val="sequenz"/>
        <w:rPr>
          <w:lang w:val="en-US"/>
        </w:rPr>
      </w:pPr>
      <w:r>
        <w:rPr>
          <w:lang w:val="en-US"/>
        </w:rPr>
        <w:t>FEMKSLLEQLSSQN</w:t>
      </w:r>
      <w:r>
        <w:rPr>
          <w:lang w:val="en-US"/>
        </w:rPr>
        <w:t>ITGLQMIGVEAWITSKTLITSKSFHVLGGSLGFAVRKIQIEGFADY</w:t>
      </w:r>
    </w:p>
    <w:p w:rsidR="00AD76F1" w:rsidRDefault="00C250AD">
      <w:pPr>
        <w:pStyle w:val="sequenz"/>
        <w:rPr>
          <w:lang w:val="en-US"/>
        </w:rPr>
      </w:pPr>
      <w:r>
        <w:rPr>
          <w:lang w:val="en-US"/>
        </w:rPr>
        <w:t>VMKAFWDTAFQSFSNADLNYSQYQDLLLVKNYNEDVLEQRFVSYVYKAVYALAHSLHSLL</w:t>
      </w:r>
    </w:p>
    <w:p w:rsidR="00AD76F1" w:rsidRDefault="00C250AD">
      <w:pPr>
        <w:pStyle w:val="sequenz"/>
        <w:rPr>
          <w:lang w:val="en-US"/>
        </w:rPr>
      </w:pPr>
      <w:r>
        <w:rPr>
          <w:lang w:val="en-US"/>
        </w:rPr>
        <w:t>RCTEQGGCGKALTIQPHQLVEALRKVNFTVKMGDQVWFDSTGGVIAQYDVVNWQQNSDGS</w:t>
      </w:r>
    </w:p>
    <w:p w:rsidR="00AD76F1" w:rsidRDefault="00C250AD">
      <w:pPr>
        <w:pStyle w:val="sequenz"/>
        <w:rPr>
          <w:lang w:val="en-US"/>
        </w:rPr>
      </w:pPr>
      <w:r>
        <w:rPr>
          <w:lang w:val="en-US"/>
        </w:rPr>
        <w:t>VQFQSVGYYDASLSPDQRFMLNTEKIVWAGGQLEKPRSVCSESCPPGTRKASQKGRPVCC</w:t>
      </w:r>
    </w:p>
    <w:p w:rsidR="00AD76F1" w:rsidRDefault="00C250AD">
      <w:pPr>
        <w:pStyle w:val="sequenz"/>
        <w:rPr>
          <w:lang w:val="en-US"/>
        </w:rPr>
      </w:pPr>
      <w:r>
        <w:rPr>
          <w:lang w:val="en-US"/>
        </w:rPr>
        <w:t>HDCIPCADGEISNETDSNNCKQCPGEYWSNANKNKCVTKAVEFLSFTEVMGIILVFFSLF</w:t>
      </w:r>
    </w:p>
    <w:p w:rsidR="00AD76F1" w:rsidRDefault="00C250AD">
      <w:pPr>
        <w:pStyle w:val="sequenz"/>
        <w:rPr>
          <w:lang w:val="en-US"/>
        </w:rPr>
      </w:pPr>
      <w:r>
        <w:rPr>
          <w:lang w:val="en-US"/>
        </w:rPr>
        <w:t>GAGLTVLVAILFYSKKDTPIVKANNSELSFLLLFSLTLCFLCSIPFIGRPTQWSCMLRHT</w:t>
      </w:r>
    </w:p>
    <w:p w:rsidR="00AD76F1" w:rsidRDefault="00C250AD">
      <w:pPr>
        <w:pStyle w:val="sequenz"/>
        <w:rPr>
          <w:lang w:val="en-US"/>
        </w:rPr>
      </w:pPr>
      <w:r>
        <w:rPr>
          <w:lang w:val="en-US"/>
        </w:rPr>
        <w:t>AFGITFVLCISCILGKTIVVLMAFKATLPGSNIMKWFGPVQQRLSVLAFTLIQGLICVIW</w:t>
      </w:r>
    </w:p>
    <w:p w:rsidR="00AD76F1" w:rsidRDefault="00C250AD">
      <w:pPr>
        <w:pStyle w:val="sequenz"/>
        <w:rPr>
          <w:lang w:val="en-US"/>
        </w:rPr>
      </w:pPr>
      <w:r>
        <w:rPr>
          <w:lang w:val="en-US"/>
        </w:rPr>
        <w:t>LTKSPPFPYKNMKYFQEQIILECSVGSTIGFWAVLGYIGLLAVLCFILAFLARTLPDNFN</w:t>
      </w:r>
    </w:p>
    <w:p w:rsidR="00AD76F1" w:rsidRDefault="00C250AD">
      <w:pPr>
        <w:pStyle w:val="sequenz"/>
        <w:rPr>
          <w:lang w:val="en-US"/>
        </w:rPr>
      </w:pPr>
      <w:r>
        <w:rPr>
          <w:lang w:val="en-US"/>
        </w:rPr>
        <w:t>EAKFITFSMLIF</w:t>
      </w:r>
      <w:r>
        <w:rPr>
          <w:lang w:val="en-US"/>
        </w:rPr>
        <w:t>CAVWITFIPAYVSSPGKLTVAVEIFAILASSFGLLFCIFAPKCYIILL</w:t>
      </w:r>
    </w:p>
    <w:p w:rsidR="00AD76F1" w:rsidRDefault="00C250AD">
      <w:pPr>
        <w:pStyle w:val="sequenz"/>
        <w:rPr>
          <w:lang w:val="en-US"/>
        </w:rPr>
      </w:pPr>
      <w:r>
        <w:rPr>
          <w:lang w:val="en-US"/>
        </w:rPr>
        <w:t>QPEQNTKQQMMAKTPSKI</w:t>
      </w:r>
    </w:p>
    <w:p w:rsidR="00AD76F1" w:rsidRDefault="00AD76F1">
      <w:pPr>
        <w:pStyle w:val="sequenz"/>
        <w:rPr>
          <w:lang w:val="en-US"/>
        </w:rPr>
      </w:pPr>
    </w:p>
    <w:p w:rsidR="00AD76F1" w:rsidRDefault="00C250AD">
      <w:pPr>
        <w:pStyle w:val="topzeilen"/>
        <w:shd w:val="clear" w:color="auto" w:fill="FFFF00"/>
        <w:rPr>
          <w:b/>
          <w:bCs/>
          <w:color w:val="0000FF"/>
          <w:highlight w:val="yellow"/>
          <w:lang w:val="en-US"/>
        </w:rPr>
      </w:pPr>
      <w:r>
        <w:rPr>
          <w:lang w:val="en-US"/>
        </w:rPr>
        <w:t xml:space="preserve">&gt;OlfCg9 </w:t>
      </w:r>
    </w:p>
    <w:p w:rsidR="00AD76F1" w:rsidRDefault="00C250AD">
      <w:pPr>
        <w:pStyle w:val="sequenz"/>
        <w:rPr>
          <w:lang w:val="en-US"/>
        </w:rPr>
      </w:pPr>
      <w:r>
        <w:rPr>
          <w:b/>
          <w:bCs/>
          <w:color w:val="0000FF"/>
          <w:shd w:val="clear" w:color="auto" w:fill="FFFF00"/>
          <w:lang w:val="en-US"/>
        </w:rPr>
        <w:t>MQLSSFFK</w:t>
      </w:r>
      <w:r>
        <w:rPr>
          <w:lang w:val="en-US"/>
        </w:rPr>
        <w:t>MLLYLCTLLLFFKLKVSVGNASCKIMGEPKYPLLFKDGDVTIGALFPVHSIE</w:t>
      </w:r>
    </w:p>
    <w:p w:rsidR="00AD76F1" w:rsidRDefault="00C250AD">
      <w:pPr>
        <w:pStyle w:val="sequenz"/>
        <w:rPr>
          <w:lang w:val="en-US"/>
        </w:rPr>
      </w:pPr>
      <w:r>
        <w:rPr>
          <w:lang w:val="en-US"/>
        </w:rPr>
        <w:t>TAPSFEFTQKPQLLSCSSVNLRDFRLAQILIFAIEEINRSESLLPKLSLGYKIYDTCSSK</w:t>
      </w:r>
    </w:p>
    <w:p w:rsidR="00AD76F1" w:rsidRDefault="00C250AD">
      <w:pPr>
        <w:pStyle w:val="sequenz"/>
        <w:rPr>
          <w:lang w:val="en-US"/>
        </w:rPr>
      </w:pPr>
      <w:r>
        <w:rPr>
          <w:lang w:val="en-US"/>
        </w:rPr>
        <w:t>LSSMSATMALMNSFEFAGRDKCNGQTSVHAIIGETESSATVILTRTTGPFKIPVISHAAS</w:t>
      </w:r>
    </w:p>
    <w:p w:rsidR="00AD76F1" w:rsidRDefault="00C250AD">
      <w:pPr>
        <w:pStyle w:val="sequenz"/>
        <w:rPr>
          <w:lang w:val="en-US"/>
        </w:rPr>
      </w:pPr>
      <w:r>
        <w:rPr>
          <w:lang w:val="en-US"/>
        </w:rPr>
        <w:t>CECLSSRKEYPSFFRTISSDYHQGRALAYIVKHLGWSWVGAVNSDNDYGNYGMAIFLNTA</w:t>
      </w:r>
    </w:p>
    <w:p w:rsidR="00AD76F1" w:rsidRDefault="00C250AD">
      <w:pPr>
        <w:pStyle w:val="sequenz"/>
        <w:rPr>
          <w:lang w:val="en-US"/>
        </w:rPr>
      </w:pPr>
      <w:r>
        <w:rPr>
          <w:lang w:val="en-US"/>
        </w:rPr>
        <w:t>HKEGICVEYSEKFYRTEPEKLKKVVDTIKKSTAKVIVAFISFLEMRLLVEQLSAENITGL</w:t>
      </w:r>
    </w:p>
    <w:p w:rsidR="00AD76F1" w:rsidRDefault="00C250AD">
      <w:pPr>
        <w:pStyle w:val="sequenz"/>
        <w:rPr>
          <w:lang w:val="en-US"/>
        </w:rPr>
      </w:pPr>
      <w:r>
        <w:rPr>
          <w:lang w:val="en-US"/>
        </w:rPr>
        <w:t>QIVGVEGWTTSKSLITPKTLNVLRGSLGFAMRKIYIEGFAEYVLKPFWDTAFPCIPNQRN</w:t>
      </w:r>
    </w:p>
    <w:p w:rsidR="00AD76F1" w:rsidRDefault="00C250AD">
      <w:pPr>
        <w:pStyle w:val="sequenz"/>
        <w:rPr>
          <w:lang w:val="en-US"/>
        </w:rPr>
      </w:pPr>
      <w:r>
        <w:rPr>
          <w:lang w:val="en-US"/>
        </w:rPr>
        <w:t>DSWVILNCSRYQ</w:t>
      </w:r>
      <w:r>
        <w:rPr>
          <w:lang w:val="en-US"/>
        </w:rPr>
        <w:t>DLLVLKNYIEDVPEHRFSINVYNAVYAVAHALHSLFKCKEQEGCEKDL</w:t>
      </w:r>
    </w:p>
    <w:p w:rsidR="00AD76F1" w:rsidRDefault="00C250AD">
      <w:pPr>
        <w:pStyle w:val="sequenz"/>
        <w:rPr>
          <w:lang w:val="en-US"/>
        </w:rPr>
      </w:pPr>
      <w:r>
        <w:rPr>
          <w:lang w:val="en-US"/>
        </w:rPr>
        <w:t>LTQPQQVVDALKKVNFTVKMGDRVWFDSTGATLAQYEVVNWQQNSDGSVNFKKVGYYDAS</w:t>
      </w:r>
    </w:p>
    <w:p w:rsidR="00AD76F1" w:rsidRDefault="00C250AD">
      <w:pPr>
        <w:pStyle w:val="sequenz"/>
        <w:rPr>
          <w:lang w:val="en-US"/>
        </w:rPr>
      </w:pPr>
      <w:r>
        <w:rPr>
          <w:lang w:val="en-US"/>
        </w:rPr>
        <w:t>LPPDQRFVLNIKEILWAGGNLKKPRSVCSESCPPGTRKAAQKGRPICCYDCIPCADGEIS</w:t>
      </w:r>
    </w:p>
    <w:p w:rsidR="00AD76F1" w:rsidRDefault="00C250AD">
      <w:pPr>
        <w:pStyle w:val="sequenz"/>
        <w:rPr>
          <w:lang w:val="en-US"/>
        </w:rPr>
      </w:pPr>
      <w:r>
        <w:rPr>
          <w:lang w:val="en-US"/>
        </w:rPr>
        <w:t>NDTDSNNCKQCQGEYWSNADKNKCVQKSVEFLSFTEVMGIVLVFFSLFGAGLTVLVAILF</w:t>
      </w:r>
    </w:p>
    <w:p w:rsidR="00AD76F1" w:rsidRDefault="00C250AD">
      <w:pPr>
        <w:pStyle w:val="sequenz"/>
        <w:rPr>
          <w:lang w:val="en-US"/>
        </w:rPr>
      </w:pPr>
      <w:r>
        <w:rPr>
          <w:lang w:val="en-US"/>
        </w:rPr>
        <w:t>YSKKDTPIVKANNSELSFLLLFSL</w:t>
      </w:r>
      <w:r>
        <w:rPr>
          <w:lang w:val="en-US"/>
        </w:rPr>
        <w:t>TLCFLCSLTFIGQPTQWSCMLRHTAFGITFVLCISC</w:t>
      </w:r>
    </w:p>
    <w:p w:rsidR="00AD76F1" w:rsidRDefault="00C250AD">
      <w:pPr>
        <w:pStyle w:val="sequenz"/>
        <w:rPr>
          <w:lang w:val="en-US"/>
        </w:rPr>
      </w:pPr>
      <w:r>
        <w:rPr>
          <w:lang w:val="en-US"/>
        </w:rPr>
        <w:t>VLGKTLLVLMAFKATLPGSNIMKWFGPVQQRLSVLAFTFIQVLICVLWLSISPPFPHKNM</w:t>
      </w:r>
    </w:p>
    <w:p w:rsidR="00AD76F1" w:rsidRDefault="00C250AD">
      <w:pPr>
        <w:pStyle w:val="sequenz"/>
        <w:rPr>
          <w:lang w:val="en-US"/>
        </w:rPr>
      </w:pPr>
      <w:r>
        <w:rPr>
          <w:lang w:val="en-US"/>
        </w:rPr>
        <w:t>KYYEEKIILECSLGSTIGFWAILGYIGLLAALCFILAFLARTLPDNFNEAKFITFSMLIF</w:t>
      </w:r>
    </w:p>
    <w:p w:rsidR="00AD76F1" w:rsidRDefault="00C250AD">
      <w:pPr>
        <w:pStyle w:val="sequenz"/>
        <w:rPr>
          <w:lang w:val="en-US"/>
        </w:rPr>
      </w:pPr>
      <w:r>
        <w:rPr>
          <w:lang w:val="en-US"/>
        </w:rPr>
        <w:t>CAVWITFIPAYVSSPGKFTVAVEIFAILSSSISLLLCIFAPKCYIILLKPEQNTKQYMLG</w:t>
      </w:r>
    </w:p>
    <w:p w:rsidR="00AD76F1" w:rsidRDefault="00C250AD">
      <w:pPr>
        <w:pStyle w:val="sequenz"/>
        <w:rPr>
          <w:lang w:val="en-US"/>
        </w:rPr>
      </w:pPr>
      <w:r>
        <w:rPr>
          <w:lang w:val="en-US"/>
        </w:rPr>
        <w:t>KTTSKFY</w:t>
      </w:r>
    </w:p>
    <w:p w:rsidR="00AD76F1" w:rsidRDefault="00AD76F1">
      <w:pPr>
        <w:pStyle w:val="sequenz"/>
        <w:rPr>
          <w:lang w:val="en-US"/>
        </w:rPr>
      </w:pPr>
    </w:p>
    <w:p w:rsidR="00AD76F1" w:rsidRDefault="00C250AD">
      <w:pPr>
        <w:pStyle w:val="topzeilen"/>
        <w:shd w:val="clear" w:color="auto" w:fill="FFFF00"/>
        <w:rPr>
          <w:b/>
          <w:bCs/>
          <w:color w:val="0000FF"/>
          <w:highlight w:val="yellow"/>
          <w:lang w:val="en-US"/>
        </w:rPr>
      </w:pPr>
      <w:r>
        <w:rPr>
          <w:lang w:val="en-US"/>
        </w:rPr>
        <w:t>&gt;OlfCg10</w:t>
      </w:r>
    </w:p>
    <w:p w:rsidR="00AD76F1" w:rsidRDefault="00C250AD">
      <w:pPr>
        <w:pStyle w:val="sequenz"/>
        <w:rPr>
          <w:lang w:val="en-US"/>
        </w:rPr>
      </w:pPr>
      <w:r>
        <w:rPr>
          <w:b/>
          <w:bCs/>
          <w:color w:val="0000FF"/>
          <w:shd w:val="clear" w:color="auto" w:fill="FFFF00"/>
          <w:lang w:val="en-US"/>
        </w:rPr>
        <w:t>MTCLMSYPFVCGYNQSSV</w:t>
      </w:r>
      <w:r>
        <w:rPr>
          <w:b/>
          <w:bCs/>
          <w:color w:val="0000FF"/>
          <w:shd w:val="clear" w:color="auto" w:fill="FFFF00"/>
          <w:lang w:val="en-US"/>
        </w:rPr>
        <w:t>LIIFSYLKTLYQFKLCLKFSVDLNEGLG</w:t>
      </w:r>
      <w:r>
        <w:rPr>
          <w:lang w:val="en-US"/>
        </w:rPr>
        <w:t>MVSFIWTLLLVVPL</w:t>
      </w:r>
    </w:p>
    <w:p w:rsidR="00AD76F1" w:rsidRDefault="00C250AD">
      <w:pPr>
        <w:pStyle w:val="sequenz"/>
        <w:rPr>
          <w:lang w:val="en-US"/>
        </w:rPr>
      </w:pPr>
      <w:r>
        <w:rPr>
          <w:lang w:val="en-US"/>
        </w:rPr>
        <w:t>QAKAENSLCRMMGQNINPLISKEGEVTIGALFPIHSIEILPSFEFTVKPQLLSCSSVNLR</w:t>
      </w:r>
    </w:p>
    <w:p w:rsidR="00AD76F1" w:rsidRDefault="00C250AD">
      <w:pPr>
        <w:pStyle w:val="sequenz"/>
        <w:rPr>
          <w:lang w:val="en-US"/>
        </w:rPr>
      </w:pPr>
      <w:r>
        <w:rPr>
          <w:lang w:val="en-US"/>
        </w:rPr>
        <w:t>DFRMAQTMTFAIDEINKNQSLLPNVSIGYRIYDTCGSRLSSMSATMALMNGKEFSAEDKC</w:t>
      </w:r>
    </w:p>
    <w:p w:rsidR="00AD76F1" w:rsidRDefault="00C250AD">
      <w:pPr>
        <w:pStyle w:val="sequenz"/>
        <w:rPr>
          <w:lang w:val="en-US"/>
        </w:rPr>
      </w:pPr>
      <w:r>
        <w:rPr>
          <w:lang w:val="en-US"/>
        </w:rPr>
        <w:t>NGQSAIHAIIGETESSATVILSRTTGPFKIPVISHSATCECLSNRKNHPSFFRTIASDYH</w:t>
      </w:r>
    </w:p>
    <w:p w:rsidR="00AD76F1" w:rsidRDefault="00C250AD">
      <w:pPr>
        <w:pStyle w:val="sequenz"/>
        <w:rPr>
          <w:lang w:val="en-US"/>
        </w:rPr>
      </w:pPr>
      <w:r>
        <w:rPr>
          <w:lang w:val="en-US"/>
        </w:rPr>
        <w:t>QSRALAYIVKHFGWSWVGAVNSDNDYGNNG</w:t>
      </w:r>
      <w:r>
        <w:rPr>
          <w:lang w:val="en-US"/>
        </w:rPr>
        <w:t>MAIFLNTAQEEGICVEYSEKFYRTDPEKLR</w:t>
      </w:r>
    </w:p>
    <w:p w:rsidR="00AD76F1" w:rsidRDefault="00C250AD">
      <w:pPr>
        <w:pStyle w:val="sequenz"/>
        <w:rPr>
          <w:lang w:val="en-US"/>
        </w:rPr>
      </w:pPr>
      <w:r>
        <w:rPr>
          <w:lang w:val="en-US"/>
        </w:rPr>
        <w:t>KVVDTIKNSTAKVIVAFLTSLEMENLLQELTKANITGLQIIGVEAWITANSLLTPNSFRV</w:t>
      </w:r>
    </w:p>
    <w:p w:rsidR="00AD76F1" w:rsidRDefault="00C250AD">
      <w:pPr>
        <w:pStyle w:val="sequenz"/>
        <w:rPr>
          <w:lang w:val="en-US"/>
        </w:rPr>
      </w:pPr>
      <w:r>
        <w:rPr>
          <w:lang w:val="en-US"/>
        </w:rPr>
        <w:t>LGGSLGFAVPKVNIQGFSNYVIKDFWETAFPCSETEINVSQYSSLSCNSYDDLLLLKNYN</w:t>
      </w:r>
    </w:p>
    <w:p w:rsidR="00AD76F1" w:rsidRDefault="00C250AD">
      <w:pPr>
        <w:pStyle w:val="sequenz"/>
        <w:rPr>
          <w:lang w:val="en-US"/>
        </w:rPr>
      </w:pPr>
      <w:r>
        <w:rPr>
          <w:lang w:val="en-US"/>
        </w:rPr>
        <w:t>EDVPEQRYASNVYKAVYAVAHALHSLLKCKVNEGCKKDLKIQPQQVVDTLKEINFTINMG</w:t>
      </w:r>
    </w:p>
    <w:p w:rsidR="00AD76F1" w:rsidRDefault="00C250AD">
      <w:pPr>
        <w:pStyle w:val="sequenz"/>
        <w:rPr>
          <w:lang w:val="en-US"/>
        </w:rPr>
      </w:pPr>
      <w:r>
        <w:rPr>
          <w:lang w:val="en-US"/>
        </w:rPr>
        <w:t>DRVWFDSTGATIAQYEVINWQQGSDGSIQFKTVGYFDASLPH</w:t>
      </w:r>
      <w:r>
        <w:rPr>
          <w:lang w:val="en-US"/>
        </w:rPr>
        <w:t>DQRFVLNTESIIWTGGQL</w:t>
      </w:r>
    </w:p>
    <w:p w:rsidR="00AD76F1" w:rsidRDefault="00C250AD">
      <w:pPr>
        <w:pStyle w:val="sequenz"/>
        <w:rPr>
          <w:lang w:val="en-US"/>
        </w:rPr>
      </w:pPr>
      <w:r>
        <w:rPr>
          <w:lang w:val="en-US"/>
        </w:rPr>
        <w:t>EKPKSVCSENCPAGTRKAVQKGRPVCCYDCIPCADGEISNDTDSVNCKQCPGEYWSNAEK</w:t>
      </w:r>
    </w:p>
    <w:p w:rsidR="00AD76F1" w:rsidRDefault="00C250AD">
      <w:pPr>
        <w:pStyle w:val="sequenz"/>
        <w:rPr>
          <w:lang w:val="en-US"/>
        </w:rPr>
      </w:pPr>
      <w:r>
        <w:rPr>
          <w:lang w:val="en-US"/>
        </w:rPr>
        <w:t>NRCVLKTVEFLSFTEVMGIVLVFFSLFGVGLTVLVAILFYSKKETPIVKANNSELSFLLL</w:t>
      </w:r>
    </w:p>
    <w:p w:rsidR="00AD76F1" w:rsidRDefault="00C250AD">
      <w:pPr>
        <w:pStyle w:val="sequenz"/>
        <w:rPr>
          <w:lang w:val="en-US"/>
        </w:rPr>
      </w:pPr>
      <w:r>
        <w:rPr>
          <w:lang w:val="en-US"/>
        </w:rPr>
        <w:t>FSLTLCFLCSLTFIGRPTEWSCMLRHTTFGITFVLCISCVLGKTVVVLMAFRATHPGKDI</w:t>
      </w:r>
    </w:p>
    <w:p w:rsidR="00AD76F1" w:rsidRDefault="00C250AD">
      <w:pPr>
        <w:pStyle w:val="sequenz"/>
        <w:rPr>
          <w:lang w:val="en-US"/>
        </w:rPr>
      </w:pPr>
      <w:r>
        <w:rPr>
          <w:lang w:val="en-US"/>
        </w:rPr>
        <w:t>MKWFGPVQQRLSVIALTLIQVLICVLWLTISPPYPYKNMKYFKEKTILECNLGSTIGFSA</w:t>
      </w:r>
    </w:p>
    <w:p w:rsidR="00AD76F1" w:rsidRDefault="00C250AD">
      <w:pPr>
        <w:pStyle w:val="sequenz"/>
        <w:rPr>
          <w:lang w:val="en-US"/>
        </w:rPr>
      </w:pPr>
      <w:r>
        <w:rPr>
          <w:lang w:val="en-US"/>
        </w:rPr>
        <w:t>VLGYIGLLAVLCFFLAFLARTLPDKFNEAKFITFSMLIFCAVWITFIPSYVSSPGKLTVA</w:t>
      </w:r>
    </w:p>
    <w:p w:rsidR="00AD76F1" w:rsidRDefault="00C250AD">
      <w:pPr>
        <w:pStyle w:val="sequenz"/>
        <w:rPr>
          <w:lang w:val="en-US"/>
        </w:rPr>
      </w:pPr>
      <w:r>
        <w:rPr>
          <w:lang w:val="en-US"/>
        </w:rPr>
        <w:t>VEIFAILASSFGLLFCIFAPKCYVILLKPEQNTKQHIMGKISSKSY</w:t>
      </w:r>
    </w:p>
    <w:p w:rsidR="00AD76F1" w:rsidRDefault="00AD76F1">
      <w:pPr>
        <w:pStyle w:val="sequenz"/>
        <w:rPr>
          <w:lang w:val="en-US"/>
        </w:rPr>
      </w:pPr>
    </w:p>
    <w:p w:rsidR="00AD76F1" w:rsidRDefault="00C250AD">
      <w:pPr>
        <w:pStyle w:val="topzeilen"/>
        <w:shd w:val="clear" w:color="auto" w:fill="FFFF00"/>
        <w:rPr>
          <w:b/>
          <w:bCs/>
          <w:color w:val="0000FF"/>
          <w:highlight w:val="yellow"/>
          <w:lang w:val="en-US"/>
        </w:rPr>
      </w:pPr>
      <w:r>
        <w:rPr>
          <w:lang w:val="en-US"/>
        </w:rPr>
        <w:t xml:space="preserve">&gt;OlfCg11 </w:t>
      </w:r>
    </w:p>
    <w:p w:rsidR="00AD76F1" w:rsidRDefault="00C250AD">
      <w:pPr>
        <w:pStyle w:val="sequenz"/>
        <w:rPr>
          <w:lang w:val="en-US"/>
        </w:rPr>
      </w:pPr>
      <w:r>
        <w:rPr>
          <w:b/>
          <w:bCs/>
          <w:color w:val="0000FF"/>
          <w:shd w:val="clear" w:color="auto" w:fill="FFFF00"/>
          <w:lang w:val="en-US"/>
        </w:rPr>
        <w:t>MMSESLIHTHYGYKSCHIVLSQVHLAPLNRIVS</w:t>
      </w:r>
      <w:r>
        <w:rPr>
          <w:lang w:val="en-US"/>
        </w:rPr>
        <w:t>MSVFLYTVLIFIFYTKAENPLCQMMGN</w:t>
      </w:r>
    </w:p>
    <w:p w:rsidR="00AD76F1" w:rsidRDefault="00C250AD">
      <w:pPr>
        <w:pStyle w:val="sequenz"/>
        <w:rPr>
          <w:lang w:val="en-US"/>
        </w:rPr>
      </w:pPr>
      <w:r>
        <w:rPr>
          <w:lang w:val="en-US"/>
        </w:rPr>
        <w:t>PKFPLLSKDGDVNIGAIFSVHSTEILTSFTYTQKPQLLSCSSVSLRDFRMVQTMIYAIEE</w:t>
      </w:r>
    </w:p>
    <w:p w:rsidR="00AD76F1" w:rsidRDefault="00C250AD">
      <w:pPr>
        <w:pStyle w:val="sequenz"/>
        <w:rPr>
          <w:lang w:val="en-US"/>
        </w:rPr>
      </w:pPr>
      <w:r>
        <w:rPr>
          <w:lang w:val="en-US"/>
        </w:rPr>
        <w:t>INRSLGLLPNITVGYQIYDACGSRLSAMSATMALMNGPEFTWRDRCTGQSPIHAIIGETE</w:t>
      </w:r>
    </w:p>
    <w:p w:rsidR="00AD76F1" w:rsidRDefault="00C250AD">
      <w:pPr>
        <w:pStyle w:val="sequenz"/>
        <w:rPr>
          <w:lang w:val="en-US"/>
        </w:rPr>
      </w:pPr>
      <w:r>
        <w:rPr>
          <w:lang w:val="en-US"/>
        </w:rPr>
        <w:t>SSATVILSRTTGPFKIPVISPSATCECLSNRKEYPSFFRTIASDYHQSRALAYIVKHFGW</w:t>
      </w:r>
    </w:p>
    <w:p w:rsidR="00AD76F1" w:rsidRDefault="00C250AD">
      <w:pPr>
        <w:pStyle w:val="sequenz"/>
        <w:rPr>
          <w:lang w:val="en-US"/>
        </w:rPr>
      </w:pPr>
      <w:r>
        <w:rPr>
          <w:lang w:val="en-US"/>
        </w:rPr>
        <w:t>SWVGAVNTDNDYGNNGMTTFLNTAQEEGICVEYSVKFYRTEPEKLQKVVETIKKGTAKVI</w:t>
      </w:r>
    </w:p>
    <w:p w:rsidR="00AD76F1" w:rsidRDefault="00C250AD">
      <w:pPr>
        <w:pStyle w:val="sequenz"/>
        <w:rPr>
          <w:lang w:val="en-US"/>
        </w:rPr>
      </w:pPr>
      <w:r>
        <w:rPr>
          <w:lang w:val="en-US"/>
        </w:rPr>
        <w:t>VAFLTSSEMYNL</w:t>
      </w:r>
      <w:r>
        <w:rPr>
          <w:lang w:val="en-US"/>
        </w:rPr>
        <w:t>LEQLSIQNITGLQMIGVEGWITAKSLITPNSFHVLGGSLGFAVRKTAI</w:t>
      </w:r>
    </w:p>
    <w:p w:rsidR="00AD76F1" w:rsidRDefault="00C250AD">
      <w:pPr>
        <w:pStyle w:val="sequenz"/>
        <w:rPr>
          <w:lang w:val="en-US"/>
        </w:rPr>
      </w:pPr>
      <w:r>
        <w:rPr>
          <w:lang w:val="en-US"/>
        </w:rPr>
        <w:t>EGFADYVIKSFWETAFPCTMTIGNSSQYSLSCGIYQDLLLLKNYNEDVPEQRYSTNVYKA</w:t>
      </w:r>
    </w:p>
    <w:p w:rsidR="00AD76F1" w:rsidRDefault="00C250AD">
      <w:pPr>
        <w:pStyle w:val="sequenz"/>
        <w:rPr>
          <w:lang w:val="en-US"/>
        </w:rPr>
      </w:pPr>
      <w:r>
        <w:rPr>
          <w:lang w:val="en-US"/>
        </w:rPr>
        <w:t>VYAVAHSLHSLLKCKEDGCKKGLAIQPQQVVGALKKINFTLKLGDIVSFDSTGATVAQYE</w:t>
      </w:r>
    </w:p>
    <w:p w:rsidR="00AD76F1" w:rsidRDefault="00C250AD">
      <w:pPr>
        <w:pStyle w:val="sequenz"/>
        <w:rPr>
          <w:lang w:val="en-US"/>
        </w:rPr>
      </w:pPr>
      <w:r>
        <w:rPr>
          <w:lang w:val="en-US"/>
        </w:rPr>
        <w:t>VVNWQKDANESIKFKPIGYYDASLPPHQRFVLHTENIIWAGGQLDRPRSVCSESCPPGSR</w:t>
      </w:r>
    </w:p>
    <w:p w:rsidR="00AD76F1" w:rsidRDefault="00C250AD">
      <w:pPr>
        <w:pStyle w:val="sequenz"/>
        <w:rPr>
          <w:lang w:val="en-US"/>
        </w:rPr>
      </w:pPr>
      <w:r>
        <w:rPr>
          <w:lang w:val="en-US"/>
        </w:rPr>
        <w:t>KAAQKGRPVCCYDCIPCAEGEISN</w:t>
      </w:r>
      <w:r>
        <w:rPr>
          <w:lang w:val="en-US"/>
        </w:rPr>
        <w:t>QTDSNNCKQCPGEYWSNAEKNKCVLKDVEFLSFTEI</w:t>
      </w:r>
    </w:p>
    <w:p w:rsidR="00AD76F1" w:rsidRDefault="00C250AD">
      <w:pPr>
        <w:pStyle w:val="sequenz"/>
        <w:rPr>
          <w:lang w:val="en-US"/>
        </w:rPr>
      </w:pPr>
      <w:r>
        <w:rPr>
          <w:lang w:val="en-US"/>
        </w:rPr>
        <w:t>MGIVLVIFSLFGAVLTALMAILFYRKKDTPIIKANNSELSFLLLFSLILCFLCSLTFIGR</w:t>
      </w:r>
    </w:p>
    <w:p w:rsidR="00AD76F1" w:rsidRDefault="00C250AD">
      <w:pPr>
        <w:pStyle w:val="sequenz"/>
        <w:rPr>
          <w:lang w:val="en-US"/>
        </w:rPr>
      </w:pPr>
      <w:r>
        <w:rPr>
          <w:lang w:val="en-US"/>
        </w:rPr>
        <w:t>PTEWSCMLRHTAFGITFVLCISCVLGKTIVVLMAFKAALPGNNIMKWFGPVQQRLSVFAL</w:t>
      </w:r>
    </w:p>
    <w:p w:rsidR="00AD76F1" w:rsidRDefault="00C250AD">
      <w:pPr>
        <w:pStyle w:val="sequenz"/>
        <w:rPr>
          <w:lang w:val="en-US"/>
        </w:rPr>
      </w:pPr>
      <w:r>
        <w:rPr>
          <w:lang w:val="en-US"/>
        </w:rPr>
        <w:t>TLIQVLICVLWLTMSPPFPHKNLKYYQEKIVLECNLGSNIGFWAVLGYIGLLAVLCFILA</w:t>
      </w:r>
    </w:p>
    <w:p w:rsidR="00AD76F1" w:rsidRDefault="00C250AD">
      <w:pPr>
        <w:pStyle w:val="sequenz"/>
        <w:rPr>
          <w:lang w:val="en-US"/>
        </w:rPr>
      </w:pPr>
      <w:r>
        <w:rPr>
          <w:lang w:val="en-US"/>
        </w:rPr>
        <w:t>FLARKLPDNFNEAKFITFSMLIFCAVWITFIPAYVS</w:t>
      </w:r>
      <w:r>
        <w:rPr>
          <w:lang w:val="en-US"/>
        </w:rPr>
        <w:t>PPGKFTVAVEIFAILASSFGLLFC</w:t>
      </w:r>
    </w:p>
    <w:p w:rsidR="00AD76F1" w:rsidRDefault="00C250AD">
      <w:pPr>
        <w:pStyle w:val="sequenz"/>
        <w:rPr>
          <w:lang w:val="en-US"/>
        </w:rPr>
      </w:pPr>
      <w:r>
        <w:rPr>
          <w:lang w:val="en-US"/>
        </w:rPr>
        <w:t>IFVPKCYIILCKPEKNTKQHLMGKVLM</w:t>
      </w:r>
    </w:p>
    <w:p w:rsidR="00AD76F1" w:rsidRDefault="00AD76F1">
      <w:pPr>
        <w:pStyle w:val="sequenz"/>
        <w:rPr>
          <w:lang w:val="en-US"/>
        </w:rPr>
      </w:pPr>
    </w:p>
    <w:p w:rsidR="00AD76F1" w:rsidRDefault="00C250AD">
      <w:pPr>
        <w:pStyle w:val="topzeilen"/>
        <w:rPr>
          <w:lang w:val="en-US"/>
        </w:rPr>
      </w:pPr>
      <w:r>
        <w:rPr>
          <w:lang w:val="en-US"/>
        </w:rPr>
        <w:t xml:space="preserve">&gt;OlfCg12 </w:t>
      </w:r>
    </w:p>
    <w:p w:rsidR="00AD76F1" w:rsidRDefault="00C250AD">
      <w:pPr>
        <w:pStyle w:val="sequenz"/>
        <w:rPr>
          <w:lang w:val="en-US"/>
        </w:rPr>
      </w:pPr>
      <w:r>
        <w:rPr>
          <w:lang w:val="en-US"/>
        </w:rPr>
        <w:t>MSVFFCTLLIFFQLYAKAEKPICIMMGDPKYPLLSKEGDISIGAVFPVHSIETLPLFKFT</w:t>
      </w:r>
    </w:p>
    <w:p w:rsidR="00AD76F1" w:rsidRDefault="00C250AD">
      <w:pPr>
        <w:pStyle w:val="sequenz"/>
        <w:rPr>
          <w:lang w:val="en-US"/>
        </w:rPr>
      </w:pPr>
      <w:r>
        <w:rPr>
          <w:lang w:val="en-US"/>
        </w:rPr>
        <w:t>QKPQLLSCSSVSIRDFRMAQIMAFAIEEINRNESLLPNVSLGYQIYDTCGSGLSLMGANM</w:t>
      </w:r>
    </w:p>
    <w:p w:rsidR="00AD76F1" w:rsidRDefault="00C250AD">
      <w:pPr>
        <w:pStyle w:val="sequenz"/>
        <w:rPr>
          <w:lang w:val="en-US"/>
        </w:rPr>
      </w:pPr>
      <w:r>
        <w:rPr>
          <w:lang w:val="en-US"/>
        </w:rPr>
        <w:t>ALMNVQEFASRGSCNGQSPVHAIIGETESSNTVILSRTTGPFKIPVISPSASCECLSNRK</w:t>
      </w:r>
    </w:p>
    <w:p w:rsidR="00AD76F1" w:rsidRDefault="00C250AD">
      <w:pPr>
        <w:pStyle w:val="sequenz"/>
        <w:rPr>
          <w:lang w:val="en-US"/>
        </w:rPr>
      </w:pPr>
      <w:r>
        <w:rPr>
          <w:lang w:val="en-US"/>
        </w:rPr>
        <w:t>EYPYFFRTI</w:t>
      </w:r>
      <w:r>
        <w:rPr>
          <w:lang w:val="en-US"/>
        </w:rPr>
        <w:t>ASDYHQSRALAYIIKYFGWSWVGAVNSDNDYGNHGMAIFLSTAEKEGVCVE</w:t>
      </w:r>
    </w:p>
    <w:p w:rsidR="00AD76F1" w:rsidRDefault="00C250AD">
      <w:pPr>
        <w:pStyle w:val="sequenz"/>
        <w:rPr>
          <w:lang w:val="en-US"/>
        </w:rPr>
      </w:pPr>
      <w:r>
        <w:rPr>
          <w:lang w:val="en-US"/>
        </w:rPr>
        <w:t>YSVKFQRTEPEKLKKVVDTIKKGTSKVIVAFLTEFEMKNLLEYLIIQNVTGLQVIGVEAW</w:t>
      </w:r>
    </w:p>
    <w:p w:rsidR="00AD76F1" w:rsidRDefault="00C250AD">
      <w:pPr>
        <w:pStyle w:val="sequenz"/>
        <w:rPr>
          <w:lang w:val="en-US"/>
        </w:rPr>
      </w:pPr>
      <w:r>
        <w:rPr>
          <w:lang w:val="en-US"/>
        </w:rPr>
        <w:t>ITANSMIKPNSFHVLGGSLGFAVKKLNIEGFEDYVTKAFWETAFPCSQTSQKENSQYKLI</w:t>
      </w:r>
    </w:p>
    <w:p w:rsidR="00AD76F1" w:rsidRDefault="00C250AD">
      <w:pPr>
        <w:pStyle w:val="sequenz"/>
        <w:rPr>
          <w:lang w:val="en-US"/>
        </w:rPr>
      </w:pPr>
      <w:r>
        <w:rPr>
          <w:lang w:val="en-US"/>
        </w:rPr>
        <w:t>CNIYRDLLVLKNDNKDVPEQRYASNVYKAVYAVAHSLHNILKCRENGACETDMKIQPQQV</w:t>
      </w:r>
    </w:p>
    <w:p w:rsidR="00AD76F1" w:rsidRDefault="00C250AD">
      <w:pPr>
        <w:pStyle w:val="sequenz"/>
        <w:rPr>
          <w:lang w:val="en-US"/>
        </w:rPr>
      </w:pPr>
      <w:r>
        <w:rPr>
          <w:lang w:val="en-US"/>
        </w:rPr>
        <w:t>VEALRKVNFTIKMGDCVWFDSTGAVVAQYEVVNWQPDYNGSIQFKPVGYYDASLPPNQRF</w:t>
      </w:r>
    </w:p>
    <w:p w:rsidR="00AD76F1" w:rsidRDefault="00C250AD">
      <w:pPr>
        <w:pStyle w:val="sequenz"/>
        <w:rPr>
          <w:lang w:val="en-US"/>
        </w:rPr>
      </w:pPr>
      <w:r>
        <w:rPr>
          <w:lang w:val="en-US"/>
        </w:rPr>
        <w:t>VINTENIIWAGGQLKKPRSVCSENCPPGTRKAVQKGRPVCCYDCIPCAEGEISNETDSNN</w:t>
      </w:r>
    </w:p>
    <w:p w:rsidR="00AD76F1" w:rsidRDefault="00C250AD">
      <w:pPr>
        <w:pStyle w:val="sequenz"/>
        <w:rPr>
          <w:lang w:val="en-US"/>
        </w:rPr>
      </w:pPr>
      <w:r>
        <w:rPr>
          <w:lang w:val="en-US"/>
        </w:rPr>
        <w:t>CKQCPGEYWSNAEKNKCVLKAVEFLSFKELMGIVLVFFSLLGAGLTTLVAILFYSKKDTP</w:t>
      </w:r>
    </w:p>
    <w:p w:rsidR="00AD76F1" w:rsidRDefault="00C250AD">
      <w:pPr>
        <w:pStyle w:val="sequenz"/>
        <w:rPr>
          <w:lang w:val="en-US"/>
        </w:rPr>
      </w:pPr>
      <w:r>
        <w:rPr>
          <w:lang w:val="en-US"/>
        </w:rPr>
        <w:t>IVKANNSELSFLLLFSLMLCFLCSLTFIGRPTEWSCMLRHTAFGITFVLCISCVLGKTIV</w:t>
      </w:r>
    </w:p>
    <w:p w:rsidR="00AD76F1" w:rsidRDefault="00C250AD">
      <w:pPr>
        <w:pStyle w:val="sequenz"/>
        <w:rPr>
          <w:lang w:val="en-US"/>
        </w:rPr>
      </w:pPr>
      <w:r>
        <w:rPr>
          <w:lang w:val="en-US"/>
        </w:rPr>
        <w:t>VLMAFKATLPGS</w:t>
      </w:r>
      <w:r>
        <w:rPr>
          <w:lang w:val="en-US"/>
        </w:rPr>
        <w:t>DVMKWFGPIQQRLSVLVITIVQVLICVLWLAVSPPLPYKNTKYFKEKI</w:t>
      </w:r>
    </w:p>
    <w:p w:rsidR="00AD76F1" w:rsidRDefault="00C250AD">
      <w:pPr>
        <w:pStyle w:val="sequenz"/>
        <w:rPr>
          <w:lang w:val="en-US"/>
        </w:rPr>
      </w:pPr>
      <w:r>
        <w:rPr>
          <w:lang w:val="en-US"/>
        </w:rPr>
        <w:t>ILECSLGSTIGFSAALGYIGLLAILCFILAFLARTLPDKFNEAKFITFSMIIFCAVWITF</w:t>
      </w:r>
    </w:p>
    <w:p w:rsidR="00AD76F1" w:rsidRDefault="00C250AD">
      <w:pPr>
        <w:pStyle w:val="sequenz"/>
        <w:rPr>
          <w:lang w:val="en-US"/>
        </w:rPr>
      </w:pPr>
      <w:r>
        <w:rPr>
          <w:lang w:val="en-US"/>
        </w:rPr>
        <w:t>IPSYLSSPGKLTVAVEIFAILASSFGLLFCIFLPKCYIIMCKPEQNTKLHIIGKLNK</w:t>
      </w:r>
    </w:p>
    <w:p w:rsidR="00AD76F1" w:rsidRDefault="00AD76F1">
      <w:pPr>
        <w:pStyle w:val="sequenz"/>
        <w:rPr>
          <w:lang w:val="en-US"/>
        </w:rPr>
      </w:pPr>
    </w:p>
    <w:p w:rsidR="00AD76F1" w:rsidRDefault="00C250AD">
      <w:pPr>
        <w:pStyle w:val="topzeilen"/>
        <w:rPr>
          <w:lang w:val="en-US"/>
        </w:rPr>
      </w:pPr>
      <w:r>
        <w:rPr>
          <w:lang w:val="en-US"/>
        </w:rPr>
        <w:t xml:space="preserve">&gt;OlfCh1 </w:t>
      </w:r>
    </w:p>
    <w:p w:rsidR="00AD76F1" w:rsidRDefault="00C250AD">
      <w:pPr>
        <w:pStyle w:val="sequenz"/>
        <w:rPr>
          <w:lang w:val="en-US"/>
        </w:rPr>
      </w:pPr>
      <w:r>
        <w:rPr>
          <w:lang w:val="en-US"/>
        </w:rPr>
        <w:t>MFGFGFLLLCSIKAKEVESNCNMIGKPENPLLSQDGDIIIGGAFSIHNKINLIIPSFTEK</w:t>
      </w:r>
    </w:p>
    <w:p w:rsidR="00AD76F1" w:rsidRDefault="00C250AD">
      <w:pPr>
        <w:pStyle w:val="sequenz"/>
        <w:rPr>
          <w:lang w:val="en-US"/>
        </w:rPr>
      </w:pPr>
      <w:r>
        <w:rPr>
          <w:lang w:val="en-US"/>
        </w:rPr>
        <w:t>PHHLMCTSLNLRELHFA</w:t>
      </w:r>
      <w:r>
        <w:rPr>
          <w:lang w:val="en-US"/>
        </w:rPr>
        <w:t>QTMIFAIEEINSKRSLLPNISIGYQIFDSCGSTLASMRSSMAL</w:t>
      </w:r>
    </w:p>
    <w:p w:rsidR="00AD76F1" w:rsidRDefault="00C250AD">
      <w:pPr>
        <w:pStyle w:val="sequenz"/>
        <w:rPr>
          <w:lang w:val="en-US"/>
        </w:rPr>
      </w:pPr>
      <w:r>
        <w:rPr>
          <w:lang w:val="en-US"/>
        </w:rPr>
        <w:t>INGQELTAEHTCSGKPAVKAIIGESESSTTIVLSRAAGPFNIPVISHFATCACLSSRKQF</w:t>
      </w:r>
    </w:p>
    <w:p w:rsidR="00AD76F1" w:rsidRDefault="00C250AD">
      <w:pPr>
        <w:pStyle w:val="sequenz"/>
        <w:rPr>
          <w:lang w:val="en-US"/>
        </w:rPr>
      </w:pPr>
      <w:r>
        <w:rPr>
          <w:lang w:val="en-US"/>
        </w:rPr>
        <w:t>PSFFRTIPSDYYQSRALAQLVKHFGWTWIGAVRSDNDYGNNGMATFVEVAEKEGVCIEYS</w:t>
      </w:r>
    </w:p>
    <w:p w:rsidR="00AD76F1" w:rsidRDefault="00C250AD">
      <w:pPr>
        <w:pStyle w:val="sequenz"/>
        <w:rPr>
          <w:lang w:val="en-US"/>
        </w:rPr>
      </w:pPr>
      <w:r>
        <w:rPr>
          <w:lang w:val="en-US"/>
        </w:rPr>
        <w:t>EAISRTNSKDKIAKVVEVIKKGTAKVLMAFLAQGEMDVLLEELIRQNVVGLQWVGSESWI</w:t>
      </w:r>
    </w:p>
    <w:p w:rsidR="00AD76F1" w:rsidRDefault="00C250AD">
      <w:pPr>
        <w:pStyle w:val="sequenz"/>
        <w:rPr>
          <w:lang w:val="en-US"/>
        </w:rPr>
      </w:pPr>
      <w:r>
        <w:rPr>
          <w:lang w:val="en-US"/>
        </w:rPr>
        <w:t>TSSYLATERTLNILGGAIGFTIIKSKIPG</w:t>
      </w:r>
      <w:r>
        <w:rPr>
          <w:lang w:val="en-US"/>
        </w:rPr>
        <w:t>LKEFLLKVGPSQNLSNALLGEFWEMVFGCCL</w:t>
      </w:r>
    </w:p>
    <w:p w:rsidR="00AD76F1" w:rsidRDefault="00C250AD">
      <w:pPr>
        <w:pStyle w:val="sequenz"/>
        <w:rPr>
          <w:lang w:val="en-US"/>
        </w:rPr>
      </w:pPr>
      <w:r>
        <w:rPr>
          <w:lang w:val="en-US"/>
        </w:rPr>
        <w:t>SPTVCPNSEHATFCDGSENLTNVSNAFTDVSELRISNNVYKAVYAIAYALHNTITCKNSN</w:t>
      </w:r>
    </w:p>
    <w:p w:rsidR="00AD76F1" w:rsidRDefault="00C250AD">
      <w:pPr>
        <w:pStyle w:val="sequenz"/>
        <w:rPr>
          <w:lang w:val="en-US"/>
        </w:rPr>
      </w:pPr>
      <w:r>
        <w:rPr>
          <w:lang w:val="en-US"/>
        </w:rPr>
        <w:t>GGNENITCGDVDLLVSSQVLHSLQNVNFTMDSGETVYFDKNGDPMAKYELVNWQKNGAGE</w:t>
      </w:r>
    </w:p>
    <w:p w:rsidR="00AD76F1" w:rsidRDefault="00C250AD">
      <w:pPr>
        <w:pStyle w:val="sequenz"/>
        <w:rPr>
          <w:lang w:val="en-US"/>
        </w:rPr>
      </w:pPr>
      <w:r>
        <w:rPr>
          <w:lang w:val="en-US"/>
        </w:rPr>
        <w:t>TKFITVGQYDASLSSEQQFVINSFDIIWAGDSPTKPISVCTESCQPGFRQAVIKGRPVCC</w:t>
      </w:r>
    </w:p>
    <w:p w:rsidR="00AD76F1" w:rsidRDefault="00C250AD">
      <w:pPr>
        <w:pStyle w:val="sequenz"/>
        <w:rPr>
          <w:lang w:val="en-US"/>
        </w:rPr>
      </w:pPr>
      <w:r>
        <w:rPr>
          <w:lang w:val="en-US"/>
        </w:rPr>
        <w:t>FECLQCPAGEISNTTDSAECIKCPLEYWSNKNHSICVLKKVEFLSFEENMGILLTAFSLT</w:t>
      </w:r>
    </w:p>
    <w:p w:rsidR="00AD76F1" w:rsidRDefault="00C250AD">
      <w:pPr>
        <w:pStyle w:val="sequenz"/>
        <w:rPr>
          <w:lang w:val="en-US"/>
        </w:rPr>
      </w:pPr>
      <w:r>
        <w:rPr>
          <w:lang w:val="en-US"/>
        </w:rPr>
        <w:t>GVTLTIAVAIVFYKFIDTPLVKASNTELSFLLLFSLSLCFLCSLTFIGRPTEGSCMLRHS</w:t>
      </w:r>
    </w:p>
    <w:p w:rsidR="00AD76F1" w:rsidRDefault="00C250AD">
      <w:pPr>
        <w:pStyle w:val="sequenz"/>
        <w:rPr>
          <w:lang w:val="en-US"/>
        </w:rPr>
      </w:pPr>
      <w:r>
        <w:rPr>
          <w:lang w:val="en-US"/>
        </w:rPr>
        <w:t>SFGVTFALCMSCVLTRTIAVVMAFKTTVPGSGLPHCSLPLQRISVFCCTVFQVMICILWL</w:t>
      </w:r>
    </w:p>
    <w:p w:rsidR="00AD76F1" w:rsidRDefault="00C250AD">
      <w:pPr>
        <w:pStyle w:val="sequenz"/>
        <w:rPr>
          <w:lang w:val="en-US"/>
        </w:rPr>
      </w:pPr>
      <w:r>
        <w:rPr>
          <w:lang w:val="en-US"/>
        </w:rPr>
        <w:t>ALARPMPYKNSMYSLDKVILECDLGSAIGFWAVLGYIGLLSVLCFFLAFLARKLPDNFNE</w:t>
      </w:r>
    </w:p>
    <w:p w:rsidR="00AD76F1" w:rsidRDefault="00C250AD">
      <w:pPr>
        <w:pStyle w:val="sequenz"/>
        <w:rPr>
          <w:lang w:val="en-US"/>
        </w:rPr>
      </w:pPr>
      <w:r>
        <w:rPr>
          <w:lang w:val="en-US"/>
        </w:rPr>
        <w:t>AKFITFSMVIFC</w:t>
      </w:r>
      <w:r>
        <w:rPr>
          <w:lang w:val="en-US"/>
        </w:rPr>
        <w:t>AVWITFIPAYISSPGKLTVAVEIFAILASTFGLLFCIFTPKCYIIIFK</w:t>
      </w:r>
    </w:p>
    <w:p w:rsidR="00AD76F1" w:rsidRDefault="00C250AD">
      <w:pPr>
        <w:pStyle w:val="sequenz"/>
        <w:rPr>
          <w:lang w:val="en-US"/>
        </w:rPr>
      </w:pPr>
      <w:r>
        <w:rPr>
          <w:lang w:val="en-US"/>
        </w:rPr>
        <w:t>PEQNTRKHIMGKT</w:t>
      </w:r>
    </w:p>
    <w:p w:rsidR="00AD76F1" w:rsidRDefault="00AD76F1">
      <w:pPr>
        <w:pStyle w:val="sequenz"/>
        <w:rPr>
          <w:lang w:val="en-US"/>
        </w:rPr>
      </w:pPr>
    </w:p>
    <w:p w:rsidR="00AD76F1" w:rsidRDefault="00C250AD">
      <w:pPr>
        <w:pStyle w:val="topzeilen"/>
        <w:rPr>
          <w:lang w:val="en-US"/>
        </w:rPr>
      </w:pPr>
      <w:r>
        <w:rPr>
          <w:lang w:val="en-US"/>
        </w:rPr>
        <w:t xml:space="preserve">&gt;OlfCj1 </w:t>
      </w:r>
    </w:p>
    <w:p w:rsidR="00AD76F1" w:rsidRDefault="00C250AD">
      <w:pPr>
        <w:pStyle w:val="sequenz"/>
        <w:rPr>
          <w:lang w:val="en-US"/>
        </w:rPr>
      </w:pPr>
      <w:r>
        <w:rPr>
          <w:lang w:val="en-US"/>
        </w:rPr>
        <w:t>MLLLATILTTIACTLSAAEPECEAYMTDELLYFSKEGNVSIGGVFSFHQNPVGVNPTLRT</w:t>
      </w:r>
    </w:p>
    <w:p w:rsidR="00AD76F1" w:rsidRDefault="00C250AD">
      <w:pPr>
        <w:pStyle w:val="sequenz"/>
        <w:rPr>
          <w:lang w:val="en-US"/>
        </w:rPr>
      </w:pPr>
      <w:r>
        <w:rPr>
          <w:lang w:val="en-US"/>
        </w:rPr>
        <w:t>NPGNIRCNGLDPGELQYAITMIFAIEEINNRTDLLPGFILGYRIYDSCPSIPLSVGASLT</w:t>
      </w:r>
    </w:p>
    <w:p w:rsidR="00AD76F1" w:rsidRDefault="00C250AD">
      <w:pPr>
        <w:pStyle w:val="sequenz"/>
        <w:rPr>
          <w:lang w:val="en-US"/>
        </w:rPr>
      </w:pPr>
      <w:r>
        <w:rPr>
          <w:lang w:val="en-US"/>
        </w:rPr>
        <w:t>LMNGQMETKKSCASPSAVQAVIGETTSTSTIDIARTIGPFKIPVLSHSATCACLSNRQQY</w:t>
      </w:r>
    </w:p>
    <w:p w:rsidR="00AD76F1" w:rsidRDefault="00C250AD">
      <w:pPr>
        <w:pStyle w:val="sequenz"/>
        <w:rPr>
          <w:lang w:val="en-US"/>
        </w:rPr>
      </w:pPr>
      <w:r>
        <w:rPr>
          <w:lang w:val="en-US"/>
        </w:rPr>
        <w:t>PSFFRTIPSDYYQSRALVKLVTYFGWKWVGAVRSMGDYGNNGMATFLEAAEKEGICVEYS</w:t>
      </w:r>
    </w:p>
    <w:p w:rsidR="00AD76F1" w:rsidRDefault="00C250AD">
      <w:pPr>
        <w:pStyle w:val="sequenz"/>
        <w:rPr>
          <w:lang w:val="en-US"/>
        </w:rPr>
      </w:pPr>
      <w:r>
        <w:rPr>
          <w:lang w:val="en-US"/>
        </w:rPr>
        <w:t>VSIYRTNSREKILEVTDIIKKSTSKVIVAFADGNDLDMLIKELYYQNVTGYQWVGSEGWI</w:t>
      </w:r>
    </w:p>
    <w:p w:rsidR="00AD76F1" w:rsidRDefault="00C250AD">
      <w:pPr>
        <w:pStyle w:val="sequenz"/>
        <w:rPr>
          <w:lang w:val="en-US"/>
        </w:rPr>
      </w:pPr>
      <w:r>
        <w:rPr>
          <w:lang w:val="en-US"/>
        </w:rPr>
        <w:t>TYRFLATAINYAVVGGAIGFAVPNAYIPGLKEFITGSQPSLRPGNTGLVELWESVFDCTL</w:t>
      </w:r>
    </w:p>
    <w:p w:rsidR="00AD76F1" w:rsidRDefault="00C250AD">
      <w:pPr>
        <w:pStyle w:val="sequenz"/>
        <w:rPr>
          <w:lang w:val="en-US"/>
        </w:rPr>
      </w:pPr>
      <w:r>
        <w:rPr>
          <w:lang w:val="en-US"/>
        </w:rPr>
        <w:t>NSQTHNASKICNGQESLANINTRFTDVSDASLLNNVYNAVYAVAHAVEELLTCEKGKGPF</w:t>
      </w:r>
    </w:p>
    <w:p w:rsidR="00AD76F1" w:rsidRDefault="00C250AD">
      <w:pPr>
        <w:pStyle w:val="sequenz"/>
        <w:rPr>
          <w:lang w:val="en-US"/>
        </w:rPr>
      </w:pPr>
      <w:r>
        <w:rPr>
          <w:lang w:val="en-US"/>
        </w:rPr>
        <w:t>HKKTCAEKGKIQ</w:t>
      </w:r>
      <w:r>
        <w:rPr>
          <w:lang w:val="en-US"/>
        </w:rPr>
        <w:t>PWQVLYYLTQVNFTTKNGENVHFDKHGDPVARYTLVNWQMSYEGIITF</w:t>
      </w:r>
    </w:p>
    <w:p w:rsidR="00AD76F1" w:rsidRDefault="00C250AD">
      <w:pPr>
        <w:pStyle w:val="sequenz"/>
        <w:rPr>
          <w:lang w:val="en-US"/>
        </w:rPr>
      </w:pPr>
      <w:r>
        <w:rPr>
          <w:lang w:val="en-US"/>
        </w:rPr>
        <w:t>ESIGLYDASKPEGQEIQMRDDIEAIWAGNQKKVPLSVCSETCLPGTRQAFVKGKPICCFD</w:t>
      </w:r>
    </w:p>
    <w:p w:rsidR="00AD76F1" w:rsidRDefault="00C250AD">
      <w:pPr>
        <w:pStyle w:val="sequenz"/>
        <w:rPr>
          <w:lang w:val="en-US"/>
        </w:rPr>
      </w:pPr>
      <w:r>
        <w:rPr>
          <w:lang w:val="en-US"/>
        </w:rPr>
        <w:t>CIDCADGEFSNTTNAVTCIPCPLEYKSNGNRTQCVLKNIEFLTFNEVMGNILVTFSMCGG</w:t>
      </w:r>
    </w:p>
    <w:p w:rsidR="00AD76F1" w:rsidRDefault="00C250AD">
      <w:pPr>
        <w:pStyle w:val="sequenz"/>
        <w:rPr>
          <w:lang w:val="en-US"/>
        </w:rPr>
      </w:pPr>
      <w:r>
        <w:rPr>
          <w:lang w:val="en-US"/>
        </w:rPr>
        <w:t>CLTITVGLIFFYHRHTPIVRANNSELSFLLLFSLTLCFLCSLTFIGQPTEWSCMLRHTAF</w:t>
      </w:r>
    </w:p>
    <w:p w:rsidR="00AD76F1" w:rsidRDefault="00C250AD">
      <w:pPr>
        <w:pStyle w:val="sequenz"/>
        <w:rPr>
          <w:lang w:val="en-US"/>
        </w:rPr>
      </w:pPr>
      <w:r>
        <w:rPr>
          <w:lang w:val="en-US"/>
        </w:rPr>
        <w:t>GITFVLCISCVLGKTLVVLMAFRA</w:t>
      </w:r>
      <w:r>
        <w:rPr>
          <w:lang w:val="en-US"/>
        </w:rPr>
        <w:t>TLPGSNVMKWFGPPQQRLSVFVFTFIQLLICMLWLT</w:t>
      </w:r>
    </w:p>
    <w:p w:rsidR="00AD76F1" w:rsidRDefault="00C250AD">
      <w:pPr>
        <w:pStyle w:val="sequenz"/>
        <w:rPr>
          <w:lang w:val="en-US"/>
        </w:rPr>
      </w:pPr>
      <w:r>
        <w:rPr>
          <w:lang w:val="en-US"/>
        </w:rPr>
        <w:t>MSPPFPNKTTNNYKDKIILECDSGSAVGFWAVLSYIGFLAILCFILAFLARKLPDNFNEA</w:t>
      </w:r>
    </w:p>
    <w:p w:rsidR="00AD76F1" w:rsidRDefault="00C250AD">
      <w:pPr>
        <w:pStyle w:val="sequenz"/>
        <w:rPr>
          <w:lang w:val="en-US"/>
        </w:rPr>
      </w:pPr>
      <w:r>
        <w:rPr>
          <w:lang w:val="en-US"/>
        </w:rPr>
        <w:t>KFITFSMLIFCAVWITFIPAYISSPGKFTVAVEIFAILASSYGMLFCIFIPKCYIILLKP</w:t>
      </w:r>
    </w:p>
    <w:p w:rsidR="00AD76F1" w:rsidRDefault="00C250AD">
      <w:pPr>
        <w:pStyle w:val="sequenz"/>
        <w:rPr>
          <w:lang w:val="en-US"/>
        </w:rPr>
      </w:pPr>
      <w:r>
        <w:rPr>
          <w:lang w:val="en-US"/>
        </w:rPr>
        <w:t>DLNSKKKIMGKVSSRVF</w:t>
      </w:r>
    </w:p>
    <w:p w:rsidR="00AD76F1" w:rsidRDefault="00AD76F1">
      <w:pPr>
        <w:pStyle w:val="sequenz"/>
        <w:rPr>
          <w:lang w:val="en-US"/>
        </w:rPr>
      </w:pPr>
    </w:p>
    <w:p w:rsidR="00AD76F1" w:rsidRDefault="00C250AD">
      <w:pPr>
        <w:pStyle w:val="topzeilen"/>
        <w:shd w:val="clear" w:color="auto" w:fill="FFFF00"/>
        <w:rPr>
          <w:b/>
          <w:bCs/>
          <w:color w:val="0000FF"/>
          <w:highlight w:val="yellow"/>
          <w:lang w:val="en-US"/>
        </w:rPr>
      </w:pPr>
      <w:r>
        <w:rPr>
          <w:lang w:val="en-US"/>
        </w:rPr>
        <w:t>&gt;OlfCk1</w:t>
      </w:r>
    </w:p>
    <w:p w:rsidR="00AD76F1" w:rsidRDefault="00C250AD">
      <w:pPr>
        <w:pStyle w:val="sequenz"/>
        <w:rPr>
          <w:lang w:val="en-US"/>
        </w:rPr>
      </w:pPr>
      <w:r>
        <w:rPr>
          <w:b/>
          <w:bCs/>
          <w:color w:val="0000FF"/>
          <w:shd w:val="clear" w:color="auto" w:fill="FFFF00"/>
          <w:lang w:val="en-US"/>
        </w:rPr>
        <w:t>MRISLGWVVCLVKE</w:t>
      </w:r>
      <w:r>
        <w:rPr>
          <w:lang w:val="en-US"/>
        </w:rPr>
        <w:t>MHVNLLLILTLLCIRRLFPAVCGVHLGTCILQGDPQPPSLFSKGDF</w:t>
      </w:r>
    </w:p>
    <w:p w:rsidR="00AD76F1" w:rsidRDefault="00C250AD">
      <w:pPr>
        <w:pStyle w:val="sequenz"/>
        <w:rPr>
          <w:lang w:val="en-US"/>
        </w:rPr>
      </w:pPr>
      <w:r>
        <w:rPr>
          <w:lang w:val="en-US"/>
        </w:rPr>
        <w:t>VIGGTFTIH</w:t>
      </w:r>
      <w:r>
        <w:rPr>
          <w:lang w:val="en-US"/>
        </w:rPr>
        <w:t>YYLRTEKRTYTVRPQPLMCSGSMDFRELRFARVLQFAIQEINNSSNLLPGI</w:t>
      </w:r>
    </w:p>
    <w:p w:rsidR="00AD76F1" w:rsidRDefault="00C250AD">
      <w:pPr>
        <w:pStyle w:val="sequenz"/>
        <w:rPr>
          <w:lang w:val="en-US"/>
        </w:rPr>
      </w:pPr>
      <w:r>
        <w:rPr>
          <w:lang w:val="en-US"/>
        </w:rPr>
        <w:t>TLGYHIYDSCASVPMVIKVAVQLANGLQLAFNDTDSCAQSSEVLALVGESGSTAAITTSR</w:t>
      </w:r>
    </w:p>
    <w:p w:rsidR="00AD76F1" w:rsidRDefault="00C250AD">
      <w:pPr>
        <w:pStyle w:val="sequenz"/>
        <w:rPr>
          <w:lang w:val="en-US"/>
        </w:rPr>
      </w:pPr>
      <w:r>
        <w:rPr>
          <w:lang w:val="en-US"/>
        </w:rPr>
        <w:t>LFGPFGIPQVSHYATCACLSDKRQHPTFFRTIPSDHHQAAALARMVKRFGWTWIGAVRSD</w:t>
      </w:r>
    </w:p>
    <w:p w:rsidR="00AD76F1" w:rsidRDefault="00C250AD">
      <w:pPr>
        <w:pStyle w:val="sequenz"/>
        <w:rPr>
          <w:lang w:val="en-US"/>
        </w:rPr>
      </w:pPr>
      <w:r>
        <w:rPr>
          <w:lang w:val="en-US"/>
        </w:rPr>
        <w:t>SDYGNNGMASFLKAAEVEGICVEYSEAYYRTQTRNKLQRVADVIRRSTARVIVAFMAAGD</w:t>
      </w:r>
    </w:p>
    <w:p w:rsidR="00AD76F1" w:rsidRDefault="00C250AD">
      <w:pPr>
        <w:pStyle w:val="sequenz"/>
        <w:rPr>
          <w:lang w:val="en-US"/>
        </w:rPr>
      </w:pPr>
      <w:r>
        <w:rPr>
          <w:lang w:val="en-US"/>
        </w:rPr>
        <w:t>MRFLLEELSQQPPPPMQWIGS</w:t>
      </w:r>
      <w:r>
        <w:rPr>
          <w:lang w:val="en-US"/>
        </w:rPr>
        <w:t>EAWVTDPQMLRFNLSIGAVGFAIPRSVIPGFRKFLLDLS</w:t>
      </w:r>
    </w:p>
    <w:p w:rsidR="00AD76F1" w:rsidRDefault="00C250AD">
      <w:pPr>
        <w:pStyle w:val="sequenz"/>
        <w:rPr>
          <w:lang w:val="en-US"/>
        </w:rPr>
      </w:pPr>
      <w:r>
        <w:rPr>
          <w:lang w:val="en-US"/>
        </w:rPr>
        <w:t>SEQALKIPVLKEFWESSFGCSLKQHTGYFSGMPACDGTEDLGTLKNPYTDTSQLRISNMV</w:t>
      </w:r>
    </w:p>
    <w:p w:rsidR="00AD76F1" w:rsidRDefault="00C250AD">
      <w:pPr>
        <w:pStyle w:val="sequenz"/>
        <w:rPr>
          <w:lang w:val="en-US"/>
        </w:rPr>
      </w:pPr>
      <w:r>
        <w:rPr>
          <w:lang w:val="en-US"/>
        </w:rPr>
        <w:t>YKATYAIAHALHGIVCNGKLCDKNIKVEPRKVSDQLKQVNFSKNNYSVSFDANGDPVAVY</w:t>
      </w:r>
    </w:p>
    <w:p w:rsidR="00AD76F1" w:rsidRDefault="00C250AD">
      <w:pPr>
        <w:pStyle w:val="sequenz"/>
        <w:rPr>
          <w:lang w:val="en-US"/>
        </w:rPr>
      </w:pPr>
      <w:r>
        <w:rPr>
          <w:lang w:val="en-US"/>
        </w:rPr>
        <w:t>ELVNWQLQGDGSIDFVTVGKYDASQPKGQEFSLNRAIIWYDGTEKVPVSVCSESCPPGTR</w:t>
      </w:r>
    </w:p>
    <w:p w:rsidR="00AD76F1" w:rsidRDefault="00C250AD">
      <w:pPr>
        <w:pStyle w:val="sequenz"/>
        <w:rPr>
          <w:lang w:val="en-US"/>
        </w:rPr>
      </w:pPr>
      <w:r>
        <w:rPr>
          <w:lang w:val="en-US"/>
        </w:rPr>
        <w:t>KAVKKGRPVCCYDCINCADGEINNETDSLDCHK</w:t>
      </w:r>
      <w:r>
        <w:rPr>
          <w:lang w:val="en-US"/>
        </w:rPr>
        <w:t>CQPDYWPNAEKIKCLPKPVEFLSWDEI</w:t>
      </w:r>
    </w:p>
    <w:p w:rsidR="00AD76F1" w:rsidRDefault="00C250AD">
      <w:pPr>
        <w:pStyle w:val="sequenz"/>
        <w:rPr>
          <w:lang w:val="en-US"/>
        </w:rPr>
      </w:pPr>
      <w:r>
        <w:rPr>
          <w:lang w:val="en-US"/>
        </w:rPr>
        <w:t>LGNTLAAFSIAGSLVALSMALVFYKNRVSPIVRANNSELSFLLLFSLTLCFLCSLTFIGQ</w:t>
      </w:r>
    </w:p>
    <w:p w:rsidR="00AD76F1" w:rsidRDefault="00C250AD">
      <w:pPr>
        <w:pStyle w:val="sequenz"/>
        <w:rPr>
          <w:lang w:val="en-US"/>
        </w:rPr>
      </w:pPr>
      <w:r>
        <w:rPr>
          <w:lang w:val="en-US"/>
        </w:rPr>
        <w:t>PTEWSCMLRHTAFGITFVLCISCVLGKTIVVLMAFKATLPGSNVMKWFGPPQQRLSVFGF</w:t>
      </w:r>
    </w:p>
    <w:p w:rsidR="00AD76F1" w:rsidRDefault="00C250AD">
      <w:pPr>
        <w:pStyle w:val="sequenz"/>
        <w:rPr>
          <w:lang w:val="en-US"/>
        </w:rPr>
      </w:pPr>
      <w:r>
        <w:rPr>
          <w:lang w:val="en-US"/>
        </w:rPr>
        <w:t>TLVQIIICVLWLTISPPFPYKNMQHYKDKIILECSLGSAVGFWAVLGYIGLLAFLCFVLA</w:t>
      </w:r>
    </w:p>
    <w:p w:rsidR="00AD76F1" w:rsidRDefault="00C250AD">
      <w:pPr>
        <w:pStyle w:val="sequenz"/>
        <w:rPr>
          <w:lang w:val="en-US"/>
        </w:rPr>
      </w:pPr>
      <w:r>
        <w:rPr>
          <w:lang w:val="en-US"/>
        </w:rPr>
        <w:t>FLARKLPDNFNEAKFITFSMLIFCAVWITFVPAYVSSPGKFTVAVEIFAILASSFSLILL</w:t>
      </w:r>
    </w:p>
    <w:p w:rsidR="00AD76F1" w:rsidRDefault="00C250AD">
      <w:pPr>
        <w:pStyle w:val="sequenz"/>
        <w:rPr>
          <w:lang w:val="en-US"/>
        </w:rPr>
      </w:pPr>
      <w:r>
        <w:rPr>
          <w:lang w:val="en-US"/>
        </w:rPr>
        <w:t>IFAPKCFVIVFRPEENTKRHLLGKVPPKAL</w:t>
      </w:r>
    </w:p>
    <w:p w:rsidR="00AD76F1" w:rsidRDefault="00AD76F1">
      <w:pPr>
        <w:pStyle w:val="sequenz"/>
        <w:rPr>
          <w:lang w:val="en-US"/>
        </w:rPr>
      </w:pPr>
    </w:p>
    <w:p w:rsidR="00AD76F1" w:rsidRDefault="00C250AD">
      <w:pPr>
        <w:pStyle w:val="topzeilen"/>
        <w:rPr>
          <w:lang w:val="en-US"/>
        </w:rPr>
      </w:pPr>
      <w:r>
        <w:rPr>
          <w:lang w:val="en-US"/>
        </w:rPr>
        <w:t xml:space="preserve">&gt;OlfCk2 </w:t>
      </w:r>
    </w:p>
    <w:p w:rsidR="00AD76F1" w:rsidRDefault="00C250AD">
      <w:pPr>
        <w:pStyle w:val="sequenz"/>
        <w:rPr>
          <w:lang w:val="en-US"/>
        </w:rPr>
      </w:pPr>
      <w:r>
        <w:rPr>
          <w:lang w:val="en-US"/>
        </w:rPr>
        <w:t>MNAHLLFTVKMLCIARLCIAVCGVDLGTCILQGDAQPPALSEDGDFIVGGAFTIHYYVRT</w:t>
      </w:r>
    </w:p>
    <w:p w:rsidR="00AD76F1" w:rsidRDefault="00C250AD">
      <w:pPr>
        <w:pStyle w:val="sequenz"/>
        <w:rPr>
          <w:lang w:val="en-US"/>
        </w:rPr>
      </w:pPr>
      <w:r>
        <w:rPr>
          <w:lang w:val="en-US"/>
        </w:rPr>
        <w:t>EKYTYTRRPQPLECSGSMDFRELRFARALQFAIQEINNSSDLLPGIFLGYHIYDSCGSVP</w:t>
      </w:r>
    </w:p>
    <w:p w:rsidR="00AD76F1" w:rsidRDefault="00C250AD">
      <w:pPr>
        <w:pStyle w:val="sequenz"/>
        <w:rPr>
          <w:lang w:val="en-US"/>
        </w:rPr>
      </w:pPr>
      <w:r>
        <w:rPr>
          <w:lang w:val="en-US"/>
        </w:rPr>
        <w:t>MAIKVALQLANGLDPKYNDTDSCAKSAAVLALVGDSASTPAISISRIFGPFEIPQVSHYA</w:t>
      </w:r>
    </w:p>
    <w:p w:rsidR="00AD76F1" w:rsidRDefault="00C250AD">
      <w:pPr>
        <w:pStyle w:val="sequenz"/>
        <w:rPr>
          <w:lang w:val="en-US"/>
        </w:rPr>
      </w:pPr>
      <w:r>
        <w:rPr>
          <w:lang w:val="en-US"/>
        </w:rPr>
        <w:t>TCACLSDKRQHPTFFRTIPSDHHQAAALARMVKRFGWTWIGAVRSDSDYGNNGMASFLKA</w:t>
      </w:r>
    </w:p>
    <w:p w:rsidR="00AD76F1" w:rsidRDefault="00C250AD">
      <w:pPr>
        <w:pStyle w:val="sequenz"/>
        <w:rPr>
          <w:lang w:val="en-US"/>
        </w:rPr>
      </w:pPr>
      <w:r>
        <w:rPr>
          <w:lang w:val="en-US"/>
        </w:rPr>
        <w:t>AEKEGICVEYSEAYYRTYPLSKLKRVADVIRRSTARVIVAFVAAGDMRFLLEELSKEPLP</w:t>
      </w:r>
    </w:p>
    <w:p w:rsidR="00AD76F1" w:rsidRDefault="00C250AD">
      <w:pPr>
        <w:pStyle w:val="sequenz"/>
        <w:rPr>
          <w:lang w:val="en-US"/>
        </w:rPr>
      </w:pPr>
      <w:r>
        <w:rPr>
          <w:lang w:val="en-US"/>
        </w:rPr>
        <w:t>PMQWIGSEAWVSDPQMLRFNLSIGTMGVAVPRSLIPGFRKFLLDLSPYKVLKFPLLTEFW</w:t>
      </w:r>
    </w:p>
    <w:p w:rsidR="00AD76F1" w:rsidRDefault="00C250AD">
      <w:pPr>
        <w:pStyle w:val="sequenz"/>
        <w:rPr>
          <w:lang w:val="en-US"/>
        </w:rPr>
      </w:pPr>
      <w:r>
        <w:rPr>
          <w:lang w:val="en-US"/>
        </w:rPr>
        <w:t>ESSFSCSLQQQT</w:t>
      </w:r>
      <w:r>
        <w:rPr>
          <w:lang w:val="en-US"/>
        </w:rPr>
        <w:t>DPSTGMPACDGTEDLGRLKNPYTDTSQLRVSNMVYKATYAIAHALHGI</w:t>
      </w:r>
    </w:p>
    <w:p w:rsidR="00AD76F1" w:rsidRDefault="00C250AD">
      <w:pPr>
        <w:pStyle w:val="sequenz"/>
        <w:rPr>
          <w:lang w:val="en-US"/>
        </w:rPr>
      </w:pPr>
      <w:r>
        <w:rPr>
          <w:lang w:val="en-US"/>
        </w:rPr>
        <w:t>VCNETQCSKNIKVKPRQVFDQLKQVNFSKNNYSVSFDANGDPVAVYELVNWQLQGDGSID</w:t>
      </w:r>
    </w:p>
    <w:p w:rsidR="00AD76F1" w:rsidRDefault="00C250AD">
      <w:pPr>
        <w:pStyle w:val="sequenz"/>
        <w:rPr>
          <w:lang w:val="en-US"/>
        </w:rPr>
      </w:pPr>
      <w:r>
        <w:rPr>
          <w:lang w:val="en-US"/>
        </w:rPr>
        <w:t>FVTVGKYDASQPEGQEFSLNKAIIWYDGSEKVPVSVCSENCPPGTRKAVKKGRPVCCYDC</w:t>
      </w:r>
    </w:p>
    <w:p w:rsidR="00AD76F1" w:rsidRDefault="00C250AD">
      <w:pPr>
        <w:pStyle w:val="sequenz"/>
        <w:rPr>
          <w:lang w:val="en-US"/>
        </w:rPr>
      </w:pPr>
      <w:r>
        <w:rPr>
          <w:lang w:val="en-US"/>
        </w:rPr>
        <w:t>IPCGEGEISNKTDSPDCDKCPPDYWPSTEKDKCLPKPVEFLSWDEILGIILAVLSVSGSL</w:t>
      </w:r>
    </w:p>
    <w:p w:rsidR="00AD76F1" w:rsidRDefault="00C250AD">
      <w:pPr>
        <w:pStyle w:val="sequenz"/>
        <w:rPr>
          <w:lang w:val="en-US"/>
        </w:rPr>
      </w:pPr>
      <w:r>
        <w:rPr>
          <w:lang w:val="en-US"/>
        </w:rPr>
        <w:t>LALSMALVFYKNRASPIVRANNSE</w:t>
      </w:r>
      <w:r>
        <w:rPr>
          <w:lang w:val="en-US"/>
        </w:rPr>
        <w:t>LSFLLLFSLTLCFLCSLTFIGQPTEWSCMLRHTAFG</w:t>
      </w:r>
    </w:p>
    <w:p w:rsidR="00AD76F1" w:rsidRDefault="00C250AD">
      <w:pPr>
        <w:pStyle w:val="sequenz"/>
        <w:rPr>
          <w:lang w:val="en-US"/>
        </w:rPr>
      </w:pPr>
      <w:r>
        <w:rPr>
          <w:lang w:val="en-US"/>
        </w:rPr>
        <w:t>ITFVLCISCVLGKTIVVLMAFKATLPGSNVMKWFGPPQQRLSVFGFTLVQIIICVLWLTI</w:t>
      </w:r>
    </w:p>
    <w:p w:rsidR="00AD76F1" w:rsidRDefault="00C250AD">
      <w:pPr>
        <w:pStyle w:val="sequenz"/>
        <w:rPr>
          <w:lang w:val="en-US"/>
        </w:rPr>
      </w:pPr>
      <w:r>
        <w:rPr>
          <w:lang w:val="en-US"/>
        </w:rPr>
        <w:t>SPPFPYKNMQHYKDKIILECSLGSAVGFWVVLGYIGLLASLCFVLAFLARKLPDNFNEAK</w:t>
      </w:r>
    </w:p>
    <w:p w:rsidR="00AD76F1" w:rsidRDefault="00C250AD">
      <w:pPr>
        <w:pStyle w:val="sequenz"/>
        <w:rPr>
          <w:lang w:val="en-US"/>
        </w:rPr>
      </w:pPr>
      <w:r>
        <w:rPr>
          <w:lang w:val="en-US"/>
        </w:rPr>
        <w:t>FITFSMLIFSAVWITFIPAYVSSPGKFTVAVEIFAILASSFSLILCIFAPKFFIILFRPE</w:t>
      </w:r>
    </w:p>
    <w:p w:rsidR="00AD76F1" w:rsidRDefault="00C250AD">
      <w:pPr>
        <w:pStyle w:val="sequenz"/>
        <w:rPr>
          <w:lang w:val="en-US"/>
        </w:rPr>
      </w:pPr>
      <w:r>
        <w:rPr>
          <w:lang w:val="en-US"/>
        </w:rPr>
        <w:t xml:space="preserve">ENTKKHLMGKVQSKSY </w:t>
      </w:r>
    </w:p>
    <w:p w:rsidR="00AD76F1" w:rsidRDefault="00AD76F1">
      <w:pPr>
        <w:pStyle w:val="sequenz"/>
        <w:rPr>
          <w:lang w:val="en-US"/>
        </w:rPr>
      </w:pPr>
    </w:p>
    <w:p w:rsidR="00AD76F1" w:rsidRDefault="00C250AD">
      <w:pPr>
        <w:pStyle w:val="topzeilen"/>
        <w:rPr>
          <w:lang w:val="en-US"/>
        </w:rPr>
      </w:pPr>
      <w:r>
        <w:rPr>
          <w:lang w:val="en-US"/>
        </w:rPr>
        <w:t xml:space="preserve">&gt;OlfCk3 </w:t>
      </w:r>
    </w:p>
    <w:p w:rsidR="00AD76F1" w:rsidRDefault="00C250AD">
      <w:pPr>
        <w:pStyle w:val="sequenz"/>
        <w:rPr>
          <w:lang w:val="en-US"/>
        </w:rPr>
      </w:pPr>
      <w:r>
        <w:rPr>
          <w:lang w:val="en-US"/>
        </w:rPr>
        <w:t>MYNNVLLI</w:t>
      </w:r>
      <w:r>
        <w:rPr>
          <w:lang w:val="en-US"/>
        </w:rPr>
        <w:t>VTLQCIITRLYVVYGNRLGSCILQGDPQPPVLFDEGDFIIGGAFSIHYYLRT</w:t>
      </w:r>
    </w:p>
    <w:p w:rsidR="00AD76F1" w:rsidRDefault="00C250AD">
      <w:pPr>
        <w:pStyle w:val="sequenz"/>
        <w:rPr>
          <w:lang w:val="en-US"/>
        </w:rPr>
      </w:pPr>
      <w:r>
        <w:rPr>
          <w:lang w:val="en-US"/>
        </w:rPr>
        <w:t>EKHTYTMRPQSLECSGSMDFRELRFARVLQFAIQEINNSSDLLPGITLGYRIYDSCGSVP</w:t>
      </w:r>
    </w:p>
    <w:p w:rsidR="00AD76F1" w:rsidRDefault="00C250AD">
      <w:pPr>
        <w:pStyle w:val="sequenz"/>
        <w:rPr>
          <w:lang w:val="en-US"/>
        </w:rPr>
      </w:pPr>
      <w:r>
        <w:rPr>
          <w:lang w:val="en-US"/>
        </w:rPr>
        <w:t>MAVKLSFQLANGLDLIFNDNDSCSKSAAVAALVGESGSTPSISISRLYGPFGIPQVSHYA</w:t>
      </w:r>
    </w:p>
    <w:p w:rsidR="00AD76F1" w:rsidRDefault="00C250AD">
      <w:pPr>
        <w:pStyle w:val="sequenz"/>
        <w:rPr>
          <w:lang w:val="en-US"/>
        </w:rPr>
      </w:pPr>
      <w:r>
        <w:rPr>
          <w:lang w:val="en-US"/>
        </w:rPr>
        <w:t>TCACLSDKRQHPTFFRTIPSDHHQAAALARMVKRFGWTWIGAVRSDSDYGNNGMASFLKA</w:t>
      </w:r>
    </w:p>
    <w:p w:rsidR="00AD76F1" w:rsidRDefault="00C250AD">
      <w:pPr>
        <w:pStyle w:val="sequenz"/>
        <w:rPr>
          <w:lang w:val="en-US"/>
        </w:rPr>
      </w:pPr>
      <w:r>
        <w:rPr>
          <w:lang w:val="en-US"/>
        </w:rPr>
        <w:t>AEEEGICVEYSEAYYRTQPR</w:t>
      </w:r>
      <w:r>
        <w:rPr>
          <w:lang w:val="en-US"/>
        </w:rPr>
        <w:t>SKLMRVADVIRRSTARVIVAFMASGDMRLLLEELSQQPLP</w:t>
      </w:r>
    </w:p>
    <w:p w:rsidR="00AD76F1" w:rsidRDefault="00C250AD">
      <w:pPr>
        <w:pStyle w:val="sequenz"/>
        <w:rPr>
          <w:lang w:val="en-US"/>
        </w:rPr>
      </w:pPr>
      <w:r>
        <w:rPr>
          <w:lang w:val="en-US"/>
        </w:rPr>
        <w:t>PMQWIGSEAWFTDPEMLRFNMCIGGVGFAIPRSVIPGFRTFLLDLSPQRAMKFPLLTEFW</w:t>
      </w:r>
    </w:p>
    <w:p w:rsidR="00AD76F1" w:rsidRDefault="00C250AD">
      <w:pPr>
        <w:pStyle w:val="sequenz"/>
        <w:rPr>
          <w:lang w:val="en-US"/>
        </w:rPr>
      </w:pPr>
      <w:r>
        <w:rPr>
          <w:lang w:val="en-US"/>
        </w:rPr>
        <w:t>ESSFSCSLKQQTGPSTGMPACDGTEDLGRLKNPYTDTSQLRISNMVYKATYAIAHALHGI</w:t>
      </w:r>
    </w:p>
    <w:p w:rsidR="00AD76F1" w:rsidRDefault="00C250AD">
      <w:pPr>
        <w:pStyle w:val="sequenz"/>
        <w:rPr>
          <w:lang w:val="en-US"/>
        </w:rPr>
      </w:pPr>
      <w:r>
        <w:rPr>
          <w:lang w:val="en-US"/>
        </w:rPr>
        <w:t>ICNEKKCNKNIKIEPREVLDKLKQVKFSKNNYSVSFDAYGDPVAVYELVNWQLQKDGSID</w:t>
      </w:r>
    </w:p>
    <w:p w:rsidR="00AD76F1" w:rsidRDefault="00C250AD">
      <w:pPr>
        <w:pStyle w:val="sequenz"/>
        <w:rPr>
          <w:lang w:val="en-US"/>
        </w:rPr>
      </w:pPr>
      <w:r>
        <w:rPr>
          <w:lang w:val="en-US"/>
        </w:rPr>
        <w:t>FVTVGKYDSSQPKGKEFSLSRAIIWYDGTEEVPVSVCSESCPPGTRKAVQKGRPVCCYDC</w:t>
      </w:r>
    </w:p>
    <w:p w:rsidR="00AD76F1" w:rsidRDefault="00C250AD">
      <w:pPr>
        <w:pStyle w:val="sequenz"/>
        <w:rPr>
          <w:lang w:val="en-US"/>
        </w:rPr>
      </w:pPr>
      <w:r>
        <w:rPr>
          <w:lang w:val="en-US"/>
        </w:rPr>
        <w:t>INCADGEISNDTDCLDCHECLSDYWPNNEKNKCLRKPVEFLSWDEILGIILAAFSVAGSL</w:t>
      </w:r>
    </w:p>
    <w:p w:rsidR="00AD76F1" w:rsidRDefault="00C250AD">
      <w:pPr>
        <w:pStyle w:val="sequenz"/>
        <w:rPr>
          <w:lang w:val="en-US"/>
        </w:rPr>
      </w:pPr>
      <w:r>
        <w:rPr>
          <w:lang w:val="en-US"/>
        </w:rPr>
        <w:t>VALSMALVFYKNRASPIVRANNSELSFLLLFSLTLCFLCSLTFIGQPTEWSCMLRHTAFG</w:t>
      </w:r>
    </w:p>
    <w:p w:rsidR="00AD76F1" w:rsidRDefault="00C250AD">
      <w:pPr>
        <w:pStyle w:val="sequenz"/>
        <w:rPr>
          <w:lang w:val="en-US"/>
        </w:rPr>
      </w:pPr>
      <w:r>
        <w:rPr>
          <w:lang w:val="en-US"/>
        </w:rPr>
        <w:t>ITFVLCISCVLGKTIVVLMAFKATLPGSNVMKWFGPSQQRLSVFGFTLVQIIICVLWLTI</w:t>
      </w:r>
    </w:p>
    <w:p w:rsidR="00AD76F1" w:rsidRDefault="00C250AD">
      <w:pPr>
        <w:pStyle w:val="sequenz"/>
        <w:rPr>
          <w:lang w:val="en-US"/>
        </w:rPr>
      </w:pPr>
      <w:r>
        <w:rPr>
          <w:lang w:val="en-US"/>
        </w:rPr>
        <w:t>SPPFPYKNMQHY</w:t>
      </w:r>
      <w:r>
        <w:rPr>
          <w:lang w:val="en-US"/>
        </w:rPr>
        <w:t>KDKIILECSLGSAVGFWAVLGYIGLLAFLCFVLAFLARKLPDNFNEAK</w:t>
      </w:r>
    </w:p>
    <w:p w:rsidR="00AD76F1" w:rsidRDefault="00C250AD">
      <w:pPr>
        <w:pStyle w:val="sequenz"/>
        <w:rPr>
          <w:lang w:val="en-US"/>
        </w:rPr>
      </w:pPr>
      <w:r>
        <w:rPr>
          <w:lang w:val="en-US"/>
        </w:rPr>
        <w:t>FITFSMLIFCAVWITFVPAYVSSPGKFTVAVEIFAILASSFGLILCIFAPKFFIIIFRPE</w:t>
      </w:r>
    </w:p>
    <w:p w:rsidR="00AD76F1" w:rsidRDefault="00C250AD">
      <w:pPr>
        <w:pStyle w:val="sequenz"/>
        <w:rPr>
          <w:lang w:val="en-US"/>
        </w:rPr>
      </w:pPr>
      <w:r>
        <w:rPr>
          <w:lang w:val="en-US"/>
        </w:rPr>
        <w:t>RNTKKHIMGKVPSKAL</w:t>
      </w:r>
    </w:p>
    <w:p w:rsidR="00AD76F1" w:rsidRDefault="00AD76F1">
      <w:pPr>
        <w:pStyle w:val="sequenz"/>
        <w:rPr>
          <w:lang w:val="en-US"/>
        </w:rPr>
      </w:pPr>
    </w:p>
    <w:p w:rsidR="00AD76F1" w:rsidRDefault="00C250AD">
      <w:pPr>
        <w:pStyle w:val="topzeilen"/>
        <w:rPr>
          <w:lang w:val="en-US"/>
        </w:rPr>
      </w:pPr>
      <w:r>
        <w:rPr>
          <w:lang w:val="en-US"/>
        </w:rPr>
        <w:t>&gt;OlfCm1</w:t>
      </w:r>
    </w:p>
    <w:p w:rsidR="00AD76F1" w:rsidRDefault="00C250AD">
      <w:pPr>
        <w:pStyle w:val="sequenz"/>
        <w:rPr>
          <w:lang w:val="en-US"/>
        </w:rPr>
      </w:pPr>
      <w:r>
        <w:rPr>
          <w:lang w:val="en-US"/>
        </w:rPr>
        <w:t>MEPLFALIHVVMNIISFAKANETACTLQGQPVYPQLWKDGDIIIGGVFSFHSSWEIRQLT</w:t>
      </w:r>
    </w:p>
    <w:p w:rsidR="00AD76F1" w:rsidRDefault="00C250AD">
      <w:pPr>
        <w:pStyle w:val="sequenz"/>
        <w:rPr>
          <w:lang w:val="en-US"/>
        </w:rPr>
      </w:pPr>
      <w:r>
        <w:rPr>
          <w:lang w:val="en-US"/>
        </w:rPr>
        <w:t>YSVTPPPLKCISLNYRDFQYVQSMLFAVEEINNSSTLIPGVSLGYRIYDTCGSMAMAVR</w:t>
      </w:r>
      <w:r>
        <w:rPr>
          <w:lang w:val="en-US"/>
        </w:rPr>
        <w:t>V</w:t>
      </w:r>
    </w:p>
    <w:p w:rsidR="00AD76F1" w:rsidRDefault="00C250AD">
      <w:pPr>
        <w:pStyle w:val="sequenz"/>
        <w:rPr>
          <w:lang w:val="en-US"/>
        </w:rPr>
      </w:pPr>
      <w:r>
        <w:rPr>
          <w:lang w:val="en-US"/>
        </w:rPr>
        <w:t>TMALANAHENTTSDGPCTKQAYVQTILGDTTSSACMAMAKTIGPFNLPMISHYATCECLS</w:t>
      </w:r>
    </w:p>
    <w:p w:rsidR="00AD76F1" w:rsidRDefault="00C250AD">
      <w:pPr>
        <w:pStyle w:val="sequenz"/>
        <w:rPr>
          <w:lang w:val="en-US"/>
        </w:rPr>
      </w:pPr>
      <w:r>
        <w:rPr>
          <w:lang w:val="en-US"/>
        </w:rPr>
        <w:t>DKVKYPSFLRTITSDYYQSRALAELVRHFGWTWVGAIRTDDDYGNNGMATFTKVAEQMGI</w:t>
      </w:r>
    </w:p>
    <w:p w:rsidR="00AD76F1" w:rsidRDefault="00C250AD">
      <w:pPr>
        <w:pStyle w:val="sequenz"/>
        <w:rPr>
          <w:lang w:val="en-US"/>
        </w:rPr>
      </w:pPr>
      <w:r>
        <w:rPr>
          <w:lang w:val="en-US"/>
        </w:rPr>
        <w:t>CLEYSVPFFRTYAEDKVIRIIEQIKSSTSRVIVAFLVHWDLEVLLHKFVEYNITGYQWVG</w:t>
      </w:r>
    </w:p>
    <w:p w:rsidR="00AD76F1" w:rsidRDefault="00C250AD">
      <w:pPr>
        <w:pStyle w:val="sequenz"/>
        <w:rPr>
          <w:lang w:val="en-US"/>
        </w:rPr>
      </w:pPr>
      <w:r>
        <w:rPr>
          <w:lang w:val="en-US"/>
        </w:rPr>
        <w:t>TEGWISDSVIATMDTHHILQGAVGLAIPKTEVTGLKEYILNIKQLKSSGSTIFSELWESL</w:t>
      </w:r>
    </w:p>
    <w:p w:rsidR="00AD76F1" w:rsidRDefault="00C250AD">
      <w:pPr>
        <w:pStyle w:val="sequenz"/>
        <w:rPr>
          <w:lang w:val="en-US"/>
        </w:rPr>
      </w:pPr>
      <w:r>
        <w:rPr>
          <w:lang w:val="en-US"/>
        </w:rPr>
        <w:t>YQCKYPNKDD</w:t>
      </w:r>
      <w:r>
        <w:rPr>
          <w:lang w:val="en-US"/>
        </w:rPr>
        <w:t>SVSMNACTGNEELSQMQNSFTDMSLMPIFSNVYKGVYAVAHTLHELLGCK</w:t>
      </w:r>
    </w:p>
    <w:p w:rsidR="00AD76F1" w:rsidRDefault="00C250AD">
      <w:pPr>
        <w:pStyle w:val="sequenz"/>
        <w:rPr>
          <w:lang w:val="en-US"/>
        </w:rPr>
      </w:pPr>
      <w:r>
        <w:rPr>
          <w:lang w:val="en-US"/>
        </w:rPr>
        <w:t>EKCASKKQLDPITFLKHLRKVRFKTKDGEDVYFDENGEAVARYEVINWHPSNGKHDQFVT</w:t>
      </w:r>
    </w:p>
    <w:p w:rsidR="00AD76F1" w:rsidRDefault="00C250AD">
      <w:pPr>
        <w:pStyle w:val="sequenz"/>
        <w:rPr>
          <w:lang w:val="en-US"/>
        </w:rPr>
      </w:pPr>
      <w:r>
        <w:rPr>
          <w:lang w:val="en-US"/>
        </w:rPr>
        <w:t>VGLYDASLPVKDRLAVNVASIVWSNNATKVPVSVCSESCSPGTRKAVKKGKFICCYDCIS</w:t>
      </w:r>
    </w:p>
    <w:p w:rsidR="00AD76F1" w:rsidRDefault="00C250AD">
      <w:pPr>
        <w:pStyle w:val="sequenz"/>
        <w:rPr>
          <w:lang w:val="en-US"/>
        </w:rPr>
      </w:pPr>
      <w:r>
        <w:rPr>
          <w:lang w:val="en-US"/>
        </w:rPr>
        <w:t>CADGEISNTTDSVTCLRCHQELWSNLQKDVCVEKETEFLSFEEIMGILLTTISIVGAFVT</w:t>
      </w:r>
    </w:p>
    <w:p w:rsidR="00AD76F1" w:rsidRDefault="00C250AD">
      <w:pPr>
        <w:pStyle w:val="sequenz"/>
        <w:rPr>
          <w:lang w:val="en-US"/>
        </w:rPr>
      </w:pPr>
      <w:r>
        <w:rPr>
          <w:lang w:val="en-US"/>
        </w:rPr>
        <w:t>MIIAVIFFRYKNTPIVKANNSE</w:t>
      </w:r>
      <w:r>
        <w:rPr>
          <w:lang w:val="en-US"/>
        </w:rPr>
        <w:t>LSFLLLFSLMCCFLCSLTFIGQPTEWSCMLRHTAFGIT</w:t>
      </w:r>
    </w:p>
    <w:p w:rsidR="00AD76F1" w:rsidRDefault="00C250AD">
      <w:pPr>
        <w:pStyle w:val="sequenz"/>
        <w:rPr>
          <w:lang w:val="en-US"/>
        </w:rPr>
      </w:pPr>
      <w:r>
        <w:rPr>
          <w:lang w:val="en-US"/>
        </w:rPr>
        <w:t>FVLCISCVLGKTIVVLMAFKATLPGSNVMKWFGPPQQRLSVLGFTLIQVLICVLWLTISP</w:t>
      </w:r>
    </w:p>
    <w:p w:rsidR="00AD76F1" w:rsidRDefault="00C250AD">
      <w:pPr>
        <w:pStyle w:val="sequenz"/>
        <w:rPr>
          <w:lang w:val="en-US"/>
        </w:rPr>
      </w:pPr>
      <w:r>
        <w:rPr>
          <w:lang w:val="en-US"/>
        </w:rPr>
        <w:t>PFPFKNFNYFKEKIILECHVGSSIGFWAVLGYIGCLALLCFILAFLARKLPDKFNEAKFI</w:t>
      </w:r>
    </w:p>
    <w:p w:rsidR="00AD76F1" w:rsidRDefault="00C250AD">
      <w:pPr>
        <w:pStyle w:val="sequenz"/>
        <w:rPr>
          <w:lang w:val="en-US"/>
        </w:rPr>
      </w:pPr>
      <w:r>
        <w:rPr>
          <w:lang w:val="en-US"/>
        </w:rPr>
        <w:t>TFSMLIFCAVWIGFIPAYVSSPGKFTVAVEIFAILASSFGLLFCIFLPKCYVILFKPDKN</w:t>
      </w:r>
    </w:p>
    <w:p w:rsidR="00AD76F1" w:rsidRDefault="00C250AD">
      <w:pPr>
        <w:pStyle w:val="sequenz"/>
        <w:rPr>
          <w:lang w:val="en-US"/>
        </w:rPr>
      </w:pPr>
      <w:r>
        <w:rPr>
          <w:lang w:val="en-US"/>
        </w:rPr>
        <w:t>SKKHIMGKLTSN</w:t>
      </w:r>
    </w:p>
    <w:p w:rsidR="00AD76F1" w:rsidRDefault="00AD76F1">
      <w:pPr>
        <w:pStyle w:val="sequenz"/>
        <w:rPr>
          <w:lang w:val="en-US"/>
        </w:rPr>
      </w:pPr>
    </w:p>
    <w:p w:rsidR="00AD76F1" w:rsidRDefault="00C250AD">
      <w:pPr>
        <w:pStyle w:val="topzeilen"/>
        <w:shd w:val="clear" w:color="auto" w:fill="FFFF00"/>
        <w:rPr>
          <w:lang w:val="en-US"/>
        </w:rPr>
      </w:pPr>
      <w:r>
        <w:rPr>
          <w:lang w:val="en-US"/>
        </w:rPr>
        <w:t>&gt;OlfCm2</w:t>
      </w:r>
    </w:p>
    <w:p w:rsidR="00AD76F1" w:rsidRDefault="00C250AD">
      <w:pPr>
        <w:pStyle w:val="sequenz"/>
        <w:rPr>
          <w:lang w:val="en-US"/>
        </w:rPr>
      </w:pPr>
      <w:r>
        <w:rPr>
          <w:lang w:val="en-US"/>
        </w:rPr>
        <w:t>MEPLVALLHMVIAIMTFSKANETTCTLQGEPVLPELWKDGDIIVGGVFSFHSSWEVRQLT</w:t>
      </w:r>
    </w:p>
    <w:p w:rsidR="00AD76F1" w:rsidRDefault="00C250AD">
      <w:pPr>
        <w:pStyle w:val="sequenz"/>
        <w:rPr>
          <w:lang w:val="en-US"/>
        </w:rPr>
      </w:pPr>
      <w:r>
        <w:rPr>
          <w:lang w:val="en-US"/>
        </w:rPr>
        <w:t>YTFVPPPLKCISLNFRDFQYAQSMLFAIEEINNSSTLLPGVSLGYKIYDTCGSVAVGVRA</w:t>
      </w:r>
    </w:p>
    <w:p w:rsidR="00AD76F1" w:rsidRDefault="00C250AD">
      <w:pPr>
        <w:pStyle w:val="sequenz"/>
        <w:rPr>
          <w:lang w:val="en-US"/>
        </w:rPr>
      </w:pPr>
      <w:r>
        <w:rPr>
          <w:lang w:val="en-US"/>
        </w:rPr>
        <w:t>AMALANGHEKISVEGPCTKHAEVQAILGDTTSSACMAITKSIGPFKLPLISHYATCECLS</w:t>
      </w:r>
    </w:p>
    <w:p w:rsidR="00AD76F1" w:rsidRDefault="00C250AD">
      <w:pPr>
        <w:pStyle w:val="sequenz"/>
        <w:rPr>
          <w:lang w:val="en-US"/>
        </w:rPr>
      </w:pPr>
      <w:r>
        <w:rPr>
          <w:lang w:val="en-US"/>
        </w:rPr>
        <w:t>DKVKYPSFLRTIASDHYQSRALAELVRHFGWTWVGALRTDDDYGNSGMATFTKVAEQMGI</w:t>
      </w:r>
    </w:p>
    <w:p w:rsidR="00AD76F1" w:rsidRDefault="00C250AD">
      <w:pPr>
        <w:pStyle w:val="sequenz"/>
        <w:rPr>
          <w:lang w:val="en-US"/>
        </w:rPr>
      </w:pPr>
      <w:r>
        <w:rPr>
          <w:lang w:val="en-US"/>
        </w:rPr>
        <w:t>CLEYSLPFFRTY</w:t>
      </w:r>
      <w:r>
        <w:rPr>
          <w:lang w:val="en-US"/>
        </w:rPr>
        <w:t>TEDKVMRIIEQIKSSTSRVIVGFLAHWDLEVLLHKFVEYNITGYQWVG</w:t>
      </w:r>
    </w:p>
    <w:p w:rsidR="00AD76F1" w:rsidRDefault="00C250AD">
      <w:pPr>
        <w:pStyle w:val="sequenz"/>
        <w:rPr>
          <w:lang w:val="en-US"/>
        </w:rPr>
      </w:pPr>
      <w:r>
        <w:rPr>
          <w:lang w:val="en-US"/>
        </w:rPr>
        <w:t>TEAWISDSVIASMDTHHILQGAVGLAIPKTKVTGLQEFILNITPLKSSGGAIFSEFWEAL</w:t>
      </w:r>
    </w:p>
    <w:p w:rsidR="00AD76F1" w:rsidRDefault="00C250AD">
      <w:pPr>
        <w:pStyle w:val="sequenz"/>
        <w:rPr>
          <w:lang w:val="en-US"/>
        </w:rPr>
      </w:pPr>
      <w:r>
        <w:rPr>
          <w:lang w:val="en-US"/>
        </w:rPr>
        <w:t>FQCKYSNKDTSVSINACTGKEELSQVENLFTDMSLMPIFSNVYKGVYAVAHALHELLGCK</w:t>
      </w:r>
    </w:p>
    <w:p w:rsidR="00AD76F1" w:rsidRDefault="00C250AD">
      <w:pPr>
        <w:pStyle w:val="sequenz"/>
        <w:rPr>
          <w:lang w:val="en-US"/>
        </w:rPr>
      </w:pPr>
      <w:r>
        <w:rPr>
          <w:lang w:val="en-US"/>
        </w:rPr>
        <w:t>DKCALKKQPDPVTFLKHIRKVHFKTKDGEEVYFDENGDPVAKYDIINWQQSTKQHYEFVT</w:t>
      </w:r>
    </w:p>
    <w:p w:rsidR="00AD76F1" w:rsidRDefault="00C250AD">
      <w:pPr>
        <w:pStyle w:val="sequenz"/>
        <w:rPr>
          <w:lang w:val="en-US"/>
        </w:rPr>
      </w:pPr>
      <w:r>
        <w:rPr>
          <w:lang w:val="en-US"/>
        </w:rPr>
        <w:t>VGFYDASFMGMDRLAVNMSSIFWA</w:t>
      </w:r>
      <w:r>
        <w:rPr>
          <w:lang w:val="en-US"/>
        </w:rPr>
        <w:t>INSTKVPVSVCSESCPHGTRKAVKKGKPICCYDCIS</w:t>
      </w:r>
    </w:p>
    <w:p w:rsidR="00AD76F1" w:rsidRDefault="00C250AD">
      <w:pPr>
        <w:pStyle w:val="sequenz"/>
        <w:rPr>
          <w:b/>
          <w:bCs/>
          <w:color w:val="0000FF"/>
          <w:highlight w:val="yellow"/>
          <w:lang w:val="en-US"/>
        </w:rPr>
      </w:pPr>
      <w:r>
        <w:rPr>
          <w:lang w:val="en-US"/>
        </w:rPr>
        <w:t>CTEGEISNTT</w:t>
      </w:r>
      <w:r>
        <w:rPr>
          <w:b/>
          <w:bCs/>
          <w:color w:val="0000FF"/>
          <w:shd w:val="clear" w:color="auto" w:fill="FFFF00"/>
          <w:lang w:val="en-US"/>
        </w:rPr>
        <w:t>DSVTCLRCHQDFWSNLQKDQCIRKQTEFLSYEEIMGLLLTTISVAGAFLT</w:t>
      </w:r>
    </w:p>
    <w:p w:rsidR="00AD76F1" w:rsidRDefault="00C250AD">
      <w:pPr>
        <w:pStyle w:val="sequenz"/>
        <w:rPr>
          <w:b/>
          <w:bCs/>
          <w:color w:val="0000FF"/>
          <w:highlight w:val="yellow"/>
          <w:lang w:val="en-US"/>
        </w:rPr>
      </w:pPr>
      <w:r>
        <w:rPr>
          <w:b/>
          <w:bCs/>
          <w:color w:val="0000FF"/>
          <w:shd w:val="clear" w:color="auto" w:fill="FFFF00"/>
          <w:lang w:val="en-US"/>
        </w:rPr>
        <w:t>MLIAVIFFKYKNTPIVKANNSELSFLLLFSLMLCFLCSLTFIGRPTEWSCMLRHTAFGIT</w:t>
      </w:r>
    </w:p>
    <w:p w:rsidR="00AD76F1" w:rsidRDefault="00C250AD">
      <w:pPr>
        <w:pStyle w:val="sequenz"/>
        <w:rPr>
          <w:b/>
          <w:bCs/>
          <w:color w:val="0000FF"/>
          <w:highlight w:val="yellow"/>
          <w:lang w:val="en-US"/>
        </w:rPr>
      </w:pPr>
      <w:r>
        <w:rPr>
          <w:b/>
          <w:bCs/>
          <w:color w:val="0000FF"/>
          <w:shd w:val="clear" w:color="auto" w:fill="FFFF00"/>
          <w:lang w:val="en-US"/>
        </w:rPr>
        <w:t>FVLCISCVLGKTIVVLMAFKATLPGSNVMKWFGPPQQRLSVLAFTLIQVLICVLWLTISP</w:t>
      </w:r>
    </w:p>
    <w:p w:rsidR="00AD76F1" w:rsidRDefault="00C250AD">
      <w:pPr>
        <w:pStyle w:val="sequenz"/>
        <w:rPr>
          <w:b/>
          <w:bCs/>
          <w:color w:val="0000FF"/>
          <w:highlight w:val="yellow"/>
          <w:lang w:val="en-US"/>
        </w:rPr>
      </w:pPr>
      <w:r>
        <w:rPr>
          <w:b/>
          <w:bCs/>
          <w:color w:val="0000FF"/>
          <w:shd w:val="clear" w:color="auto" w:fill="FFFF00"/>
          <w:lang w:val="en-US"/>
        </w:rPr>
        <w:t>PFPFKNVKYFKEKIILECNVGSVLGFWAVLGYVGLL</w:t>
      </w:r>
      <w:r>
        <w:rPr>
          <w:b/>
          <w:bCs/>
          <w:color w:val="0000FF"/>
          <w:shd w:val="clear" w:color="auto" w:fill="FFFF00"/>
          <w:lang w:val="en-US"/>
        </w:rPr>
        <w:t>AILCFFLAFLARKLPDNFNEAKFI</w:t>
      </w:r>
    </w:p>
    <w:p w:rsidR="00AD76F1" w:rsidRDefault="00C250AD">
      <w:pPr>
        <w:pStyle w:val="sequenz"/>
        <w:rPr>
          <w:b/>
          <w:bCs/>
          <w:color w:val="0000FF"/>
          <w:highlight w:val="yellow"/>
          <w:lang w:val="en-US"/>
        </w:rPr>
      </w:pPr>
      <w:r>
        <w:rPr>
          <w:b/>
          <w:bCs/>
          <w:color w:val="0000FF"/>
          <w:shd w:val="clear" w:color="auto" w:fill="FFFF00"/>
          <w:lang w:val="en-US"/>
        </w:rPr>
        <w:t>TFSMLIFCAVWVAFIPAYVSSPGKFTVAVEIFAILASTYGLLFCIFIPKCYVILLKPDKN</w:t>
      </w:r>
    </w:p>
    <w:p w:rsidR="00AD76F1" w:rsidRDefault="00C250AD">
      <w:pPr>
        <w:pStyle w:val="sequenz"/>
        <w:rPr>
          <w:lang w:val="en-US"/>
        </w:rPr>
      </w:pPr>
      <w:r>
        <w:rPr>
          <w:b/>
          <w:bCs/>
          <w:color w:val="0000FF"/>
          <w:shd w:val="clear" w:color="auto" w:fill="FFFF00"/>
          <w:lang w:val="en-US"/>
        </w:rPr>
        <w:t>SKKHLIGKGPPRVL</w:t>
      </w:r>
    </w:p>
    <w:p w:rsidR="00AD76F1" w:rsidRDefault="00AD76F1">
      <w:pPr>
        <w:pStyle w:val="sequenz"/>
        <w:rPr>
          <w:lang w:val="en-US"/>
        </w:rPr>
      </w:pPr>
    </w:p>
    <w:p w:rsidR="00AD76F1" w:rsidRDefault="00C250AD">
      <w:pPr>
        <w:pStyle w:val="topzeilen"/>
        <w:rPr>
          <w:lang w:val="en-US"/>
        </w:rPr>
      </w:pPr>
      <w:r>
        <w:rPr>
          <w:lang w:val="en-US"/>
        </w:rPr>
        <w:t xml:space="preserve">&gt;OlfCn1  </w:t>
      </w:r>
    </w:p>
    <w:p w:rsidR="00AD76F1" w:rsidRDefault="00C250AD">
      <w:pPr>
        <w:pStyle w:val="sequenz"/>
        <w:rPr>
          <w:lang w:val="en-US"/>
        </w:rPr>
      </w:pPr>
      <w:r>
        <w:rPr>
          <w:lang w:val="en-US"/>
        </w:rPr>
        <w:t>MKNFNILLFCSLLYVQTSSMCQLLRTFEMPNIFKVGDIMIGGIFPIFNKQENIIGSFERN</w:t>
      </w:r>
    </w:p>
    <w:p w:rsidR="00AD76F1" w:rsidRDefault="00C250AD">
      <w:pPr>
        <w:pStyle w:val="sequenz"/>
        <w:rPr>
          <w:lang w:val="en-US"/>
        </w:rPr>
      </w:pPr>
      <w:r>
        <w:rPr>
          <w:lang w:val="en-US"/>
        </w:rPr>
        <w:t>MQRIKCTGFDLRAFRWIQSMMFAVDEINKNEELLPHISLGYKIMDSCASPTNVLRAVFSL</w:t>
      </w:r>
    </w:p>
    <w:p w:rsidR="00AD76F1" w:rsidRDefault="00C250AD">
      <w:pPr>
        <w:pStyle w:val="sequenz"/>
        <w:rPr>
          <w:lang w:val="en-US"/>
        </w:rPr>
      </w:pPr>
      <w:r>
        <w:rPr>
          <w:lang w:val="en-US"/>
        </w:rPr>
        <w:t>VSEQKEQEFTSQCHLPLTALVA</w:t>
      </w:r>
      <w:r>
        <w:rPr>
          <w:lang w:val="en-US"/>
        </w:rPr>
        <w:t>ESGSSQSLAVAGMLGPFRVPMVSYFSTCACLSDRKKYP</w:t>
      </w:r>
    </w:p>
    <w:p w:rsidR="00AD76F1" w:rsidRDefault="00C250AD">
      <w:pPr>
        <w:pStyle w:val="sequenz"/>
        <w:rPr>
          <w:lang w:val="en-US"/>
        </w:rPr>
      </w:pPr>
      <w:r>
        <w:rPr>
          <w:lang w:val="en-US"/>
        </w:rPr>
        <w:t>SFFRTIPSDFYQAKALASLVKQFGWTWIGALQSDNDYGRNGISAFTKEVEKMGVCIAFVG</w:t>
      </w:r>
    </w:p>
    <w:p w:rsidR="00AD76F1" w:rsidRDefault="00C250AD">
      <w:pPr>
        <w:pStyle w:val="sequenz"/>
        <w:rPr>
          <w:lang w:val="en-US"/>
        </w:rPr>
      </w:pPr>
      <w:r>
        <w:rPr>
          <w:lang w:val="en-US"/>
        </w:rPr>
        <w:t>TILRTYPQSKITEVVEMIKESTVKVILAFVPEGDLYPLMKEVVNRNITGIQWIASEAWVT</w:t>
      </w:r>
    </w:p>
    <w:p w:rsidR="00AD76F1" w:rsidRDefault="00C250AD">
      <w:pPr>
        <w:pStyle w:val="sequenz"/>
        <w:rPr>
          <w:lang w:val="en-US"/>
        </w:rPr>
      </w:pPr>
      <w:r>
        <w:rPr>
          <w:lang w:val="en-US"/>
        </w:rPr>
        <w:t>AARPSTPEMFKSFGGTVGFVVRKMAMLKLRPYLENISPYSPTQSAFVSDFWETVVGCKPC</w:t>
      </w:r>
    </w:p>
    <w:p w:rsidR="00AD76F1" w:rsidRDefault="00C250AD">
      <w:pPr>
        <w:pStyle w:val="sequenz"/>
        <w:rPr>
          <w:lang w:val="en-US"/>
        </w:rPr>
      </w:pPr>
      <w:r>
        <w:rPr>
          <w:lang w:val="en-US"/>
        </w:rPr>
        <w:t>LNCEPSANSTLNGQMCTGQEKLTFTDKFFDVTQV</w:t>
      </w:r>
      <w:r>
        <w:rPr>
          <w:lang w:val="en-US"/>
        </w:rPr>
        <w:t>RVTYNVYQAVYAIAHAIHKVLYCQGD</w:t>
      </w:r>
    </w:p>
    <w:p w:rsidR="00AD76F1" w:rsidRDefault="00C250AD">
      <w:pPr>
        <w:pStyle w:val="sequenz"/>
        <w:rPr>
          <w:lang w:val="en-US"/>
        </w:rPr>
      </w:pPr>
      <w:r>
        <w:rPr>
          <w:lang w:val="en-US"/>
        </w:rPr>
        <w:t>NNLSKMCLNVSQITPKQVSDQLERVNFIDEYGENVFFDENGDPPASYELINWQLNQGEVQ</w:t>
      </w:r>
    </w:p>
    <w:p w:rsidR="00AD76F1" w:rsidRDefault="00C250AD">
      <w:pPr>
        <w:pStyle w:val="sequenz"/>
        <w:rPr>
          <w:lang w:val="en-US"/>
        </w:rPr>
      </w:pPr>
      <w:r>
        <w:rPr>
          <w:lang w:val="en-US"/>
        </w:rPr>
        <w:t>HVTVGYFSKSPDGTYKLTIKEDNVHWSTENLIPKAVCSDTCPKGTRKAQIKGRPVCCFDC</w:t>
      </w:r>
    </w:p>
    <w:p w:rsidR="00AD76F1" w:rsidRDefault="00C250AD">
      <w:pPr>
        <w:pStyle w:val="sequenz"/>
        <w:rPr>
          <w:lang w:val="en-US"/>
        </w:rPr>
      </w:pPr>
      <w:r>
        <w:rPr>
          <w:lang w:val="en-US"/>
        </w:rPr>
        <w:t>IPCADGSISNTTGAADCTLCPKEYWSNERRDKCLVKTIEFLSYTETMGIILTALSLFGAS</w:t>
      </w:r>
    </w:p>
    <w:p w:rsidR="00AD76F1" w:rsidRDefault="00C250AD">
      <w:pPr>
        <w:pStyle w:val="sequenz"/>
        <w:rPr>
          <w:lang w:val="en-US"/>
        </w:rPr>
      </w:pPr>
      <w:r>
        <w:rPr>
          <w:lang w:val="en-US"/>
        </w:rPr>
        <w:t>LTVATMIVFIHYRETPIVKANNSELSSLLLSSLFFCFLCPLTFIGE</w:t>
      </w:r>
      <w:r>
        <w:rPr>
          <w:lang w:val="en-US"/>
        </w:rPr>
        <w:t>PTHWSCMLRHTAFG</w:t>
      </w:r>
    </w:p>
    <w:p w:rsidR="00AD76F1" w:rsidRDefault="00C250AD">
      <w:pPr>
        <w:pStyle w:val="sequenz"/>
        <w:rPr>
          <w:lang w:val="en-US"/>
        </w:rPr>
      </w:pPr>
      <w:r>
        <w:rPr>
          <w:lang w:val="en-US"/>
        </w:rPr>
        <w:t>LTFALCISCVLGKTIVVVTAFRATLPGNKLSGKFGPVQQRAIVFLCTAIQIVICALWLLI</w:t>
      </w:r>
    </w:p>
    <w:p w:rsidR="00AD76F1" w:rsidRDefault="00C250AD">
      <w:pPr>
        <w:pStyle w:val="sequenz"/>
        <w:rPr>
          <w:lang w:val="en-US"/>
        </w:rPr>
      </w:pPr>
      <w:r>
        <w:rPr>
          <w:lang w:val="en-US"/>
        </w:rPr>
        <w:t>KPPFPDKALRYDHKKIILECNTGSDAGFYAALGYVGLLSTICLILAFLGRKLPDNFNEAK</w:t>
      </w:r>
    </w:p>
    <w:p w:rsidR="00AD76F1" w:rsidRDefault="00C250AD">
      <w:pPr>
        <w:pStyle w:val="sequenz"/>
        <w:rPr>
          <w:lang w:val="en-US"/>
        </w:rPr>
      </w:pPr>
      <w:r>
        <w:rPr>
          <w:lang w:val="en-US"/>
        </w:rPr>
        <w:t>FISFSMLIFCAVWVTFIPAYISSPGKYTVAVEIFAILSSAFGLLLCIFAPKCFIILIKPE</w:t>
      </w:r>
    </w:p>
    <w:p w:rsidR="00AD76F1" w:rsidRDefault="00C250AD">
      <w:pPr>
        <w:pStyle w:val="sequenz"/>
        <w:rPr>
          <w:lang w:val="en-US"/>
        </w:rPr>
      </w:pPr>
      <w:r>
        <w:rPr>
          <w:lang w:val="en-US"/>
        </w:rPr>
        <w:t>RNTRKHVMGKSKTSL</w:t>
      </w:r>
    </w:p>
    <w:p w:rsidR="00AD76F1" w:rsidRDefault="00AD76F1">
      <w:pPr>
        <w:pStyle w:val="sequenz"/>
        <w:rPr>
          <w:lang w:val="en-US"/>
        </w:rPr>
      </w:pPr>
    </w:p>
    <w:p w:rsidR="00AD76F1" w:rsidRDefault="00C250AD">
      <w:pPr>
        <w:pStyle w:val="topzeilen"/>
        <w:shd w:val="clear" w:color="auto" w:fill="FFFF00"/>
        <w:rPr>
          <w:b/>
          <w:bCs/>
          <w:color w:val="0000FF"/>
          <w:highlight w:val="yellow"/>
          <w:lang w:val="en-US"/>
        </w:rPr>
      </w:pPr>
      <w:r>
        <w:rPr>
          <w:lang w:val="en-US"/>
        </w:rPr>
        <w:t xml:space="preserve">&gt;OlfCq1 </w:t>
      </w:r>
    </w:p>
    <w:p w:rsidR="00AD76F1" w:rsidRDefault="00C250AD">
      <w:pPr>
        <w:pStyle w:val="sequenz"/>
        <w:rPr>
          <w:lang w:val="en-US"/>
        </w:rPr>
      </w:pPr>
      <w:r>
        <w:rPr>
          <w:b/>
          <w:bCs/>
          <w:color w:val="0000FF"/>
          <w:shd w:val="clear" w:color="auto" w:fill="FFFF00"/>
          <w:lang w:val="en-US"/>
        </w:rPr>
        <w:t>MDTWITLYLCFYLFFKSISASSISKSGSCQLQGHFKLNG</w:t>
      </w:r>
      <w:r>
        <w:rPr>
          <w:lang w:val="en-US"/>
        </w:rPr>
        <w:t>MYQDGDLMIGGLFAFHLITVF</w:t>
      </w:r>
    </w:p>
    <w:p w:rsidR="00AD76F1" w:rsidRDefault="00C250AD">
      <w:pPr>
        <w:pStyle w:val="sequenz"/>
        <w:rPr>
          <w:lang w:val="en-US"/>
        </w:rPr>
      </w:pPr>
      <w:r>
        <w:rPr>
          <w:lang w:val="en-US"/>
        </w:rPr>
        <w:t>PELNFKREPEQTHCERFYMASFQQAQTMVYAINEINNNPNLLPNITLGYHLYDNCVKLGV</w:t>
      </w:r>
    </w:p>
    <w:p w:rsidR="00AD76F1" w:rsidRDefault="00C250AD">
      <w:pPr>
        <w:pStyle w:val="sequenz"/>
        <w:rPr>
          <w:lang w:val="en-US"/>
        </w:rPr>
      </w:pPr>
      <w:r>
        <w:rPr>
          <w:lang w:val="en-US"/>
        </w:rPr>
        <w:t>AFRSATALVSGTEESFNVLNCTGPPPIIGIVGDPGSTHCIAISSVLGLFRIPMVSYYATC</w:t>
      </w:r>
    </w:p>
    <w:p w:rsidR="00AD76F1" w:rsidRDefault="00C250AD">
      <w:pPr>
        <w:pStyle w:val="sequenz"/>
        <w:rPr>
          <w:lang w:val="en-US"/>
        </w:rPr>
      </w:pPr>
      <w:r>
        <w:rPr>
          <w:lang w:val="en-US"/>
        </w:rPr>
        <w:t>SCLSDRSKYPSFFRTIPSDAFQVRAMVLILKHFGWTWVGLLYSDDDYGINAAQSFQKEVQ</w:t>
      </w:r>
    </w:p>
    <w:p w:rsidR="00AD76F1" w:rsidRDefault="00C250AD">
      <w:pPr>
        <w:pStyle w:val="sequenz"/>
        <w:rPr>
          <w:lang w:val="en-US"/>
        </w:rPr>
      </w:pPr>
      <w:r>
        <w:rPr>
          <w:lang w:val="en-US"/>
        </w:rPr>
        <w:t>LFGGCVSFSEIL</w:t>
      </w:r>
      <w:r>
        <w:rPr>
          <w:lang w:val="en-US"/>
        </w:rPr>
        <w:t>PLDNNHMDIQRIVQVIQASTAIVVVVFSTEAYLLSLMDEVVLQNVTGR</w:t>
      </w:r>
    </w:p>
    <w:p w:rsidR="00AD76F1" w:rsidRDefault="00C250AD">
      <w:pPr>
        <w:pStyle w:val="sequenz"/>
        <w:rPr>
          <w:lang w:val="en-US"/>
        </w:rPr>
      </w:pPr>
      <w:r>
        <w:rPr>
          <w:lang w:val="en-US"/>
        </w:rPr>
        <w:t>QWIASEAWATSSVFHTKRLLPFLGGTLGIAIRRGEIQGLRDFLLSLHPDSNLRNNMVKIF</w:t>
      </w:r>
    </w:p>
    <w:p w:rsidR="00AD76F1" w:rsidRDefault="00C250AD">
      <w:pPr>
        <w:pStyle w:val="sequenz"/>
        <w:rPr>
          <w:lang w:val="en-US"/>
        </w:rPr>
      </w:pPr>
      <w:r>
        <w:rPr>
          <w:lang w:val="en-US"/>
        </w:rPr>
        <w:t>WENMFECSFDTVGRKGETMCTGQEDIRTTNTPYSDVSELRASYNVYKAVYALAHALHDLI</w:t>
      </w:r>
    </w:p>
    <w:p w:rsidR="00AD76F1" w:rsidRDefault="00C250AD">
      <w:pPr>
        <w:pStyle w:val="sequenz"/>
        <w:rPr>
          <w:lang w:val="en-US"/>
        </w:rPr>
      </w:pPr>
      <w:r>
        <w:rPr>
          <w:lang w:val="en-US"/>
        </w:rPr>
        <w:t>QCEEGKGPFRCDGITNLKPWQLVHYLQKVNFTTGFGDHVSFDENGDALAIYDVMNWHPSS</w:t>
      </w:r>
    </w:p>
    <w:p w:rsidR="00AD76F1" w:rsidRDefault="00C250AD">
      <w:pPr>
        <w:pStyle w:val="sequenz"/>
        <w:rPr>
          <w:lang w:val="en-US"/>
        </w:rPr>
      </w:pPr>
      <w:r>
        <w:rPr>
          <w:lang w:val="en-US"/>
        </w:rPr>
        <w:t>DGSIVVRTVGVVDEGASTGKVLTLEEDEIYWNTAKNKPARSVCSESCPTGTRRTRRKGLP</w:t>
      </w:r>
    </w:p>
    <w:p w:rsidR="00AD76F1" w:rsidRDefault="00C250AD">
      <w:pPr>
        <w:pStyle w:val="sequenz"/>
        <w:rPr>
          <w:lang w:val="en-US"/>
        </w:rPr>
      </w:pPr>
      <w:r>
        <w:rPr>
          <w:lang w:val="en-US"/>
        </w:rPr>
        <w:t>VCCFDCLPCADGAISTIPDSIECVVCPDEFWSSPKKNQCVPKDVEFLTYGDPLGISLTTA</w:t>
      </w:r>
    </w:p>
    <w:p w:rsidR="00AD76F1" w:rsidRDefault="00C250AD">
      <w:pPr>
        <w:pStyle w:val="sequenz"/>
        <w:rPr>
          <w:lang w:val="en-US"/>
        </w:rPr>
      </w:pPr>
      <w:r>
        <w:rPr>
          <w:lang w:val="en-US"/>
        </w:rPr>
        <w:t>SLLGSCICSAVVVIFAHHRHTPVVRANNSELSFLLLVSLKLCFLCVLLFIGQPQLWTCRL</w:t>
      </w:r>
    </w:p>
    <w:p w:rsidR="00AD76F1" w:rsidRDefault="00C250AD">
      <w:pPr>
        <w:pStyle w:val="sequenz"/>
        <w:rPr>
          <w:lang w:val="en-US"/>
        </w:rPr>
      </w:pPr>
      <w:r>
        <w:rPr>
          <w:lang w:val="en-US"/>
        </w:rPr>
        <w:t>RHAVFGISFVLCISSILVKTMVVIAVFKSSRPEGKSAMKWFGSHQQRCTVLVLTALQVVI</w:t>
      </w:r>
    </w:p>
    <w:p w:rsidR="00AD76F1" w:rsidRDefault="00C250AD">
      <w:pPr>
        <w:pStyle w:val="sequenz"/>
        <w:rPr>
          <w:lang w:val="en-US"/>
        </w:rPr>
      </w:pPr>
      <w:r>
        <w:rPr>
          <w:lang w:val="en-US"/>
        </w:rPr>
        <w:t>CAVWLTNASPKP</w:t>
      </w:r>
      <w:r>
        <w:rPr>
          <w:lang w:val="en-US"/>
        </w:rPr>
        <w:t>YKNNQYTSSKIVYECTIGSVVGFAMLLGYIGILAAVSFLLAFLARNLP</w:t>
      </w:r>
    </w:p>
    <w:p w:rsidR="00AD76F1" w:rsidRDefault="00C250AD">
      <w:pPr>
        <w:pStyle w:val="sequenz"/>
        <w:rPr>
          <w:lang w:val="en-US"/>
        </w:rPr>
      </w:pPr>
      <w:r>
        <w:rPr>
          <w:lang w:val="en-US"/>
        </w:rPr>
        <w:t>DHFNEAKFITFSMLIFCAVWIAFVPAYVSSPGKYAVAVEIFAILASSFGLLAAIFAPKCY</w:t>
      </w:r>
    </w:p>
    <w:p w:rsidR="00AD76F1" w:rsidRDefault="00C250AD">
      <w:pPr>
        <w:pStyle w:val="sequenz"/>
        <w:rPr>
          <w:lang w:val="en-US"/>
        </w:rPr>
      </w:pPr>
      <w:r>
        <w:rPr>
          <w:lang w:val="en-US"/>
        </w:rPr>
        <w:t>IIILHPERNTKKAIMGRAT</w:t>
      </w:r>
    </w:p>
    <w:p w:rsidR="00AD76F1" w:rsidRDefault="00AD76F1">
      <w:pPr>
        <w:pStyle w:val="sequenz"/>
        <w:rPr>
          <w:lang w:val="en-US"/>
        </w:rPr>
      </w:pPr>
    </w:p>
    <w:p w:rsidR="00AD76F1" w:rsidRDefault="00C250AD">
      <w:pPr>
        <w:pStyle w:val="topzeilen"/>
        <w:shd w:val="clear" w:color="auto" w:fill="FFFF00"/>
        <w:rPr>
          <w:b/>
          <w:bCs/>
          <w:color w:val="0000FF"/>
          <w:highlight w:val="yellow"/>
          <w:lang w:val="en-US"/>
        </w:rPr>
      </w:pPr>
      <w:r>
        <w:rPr>
          <w:lang w:val="en-US"/>
        </w:rPr>
        <w:t xml:space="preserve">&gt;OlfCq2 </w:t>
      </w:r>
    </w:p>
    <w:p w:rsidR="00AD76F1" w:rsidRDefault="00C250AD">
      <w:pPr>
        <w:pStyle w:val="sequenz"/>
        <w:rPr>
          <w:lang w:val="en-US"/>
        </w:rPr>
      </w:pPr>
      <w:r>
        <w:rPr>
          <w:b/>
          <w:bCs/>
          <w:color w:val="0000FF"/>
          <w:shd w:val="clear" w:color="auto" w:fill="FFFF00"/>
          <w:lang w:val="en-US"/>
        </w:rPr>
        <w:t>MLCE</w:t>
      </w:r>
      <w:r>
        <w:rPr>
          <w:lang w:val="en-US"/>
        </w:rPr>
        <w:t>MWITLNICLYMYFNHISGVFTSESCQLQGCFKLNGMYQDGEFIIGGLFEVQNLKVF</w:t>
      </w:r>
    </w:p>
    <w:p w:rsidR="00AD76F1" w:rsidRDefault="00C250AD">
      <w:pPr>
        <w:pStyle w:val="sequenz"/>
        <w:rPr>
          <w:lang w:val="en-US"/>
        </w:rPr>
      </w:pPr>
      <w:r>
        <w:rPr>
          <w:lang w:val="en-US"/>
        </w:rPr>
        <w:t>PELSFTNEPELPQCEEFYMASFQQALTMVFAINEINSNSKLLPNITLGYQIYDNC</w:t>
      </w:r>
      <w:r>
        <w:rPr>
          <w:lang w:val="en-US"/>
        </w:rPr>
        <w:t>LRLGV</w:t>
      </w:r>
    </w:p>
    <w:p w:rsidR="00AD76F1" w:rsidRDefault="00C250AD">
      <w:pPr>
        <w:pStyle w:val="sequenz"/>
        <w:rPr>
          <w:lang w:val="en-US"/>
        </w:rPr>
      </w:pPr>
      <w:r>
        <w:rPr>
          <w:lang w:val="en-US"/>
        </w:rPr>
        <w:t>AFRAAMSLVSGTEESSNLSCTGPPPVIGIVGDPGSTQSITISSVLGLYRVPMVSYYATCS</w:t>
      </w:r>
    </w:p>
    <w:p w:rsidR="00AD76F1" w:rsidRDefault="00C250AD">
      <w:pPr>
        <w:pStyle w:val="sequenz"/>
        <w:rPr>
          <w:lang w:val="en-US"/>
        </w:rPr>
      </w:pPr>
      <w:r>
        <w:rPr>
          <w:lang w:val="en-US"/>
        </w:rPr>
        <w:t>CLSDRKKYPSFFRTIPSDAFQVRAMVQILRHFGWTWVGLLYSNDDYGIYAAQSFQQEMQI</w:t>
      </w:r>
    </w:p>
    <w:p w:rsidR="00AD76F1" w:rsidRDefault="00C250AD">
      <w:pPr>
        <w:pStyle w:val="sequenz"/>
        <w:rPr>
          <w:lang w:val="en-US"/>
        </w:rPr>
      </w:pPr>
      <w:r>
        <w:rPr>
          <w:lang w:val="en-US"/>
        </w:rPr>
        <w:t>LGGCVAFSEMLPYDNNGRDIQRIAGVIQKSTAKVVVAFSTDLASLMDELLLQNVTGKQWI</w:t>
      </w:r>
    </w:p>
    <w:p w:rsidR="00AD76F1" w:rsidRDefault="00C250AD">
      <w:pPr>
        <w:pStyle w:val="sequenz"/>
        <w:rPr>
          <w:lang w:val="en-US"/>
        </w:rPr>
      </w:pPr>
      <w:r>
        <w:rPr>
          <w:lang w:val="en-US"/>
        </w:rPr>
        <w:t>ASEAWTTTPVLQTPQYLPLLGGTLGIAIRRGQIQGLYEFLKNLRPDKNPKNSTIRIFWET</w:t>
      </w:r>
    </w:p>
    <w:p w:rsidR="00AD76F1" w:rsidRDefault="00C250AD">
      <w:pPr>
        <w:pStyle w:val="sequenz"/>
        <w:rPr>
          <w:lang w:val="en-US"/>
        </w:rPr>
      </w:pPr>
      <w:r>
        <w:rPr>
          <w:lang w:val="en-US"/>
        </w:rPr>
        <w:t>MFGCKFEVGGKKVDEQQERGRNKCSGQEDLNNSETAYTDVSELRASYNVYKAVYALAHAL</w:t>
      </w:r>
    </w:p>
    <w:p w:rsidR="00AD76F1" w:rsidRDefault="00C250AD">
      <w:pPr>
        <w:pStyle w:val="sequenz"/>
        <w:rPr>
          <w:lang w:val="en-US"/>
        </w:rPr>
      </w:pPr>
      <w:r>
        <w:rPr>
          <w:lang w:val="en-US"/>
        </w:rPr>
        <w:t>HDLVKCEEGKGPFTGNSCADISNLKPWQLVHYIQNVKFTTGFGDHVSFDENGDALAIYDV</w:t>
      </w:r>
    </w:p>
    <w:p w:rsidR="00AD76F1" w:rsidRDefault="00C250AD">
      <w:pPr>
        <w:pStyle w:val="sequenz"/>
        <w:rPr>
          <w:lang w:val="en-US"/>
        </w:rPr>
      </w:pPr>
      <w:r>
        <w:rPr>
          <w:lang w:val="en-US"/>
        </w:rPr>
        <w:t>MNWHPRSDGSIIVHVVGVYEEAILGKVLTLDEDALFWNFETKKPPDSVCSESCPPGTRRA</w:t>
      </w:r>
    </w:p>
    <w:p w:rsidR="00AD76F1" w:rsidRDefault="00C250AD">
      <w:pPr>
        <w:pStyle w:val="sequenz"/>
        <w:rPr>
          <w:lang w:val="en-US"/>
        </w:rPr>
      </w:pPr>
      <w:r>
        <w:rPr>
          <w:lang w:val="en-US"/>
        </w:rPr>
        <w:t>RKKGLPVCCFDCLPCGDGEISNTTDSPECFICPEDFWSSPENDRCVPKEMEFLSYDDPLG</w:t>
      </w:r>
    </w:p>
    <w:p w:rsidR="00AD76F1" w:rsidRDefault="00C250AD">
      <w:pPr>
        <w:pStyle w:val="sequenz"/>
        <w:rPr>
          <w:lang w:val="en-US"/>
        </w:rPr>
      </w:pPr>
      <w:r>
        <w:rPr>
          <w:lang w:val="en-US"/>
        </w:rPr>
        <w:t>ISLTTASLLGTC</w:t>
      </w:r>
      <w:r>
        <w:rPr>
          <w:lang w:val="en-US"/>
        </w:rPr>
        <w:t>FCVLVLVIFAYHHNTPVVRANNSELSFLLLVSLKFCFLCVLLFIGRPR</w:t>
      </w:r>
    </w:p>
    <w:p w:rsidR="00AD76F1" w:rsidRDefault="00C250AD">
      <w:pPr>
        <w:pStyle w:val="sequenz"/>
        <w:rPr>
          <w:lang w:val="en-US"/>
        </w:rPr>
      </w:pPr>
      <w:r>
        <w:rPr>
          <w:lang w:val="en-US"/>
        </w:rPr>
        <w:t>LWTCQLRHAVFGISFVLCISSILVKTMVVIAVFKTSRPEGKTSIKWFGSAQQRGTVIALT</w:t>
      </w:r>
    </w:p>
    <w:p w:rsidR="00AD76F1" w:rsidRDefault="00C250AD">
      <w:pPr>
        <w:pStyle w:val="sequenz"/>
        <w:rPr>
          <w:lang w:val="en-US"/>
        </w:rPr>
      </w:pPr>
      <w:r>
        <w:rPr>
          <w:lang w:val="en-US"/>
        </w:rPr>
        <w:t>SAQVAICTVWLSSASPTPHKNNQYIHSKIVYECAIGSVAGFSLLLGYIGLLAAVSFLLAF</w:t>
      </w:r>
    </w:p>
    <w:p w:rsidR="00AD76F1" w:rsidRDefault="00C250AD">
      <w:pPr>
        <w:pStyle w:val="sequenz"/>
        <w:rPr>
          <w:lang w:val="en-US"/>
        </w:rPr>
      </w:pPr>
      <w:r>
        <w:rPr>
          <w:lang w:val="en-US"/>
        </w:rPr>
        <w:t>MARKLPDNFNEAKFITFSMLIFCAVWIAFVPAYASSPGKYAVAVEIFAILASSFGLLAAI</w:t>
      </w:r>
    </w:p>
    <w:p w:rsidR="00AD76F1" w:rsidRDefault="00C250AD">
      <w:pPr>
        <w:pStyle w:val="sequenz"/>
        <w:rPr>
          <w:lang w:val="en-US"/>
        </w:rPr>
      </w:pPr>
      <w:r>
        <w:rPr>
          <w:lang w:val="en-US"/>
        </w:rPr>
        <w:t>FAPKCYIIILHPERNTKKAIMGRS</w:t>
      </w:r>
      <w:r>
        <w:rPr>
          <w:lang w:val="en-US"/>
        </w:rPr>
        <w:t>TQNK</w:t>
      </w:r>
    </w:p>
    <w:p w:rsidR="00AD76F1" w:rsidRDefault="00AD76F1">
      <w:pPr>
        <w:pStyle w:val="sequenz"/>
        <w:rPr>
          <w:rFonts w:ascii="Courier" w:hAnsi="Courier" w:cs="Courier"/>
          <w:color w:val="1044EE"/>
          <w:lang w:val="en-US"/>
        </w:rPr>
      </w:pPr>
    </w:p>
    <w:p w:rsidR="00AD76F1" w:rsidRDefault="00C250AD">
      <w:pPr>
        <w:pStyle w:val="topzeilen"/>
        <w:rPr>
          <w:lang w:val="en-US"/>
        </w:rPr>
      </w:pPr>
      <w:r>
        <w:rPr>
          <w:lang w:val="en-US"/>
        </w:rPr>
        <w:t>&gt;OlfCq3</w:t>
      </w:r>
    </w:p>
    <w:p w:rsidR="00AD76F1" w:rsidRDefault="00C250AD">
      <w:pPr>
        <w:pStyle w:val="sequenz"/>
        <w:rPr>
          <w:lang w:val="en-US"/>
        </w:rPr>
      </w:pPr>
      <w:r>
        <w:rPr>
          <w:lang w:val="en-US"/>
        </w:rPr>
        <w:t>MCITLNICLHLSFIFISVNSDSCQIQGHFKLNRMYKDGDYIIGGLFEVQHLKVFPELSFR</w:t>
      </w:r>
    </w:p>
    <w:p w:rsidR="00AD76F1" w:rsidRDefault="00C250AD">
      <w:pPr>
        <w:pStyle w:val="sequenz"/>
        <w:rPr>
          <w:lang w:val="en-US"/>
        </w:rPr>
      </w:pPr>
      <w:r>
        <w:rPr>
          <w:lang w:val="en-US"/>
        </w:rPr>
        <w:t>MEPEQPKCEEFYMSSFQQAQTMVFAIDEINKNPNLLPNITLGYHLYDNCLKLVVAFRAAT</w:t>
      </w:r>
    </w:p>
    <w:p w:rsidR="00AD76F1" w:rsidRDefault="00C250AD">
      <w:pPr>
        <w:pStyle w:val="sequenz"/>
        <w:rPr>
          <w:lang w:val="en-US"/>
        </w:rPr>
      </w:pPr>
      <w:r>
        <w:rPr>
          <w:lang w:val="en-US"/>
        </w:rPr>
        <w:t>TLISGTEETFSNFNCTGPPPVIAIVGDPGSTHSIAVSSVLGLFHVPLISYYATCSCLSNR</w:t>
      </w:r>
    </w:p>
    <w:p w:rsidR="00AD76F1" w:rsidRDefault="00C250AD">
      <w:pPr>
        <w:pStyle w:val="sequenz"/>
        <w:rPr>
          <w:lang w:val="en-US"/>
        </w:rPr>
      </w:pPr>
      <w:r>
        <w:rPr>
          <w:lang w:val="en-US"/>
        </w:rPr>
        <w:t>KKYPSFFRTIPSDAFQVRAMVQILKYFGWTWVGVLYSDDDYGIYAAQSFQQEMQRFKGC</w:t>
      </w:r>
      <w:r>
        <w:rPr>
          <w:lang w:val="en-US"/>
        </w:rPr>
        <w:t>V</w:t>
      </w:r>
    </w:p>
    <w:p w:rsidR="00AD76F1" w:rsidRDefault="00C250AD">
      <w:pPr>
        <w:pStyle w:val="sequenz"/>
        <w:rPr>
          <w:lang w:val="en-US"/>
        </w:rPr>
      </w:pPr>
      <w:r>
        <w:rPr>
          <w:lang w:val="en-US"/>
        </w:rPr>
        <w:t>AFSEIVPYDNHRDIQRIVAVIKASTARVVVAFSTDLLPLMEELLQQNVTGRQWIASEAWS</w:t>
      </w:r>
    </w:p>
    <w:p w:rsidR="00AD76F1" w:rsidRDefault="00C250AD">
      <w:pPr>
        <w:pStyle w:val="sequenz"/>
        <w:rPr>
          <w:lang w:val="en-US"/>
        </w:rPr>
      </w:pPr>
      <w:r>
        <w:rPr>
          <w:lang w:val="en-US"/>
        </w:rPr>
        <w:t>TSPVLHLPRFVPLVRGTLGIAIHRGKIKGLHEFLLHIQPDNDPTNNMVRIFWENMFGCSF</w:t>
      </w:r>
    </w:p>
    <w:p w:rsidR="00AD76F1" w:rsidRDefault="00C250AD">
      <w:pPr>
        <w:pStyle w:val="sequenz"/>
        <w:rPr>
          <w:lang w:val="en-US"/>
        </w:rPr>
      </w:pPr>
      <w:r>
        <w:rPr>
          <w:lang w:val="en-US"/>
        </w:rPr>
        <w:t>EKGNGYGEKMCTAQEDLNITVNEYNDVSELRASYNVYKAVYALAHALHDLMQCEEGRGPF</w:t>
      </w:r>
    </w:p>
    <w:p w:rsidR="00AD76F1" w:rsidRDefault="00C250AD">
      <w:pPr>
        <w:pStyle w:val="sequenz"/>
        <w:rPr>
          <w:lang w:val="en-US"/>
        </w:rPr>
      </w:pPr>
      <w:r>
        <w:rPr>
          <w:lang w:val="en-US"/>
        </w:rPr>
        <w:t>SGNSCADITKLKPWQMVPYLQKVNFTTGFGDHVSFDENGDALAIYDVMNWHPSSDGLIVV</w:t>
      </w:r>
    </w:p>
    <w:p w:rsidR="00AD76F1" w:rsidRDefault="00C250AD">
      <w:pPr>
        <w:pStyle w:val="sequenz"/>
        <w:rPr>
          <w:lang w:val="en-US"/>
        </w:rPr>
      </w:pPr>
      <w:r>
        <w:rPr>
          <w:lang w:val="en-US"/>
        </w:rPr>
        <w:t>RTVGVVDEGA</w:t>
      </w:r>
      <w:r>
        <w:rPr>
          <w:lang w:val="en-US"/>
        </w:rPr>
        <w:t>SAGRVLTLDEDAIYWNFETKKPPRSVCSESCPPGTRRAMRKGLPVCCFDC</w:t>
      </w:r>
    </w:p>
    <w:p w:rsidR="00AD76F1" w:rsidRDefault="00C250AD">
      <w:pPr>
        <w:pStyle w:val="sequenz"/>
        <w:rPr>
          <w:lang w:val="en-US"/>
        </w:rPr>
      </w:pPr>
      <w:r>
        <w:rPr>
          <w:lang w:val="en-US"/>
        </w:rPr>
        <w:t>LPCADGEISNMSDATECTSCPNEFWSSPKKDQCVPKEVEFLSYEDPLGISLTTASLLGTC</w:t>
      </w:r>
    </w:p>
    <w:p w:rsidR="00AD76F1" w:rsidRDefault="00C250AD">
      <w:pPr>
        <w:pStyle w:val="sequenz"/>
        <w:rPr>
          <w:lang w:val="en-US"/>
        </w:rPr>
      </w:pPr>
      <w:r>
        <w:rPr>
          <w:lang w:val="en-US"/>
        </w:rPr>
        <w:t>FCALVLAVFAHHHNTPVVRANNSELSFLLLLSLKLCFLCVLLFIGRPQLWTCQLRHAMFG</w:t>
      </w:r>
    </w:p>
    <w:p w:rsidR="00AD76F1" w:rsidRDefault="00C250AD">
      <w:pPr>
        <w:pStyle w:val="sequenz"/>
        <w:rPr>
          <w:lang w:val="en-US"/>
        </w:rPr>
      </w:pPr>
      <w:r>
        <w:rPr>
          <w:lang w:val="en-US"/>
        </w:rPr>
        <w:t>ISFVLCVSSILVKTMVVIAVFKSSRPEGKSAVKWFGAVQQRGTVLVLTAVQIVICVVWLS</w:t>
      </w:r>
    </w:p>
    <w:p w:rsidR="00AD76F1" w:rsidRDefault="00C250AD">
      <w:pPr>
        <w:pStyle w:val="sequenz"/>
        <w:rPr>
          <w:lang w:val="en-US"/>
        </w:rPr>
      </w:pPr>
      <w:r>
        <w:rPr>
          <w:lang w:val="en-US"/>
        </w:rPr>
        <w:t>TASPTPHKNILYVRSKIVFECS</w:t>
      </w:r>
      <w:r>
        <w:rPr>
          <w:lang w:val="en-US"/>
        </w:rPr>
        <w:t>IGSMAGFAILLGYIGILAAVSFLLAFLARNLPDNFNEA</w:t>
      </w:r>
    </w:p>
    <w:p w:rsidR="00AD76F1" w:rsidRDefault="00C250AD">
      <w:pPr>
        <w:pStyle w:val="sequenz"/>
        <w:rPr>
          <w:lang w:val="en-US"/>
        </w:rPr>
      </w:pPr>
      <w:r>
        <w:rPr>
          <w:lang w:val="en-US"/>
        </w:rPr>
        <w:t>KFITFSMLIFSAVWIAFIPAYVSSPGKYSVAVEIFAILASSFGLLVAIFVPKCYIIILHP</w:t>
      </w:r>
    </w:p>
    <w:p w:rsidR="00AD76F1" w:rsidRDefault="00C250AD">
      <w:pPr>
        <w:pStyle w:val="sequenz"/>
        <w:rPr>
          <w:lang w:val="en-US"/>
        </w:rPr>
      </w:pPr>
      <w:r>
        <w:rPr>
          <w:lang w:val="en-US"/>
        </w:rPr>
        <w:t>ERNTKKAIMGRTAEK</w:t>
      </w:r>
    </w:p>
    <w:p w:rsidR="00AD76F1" w:rsidRDefault="00AD76F1">
      <w:pPr>
        <w:pStyle w:val="sequenz"/>
        <w:rPr>
          <w:rFonts w:ascii="Courier" w:hAnsi="Courier" w:cs="Courier"/>
          <w:color w:val="1044EE"/>
          <w:lang w:val="en-US"/>
        </w:rPr>
      </w:pPr>
    </w:p>
    <w:p w:rsidR="00AD76F1" w:rsidRDefault="00C250AD">
      <w:pPr>
        <w:pStyle w:val="topzeilen"/>
        <w:rPr>
          <w:lang w:val="en-US"/>
        </w:rPr>
      </w:pPr>
      <w:r>
        <w:rPr>
          <w:lang w:val="en-US"/>
        </w:rPr>
        <w:t xml:space="preserve">&gt;OlfCq4 </w:t>
      </w:r>
    </w:p>
    <w:p w:rsidR="00AD76F1" w:rsidRDefault="00C250AD">
      <w:pPr>
        <w:pStyle w:val="sequenz"/>
        <w:rPr>
          <w:lang w:val="en-US"/>
        </w:rPr>
      </w:pPr>
      <w:r>
        <w:rPr>
          <w:lang w:val="en-US"/>
        </w:rPr>
        <w:t>MWAVLLFCLVLSCYYICVTLMASTGICQQQGHFTINGMHQDGDFVIGGLFDVQTYLKVYP</w:t>
      </w:r>
    </w:p>
    <w:p w:rsidR="00AD76F1" w:rsidRDefault="00C250AD">
      <w:pPr>
        <w:pStyle w:val="sequenz"/>
        <w:rPr>
          <w:lang w:val="en-US"/>
        </w:rPr>
      </w:pPr>
      <w:r>
        <w:rPr>
          <w:lang w:val="en-US"/>
        </w:rPr>
        <w:t>EISFRTQPKLPNCELFYMESFQQALTMVFAISEINHNPNLLPNITLGYQIYDTCLRLRVA</w:t>
      </w:r>
    </w:p>
    <w:p w:rsidR="00AD76F1" w:rsidRDefault="00C250AD">
      <w:pPr>
        <w:pStyle w:val="sequenz"/>
        <w:rPr>
          <w:lang w:val="en-US"/>
        </w:rPr>
      </w:pPr>
      <w:r>
        <w:rPr>
          <w:lang w:val="en-US"/>
        </w:rPr>
        <w:t>FQAATALISGTEETISDFNCKGPPPVIGLIGDPGSTHSIAISSVLGLFRMPMISYYATCS</w:t>
      </w:r>
    </w:p>
    <w:p w:rsidR="00AD76F1" w:rsidRDefault="00C250AD">
      <w:pPr>
        <w:pStyle w:val="sequenz"/>
        <w:rPr>
          <w:lang w:val="en-US"/>
        </w:rPr>
      </w:pPr>
      <w:r>
        <w:rPr>
          <w:lang w:val="en-US"/>
        </w:rPr>
        <w:t>CLSDKKKYPSFFRTIPSDTFQVRAIVQTLRHFGWTWVGLIYSNNDYGIYAAQSFHQEMQL</w:t>
      </w:r>
    </w:p>
    <w:p w:rsidR="00AD76F1" w:rsidRDefault="00C250AD">
      <w:pPr>
        <w:pStyle w:val="sequenz"/>
        <w:rPr>
          <w:lang w:val="en-US"/>
        </w:rPr>
      </w:pPr>
      <w:r>
        <w:rPr>
          <w:lang w:val="en-US"/>
        </w:rPr>
        <w:t>FGHCVAFSEILPQDNNPRVIDHIMGVIQASTARVVVVFSASSLLIPLMNKVVLHNLTSRQ</w:t>
      </w:r>
    </w:p>
    <w:p w:rsidR="00AD76F1" w:rsidRDefault="00C250AD">
      <w:pPr>
        <w:pStyle w:val="sequenz"/>
        <w:rPr>
          <w:lang w:val="en-US"/>
        </w:rPr>
      </w:pPr>
      <w:r>
        <w:rPr>
          <w:lang w:val="en-US"/>
        </w:rPr>
        <w:t>WIASEAWVTAAVFRTPYYQPFLKGTLGIAIRRGEIQGLHSFLLRLHPNSDQRNNIVRIFW</w:t>
      </w:r>
    </w:p>
    <w:p w:rsidR="00AD76F1" w:rsidRDefault="00C250AD">
      <w:pPr>
        <w:pStyle w:val="sequenz"/>
        <w:rPr>
          <w:lang w:val="en-US"/>
        </w:rPr>
      </w:pPr>
      <w:r>
        <w:rPr>
          <w:lang w:val="en-US"/>
        </w:rPr>
        <w:t>ETMFGCSFETGD</w:t>
      </w:r>
      <w:r>
        <w:rPr>
          <w:lang w:val="en-US"/>
        </w:rPr>
        <w:t>KETFGQQMKKVCTGLEDLSTANTPYTDVSGLRATYNVYKAVYALAHAL</w:t>
      </w:r>
    </w:p>
    <w:p w:rsidR="00AD76F1" w:rsidRDefault="00C250AD">
      <w:pPr>
        <w:pStyle w:val="sequenz"/>
        <w:rPr>
          <w:lang w:val="en-US"/>
        </w:rPr>
      </w:pPr>
      <w:r>
        <w:rPr>
          <w:lang w:val="en-US"/>
        </w:rPr>
        <w:t>HDLMQCKEKRGPFSGNSCADITDLKPWQLVHYLKKVNFTTSFGDSVSFDNNGDALAIYDV</w:t>
      </w:r>
    </w:p>
    <w:p w:rsidR="00AD76F1" w:rsidRDefault="00C250AD">
      <w:pPr>
        <w:pStyle w:val="sequenz"/>
        <w:rPr>
          <w:lang w:val="en-US"/>
        </w:rPr>
      </w:pPr>
      <w:r>
        <w:rPr>
          <w:lang w:val="en-US"/>
        </w:rPr>
        <w:t>LNWQPSSEESIKLHNIGVVNEVATEMVLTLNNDEIYWNFEAQKPPQSVCSESCLPGTRRA</w:t>
      </w:r>
    </w:p>
    <w:p w:rsidR="00AD76F1" w:rsidRDefault="00C250AD">
      <w:pPr>
        <w:pStyle w:val="sequenz"/>
        <w:rPr>
          <w:lang w:val="en-US"/>
        </w:rPr>
      </w:pPr>
      <w:r>
        <w:rPr>
          <w:lang w:val="en-US"/>
        </w:rPr>
        <w:t>MRKGLPVCCFDCLICGDGEISNTTDAIKCTVCPDEFWSNLNKDQCVPKEIDFLSYEDPLG</w:t>
      </w:r>
    </w:p>
    <w:p w:rsidR="00AD76F1" w:rsidRDefault="00C250AD">
      <w:pPr>
        <w:pStyle w:val="sequenz"/>
        <w:rPr>
          <w:lang w:val="en-US"/>
        </w:rPr>
      </w:pPr>
      <w:r>
        <w:rPr>
          <w:lang w:val="en-US"/>
        </w:rPr>
        <w:t>ISLTTTSLLGTCFCALVMIIFTFH</w:t>
      </w:r>
      <w:r>
        <w:rPr>
          <w:lang w:val="en-US"/>
        </w:rPr>
        <w:t>RNTPIVRANNSELSFLLLLSLKLCFLCVLLFIGQPQ</w:t>
      </w:r>
    </w:p>
    <w:p w:rsidR="00AD76F1" w:rsidRDefault="00C250AD">
      <w:pPr>
        <w:pStyle w:val="sequenz"/>
        <w:rPr>
          <w:lang w:val="en-US"/>
        </w:rPr>
      </w:pPr>
      <w:r>
        <w:rPr>
          <w:lang w:val="en-US"/>
        </w:rPr>
        <w:t>LWTCQLRHAVFGISFVLCISSILVKTMVVIAVFKSSRPEGSGAMKWFGTAQQRCTVLVLT</w:t>
      </w:r>
    </w:p>
    <w:p w:rsidR="00AD76F1" w:rsidRDefault="00C250AD">
      <w:pPr>
        <w:pStyle w:val="sequenz"/>
        <w:rPr>
          <w:lang w:val="en-US"/>
        </w:rPr>
      </w:pPr>
      <w:r>
        <w:rPr>
          <w:lang w:val="en-US"/>
        </w:rPr>
        <w:t>ALQIVICAVWLSTSSPTPYKNNQSIRSKIVYECAIGSLAGFSLLLGYIGLLAAISFLLAF</w:t>
      </w:r>
    </w:p>
    <w:p w:rsidR="00AD76F1" w:rsidRDefault="00C250AD">
      <w:pPr>
        <w:pStyle w:val="sequenz"/>
        <w:rPr>
          <w:lang w:val="en-US"/>
        </w:rPr>
      </w:pPr>
      <w:r>
        <w:rPr>
          <w:lang w:val="en-US"/>
        </w:rPr>
        <w:t>LARNLPDNFNEAKFITFSMLIFCAVWVAFVPAYMSSSGKYAVAMEIFAILASSFGVLVAI</w:t>
      </w:r>
    </w:p>
    <w:p w:rsidR="00AD76F1" w:rsidRDefault="00C250AD">
      <w:pPr>
        <w:pStyle w:val="sequenz"/>
        <w:rPr>
          <w:lang w:val="en-US"/>
        </w:rPr>
      </w:pPr>
      <w:r>
        <w:rPr>
          <w:lang w:val="en-US"/>
        </w:rPr>
        <w:t>FAPKCYIIILHPERNTKKAIMGRENKNK</w:t>
      </w:r>
    </w:p>
    <w:p w:rsidR="00AD76F1" w:rsidRDefault="00AD76F1">
      <w:pPr>
        <w:pStyle w:val="sequenz"/>
        <w:rPr>
          <w:lang w:val="en-US"/>
        </w:rPr>
      </w:pPr>
    </w:p>
    <w:p w:rsidR="00AD76F1" w:rsidRDefault="00C250AD">
      <w:pPr>
        <w:pStyle w:val="topzeilen"/>
        <w:rPr>
          <w:lang w:val="en-US"/>
        </w:rPr>
      </w:pPr>
      <w:r>
        <w:rPr>
          <w:lang w:val="en-US"/>
        </w:rPr>
        <w:t>&gt;OlfCq</w:t>
      </w:r>
      <w:r>
        <w:rPr>
          <w:lang w:val="en-US"/>
        </w:rPr>
        <w:t xml:space="preserve">5 </w:t>
      </w:r>
    </w:p>
    <w:p w:rsidR="00AD76F1" w:rsidRDefault="00C250AD">
      <w:pPr>
        <w:pStyle w:val="sequenz"/>
        <w:rPr>
          <w:lang w:val="en-US"/>
        </w:rPr>
      </w:pPr>
      <w:r>
        <w:rPr>
          <w:lang w:val="en-US"/>
        </w:rPr>
        <w:t>MWAVLLFCLVLSCCYICVTLIASTGTCQQQGHFTINGMHQDGDFVIGGLFDVQTYLKVYP</w:t>
      </w:r>
    </w:p>
    <w:p w:rsidR="00AD76F1" w:rsidRDefault="00C250AD">
      <w:pPr>
        <w:pStyle w:val="sequenz"/>
        <w:rPr>
          <w:lang w:val="en-US"/>
        </w:rPr>
      </w:pPr>
      <w:r>
        <w:rPr>
          <w:lang w:val="en-US"/>
        </w:rPr>
        <w:t>EISFRTQPKLPNCELFYMTSFQQALTMVFAISEINHNPNLLPNITLGYQIYDTCLRLRVA</w:t>
      </w:r>
    </w:p>
    <w:p w:rsidR="00AD76F1" w:rsidRDefault="00C250AD">
      <w:pPr>
        <w:pStyle w:val="sequenz"/>
        <w:rPr>
          <w:lang w:val="en-US"/>
        </w:rPr>
      </w:pPr>
      <w:r>
        <w:rPr>
          <w:lang w:val="en-US"/>
        </w:rPr>
        <w:t>FQAATALISGTEETISDFNCKGPPPVIGLIGDPGSTHSIAISSVLGLFRMPMISYYATCS</w:t>
      </w:r>
    </w:p>
    <w:p w:rsidR="00AD76F1" w:rsidRDefault="00C250AD">
      <w:pPr>
        <w:pStyle w:val="sequenz"/>
        <w:rPr>
          <w:lang w:val="en-US"/>
        </w:rPr>
      </w:pPr>
      <w:r>
        <w:rPr>
          <w:lang w:val="en-US"/>
        </w:rPr>
        <w:t>CLSDKKKYPSFFRTIPSDTFQVRAIVQTLRHFGWTWVGLIYSNNDYGIYAAQSFHQEMQL</w:t>
      </w:r>
    </w:p>
    <w:p w:rsidR="00AD76F1" w:rsidRDefault="00C250AD">
      <w:pPr>
        <w:pStyle w:val="sequenz"/>
        <w:rPr>
          <w:lang w:val="en-US"/>
        </w:rPr>
      </w:pPr>
      <w:r>
        <w:rPr>
          <w:lang w:val="en-US"/>
        </w:rPr>
        <w:t>FGHCVAFSE</w:t>
      </w:r>
      <w:r>
        <w:rPr>
          <w:lang w:val="en-US"/>
        </w:rPr>
        <w:t>ILPQDNNPRVIDHIMGVIQASTARVVVVFSASSLLIPLMNKVVLQNLTSRQ</w:t>
      </w:r>
    </w:p>
    <w:p w:rsidR="00AD76F1" w:rsidRDefault="00C250AD">
      <w:pPr>
        <w:pStyle w:val="sequenz"/>
        <w:rPr>
          <w:lang w:val="en-US"/>
        </w:rPr>
      </w:pPr>
      <w:r>
        <w:rPr>
          <w:lang w:val="en-US"/>
        </w:rPr>
        <w:t>WIASEAWVTAAVFRTPYFQPFLKGTLGIAIRRGEIQGLHSFLLRLHPNSDQRNNIVRIFW</w:t>
      </w:r>
    </w:p>
    <w:p w:rsidR="00AD76F1" w:rsidRDefault="00C250AD">
      <w:pPr>
        <w:pStyle w:val="sequenz"/>
        <w:rPr>
          <w:lang w:val="en-US"/>
        </w:rPr>
      </w:pPr>
      <w:r>
        <w:rPr>
          <w:lang w:val="en-US"/>
        </w:rPr>
        <w:t>ETMFGCSFETGDKETFGQQMKKVCTGLEDLSTTNTPYTDVSGLRATYNVYKAVYALAHAL</w:t>
      </w:r>
    </w:p>
    <w:p w:rsidR="00AD76F1" w:rsidRDefault="00C250AD">
      <w:pPr>
        <w:pStyle w:val="sequenz"/>
        <w:rPr>
          <w:lang w:val="en-US"/>
        </w:rPr>
      </w:pPr>
      <w:r>
        <w:rPr>
          <w:lang w:val="en-US"/>
        </w:rPr>
        <w:t>HDLMQCKEKRGPFSGNSCADITDLKPWQLVHYLKKVNFTTSFGDSVSFDNNGDALAIYDV</w:t>
      </w:r>
    </w:p>
    <w:p w:rsidR="00AD76F1" w:rsidRDefault="00C250AD">
      <w:pPr>
        <w:pStyle w:val="sequenz"/>
        <w:rPr>
          <w:lang w:val="en-US"/>
        </w:rPr>
      </w:pPr>
      <w:r>
        <w:rPr>
          <w:lang w:val="en-US"/>
        </w:rPr>
        <w:t>LNWQPSSEGSIKLHNIGVVNE</w:t>
      </w:r>
      <w:r>
        <w:rPr>
          <w:lang w:val="en-US"/>
        </w:rPr>
        <w:t>VATGMVLTLNNDEIYWNFEAQKPPQSVCSESCLPGTSRA</w:t>
      </w:r>
    </w:p>
    <w:p w:rsidR="00AD76F1" w:rsidRDefault="00C250AD">
      <w:pPr>
        <w:pStyle w:val="sequenz"/>
        <w:rPr>
          <w:lang w:val="en-US"/>
        </w:rPr>
      </w:pPr>
      <w:r>
        <w:rPr>
          <w:lang w:val="en-US"/>
        </w:rPr>
        <w:t>MRKGFPVCCFDCLICGDGEISNTTDAIKCTVCPDEFWSNLNKDRCVPKEIDFLSYEDPLG</w:t>
      </w:r>
    </w:p>
    <w:p w:rsidR="00AD76F1" w:rsidRDefault="00C250AD">
      <w:pPr>
        <w:pStyle w:val="sequenz"/>
        <w:rPr>
          <w:lang w:val="en-US"/>
        </w:rPr>
      </w:pPr>
      <w:r>
        <w:rPr>
          <w:lang w:val="en-US"/>
        </w:rPr>
        <w:t>ISLTTTSLLGTCFCALVMIIFTFHRNTPIVRANNSELSFLLLLSLKLCFLCVLLFIGQPQ</w:t>
      </w:r>
    </w:p>
    <w:p w:rsidR="00AD76F1" w:rsidRDefault="00C250AD">
      <w:pPr>
        <w:pStyle w:val="sequenz"/>
        <w:rPr>
          <w:lang w:val="en-US"/>
        </w:rPr>
      </w:pPr>
      <w:r>
        <w:rPr>
          <w:lang w:val="en-US"/>
        </w:rPr>
        <w:t>LWTCQLRHAVFGISFVLCISSILVKTMVVIAVFKSSRPEGSGAMKWFGTAQQRCTVLVLT</w:t>
      </w:r>
    </w:p>
    <w:p w:rsidR="00AD76F1" w:rsidRDefault="00C250AD">
      <w:pPr>
        <w:pStyle w:val="sequenz"/>
        <w:rPr>
          <w:lang w:val="en-US"/>
        </w:rPr>
      </w:pPr>
      <w:r>
        <w:rPr>
          <w:lang w:val="en-US"/>
        </w:rPr>
        <w:t>ALQIVICAVWLSTSSPTPYKNNQSIRSKIVYEC</w:t>
      </w:r>
      <w:r>
        <w:rPr>
          <w:lang w:val="en-US"/>
        </w:rPr>
        <w:t>AIGSVAGFSLLLGYIGLLAAISFLLAF</w:t>
      </w:r>
    </w:p>
    <w:p w:rsidR="00AD76F1" w:rsidRDefault="00C250AD">
      <w:pPr>
        <w:pStyle w:val="sequenz"/>
        <w:rPr>
          <w:lang w:val="en-US"/>
        </w:rPr>
      </w:pPr>
      <w:r>
        <w:rPr>
          <w:lang w:val="en-US"/>
        </w:rPr>
        <w:t>LARNLPDNFNEAKFITFSMLIFCAVWVAFVPAYMSSSGKYAVAMEIFAILASSFGVLVAI</w:t>
      </w:r>
    </w:p>
    <w:p w:rsidR="00AD76F1" w:rsidRDefault="00C250AD">
      <w:pPr>
        <w:pStyle w:val="sequenz"/>
        <w:rPr>
          <w:lang w:val="en-US"/>
        </w:rPr>
      </w:pPr>
      <w:r>
        <w:rPr>
          <w:lang w:val="en-US"/>
        </w:rPr>
        <w:t>FAPKCYIIILHPERNTKKAIMGRENKNK</w:t>
      </w:r>
    </w:p>
    <w:p w:rsidR="00AD76F1" w:rsidRDefault="00AD76F1">
      <w:pPr>
        <w:pStyle w:val="sequenz"/>
        <w:rPr>
          <w:lang w:val="en-US"/>
        </w:rPr>
      </w:pPr>
    </w:p>
    <w:p w:rsidR="00AD76F1" w:rsidRDefault="00C250AD">
      <w:pPr>
        <w:pStyle w:val="topzeilen"/>
        <w:shd w:val="clear" w:color="auto" w:fill="FFFF00"/>
        <w:rPr>
          <w:b/>
          <w:bCs/>
          <w:color w:val="0000FF"/>
          <w:highlight w:val="yellow"/>
          <w:lang w:val="en-US"/>
        </w:rPr>
      </w:pPr>
      <w:r>
        <w:rPr>
          <w:lang w:val="en-US"/>
        </w:rPr>
        <w:t xml:space="preserve">&gt;OlfCq6 </w:t>
      </w:r>
    </w:p>
    <w:p w:rsidR="00AD76F1" w:rsidRDefault="00C250AD">
      <w:pPr>
        <w:pStyle w:val="sequenz"/>
        <w:rPr>
          <w:lang w:val="en-US"/>
        </w:rPr>
      </w:pPr>
      <w:r>
        <w:rPr>
          <w:b/>
          <w:bCs/>
          <w:color w:val="0000FF"/>
          <w:shd w:val="clear" w:color="auto" w:fill="FFFF00"/>
          <w:lang w:val="en-US"/>
        </w:rPr>
        <w:t>MWITLLINIHLILKCISAA</w:t>
      </w:r>
      <w:r>
        <w:rPr>
          <w:lang w:val="en-US"/>
        </w:rPr>
        <w:t>VVLRAGACQLQGRFRLNGMYQDGDVILGGLFEAHFFTLFPE</w:t>
      </w:r>
    </w:p>
    <w:p w:rsidR="00AD76F1" w:rsidRDefault="00C250AD">
      <w:pPr>
        <w:pStyle w:val="sequenz"/>
        <w:rPr>
          <w:lang w:val="en-US"/>
        </w:rPr>
      </w:pPr>
      <w:r>
        <w:rPr>
          <w:lang w:val="en-US"/>
        </w:rPr>
        <w:t>LTFRTEPAPPYCEIFNMESFQYAQTMAFAINEINRNPSLLPNISLGYHLYDNCVMLGMAL</w:t>
      </w:r>
    </w:p>
    <w:p w:rsidR="00AD76F1" w:rsidRDefault="00C250AD">
      <w:pPr>
        <w:pStyle w:val="sequenz"/>
        <w:rPr>
          <w:lang w:val="en-US"/>
        </w:rPr>
      </w:pPr>
      <w:r>
        <w:rPr>
          <w:lang w:val="en-US"/>
        </w:rPr>
        <w:t>RAAMSLVSGIEESFLNLNCTGPPPIIGVVGDPSSTPSIAISSVLGLFRVPIVSHYATCSC</w:t>
      </w:r>
    </w:p>
    <w:p w:rsidR="00AD76F1" w:rsidRDefault="00C250AD">
      <w:pPr>
        <w:pStyle w:val="sequenz"/>
        <w:rPr>
          <w:lang w:val="en-US"/>
        </w:rPr>
      </w:pPr>
      <w:r>
        <w:rPr>
          <w:lang w:val="en-US"/>
        </w:rPr>
        <w:t>LSDRKKYPSFFRTIPSDAFQVRAMIQLISHFGWTWIGLLYSDDDYGTYAAQSFHQEMQLF</w:t>
      </w:r>
    </w:p>
    <w:p w:rsidR="00AD76F1" w:rsidRDefault="00C250AD">
      <w:pPr>
        <w:pStyle w:val="sequenz"/>
        <w:rPr>
          <w:lang w:val="en-US"/>
        </w:rPr>
      </w:pPr>
      <w:r>
        <w:rPr>
          <w:lang w:val="en-US"/>
        </w:rPr>
        <w:t>GFCIAFSEPLRYDSNPRDIQRLMEVIQASTSTVVVVFSPSTLVIPLMNEVVLQNMTGRQW</w:t>
      </w:r>
    </w:p>
    <w:p w:rsidR="00AD76F1" w:rsidRDefault="00C250AD">
      <w:pPr>
        <w:pStyle w:val="sequenz"/>
        <w:rPr>
          <w:lang w:val="en-US"/>
        </w:rPr>
      </w:pPr>
      <w:r>
        <w:rPr>
          <w:lang w:val="en-US"/>
        </w:rPr>
        <w:t>IASESWATSPVFYTPRFLPFLGGTLGIAIRRGEIEGLREFLLQLRPKNDPRNNMLKIFWE</w:t>
      </w:r>
    </w:p>
    <w:p w:rsidR="00AD76F1" w:rsidRDefault="00C250AD">
      <w:pPr>
        <w:pStyle w:val="sequenz"/>
        <w:rPr>
          <w:lang w:val="en-US"/>
        </w:rPr>
      </w:pPr>
      <w:r>
        <w:rPr>
          <w:lang w:val="en-US"/>
        </w:rPr>
        <w:t>NMFGCSFETGPH</w:t>
      </w:r>
      <w:r>
        <w:rPr>
          <w:lang w:val="en-US"/>
        </w:rPr>
        <w:t>VKNVCTGQEDLSTTNTPYTDVSELRAANNVYKAVYALAHALHDLMKCE</w:t>
      </w:r>
    </w:p>
    <w:p w:rsidR="00AD76F1" w:rsidRDefault="00C250AD">
      <w:pPr>
        <w:pStyle w:val="sequenz"/>
        <w:rPr>
          <w:lang w:val="en-US"/>
        </w:rPr>
      </w:pPr>
      <w:r>
        <w:rPr>
          <w:lang w:val="en-US"/>
        </w:rPr>
        <w:t>EGKGPFSKNSCAEISNLKPWQLVHYLQKVNFSTRFGDHVSFNKNGDALAIYDVMNWQPGS</w:t>
      </w:r>
    </w:p>
    <w:p w:rsidR="00AD76F1" w:rsidRDefault="00C250AD">
      <w:pPr>
        <w:pStyle w:val="sequenz"/>
        <w:rPr>
          <w:lang w:val="en-US"/>
        </w:rPr>
      </w:pPr>
      <w:r>
        <w:rPr>
          <w:lang w:val="en-US"/>
        </w:rPr>
        <w:t>DRSIRIHTVGVVSEELEKGLMLTLDEDAIYWNFETKKPPQSVCSESCPRGSRRATRKGHP</w:t>
      </w:r>
    </w:p>
    <w:p w:rsidR="00AD76F1" w:rsidRDefault="00C250AD">
      <w:pPr>
        <w:pStyle w:val="sequenz"/>
        <w:rPr>
          <w:lang w:val="en-US"/>
        </w:rPr>
      </w:pPr>
      <w:r>
        <w:rPr>
          <w:lang w:val="en-US"/>
        </w:rPr>
        <w:t>VCCFDCLPCRDGEISNTTDATKCTVCPDDFWSNLYKDQCIPKEVEFLSYNDPLGISLTTA</w:t>
      </w:r>
    </w:p>
    <w:p w:rsidR="00AD76F1" w:rsidRDefault="00C250AD">
      <w:pPr>
        <w:pStyle w:val="sequenz"/>
        <w:rPr>
          <w:lang w:val="en-US"/>
        </w:rPr>
      </w:pPr>
      <w:r>
        <w:rPr>
          <w:lang w:val="en-US"/>
        </w:rPr>
        <w:t>SLLGTCFCAFVMVIFVHHHNTPIV</w:t>
      </w:r>
      <w:r>
        <w:rPr>
          <w:lang w:val="en-US"/>
        </w:rPr>
        <w:t>RANNSELSFLLLFSLKLCFLCVLLFIGRPQLWTCQL</w:t>
      </w:r>
    </w:p>
    <w:p w:rsidR="00AD76F1" w:rsidRDefault="00C250AD">
      <w:pPr>
        <w:pStyle w:val="sequenz"/>
        <w:rPr>
          <w:lang w:val="en-US"/>
        </w:rPr>
      </w:pPr>
      <w:r>
        <w:rPr>
          <w:lang w:val="en-US"/>
        </w:rPr>
        <w:t>RHAVFGISFVLCISSILVKTMVVIAVFKSSRPEGKMAMKWFGAAQQRCTILALTAIQVVI</w:t>
      </w:r>
    </w:p>
    <w:p w:rsidR="00AD76F1" w:rsidRDefault="00C250AD">
      <w:pPr>
        <w:pStyle w:val="sequenz"/>
        <w:rPr>
          <w:lang w:val="en-US"/>
        </w:rPr>
      </w:pPr>
      <w:r>
        <w:rPr>
          <w:lang w:val="en-US"/>
        </w:rPr>
        <w:t>CVVWLSTASPTPHKNNLYIRSIIVYECTIGSVTGFSMLLGYIGLLAAVSFLIAFLARNLP</w:t>
      </w:r>
    </w:p>
    <w:p w:rsidR="00AD76F1" w:rsidRDefault="00C250AD">
      <w:pPr>
        <w:pStyle w:val="sequenz"/>
        <w:rPr>
          <w:lang w:val="en-US"/>
        </w:rPr>
      </w:pPr>
      <w:r>
        <w:rPr>
          <w:lang w:val="en-US"/>
        </w:rPr>
        <w:t>DNFNEAKFITFSMLIFCAVWITFVPAYVSSPGKYSVAVEIFAILASSFGLLVSIFAPKCY</w:t>
      </w:r>
    </w:p>
    <w:p w:rsidR="00AD76F1" w:rsidRDefault="00C250AD">
      <w:pPr>
        <w:pStyle w:val="sequenz"/>
        <w:rPr>
          <w:lang w:val="en-US"/>
        </w:rPr>
      </w:pPr>
      <w:r>
        <w:rPr>
          <w:lang w:val="en-US"/>
        </w:rPr>
        <w:t>IILLHPERNNKKAIMGRETH</w:t>
      </w:r>
    </w:p>
    <w:p w:rsidR="00AD76F1" w:rsidRDefault="00AD76F1">
      <w:pPr>
        <w:pStyle w:val="sequenz"/>
        <w:rPr>
          <w:lang w:val="en-US"/>
        </w:rPr>
      </w:pPr>
    </w:p>
    <w:p w:rsidR="00AD76F1" w:rsidRDefault="00AD76F1">
      <w:pPr>
        <w:pStyle w:val="sequenz"/>
        <w:rPr>
          <w:lang w:val="en-US"/>
        </w:rPr>
      </w:pPr>
    </w:p>
    <w:p w:rsidR="00AD76F1" w:rsidRDefault="00C250AD">
      <w:pPr>
        <w:pStyle w:val="topzeilen"/>
        <w:shd w:val="clear" w:color="auto" w:fill="FFFF00"/>
        <w:rPr>
          <w:b/>
          <w:bCs/>
          <w:color w:val="0000FF"/>
          <w:highlight w:val="yellow"/>
          <w:lang w:val="en-US"/>
        </w:rPr>
      </w:pPr>
      <w:r>
        <w:rPr>
          <w:lang w:val="en-US"/>
        </w:rPr>
        <w:t xml:space="preserve">&gt;OlfCq8 </w:t>
      </w:r>
    </w:p>
    <w:p w:rsidR="00AD76F1" w:rsidRDefault="00C250AD">
      <w:pPr>
        <w:pStyle w:val="sequenz"/>
        <w:rPr>
          <w:b/>
          <w:bCs/>
          <w:color w:val="0000FF"/>
          <w:highlight w:val="yellow"/>
          <w:lang w:val="en-US"/>
        </w:rPr>
      </w:pPr>
      <w:r>
        <w:rPr>
          <w:b/>
          <w:bCs/>
          <w:color w:val="0000FF"/>
          <w:shd w:val="clear" w:color="auto" w:fill="FFFF00"/>
          <w:lang w:val="en-US"/>
        </w:rPr>
        <w:t>MWIT</w:t>
      </w:r>
      <w:r>
        <w:rPr>
          <w:b/>
          <w:bCs/>
          <w:color w:val="0000FF"/>
          <w:shd w:val="clear" w:color="auto" w:fill="FFFF00"/>
          <w:lang w:val="en-US"/>
        </w:rPr>
        <w:t>LLINIYLILKCISAAVVLRAGACQLQGRFRLNGMYQDGDVILGGMFEAHFFTLYPE</w:t>
      </w:r>
    </w:p>
    <w:p w:rsidR="00AD76F1" w:rsidRDefault="00C250AD">
      <w:pPr>
        <w:pStyle w:val="sequenz"/>
        <w:rPr>
          <w:lang w:val="en-US"/>
        </w:rPr>
      </w:pPr>
      <w:r>
        <w:rPr>
          <w:b/>
          <w:bCs/>
          <w:color w:val="0000FF"/>
          <w:shd w:val="clear" w:color="auto" w:fill="FFFF00"/>
          <w:lang w:val="en-US"/>
        </w:rPr>
        <w:t>LTFRTEPAPPYCEI</w:t>
      </w:r>
      <w:r>
        <w:rPr>
          <w:lang w:val="en-US"/>
        </w:rPr>
        <w:t>FSMESFQNVQTMAFAINEINMNPNLLPNIILGYHIHDNCVTFGMAL</w:t>
      </w:r>
    </w:p>
    <w:p w:rsidR="00AD76F1" w:rsidRDefault="00C250AD">
      <w:pPr>
        <w:pStyle w:val="sequenz"/>
        <w:rPr>
          <w:lang w:val="en-US"/>
        </w:rPr>
      </w:pPr>
      <w:r>
        <w:rPr>
          <w:lang w:val="en-US"/>
        </w:rPr>
        <w:t>RAAMSLVSGIEESFINLNCTGPPPIIGIVGHPSSTPSIAISSVLGLFRVPIVSHYATCSC</w:t>
      </w:r>
    </w:p>
    <w:p w:rsidR="00AD76F1" w:rsidRDefault="00C250AD">
      <w:pPr>
        <w:pStyle w:val="sequenz"/>
        <w:rPr>
          <w:lang w:val="en-US"/>
        </w:rPr>
      </w:pPr>
      <w:r>
        <w:rPr>
          <w:lang w:val="en-US"/>
        </w:rPr>
        <w:t>LSDRKKYPSFFRTIPSDAFQVRAMIQLISHFGWTWVGLLYSNDDYGTYAAQSFHQEMQLF</w:t>
      </w:r>
    </w:p>
    <w:p w:rsidR="00AD76F1" w:rsidRDefault="00C250AD">
      <w:pPr>
        <w:pStyle w:val="sequenz"/>
        <w:rPr>
          <w:lang w:val="en-US"/>
        </w:rPr>
      </w:pPr>
      <w:r>
        <w:rPr>
          <w:lang w:val="en-US"/>
        </w:rPr>
        <w:t>GICIAFSEPLRYDSNP</w:t>
      </w:r>
      <w:r>
        <w:rPr>
          <w:lang w:val="en-US"/>
        </w:rPr>
        <w:t>RDIQRIMAVIQASTSRVVVVFSPSTLVIPLINEVVLQNMTGRQW</w:t>
      </w:r>
    </w:p>
    <w:p w:rsidR="00AD76F1" w:rsidRDefault="00C250AD">
      <w:pPr>
        <w:pStyle w:val="sequenz"/>
        <w:rPr>
          <w:lang w:val="en-US"/>
        </w:rPr>
      </w:pPr>
      <w:r>
        <w:rPr>
          <w:lang w:val="en-US"/>
        </w:rPr>
        <w:t>IASESWATSPVFYTPHFLPFLGGTLGIAIRRGEIEGLREFLLQLRPQNDPRNNMPKIFWE</w:t>
      </w:r>
    </w:p>
    <w:p w:rsidR="00AD76F1" w:rsidRDefault="00C250AD">
      <w:pPr>
        <w:pStyle w:val="sequenz"/>
        <w:rPr>
          <w:lang w:val="en-US"/>
        </w:rPr>
      </w:pPr>
      <w:r>
        <w:rPr>
          <w:lang w:val="en-US"/>
        </w:rPr>
        <w:t>NMFGCSFETGAQAKNVCTGQEDLSTTNTSYTDVSELRAANNVYKAVYALAHALHDLMKCE</w:t>
      </w:r>
    </w:p>
    <w:p w:rsidR="00AD76F1" w:rsidRDefault="00C250AD">
      <w:pPr>
        <w:pStyle w:val="sequenz"/>
        <w:rPr>
          <w:lang w:val="en-US"/>
        </w:rPr>
      </w:pPr>
      <w:r>
        <w:rPr>
          <w:lang w:val="en-US"/>
        </w:rPr>
        <w:t>EGKGPFSGNSCADITNLKPWQLVHYLQKVNFSTRFGDHVSFNKNGDALAIYDVMNWQPGS</w:t>
      </w:r>
    </w:p>
    <w:p w:rsidR="00AD76F1" w:rsidRDefault="00C250AD">
      <w:pPr>
        <w:pStyle w:val="sequenz"/>
        <w:rPr>
          <w:lang w:val="en-US"/>
        </w:rPr>
      </w:pPr>
      <w:r>
        <w:rPr>
          <w:lang w:val="en-US"/>
        </w:rPr>
        <w:t>DRSIRIHTVGVVREEPEKGLMLTLDEDAIYWNFETKKPPQSVCSESCPRGSRQATRKGHP</w:t>
      </w:r>
    </w:p>
    <w:p w:rsidR="00AD76F1" w:rsidRDefault="00C250AD">
      <w:pPr>
        <w:pStyle w:val="sequenz"/>
        <w:rPr>
          <w:lang w:val="en-US"/>
        </w:rPr>
      </w:pPr>
      <w:r>
        <w:rPr>
          <w:lang w:val="en-US"/>
        </w:rPr>
        <w:t>VCCFDCLPCRDGEISNTTDPTKCTVCPDDFWSNLYKDQCIPKEVEFLSYYDPLGISLTTA</w:t>
      </w:r>
    </w:p>
    <w:p w:rsidR="00AD76F1" w:rsidRDefault="00C250AD">
      <w:pPr>
        <w:pStyle w:val="sequenz"/>
        <w:rPr>
          <w:lang w:val="en-US"/>
        </w:rPr>
      </w:pPr>
      <w:r>
        <w:rPr>
          <w:lang w:val="en-US"/>
        </w:rPr>
        <w:t>SLLGTCFCAFVMVIFVHHHNTPIVRANNSELSFLLLFSLKLCFLCVLLFIGRPQLWTCQL</w:t>
      </w:r>
    </w:p>
    <w:p w:rsidR="00AD76F1" w:rsidRDefault="00C250AD">
      <w:pPr>
        <w:pStyle w:val="sequenz"/>
        <w:rPr>
          <w:lang w:val="en-US"/>
        </w:rPr>
      </w:pPr>
      <w:r>
        <w:rPr>
          <w:lang w:val="en-US"/>
        </w:rPr>
        <w:t>RHAVFGISFVLCISSILVKTMVVIAVFKSSRPEGKKAMKWFGAAQQRCTILVLTAIQVVI</w:t>
      </w:r>
    </w:p>
    <w:p w:rsidR="00AD76F1" w:rsidRDefault="00C250AD">
      <w:pPr>
        <w:pStyle w:val="sequenz"/>
        <w:rPr>
          <w:lang w:val="en-US"/>
        </w:rPr>
      </w:pPr>
      <w:r>
        <w:rPr>
          <w:lang w:val="en-US"/>
        </w:rPr>
        <w:t>CAVWLSTASPTP</w:t>
      </w:r>
      <w:r>
        <w:rPr>
          <w:lang w:val="en-US"/>
        </w:rPr>
        <w:t>HKNNLYIRSIIVYECTIGSVTGFSMLLGYIGLLAAVSFLIAFLARNLP</w:t>
      </w:r>
    </w:p>
    <w:p w:rsidR="00AD76F1" w:rsidRDefault="00C250AD">
      <w:pPr>
        <w:pStyle w:val="sequenz"/>
        <w:rPr>
          <w:lang w:val="en-US"/>
        </w:rPr>
      </w:pPr>
      <w:r>
        <w:rPr>
          <w:lang w:val="en-US"/>
        </w:rPr>
        <w:t>DNFNEAKFITFSMLIFCAVWITFVPAYVSSPGKYSVAVEIFAILASSFGLLVAIFAPKCY</w:t>
      </w:r>
    </w:p>
    <w:p w:rsidR="00AD76F1" w:rsidRDefault="00C250AD">
      <w:pPr>
        <w:pStyle w:val="sequenz"/>
        <w:rPr>
          <w:lang w:val="en-US"/>
        </w:rPr>
      </w:pPr>
      <w:r>
        <w:rPr>
          <w:lang w:val="en-US"/>
        </w:rPr>
        <w:t>IILLHPERNNKKTIMGRETH</w:t>
      </w:r>
    </w:p>
    <w:p w:rsidR="00AD76F1" w:rsidRDefault="00C250AD">
      <w:pPr>
        <w:pStyle w:val="sequenz"/>
        <w:rPr>
          <w:lang w:val="en-US"/>
        </w:rPr>
      </w:pPr>
      <w:r>
        <w:rPr>
          <w:lang w:val="en-US"/>
        </w:rPr>
        <w:t xml:space="preserve"> </w:t>
      </w:r>
    </w:p>
    <w:p w:rsidR="00AD76F1" w:rsidRDefault="00C250AD">
      <w:pPr>
        <w:pStyle w:val="topzeilen"/>
        <w:shd w:val="clear" w:color="auto" w:fill="FFFF00"/>
        <w:rPr>
          <w:b/>
          <w:bCs/>
          <w:color w:val="0000FF"/>
          <w:highlight w:val="yellow"/>
          <w:lang w:val="en-US"/>
        </w:rPr>
      </w:pPr>
      <w:r>
        <w:rPr>
          <w:lang w:val="en-US"/>
        </w:rPr>
        <w:t xml:space="preserve">&gt;OlfCq9 </w:t>
      </w:r>
    </w:p>
    <w:p w:rsidR="00AD76F1" w:rsidRDefault="00C250AD">
      <w:pPr>
        <w:pStyle w:val="sequenz"/>
        <w:rPr>
          <w:lang w:val="en-US"/>
        </w:rPr>
      </w:pPr>
      <w:r>
        <w:rPr>
          <w:b/>
          <w:bCs/>
          <w:color w:val="0000FF"/>
          <w:shd w:val="clear" w:color="auto" w:fill="FFFF00"/>
          <w:lang w:val="en-US"/>
        </w:rPr>
        <w:t>MWAILLFCLFLSCN</w:t>
      </w:r>
      <w:r>
        <w:rPr>
          <w:lang w:val="en-US"/>
        </w:rPr>
        <w:t>FICVTLMVSSGTCQKQGHFTLNGMHQDGDFVIGGLFEIQSYVKVYP</w:t>
      </w:r>
    </w:p>
    <w:p w:rsidR="00AD76F1" w:rsidRDefault="00C250AD">
      <w:pPr>
        <w:pStyle w:val="sequenz"/>
        <w:rPr>
          <w:lang w:val="en-US"/>
        </w:rPr>
      </w:pPr>
      <w:r>
        <w:rPr>
          <w:lang w:val="en-US"/>
        </w:rPr>
        <w:t>EISFRTQPKLPNCDLFYMTSFQQALTMVFAISEINNNPNLLPNITLGYQIYDN</w:t>
      </w:r>
      <w:r>
        <w:rPr>
          <w:lang w:val="en-US"/>
        </w:rPr>
        <w:t>CLRLGVA</w:t>
      </w:r>
    </w:p>
    <w:p w:rsidR="00AD76F1" w:rsidRDefault="00C250AD">
      <w:pPr>
        <w:pStyle w:val="sequenz"/>
        <w:rPr>
          <w:lang w:val="en-US"/>
        </w:rPr>
      </w:pPr>
      <w:r>
        <w:rPr>
          <w:lang w:val="en-US"/>
        </w:rPr>
        <w:t>FRAATALISGTEETISDLNCKGPPPVIGVIGDPGSTHSIAISSVLGLFRLPMISYYATCS</w:t>
      </w:r>
    </w:p>
    <w:p w:rsidR="00AD76F1" w:rsidRDefault="00C250AD">
      <w:pPr>
        <w:pStyle w:val="sequenz"/>
        <w:rPr>
          <w:lang w:val="en-US"/>
        </w:rPr>
      </w:pPr>
      <w:r>
        <w:rPr>
          <w:lang w:val="en-US"/>
        </w:rPr>
        <w:t>CLSDKKKYPSFFRTIPSDTFQVRAMVQTMRHFGWTWVGLIYSNNDYGIYAAQSFHKEMQL</w:t>
      </w:r>
    </w:p>
    <w:p w:rsidR="00AD76F1" w:rsidRDefault="00C250AD">
      <w:pPr>
        <w:pStyle w:val="sequenz"/>
        <w:rPr>
          <w:lang w:val="en-US"/>
        </w:rPr>
      </w:pPr>
      <w:r>
        <w:rPr>
          <w:lang w:val="en-US"/>
        </w:rPr>
        <w:t>FGHCVAFSEILPQDNNPRVIDHIIGVIQASTARVVVVFSASSLLIPLMNKVVLQNLTGRQ</w:t>
      </w:r>
    </w:p>
    <w:p w:rsidR="00AD76F1" w:rsidRDefault="00C250AD">
      <w:pPr>
        <w:pStyle w:val="sequenz"/>
        <w:rPr>
          <w:lang w:val="en-US"/>
        </w:rPr>
      </w:pPr>
      <w:r>
        <w:rPr>
          <w:lang w:val="en-US"/>
        </w:rPr>
        <w:t>WIASEAWVTSTVFRTPYYQPFLKGTLGIAIRRGEIQGLHSFLLRLHPNSDQRNNIVRIFW</w:t>
      </w:r>
    </w:p>
    <w:p w:rsidR="00AD76F1" w:rsidRDefault="00C250AD">
      <w:pPr>
        <w:pStyle w:val="sequenz"/>
        <w:rPr>
          <w:lang w:val="en-US"/>
        </w:rPr>
      </w:pPr>
      <w:r>
        <w:rPr>
          <w:lang w:val="en-US"/>
        </w:rPr>
        <w:t>ETMF</w:t>
      </w:r>
      <w:r>
        <w:rPr>
          <w:lang w:val="en-US"/>
        </w:rPr>
        <w:t>GCSFETEDKETFGQQIKKVCTGQEDLSITNTPYTDVSGLRAPYNVYKAVYALAHAL</w:t>
      </w:r>
    </w:p>
    <w:p w:rsidR="00AD76F1" w:rsidRDefault="00C250AD">
      <w:pPr>
        <w:pStyle w:val="sequenz"/>
        <w:rPr>
          <w:lang w:val="en-US"/>
        </w:rPr>
      </w:pPr>
      <w:r>
        <w:rPr>
          <w:lang w:val="en-US"/>
        </w:rPr>
        <w:t>HDLMQCKEKRGPLSEKNCADITDLKPWQLLSYLKKVNFTTGFGDPVSFDNNGDALAIYDV</w:t>
      </w:r>
    </w:p>
    <w:p w:rsidR="00AD76F1" w:rsidRDefault="00C250AD">
      <w:pPr>
        <w:pStyle w:val="sequenz"/>
        <w:rPr>
          <w:lang w:val="en-US"/>
        </w:rPr>
      </w:pPr>
      <w:r>
        <w:rPr>
          <w:lang w:val="en-US"/>
        </w:rPr>
        <w:t>LNWQPSSEGSIKLHSIGVVNDEVATGMVLRLNKDEIYWNFEAQKAPRSVCSESCPPGTRK</w:t>
      </w:r>
    </w:p>
    <w:p w:rsidR="00AD76F1" w:rsidRDefault="00C250AD">
      <w:pPr>
        <w:pStyle w:val="sequenz"/>
        <w:rPr>
          <w:lang w:val="en-US"/>
        </w:rPr>
      </w:pPr>
      <w:r>
        <w:rPr>
          <w:lang w:val="en-US"/>
        </w:rPr>
        <w:t>AMRKGFPVCCFDCLTCGDGEISNTTDAIKCTVCPDEFWSNFNKDQCVPKEIEFLSYEDPL</w:t>
      </w:r>
    </w:p>
    <w:p w:rsidR="00AD76F1" w:rsidRDefault="00C250AD">
      <w:pPr>
        <w:pStyle w:val="sequenz"/>
        <w:rPr>
          <w:lang w:val="en-US"/>
        </w:rPr>
      </w:pPr>
      <w:r>
        <w:rPr>
          <w:lang w:val="en-US"/>
        </w:rPr>
        <w:t>GISLTTASLLGTCFCALVMIIFAFHHNTPIVRANNSELSFLLLLSLKLCFLCVLLFIGQP</w:t>
      </w:r>
    </w:p>
    <w:p w:rsidR="00AD76F1" w:rsidRDefault="00C250AD">
      <w:pPr>
        <w:pStyle w:val="sequenz"/>
        <w:rPr>
          <w:lang w:val="en-US"/>
        </w:rPr>
      </w:pPr>
      <w:r>
        <w:rPr>
          <w:lang w:val="en-US"/>
        </w:rPr>
        <w:t>QLWTCQLRHAVFGISFVLCISSILVKTMVVIAVFNSSRPEGKGAMQWFGAAQQRCTVLVL</w:t>
      </w:r>
    </w:p>
    <w:p w:rsidR="00AD76F1" w:rsidRDefault="00C250AD">
      <w:pPr>
        <w:pStyle w:val="sequenz"/>
        <w:rPr>
          <w:lang w:val="en-US"/>
        </w:rPr>
      </w:pPr>
      <w:r>
        <w:rPr>
          <w:lang w:val="en-US"/>
        </w:rPr>
        <w:t>TVLQVVICAVWLSTSSPTPHKNNQYVRSKIVYECAIGSVAGFSLLLGYIGLLAAISFLLA</w:t>
      </w:r>
    </w:p>
    <w:p w:rsidR="00AD76F1" w:rsidRDefault="00C250AD">
      <w:pPr>
        <w:pStyle w:val="sequenz"/>
        <w:rPr>
          <w:lang w:val="en-US"/>
        </w:rPr>
      </w:pPr>
      <w:r>
        <w:rPr>
          <w:lang w:val="en-US"/>
        </w:rPr>
        <w:t>FLARNLPDNFNEAKFITFSMLIFCAVWIAFVPAYVSSPGKYAVAVEIFAILASSFGVLVA</w:t>
      </w:r>
    </w:p>
    <w:p w:rsidR="00AD76F1" w:rsidRDefault="00C250AD">
      <w:pPr>
        <w:pStyle w:val="sequenz"/>
        <w:rPr>
          <w:lang w:val="en-US"/>
        </w:rPr>
      </w:pPr>
      <w:r>
        <w:rPr>
          <w:lang w:val="en-US"/>
        </w:rPr>
        <w:t>IFAPKCYIIILH</w:t>
      </w:r>
      <w:r>
        <w:rPr>
          <w:lang w:val="en-US"/>
        </w:rPr>
        <w:t>PERNTKKAIMGRETKKY</w:t>
      </w:r>
    </w:p>
    <w:p w:rsidR="00AD76F1" w:rsidRDefault="00AD76F1">
      <w:pPr>
        <w:pStyle w:val="sequenz"/>
        <w:rPr>
          <w:lang w:val="en-US"/>
        </w:rPr>
      </w:pPr>
    </w:p>
    <w:p w:rsidR="00AD76F1" w:rsidRDefault="00AD76F1">
      <w:pPr>
        <w:pStyle w:val="sequenz"/>
        <w:rPr>
          <w:lang w:val="en-US"/>
        </w:rPr>
      </w:pPr>
    </w:p>
    <w:p w:rsidR="00AD76F1" w:rsidRDefault="00C250AD">
      <w:pPr>
        <w:pStyle w:val="topzeilen"/>
        <w:shd w:val="clear" w:color="auto" w:fill="FFFF00"/>
        <w:rPr>
          <w:b/>
          <w:bCs/>
          <w:color w:val="0000FF"/>
          <w:highlight w:val="yellow"/>
          <w:lang w:val="en-US"/>
        </w:rPr>
      </w:pPr>
      <w:r>
        <w:rPr>
          <w:lang w:val="en-US"/>
        </w:rPr>
        <w:t>&gt;OlfCq10</w:t>
      </w:r>
    </w:p>
    <w:p w:rsidR="00AD76F1" w:rsidRDefault="00C250AD">
      <w:pPr>
        <w:pStyle w:val="sequenz"/>
        <w:rPr>
          <w:lang w:val="en-US"/>
        </w:rPr>
      </w:pPr>
      <w:r>
        <w:rPr>
          <w:b/>
          <w:bCs/>
          <w:color w:val="0000FF"/>
          <w:shd w:val="clear" w:color="auto" w:fill="FFFF00"/>
          <w:lang w:val="en-US"/>
        </w:rPr>
        <w:t>MWAILLFCLFLSCNYICVTL</w:t>
      </w:r>
      <w:r>
        <w:rPr>
          <w:lang w:val="en-US"/>
        </w:rPr>
        <w:t>MVSSGTCQQQGHFTLNGMHQDGDFVIGGLFEIQRYLKVYP</w:t>
      </w:r>
    </w:p>
    <w:p w:rsidR="00AD76F1" w:rsidRDefault="00C250AD">
      <w:pPr>
        <w:pStyle w:val="sequenz"/>
        <w:rPr>
          <w:lang w:val="en-US"/>
        </w:rPr>
      </w:pPr>
      <w:r>
        <w:rPr>
          <w:lang w:val="en-US"/>
        </w:rPr>
        <w:t>EISFRTQPNLPNCELFYMTSFQQALTMVFAISEINSNPNLLPNITLGYQIYDNCLRLGVA</w:t>
      </w:r>
    </w:p>
    <w:p w:rsidR="00AD76F1" w:rsidRDefault="00C250AD">
      <w:pPr>
        <w:pStyle w:val="sequenz"/>
        <w:rPr>
          <w:lang w:val="en-US"/>
        </w:rPr>
      </w:pPr>
      <w:r>
        <w:rPr>
          <w:lang w:val="en-US"/>
        </w:rPr>
        <w:t>FRAATALISGTEETISDLNCKGPPPVIGLIGDPGSTHSIAISSVLGLFRLPMISYYATCS</w:t>
      </w:r>
    </w:p>
    <w:p w:rsidR="00AD76F1" w:rsidRDefault="00C250AD">
      <w:pPr>
        <w:pStyle w:val="sequenz"/>
        <w:rPr>
          <w:lang w:val="en-US"/>
        </w:rPr>
      </w:pPr>
      <w:r>
        <w:rPr>
          <w:lang w:val="en-US"/>
        </w:rPr>
        <w:t>CLSDKKKYPSFFRTIPSDTFQVRAMVQTLRHFGWTWVGLIYSNNDYGIYAAQSFHQEMQL</w:t>
      </w:r>
    </w:p>
    <w:p w:rsidR="00AD76F1" w:rsidRDefault="00C250AD">
      <w:pPr>
        <w:pStyle w:val="sequenz"/>
        <w:rPr>
          <w:lang w:val="en-US"/>
        </w:rPr>
      </w:pPr>
      <w:r>
        <w:rPr>
          <w:lang w:val="en-US"/>
        </w:rPr>
        <w:t>FGHCVAFSEILPQDNNPRVIDHIMGVIQASTARVVVVFSASSVLIPLMNEVVLQNLTGRQ</w:t>
      </w:r>
    </w:p>
    <w:p w:rsidR="00AD76F1" w:rsidRDefault="00C250AD">
      <w:pPr>
        <w:pStyle w:val="sequenz"/>
        <w:rPr>
          <w:lang w:val="en-US"/>
        </w:rPr>
      </w:pPr>
      <w:r>
        <w:rPr>
          <w:lang w:val="en-US"/>
        </w:rPr>
        <w:t>WIASEAWVTSAVFRTPYFQPFLKGTLGIAIRRGEIQGLHSFLLRLHPKSDQRNNIVRIFW</w:t>
      </w:r>
    </w:p>
    <w:p w:rsidR="00AD76F1" w:rsidRDefault="00C250AD">
      <w:pPr>
        <w:pStyle w:val="sequenz"/>
        <w:rPr>
          <w:lang w:val="en-US"/>
        </w:rPr>
      </w:pPr>
      <w:r>
        <w:rPr>
          <w:lang w:val="en-US"/>
        </w:rPr>
        <w:t>ETMFGCSFETGDEVTFVQQMKKVCTGQEDLSITNTPYTDVSGLRAPYNVYKAVYALAHAL</w:t>
      </w:r>
    </w:p>
    <w:p w:rsidR="00AD76F1" w:rsidRDefault="00C250AD">
      <w:pPr>
        <w:pStyle w:val="sequenz"/>
        <w:rPr>
          <w:lang w:val="en-US"/>
        </w:rPr>
      </w:pPr>
      <w:r>
        <w:rPr>
          <w:lang w:val="en-US"/>
        </w:rPr>
        <w:t>HDLMQCKEKRGP</w:t>
      </w:r>
      <w:r>
        <w:rPr>
          <w:lang w:val="en-US"/>
        </w:rPr>
        <w:t>LSENSCADITDLKPWQLVPYLKKVNFTTGFGDPVSFDNNGDALAIYDV</w:t>
      </w:r>
    </w:p>
    <w:p w:rsidR="00AD76F1" w:rsidRDefault="00C250AD">
      <w:pPr>
        <w:pStyle w:val="sequenz"/>
        <w:rPr>
          <w:lang w:val="en-US"/>
        </w:rPr>
      </w:pPr>
      <w:r>
        <w:rPr>
          <w:lang w:val="en-US"/>
        </w:rPr>
        <w:t>LNWQPSSEESIKLHTIGVVNDEVATGM</w:t>
      </w:r>
      <w:r>
        <w:rPr>
          <w:shd w:val="clear" w:color="auto" w:fill="FFFF00"/>
          <w:lang w:val="en-US"/>
        </w:rPr>
        <w:t xml:space="preserve">  </w:t>
      </w:r>
      <w:r>
        <w:rPr>
          <w:lang w:val="en-US"/>
        </w:rPr>
        <w:t>APRSVCSESCPPGTRKAMRKGFPVCCFDCLTCG</w:t>
      </w:r>
    </w:p>
    <w:p w:rsidR="00AD76F1" w:rsidRDefault="00C250AD">
      <w:pPr>
        <w:pStyle w:val="sequenz"/>
        <w:rPr>
          <w:lang w:val="en-US"/>
        </w:rPr>
      </w:pPr>
      <w:r>
        <w:rPr>
          <w:lang w:val="en-US"/>
        </w:rPr>
        <w:t>DGEISNTTDAIKCTVCPDEFWSNFNKDQCVPKEIEFLSYEDPLGISLTTASLLGTCFCAL</w:t>
      </w:r>
    </w:p>
    <w:p w:rsidR="00AD76F1" w:rsidRDefault="00C250AD">
      <w:pPr>
        <w:pStyle w:val="sequenz"/>
        <w:rPr>
          <w:lang w:val="en-US"/>
        </w:rPr>
      </w:pPr>
      <w:r>
        <w:rPr>
          <w:lang w:val="en-US"/>
        </w:rPr>
        <w:t>VMIIFTFHRNTPIVRANNSELSFLLLLSLKLCFLCVLLFIGQPQLWTCQLRHAVFGISFV</w:t>
      </w:r>
    </w:p>
    <w:p w:rsidR="00AD76F1" w:rsidRDefault="00C250AD">
      <w:pPr>
        <w:pStyle w:val="sequenz"/>
        <w:rPr>
          <w:lang w:val="en-US"/>
        </w:rPr>
      </w:pPr>
      <w:r>
        <w:rPr>
          <w:lang w:val="en-US"/>
        </w:rPr>
        <w:t>LCISSILVKTMVVIAVFNSSRP</w:t>
      </w:r>
      <w:r>
        <w:rPr>
          <w:lang w:val="en-US"/>
        </w:rPr>
        <w:t>EGTGAMKWFGAAQQRCTVLVLTALQVVICAVWLSTSPP</w:t>
      </w:r>
    </w:p>
    <w:p w:rsidR="00AD76F1" w:rsidRDefault="00C250AD">
      <w:pPr>
        <w:pStyle w:val="sequenz"/>
        <w:rPr>
          <w:lang w:val="en-US"/>
        </w:rPr>
      </w:pPr>
      <w:r>
        <w:rPr>
          <w:lang w:val="en-US"/>
        </w:rPr>
        <w:t>TPHKNSQYVRSKIVYECAIGSVAGFSLLLGYIGLLAAISFLLAFLARNLPDNFNEAKFIT</w:t>
      </w:r>
    </w:p>
    <w:p w:rsidR="00AD76F1" w:rsidRDefault="00C250AD">
      <w:pPr>
        <w:pStyle w:val="sequenz"/>
        <w:rPr>
          <w:lang w:val="en-US"/>
        </w:rPr>
      </w:pPr>
      <w:r>
        <w:rPr>
          <w:lang w:val="en-US"/>
        </w:rPr>
        <w:t>FSMLIFCAVWIAFVPAYVSSPGKYAVAVEIFAIVASSFGVLVAIFAPKCYIIILHPERNT</w:t>
      </w:r>
    </w:p>
    <w:p w:rsidR="00AD76F1" w:rsidRDefault="00C250AD">
      <w:pPr>
        <w:pStyle w:val="sequenz"/>
        <w:rPr>
          <w:lang w:val="en-US"/>
        </w:rPr>
      </w:pPr>
      <w:r>
        <w:rPr>
          <w:lang w:val="en-US"/>
        </w:rPr>
        <w:t>KKAIMGRETKNN</w:t>
      </w:r>
    </w:p>
    <w:p w:rsidR="00AD76F1" w:rsidRDefault="00C250AD">
      <w:pPr>
        <w:pStyle w:val="sequenz"/>
        <w:rPr>
          <w:lang w:val="en-US"/>
        </w:rPr>
      </w:pPr>
      <w:r>
        <w:rPr>
          <w:lang w:val="en-US"/>
        </w:rPr>
        <w:t xml:space="preserve"> </w:t>
      </w:r>
    </w:p>
    <w:p w:rsidR="00AD76F1" w:rsidRDefault="00C250AD">
      <w:pPr>
        <w:pStyle w:val="topzeilen"/>
        <w:shd w:val="clear" w:color="auto" w:fill="FFFF00"/>
        <w:rPr>
          <w:b/>
          <w:bCs/>
          <w:color w:val="0000FF"/>
          <w:highlight w:val="yellow"/>
          <w:lang w:val="en-US"/>
        </w:rPr>
      </w:pPr>
      <w:r>
        <w:rPr>
          <w:lang w:val="en-US"/>
        </w:rPr>
        <w:t xml:space="preserve">&gt;OlfCq11 </w:t>
      </w:r>
    </w:p>
    <w:p w:rsidR="00AD76F1" w:rsidRDefault="00C250AD">
      <w:pPr>
        <w:pStyle w:val="sequenz"/>
        <w:rPr>
          <w:lang w:val="en-US"/>
        </w:rPr>
      </w:pPr>
      <w:r>
        <w:rPr>
          <w:b/>
          <w:bCs/>
          <w:color w:val="0000FF"/>
          <w:shd w:val="clear" w:color="auto" w:fill="FFFF00"/>
          <w:lang w:val="en-US"/>
        </w:rPr>
        <w:t>MTNTISLFLEWYRLSRRKKKALYICDLNDEGHKQIRG</w:t>
      </w:r>
      <w:r>
        <w:rPr>
          <w:lang w:val="en-US"/>
        </w:rPr>
        <w:t>MWVILHIYFFISCNYMSVALMAS</w:t>
      </w:r>
    </w:p>
    <w:p w:rsidR="00AD76F1" w:rsidRDefault="00C250AD">
      <w:pPr>
        <w:pStyle w:val="sequenz"/>
        <w:rPr>
          <w:lang w:val="en-US"/>
        </w:rPr>
      </w:pPr>
      <w:r>
        <w:rPr>
          <w:lang w:val="en-US"/>
        </w:rPr>
        <w:t>SGTCQLQGH</w:t>
      </w:r>
      <w:r>
        <w:rPr>
          <w:lang w:val="en-US"/>
        </w:rPr>
        <w:t>FTLNGMYQNGDFLIGGLFEIQYLKAFPGLSFRTEPKLPHCENFYMTSFQQA</w:t>
      </w:r>
    </w:p>
    <w:p w:rsidR="00AD76F1" w:rsidRDefault="00C250AD">
      <w:pPr>
        <w:pStyle w:val="sequenz"/>
        <w:rPr>
          <w:lang w:val="en-US"/>
        </w:rPr>
      </w:pPr>
      <w:r>
        <w:rPr>
          <w:lang w:val="en-US"/>
        </w:rPr>
        <w:t>ITMVFAINEINNNPNLLPNITLGYQMYDNCLRLGVAFRAATALISGTEETLSDLNCKGPP</w:t>
      </w:r>
    </w:p>
    <w:p w:rsidR="00AD76F1" w:rsidRDefault="00C250AD">
      <w:pPr>
        <w:pStyle w:val="sequenz"/>
        <w:rPr>
          <w:lang w:val="en-US"/>
        </w:rPr>
      </w:pPr>
      <w:r>
        <w:rPr>
          <w:lang w:val="en-US"/>
        </w:rPr>
        <w:t>PVIGVIGDPGSTHSIAISSVLGLFRMPMISYYATCSCLSNRKKYPSFFRTIPSDAFQVRA</w:t>
      </w:r>
    </w:p>
    <w:p w:rsidR="00AD76F1" w:rsidRDefault="00C250AD">
      <w:pPr>
        <w:pStyle w:val="sequenz"/>
        <w:rPr>
          <w:lang w:val="en-US"/>
        </w:rPr>
      </w:pPr>
      <w:r>
        <w:rPr>
          <w:lang w:val="en-US"/>
        </w:rPr>
        <w:t>MIQILRHFEWTWVGLLYSDDDYGINAALSFHHDVQQFGGCVAFSEILPNDNNQMAVQHIV</w:t>
      </w:r>
    </w:p>
    <w:p w:rsidR="00AD76F1" w:rsidRDefault="00C250AD">
      <w:pPr>
        <w:pStyle w:val="sequenz"/>
        <w:rPr>
          <w:lang w:val="en-US"/>
        </w:rPr>
      </w:pPr>
      <w:r>
        <w:rPr>
          <w:lang w:val="en-US"/>
        </w:rPr>
        <w:t>RVIQNSTAKVVVVFSTSSYLL</w:t>
      </w:r>
      <w:r>
        <w:rPr>
          <w:lang w:val="en-US"/>
        </w:rPr>
        <w:t>PVIDEMLLKNITGRQWIASEAWSTSPVLLNPRLRYVLGG</w:t>
      </w:r>
    </w:p>
    <w:p w:rsidR="00AD76F1" w:rsidRDefault="00C250AD">
      <w:pPr>
        <w:pStyle w:val="sequenz"/>
        <w:rPr>
          <w:lang w:val="en-US"/>
        </w:rPr>
      </w:pPr>
      <w:r>
        <w:rPr>
          <w:lang w:val="en-US"/>
        </w:rPr>
        <w:t>TLGIAIRRGEIEGLDNFLLRLRPDNFSQNSMMRIFWENMFECNFDTIGGLRTKLCSGQED</w:t>
      </w:r>
    </w:p>
    <w:p w:rsidR="00AD76F1" w:rsidRDefault="00C250AD">
      <w:pPr>
        <w:pStyle w:val="sequenz"/>
        <w:rPr>
          <w:lang w:val="en-US"/>
        </w:rPr>
      </w:pPr>
      <w:r>
        <w:rPr>
          <w:lang w:val="en-US"/>
        </w:rPr>
        <w:t>LRSKFTPYTDVSELRASYNVYKAVYALAHALHDLMHCEEGRGPFSENRCVDISNLKPWQL</w:t>
      </w:r>
    </w:p>
    <w:p w:rsidR="00AD76F1" w:rsidRDefault="00C250AD">
      <w:pPr>
        <w:pStyle w:val="sequenz"/>
        <w:rPr>
          <w:lang w:val="en-US"/>
        </w:rPr>
      </w:pPr>
      <w:r>
        <w:rPr>
          <w:lang w:val="en-US"/>
        </w:rPr>
        <w:t>VHYLQRVKFTTGFGDHVSFDKNGDALAIYDVLNWQLSSEESVTVRRIGVVDEGVTTGKVF</w:t>
      </w:r>
    </w:p>
    <w:p w:rsidR="00AD76F1" w:rsidRDefault="00C250AD">
      <w:pPr>
        <w:pStyle w:val="sequenz"/>
        <w:rPr>
          <w:lang w:val="en-US"/>
        </w:rPr>
      </w:pPr>
      <w:r>
        <w:rPr>
          <w:lang w:val="en-US"/>
        </w:rPr>
        <w:t>TLDENAIYWNFETNKPPRSVCSESCPPGTRQAT</w:t>
      </w:r>
      <w:r>
        <w:rPr>
          <w:lang w:val="en-US"/>
        </w:rPr>
        <w:t>RKGLPVCCFDCLPCGDGEISNTTDTTE</w:t>
      </w:r>
    </w:p>
    <w:p w:rsidR="00AD76F1" w:rsidRDefault="00C250AD">
      <w:pPr>
        <w:pStyle w:val="sequenz"/>
        <w:rPr>
          <w:lang w:val="en-US"/>
        </w:rPr>
      </w:pPr>
      <w:r>
        <w:rPr>
          <w:lang w:val="en-US"/>
        </w:rPr>
        <w:t>CIACPNDFWSNPEKDQCIPKEVEFLSYEDPLGISLTTAAMLGTFICALVMTIFAHYRNTP</w:t>
      </w:r>
    </w:p>
    <w:p w:rsidR="00AD76F1" w:rsidRDefault="00C250AD">
      <w:pPr>
        <w:pStyle w:val="sequenz"/>
        <w:rPr>
          <w:lang w:val="en-US"/>
        </w:rPr>
      </w:pPr>
      <w:r>
        <w:rPr>
          <w:lang w:val="en-US"/>
        </w:rPr>
        <w:t>VVRSNNSELSFLLLLSLKLSFLCVLLFIGQPQLWTCQLRHAVFGISFVLCVSSILVKTMV</w:t>
      </w:r>
    </w:p>
    <w:p w:rsidR="00AD76F1" w:rsidRDefault="00C250AD">
      <w:pPr>
        <w:pStyle w:val="sequenz"/>
        <w:rPr>
          <w:lang w:val="en-US"/>
        </w:rPr>
      </w:pPr>
      <w:r>
        <w:rPr>
          <w:lang w:val="en-US"/>
        </w:rPr>
        <w:t>VIAVFKSSRPEGKNAMKWFGAAQQRGTVLILTALQVLICAVWLSTASPTPHKNSRYIRSI</w:t>
      </w:r>
    </w:p>
    <w:p w:rsidR="00AD76F1" w:rsidRDefault="00C250AD">
      <w:pPr>
        <w:pStyle w:val="sequenz"/>
        <w:rPr>
          <w:lang w:val="en-US"/>
        </w:rPr>
      </w:pPr>
      <w:r>
        <w:rPr>
          <w:lang w:val="en-US"/>
        </w:rPr>
        <w:t>IVYECAIGSVAGFSLLLGYIGLLAAVSFLLAFLARNLPDSFNEAKFITFSMLIFCAVWIA</w:t>
      </w:r>
    </w:p>
    <w:p w:rsidR="00AD76F1" w:rsidRDefault="00C250AD">
      <w:pPr>
        <w:pStyle w:val="sequenz"/>
        <w:rPr>
          <w:lang w:val="en-US"/>
        </w:rPr>
      </w:pPr>
      <w:r>
        <w:rPr>
          <w:lang w:val="en-US"/>
        </w:rPr>
        <w:t>FVPAYVSSPGKYAVAVEIFAILASSFGLLLAIFAPKCYIIILHPERNTKKAIMGKGTKNK</w:t>
      </w:r>
    </w:p>
    <w:p w:rsidR="00AD76F1" w:rsidRDefault="00AD76F1">
      <w:pPr>
        <w:pStyle w:val="sequenz"/>
        <w:rPr>
          <w:lang w:val="en-US"/>
        </w:rPr>
      </w:pPr>
    </w:p>
    <w:p w:rsidR="00AD76F1" w:rsidRDefault="00C250AD">
      <w:pPr>
        <w:pStyle w:val="topzeilen"/>
        <w:shd w:val="clear" w:color="auto" w:fill="FFFF00"/>
        <w:rPr>
          <w:b/>
          <w:bCs/>
          <w:color w:val="0000FF"/>
          <w:highlight w:val="yellow"/>
          <w:lang w:val="en-US"/>
        </w:rPr>
      </w:pPr>
      <w:r>
        <w:rPr>
          <w:lang w:val="en-US"/>
        </w:rPr>
        <w:t xml:space="preserve">&gt;OlfCq12 </w:t>
      </w:r>
    </w:p>
    <w:p w:rsidR="00AD76F1" w:rsidRDefault="00C250AD">
      <w:pPr>
        <w:pStyle w:val="sequenz"/>
        <w:rPr>
          <w:lang w:val="en-US"/>
        </w:rPr>
      </w:pPr>
      <w:r>
        <w:rPr>
          <w:b/>
          <w:bCs/>
          <w:color w:val="0000FF"/>
          <w:shd w:val="clear" w:color="auto" w:fill="FFFF00"/>
          <w:lang w:val="en-US"/>
        </w:rPr>
        <w:t>MLTWHRLFIKATPSKVFIINNIHRGELKRNVE</w:t>
      </w:r>
      <w:r>
        <w:rPr>
          <w:lang w:val="en-US"/>
        </w:rPr>
        <w:t>MWIIAKICLYLSFSCISVASIFRSGPCQ</w:t>
      </w:r>
    </w:p>
    <w:p w:rsidR="00AD76F1" w:rsidRDefault="00C250AD">
      <w:pPr>
        <w:pStyle w:val="sequenz"/>
        <w:rPr>
          <w:lang w:val="en-US"/>
        </w:rPr>
      </w:pPr>
      <w:r>
        <w:rPr>
          <w:lang w:val="en-US"/>
        </w:rPr>
        <w:t>LQGQFRLNGMFQEGDLILGGLFEVHFLTVFPEQSFRTEPEPPYCEQFDMASFQQAQTMVF</w:t>
      </w:r>
    </w:p>
    <w:p w:rsidR="00AD76F1" w:rsidRDefault="00C250AD">
      <w:pPr>
        <w:pStyle w:val="sequenz"/>
        <w:rPr>
          <w:lang w:val="en-US"/>
        </w:rPr>
      </w:pPr>
      <w:r>
        <w:rPr>
          <w:lang w:val="en-US"/>
        </w:rPr>
        <w:t>A</w:t>
      </w:r>
      <w:r>
        <w:rPr>
          <w:lang w:val="en-US"/>
        </w:rPr>
        <w:t>IDEINRNPNLLPNITLGYYLYDNCVKLSVAFRAAMALVSGTEESFSSLNCTGPPPVIAI</w:t>
      </w:r>
    </w:p>
    <w:p w:rsidR="00AD76F1" w:rsidRDefault="00C250AD">
      <w:pPr>
        <w:pStyle w:val="sequenz"/>
        <w:rPr>
          <w:lang w:val="en-US"/>
        </w:rPr>
      </w:pPr>
      <w:r>
        <w:rPr>
          <w:lang w:val="en-US"/>
        </w:rPr>
        <w:t>VGDPGSTHSIAISSILGLFRVPMVSYFATCSCLSDRKTYPSFFRTIPSDAFQVRAMVQIL</w:t>
      </w:r>
    </w:p>
    <w:p w:rsidR="00AD76F1" w:rsidRDefault="00C250AD">
      <w:pPr>
        <w:pStyle w:val="sequenz"/>
        <w:rPr>
          <w:lang w:val="en-US"/>
        </w:rPr>
      </w:pPr>
      <w:r>
        <w:rPr>
          <w:lang w:val="en-US"/>
        </w:rPr>
        <w:t>KRFGWTWVGLLYSDDDYGIYAAQSFQKEMQLFGACVGFSEMLPRDNNHEDIQSIVEVIQT</w:t>
      </w:r>
    </w:p>
    <w:p w:rsidR="00AD76F1" w:rsidRDefault="00C250AD">
      <w:pPr>
        <w:pStyle w:val="sequenz"/>
        <w:rPr>
          <w:lang w:val="en-US"/>
        </w:rPr>
      </w:pPr>
      <w:r>
        <w:rPr>
          <w:lang w:val="en-US"/>
        </w:rPr>
        <w:t>STARVVVVFSTEAYLLPLMDEVALKNVTGRQWIASEAWATSPVFHTQHLLPFLGGTLGIA</w:t>
      </w:r>
    </w:p>
    <w:p w:rsidR="00AD76F1" w:rsidRDefault="00C250AD">
      <w:pPr>
        <w:pStyle w:val="sequenz"/>
        <w:rPr>
          <w:lang w:val="en-US"/>
        </w:rPr>
      </w:pPr>
      <w:r>
        <w:rPr>
          <w:lang w:val="en-US"/>
        </w:rPr>
        <w:t>IRRGEIQGLKEFL</w:t>
      </w:r>
      <w:r>
        <w:rPr>
          <w:lang w:val="en-US"/>
        </w:rPr>
        <w:t>YYLHPDSNTRNNIVRIFWENIFGCSFEIGGRERKVCTGQEDLKSTNT</w:t>
      </w:r>
    </w:p>
    <w:p w:rsidR="00AD76F1" w:rsidRDefault="00C250AD">
      <w:pPr>
        <w:pStyle w:val="sequenz"/>
        <w:rPr>
          <w:lang w:val="en-US"/>
        </w:rPr>
      </w:pPr>
      <w:r>
        <w:rPr>
          <w:lang w:val="en-US"/>
        </w:rPr>
        <w:t>AYTDVSGLRASYNAYKAVYALAHALHDLMQCEDGRGPFSGNKCADQINLQPWQVVHYLQK</w:t>
      </w:r>
    </w:p>
    <w:p w:rsidR="00AD76F1" w:rsidRDefault="00C250AD">
      <w:pPr>
        <w:pStyle w:val="sequenz"/>
        <w:rPr>
          <w:lang w:val="en-US"/>
        </w:rPr>
      </w:pPr>
      <w:r>
        <w:rPr>
          <w:lang w:val="en-US"/>
        </w:rPr>
        <w:t>VNFTTGFGDHVSFDENGDALAIYDVMNWQPSSDGAISVSTVGVVNEGASMKMVLTLKENS</w:t>
      </w:r>
    </w:p>
    <w:p w:rsidR="00AD76F1" w:rsidRDefault="00C250AD">
      <w:pPr>
        <w:pStyle w:val="sequenz"/>
        <w:rPr>
          <w:lang w:val="en-US"/>
        </w:rPr>
      </w:pPr>
      <w:r>
        <w:rPr>
          <w:lang w:val="en-US"/>
        </w:rPr>
        <w:t>IFWNFKNRKPPQSVCSESCPPGTRQVRRKGLPVCCFDCLPCADGEISNTTDAIECKICPD</w:t>
      </w:r>
    </w:p>
    <w:p w:rsidR="00AD76F1" w:rsidRDefault="00C250AD">
      <w:pPr>
        <w:pStyle w:val="sequenz"/>
        <w:rPr>
          <w:lang w:val="en-US"/>
        </w:rPr>
      </w:pPr>
      <w:r>
        <w:rPr>
          <w:lang w:val="en-US"/>
        </w:rPr>
        <w:t>ELWPNPNKDQCVPKEEDFLSFEDPL</w:t>
      </w:r>
      <w:r>
        <w:rPr>
          <w:lang w:val="en-US"/>
        </w:rPr>
        <w:t>GISLTTASLLGTCFCALVMVIFSHHRNTPVVRANN</w:t>
      </w:r>
    </w:p>
    <w:p w:rsidR="00AD76F1" w:rsidRDefault="00C250AD">
      <w:pPr>
        <w:pStyle w:val="sequenz"/>
        <w:rPr>
          <w:lang w:val="en-US"/>
        </w:rPr>
      </w:pPr>
      <w:r>
        <w:rPr>
          <w:lang w:val="en-US"/>
        </w:rPr>
        <w:t>SELSFLLLLSLKLCFLCVLLFIGRPKLWTCQLRHAAFGISFVLCVSSILVKTMVVIAVFK</w:t>
      </w:r>
    </w:p>
    <w:p w:rsidR="00AD76F1" w:rsidRDefault="00C250AD">
      <w:pPr>
        <w:pStyle w:val="sequenz"/>
        <w:rPr>
          <w:lang w:val="en-US"/>
        </w:rPr>
      </w:pPr>
      <w:r>
        <w:rPr>
          <w:lang w:val="en-US"/>
        </w:rPr>
        <w:t>SSRPESKSAMKWFGVAQQRGTVMALTTLQIVICTVWLSMASPKPYKNSLYISSKVVYECD</w:t>
      </w:r>
    </w:p>
    <w:p w:rsidR="00AD76F1" w:rsidRDefault="00C250AD">
      <w:pPr>
        <w:pStyle w:val="sequenz"/>
        <w:rPr>
          <w:lang w:val="en-US"/>
        </w:rPr>
      </w:pPr>
      <w:r>
        <w:rPr>
          <w:lang w:val="en-US"/>
        </w:rPr>
        <w:t>IGSVVGFSLLLGYIGLLAAVSFLFAFLARNLPDNFNEAKFITFSMLIFCAVWITFVPAYV</w:t>
      </w:r>
    </w:p>
    <w:p w:rsidR="00AD76F1" w:rsidRDefault="00C250AD">
      <w:pPr>
        <w:pStyle w:val="sequenz"/>
        <w:rPr>
          <w:lang w:val="en-US"/>
        </w:rPr>
      </w:pPr>
      <w:r>
        <w:rPr>
          <w:lang w:val="en-US"/>
        </w:rPr>
        <w:t>SSPGKYAVAVEIFAILASSFGLLVAIFAPKCYMILFH</w:t>
      </w:r>
      <w:r>
        <w:rPr>
          <w:lang w:val="en-US"/>
        </w:rPr>
        <w:t>PERNTKKSIMGRATQIK</w:t>
      </w:r>
    </w:p>
    <w:p w:rsidR="00AD76F1" w:rsidRDefault="00AD76F1">
      <w:pPr>
        <w:pStyle w:val="sequenz"/>
        <w:rPr>
          <w:lang w:val="en-US"/>
        </w:rPr>
      </w:pPr>
    </w:p>
    <w:p w:rsidR="00AD76F1" w:rsidRDefault="00C250AD">
      <w:pPr>
        <w:pStyle w:val="topzeilen"/>
        <w:rPr>
          <w:lang w:val="en-US"/>
        </w:rPr>
      </w:pPr>
      <w:r>
        <w:rPr>
          <w:lang w:val="en-US"/>
        </w:rPr>
        <w:t xml:space="preserve">&gt;OlfCq13 </w:t>
      </w:r>
    </w:p>
    <w:p w:rsidR="00AD76F1" w:rsidRDefault="00C250AD">
      <w:pPr>
        <w:pStyle w:val="sequenz"/>
        <w:rPr>
          <w:lang w:val="en-US"/>
        </w:rPr>
      </w:pPr>
      <w:r>
        <w:rPr>
          <w:lang w:val="en-US"/>
        </w:rPr>
        <w:t>MWSPLIICLYLSYNFKSAASILMGSCQLQGHFGLNGMYQAGDVILGGLFEVHLLAVFPEL</w:t>
      </w:r>
    </w:p>
    <w:p w:rsidR="00AD76F1" w:rsidRDefault="00C250AD">
      <w:pPr>
        <w:pStyle w:val="sequenz"/>
        <w:rPr>
          <w:lang w:val="en-US"/>
        </w:rPr>
      </w:pPr>
      <w:r>
        <w:rPr>
          <w:lang w:val="en-US"/>
        </w:rPr>
        <w:t>SFRSAPEPPYCEQFDMASFQQAQTMVFAIDEINKNPKLLPNITLGYHLYDNCVMLGMAFR</w:t>
      </w:r>
    </w:p>
    <w:p w:rsidR="00AD76F1" w:rsidRDefault="00C250AD">
      <w:pPr>
        <w:pStyle w:val="sequenz"/>
        <w:rPr>
          <w:lang w:val="en-US"/>
        </w:rPr>
      </w:pPr>
      <w:r>
        <w:rPr>
          <w:lang w:val="en-US"/>
        </w:rPr>
        <w:t>AAISLVSGTEELFSNLNCTGSPPVIGIVGDSNSTPSIAISSVLGLFRVPIVSYFATCSCL</w:t>
      </w:r>
    </w:p>
    <w:p w:rsidR="00AD76F1" w:rsidRDefault="00C250AD">
      <w:pPr>
        <w:pStyle w:val="sequenz"/>
        <w:rPr>
          <w:lang w:val="en-US"/>
        </w:rPr>
      </w:pPr>
      <w:r>
        <w:rPr>
          <w:lang w:val="en-US"/>
        </w:rPr>
        <w:t>SNRKQYPSFFRTIPSDAFQVRAMVNILKHFGWTWVGLIYSDDDY</w:t>
      </w:r>
      <w:r>
        <w:rPr>
          <w:lang w:val="en-US"/>
        </w:rPr>
        <w:t>GNYAAQSFLQDIQIYG</w:t>
      </w:r>
    </w:p>
    <w:p w:rsidR="00AD76F1" w:rsidRDefault="00C250AD">
      <w:pPr>
        <w:pStyle w:val="sequenz"/>
        <w:rPr>
          <w:lang w:val="en-US"/>
        </w:rPr>
      </w:pPr>
      <w:r>
        <w:rPr>
          <w:lang w:val="en-US"/>
        </w:rPr>
        <w:t>GCVAFTEILPLNNNRKYIEHVVGVIQASTARVVVVFSTSTYVLPLMDEVVLQNVTNRQWI</w:t>
      </w:r>
    </w:p>
    <w:p w:rsidR="00AD76F1" w:rsidRDefault="00C250AD">
      <w:pPr>
        <w:pStyle w:val="sequenz"/>
        <w:rPr>
          <w:lang w:val="en-US"/>
        </w:rPr>
      </w:pPr>
      <w:r>
        <w:rPr>
          <w:lang w:val="en-US"/>
        </w:rPr>
        <w:t>ASEAWATSPMFHTQRLLPFLGGTLGIAIRRGEIQGLHEFLLHLRPKNDQHNNMVRIFWEK</w:t>
      </w:r>
    </w:p>
    <w:p w:rsidR="00AD76F1" w:rsidRDefault="00C250AD">
      <w:pPr>
        <w:pStyle w:val="sequenz"/>
        <w:rPr>
          <w:lang w:val="en-US"/>
        </w:rPr>
      </w:pPr>
      <w:r>
        <w:rPr>
          <w:lang w:val="en-US"/>
        </w:rPr>
        <w:t>MFGCRFNPGGKGDKQCSGQEDLSSIDTAYTDVKELRASYNVYKTVYALAHALHDLTECDE</w:t>
      </w:r>
    </w:p>
    <w:p w:rsidR="00AD76F1" w:rsidRDefault="00C250AD">
      <w:pPr>
        <w:pStyle w:val="sequenz"/>
        <w:rPr>
          <w:lang w:val="en-US"/>
        </w:rPr>
      </w:pPr>
      <w:r>
        <w:rPr>
          <w:lang w:val="en-US"/>
        </w:rPr>
        <w:t>ERGPFSENRCADITNLQPWQLVHYLQKVNFTTGFGDHVSFDKNGDVLAIYDVMNWHPSSD</w:t>
      </w:r>
    </w:p>
    <w:p w:rsidR="00AD76F1" w:rsidRDefault="00C250AD">
      <w:pPr>
        <w:pStyle w:val="sequenz"/>
        <w:rPr>
          <w:lang w:val="en-US"/>
        </w:rPr>
      </w:pPr>
      <w:r>
        <w:rPr>
          <w:lang w:val="en-US"/>
        </w:rPr>
        <w:t>GSISVRTVGVVNEGAASGKVLTLDEDAIYWNFKIKKAPQSVCSESCPPGTRQATKKGLPV</w:t>
      </w:r>
    </w:p>
    <w:p w:rsidR="00AD76F1" w:rsidRDefault="00C250AD">
      <w:pPr>
        <w:pStyle w:val="sequenz"/>
        <w:rPr>
          <w:lang w:val="en-US"/>
        </w:rPr>
      </w:pPr>
      <w:r>
        <w:rPr>
          <w:lang w:val="en-US"/>
        </w:rPr>
        <w:t>CCFDCLPCGDGEISNVTNAIECTVCPDEFWSNKDKDQCVPKEVEFLSYEDPLGISLTTAC</w:t>
      </w:r>
    </w:p>
    <w:p w:rsidR="00AD76F1" w:rsidRDefault="00C250AD">
      <w:pPr>
        <w:pStyle w:val="sequenz"/>
        <w:rPr>
          <w:lang w:val="en-US"/>
        </w:rPr>
      </w:pPr>
      <w:r>
        <w:rPr>
          <w:lang w:val="en-US"/>
        </w:rPr>
        <w:t>LLGTCFCALVMIIFCQHRNTPIVRANNSELSFLLLLSLKLCFLCVLLFIGRPQLWTCQLR</w:t>
      </w:r>
    </w:p>
    <w:p w:rsidR="00AD76F1" w:rsidRDefault="00C250AD">
      <w:pPr>
        <w:pStyle w:val="sequenz"/>
        <w:rPr>
          <w:lang w:val="en-US"/>
        </w:rPr>
      </w:pPr>
      <w:r>
        <w:rPr>
          <w:lang w:val="en-US"/>
        </w:rPr>
        <w:t>HAVFGISFVLCV</w:t>
      </w:r>
      <w:r>
        <w:rPr>
          <w:lang w:val="en-US"/>
        </w:rPr>
        <w:t>SSILVKTMVVIAVFKSSRPEGKGSMKWFGTTQQRCTVLILTALQVVIC</w:t>
      </w:r>
    </w:p>
    <w:p w:rsidR="00AD76F1" w:rsidRDefault="00C250AD">
      <w:pPr>
        <w:pStyle w:val="sequenz"/>
        <w:rPr>
          <w:lang w:val="en-US"/>
        </w:rPr>
      </w:pPr>
      <w:r>
        <w:rPr>
          <w:lang w:val="en-US"/>
        </w:rPr>
        <w:t>IVWLSNSSPAPHKNSQHISSKIVYECAIGSLAGFSLLLGYIGLLAAVSFLLAFLARNLPD</w:t>
      </w:r>
    </w:p>
    <w:p w:rsidR="00AD76F1" w:rsidRDefault="00C250AD">
      <w:pPr>
        <w:pStyle w:val="sequenz"/>
        <w:rPr>
          <w:lang w:val="en-US"/>
        </w:rPr>
      </w:pPr>
      <w:r>
        <w:rPr>
          <w:lang w:val="en-US"/>
        </w:rPr>
        <w:t>NFNEAKFITFSMLIFCAVWIAFVPAYVTSPGKYAVAVEIFAILASSFGLLGAIFAPKCYI</w:t>
      </w:r>
    </w:p>
    <w:p w:rsidR="00AD76F1" w:rsidRDefault="00C250AD">
      <w:pPr>
        <w:pStyle w:val="sequenz"/>
        <w:rPr>
          <w:lang w:val="en-US"/>
        </w:rPr>
      </w:pPr>
      <w:r>
        <w:rPr>
          <w:lang w:val="en-US"/>
        </w:rPr>
        <w:t>ILLHPEKNTKKAIMGRQITK</w:t>
      </w:r>
    </w:p>
    <w:p w:rsidR="00AD76F1" w:rsidRDefault="00AD76F1">
      <w:pPr>
        <w:pStyle w:val="topzeilen"/>
        <w:rPr>
          <w:lang w:val="en-US"/>
        </w:rPr>
      </w:pPr>
    </w:p>
    <w:p w:rsidR="00AD76F1" w:rsidRDefault="00C250AD">
      <w:pPr>
        <w:pStyle w:val="topzeilen"/>
        <w:rPr>
          <w:lang w:val="en-US"/>
        </w:rPr>
      </w:pPr>
      <w:r>
        <w:rPr>
          <w:lang w:val="en-US"/>
        </w:rPr>
        <w:t xml:space="preserve">&gt;OlfCq14 </w:t>
      </w:r>
    </w:p>
    <w:p w:rsidR="00AD76F1" w:rsidRDefault="00C250AD">
      <w:pPr>
        <w:pStyle w:val="sequenz"/>
        <w:rPr>
          <w:lang w:val="en-US"/>
        </w:rPr>
      </w:pPr>
      <w:r>
        <w:rPr>
          <w:lang w:val="en-US"/>
        </w:rPr>
        <w:t>MWIILNIFLCLSKWISADSVLRLDTCQLQGHFMLNGVYKHGDVILGGLFDVHL</w:t>
      </w:r>
      <w:r>
        <w:rPr>
          <w:lang w:val="en-US"/>
        </w:rPr>
        <w:t>LTVFPQL</w:t>
      </w:r>
    </w:p>
    <w:p w:rsidR="00AD76F1" w:rsidRDefault="00C250AD">
      <w:pPr>
        <w:pStyle w:val="sequenz"/>
        <w:rPr>
          <w:lang w:val="en-US"/>
        </w:rPr>
      </w:pPr>
      <w:r>
        <w:rPr>
          <w:lang w:val="en-US"/>
        </w:rPr>
        <w:t>SFRVQPKPPYCEKQVMENFKSSQTMAFTIDEINNNPNLLPNITLGYHLYDNCVRLAMAFR</w:t>
      </w:r>
    </w:p>
    <w:p w:rsidR="00AD76F1" w:rsidRDefault="00C250AD">
      <w:pPr>
        <w:pStyle w:val="sequenz"/>
        <w:rPr>
          <w:lang w:val="en-US"/>
        </w:rPr>
      </w:pPr>
      <w:r>
        <w:rPr>
          <w:lang w:val="en-US"/>
        </w:rPr>
        <w:t>AAMSLASGTEESFSNLNCTGPPPVIGIVGDPSSTPSIAISSILGLFHVPIVSHYATCSCL</w:t>
      </w:r>
    </w:p>
    <w:p w:rsidR="00AD76F1" w:rsidRDefault="00C250AD">
      <w:pPr>
        <w:pStyle w:val="sequenz"/>
        <w:rPr>
          <w:lang w:val="en-US"/>
        </w:rPr>
      </w:pPr>
      <w:r>
        <w:rPr>
          <w:lang w:val="en-US"/>
        </w:rPr>
        <w:t>SDKKKYPSFFRTIPSDAFQVQAMVQVLRHFGWTWVGLLYSDDDYGTYAAQSFQKEVQLFG</w:t>
      </w:r>
    </w:p>
    <w:p w:rsidR="00AD76F1" w:rsidRDefault="00C250AD">
      <w:pPr>
        <w:pStyle w:val="sequenz"/>
        <w:rPr>
          <w:lang w:val="en-US"/>
        </w:rPr>
      </w:pPr>
      <w:r>
        <w:rPr>
          <w:lang w:val="en-US"/>
        </w:rPr>
        <w:t>GCIAFSTILPQNNPREIQNIMGVIRASTARVIVAISTSSYLLPLMDEVVLQNLTGRQWIA</w:t>
      </w:r>
    </w:p>
    <w:p w:rsidR="00AD76F1" w:rsidRDefault="00C250AD">
      <w:pPr>
        <w:pStyle w:val="sequenz"/>
        <w:rPr>
          <w:lang w:val="en-US"/>
        </w:rPr>
      </w:pPr>
      <w:r>
        <w:rPr>
          <w:lang w:val="en-US"/>
        </w:rPr>
        <w:t>SEAWATTPAFRTPRFLTILRGTIGIAIRRGEIQGLLEYLLRLRPSSDPRNNLVRIFWENM</w:t>
      </w:r>
    </w:p>
    <w:p w:rsidR="00AD76F1" w:rsidRDefault="00C250AD">
      <w:pPr>
        <w:pStyle w:val="sequenz"/>
        <w:rPr>
          <w:lang w:val="en-US"/>
        </w:rPr>
      </w:pPr>
      <w:r>
        <w:rPr>
          <w:lang w:val="en-US"/>
        </w:rPr>
        <w:t>FGCSFASQTVGEQVKKLCTGQEDLSITNTAYTDISGLRGPYNVYKAVYALAHALHGLMQC</w:t>
      </w:r>
    </w:p>
    <w:p w:rsidR="00AD76F1" w:rsidRDefault="00C250AD">
      <w:pPr>
        <w:pStyle w:val="sequenz"/>
        <w:rPr>
          <w:lang w:val="en-US"/>
        </w:rPr>
      </w:pPr>
      <w:r>
        <w:rPr>
          <w:lang w:val="en-US"/>
        </w:rPr>
        <w:t>EEGRGPFSGNSCADITNLKPWQLIHYLQKVNFITGFGDRVSFDKNGDALPIYDVMNWQPS</w:t>
      </w:r>
    </w:p>
    <w:p w:rsidR="00AD76F1" w:rsidRDefault="00C250AD">
      <w:pPr>
        <w:pStyle w:val="sequenz"/>
        <w:rPr>
          <w:lang w:val="en-US"/>
        </w:rPr>
      </w:pPr>
      <w:r>
        <w:rPr>
          <w:lang w:val="en-US"/>
        </w:rPr>
        <w:t>SDGSIRVQTVGVVNKGVTSGMVLNLVEDAIYWNFETKKPPQSMCSESCPLGTRKARRKGL</w:t>
      </w:r>
    </w:p>
    <w:p w:rsidR="00AD76F1" w:rsidRDefault="00C250AD">
      <w:pPr>
        <w:pStyle w:val="sequenz"/>
        <w:rPr>
          <w:lang w:val="en-US"/>
        </w:rPr>
      </w:pPr>
      <w:r>
        <w:rPr>
          <w:lang w:val="en-US"/>
        </w:rPr>
        <w:t>PVCCYDCLPCGD</w:t>
      </w:r>
      <w:r>
        <w:rPr>
          <w:lang w:val="en-US"/>
        </w:rPr>
        <w:t>GEISNRTDATECLVCPYEFWSNKEKDYCVPKQVEFLSYEDPLGISLTT</w:t>
      </w:r>
    </w:p>
    <w:p w:rsidR="00AD76F1" w:rsidRDefault="00C250AD">
      <w:pPr>
        <w:pStyle w:val="sequenz"/>
        <w:rPr>
          <w:lang w:val="en-US"/>
        </w:rPr>
      </w:pPr>
      <w:r>
        <w:rPr>
          <w:lang w:val="en-US"/>
        </w:rPr>
        <w:t>ASLLGICFCALVMVIFSHHHNTPIVRANNSELSFLLLVSLKLCFLCVLLFIGQPQLWTCQ</w:t>
      </w:r>
    </w:p>
    <w:p w:rsidR="00AD76F1" w:rsidRDefault="00C250AD">
      <w:pPr>
        <w:pStyle w:val="sequenz"/>
        <w:rPr>
          <w:lang w:val="en-US"/>
        </w:rPr>
      </w:pPr>
      <w:r>
        <w:rPr>
          <w:lang w:val="en-US"/>
        </w:rPr>
        <w:t>LRYAVFGISFVLSVCSILVKTMVVIAVFKSSRPEGKDAMKWFGLLQQRCTILVLTTIQVV</w:t>
      </w:r>
    </w:p>
    <w:p w:rsidR="00AD76F1" w:rsidRDefault="00C250AD">
      <w:pPr>
        <w:pStyle w:val="sequenz"/>
        <w:rPr>
          <w:lang w:val="en-US"/>
        </w:rPr>
      </w:pPr>
      <w:r>
        <w:rPr>
          <w:lang w:val="en-US"/>
        </w:rPr>
        <w:t>ICTVWISNASPTPHKNHQYIRSKIVFECAIGSVAGFSLLLGYIGLLAAISFLLAFLARNL</w:t>
      </w:r>
    </w:p>
    <w:p w:rsidR="00AD76F1" w:rsidRDefault="00C250AD">
      <w:pPr>
        <w:pStyle w:val="sequenz"/>
        <w:rPr>
          <w:lang w:val="en-US"/>
        </w:rPr>
      </w:pPr>
      <w:r>
        <w:rPr>
          <w:lang w:val="en-US"/>
        </w:rPr>
        <w:t>PDNFNEAKFITFSMLIFCAVWIAF</w:t>
      </w:r>
      <w:r>
        <w:rPr>
          <w:lang w:val="en-US"/>
        </w:rPr>
        <w:t>VPAYVSSPGKYAVAVEIFAILASSFGLLMAIFTPKC</w:t>
      </w:r>
    </w:p>
    <w:p w:rsidR="00AD76F1" w:rsidRDefault="00C250AD">
      <w:pPr>
        <w:pStyle w:val="sequenz"/>
        <w:rPr>
          <w:lang w:val="en-US"/>
        </w:rPr>
      </w:pPr>
      <w:r>
        <w:rPr>
          <w:lang w:val="en-US"/>
        </w:rPr>
        <w:t>YIILLHPERNTKKAIMGR</w:t>
      </w:r>
    </w:p>
    <w:p w:rsidR="00AD76F1" w:rsidRDefault="00AD76F1">
      <w:pPr>
        <w:pStyle w:val="sequenz"/>
        <w:rPr>
          <w:lang w:val="en-US"/>
        </w:rPr>
      </w:pPr>
    </w:p>
    <w:p w:rsidR="00AD76F1" w:rsidRDefault="00C250AD">
      <w:pPr>
        <w:pStyle w:val="topzeilen"/>
        <w:rPr>
          <w:lang w:val="en-US"/>
        </w:rPr>
      </w:pPr>
      <w:r>
        <w:rPr>
          <w:lang w:val="en-US"/>
        </w:rPr>
        <w:t>&gt;OlfCq15p</w:t>
      </w:r>
    </w:p>
    <w:p w:rsidR="00AD76F1" w:rsidRDefault="00C250AD">
      <w:pPr>
        <w:pStyle w:val="topzeilen"/>
        <w:spacing w:after="0"/>
        <w:rPr>
          <w:lang w:val="en-US"/>
        </w:rPr>
      </w:pPr>
      <w:r>
        <w:rPr>
          <w:rFonts w:ascii="Courier New" w:hAnsi="Courier New" w:cs="Courier New"/>
          <w:lang w:val="en-US"/>
        </w:rPr>
        <w:t>GAHIAIRRGEILGLQEFLLYSHASINPKNNMLKIF*ENMFRCSFETRGKDTIGEQEKSIC</w:t>
      </w:r>
    </w:p>
    <w:p w:rsidR="00AD76F1" w:rsidRDefault="00C250AD">
      <w:pPr>
        <w:pStyle w:val="sequenz"/>
        <w:rPr>
          <w:lang w:val="en-US"/>
        </w:rPr>
      </w:pPr>
      <w:r>
        <w:rPr>
          <w:lang w:val="en-US"/>
        </w:rPr>
        <w:t xml:space="preserve">TGHENLSTTKTPYTDVLGLRASYNVYKTVYALAHALHDLMEFEEGRGPS </w:t>
      </w:r>
    </w:p>
    <w:p w:rsidR="00AD76F1" w:rsidRDefault="00AD76F1">
      <w:pPr>
        <w:pStyle w:val="sequenz"/>
        <w:rPr>
          <w:lang w:val="en-US"/>
        </w:rPr>
      </w:pPr>
    </w:p>
    <w:p w:rsidR="00AD76F1" w:rsidRDefault="00AD76F1">
      <w:pPr>
        <w:pStyle w:val="sequenz"/>
        <w:rPr>
          <w:lang w:val="en-US"/>
        </w:rPr>
      </w:pPr>
    </w:p>
    <w:p w:rsidR="00AD76F1" w:rsidRDefault="00C250AD">
      <w:pPr>
        <w:pStyle w:val="topzeilen"/>
        <w:rPr>
          <w:lang w:val="en-US"/>
        </w:rPr>
      </w:pPr>
      <w:r>
        <w:rPr>
          <w:lang w:val="en-US"/>
        </w:rPr>
        <w:t xml:space="preserve">&gt;OlfCq16 </w:t>
      </w:r>
    </w:p>
    <w:p w:rsidR="00AD76F1" w:rsidRDefault="00C250AD">
      <w:pPr>
        <w:pStyle w:val="sequenz"/>
        <w:rPr>
          <w:lang w:val="en-US"/>
        </w:rPr>
      </w:pPr>
      <w:r>
        <w:rPr>
          <w:lang w:val="en-US"/>
        </w:rPr>
        <w:t>MWTTLYIFLLFRCFSSESALRSGSCQLQGRFKLEGMYQDGDFILGGLFHVHFFTVFPELS</w:t>
      </w:r>
    </w:p>
    <w:p w:rsidR="00AD76F1" w:rsidRDefault="00C250AD">
      <w:pPr>
        <w:pStyle w:val="sequenz"/>
        <w:rPr>
          <w:lang w:val="en-US"/>
        </w:rPr>
      </w:pPr>
      <w:r>
        <w:rPr>
          <w:lang w:val="en-US"/>
        </w:rPr>
        <w:t>FQTEPEPPYCEKFNIEIFQQAQTMAFAVDEINRNPNLLPNITLGYHLYDNCVRLGIAFRA</w:t>
      </w:r>
    </w:p>
    <w:p w:rsidR="00AD76F1" w:rsidRDefault="00C250AD">
      <w:pPr>
        <w:pStyle w:val="sequenz"/>
        <w:rPr>
          <w:lang w:val="en-US"/>
        </w:rPr>
      </w:pPr>
      <w:r>
        <w:rPr>
          <w:lang w:val="en-US"/>
        </w:rPr>
        <w:t>AISLASGTEESFSNLNCTGPPPVIGIVGDPSSTPSIAISNILGLFRVPIVSHYATCSCLS</w:t>
      </w:r>
    </w:p>
    <w:p w:rsidR="00AD76F1" w:rsidRDefault="00C250AD">
      <w:pPr>
        <w:pStyle w:val="sequenz"/>
        <w:rPr>
          <w:lang w:val="en-US"/>
        </w:rPr>
      </w:pPr>
      <w:r>
        <w:rPr>
          <w:lang w:val="en-US"/>
        </w:rPr>
        <w:t>DRKKYPSFFRTIPSDAFQVRAMIQILRYFGWTWVGLIYSDDDYGIYAAQSFQQEMLLFGY</w:t>
      </w:r>
    </w:p>
    <w:p w:rsidR="00AD76F1" w:rsidRDefault="00C250AD">
      <w:pPr>
        <w:pStyle w:val="sequenz"/>
        <w:rPr>
          <w:lang w:val="en-US"/>
        </w:rPr>
      </w:pPr>
      <w:r>
        <w:rPr>
          <w:lang w:val="en-US"/>
        </w:rPr>
        <w:t>CVAFSAILPHDNNHRDIQRITAIIQASTARVVVVFSTSSFLIPLMEEVVVQNMTGRQWIA</w:t>
      </w:r>
    </w:p>
    <w:p w:rsidR="00AD76F1" w:rsidRDefault="00C250AD">
      <w:pPr>
        <w:pStyle w:val="sequenz"/>
        <w:rPr>
          <w:lang w:val="en-US"/>
        </w:rPr>
      </w:pPr>
      <w:r>
        <w:rPr>
          <w:lang w:val="en-US"/>
        </w:rPr>
        <w:t>SEAWTTSPVYHT</w:t>
      </w:r>
      <w:r>
        <w:rPr>
          <w:lang w:val="en-US"/>
        </w:rPr>
        <w:t>PRFLPILGGTLGIAIRRGEIEGLHDFLLRLIPSNDKKNSIIRIFWENI</w:t>
      </w:r>
    </w:p>
    <w:p w:rsidR="00AD76F1" w:rsidRDefault="00C250AD">
      <w:pPr>
        <w:pStyle w:val="sequenz"/>
        <w:rPr>
          <w:lang w:val="en-US"/>
        </w:rPr>
      </w:pPr>
      <w:r>
        <w:rPr>
          <w:lang w:val="en-US"/>
        </w:rPr>
        <w:t>FGCSFEKWGTETFGEQVKNICTGQEDLSTTDTPYTDVSGLRAAYNVYKAVYALAHGLHDL</w:t>
      </w:r>
    </w:p>
    <w:p w:rsidR="00AD76F1" w:rsidRDefault="00C250AD">
      <w:pPr>
        <w:pStyle w:val="sequenz"/>
        <w:rPr>
          <w:lang w:val="en-US"/>
        </w:rPr>
      </w:pPr>
      <w:r>
        <w:rPr>
          <w:lang w:val="en-US"/>
        </w:rPr>
        <w:t>MQCEEGRGPFNGNSCAETTNLKPWQLVHYLQNVNFTTGFGDQVSFDKNGDALPIYDVLNW</w:t>
      </w:r>
    </w:p>
    <w:p w:rsidR="00AD76F1" w:rsidRDefault="00C250AD">
      <w:pPr>
        <w:pStyle w:val="sequenz"/>
        <w:rPr>
          <w:lang w:val="en-US"/>
        </w:rPr>
      </w:pPr>
      <w:r>
        <w:rPr>
          <w:lang w:val="en-US"/>
        </w:rPr>
        <w:t>HPSTDGSIKLHTVGLVNKGAAMEMVLTLDDDAIYWNFETRKPPQSVCSESCPPGTRQARR</w:t>
      </w:r>
    </w:p>
    <w:p w:rsidR="00AD76F1" w:rsidRDefault="00C250AD">
      <w:pPr>
        <w:pStyle w:val="sequenz"/>
        <w:rPr>
          <w:lang w:val="en-US"/>
        </w:rPr>
      </w:pPr>
      <w:r>
        <w:rPr>
          <w:lang w:val="en-US"/>
        </w:rPr>
        <w:t>KGLPVCCFDCLPCGEGEISNATGA</w:t>
      </w:r>
      <w:r>
        <w:rPr>
          <w:lang w:val="en-US"/>
        </w:rPr>
        <w:t>IECTVCPDEFWSNPEKDQCVPKEVEFLSYEDPLGIS</w:t>
      </w:r>
    </w:p>
    <w:p w:rsidR="00AD76F1" w:rsidRDefault="00C250AD">
      <w:pPr>
        <w:pStyle w:val="sequenz"/>
        <w:rPr>
          <w:lang w:val="en-US"/>
        </w:rPr>
      </w:pPr>
      <w:r>
        <w:rPr>
          <w:lang w:val="en-US"/>
        </w:rPr>
        <w:t>LTTASLLGTCFCALVMIIFALHRNTPIVRANNSELSFLLLLSLKMCFLCVLLFIGRPQLW</w:t>
      </w:r>
    </w:p>
    <w:p w:rsidR="00AD76F1" w:rsidRDefault="00C250AD">
      <w:pPr>
        <w:pStyle w:val="sequenz"/>
        <w:rPr>
          <w:lang w:val="en-US"/>
        </w:rPr>
      </w:pPr>
      <w:r>
        <w:rPr>
          <w:lang w:val="en-US"/>
        </w:rPr>
        <w:t>TCQLRHAVFGISFVLCISSILVKTMVVIAVFKASRPEGKGAMKWFGATQQRCTVLVLTAL</w:t>
      </w:r>
    </w:p>
    <w:p w:rsidR="00AD76F1" w:rsidRDefault="00C250AD">
      <w:pPr>
        <w:pStyle w:val="sequenz"/>
        <w:rPr>
          <w:lang w:val="en-US"/>
        </w:rPr>
      </w:pPr>
      <w:r>
        <w:rPr>
          <w:lang w:val="en-US"/>
        </w:rPr>
        <w:t>QVVICVVWLLTASPTPHKNNQYIRSKIVYECAIGSVAGFSLLLGYIGLLAAISFLLAFLA</w:t>
      </w:r>
    </w:p>
    <w:p w:rsidR="00AD76F1" w:rsidRDefault="00C250AD">
      <w:pPr>
        <w:pStyle w:val="sequenz"/>
        <w:rPr>
          <w:lang w:val="en-US"/>
        </w:rPr>
      </w:pPr>
      <w:r>
        <w:rPr>
          <w:lang w:val="en-US"/>
        </w:rPr>
        <w:t>RNLPDNFNEAKFITFSMLIFCAVWIAFVPAYVSSPG</w:t>
      </w:r>
      <w:r>
        <w:rPr>
          <w:lang w:val="en-US"/>
        </w:rPr>
        <w:t>KYAVAVEIFAILASSFGLLVAIFA</w:t>
      </w:r>
    </w:p>
    <w:p w:rsidR="00AD76F1" w:rsidRDefault="00C250AD">
      <w:pPr>
        <w:pStyle w:val="sequenz"/>
        <w:rPr>
          <w:lang w:val="en-US"/>
        </w:rPr>
      </w:pPr>
      <w:r>
        <w:rPr>
          <w:lang w:val="en-US"/>
        </w:rPr>
        <w:t>PKCYIILLHPERNTRNAIMGREMQNK</w:t>
      </w:r>
    </w:p>
    <w:p w:rsidR="00AD76F1" w:rsidRDefault="00AD76F1">
      <w:pPr>
        <w:pStyle w:val="sequenz"/>
        <w:rPr>
          <w:lang w:val="en-US"/>
        </w:rPr>
      </w:pPr>
    </w:p>
    <w:p w:rsidR="00AD76F1" w:rsidRDefault="00AD76F1">
      <w:pPr>
        <w:pStyle w:val="sequenz"/>
        <w:rPr>
          <w:lang w:val="en-US"/>
        </w:rPr>
      </w:pPr>
    </w:p>
    <w:p w:rsidR="00AD76F1" w:rsidRDefault="00C250AD">
      <w:pPr>
        <w:pStyle w:val="topzeilen"/>
        <w:shd w:val="clear" w:color="auto" w:fill="FFFF00"/>
        <w:rPr>
          <w:b/>
          <w:bCs/>
          <w:color w:val="0000FF"/>
          <w:highlight w:val="yellow"/>
          <w:lang w:val="en-US"/>
        </w:rPr>
      </w:pPr>
      <w:r>
        <w:rPr>
          <w:lang w:val="en-US"/>
        </w:rPr>
        <w:t>&gt;OlfCq17</w:t>
      </w:r>
    </w:p>
    <w:p w:rsidR="00AD76F1" w:rsidRDefault="00C250AD">
      <w:pPr>
        <w:pStyle w:val="sequenz"/>
        <w:rPr>
          <w:lang w:val="en-US"/>
        </w:rPr>
      </w:pPr>
      <w:r>
        <w:rPr>
          <w:b/>
          <w:bCs/>
          <w:color w:val="0000FF"/>
          <w:shd w:val="clear" w:color="auto" w:fill="FFFF00"/>
          <w:lang w:val="en-US"/>
        </w:rPr>
        <w:t>MCITLYLSLCLCFKHIYADSI</w:t>
      </w:r>
      <w:r>
        <w:rPr>
          <w:lang w:val="en-US"/>
        </w:rPr>
        <w:t>HRLRSCQLQGRFKLNGMYQDGDFILGGLFHVHFFTVFPE</w:t>
      </w:r>
    </w:p>
    <w:p w:rsidR="00AD76F1" w:rsidRDefault="00C250AD">
      <w:pPr>
        <w:pStyle w:val="sequenz"/>
        <w:rPr>
          <w:lang w:val="en-US"/>
        </w:rPr>
      </w:pPr>
      <w:r>
        <w:rPr>
          <w:lang w:val="en-US"/>
        </w:rPr>
        <w:t>LSFRMEPQQPYCEKFNMEGLQHAQTMAFAINEINKNPTLLPNITLGYHLYDNCVMLRMAF</w:t>
      </w:r>
    </w:p>
    <w:p w:rsidR="00AD76F1" w:rsidRDefault="00C250AD">
      <w:pPr>
        <w:pStyle w:val="sequenz"/>
        <w:rPr>
          <w:lang w:val="en-US"/>
        </w:rPr>
      </w:pPr>
      <w:r>
        <w:rPr>
          <w:lang w:val="en-US"/>
        </w:rPr>
        <w:t>RAAMSLASGTEDSYSNLNCTGPPPVIGIVGDASSTPSIAISSVLGLFRVPIVSHYATCSC</w:t>
      </w:r>
    </w:p>
    <w:p w:rsidR="00AD76F1" w:rsidRDefault="00C250AD">
      <w:pPr>
        <w:pStyle w:val="sequenz"/>
        <w:rPr>
          <w:lang w:val="en-US"/>
        </w:rPr>
      </w:pPr>
      <w:r>
        <w:rPr>
          <w:lang w:val="en-US"/>
        </w:rPr>
        <w:t>LSDRKKYPSFFRTIPSDAFQVRAMVQILKHFKWTWVGLLYSGDDYGVYAAQMFHKEMQLS</w:t>
      </w:r>
    </w:p>
    <w:p w:rsidR="00AD76F1" w:rsidRDefault="00C250AD">
      <w:pPr>
        <w:pStyle w:val="sequenz"/>
        <w:rPr>
          <w:lang w:val="en-US"/>
        </w:rPr>
      </w:pPr>
      <w:r>
        <w:rPr>
          <w:lang w:val="en-US"/>
        </w:rPr>
        <w:t>GHCVAFSEILPNDHNPKDIQRIIRVIQGSTARVVVVFALSSFLIPLMDEVVLQNMTGCQW</w:t>
      </w:r>
    </w:p>
    <w:p w:rsidR="00AD76F1" w:rsidRDefault="00C250AD">
      <w:pPr>
        <w:pStyle w:val="sequenz"/>
        <w:rPr>
          <w:lang w:val="en-US"/>
        </w:rPr>
      </w:pPr>
      <w:r>
        <w:rPr>
          <w:lang w:val="en-US"/>
        </w:rPr>
        <w:t>IASEAWATSLEYHTPRFLPFLGGTLGIAIRRGEIEGLHEFLLRIRPSNDTSQNIVRIFWE</w:t>
      </w:r>
    </w:p>
    <w:p w:rsidR="00AD76F1" w:rsidRDefault="00C250AD">
      <w:pPr>
        <w:pStyle w:val="sequenz"/>
        <w:rPr>
          <w:lang w:val="en-US"/>
        </w:rPr>
      </w:pPr>
      <w:r>
        <w:rPr>
          <w:lang w:val="en-US"/>
        </w:rPr>
        <w:t>NLFGCRFETGGLKTGREQEKMECTGQEDLSTTNTPYTDVSGLRASYNVYKAVYALAHGLH</w:t>
      </w:r>
    </w:p>
    <w:p w:rsidR="00AD76F1" w:rsidRDefault="00C250AD">
      <w:pPr>
        <w:pStyle w:val="sequenz"/>
        <w:rPr>
          <w:lang w:val="en-US"/>
        </w:rPr>
      </w:pPr>
      <w:r>
        <w:rPr>
          <w:lang w:val="en-US"/>
        </w:rPr>
        <w:t>DLMQCEEGRGPF</w:t>
      </w:r>
      <w:r>
        <w:rPr>
          <w:lang w:val="en-US"/>
        </w:rPr>
        <w:t>IGNSCADITSLKPWQLVHYLQNVNFTTGFGDHVTFDKNGDALAIYDVL</w:t>
      </w:r>
    </w:p>
    <w:p w:rsidR="00AD76F1" w:rsidRDefault="00C250AD">
      <w:pPr>
        <w:pStyle w:val="sequenz"/>
        <w:rPr>
          <w:lang w:val="en-US"/>
        </w:rPr>
      </w:pPr>
      <w:r>
        <w:rPr>
          <w:lang w:val="en-US"/>
        </w:rPr>
        <w:t>NWQPSSDGSITVHKIGVVYEGATTGMMLTLDADAIYWNFETKKPPLSVCSESCPPGTRQA</w:t>
      </w:r>
    </w:p>
    <w:p w:rsidR="00AD76F1" w:rsidRDefault="00C250AD">
      <w:pPr>
        <w:pStyle w:val="sequenz"/>
        <w:rPr>
          <w:lang w:val="en-US"/>
        </w:rPr>
      </w:pPr>
      <w:r>
        <w:rPr>
          <w:lang w:val="en-US"/>
        </w:rPr>
        <w:t>TRKGLPLCCFDCLPCGDGEFSNTRDAVECMMCPDEFWSSPDKDQCVPKEVEFLSYEDPLG</w:t>
      </w:r>
    </w:p>
    <w:p w:rsidR="00AD76F1" w:rsidRDefault="00C250AD">
      <w:pPr>
        <w:pStyle w:val="sequenz"/>
        <w:rPr>
          <w:lang w:val="en-US"/>
        </w:rPr>
      </w:pPr>
      <w:r>
        <w:rPr>
          <w:lang w:val="en-US"/>
        </w:rPr>
        <w:t>ISLTTASLLGTCFCALVMIIFALHHNTPIVRANNSELSFLLLLSLKLCFLCVLLFIGRPQ</w:t>
      </w:r>
    </w:p>
    <w:p w:rsidR="00AD76F1" w:rsidRDefault="00C250AD">
      <w:pPr>
        <w:pStyle w:val="sequenz"/>
        <w:rPr>
          <w:lang w:val="en-US"/>
        </w:rPr>
      </w:pPr>
      <w:r>
        <w:rPr>
          <w:lang w:val="en-US"/>
        </w:rPr>
        <w:t>LWTCQLRHAVFGISFVLCVSSILVKTMVVIAVFKSSRPEGKGAMKWFGASQQRCTVLVLT</w:t>
      </w:r>
    </w:p>
    <w:p w:rsidR="00AD76F1" w:rsidRDefault="00C250AD">
      <w:pPr>
        <w:pStyle w:val="sequenz"/>
        <w:rPr>
          <w:lang w:val="en-US"/>
        </w:rPr>
      </w:pPr>
      <w:r>
        <w:rPr>
          <w:lang w:val="en-US"/>
        </w:rPr>
        <w:t>ALQVVICAVWLSTASPTPHKNNHYFRSIIVYECAIGSVAGFSLLLGYIGLLAAISFLLAF</w:t>
      </w:r>
    </w:p>
    <w:p w:rsidR="00AD76F1" w:rsidRDefault="00C250AD">
      <w:pPr>
        <w:pStyle w:val="sequenz"/>
        <w:rPr>
          <w:lang w:val="en-US"/>
        </w:rPr>
      </w:pPr>
      <w:r>
        <w:rPr>
          <w:lang w:val="en-US"/>
        </w:rPr>
        <w:t>LARNLPDNFNEAKFITFSMLIFCAVWIAFVPAYVSSPGKYAVAVEIFAILASSFALLLAI</w:t>
      </w:r>
    </w:p>
    <w:p w:rsidR="00AD76F1" w:rsidRDefault="00C250AD">
      <w:pPr>
        <w:pStyle w:val="sequenz"/>
        <w:rPr>
          <w:lang w:val="en-US"/>
        </w:rPr>
      </w:pPr>
      <w:r>
        <w:rPr>
          <w:lang w:val="en-US"/>
        </w:rPr>
        <w:t>FAPKCYIILLHPERNTKNAIMGRETQNK</w:t>
      </w:r>
    </w:p>
    <w:p w:rsidR="00AD76F1" w:rsidRDefault="00AD76F1">
      <w:pPr>
        <w:pStyle w:val="topzeilen"/>
        <w:rPr>
          <w:lang w:val="en-US"/>
        </w:rPr>
      </w:pPr>
    </w:p>
    <w:p w:rsidR="00AD76F1" w:rsidRDefault="00C250AD">
      <w:pPr>
        <w:pStyle w:val="topzeilen"/>
        <w:rPr>
          <w:lang w:val="en-US"/>
        </w:rPr>
      </w:pPr>
      <w:r>
        <w:rPr>
          <w:lang w:val="en-US"/>
        </w:rPr>
        <w:t xml:space="preserve">&gt;OlfCq18 </w:t>
      </w:r>
    </w:p>
    <w:p w:rsidR="00AD76F1" w:rsidRDefault="00C250AD">
      <w:pPr>
        <w:pStyle w:val="sequenz"/>
        <w:rPr>
          <w:lang w:val="en-US"/>
        </w:rPr>
      </w:pPr>
      <w:r>
        <w:rPr>
          <w:lang w:val="en-US"/>
        </w:rPr>
        <w:t>MWFTLYIYICLSLNCISATLILKPSMCLLQRSF</w:t>
      </w:r>
      <w:r>
        <w:rPr>
          <w:lang w:val="en-US"/>
        </w:rPr>
        <w:t>KLNGMYQDGDFILGGLFEVHFFTVFPD</w:t>
      </w:r>
    </w:p>
    <w:p w:rsidR="00AD76F1" w:rsidRDefault="00C250AD">
      <w:pPr>
        <w:pStyle w:val="sequenz"/>
        <w:rPr>
          <w:lang w:val="en-US"/>
        </w:rPr>
      </w:pPr>
      <w:r>
        <w:rPr>
          <w:lang w:val="en-US"/>
        </w:rPr>
        <w:t>LTFTTNPKSPYCEIFNMEGFQHAQTMAFAIEEINKNPKLLPNITLGYHLYDNCVMLGMAF</w:t>
      </w:r>
    </w:p>
    <w:p w:rsidR="00AD76F1" w:rsidRDefault="00C250AD">
      <w:pPr>
        <w:pStyle w:val="sequenz"/>
        <w:rPr>
          <w:lang w:val="en-US"/>
        </w:rPr>
      </w:pPr>
      <w:r>
        <w:rPr>
          <w:lang w:val="en-US"/>
        </w:rPr>
        <w:t>RAAISLTSGTEESFLNLNCSGPSPVIGIVGDPSSTPSIAISSVLGLFRVPIVSHYATCSC</w:t>
      </w:r>
    </w:p>
    <w:p w:rsidR="00AD76F1" w:rsidRDefault="00C250AD">
      <w:pPr>
        <w:pStyle w:val="sequenz"/>
        <w:rPr>
          <w:lang w:val="en-US"/>
        </w:rPr>
      </w:pPr>
      <w:r>
        <w:rPr>
          <w:lang w:val="en-US"/>
        </w:rPr>
        <w:t>LSNRKKYPSFFRTIPSDAFQVRAIVQVLKHFKWTWVGLLYSDDDYGVYAAQSFQQEMRQF</w:t>
      </w:r>
    </w:p>
    <w:p w:rsidR="00AD76F1" w:rsidRDefault="00C250AD">
      <w:pPr>
        <w:pStyle w:val="sequenz"/>
        <w:rPr>
          <w:lang w:val="en-US"/>
        </w:rPr>
      </w:pPr>
      <w:r>
        <w:rPr>
          <w:lang w:val="en-US"/>
        </w:rPr>
        <w:t>GLCAAFSEFLPHDNNPRTIQHIMGVIQGSTAKAVVVFAPSSFLIP</w:t>
      </w:r>
      <w:r>
        <w:rPr>
          <w:lang w:val="en-US"/>
        </w:rPr>
        <w:t>LMNEVVLQNMTGRQW</w:t>
      </w:r>
    </w:p>
    <w:p w:rsidR="00AD76F1" w:rsidRDefault="00C250AD">
      <w:pPr>
        <w:pStyle w:val="sequenz"/>
        <w:rPr>
          <w:lang w:val="en-US"/>
        </w:rPr>
      </w:pPr>
      <w:r>
        <w:rPr>
          <w:lang w:val="en-US"/>
        </w:rPr>
        <w:t>IASEAWATSLESHIPSFQPFLRGTIGIAIRRGEIQRLHDFLLRIRPSNDPKNYMLRIFWE</w:t>
      </w:r>
    </w:p>
    <w:p w:rsidR="00AD76F1" w:rsidRDefault="00C250AD">
      <w:pPr>
        <w:pStyle w:val="sequenz"/>
        <w:rPr>
          <w:lang w:val="en-US"/>
        </w:rPr>
      </w:pPr>
      <w:r>
        <w:rPr>
          <w:lang w:val="en-US"/>
        </w:rPr>
        <w:t>NMFGCSFGKGDTEGEQVIKVCTGQEDLSTTNTPYTDVSGLRAAYNVYKAVYALAHALHDL</w:t>
      </w:r>
    </w:p>
    <w:p w:rsidR="00AD76F1" w:rsidRDefault="00C250AD">
      <w:pPr>
        <w:pStyle w:val="sequenz"/>
        <w:rPr>
          <w:lang w:val="en-US"/>
        </w:rPr>
      </w:pPr>
      <w:r>
        <w:rPr>
          <w:lang w:val="en-US"/>
        </w:rPr>
        <w:t>MECEEGKGPFSKNSCADKTNLKPWQVVHYLQNVNFTTGFGDYVSFDKNGDALAIYDVLNW</w:t>
      </w:r>
    </w:p>
    <w:p w:rsidR="00AD76F1" w:rsidRDefault="00C250AD">
      <w:pPr>
        <w:pStyle w:val="sequenz"/>
        <w:rPr>
          <w:lang w:val="en-US"/>
        </w:rPr>
      </w:pPr>
      <w:r>
        <w:rPr>
          <w:lang w:val="en-US"/>
        </w:rPr>
        <w:t>QPSSDESIRIYTVGVVKEGTETGMVLTLDEDAIFWNFETRKPPRSVCSESCPPGTRR</w:t>
      </w:r>
      <w:r>
        <w:rPr>
          <w:lang w:val="en-US"/>
        </w:rPr>
        <w:t>ATR</w:t>
      </w:r>
    </w:p>
    <w:p w:rsidR="00AD76F1" w:rsidRDefault="00C250AD">
      <w:pPr>
        <w:pStyle w:val="sequenz"/>
        <w:rPr>
          <w:lang w:val="en-US"/>
        </w:rPr>
      </w:pPr>
      <w:r>
        <w:rPr>
          <w:lang w:val="en-US"/>
        </w:rPr>
        <w:t>KGLPVCCFDCLPCGDGEISNTTNAVECFLCPDEFWSNQYNNHCVPKEVEFLSYEDPLGIS</w:t>
      </w:r>
    </w:p>
    <w:p w:rsidR="00AD76F1" w:rsidRDefault="00C250AD">
      <w:pPr>
        <w:pStyle w:val="sequenz"/>
        <w:rPr>
          <w:lang w:val="en-US"/>
        </w:rPr>
      </w:pPr>
      <w:r>
        <w:rPr>
          <w:lang w:val="en-US"/>
        </w:rPr>
        <w:t>LTTASLLGTCFCALVIFVFALHRNTPIVRANNSELSFLLLLSLKLCFLCVLLFIGRPQLW</w:t>
      </w:r>
    </w:p>
    <w:p w:rsidR="00AD76F1" w:rsidRDefault="00C250AD">
      <w:pPr>
        <w:pStyle w:val="sequenz"/>
        <w:rPr>
          <w:lang w:val="en-US"/>
        </w:rPr>
      </w:pPr>
      <w:r>
        <w:rPr>
          <w:lang w:val="en-US"/>
        </w:rPr>
        <w:t>TCQLRHVVFGISFVLCMSSILVKTMVVIAVFKSSRPEGKGAIKWFGAVQQRSTVVVLTVL</w:t>
      </w:r>
    </w:p>
    <w:p w:rsidR="00AD76F1" w:rsidRDefault="00C250AD">
      <w:pPr>
        <w:pStyle w:val="sequenz"/>
        <w:rPr>
          <w:lang w:val="en-US"/>
        </w:rPr>
      </w:pPr>
      <w:r>
        <w:rPr>
          <w:lang w:val="en-US"/>
        </w:rPr>
        <w:t>QVLICAVWLSTASPTPYKNNQYIRSKIVYECAIGSVVGFSMLLSYIGFLAAASFLLAFLA</w:t>
      </w:r>
    </w:p>
    <w:p w:rsidR="00AD76F1" w:rsidRDefault="00C250AD">
      <w:pPr>
        <w:pStyle w:val="sequenz"/>
        <w:rPr>
          <w:lang w:val="en-US"/>
        </w:rPr>
      </w:pPr>
      <w:r>
        <w:rPr>
          <w:lang w:val="en-US"/>
        </w:rPr>
        <w:t>RNLPDNFN</w:t>
      </w:r>
      <w:r>
        <w:rPr>
          <w:lang w:val="en-US"/>
        </w:rPr>
        <w:t>EAKFITFSMLIFSAVWIAFVPAYVSSPGKYTVAVEIFAILASTFGLLIAIFA</w:t>
      </w:r>
    </w:p>
    <w:p w:rsidR="00AD76F1" w:rsidRDefault="00C250AD">
      <w:pPr>
        <w:pStyle w:val="sequenz"/>
        <w:rPr>
          <w:lang w:val="en-US"/>
        </w:rPr>
      </w:pPr>
      <w:r>
        <w:rPr>
          <w:lang w:val="en-US"/>
        </w:rPr>
        <w:t>PKCYIILLHPERNTKNVIMGRETQNK</w:t>
      </w:r>
    </w:p>
    <w:p w:rsidR="00AD76F1" w:rsidRDefault="00AD76F1">
      <w:pPr>
        <w:pStyle w:val="sequenz"/>
        <w:rPr>
          <w:lang w:val="en-US"/>
        </w:rPr>
      </w:pPr>
    </w:p>
    <w:p w:rsidR="00AD76F1" w:rsidRDefault="00AD76F1">
      <w:pPr>
        <w:pStyle w:val="sequenz"/>
        <w:rPr>
          <w:lang w:val="en-US"/>
        </w:rPr>
      </w:pPr>
    </w:p>
    <w:p w:rsidR="00AD76F1" w:rsidRDefault="00C250AD">
      <w:pPr>
        <w:pStyle w:val="topzeilen"/>
        <w:rPr>
          <w:lang w:val="en-US"/>
        </w:rPr>
      </w:pPr>
      <w:r>
        <w:rPr>
          <w:lang w:val="en-US"/>
        </w:rPr>
        <w:t>&gt;OlfCq19</w:t>
      </w:r>
    </w:p>
    <w:p w:rsidR="00AD76F1" w:rsidRDefault="00C250AD">
      <w:pPr>
        <w:pStyle w:val="sequenz"/>
        <w:rPr>
          <w:lang w:val="en-US"/>
        </w:rPr>
      </w:pPr>
      <w:r>
        <w:rPr>
          <w:lang w:val="en-US"/>
        </w:rPr>
        <w:t>MWVILNISIYLIFNFIMSASILGSNTCQLQGHFRLNEMYHDGDVILGGLFEVDFLTVFPD</w:t>
      </w:r>
    </w:p>
    <w:p w:rsidR="00AD76F1" w:rsidRDefault="00C250AD">
      <w:pPr>
        <w:pStyle w:val="sequenz"/>
        <w:rPr>
          <w:lang w:val="en-US"/>
        </w:rPr>
      </w:pPr>
      <w:r>
        <w:rPr>
          <w:lang w:val="en-US"/>
        </w:rPr>
        <w:t>LDFKTEPEPPYCVQFDMESFQQAQTMAFAIDEINKNPNLLPNITLGYHLFDNCVMLGMAF</w:t>
      </w:r>
    </w:p>
    <w:p w:rsidR="00AD76F1" w:rsidRDefault="00C250AD">
      <w:pPr>
        <w:pStyle w:val="sequenz"/>
        <w:rPr>
          <w:lang w:val="en-US"/>
        </w:rPr>
      </w:pPr>
      <w:r>
        <w:rPr>
          <w:lang w:val="en-US"/>
        </w:rPr>
        <w:t>RAAISMASGTEEFFNNINCTGPPPVIGIVGDSSSTVSIAISSILGLFRVPIVSHYATCSC</w:t>
      </w:r>
    </w:p>
    <w:p w:rsidR="00AD76F1" w:rsidRDefault="00C250AD">
      <w:pPr>
        <w:pStyle w:val="sequenz"/>
        <w:rPr>
          <w:lang w:val="en-US"/>
        </w:rPr>
      </w:pPr>
      <w:r>
        <w:rPr>
          <w:lang w:val="en-US"/>
        </w:rPr>
        <w:t>LSDRKKYPSFFRTIPSDAFQVRAMVQILKYFRWTWVGLIYSDDDYGVYAAQSFQQEMQLF</w:t>
      </w:r>
    </w:p>
    <w:p w:rsidR="00AD76F1" w:rsidRDefault="00C250AD">
      <w:pPr>
        <w:pStyle w:val="sequenz"/>
        <w:rPr>
          <w:lang w:val="en-US"/>
        </w:rPr>
      </w:pPr>
      <w:r>
        <w:rPr>
          <w:lang w:val="en-US"/>
        </w:rPr>
        <w:t>GGCVAFSEVLPHDNNLEDIKHITKMIQASTARVIVVFSTPSFLIPLIDELVLQNMTDRQW</w:t>
      </w:r>
    </w:p>
    <w:p w:rsidR="00AD76F1" w:rsidRDefault="00C250AD">
      <w:pPr>
        <w:pStyle w:val="sequenz"/>
        <w:rPr>
          <w:lang w:val="en-US"/>
        </w:rPr>
      </w:pPr>
      <w:r>
        <w:rPr>
          <w:lang w:val="en-US"/>
        </w:rPr>
        <w:t>IASEAWATSFVHHSPRLLPFLKGTLGIAIRRGEIQGLYEFLLRLQPTNDPKNNMIRIFWE</w:t>
      </w:r>
    </w:p>
    <w:p w:rsidR="00AD76F1" w:rsidRDefault="00C250AD">
      <w:pPr>
        <w:pStyle w:val="sequenz"/>
        <w:rPr>
          <w:lang w:val="en-US"/>
        </w:rPr>
      </w:pPr>
      <w:r>
        <w:rPr>
          <w:lang w:val="en-US"/>
        </w:rPr>
        <w:t>IMFGCNFETGGK</w:t>
      </w:r>
      <w:r>
        <w:rPr>
          <w:lang w:val="en-US"/>
        </w:rPr>
        <w:t>KNSGDQVINICTGQEDLRTTKTPYTEVSELRASYNVYKAVYALAHALN</w:t>
      </w:r>
    </w:p>
    <w:p w:rsidR="00AD76F1" w:rsidRDefault="00C250AD">
      <w:pPr>
        <w:pStyle w:val="sequenz"/>
        <w:rPr>
          <w:lang w:val="en-US"/>
        </w:rPr>
      </w:pPr>
      <w:r>
        <w:rPr>
          <w:lang w:val="en-US"/>
        </w:rPr>
        <w:t>DLMQCEDGRGPFSVNSCADITNLKPWQLVHYLQNVNFTTDFGDHVSFDKNGDALAIYDVL</w:t>
      </w:r>
    </w:p>
    <w:p w:rsidR="00AD76F1" w:rsidRDefault="00C250AD">
      <w:pPr>
        <w:pStyle w:val="sequenz"/>
        <w:rPr>
          <w:lang w:val="en-US"/>
        </w:rPr>
      </w:pPr>
      <w:r>
        <w:rPr>
          <w:lang w:val="en-US"/>
        </w:rPr>
        <w:t>NWQPSSDGSIRAQTVGVVNEEVATGMVLTLDEDALYWNFESKKPPSSVCSESCAPGTRLA</w:t>
      </w:r>
    </w:p>
    <w:p w:rsidR="00AD76F1" w:rsidRDefault="00C250AD">
      <w:pPr>
        <w:pStyle w:val="sequenz"/>
        <w:rPr>
          <w:lang w:val="en-US"/>
        </w:rPr>
      </w:pPr>
      <w:r>
        <w:rPr>
          <w:lang w:val="en-US"/>
        </w:rPr>
        <w:t>TIKGLPVCCFDCLPCGDGEISNITGAVECTMCPDEFWSNLDKDQCIPKEVEFLSYEDPLG</w:t>
      </w:r>
    </w:p>
    <w:p w:rsidR="00AD76F1" w:rsidRDefault="00C250AD">
      <w:pPr>
        <w:pStyle w:val="sequenz"/>
        <w:rPr>
          <w:lang w:val="en-US"/>
        </w:rPr>
      </w:pPr>
      <w:r>
        <w:rPr>
          <w:lang w:val="en-US"/>
        </w:rPr>
        <w:t>ISLTTASLLGTCFCVLVMFVFAVH</w:t>
      </w:r>
      <w:r>
        <w:rPr>
          <w:lang w:val="en-US"/>
        </w:rPr>
        <w:t>RNTPIVRANNSELSFLLLLSLKMCFLCALLFIGQPQ</w:t>
      </w:r>
    </w:p>
    <w:p w:rsidR="00AD76F1" w:rsidRDefault="00C250AD">
      <w:pPr>
        <w:pStyle w:val="sequenz"/>
        <w:rPr>
          <w:lang w:val="en-US"/>
        </w:rPr>
      </w:pPr>
      <w:r>
        <w:rPr>
          <w:lang w:val="en-US"/>
        </w:rPr>
        <w:t>LWTCQLRHVVFGISFVLCISSILVKTMVVIAVFKSSRPESKGAMKWFGAVQQRCTVLVLT</w:t>
      </w:r>
    </w:p>
    <w:p w:rsidR="00AD76F1" w:rsidRDefault="00C250AD">
      <w:pPr>
        <w:pStyle w:val="sequenz"/>
        <w:rPr>
          <w:lang w:val="en-US"/>
        </w:rPr>
      </w:pPr>
      <w:r>
        <w:rPr>
          <w:lang w:val="en-US"/>
        </w:rPr>
        <w:t>AIQVVICAVWLSTASPAPHKNNQYIRSKIVYECAIGSVAGFSMLLAYIGLLAAVSFLLAF</w:t>
      </w:r>
    </w:p>
    <w:p w:rsidR="00AD76F1" w:rsidRDefault="00C250AD">
      <w:pPr>
        <w:pStyle w:val="sequenz"/>
        <w:rPr>
          <w:lang w:val="en-US"/>
        </w:rPr>
      </w:pPr>
      <w:r>
        <w:rPr>
          <w:lang w:val="en-US"/>
        </w:rPr>
        <w:t>LARNLPDNFNEAKFITFSMLIFCAVWIAFVPAYVSSPGKYAVAVEIFAILASSFGLLLAI</w:t>
      </w:r>
    </w:p>
    <w:p w:rsidR="00AD76F1" w:rsidRDefault="00C250AD">
      <w:pPr>
        <w:pStyle w:val="sequenz"/>
        <w:rPr>
          <w:lang w:val="en-US"/>
        </w:rPr>
      </w:pPr>
      <w:r>
        <w:rPr>
          <w:lang w:val="en-US"/>
        </w:rPr>
        <w:t>FAPKCYIILLHPERNTKKAIMGKEAQNT</w:t>
      </w:r>
    </w:p>
    <w:p w:rsidR="00AD76F1" w:rsidRDefault="00AD76F1">
      <w:pPr>
        <w:pStyle w:val="sequenz"/>
        <w:rPr>
          <w:lang w:val="en-US"/>
        </w:rPr>
      </w:pPr>
    </w:p>
    <w:p w:rsidR="00AD76F1" w:rsidRDefault="00AD76F1">
      <w:pPr>
        <w:pStyle w:val="sequenz"/>
        <w:rPr>
          <w:lang w:val="en-US"/>
        </w:rPr>
      </w:pPr>
    </w:p>
    <w:p w:rsidR="00AD76F1" w:rsidRDefault="00C250AD">
      <w:pPr>
        <w:pStyle w:val="topzeilen"/>
        <w:rPr>
          <w:lang w:val="en-US"/>
        </w:rPr>
      </w:pPr>
      <w:r>
        <w:rPr>
          <w:lang w:val="en-US"/>
        </w:rPr>
        <w:t>&gt;OlfC</w:t>
      </w:r>
      <w:r>
        <w:rPr>
          <w:lang w:val="en-US"/>
        </w:rPr>
        <w:t xml:space="preserve">q20 </w:t>
      </w:r>
    </w:p>
    <w:p w:rsidR="00AD76F1" w:rsidRDefault="00C250AD">
      <w:pPr>
        <w:pStyle w:val="sequenz"/>
        <w:rPr>
          <w:lang w:val="en-US"/>
        </w:rPr>
      </w:pPr>
      <w:r>
        <w:rPr>
          <w:lang w:val="en-US"/>
        </w:rPr>
        <w:t>MWITLCIYLYLSLNYICAHSILRTSDSCRLQRRFHLNGMYKDGDVILGGLFQVHFFTVFP</w:t>
      </w:r>
    </w:p>
    <w:p w:rsidR="00AD76F1" w:rsidRDefault="00C250AD">
      <w:pPr>
        <w:pStyle w:val="sequenz"/>
        <w:rPr>
          <w:lang w:val="en-US"/>
        </w:rPr>
      </w:pPr>
      <w:r>
        <w:rPr>
          <w:lang w:val="en-US"/>
        </w:rPr>
        <w:t>EQSFRTEPEPPFCEKFDMESFQQARTMAFAIEEINKNPNLLPNITLGFHLYDNCVRLGMA</w:t>
      </w:r>
    </w:p>
    <w:p w:rsidR="00AD76F1" w:rsidRDefault="00C250AD">
      <w:pPr>
        <w:pStyle w:val="sequenz"/>
        <w:rPr>
          <w:lang w:val="en-US"/>
        </w:rPr>
      </w:pPr>
      <w:r>
        <w:rPr>
          <w:lang w:val="en-US"/>
        </w:rPr>
        <w:t>FRAAISLASGTEESFQNLNCTGPPPVIGIVGDPSSTPSIAISSLLRLFRVPIVSYYATCS</w:t>
      </w:r>
    </w:p>
    <w:p w:rsidR="00AD76F1" w:rsidRDefault="00C250AD">
      <w:pPr>
        <w:pStyle w:val="sequenz"/>
        <w:rPr>
          <w:lang w:val="en-US"/>
        </w:rPr>
      </w:pPr>
      <w:r>
        <w:rPr>
          <w:lang w:val="en-US"/>
        </w:rPr>
        <w:t>CLSDRKKYPSFFRTIPSDAFQVRAMVQILRHFGWTWVGLIYSDDDYGVYAAQSFHLEMQM</w:t>
      </w:r>
    </w:p>
    <w:p w:rsidR="00AD76F1" w:rsidRDefault="00C250AD">
      <w:pPr>
        <w:pStyle w:val="sequenz"/>
        <w:rPr>
          <w:lang w:val="en-US"/>
        </w:rPr>
      </w:pPr>
      <w:r>
        <w:rPr>
          <w:lang w:val="en-US"/>
        </w:rPr>
        <w:t>FGHCVAF</w:t>
      </w:r>
      <w:r>
        <w:rPr>
          <w:lang w:val="en-US"/>
        </w:rPr>
        <w:t>SEILPHNNNQRDIQRIMGVIQASTARVVVVFSTSSFLLPLIDEVASQNMTGRQ</w:t>
      </w:r>
    </w:p>
    <w:p w:rsidR="00AD76F1" w:rsidRDefault="00C250AD">
      <w:pPr>
        <w:pStyle w:val="sequenz"/>
        <w:rPr>
          <w:lang w:val="en-US"/>
        </w:rPr>
      </w:pPr>
      <w:r>
        <w:rPr>
          <w:lang w:val="en-US"/>
        </w:rPr>
        <w:t>WIASEAWATSPVYHSPRLLPFLGGTLGIAVRHGEIPGLHDFLLHLGPGNESRNNMLRIFW</w:t>
      </w:r>
    </w:p>
    <w:p w:rsidR="00AD76F1" w:rsidRDefault="00C250AD">
      <w:pPr>
        <w:pStyle w:val="sequenz"/>
        <w:rPr>
          <w:lang w:val="en-US"/>
        </w:rPr>
      </w:pPr>
      <w:r>
        <w:rPr>
          <w:lang w:val="en-US"/>
        </w:rPr>
        <w:t>ENMFGCSFEPGVKDTNSEIKLCTGQEDLSTTNTPYTDVSGLRAAYNVYKAVYALAHGLHD</w:t>
      </w:r>
    </w:p>
    <w:p w:rsidR="00AD76F1" w:rsidRDefault="00C250AD">
      <w:pPr>
        <w:pStyle w:val="sequenz"/>
        <w:rPr>
          <w:lang w:val="en-US"/>
        </w:rPr>
      </w:pPr>
      <w:r>
        <w:rPr>
          <w:lang w:val="en-US"/>
        </w:rPr>
        <w:t>LMQCEKGRGPFRGESCADITNLKPWQLVHYLQKVNFTTGFGDHVSFDENGDALAIYDVLN</w:t>
      </w:r>
    </w:p>
    <w:p w:rsidR="00AD76F1" w:rsidRDefault="00C250AD">
      <w:pPr>
        <w:pStyle w:val="sequenz"/>
        <w:rPr>
          <w:lang w:val="en-US"/>
        </w:rPr>
      </w:pPr>
      <w:r>
        <w:rPr>
          <w:lang w:val="en-US"/>
        </w:rPr>
        <w:t>WQPSSDGSIQIFTVGVVKERTETGMVLTIDEDAIYWNFETKKSPQSVCSESCSPGTRRAT</w:t>
      </w:r>
    </w:p>
    <w:p w:rsidR="00AD76F1" w:rsidRDefault="00C250AD">
      <w:pPr>
        <w:pStyle w:val="sequenz"/>
        <w:rPr>
          <w:lang w:val="en-US"/>
        </w:rPr>
      </w:pPr>
      <w:r>
        <w:rPr>
          <w:lang w:val="en-US"/>
        </w:rPr>
        <w:t>RKGLPVCCFDCLPCRDGEISNTTDAIECMLCPDEFWSSPDKDQCVPKEVEFLSYEDPLGI</w:t>
      </w:r>
    </w:p>
    <w:p w:rsidR="00AD76F1" w:rsidRDefault="00C250AD">
      <w:pPr>
        <w:pStyle w:val="sequenz"/>
        <w:rPr>
          <w:lang w:val="en-US"/>
        </w:rPr>
      </w:pPr>
      <w:r>
        <w:rPr>
          <w:lang w:val="en-US"/>
        </w:rPr>
        <w:t>SLTTASLLGSCFCVLVMIIFGLHRNTPIVRANNSELSFMLLLSLKMCFLCVLLFIGRPQL</w:t>
      </w:r>
    </w:p>
    <w:p w:rsidR="00AD76F1" w:rsidRDefault="00C250AD">
      <w:pPr>
        <w:pStyle w:val="sequenz"/>
        <w:rPr>
          <w:lang w:val="en-US"/>
        </w:rPr>
      </w:pPr>
      <w:r>
        <w:rPr>
          <w:lang w:val="en-US"/>
        </w:rPr>
        <w:t>WTCQLRHAVFGISFVLCISSILVKTMVVIAVFKSSRPEGKGAMKWFGAAQQRCTVLVLTV</w:t>
      </w:r>
    </w:p>
    <w:p w:rsidR="00AD76F1" w:rsidRDefault="00C250AD">
      <w:pPr>
        <w:pStyle w:val="sequenz"/>
        <w:rPr>
          <w:lang w:val="en-US"/>
        </w:rPr>
      </w:pPr>
      <w:r>
        <w:rPr>
          <w:lang w:val="en-US"/>
        </w:rPr>
        <w:t>LQVVICSVWLSTASPTPYKNNQYIRSKIVYECAIGSVAGFSLLLGYIGLLAAVSFLLAFL</w:t>
      </w:r>
    </w:p>
    <w:p w:rsidR="00AD76F1" w:rsidRDefault="00C250AD">
      <w:pPr>
        <w:pStyle w:val="sequenz"/>
        <w:rPr>
          <w:lang w:val="en-US"/>
        </w:rPr>
      </w:pPr>
      <w:r>
        <w:rPr>
          <w:lang w:val="en-US"/>
        </w:rPr>
        <w:t>ARNLPDNFNEAKFITFSMLIFCAVWIAFVPAYVSSPGKYAVAVEIFAILASSFGLLVAIF</w:t>
      </w:r>
    </w:p>
    <w:p w:rsidR="00AD76F1" w:rsidRDefault="00C250AD">
      <w:pPr>
        <w:pStyle w:val="sequenz"/>
        <w:rPr>
          <w:lang w:val="en-US"/>
        </w:rPr>
      </w:pPr>
      <w:r>
        <w:rPr>
          <w:lang w:val="en-US"/>
        </w:rPr>
        <w:t>APKCYIILLHPERNTKNAIMGRETQKR</w:t>
      </w:r>
    </w:p>
    <w:p w:rsidR="00AD76F1" w:rsidRDefault="00AD76F1">
      <w:pPr>
        <w:pStyle w:val="topzeilen"/>
        <w:rPr>
          <w:lang w:val="en-US"/>
        </w:rPr>
      </w:pPr>
    </w:p>
    <w:p w:rsidR="00AD76F1" w:rsidRDefault="00C250AD">
      <w:pPr>
        <w:pStyle w:val="topzeilen"/>
        <w:rPr>
          <w:lang w:val="en-US"/>
        </w:rPr>
      </w:pPr>
      <w:r>
        <w:rPr>
          <w:lang w:val="en-US"/>
        </w:rPr>
        <w:t>&gt;OlfCq21</w:t>
      </w:r>
    </w:p>
    <w:p w:rsidR="00AD76F1" w:rsidRDefault="00C250AD">
      <w:pPr>
        <w:pStyle w:val="sequenz"/>
        <w:rPr>
          <w:lang w:val="en-US"/>
        </w:rPr>
      </w:pPr>
      <w:r>
        <w:rPr>
          <w:lang w:val="en-US"/>
        </w:rPr>
        <w:t>MWISLNIFLYLSLNCIFAASVVNPGTCQLQGHFKLNGMYQDGDFILGGLFEVHFFTLFPK</w:t>
      </w:r>
    </w:p>
    <w:p w:rsidR="00AD76F1" w:rsidRDefault="00C250AD">
      <w:pPr>
        <w:pStyle w:val="sequenz"/>
        <w:rPr>
          <w:lang w:val="en-US"/>
        </w:rPr>
      </w:pPr>
      <w:r>
        <w:rPr>
          <w:lang w:val="en-US"/>
        </w:rPr>
        <w:t>LSFKSEPEPPYCEKFDMESFQQAQTMVFAIDEINK</w:t>
      </w:r>
      <w:r>
        <w:rPr>
          <w:lang w:val="en-US"/>
        </w:rPr>
        <w:t>NPNLLPNITLGYHLYDNCVMLGMAF</w:t>
      </w:r>
    </w:p>
    <w:p w:rsidR="00AD76F1" w:rsidRDefault="00C250AD">
      <w:pPr>
        <w:pStyle w:val="sequenz"/>
        <w:rPr>
          <w:lang w:val="en-US"/>
        </w:rPr>
      </w:pPr>
      <w:r>
        <w:rPr>
          <w:lang w:val="en-US"/>
        </w:rPr>
        <w:t>RAAISLASGTEEYFSNLNCTGPPPVIGVVGDPGSTPSIAISSVLGLFRVPIVSHYATCSC</w:t>
      </w:r>
    </w:p>
    <w:p w:rsidR="00AD76F1" w:rsidRDefault="00C250AD">
      <w:pPr>
        <w:pStyle w:val="sequenz"/>
        <w:rPr>
          <w:lang w:val="en-US"/>
        </w:rPr>
      </w:pPr>
      <w:r>
        <w:rPr>
          <w:lang w:val="en-US"/>
        </w:rPr>
        <w:t>LSDRKKYPSFFRTIPSDAFQVRAMVRILSHFGWTWVGLIYSDDDYGIYASVSFQQEMQQF</w:t>
      </w:r>
    </w:p>
    <w:p w:rsidR="00AD76F1" w:rsidRDefault="00C250AD">
      <w:pPr>
        <w:pStyle w:val="sequenz"/>
        <w:rPr>
          <w:lang w:val="en-US"/>
        </w:rPr>
      </w:pPr>
      <w:r>
        <w:rPr>
          <w:lang w:val="en-US"/>
        </w:rPr>
        <w:t>GSCISFSEILPHDNNPKDIQRIMEVIKASTASVVVVFSTSSYLMPLIDEVVLQNLTGRQW</w:t>
      </w:r>
    </w:p>
    <w:p w:rsidR="00AD76F1" w:rsidRDefault="00C250AD">
      <w:pPr>
        <w:pStyle w:val="sequenz"/>
        <w:rPr>
          <w:lang w:val="en-US"/>
        </w:rPr>
      </w:pPr>
      <w:r>
        <w:rPr>
          <w:lang w:val="en-US"/>
        </w:rPr>
        <w:t>IASEAWATSPVFHTPRYLPFLGGTLGIAIRRGEILGLQEFLLHIHAS</w:t>
      </w:r>
      <w:r>
        <w:rPr>
          <w:lang w:val="en-US"/>
        </w:rPr>
        <w:t>NNPKDNMLKIFWE</w:t>
      </w:r>
    </w:p>
    <w:p w:rsidR="00AD76F1" w:rsidRDefault="00C250AD">
      <w:pPr>
        <w:pStyle w:val="sequenz"/>
        <w:rPr>
          <w:lang w:val="en-US"/>
        </w:rPr>
      </w:pPr>
      <w:r>
        <w:rPr>
          <w:lang w:val="en-US"/>
        </w:rPr>
        <w:t>NMFRCSFETRSKDTIGEQEKSICTGHEDLSTTKTPYTDVSGLRASYNVYKAVYALAHALH</w:t>
      </w:r>
    </w:p>
    <w:p w:rsidR="00AD76F1" w:rsidRDefault="00C250AD">
      <w:pPr>
        <w:pStyle w:val="sequenz"/>
        <w:rPr>
          <w:lang w:val="en-US"/>
        </w:rPr>
      </w:pPr>
      <w:r>
        <w:rPr>
          <w:lang w:val="en-US"/>
        </w:rPr>
        <w:t>DLMECEEGRGPFDGNSCGNITNLKPWQLVHYLQKVNFKTGFGDHVSFDENGDALAIYDVL</w:t>
      </w:r>
    </w:p>
    <w:p w:rsidR="00AD76F1" w:rsidRDefault="00C250AD">
      <w:pPr>
        <w:pStyle w:val="sequenz"/>
        <w:rPr>
          <w:lang w:val="en-US"/>
        </w:rPr>
      </w:pPr>
      <w:r>
        <w:rPr>
          <w:lang w:val="en-US"/>
        </w:rPr>
        <w:t>NWHPSSDGSIRLHTVGVVNEGAGTGKVLSLDESALYWNFQTKNPPRSVCSASCPPGTRQA</w:t>
      </w:r>
    </w:p>
    <w:p w:rsidR="00AD76F1" w:rsidRDefault="00C250AD">
      <w:pPr>
        <w:pStyle w:val="sequenz"/>
        <w:rPr>
          <w:lang w:val="en-US"/>
        </w:rPr>
      </w:pPr>
      <w:r>
        <w:rPr>
          <w:lang w:val="en-US"/>
        </w:rPr>
        <w:t>MRKGLPICCFDCLPCGDGEISNATDSTECVTCPDEFWSNFDKNQCVPKEVEFLSYEDPL</w:t>
      </w:r>
      <w:r>
        <w:rPr>
          <w:lang w:val="en-US"/>
        </w:rPr>
        <w:t>G</w:t>
      </w:r>
    </w:p>
    <w:p w:rsidR="00AD76F1" w:rsidRDefault="00C250AD">
      <w:pPr>
        <w:pStyle w:val="sequenz"/>
        <w:rPr>
          <w:lang w:val="en-US"/>
        </w:rPr>
      </w:pPr>
      <w:r>
        <w:rPr>
          <w:lang w:val="en-US"/>
        </w:rPr>
        <w:t>ISLTTASLLGTCFCALVMIIFALHLNTPIVRANNSELSFLLLLSLKLCFLCVLLFIGQPQ</w:t>
      </w:r>
    </w:p>
    <w:p w:rsidR="00AD76F1" w:rsidRDefault="00C250AD">
      <w:pPr>
        <w:pStyle w:val="sequenz"/>
        <w:rPr>
          <w:lang w:val="en-US"/>
        </w:rPr>
      </w:pPr>
      <w:r>
        <w:rPr>
          <w:lang w:val="en-US"/>
        </w:rPr>
        <w:t>LWTCQLRHVVFGISFVLCISSILVKTMVVIAVFKSSRPEGKGTMKWFGAAQQRCTVLVLT</w:t>
      </w:r>
    </w:p>
    <w:p w:rsidR="00AD76F1" w:rsidRDefault="00C250AD">
      <w:pPr>
        <w:pStyle w:val="sequenz"/>
        <w:rPr>
          <w:lang w:val="en-US"/>
        </w:rPr>
      </w:pPr>
      <w:r>
        <w:rPr>
          <w:lang w:val="en-US"/>
        </w:rPr>
        <w:t>ALQVVICAVWLSNASPTPIKNNQYIRSKIVYECAIGSVAGFSLLLGYIGLLAAISFLLAF</w:t>
      </w:r>
    </w:p>
    <w:p w:rsidR="00AD76F1" w:rsidRDefault="00C250AD">
      <w:pPr>
        <w:pStyle w:val="sequenz"/>
        <w:rPr>
          <w:lang w:val="en-US"/>
        </w:rPr>
      </w:pPr>
      <w:r>
        <w:rPr>
          <w:lang w:val="en-US"/>
        </w:rPr>
        <w:t>LARNLPDNFNEAKFITFSMLIFCAVWIAFVPAYVSSPGKYAVAVEIFAILASSFGLLVAI</w:t>
      </w:r>
    </w:p>
    <w:p w:rsidR="00AD76F1" w:rsidRDefault="00C250AD">
      <w:pPr>
        <w:pStyle w:val="sequenz"/>
        <w:rPr>
          <w:lang w:val="en-US"/>
        </w:rPr>
      </w:pPr>
      <w:r>
        <w:rPr>
          <w:lang w:val="en-US"/>
        </w:rPr>
        <w:t>FAPKCYIILL</w:t>
      </w:r>
      <w:r>
        <w:rPr>
          <w:lang w:val="en-US"/>
        </w:rPr>
        <w:t>HPERNTKKAIIRRETKKR</w:t>
      </w:r>
    </w:p>
    <w:p w:rsidR="00AD76F1" w:rsidRDefault="00AD76F1">
      <w:pPr>
        <w:pStyle w:val="sequenz"/>
        <w:rPr>
          <w:lang w:val="en-US"/>
        </w:rPr>
      </w:pPr>
    </w:p>
    <w:p w:rsidR="00AD76F1" w:rsidRDefault="00AD76F1">
      <w:pPr>
        <w:pStyle w:val="sequenz"/>
        <w:rPr>
          <w:lang w:val="en-US"/>
        </w:rPr>
      </w:pPr>
    </w:p>
    <w:p w:rsidR="00AD76F1" w:rsidRDefault="00C250AD">
      <w:pPr>
        <w:pStyle w:val="topzeilen"/>
        <w:rPr>
          <w:lang w:val="en-US"/>
        </w:rPr>
      </w:pPr>
      <w:r>
        <w:rPr>
          <w:lang w:val="en-US"/>
        </w:rPr>
        <w:t>&gt;OlfCr1</w:t>
      </w:r>
    </w:p>
    <w:p w:rsidR="00AD76F1" w:rsidRDefault="00C250AD">
      <w:pPr>
        <w:pStyle w:val="sequenz"/>
        <w:rPr>
          <w:lang w:val="en-US"/>
        </w:rPr>
      </w:pPr>
      <w:r>
        <w:rPr>
          <w:lang w:val="en-US"/>
        </w:rPr>
        <w:t>MSIHVLSWLTLSVPVLLLWPVCGSGTEVTPLETCVYLITPQYSDELGTYQDGDVIIGGLI</w:t>
      </w:r>
    </w:p>
    <w:p w:rsidR="00AD76F1" w:rsidRDefault="00C250AD">
      <w:pPr>
        <w:pStyle w:val="sequenz"/>
        <w:rPr>
          <w:lang w:val="en-US"/>
        </w:rPr>
      </w:pPr>
      <w:r>
        <w:rPr>
          <w:lang w:val="en-US"/>
        </w:rPr>
        <w:t>NLHNLAATPDLSFTRKPGLAQCLEFQERTYRWFQAIVFTVEEINQNPSLLPGVKLGYHIM</w:t>
      </w:r>
    </w:p>
    <w:p w:rsidR="00AD76F1" w:rsidRDefault="00C250AD">
      <w:pPr>
        <w:pStyle w:val="sequenz"/>
        <w:rPr>
          <w:lang w:val="en-US"/>
        </w:rPr>
      </w:pPr>
      <w:r>
        <w:rPr>
          <w:lang w:val="en-US"/>
        </w:rPr>
        <w:t>DSCSRYPHSLTAAMSMISGGNKTCGPTKPAKLLIGDSSSTQSILLSTTLVPLKIPMISYL</w:t>
      </w:r>
    </w:p>
    <w:p w:rsidR="00AD76F1" w:rsidRDefault="00C250AD">
      <w:pPr>
        <w:pStyle w:val="sequenz"/>
        <w:rPr>
          <w:lang w:val="en-US"/>
        </w:rPr>
      </w:pPr>
      <w:r>
        <w:rPr>
          <w:lang w:val="en-US"/>
        </w:rPr>
        <w:t>AGCPCLSDRQKYPNFFRTIPSDFYQARTMVQIAKRFGWTWIGAVIADSDNGHGTLQALEE</w:t>
      </w:r>
    </w:p>
    <w:p w:rsidR="00AD76F1" w:rsidRDefault="00C250AD">
      <w:pPr>
        <w:pStyle w:val="sequenz"/>
        <w:rPr>
          <w:lang w:val="en-US"/>
        </w:rPr>
      </w:pPr>
      <w:r>
        <w:rPr>
          <w:lang w:val="en-US"/>
        </w:rPr>
        <w:t>EIKGTGICLAFYHTLYRERLQKDVAFAARTVQASSARVILVLAWYTDVEAFLLELMRRNV</w:t>
      </w:r>
    </w:p>
    <w:p w:rsidR="00AD76F1" w:rsidRDefault="00C250AD">
      <w:pPr>
        <w:pStyle w:val="sequenz"/>
        <w:rPr>
          <w:lang w:val="en-US"/>
        </w:rPr>
      </w:pPr>
      <w:r>
        <w:rPr>
          <w:lang w:val="en-US"/>
        </w:rPr>
        <w:t>TDRLFLASEIWSTSYNIMANPQLYTISKGTLGVALRSAPIPGFSAHLQQLHPSHYPEDKF</w:t>
      </w:r>
    </w:p>
    <w:p w:rsidR="00AD76F1" w:rsidRDefault="00C250AD">
      <w:pPr>
        <w:pStyle w:val="sequenz"/>
        <w:rPr>
          <w:lang w:val="en-US"/>
        </w:rPr>
      </w:pPr>
      <w:r>
        <w:rPr>
          <w:lang w:val="en-US"/>
        </w:rPr>
        <w:t>LRTLWENTFGCSPTISSSKIIQNSLPPCSGRESLEGHIEFTDTSHLTVSYNIYLAVYAAA</w:t>
      </w:r>
    </w:p>
    <w:p w:rsidR="00AD76F1" w:rsidRDefault="00C250AD">
      <w:pPr>
        <w:pStyle w:val="sequenz"/>
        <w:rPr>
          <w:lang w:val="en-US"/>
        </w:rPr>
      </w:pPr>
      <w:r>
        <w:rPr>
          <w:lang w:val="en-US"/>
        </w:rPr>
        <w:t>HALHSLLECNSQ</w:t>
      </w:r>
      <w:r>
        <w:rPr>
          <w:lang w:val="en-US"/>
        </w:rPr>
        <w:t>NHTNSKIKPKCSSPDNITPAQLLQHVKDVHYTTQLGEEFYFLEGGIPP</w:t>
      </w:r>
    </w:p>
    <w:p w:rsidR="00AD76F1" w:rsidRDefault="00C250AD">
      <w:pPr>
        <w:pStyle w:val="sequenz"/>
        <w:rPr>
          <w:lang w:val="en-US"/>
        </w:rPr>
      </w:pPr>
      <w:r>
        <w:rPr>
          <w:lang w:val="en-US"/>
        </w:rPr>
        <w:t>VYDLVNWQIAPDGSLQYAFIGHVDGNQLSINDSAITWPGDSGKVPISVCTSECPPGTRKA</w:t>
      </w:r>
    </w:p>
    <w:p w:rsidR="00AD76F1" w:rsidRDefault="00C250AD">
      <w:pPr>
        <w:pStyle w:val="sequenz"/>
        <w:rPr>
          <w:lang w:val="en-US"/>
        </w:rPr>
      </w:pPr>
      <w:r>
        <w:rPr>
          <w:lang w:val="en-US"/>
        </w:rPr>
        <w:t>IKKGLPVCCFDCLPCTEGEISNSTGSIKCYRCPKEFWSNSYKNECVARETEFLSVKETMG</w:t>
      </w:r>
    </w:p>
    <w:p w:rsidR="00AD76F1" w:rsidRDefault="00C250AD">
      <w:pPr>
        <w:pStyle w:val="sequenz"/>
        <w:rPr>
          <w:lang w:val="en-US"/>
        </w:rPr>
      </w:pPr>
      <w:r>
        <w:rPr>
          <w:lang w:val="en-US"/>
        </w:rPr>
        <w:t>ITLMSVAVSGAVMTTTVAVIFLYHRNTPIVKANNSELSFLLLLSLKLCFLCALVFVGQPS</w:t>
      </w:r>
    </w:p>
    <w:p w:rsidR="00AD76F1" w:rsidRDefault="00C250AD">
      <w:pPr>
        <w:pStyle w:val="sequenz"/>
        <w:rPr>
          <w:lang w:val="en-US"/>
        </w:rPr>
      </w:pPr>
      <w:r>
        <w:rPr>
          <w:lang w:val="en-US"/>
        </w:rPr>
        <w:t>LWSCRIQQAAFGISFVLCISCILV</w:t>
      </w:r>
      <w:r>
        <w:rPr>
          <w:lang w:val="en-US"/>
        </w:rPr>
        <w:t>KTFVVLIAFHSTRPESSALIKWFGLGKQRGIVLVFT</w:t>
      </w:r>
    </w:p>
    <w:p w:rsidR="00AD76F1" w:rsidRDefault="00C250AD">
      <w:pPr>
        <w:pStyle w:val="sequenz"/>
        <w:rPr>
          <w:lang w:val="en-US"/>
        </w:rPr>
      </w:pPr>
      <w:r>
        <w:rPr>
          <w:lang w:val="en-US"/>
        </w:rPr>
        <w:t>CVQVVICAIWLCVSPPLPYQNFGMHRSKVILECTIGSVVGFTCVLGYIGFLATVCFLLAF</w:t>
      </w:r>
    </w:p>
    <w:p w:rsidR="00AD76F1" w:rsidRDefault="00C250AD">
      <w:pPr>
        <w:pStyle w:val="sequenz"/>
        <w:rPr>
          <w:lang w:val="en-US"/>
        </w:rPr>
      </w:pPr>
      <w:r>
        <w:rPr>
          <w:lang w:val="en-US"/>
        </w:rPr>
        <w:t>FARKLPDNFNEAKFITFSMLIFCAVWVAFVPAYVSSPGKYSVVVEVFAILASSFGLLFCI</w:t>
      </w:r>
    </w:p>
    <w:p w:rsidR="00AD76F1" w:rsidRDefault="00C250AD">
      <w:pPr>
        <w:pStyle w:val="sequenz"/>
        <w:rPr>
          <w:lang w:val="en-US"/>
        </w:rPr>
      </w:pPr>
      <w:r>
        <w:rPr>
          <w:lang w:val="en-US"/>
        </w:rPr>
        <w:t>FVPKCYIILLKPENNTKKFLMGKE</w:t>
      </w:r>
    </w:p>
    <w:p w:rsidR="00AD76F1" w:rsidRDefault="00AD76F1">
      <w:pPr>
        <w:pStyle w:val="sequenz"/>
        <w:rPr>
          <w:lang w:val="en-US"/>
        </w:rPr>
      </w:pPr>
    </w:p>
    <w:p w:rsidR="00AD76F1" w:rsidRDefault="00C250AD">
      <w:pPr>
        <w:pStyle w:val="topzeilen"/>
        <w:shd w:val="clear" w:color="auto" w:fill="FFFF00"/>
        <w:rPr>
          <w:b/>
          <w:bCs/>
          <w:color w:val="0000FF"/>
          <w:highlight w:val="yellow"/>
          <w:lang w:val="en-US"/>
        </w:rPr>
      </w:pPr>
      <w:r>
        <w:rPr>
          <w:lang w:val="en-US"/>
        </w:rPr>
        <w:t xml:space="preserve">&gt;OlfCs1 </w:t>
      </w:r>
    </w:p>
    <w:p w:rsidR="00AD76F1" w:rsidRDefault="00C250AD">
      <w:pPr>
        <w:pStyle w:val="sequenz"/>
        <w:rPr>
          <w:lang w:val="en-US"/>
        </w:rPr>
      </w:pPr>
      <w:r>
        <w:rPr>
          <w:b/>
          <w:bCs/>
          <w:color w:val="0000FF"/>
          <w:shd w:val="clear" w:color="auto" w:fill="FFFF00"/>
          <w:lang w:val="en-US"/>
        </w:rPr>
        <w:t>MMGFIIGLWLVGFIVG</w:t>
      </w:r>
      <w:r>
        <w:rPr>
          <w:lang w:val="en-US"/>
        </w:rPr>
        <w:t>MVRVCNANPTCSLKKSFVSESLYKDGDVIIGGLFPVHVQSPVPD</w:t>
      </w:r>
    </w:p>
    <w:p w:rsidR="00AD76F1" w:rsidRDefault="00C250AD">
      <w:pPr>
        <w:pStyle w:val="sequenz"/>
        <w:rPr>
          <w:lang w:val="en-US"/>
        </w:rPr>
      </w:pPr>
      <w:r>
        <w:rPr>
          <w:lang w:val="en-US"/>
        </w:rPr>
        <w:t>P</w:t>
      </w:r>
      <w:r>
        <w:rPr>
          <w:lang w:val="en-US"/>
        </w:rPr>
        <w:t>AFTQQQHGSNCQGIDLRSYRWLRAMIFTVDEINRDPVLLPNVTLGYLVADTCLAESTTL</w:t>
      </w:r>
    </w:p>
    <w:p w:rsidR="00AD76F1" w:rsidRDefault="00C250AD">
      <w:pPr>
        <w:pStyle w:val="sequenz"/>
        <w:rPr>
          <w:lang w:val="en-US"/>
        </w:rPr>
      </w:pPr>
      <w:r>
        <w:rPr>
          <w:lang w:val="en-US"/>
        </w:rPr>
        <w:t>SAALALVTGQETTVFSTECNGAPMVPVIIGDARSSASVVVADTLGVFDIPMVSYFASCAC</w:t>
      </w:r>
    </w:p>
    <w:p w:rsidR="00AD76F1" w:rsidRDefault="00C250AD">
      <w:pPr>
        <w:pStyle w:val="sequenz"/>
        <w:rPr>
          <w:lang w:val="en-US"/>
        </w:rPr>
      </w:pPr>
      <w:r>
        <w:rPr>
          <w:lang w:val="en-US"/>
        </w:rPr>
        <w:t>LSDKHRFHTFLRTVPSDAFQAKAMARLLHLLDWNWVGVVAGDDEYGKSGSHLLLKELEGS</w:t>
      </w:r>
    </w:p>
    <w:p w:rsidR="00AD76F1" w:rsidRDefault="00C250AD">
      <w:pPr>
        <w:pStyle w:val="sequenz"/>
        <w:rPr>
          <w:lang w:val="en-US"/>
        </w:rPr>
      </w:pPr>
      <w:r>
        <w:rPr>
          <w:lang w:val="en-US"/>
        </w:rPr>
        <w:t>GVCVDYVEVIPKSHSQSRIKQIMERIQSSTASVVVTFAIGPDLEVIFKEMVVQNVTNRQW</w:t>
      </w:r>
    </w:p>
    <w:p w:rsidR="00AD76F1" w:rsidRDefault="00C250AD">
      <w:pPr>
        <w:pStyle w:val="sequenz"/>
        <w:rPr>
          <w:lang w:val="en-US"/>
        </w:rPr>
      </w:pPr>
      <w:r>
        <w:rPr>
          <w:lang w:val="en-US"/>
        </w:rPr>
        <w:t>IATEAWSTTVQYSDPESIPLLAGTIGFALRRAEIKGLGAFLTQLNPVKQSNEPFVKDVWE</w:t>
      </w:r>
    </w:p>
    <w:p w:rsidR="00AD76F1" w:rsidRDefault="00C250AD">
      <w:pPr>
        <w:pStyle w:val="sequenz"/>
        <w:rPr>
          <w:lang w:val="en-US"/>
        </w:rPr>
      </w:pPr>
      <w:r>
        <w:rPr>
          <w:lang w:val="en-US"/>
        </w:rPr>
        <w:t>EIFRCSLAHDRQPSFKRPKCTGSESVEKHGRIYTDVSQLRVTYNVYKAVYAIAYALHNMI</w:t>
      </w:r>
    </w:p>
    <w:p w:rsidR="00AD76F1" w:rsidRDefault="00C250AD">
      <w:pPr>
        <w:pStyle w:val="sequenz"/>
        <w:rPr>
          <w:lang w:val="en-US"/>
        </w:rPr>
      </w:pPr>
      <w:r>
        <w:rPr>
          <w:lang w:val="en-US"/>
        </w:rPr>
        <w:t>ACLPGRGPFENGQCPDATQVKPRQLLHYLNAVNFTTPVGELVYFENNGEPSASYDIMNWY</w:t>
      </w:r>
    </w:p>
    <w:p w:rsidR="00AD76F1" w:rsidRDefault="00C250AD">
      <w:pPr>
        <w:pStyle w:val="sequenz"/>
        <w:rPr>
          <w:lang w:val="en-US"/>
        </w:rPr>
      </w:pPr>
      <w:r>
        <w:rPr>
          <w:lang w:val="en-US"/>
        </w:rPr>
        <w:t>VNKSGEVNFVQVGQYDAAKGPGQELNINIEKVIWGGGWGNQVPVSVCSVSCLPGTRKVVQ</w:t>
      </w:r>
    </w:p>
    <w:p w:rsidR="00AD76F1" w:rsidRDefault="00C250AD">
      <w:pPr>
        <w:pStyle w:val="sequenz"/>
        <w:rPr>
          <w:lang w:val="en-US"/>
        </w:rPr>
      </w:pPr>
      <w:r>
        <w:rPr>
          <w:lang w:val="en-US"/>
        </w:rPr>
        <w:t>KRKPICCFDCIP</w:t>
      </w:r>
      <w:r>
        <w:rPr>
          <w:lang w:val="en-US"/>
        </w:rPr>
        <w:t>CAAGEISNMSDSTECMRCPEKFWSNTEKTKCIPKVVEFLSLQDTMGIV</w:t>
      </w:r>
    </w:p>
    <w:p w:rsidR="00AD76F1" w:rsidRDefault="00C250AD">
      <w:pPr>
        <w:pStyle w:val="sequenz"/>
        <w:rPr>
          <w:lang w:val="en-US"/>
        </w:rPr>
      </w:pPr>
      <w:r>
        <w:rPr>
          <w:lang w:val="en-US"/>
        </w:rPr>
        <w:t>LTVLSVTGATLTTTVLATFFHHRDTPLVRAYNSELSFLLLMSLTLCFLCALVFIGRPAAW</w:t>
      </w:r>
    </w:p>
    <w:p w:rsidR="00AD76F1" w:rsidRDefault="00C250AD">
      <w:pPr>
        <w:pStyle w:val="sequenz"/>
        <w:rPr>
          <w:lang w:val="en-US"/>
        </w:rPr>
      </w:pPr>
      <w:r>
        <w:rPr>
          <w:lang w:val="en-US"/>
        </w:rPr>
        <w:t>NCMLRHTLFGVSFVTCIGCILSKTVVVLVAFRATRPGSHLMQYFGPIQQRAAIFICTLVQ</w:t>
      </w:r>
    </w:p>
    <w:p w:rsidR="00AD76F1" w:rsidRDefault="00C250AD">
      <w:pPr>
        <w:pStyle w:val="sequenz"/>
        <w:rPr>
          <w:lang w:val="en-US"/>
        </w:rPr>
      </w:pPr>
      <w:r>
        <w:rPr>
          <w:lang w:val="en-US"/>
        </w:rPr>
        <w:t>VVICLLWLLLDPPQPTESAGELGARLILQCTVGSVVGFVFVLGYIGMLAVVCFLLAFFAR</w:t>
      </w:r>
    </w:p>
    <w:p w:rsidR="00AD76F1" w:rsidRDefault="00C250AD">
      <w:pPr>
        <w:pStyle w:val="sequenz"/>
        <w:rPr>
          <w:lang w:val="en-US"/>
        </w:rPr>
      </w:pPr>
      <w:r>
        <w:rPr>
          <w:lang w:val="en-US"/>
        </w:rPr>
        <w:t>KLPDNFNEAKFITFSMFIFCAVWAAFVPAYISSPGKYTVAVEIFAILASSYGLLICIFTP</w:t>
      </w:r>
    </w:p>
    <w:p w:rsidR="00AD76F1" w:rsidRDefault="00C250AD">
      <w:pPr>
        <w:pStyle w:val="sequenz"/>
        <w:rPr>
          <w:lang w:val="en-US"/>
        </w:rPr>
      </w:pPr>
      <w:r>
        <w:rPr>
          <w:lang w:val="en-US"/>
        </w:rPr>
        <w:t>KCYIILLKPEKNTKKTMMAR</w:t>
      </w:r>
    </w:p>
    <w:p w:rsidR="00AD76F1" w:rsidRDefault="00AD76F1">
      <w:pPr>
        <w:pStyle w:val="sequenz"/>
        <w:rPr>
          <w:lang w:val="en-US"/>
        </w:rPr>
      </w:pPr>
    </w:p>
    <w:p w:rsidR="00AD76F1" w:rsidRDefault="00C250AD">
      <w:pPr>
        <w:pStyle w:val="topzeilen"/>
        <w:rPr>
          <w:lang w:val="en-US"/>
        </w:rPr>
      </w:pPr>
      <w:r>
        <w:rPr>
          <w:lang w:val="en-US"/>
        </w:rPr>
        <w:t xml:space="preserve">&gt;OlfCs2 </w:t>
      </w:r>
    </w:p>
    <w:p w:rsidR="00AD76F1" w:rsidRDefault="00C250AD">
      <w:pPr>
        <w:pStyle w:val="sequenz"/>
        <w:rPr>
          <w:lang w:val="en-US"/>
        </w:rPr>
      </w:pPr>
      <w:r>
        <w:rPr>
          <w:lang w:val="en-US"/>
        </w:rPr>
        <w:t>MQLWIVGLIGEIIRLCSTEQSCGLQGRVISESLYKEGDVIIGGLFPVYNEAPVPNHAFTQ</w:t>
      </w:r>
    </w:p>
    <w:p w:rsidR="00AD76F1" w:rsidRDefault="00C250AD">
      <w:pPr>
        <w:pStyle w:val="sequenz"/>
        <w:rPr>
          <w:lang w:val="en-US"/>
        </w:rPr>
      </w:pPr>
      <w:r>
        <w:rPr>
          <w:lang w:val="en-US"/>
        </w:rPr>
        <w:t>IQNRSRCQGVDLRSYRWLKTMLFTVEEINRDPFLLPNIILGYLVADTCLAESTTLSAALA</w:t>
      </w:r>
    </w:p>
    <w:p w:rsidR="00AD76F1" w:rsidRDefault="00C250AD">
      <w:pPr>
        <w:pStyle w:val="sequenz"/>
        <w:rPr>
          <w:lang w:val="en-US"/>
        </w:rPr>
      </w:pPr>
      <w:r>
        <w:rPr>
          <w:lang w:val="en-US"/>
        </w:rPr>
        <w:t>IMTGQEETVSDTECIVAPRVPVIVGDARSSASIGVADTLGVF</w:t>
      </w:r>
      <w:r>
        <w:rPr>
          <w:lang w:val="en-US"/>
        </w:rPr>
        <w:t>DIPMVSYFASCACLGDNH</w:t>
      </w:r>
    </w:p>
    <w:p w:rsidR="00AD76F1" w:rsidRDefault="00C250AD">
      <w:pPr>
        <w:pStyle w:val="sequenz"/>
        <w:rPr>
          <w:lang w:val="en-US"/>
        </w:rPr>
      </w:pPr>
      <w:r>
        <w:rPr>
          <w:lang w:val="en-US"/>
        </w:rPr>
        <w:t>RFHTFLRTVPSDAFQAKAMARLLHLLDWTWVGVVAGDDEYGKSGVQLLLKELEHVGVCVD</w:t>
      </w:r>
    </w:p>
    <w:p w:rsidR="00AD76F1" w:rsidRDefault="00C250AD">
      <w:pPr>
        <w:pStyle w:val="sequenz"/>
        <w:rPr>
          <w:lang w:val="en-US"/>
        </w:rPr>
      </w:pPr>
      <w:r>
        <w:rPr>
          <w:lang w:val="en-US"/>
        </w:rPr>
        <w:t>YLEFIPKSHSQRRIRRTVETIQSSTAHVVVTFAIAPDIEVLFKEVVVQNVTNRQWIATEA</w:t>
      </w:r>
    </w:p>
    <w:p w:rsidR="00AD76F1" w:rsidRDefault="00C250AD">
      <w:pPr>
        <w:pStyle w:val="sequenz"/>
        <w:rPr>
          <w:lang w:val="en-US"/>
        </w:rPr>
      </w:pPr>
      <w:r>
        <w:rPr>
          <w:lang w:val="en-US"/>
        </w:rPr>
        <w:t>WSTSVQFLDPASIPLLAGTLGFALHRADIEGLGAYLSQLNPAKQSNEPFVKDVWEEIFGC</w:t>
      </w:r>
    </w:p>
    <w:p w:rsidR="00AD76F1" w:rsidRDefault="00C250AD">
      <w:pPr>
        <w:pStyle w:val="sequenz"/>
        <w:rPr>
          <w:lang w:val="en-US"/>
        </w:rPr>
      </w:pPr>
      <w:r>
        <w:rPr>
          <w:lang w:val="en-US"/>
        </w:rPr>
        <w:t>SLAQDWQPSFKRPKCTGSENVEIHGGIYTDVSQLRVTYNVYKAVYAIAYAIHNM</w:t>
      </w:r>
      <w:r>
        <w:rPr>
          <w:lang w:val="en-US"/>
        </w:rPr>
        <w:t>IACQPG</w:t>
      </w:r>
    </w:p>
    <w:p w:rsidR="00AD76F1" w:rsidRDefault="00C250AD">
      <w:pPr>
        <w:pStyle w:val="sequenz"/>
        <w:rPr>
          <w:lang w:val="en-US"/>
        </w:rPr>
      </w:pPr>
      <w:r>
        <w:rPr>
          <w:lang w:val="en-US"/>
        </w:rPr>
        <w:t>RGPFENGQCPDVNQIKPRQLLHYLNAVNFTTPVGELVYFEDNGEPSASYDIMNWHVDESG</w:t>
      </w:r>
    </w:p>
    <w:p w:rsidR="00AD76F1" w:rsidRDefault="00C250AD">
      <w:pPr>
        <w:pStyle w:val="sequenz"/>
        <w:rPr>
          <w:lang w:val="en-US"/>
        </w:rPr>
      </w:pPr>
      <w:r>
        <w:rPr>
          <w:lang w:val="en-US"/>
        </w:rPr>
        <w:t>AVNFVQVGQFDAANGPGQELNINIKKVVWGGGWSDQVPVSVCSVSCLPGTRKSVQKGKAI</w:t>
      </w:r>
    </w:p>
    <w:p w:rsidR="00AD76F1" w:rsidRDefault="00C250AD">
      <w:pPr>
        <w:pStyle w:val="sequenz"/>
        <w:rPr>
          <w:lang w:val="en-US"/>
        </w:rPr>
      </w:pPr>
      <w:r>
        <w:rPr>
          <w:lang w:val="en-US"/>
        </w:rPr>
        <w:t>CCFDCLPCAAGEISNLTDSTKCIRCPEKFWSNVERTKCVPKIVEFLSLQDTMGIVLTVLS</w:t>
      </w:r>
    </w:p>
    <w:p w:rsidR="00AD76F1" w:rsidRDefault="00C250AD">
      <w:pPr>
        <w:pStyle w:val="sequenz"/>
        <w:rPr>
          <w:lang w:val="en-US"/>
        </w:rPr>
      </w:pPr>
      <w:r>
        <w:rPr>
          <w:lang w:val="en-US"/>
        </w:rPr>
        <w:t>VTGATLTTTVLATFFHHRDTPLVRANNSELSFMLLVSLTLCFLCALVFIGRPATWNCMLR</w:t>
      </w:r>
    </w:p>
    <w:p w:rsidR="00AD76F1" w:rsidRDefault="00C250AD">
      <w:pPr>
        <w:pStyle w:val="sequenz"/>
        <w:rPr>
          <w:lang w:val="en-US"/>
        </w:rPr>
      </w:pPr>
      <w:r>
        <w:rPr>
          <w:lang w:val="en-US"/>
        </w:rPr>
        <w:t>HTLFG</w:t>
      </w:r>
      <w:r>
        <w:rPr>
          <w:lang w:val="en-US"/>
        </w:rPr>
        <w:t>VSFVICIACILSKTVVVLVAFQATLPGSNLMQYFGPIQQRAGILVCTMVQVVICL</w:t>
      </w:r>
    </w:p>
    <w:p w:rsidR="00AD76F1" w:rsidRDefault="00C250AD">
      <w:pPr>
        <w:pStyle w:val="sequenz"/>
        <w:rPr>
          <w:lang w:val="en-US"/>
        </w:rPr>
      </w:pPr>
      <w:r>
        <w:rPr>
          <w:lang w:val="en-US"/>
        </w:rPr>
        <w:t>LWLLLAPPLPTERAGGEFGARVILQCTVGSVVGFALVLGYIGLLAVVCFLLAFFARKLPD</w:t>
      </w:r>
    </w:p>
    <w:p w:rsidR="00AD76F1" w:rsidRDefault="00C250AD">
      <w:pPr>
        <w:pStyle w:val="sequenz"/>
        <w:rPr>
          <w:lang w:val="en-US"/>
        </w:rPr>
      </w:pPr>
      <w:r>
        <w:rPr>
          <w:lang w:val="en-US"/>
        </w:rPr>
        <w:t>SFNEAKFITFSMLIFCTVWIVFVPAYVSSPGKYTVAVEIFAILASSYGLLLCIFTPKCYI</w:t>
      </w:r>
    </w:p>
    <w:p w:rsidR="00AD76F1" w:rsidRDefault="00C250AD">
      <w:pPr>
        <w:pStyle w:val="sequenz"/>
        <w:rPr>
          <w:lang w:val="en-US"/>
        </w:rPr>
      </w:pPr>
      <w:r>
        <w:rPr>
          <w:lang w:val="en-US"/>
        </w:rPr>
        <w:t>ILLKPEKNTKKNMMAK</w:t>
      </w:r>
    </w:p>
    <w:p w:rsidR="00AD76F1" w:rsidRDefault="00AD76F1">
      <w:pPr>
        <w:pStyle w:val="sequenz"/>
        <w:rPr>
          <w:lang w:val="en-US"/>
        </w:rPr>
      </w:pPr>
    </w:p>
    <w:p w:rsidR="00AD76F1" w:rsidRDefault="00AD76F1">
      <w:pPr>
        <w:pStyle w:val="sequenz"/>
        <w:rPr>
          <w:lang w:val="en-US"/>
        </w:rPr>
      </w:pPr>
    </w:p>
    <w:p w:rsidR="00AD76F1" w:rsidRDefault="00C250AD">
      <w:pPr>
        <w:pStyle w:val="topzeilen"/>
        <w:rPr>
          <w:lang w:val="en-US"/>
        </w:rPr>
      </w:pPr>
      <w:r>
        <w:rPr>
          <w:lang w:val="en-US"/>
        </w:rPr>
        <w:t xml:space="preserve">&gt;OlfCt1 </w:t>
      </w:r>
    </w:p>
    <w:p w:rsidR="00AD76F1" w:rsidRDefault="00C250AD">
      <w:pPr>
        <w:pStyle w:val="sequenz"/>
        <w:rPr>
          <w:lang w:val="en-US"/>
        </w:rPr>
      </w:pPr>
      <w:r>
        <w:rPr>
          <w:lang w:val="en-US"/>
        </w:rPr>
        <w:t>MAFLRLYLFLTVLLFSFFISSQLPQICRLLRRTDDLPVLVSEGDIMIGAL</w:t>
      </w:r>
      <w:r>
        <w:rPr>
          <w:lang w:val="en-US"/>
        </w:rPr>
        <w:t>FPLHDTILES</w:t>
      </w:r>
    </w:p>
    <w:p w:rsidR="00AD76F1" w:rsidRDefault="00C250AD">
      <w:pPr>
        <w:pStyle w:val="sequenz"/>
        <w:rPr>
          <w:lang w:val="en-US"/>
        </w:rPr>
      </w:pPr>
      <w:r>
        <w:rPr>
          <w:lang w:val="en-US"/>
        </w:rPr>
        <w:t>PPSFTTEPHPTQCSGFNFRTFRWMQTLIFAIEEINRDKQLLGNLTLGYKIYDSCSTHFHA</w:t>
      </w:r>
    </w:p>
    <w:p w:rsidR="00AD76F1" w:rsidRDefault="00C250AD">
      <w:pPr>
        <w:pStyle w:val="sequenz"/>
        <w:rPr>
          <w:lang w:val="en-US"/>
        </w:rPr>
      </w:pPr>
      <w:r>
        <w:rPr>
          <w:lang w:val="en-US"/>
        </w:rPr>
        <w:t>LRTALTLMNGNEEIAGISECRGGVPVVIGDGGSTLSIVVAQFLGVFHVPQISYFSSCACL</w:t>
      </w:r>
    </w:p>
    <w:p w:rsidR="00AD76F1" w:rsidRDefault="00C250AD">
      <w:pPr>
        <w:pStyle w:val="sequenz"/>
        <w:rPr>
          <w:lang w:val="en-US"/>
        </w:rPr>
      </w:pPr>
      <w:r>
        <w:rPr>
          <w:lang w:val="en-US"/>
        </w:rPr>
        <w:t>SNKLDFPAFLRTIPSDFFQVDALVQLVQHFGWSWIGTFAGDDAYGRGGAQIFNEKVTKLG</w:t>
      </w:r>
    </w:p>
    <w:p w:rsidR="00AD76F1" w:rsidRDefault="00C250AD">
      <w:pPr>
        <w:pStyle w:val="sequenz"/>
        <w:rPr>
          <w:lang w:val="en-US"/>
        </w:rPr>
      </w:pPr>
      <w:r>
        <w:rPr>
          <w:lang w:val="en-US"/>
        </w:rPr>
        <w:t>ACIAFYEIIPKNHQQTEMSRIVERILESRSHVILVFALEQDARALFLEVLHHNLTGIQWL</w:t>
      </w:r>
    </w:p>
    <w:p w:rsidR="00AD76F1" w:rsidRDefault="00C250AD">
      <w:pPr>
        <w:pStyle w:val="sequenz"/>
        <w:rPr>
          <w:lang w:val="en-US"/>
        </w:rPr>
      </w:pPr>
      <w:r>
        <w:rPr>
          <w:lang w:val="en-US"/>
        </w:rPr>
        <w:t>A</w:t>
      </w:r>
      <w:r>
        <w:rPr>
          <w:lang w:val="en-US"/>
        </w:rPr>
        <w:t>SEAWITAAILSTPEFHSVLQGSLGYAIRRADIPGLQPFLLRLHPSKYPQDPFVEQFWEE</w:t>
      </w:r>
    </w:p>
    <w:p w:rsidR="00AD76F1" w:rsidRDefault="00C250AD">
      <w:pPr>
        <w:pStyle w:val="sequenz"/>
        <w:rPr>
          <w:lang w:val="en-US"/>
        </w:rPr>
      </w:pPr>
      <w:r>
        <w:rPr>
          <w:lang w:val="en-US"/>
        </w:rPr>
        <w:t>MFKCSLGIINRSSSIRPPCDGSEVLVNINNIYSDVSQLRISYNVYKAVYAIAHALDLMLH</w:t>
      </w:r>
    </w:p>
    <w:p w:rsidR="00AD76F1" w:rsidRDefault="00C250AD">
      <w:pPr>
        <w:pStyle w:val="sequenz"/>
        <w:rPr>
          <w:lang w:val="en-US"/>
        </w:rPr>
      </w:pPr>
      <w:r>
        <w:rPr>
          <w:lang w:val="en-US"/>
        </w:rPr>
        <w:t>CEPGKGPFAGGLCPNFSSMHPWQLLDYLKHVHFTNDFGEDTKFDINGDPVAMYDLINWQL</w:t>
      </w:r>
    </w:p>
    <w:p w:rsidR="00AD76F1" w:rsidRDefault="00C250AD">
      <w:pPr>
        <w:pStyle w:val="sequenz"/>
        <w:rPr>
          <w:lang w:val="en-US"/>
        </w:rPr>
      </w:pPr>
      <w:r>
        <w:rPr>
          <w:lang w:val="en-US"/>
        </w:rPr>
        <w:t>SGKQEMQYVTVGKYDETMKPKLVIEEKNIIWSGNQKQVPLSVCSTSCPPGTRQATRPNFP</w:t>
      </w:r>
    </w:p>
    <w:p w:rsidR="00AD76F1" w:rsidRDefault="00C250AD">
      <w:pPr>
        <w:pStyle w:val="sequenz"/>
        <w:rPr>
          <w:lang w:val="en-US"/>
        </w:rPr>
      </w:pPr>
      <w:r>
        <w:rPr>
          <w:lang w:val="en-US"/>
        </w:rPr>
        <w:t>ICCFDCIVCAAGEISNHTDALECVKCSPEFWSNTRRDTCIPKVVEFLSYNDTMGITLLSV</w:t>
      </w:r>
    </w:p>
    <w:p w:rsidR="00AD76F1" w:rsidRDefault="00C250AD">
      <w:pPr>
        <w:pStyle w:val="sequenz"/>
        <w:rPr>
          <w:lang w:val="en-US"/>
        </w:rPr>
      </w:pPr>
      <w:r>
        <w:rPr>
          <w:lang w:val="en-US"/>
        </w:rPr>
        <w:t>ALLGSCFTLAVTLIFALKRHTPLVRANNSEISFLILSSLLLCFLCALAFIGRPTTWSCGL</w:t>
      </w:r>
    </w:p>
    <w:p w:rsidR="00AD76F1" w:rsidRDefault="00C250AD">
      <w:pPr>
        <w:pStyle w:val="sequenz"/>
        <w:rPr>
          <w:lang w:val="en-US"/>
        </w:rPr>
      </w:pPr>
      <w:r>
        <w:rPr>
          <w:lang w:val="en-US"/>
        </w:rPr>
        <w:t>RHTAFGIAFSLCLSCVLGKTLVVLMAFKASLPGSNVMRWFGPLQQRGIIFMCTAVQVVIC</w:t>
      </w:r>
    </w:p>
    <w:p w:rsidR="00AD76F1" w:rsidRDefault="00C250AD">
      <w:pPr>
        <w:pStyle w:val="sequenz"/>
        <w:rPr>
          <w:lang w:val="en-US"/>
        </w:rPr>
      </w:pPr>
      <w:r>
        <w:rPr>
          <w:lang w:val="en-US"/>
        </w:rPr>
        <w:t>CTWLCVAPPIPHMLMTHETARIILLCDVGSSFAFSLVLGYIGLLAAVCFLLAFFARKLPD</w:t>
      </w:r>
    </w:p>
    <w:p w:rsidR="00AD76F1" w:rsidRDefault="00C250AD">
      <w:pPr>
        <w:pStyle w:val="sequenz"/>
        <w:rPr>
          <w:lang w:val="en-US"/>
        </w:rPr>
      </w:pPr>
      <w:r>
        <w:rPr>
          <w:lang w:val="en-US"/>
        </w:rPr>
        <w:t>NFNEAKFITFSM</w:t>
      </w:r>
      <w:r>
        <w:rPr>
          <w:lang w:val="en-US"/>
        </w:rPr>
        <w:t>LIFCAVWIAFVPAYISSPGKYTVAVEIFAILASSYGLLLCIFTPKCYI</w:t>
      </w:r>
    </w:p>
    <w:p w:rsidR="00AD76F1" w:rsidRDefault="00C250AD">
      <w:pPr>
        <w:pStyle w:val="sequenz"/>
        <w:rPr>
          <w:lang w:val="en-US"/>
        </w:rPr>
      </w:pPr>
      <w:r>
        <w:rPr>
          <w:lang w:val="en-US"/>
        </w:rPr>
        <w:t>ILLKPEKNTKRYVMSKSNS</w:t>
      </w:r>
    </w:p>
    <w:p w:rsidR="00AD76F1" w:rsidRDefault="00AD76F1">
      <w:pPr>
        <w:pStyle w:val="topzeilen"/>
        <w:rPr>
          <w:lang w:val="en-US"/>
        </w:rPr>
      </w:pPr>
    </w:p>
    <w:p w:rsidR="00AD76F1" w:rsidRDefault="00AD76F1">
      <w:pPr>
        <w:pStyle w:val="topzeilen"/>
        <w:rPr>
          <w:lang w:val="en-US"/>
        </w:rPr>
      </w:pPr>
    </w:p>
    <w:p w:rsidR="00AD76F1" w:rsidRDefault="00C250AD">
      <w:pPr>
        <w:pStyle w:val="topzeilen"/>
        <w:rPr>
          <w:lang w:val="en-US"/>
        </w:rPr>
      </w:pPr>
      <w:r>
        <w:rPr>
          <w:lang w:val="en-US"/>
        </w:rPr>
        <w:t xml:space="preserve">&gt;OlfCu1 </w:t>
      </w:r>
    </w:p>
    <w:p w:rsidR="00AD76F1" w:rsidRDefault="00C250AD">
      <w:pPr>
        <w:pStyle w:val="sequenz"/>
        <w:rPr>
          <w:lang w:val="en-US"/>
        </w:rPr>
      </w:pPr>
      <w:r>
        <w:rPr>
          <w:lang w:val="en-US"/>
        </w:rPr>
        <w:t>MPVIELVSLGLALLLNFSVVLCTSLDKSCWTLGDFNSPVLEQDGDIVIGGLFPMHNIAPE</w:t>
      </w:r>
    </w:p>
    <w:p w:rsidR="00AD76F1" w:rsidRDefault="00C250AD">
      <w:pPr>
        <w:pStyle w:val="sequenz"/>
        <w:rPr>
          <w:lang w:val="en-US"/>
        </w:rPr>
      </w:pPr>
      <w:r>
        <w:rPr>
          <w:lang w:val="en-US"/>
        </w:rPr>
        <w:t>TDYNFSDLPHYQDCSRFDFRAFRWVQTMVFAIEEINSNSSLLPGVALGYRILDSCDHVHT</w:t>
      </w:r>
    </w:p>
    <w:p w:rsidR="00AD76F1" w:rsidRDefault="00C250AD">
      <w:pPr>
        <w:pStyle w:val="sequenz"/>
        <w:rPr>
          <w:lang w:val="en-US"/>
        </w:rPr>
      </w:pPr>
      <w:r>
        <w:rPr>
          <w:lang w:val="en-US"/>
        </w:rPr>
        <w:t>SLRSALFLLNGTFGQTQTDAVGTANCLSTAPVPAVIGLASSSPTRAVAQTLGPF</w:t>
      </w:r>
      <w:r>
        <w:rPr>
          <w:lang w:val="en-US"/>
        </w:rPr>
        <w:t>GIPLIS</w:t>
      </w:r>
    </w:p>
    <w:p w:rsidR="00AD76F1" w:rsidRDefault="00C250AD">
      <w:pPr>
        <w:pStyle w:val="sequenz"/>
        <w:rPr>
          <w:lang w:val="en-US"/>
        </w:rPr>
      </w:pPr>
      <w:r>
        <w:rPr>
          <w:lang w:val="en-US"/>
        </w:rPr>
        <w:t>YFATCTCLTDKKEYPSFLRTVPSDRFQVQGLVQLVSHFGWRWVGTVGTDDDYSHYGIQAF</w:t>
      </w:r>
    </w:p>
    <w:p w:rsidR="00AD76F1" w:rsidRDefault="00C250AD">
      <w:pPr>
        <w:pStyle w:val="sequenz"/>
        <w:rPr>
          <w:lang w:val="en-US"/>
        </w:rPr>
      </w:pPr>
      <w:r>
        <w:rPr>
          <w:lang w:val="en-US"/>
        </w:rPr>
        <w:t>TEQLERLGSCIAFHQTIPKSPSQAQIRSILNSLESSTAQVIIAFATEGELLELLVEVARR</w:t>
      </w:r>
    </w:p>
    <w:p w:rsidR="00AD76F1" w:rsidRDefault="00C250AD">
      <w:pPr>
        <w:pStyle w:val="sequenz"/>
        <w:rPr>
          <w:lang w:val="en-US"/>
        </w:rPr>
      </w:pPr>
      <w:r>
        <w:rPr>
          <w:lang w:val="en-US"/>
        </w:rPr>
        <w:t>NLTRLQWVASEAWVTAKLLTIPELHPVLIGTVGFSFRGTAIPGLAEFLFRVRPSSRPESA</w:t>
      </w:r>
    </w:p>
    <w:p w:rsidR="00AD76F1" w:rsidRDefault="00C250AD">
      <w:pPr>
        <w:pStyle w:val="sequenz"/>
        <w:rPr>
          <w:lang w:val="en-US"/>
        </w:rPr>
      </w:pPr>
      <w:r>
        <w:rPr>
          <w:lang w:val="en-US"/>
        </w:rPr>
        <w:t>FTNMFWEELFGCRLGYEDSNDSVLPLCTGSENLLETESSYTDVSRVRISYNVYKAVYAIA</w:t>
      </w:r>
    </w:p>
    <w:p w:rsidR="00AD76F1" w:rsidRDefault="00C250AD">
      <w:pPr>
        <w:pStyle w:val="sequenz"/>
        <w:rPr>
          <w:lang w:val="en-US"/>
        </w:rPr>
      </w:pPr>
      <w:r>
        <w:rPr>
          <w:lang w:val="en-US"/>
        </w:rPr>
        <w:t>HALHQLLQCGSKEQGSDHSCNTESKFSPLQLLRYLKKVHFTNQFNEKVYFDTNGEPVPLY</w:t>
      </w:r>
    </w:p>
    <w:p w:rsidR="00AD76F1" w:rsidRDefault="00C250AD">
      <w:pPr>
        <w:pStyle w:val="sequenz"/>
        <w:rPr>
          <w:lang w:val="en-US"/>
        </w:rPr>
      </w:pPr>
      <w:r>
        <w:rPr>
          <w:lang w:val="en-US"/>
        </w:rPr>
        <w:t>DIINWQKNARGTINFQLVGTYDGSAPHGQQLKIEEGLIRWTGGQTKVPVSLCSPPCPPGT</w:t>
      </w:r>
    </w:p>
    <w:p w:rsidR="00AD76F1" w:rsidRDefault="00C250AD">
      <w:pPr>
        <w:pStyle w:val="sequenz"/>
        <w:rPr>
          <w:lang w:val="en-US"/>
        </w:rPr>
      </w:pPr>
      <w:r>
        <w:rPr>
          <w:lang w:val="en-US"/>
        </w:rPr>
        <w:t>RQATRPGQPVCCFDCLPCAEGEISNISGATECLKCPEYYWPNKERVSCVAGIEEFLSYHD</w:t>
      </w:r>
    </w:p>
    <w:p w:rsidR="00AD76F1" w:rsidRDefault="00C250AD">
      <w:pPr>
        <w:pStyle w:val="sequenz"/>
        <w:rPr>
          <w:lang w:val="en-US"/>
        </w:rPr>
      </w:pPr>
      <w:r>
        <w:rPr>
          <w:lang w:val="en-US"/>
        </w:rPr>
        <w:t>VMGIILISLSLFGVAVATVVMVIFFIFRSTPIVKANNSEMSFLLLLSLKLCFLCSLVFVG</w:t>
      </w:r>
    </w:p>
    <w:p w:rsidR="00AD76F1" w:rsidRDefault="00C250AD">
      <w:pPr>
        <w:pStyle w:val="sequenz"/>
        <w:rPr>
          <w:lang w:val="en-US"/>
        </w:rPr>
      </w:pPr>
      <w:r>
        <w:rPr>
          <w:lang w:val="en-US"/>
        </w:rPr>
        <w:t>RPSPLTCRARQA</w:t>
      </w:r>
      <w:r>
        <w:rPr>
          <w:lang w:val="en-US"/>
        </w:rPr>
        <w:t>AFGISFVLCISCILVKTIVVLLAFRSTVPGSISLKVFGPPQQRVFIFC</w:t>
      </w:r>
    </w:p>
    <w:p w:rsidR="00AD76F1" w:rsidRDefault="00C250AD">
      <w:pPr>
        <w:pStyle w:val="sequenz"/>
        <w:rPr>
          <w:lang w:val="en-US"/>
        </w:rPr>
      </w:pPr>
      <w:r>
        <w:rPr>
          <w:lang w:val="en-US"/>
        </w:rPr>
        <w:t>CTTGQVILCACWLALAPPYPYKNTSYQDGRIILECKDILPLGFYLVLGYIGLLSCMCFVL</w:t>
      </w:r>
    </w:p>
    <w:p w:rsidR="00AD76F1" w:rsidRDefault="00C250AD">
      <w:pPr>
        <w:pStyle w:val="sequenz"/>
        <w:rPr>
          <w:lang w:val="en-US"/>
        </w:rPr>
      </w:pPr>
      <w:r>
        <w:rPr>
          <w:lang w:val="en-US"/>
        </w:rPr>
        <w:t>AFLGRKLPDTFNEAKLITFSMLIFCAVWISFIPAYNSSPGKYTVAVEIFAILASTFGLLF</w:t>
      </w:r>
    </w:p>
    <w:p w:rsidR="00AD76F1" w:rsidRDefault="00C250AD">
      <w:pPr>
        <w:pStyle w:val="sequenz"/>
        <w:rPr>
          <w:lang w:val="en-US"/>
        </w:rPr>
      </w:pPr>
      <w:r>
        <w:rPr>
          <w:lang w:val="en-US"/>
        </w:rPr>
        <w:t>SIFIPKCYVILLRPDLNTKKGMTGKLSK</w:t>
      </w:r>
    </w:p>
    <w:p w:rsidR="00AD76F1" w:rsidRDefault="00AD76F1">
      <w:pPr>
        <w:pStyle w:val="sequenz"/>
        <w:rPr>
          <w:lang w:val="en-US"/>
        </w:rPr>
      </w:pPr>
    </w:p>
    <w:p w:rsidR="00AD76F1" w:rsidRDefault="00AD76F1">
      <w:pPr>
        <w:pStyle w:val="sequenz"/>
        <w:rPr>
          <w:lang w:val="en-US"/>
        </w:rPr>
      </w:pPr>
    </w:p>
    <w:p w:rsidR="00AD76F1" w:rsidRDefault="00C250AD">
      <w:pPr>
        <w:pStyle w:val="topzeilen"/>
        <w:rPr>
          <w:lang w:val="en-US"/>
        </w:rPr>
      </w:pPr>
      <w:r>
        <w:rPr>
          <w:lang w:val="en-US"/>
        </w:rPr>
        <w:t xml:space="preserve">&gt;OlfCv1 </w:t>
      </w:r>
    </w:p>
    <w:p w:rsidR="00AD76F1" w:rsidRDefault="00C250AD">
      <w:pPr>
        <w:pStyle w:val="sequenz"/>
        <w:rPr>
          <w:lang w:val="en-US"/>
        </w:rPr>
      </w:pPr>
      <w:r>
        <w:rPr>
          <w:lang w:val="en-US"/>
        </w:rPr>
        <w:t>MIHIFLCIFHLSSAAMTSRCIPRGNFDLPVFMTSGDFTIGGIFPLHYRVELPPTDYMKKP</w:t>
      </w:r>
    </w:p>
    <w:p w:rsidR="00AD76F1" w:rsidRDefault="00C250AD">
      <w:pPr>
        <w:pStyle w:val="sequenz"/>
        <w:rPr>
          <w:lang w:val="en-US"/>
        </w:rPr>
      </w:pPr>
      <w:r>
        <w:rPr>
          <w:lang w:val="en-US"/>
        </w:rPr>
        <w:t>LTAMCRGFDPMAFHWALTMGLAVEEINNRKDLLPEHTLAYRIFDSCATPVMAQKAVLAAL</w:t>
      </w:r>
    </w:p>
    <w:p w:rsidR="00AD76F1" w:rsidRDefault="00C250AD">
      <w:pPr>
        <w:pStyle w:val="sequenz"/>
        <w:rPr>
          <w:lang w:val="en-US"/>
        </w:rPr>
      </w:pPr>
      <w:r>
        <w:rPr>
          <w:lang w:val="en-US"/>
        </w:rPr>
        <w:t>NGQDVVQSFMCSGASPLLGLIGESGSSQSIVVSRTLEPFRIPMISYFSTCSCLSDRKQFP</w:t>
      </w:r>
    </w:p>
    <w:p w:rsidR="00AD76F1" w:rsidRDefault="00C250AD">
      <w:pPr>
        <w:pStyle w:val="sequenz"/>
        <w:rPr>
          <w:lang w:val="en-US"/>
        </w:rPr>
      </w:pPr>
      <w:r>
        <w:rPr>
          <w:lang w:val="en-US"/>
        </w:rPr>
        <w:t>TFFRVVPSDDYQVKAIAQLLKRFDWTWIGVVTEDHDYGRFALQGLKREIENTKICLAYHE</w:t>
      </w:r>
    </w:p>
    <w:p w:rsidR="00AD76F1" w:rsidRDefault="00C250AD">
      <w:pPr>
        <w:pStyle w:val="sequenz"/>
        <w:rPr>
          <w:lang w:val="en-US"/>
        </w:rPr>
      </w:pPr>
      <w:r>
        <w:rPr>
          <w:lang w:val="en-US"/>
        </w:rPr>
        <w:t>MIPKDYTQERVL</w:t>
      </w:r>
      <w:r>
        <w:rPr>
          <w:lang w:val="en-US"/>
        </w:rPr>
        <w:t>KILKVMKESTAKVVVVFSGEGEFYPFLTEFVAQNITGIQWIASEAWVT</w:t>
      </w:r>
    </w:p>
    <w:p w:rsidR="00AD76F1" w:rsidRDefault="00C250AD">
      <w:pPr>
        <w:pStyle w:val="sequenz"/>
        <w:rPr>
          <w:lang w:val="en-US"/>
        </w:rPr>
      </w:pPr>
      <w:r>
        <w:rPr>
          <w:lang w:val="en-US"/>
        </w:rPr>
        <w:t>ASMLAETYSFLDGTIGFAIRQGHVPGLQDYIRTVTPERYPSIPQVQELWEALYGCSPSTS</w:t>
      </w:r>
    </w:p>
    <w:p w:rsidR="00AD76F1" w:rsidRDefault="00C250AD">
      <w:pPr>
        <w:pStyle w:val="sequenz"/>
        <w:rPr>
          <w:lang w:val="en-US"/>
        </w:rPr>
      </w:pPr>
      <w:r>
        <w:rPr>
          <w:lang w:val="en-US"/>
        </w:rPr>
        <w:t>TLSSHLPSCTGKEILRKEYSAYMNTSSPRVTYNVYKAVYAFAHSLHNLIECRNGHGPFEN</w:t>
      </w:r>
    </w:p>
    <w:p w:rsidR="00AD76F1" w:rsidRDefault="00C250AD">
      <w:pPr>
        <w:pStyle w:val="sequenz"/>
        <w:rPr>
          <w:lang w:val="en-US"/>
        </w:rPr>
      </w:pPr>
      <w:r>
        <w:rPr>
          <w:lang w:val="en-US"/>
        </w:rPr>
        <w:t>LSCANLNNVFPWQLQHYLQEISFSISGEEVNFDIKGDAIPSYDLINWQRSASGDMQFIKV</w:t>
      </w:r>
    </w:p>
    <w:p w:rsidR="00AD76F1" w:rsidRDefault="00C250AD">
      <w:pPr>
        <w:pStyle w:val="sequenz"/>
        <w:rPr>
          <w:lang w:val="en-US"/>
        </w:rPr>
      </w:pPr>
      <w:r>
        <w:rPr>
          <w:lang w:val="en-US"/>
        </w:rPr>
        <w:t>GLYDGAQHSGKELVIEKQAIAWSN</w:t>
      </w:r>
      <w:r>
        <w:rPr>
          <w:lang w:val="en-US"/>
        </w:rPr>
        <w:t>QQTKVPVSVCSNGCTPGYRKAVRHGQSLCCFDCVPC</w:t>
      </w:r>
    </w:p>
    <w:p w:rsidR="00AD76F1" w:rsidRDefault="00C250AD">
      <w:pPr>
        <w:pStyle w:val="sequenz"/>
        <w:rPr>
          <w:lang w:val="en-US"/>
        </w:rPr>
      </w:pPr>
      <w:r>
        <w:rPr>
          <w:lang w:val="en-US"/>
        </w:rPr>
        <w:t>DIGKISNQTDSVDCLSCPEDYWSNVNRTECIQKVIEFLSHDAMGMTLTVIAVAGAFLTIT</w:t>
      </w:r>
    </w:p>
    <w:p w:rsidR="00AD76F1" w:rsidRDefault="00C250AD">
      <w:pPr>
        <w:pStyle w:val="sequenz"/>
        <w:rPr>
          <w:lang w:val="en-US"/>
        </w:rPr>
      </w:pPr>
      <w:r>
        <w:rPr>
          <w:lang w:val="en-US"/>
        </w:rPr>
        <w:t>VLGIFLYNKGTPIVRVNNSELSFFILVSLTFCFLCALIFIGEPTSWSCMLRHTAFSITFS</w:t>
      </w:r>
    </w:p>
    <w:p w:rsidR="00AD76F1" w:rsidRDefault="00C250AD">
      <w:pPr>
        <w:pStyle w:val="sequenz"/>
        <w:rPr>
          <w:lang w:val="en-US"/>
        </w:rPr>
      </w:pPr>
      <w:r>
        <w:rPr>
          <w:lang w:val="en-US"/>
        </w:rPr>
        <w:t>LCISCILGKTLVVLAAFTATRPGNNIMKWLGPTQQRIIIFCCTLVQVLICTVWLVVSPPF</w:t>
      </w:r>
    </w:p>
    <w:p w:rsidR="00AD76F1" w:rsidRDefault="00C250AD">
      <w:pPr>
        <w:pStyle w:val="sequenz"/>
        <w:rPr>
          <w:lang w:val="en-US"/>
        </w:rPr>
      </w:pPr>
      <w:r>
        <w:rPr>
          <w:lang w:val="en-US"/>
        </w:rPr>
        <w:t>PYRNTKYQQSKIILDCSVGSDLAFWCVLGYIGLLAC</w:t>
      </w:r>
      <w:r>
        <w:rPr>
          <w:lang w:val="en-US"/>
        </w:rPr>
        <w:t>VCFFLAFLARKLPGNFNEAKYITF</w:t>
      </w:r>
    </w:p>
    <w:p w:rsidR="00AD76F1" w:rsidRDefault="00C250AD">
      <w:pPr>
        <w:pStyle w:val="sequenz"/>
        <w:rPr>
          <w:lang w:val="en-US"/>
        </w:rPr>
      </w:pPr>
      <w:r>
        <w:rPr>
          <w:lang w:val="en-US"/>
        </w:rPr>
        <w:t>SMIIFCTVWLAFVPAYVSSPGKFTTAVEIFAILASSFGLLFCLFAPKCYIILVKPEKNTK</w:t>
      </w:r>
    </w:p>
    <w:p w:rsidR="00AD76F1" w:rsidRDefault="00C250AD">
      <w:pPr>
        <w:pStyle w:val="sequenz"/>
        <w:rPr>
          <w:lang w:val="en-US"/>
        </w:rPr>
      </w:pPr>
      <w:r>
        <w:rPr>
          <w:lang w:val="en-US"/>
        </w:rPr>
        <w:t>QHLIGKVTK</w:t>
      </w:r>
    </w:p>
    <w:p w:rsidR="00AD76F1" w:rsidRDefault="00AD76F1">
      <w:pPr>
        <w:pStyle w:val="sequenz"/>
        <w:rPr>
          <w:lang w:val="en-US"/>
        </w:rPr>
      </w:pPr>
    </w:p>
    <w:p w:rsidR="00AD76F1" w:rsidRDefault="00C250AD">
      <w:pPr>
        <w:pStyle w:val="topzeilen"/>
        <w:rPr>
          <w:lang w:val="en-US"/>
        </w:rPr>
      </w:pPr>
      <w:r>
        <w:rPr>
          <w:lang w:val="en-US"/>
        </w:rPr>
        <w:t xml:space="preserve">&gt;OlfCv2 </w:t>
      </w:r>
    </w:p>
    <w:p w:rsidR="00AD76F1" w:rsidRDefault="00C250AD">
      <w:pPr>
        <w:pStyle w:val="sequenz"/>
        <w:rPr>
          <w:lang w:val="en-US"/>
        </w:rPr>
      </w:pPr>
      <w:r>
        <w:rPr>
          <w:lang w:val="en-US"/>
        </w:rPr>
        <w:t>MIYIFMSIFHLSSASMALICSPHDFDLPVFMTSGDFTIGGIFPLHYRVKLPPTDYMKKPL</w:t>
      </w:r>
    </w:p>
    <w:p w:rsidR="00AD76F1" w:rsidRDefault="00C250AD">
      <w:pPr>
        <w:pStyle w:val="sequenz"/>
        <w:rPr>
          <w:lang w:val="en-US"/>
        </w:rPr>
      </w:pPr>
      <w:r>
        <w:rPr>
          <w:lang w:val="en-US"/>
        </w:rPr>
        <w:t>TAQCRGFDPRAFRWALSMKLAVEEINNRKDLLNNFTLAYKIFDSCSTPVTAQKAVLAVMN</w:t>
      </w:r>
    </w:p>
    <w:p w:rsidR="00AD76F1" w:rsidRDefault="00C250AD">
      <w:pPr>
        <w:pStyle w:val="sequenz"/>
        <w:rPr>
          <w:lang w:val="en-US"/>
        </w:rPr>
      </w:pPr>
      <w:r>
        <w:rPr>
          <w:lang w:val="en-US"/>
        </w:rPr>
        <w:t>GQEVVQSSMCSGAGPLIGLIGESGSSQS</w:t>
      </w:r>
      <w:r>
        <w:rPr>
          <w:lang w:val="en-US"/>
        </w:rPr>
        <w:t>IVLSRTVQAFQIPMISYFSTCSCLSDRKQFPT</w:t>
      </w:r>
    </w:p>
    <w:p w:rsidR="00AD76F1" w:rsidRDefault="00C250AD">
      <w:pPr>
        <w:pStyle w:val="sequenz"/>
        <w:rPr>
          <w:lang w:val="en-US"/>
        </w:rPr>
      </w:pPr>
      <w:r>
        <w:rPr>
          <w:lang w:val="en-US"/>
        </w:rPr>
        <w:t>FFRVVPSDDYQVKAIAQLLKRFDWTWIGVVTEDHDYGRFALQGLKREIENTNICLAYHEM</w:t>
      </w:r>
    </w:p>
    <w:p w:rsidR="00AD76F1" w:rsidRDefault="00C250AD">
      <w:pPr>
        <w:pStyle w:val="sequenz"/>
        <w:rPr>
          <w:lang w:val="en-US"/>
        </w:rPr>
      </w:pPr>
      <w:r>
        <w:rPr>
          <w:lang w:val="en-US"/>
        </w:rPr>
        <w:t>IPKDYTQERVLKILKVMKESTAKVVVVFSVEGEFYPVLREFVAQNITGIQWIASEAWVTA</w:t>
      </w:r>
    </w:p>
    <w:p w:rsidR="00AD76F1" w:rsidRDefault="00C250AD">
      <w:pPr>
        <w:pStyle w:val="sequenz"/>
        <w:rPr>
          <w:lang w:val="en-US"/>
        </w:rPr>
      </w:pPr>
      <w:r>
        <w:rPr>
          <w:lang w:val="en-US"/>
        </w:rPr>
        <w:t>SMLAETYSFLDGTIGFAIRQGHVPGLQDYIRTVTPEKYPSIPQVQELWEALYGCSPSTST</w:t>
      </w:r>
    </w:p>
    <w:p w:rsidR="00AD76F1" w:rsidRDefault="00C250AD">
      <w:pPr>
        <w:pStyle w:val="sequenz"/>
        <w:rPr>
          <w:lang w:val="en-US"/>
        </w:rPr>
      </w:pPr>
      <w:r>
        <w:rPr>
          <w:lang w:val="en-US"/>
        </w:rPr>
        <w:t>LSSHLPSCTGKETLRKEYSAYMNTSSPRVTYNVYKAVYAF</w:t>
      </w:r>
      <w:r>
        <w:rPr>
          <w:lang w:val="en-US"/>
        </w:rPr>
        <w:t>AHSLHNLIECRNGHGPFENF</w:t>
      </w:r>
    </w:p>
    <w:p w:rsidR="00AD76F1" w:rsidRDefault="00C250AD">
      <w:pPr>
        <w:pStyle w:val="sequenz"/>
        <w:rPr>
          <w:lang w:val="en-US"/>
        </w:rPr>
      </w:pPr>
      <w:r>
        <w:rPr>
          <w:lang w:val="en-US"/>
        </w:rPr>
        <w:t>SCANLNNVFPWQLKHYLEDVSFSISGQNVNFDNKGDSVPYYDLINWQRSASGDMQFVKVG</w:t>
      </w:r>
    </w:p>
    <w:p w:rsidR="00AD76F1" w:rsidRDefault="00C250AD">
      <w:pPr>
        <w:pStyle w:val="sequenz"/>
        <w:rPr>
          <w:lang w:val="en-US"/>
        </w:rPr>
      </w:pPr>
      <w:r>
        <w:rPr>
          <w:lang w:val="en-US"/>
        </w:rPr>
        <w:t>LYDGAQHSGKELVIEEQAITWSNQQTKVPVSVCSYRCAPGFRTAACRGQPLCCFDCVPCE</w:t>
      </w:r>
    </w:p>
    <w:p w:rsidR="00AD76F1" w:rsidRDefault="00C250AD">
      <w:pPr>
        <w:pStyle w:val="sequenz"/>
        <w:rPr>
          <w:lang w:val="en-US"/>
        </w:rPr>
      </w:pPr>
      <w:r>
        <w:rPr>
          <w:lang w:val="en-US"/>
        </w:rPr>
        <w:t>SGKISNQTDSVDCLPCPEDYWSNANGTSCVPKVIEFLSHDAMGMTLTVIAVIGAFLTITV</w:t>
      </w:r>
    </w:p>
    <w:p w:rsidR="00AD76F1" w:rsidRDefault="00C250AD">
      <w:pPr>
        <w:pStyle w:val="sequenz"/>
        <w:rPr>
          <w:lang w:val="en-US"/>
        </w:rPr>
      </w:pPr>
      <w:r>
        <w:rPr>
          <w:lang w:val="en-US"/>
        </w:rPr>
        <w:t>LVIFLYNKGTPIVRVNNSELSFFILLSLTLCFLCALIFIGEPTSWSCMLRHT</w:t>
      </w:r>
      <w:r>
        <w:rPr>
          <w:lang w:val="en-US"/>
        </w:rPr>
        <w:t>AFSITFSL</w:t>
      </w:r>
    </w:p>
    <w:p w:rsidR="00AD76F1" w:rsidRDefault="00C250AD">
      <w:pPr>
        <w:pStyle w:val="sequenz"/>
        <w:rPr>
          <w:lang w:val="en-US"/>
        </w:rPr>
      </w:pPr>
      <w:r>
        <w:rPr>
          <w:lang w:val="en-US"/>
        </w:rPr>
        <w:t>CISCILGKTLVVLAAFTATRPGNNIMKWLGPTQQRIIIFCCTLVQVLICTVWLVVSPPFP</w:t>
      </w:r>
    </w:p>
    <w:p w:rsidR="00AD76F1" w:rsidRDefault="00C250AD">
      <w:pPr>
        <w:pStyle w:val="sequenz"/>
        <w:rPr>
          <w:lang w:val="en-US"/>
        </w:rPr>
      </w:pPr>
      <w:r>
        <w:rPr>
          <w:lang w:val="en-US"/>
        </w:rPr>
        <w:t>YRNTKYQQSKIILDCSVGSDLAFWCVLGYIGLLACVCFFLAFLARKLPGNFNEAKYITFS</w:t>
      </w:r>
    </w:p>
    <w:p w:rsidR="00AD76F1" w:rsidRDefault="00C250AD">
      <w:pPr>
        <w:pStyle w:val="sequenz"/>
        <w:rPr>
          <w:lang w:val="en-US"/>
        </w:rPr>
      </w:pPr>
      <w:r>
        <w:rPr>
          <w:lang w:val="en-US"/>
        </w:rPr>
        <w:t>MIIFCAVWLAFVPAYVSQPGKFTTAVEIFAILASSFGLLLCLFAPKCYIILMKPEKNTKQ</w:t>
      </w:r>
    </w:p>
    <w:p w:rsidR="00AD76F1" w:rsidRDefault="00C250AD">
      <w:pPr>
        <w:pStyle w:val="sequenz"/>
        <w:rPr>
          <w:lang w:val="en-US"/>
        </w:rPr>
      </w:pPr>
      <w:r>
        <w:rPr>
          <w:lang w:val="en-US"/>
        </w:rPr>
        <w:t>HLMGKVIT</w:t>
      </w:r>
    </w:p>
    <w:p w:rsidR="00AD76F1" w:rsidRDefault="00AD76F1">
      <w:pPr>
        <w:pStyle w:val="sequenz"/>
        <w:rPr>
          <w:lang w:val="en-US"/>
        </w:rPr>
      </w:pPr>
    </w:p>
    <w:p w:rsidR="00AD76F1" w:rsidRDefault="00AD76F1">
      <w:pPr>
        <w:pStyle w:val="sequenz"/>
        <w:rPr>
          <w:lang w:val="en-US"/>
        </w:rPr>
      </w:pPr>
    </w:p>
    <w:p w:rsidR="00AD76F1" w:rsidRDefault="00C250AD">
      <w:pPr>
        <w:pStyle w:val="topzeilen"/>
        <w:shd w:val="clear" w:color="auto" w:fill="FFFF00"/>
        <w:rPr>
          <w:b/>
          <w:bCs/>
          <w:color w:val="0000FF"/>
          <w:highlight w:val="yellow"/>
          <w:lang w:val="en-US"/>
        </w:rPr>
      </w:pPr>
      <w:r>
        <w:rPr>
          <w:lang w:val="en-US"/>
        </w:rPr>
        <w:t>&gt;OlfCv3</w:t>
      </w:r>
    </w:p>
    <w:p w:rsidR="00AD76F1" w:rsidRDefault="00C250AD">
      <w:pPr>
        <w:pStyle w:val="sequenz"/>
        <w:rPr>
          <w:lang w:val="en-US"/>
        </w:rPr>
      </w:pPr>
      <w:r>
        <w:rPr>
          <w:b/>
          <w:bCs/>
          <w:color w:val="0000FF"/>
          <w:shd w:val="clear" w:color="auto" w:fill="FFFF00"/>
          <w:lang w:val="en-US"/>
        </w:rPr>
        <w:t>MHSLET</w:t>
      </w:r>
      <w:r>
        <w:rPr>
          <w:lang w:val="en-US"/>
        </w:rPr>
        <w:t>MTILLLWLLVYHLSVLNPAQASKCLLQNEFEPGLMANGDFVIGGIFPLHYNQEM</w:t>
      </w:r>
    </w:p>
    <w:p w:rsidR="00AD76F1" w:rsidRDefault="00C250AD">
      <w:pPr>
        <w:pStyle w:val="sequenz"/>
        <w:rPr>
          <w:lang w:val="en-US"/>
        </w:rPr>
      </w:pPr>
      <w:r>
        <w:rPr>
          <w:lang w:val="en-US"/>
        </w:rPr>
        <w:t>PDLNFTYKPGPVKCNGFDTRAFRWAITMKLAVEEINKRVDLLPNYTLGYKIFDSCAYPLT</w:t>
      </w:r>
    </w:p>
    <w:p w:rsidR="00AD76F1" w:rsidRDefault="00C250AD">
      <w:pPr>
        <w:pStyle w:val="sequenz"/>
        <w:rPr>
          <w:lang w:val="en-US"/>
        </w:rPr>
      </w:pPr>
      <w:r>
        <w:rPr>
          <w:lang w:val="en-US"/>
        </w:rPr>
        <w:t>GQRSAVAVLNGPNELESPLCADAAPLLAVIGESGSAQSIVVSRILQPFGIPMISYFSSCA</w:t>
      </w:r>
    </w:p>
    <w:p w:rsidR="00AD76F1" w:rsidRDefault="00C250AD">
      <w:pPr>
        <w:pStyle w:val="sequenz"/>
        <w:rPr>
          <w:lang w:val="en-US"/>
        </w:rPr>
      </w:pPr>
      <w:r>
        <w:rPr>
          <w:lang w:val="en-US"/>
        </w:rPr>
        <w:t>CLSDRREFPTFFRVIPSDAYQVKAIAKLLRHFNWTWIGVIRGDHEYGRFALQGLLKELEG</w:t>
      </w:r>
    </w:p>
    <w:p w:rsidR="00AD76F1" w:rsidRDefault="00C250AD">
      <w:pPr>
        <w:pStyle w:val="sequenz"/>
        <w:rPr>
          <w:lang w:val="en-US"/>
        </w:rPr>
      </w:pPr>
      <w:r>
        <w:rPr>
          <w:lang w:val="en-US"/>
        </w:rPr>
        <w:t>TGICVAYQKMIPLLYDRQ</w:t>
      </w:r>
      <w:r>
        <w:rPr>
          <w:lang w:val="en-US"/>
        </w:rPr>
        <w:t>KALEIIHVMSHSTARVVVVFSAEGELTPFLRDYMEQNVTGIQ</w:t>
      </w:r>
    </w:p>
    <w:p w:rsidR="00AD76F1" w:rsidRDefault="00C250AD">
      <w:pPr>
        <w:pStyle w:val="sequenz"/>
        <w:rPr>
          <w:lang w:val="en-US"/>
        </w:rPr>
      </w:pPr>
      <w:r>
        <w:rPr>
          <w:lang w:val="en-US"/>
        </w:rPr>
        <w:t>WIASEAWVTSSVFAGSEFDPFLGGTIGFGIRQGQIPRLKEYLTTVNPERYPTNPLVYELW</w:t>
      </w:r>
    </w:p>
    <w:p w:rsidR="00AD76F1" w:rsidRDefault="00C250AD">
      <w:pPr>
        <w:pStyle w:val="sequenz"/>
        <w:rPr>
          <w:lang w:val="en-US"/>
        </w:rPr>
      </w:pPr>
      <w:r>
        <w:rPr>
          <w:lang w:val="en-US"/>
        </w:rPr>
        <w:t>GALYGCSPSWSNLSSHLPSCTGKETVRLQYSAYLNTSSPRISYNVYKAAYAIAYSLHNLI</w:t>
      </w:r>
    </w:p>
    <w:p w:rsidR="00AD76F1" w:rsidRDefault="00C250AD">
      <w:pPr>
        <w:pStyle w:val="sequenz"/>
        <w:rPr>
          <w:lang w:val="en-US"/>
        </w:rPr>
      </w:pPr>
      <w:r>
        <w:rPr>
          <w:lang w:val="en-US"/>
        </w:rPr>
        <w:t>YCTPGKGPFSNSTCANAPHIYPWQLQQYLQEVSFTISGEKVNFDMKGDSIPSYDLINWQR</w:t>
      </w:r>
    </w:p>
    <w:p w:rsidR="00AD76F1" w:rsidRDefault="00C250AD">
      <w:pPr>
        <w:pStyle w:val="sequenz"/>
        <w:rPr>
          <w:lang w:val="en-US"/>
        </w:rPr>
      </w:pPr>
      <w:r>
        <w:rPr>
          <w:lang w:val="en-US"/>
        </w:rPr>
        <w:t>GSAGNIEFINVGMFDGALESGQELVIKEEA</w:t>
      </w:r>
      <w:r>
        <w:rPr>
          <w:lang w:val="en-US"/>
        </w:rPr>
        <w:t>IMWPGHQTEVLVSVCSNSCAPGFRKAVRRG</w:t>
      </w:r>
    </w:p>
    <w:p w:rsidR="00AD76F1" w:rsidRDefault="00C250AD">
      <w:pPr>
        <w:pStyle w:val="sequenz"/>
        <w:rPr>
          <w:lang w:val="en-US"/>
        </w:rPr>
      </w:pPr>
      <w:r>
        <w:rPr>
          <w:lang w:val="en-US"/>
        </w:rPr>
        <w:t>QPLCCFDCVPCDSGKISNETDSLDCIACSEDYWSNADGTVCIPKVVEFLSHDAMGLTLTV</w:t>
      </w:r>
    </w:p>
    <w:p w:rsidR="00AD76F1" w:rsidRDefault="00C250AD">
      <w:pPr>
        <w:pStyle w:val="sequenz"/>
        <w:rPr>
          <w:lang w:val="en-US"/>
        </w:rPr>
      </w:pPr>
      <w:r>
        <w:rPr>
          <w:lang w:val="en-US"/>
        </w:rPr>
        <w:t>IAVAGACLTLAVFSVFLYYKNTPVVRINNSELSFFILLSLTLCFLCALIFIGEPTSWSCM</w:t>
      </w:r>
    </w:p>
    <w:p w:rsidR="00AD76F1" w:rsidRDefault="00C250AD">
      <w:pPr>
        <w:pStyle w:val="sequenz"/>
        <w:rPr>
          <w:lang w:val="en-US"/>
        </w:rPr>
      </w:pPr>
      <w:r>
        <w:rPr>
          <w:lang w:val="en-US"/>
        </w:rPr>
        <w:t>LRHTAFSITFSLCISCILGKTLVVLAAFTATRPGNNLMKWLGPTQQRIIIFCCTLIQVLI</w:t>
      </w:r>
    </w:p>
    <w:p w:rsidR="00AD76F1" w:rsidRDefault="00C250AD">
      <w:pPr>
        <w:pStyle w:val="sequenz"/>
        <w:rPr>
          <w:lang w:val="en-US"/>
        </w:rPr>
      </w:pPr>
      <w:r>
        <w:rPr>
          <w:lang w:val="en-US"/>
        </w:rPr>
        <w:t>CTVWLVASPPFPYRNTKYQQSKIILDCSVGSDLAFWCVLGYI</w:t>
      </w:r>
      <w:r>
        <w:rPr>
          <w:lang w:val="en-US"/>
        </w:rPr>
        <w:t>GLLACVCFFLAFLARKLP</w:t>
      </w:r>
    </w:p>
    <w:p w:rsidR="00AD76F1" w:rsidRDefault="00C250AD">
      <w:pPr>
        <w:pStyle w:val="sequenz"/>
        <w:rPr>
          <w:lang w:val="en-US"/>
        </w:rPr>
      </w:pPr>
      <w:r>
        <w:rPr>
          <w:lang w:val="en-US"/>
        </w:rPr>
        <w:t>GNFNEAKYITFSMIIFCAVWLAFVPAYVSSPGKFTTAVEIFAILASSFGLLLCLFTPKVY</w:t>
      </w:r>
    </w:p>
    <w:p w:rsidR="00AD76F1" w:rsidRDefault="00C250AD">
      <w:pPr>
        <w:pStyle w:val="sequenz"/>
        <w:rPr>
          <w:lang w:val="en-US"/>
        </w:rPr>
      </w:pPr>
      <w:r>
        <w:rPr>
          <w:lang w:val="en-US"/>
        </w:rPr>
        <w:t>IILVKPEKNTKQHLMGKDK</w:t>
      </w:r>
    </w:p>
    <w:p w:rsidR="00AD76F1" w:rsidRDefault="00AD76F1">
      <w:pPr>
        <w:pStyle w:val="sequenz"/>
        <w:rPr>
          <w:lang w:val="en-US"/>
        </w:rPr>
      </w:pPr>
    </w:p>
    <w:p w:rsidR="00AD76F1" w:rsidRDefault="00C250AD">
      <w:pPr>
        <w:pStyle w:val="topzeilen"/>
        <w:rPr>
          <w:lang w:val="en-US"/>
        </w:rPr>
      </w:pPr>
      <w:r>
        <w:rPr>
          <w:lang w:val="en-US"/>
        </w:rPr>
        <w:t xml:space="preserve">&gt;OlfCw1 </w:t>
      </w:r>
    </w:p>
    <w:p w:rsidR="00AD76F1" w:rsidRDefault="00C250AD">
      <w:pPr>
        <w:pStyle w:val="sequenz"/>
        <w:rPr>
          <w:lang w:val="en-US"/>
        </w:rPr>
      </w:pPr>
      <w:r>
        <w:rPr>
          <w:lang w:val="en-US"/>
        </w:rPr>
        <w:t>MKTPVLRAIHLVFFLFYPIQSNSEANCKLWKELDLTVVHKEGDVILAGMFPIHSKGIDQE</w:t>
      </w:r>
    </w:p>
    <w:p w:rsidR="00AD76F1" w:rsidRDefault="00C250AD">
      <w:pPr>
        <w:pStyle w:val="sequenz"/>
        <w:rPr>
          <w:lang w:val="en-US"/>
        </w:rPr>
      </w:pPr>
      <w:r>
        <w:rPr>
          <w:lang w:val="en-US"/>
        </w:rPr>
        <w:t>LNFRNQPDQRKCWGFNMRVFRWSQAMIFFIEEINRNPTLLPNITLGYRLYDTCGLIALSL</w:t>
      </w:r>
    </w:p>
    <w:p w:rsidR="00AD76F1" w:rsidRDefault="00C250AD">
      <w:pPr>
        <w:pStyle w:val="sequenz"/>
        <w:rPr>
          <w:lang w:val="en-US"/>
        </w:rPr>
      </w:pPr>
      <w:r>
        <w:rPr>
          <w:lang w:val="en-US"/>
        </w:rPr>
        <w:t>RTALSVVSQPMKRSSSEMCSSPSI</w:t>
      </w:r>
      <w:r>
        <w:rPr>
          <w:lang w:val="en-US"/>
        </w:rPr>
        <w:t>PIIIGDSGSTLSMAISRLLNLFHIPLVSYFASCACL</w:t>
      </w:r>
    </w:p>
    <w:p w:rsidR="00AD76F1" w:rsidRDefault="00C250AD">
      <w:pPr>
        <w:pStyle w:val="sequenz"/>
        <w:rPr>
          <w:lang w:val="en-US"/>
        </w:rPr>
      </w:pPr>
      <w:r>
        <w:rPr>
          <w:lang w:val="en-US"/>
        </w:rPr>
        <w:t>SNKHQFPYFFRTIPSDVNQANALARLVKHFGWTWVGTVGADDAYGRTGIDLFTAAVTQLG</w:t>
      </w:r>
    </w:p>
    <w:p w:rsidR="00AD76F1" w:rsidRDefault="00C250AD">
      <w:pPr>
        <w:pStyle w:val="sequenz"/>
        <w:rPr>
          <w:lang w:val="en-US"/>
        </w:rPr>
      </w:pPr>
      <w:r>
        <w:rPr>
          <w:lang w:val="en-US"/>
        </w:rPr>
        <w:t>VCVSYRIIIPKLPTQQQLQDIVRTIRDSSAHVLVAFAIEEDIKPVVDEIVLQNVTGKQWV</w:t>
      </w:r>
    </w:p>
    <w:p w:rsidR="00AD76F1" w:rsidRDefault="00C250AD">
      <w:pPr>
        <w:pStyle w:val="sequenz"/>
        <w:rPr>
          <w:lang w:val="en-US"/>
        </w:rPr>
      </w:pPr>
      <w:r>
        <w:rPr>
          <w:lang w:val="en-US"/>
        </w:rPr>
        <w:t>ASEAWVTSTLISTKENFPSLSGTIGFAIRRAEIPGLKHFLDSIQPLADPYNVFAREFWET</w:t>
      </w:r>
    </w:p>
    <w:p w:rsidR="00AD76F1" w:rsidRDefault="00C250AD">
      <w:pPr>
        <w:pStyle w:val="sequenz"/>
        <w:rPr>
          <w:lang w:val="en-US"/>
        </w:rPr>
      </w:pPr>
      <w:r>
        <w:rPr>
          <w:lang w:val="en-US"/>
        </w:rPr>
        <w:t>QFQCTLNTSLPTSSTMDPVNYSHSCTGMERMQDTQSIFNDVSQLRVTYNMYKAVYTVAHA</w:t>
      </w:r>
    </w:p>
    <w:p w:rsidR="00AD76F1" w:rsidRDefault="00C250AD">
      <w:pPr>
        <w:pStyle w:val="sequenz"/>
        <w:rPr>
          <w:lang w:val="en-US"/>
        </w:rPr>
      </w:pPr>
      <w:r>
        <w:rPr>
          <w:lang w:val="en-US"/>
        </w:rPr>
        <w:t>LHNLLLCQREHRSALTQQCPDIHNLQPWQVIEVLRKVNYTNMFGDLIYFDENGDPVGSYD</w:t>
      </w:r>
    </w:p>
    <w:p w:rsidR="00AD76F1" w:rsidRDefault="00C250AD">
      <w:pPr>
        <w:pStyle w:val="sequenz"/>
        <w:rPr>
          <w:lang w:val="en-US"/>
        </w:rPr>
      </w:pPr>
      <w:r>
        <w:rPr>
          <w:lang w:val="en-US"/>
        </w:rPr>
        <w:t>IVNWQKGGDDVPVQYITVGRFDSSLPKGQQLVLNQNKIVWHGGTNKVPVSVCSASCPPGY</w:t>
      </w:r>
    </w:p>
    <w:p w:rsidR="00AD76F1" w:rsidRDefault="00C250AD">
      <w:pPr>
        <w:pStyle w:val="sequenz"/>
        <w:rPr>
          <w:lang w:val="en-US"/>
        </w:rPr>
      </w:pPr>
      <w:r>
        <w:rPr>
          <w:lang w:val="en-US"/>
        </w:rPr>
        <w:t>RKVRLEGQPVCCYDCMLCAEGSISNTTDQAECLLCPEDFWSNKHRNYCVPKEIEFLSYLE</w:t>
      </w:r>
    </w:p>
    <w:p w:rsidR="00AD76F1" w:rsidRDefault="00C250AD">
      <w:pPr>
        <w:pStyle w:val="sequenz"/>
        <w:rPr>
          <w:lang w:val="en-US"/>
        </w:rPr>
      </w:pPr>
      <w:r>
        <w:rPr>
          <w:lang w:val="en-US"/>
        </w:rPr>
        <w:t>AFGMVLAAIAIL</w:t>
      </w:r>
      <w:r>
        <w:rPr>
          <w:lang w:val="en-US"/>
        </w:rPr>
        <w:t>GAVAAISVGVVFFRHRDTPLVRANNSELSFLLLISLTLCFICALTFLG</w:t>
      </w:r>
    </w:p>
    <w:p w:rsidR="00AD76F1" w:rsidRDefault="00C250AD">
      <w:pPr>
        <w:pStyle w:val="sequenz"/>
        <w:rPr>
          <w:lang w:val="en-US"/>
        </w:rPr>
      </w:pPr>
      <w:r>
        <w:rPr>
          <w:lang w:val="en-US"/>
        </w:rPr>
        <w:t>QPSHWACPLRRISFGLTFALCLSCLLSKTLVVLIAFKSTLPGNNTARWFRPPQQRLGVFI</w:t>
      </w:r>
    </w:p>
    <w:p w:rsidR="00AD76F1" w:rsidRDefault="00C250AD">
      <w:pPr>
        <w:pStyle w:val="sequenz"/>
        <w:rPr>
          <w:lang w:val="en-US"/>
        </w:rPr>
      </w:pPr>
      <w:r>
        <w:rPr>
          <w:lang w:val="en-US"/>
        </w:rPr>
        <w:t>CSLLQGGVCIAWLTTASPYPVKNTWLYRDRIILECHLGSVVYFCCVLGYIGCLAAFCFIL</w:t>
      </w:r>
    </w:p>
    <w:p w:rsidR="00AD76F1" w:rsidRDefault="00C250AD">
      <w:pPr>
        <w:pStyle w:val="sequenz"/>
        <w:rPr>
          <w:lang w:val="en-US"/>
        </w:rPr>
      </w:pPr>
      <w:r>
        <w:rPr>
          <w:lang w:val="en-US"/>
        </w:rPr>
        <w:t>AFLARKLPDNFNEAKFITFSMLIFCAVWITFIPAYVSSPGKFTVAVEIFAILASSYGVLL</w:t>
      </w:r>
    </w:p>
    <w:p w:rsidR="00AD76F1" w:rsidRDefault="00C250AD">
      <w:pPr>
        <w:pStyle w:val="sequenz"/>
        <w:rPr>
          <w:lang w:val="en-US"/>
        </w:rPr>
      </w:pPr>
      <w:r>
        <w:rPr>
          <w:lang w:val="en-US"/>
        </w:rPr>
        <w:t>CIFAPKCYIIIFMPEKNSKKYLMT</w:t>
      </w:r>
      <w:r>
        <w:rPr>
          <w:lang w:val="en-US"/>
        </w:rPr>
        <w:t>QK</w:t>
      </w:r>
    </w:p>
    <w:p w:rsidR="00AD76F1" w:rsidRDefault="00AD76F1">
      <w:pPr>
        <w:rPr>
          <w:lang w:val="en-US"/>
        </w:rPr>
      </w:pPr>
    </w:p>
    <w:p w:rsidR="00AD76F1" w:rsidRDefault="00AD76F1">
      <w:pPr>
        <w:rPr>
          <w:lang w:val="en-US"/>
        </w:rPr>
      </w:pPr>
    </w:p>
    <w:p w:rsidR="00AD76F1" w:rsidRDefault="00C250AD">
      <w:pPr>
        <w:pStyle w:val="topzeilen"/>
        <w:shd w:val="clear" w:color="auto" w:fill="FFFF00"/>
        <w:rPr>
          <w:b/>
          <w:bCs/>
          <w:color w:val="0000FF"/>
          <w:highlight w:val="yellow"/>
          <w:lang w:val="en-US"/>
        </w:rPr>
      </w:pPr>
      <w:r>
        <w:rPr>
          <w:lang w:val="en-US"/>
        </w:rPr>
        <w:t>&gt;OlfCx1</w:t>
      </w:r>
    </w:p>
    <w:p w:rsidR="00AD76F1" w:rsidRDefault="00C250AD">
      <w:pPr>
        <w:pStyle w:val="sequenz"/>
        <w:rPr>
          <w:lang w:val="en-US"/>
        </w:rPr>
      </w:pPr>
      <w:r>
        <w:rPr>
          <w:b/>
          <w:bCs/>
          <w:color w:val="0000FF"/>
          <w:shd w:val="clear" w:color="auto" w:fill="FFFF00"/>
          <w:lang w:val="en-US"/>
        </w:rPr>
        <w:t>MCTTGCSHQHCSVST</w:t>
      </w:r>
      <w:r>
        <w:rPr>
          <w:lang w:val="en-US"/>
        </w:rPr>
        <w:t>MAQIYATLLTLCLLLYIRVQCQSNNKYKCIYQGDDDTYSFYQGGD</w:t>
      </w:r>
    </w:p>
    <w:p w:rsidR="00AD76F1" w:rsidRDefault="00C250AD">
      <w:pPr>
        <w:pStyle w:val="sequenz"/>
        <w:rPr>
          <w:lang w:val="en-US"/>
        </w:rPr>
      </w:pPr>
      <w:r>
        <w:rPr>
          <w:lang w:val="en-US"/>
        </w:rPr>
        <w:t>LVLGGIFPLHSSTIPQFFSFTTKPKLIQYKFFTPRALRWMQTMIFAVREINQRQDLLPNL</w:t>
      </w:r>
    </w:p>
    <w:p w:rsidR="00AD76F1" w:rsidRDefault="00C250AD">
      <w:pPr>
        <w:pStyle w:val="sequenz"/>
        <w:rPr>
          <w:lang w:val="en-US"/>
        </w:rPr>
      </w:pPr>
      <w:r>
        <w:rPr>
          <w:lang w:val="en-US"/>
        </w:rPr>
        <w:t>SLGYHIRDSGDDIPVSVKRSLLLVNGQPEKGSGQSCEDTRKQPSPVIVGEASSGVSMAVL</w:t>
      </w:r>
    </w:p>
    <w:p w:rsidR="00AD76F1" w:rsidRDefault="00C250AD">
      <w:pPr>
        <w:pStyle w:val="sequenz"/>
        <w:rPr>
          <w:lang w:val="en-US"/>
        </w:rPr>
      </w:pPr>
      <w:r>
        <w:rPr>
          <w:lang w:val="en-US"/>
        </w:rPr>
        <w:t>RTLGTFQIPLVSYFASCSCLSNKREFPAFMRTMPSDLFQIKALVKLVYYFKWTWLGVIGV</w:t>
      </w:r>
    </w:p>
    <w:p w:rsidR="00AD76F1" w:rsidRDefault="00C250AD">
      <w:pPr>
        <w:pStyle w:val="sequenz"/>
        <w:rPr>
          <w:lang w:val="en-US"/>
        </w:rPr>
      </w:pPr>
      <w:r>
        <w:rPr>
          <w:lang w:val="en-US"/>
        </w:rPr>
        <w:t>DTDYARFAIQLFLKESEKYNICPAYVHIYPVALTQNTVEELVKILKSSSARVILNFSVDS</w:t>
      </w:r>
    </w:p>
    <w:p w:rsidR="00AD76F1" w:rsidRDefault="00C250AD">
      <w:pPr>
        <w:pStyle w:val="sequenz"/>
        <w:rPr>
          <w:lang w:val="en-US"/>
        </w:rPr>
      </w:pPr>
      <w:r>
        <w:rPr>
          <w:lang w:val="en-US"/>
        </w:rPr>
        <w:t>YLYGVLKECRRQNVTNLQWIASEAWATSKVLWDDFGDLLKGTLGFAIRRADIPHLGSYLR</w:t>
      </w:r>
    </w:p>
    <w:p w:rsidR="00AD76F1" w:rsidRDefault="00C250AD">
      <w:pPr>
        <w:pStyle w:val="sequenz"/>
        <w:rPr>
          <w:lang w:val="en-US"/>
        </w:rPr>
      </w:pPr>
      <w:r>
        <w:rPr>
          <w:lang w:val="en-US"/>
        </w:rPr>
        <w:t>SVSSSVAQTSPFFTEFWEETFHCRLNGSLNTHVHEEASYNWPACNGNETLDDVYTLYSDV</w:t>
      </w:r>
    </w:p>
    <w:p w:rsidR="00AD76F1" w:rsidRDefault="00C250AD">
      <w:pPr>
        <w:pStyle w:val="sequenz"/>
        <w:rPr>
          <w:lang w:val="en-US"/>
        </w:rPr>
      </w:pPr>
      <w:r>
        <w:rPr>
          <w:lang w:val="en-US"/>
        </w:rPr>
        <w:t>SQLRVSYNVYKAVYLIAHALHDMSTCDPGKGPFKNGTCGSLYQILPWQLLYYMKRTNFTT</w:t>
      </w:r>
    </w:p>
    <w:p w:rsidR="00AD76F1" w:rsidRDefault="00C250AD">
      <w:pPr>
        <w:pStyle w:val="sequenz"/>
        <w:rPr>
          <w:lang w:val="en-US"/>
        </w:rPr>
      </w:pPr>
      <w:r>
        <w:rPr>
          <w:lang w:val="en-US"/>
        </w:rPr>
        <w:t>LGEEVRFDKNGDPIASYDLMNWQRESDGSLQLVRVGIYDASFKDDKDLVIDESVIMWHRG</w:t>
      </w:r>
    </w:p>
    <w:p w:rsidR="00AD76F1" w:rsidRDefault="00C250AD">
      <w:pPr>
        <w:pStyle w:val="sequenz"/>
        <w:rPr>
          <w:lang w:val="en-US"/>
        </w:rPr>
      </w:pPr>
      <w:r>
        <w:rPr>
          <w:lang w:val="en-US"/>
        </w:rPr>
        <w:t>DKAPESLCSKSCLPGSRKARQKGKPVCCFDCISCAEGEISNQTDSIDCLTCSKDTWPNQS</w:t>
      </w:r>
    </w:p>
    <w:p w:rsidR="00AD76F1" w:rsidRDefault="00C250AD">
      <w:pPr>
        <w:pStyle w:val="sequenz"/>
        <w:rPr>
          <w:lang w:val="en-US"/>
        </w:rPr>
      </w:pPr>
      <w:r>
        <w:rPr>
          <w:lang w:val="en-US"/>
        </w:rPr>
        <w:t>QDQCIPKTLEFLSFQEPLGIILWVFSALGACAALAVLCVFVMYRTTPVIRGNNIELSFLL</w:t>
      </w:r>
    </w:p>
    <w:p w:rsidR="00AD76F1" w:rsidRDefault="00C250AD">
      <w:pPr>
        <w:pStyle w:val="sequenz"/>
        <w:rPr>
          <w:lang w:val="en-US"/>
        </w:rPr>
      </w:pPr>
      <w:r>
        <w:rPr>
          <w:lang w:val="en-US"/>
        </w:rPr>
        <w:t>LLFLCACFLIGLTFLGKPTDWLCQIRYPAFGISFTLCISCILAKTVVVLMAFRATIPGNN</w:t>
      </w:r>
    </w:p>
    <w:p w:rsidR="00AD76F1" w:rsidRDefault="00C250AD">
      <w:pPr>
        <w:pStyle w:val="sequenz"/>
        <w:rPr>
          <w:lang w:val="en-US"/>
        </w:rPr>
      </w:pPr>
      <w:r>
        <w:rPr>
          <w:lang w:val="en-US"/>
        </w:rPr>
        <w:t>VMKWFGPVKQRS</w:t>
      </w:r>
      <w:r>
        <w:rPr>
          <w:lang w:val="en-US"/>
        </w:rPr>
        <w:t>SVILCTCVQALICIIWLTTKPPLASYNSKFLSATIIVECSVGSEVGFW</w:t>
      </w:r>
    </w:p>
    <w:p w:rsidR="00AD76F1" w:rsidRDefault="00C250AD">
      <w:pPr>
        <w:pStyle w:val="sequenz"/>
        <w:rPr>
          <w:lang w:val="en-US"/>
        </w:rPr>
      </w:pPr>
      <w:r>
        <w:rPr>
          <w:lang w:val="en-US"/>
        </w:rPr>
        <w:t>CVLGYIGFLSSLCFFLAFLARKLPDNFNEAKFITFSMLIFFAVWITFIPVYVSSSGKYMV</w:t>
      </w:r>
    </w:p>
    <w:p w:rsidR="00AD76F1" w:rsidRDefault="00C250AD">
      <w:pPr>
        <w:pStyle w:val="sequenz"/>
        <w:rPr>
          <w:lang w:val="en-US"/>
        </w:rPr>
      </w:pPr>
      <w:r>
        <w:rPr>
          <w:lang w:val="en-US"/>
        </w:rPr>
        <w:t>AVHVFAILASAFGLLMCIFAPKCYVVLLKPERNDKKSMMKK</w:t>
      </w:r>
    </w:p>
    <w:p w:rsidR="00AD76F1" w:rsidRDefault="00AD76F1">
      <w:pPr>
        <w:pStyle w:val="sequenz"/>
        <w:rPr>
          <w:lang w:val="en-US"/>
        </w:rPr>
      </w:pPr>
    </w:p>
    <w:p w:rsidR="00AD76F1" w:rsidRDefault="00C250AD">
      <w:pPr>
        <w:pStyle w:val="topzeilen"/>
        <w:rPr>
          <w:lang w:val="en-US"/>
        </w:rPr>
      </w:pPr>
      <w:r>
        <w:rPr>
          <w:lang w:val="en-US"/>
        </w:rPr>
        <w:t>&gt;OlfCx2</w:t>
      </w:r>
    </w:p>
    <w:p w:rsidR="00AD76F1" w:rsidRDefault="00C250AD">
      <w:pPr>
        <w:pStyle w:val="sequenz"/>
        <w:rPr>
          <w:lang w:val="en-US"/>
        </w:rPr>
      </w:pPr>
      <w:r>
        <w:rPr>
          <w:lang w:val="en-US"/>
        </w:rPr>
        <w:t>MALLCATLLMVWFLMYLSVQSQYNSKVRCVFQGDDDTNTFYQGGDVVLGGLFPLHFSPIS</w:t>
      </w:r>
    </w:p>
    <w:p w:rsidR="00AD76F1" w:rsidRDefault="00C250AD">
      <w:pPr>
        <w:pStyle w:val="sequenz"/>
        <w:rPr>
          <w:lang w:val="en-US"/>
        </w:rPr>
      </w:pPr>
      <w:r>
        <w:rPr>
          <w:lang w:val="en-US"/>
        </w:rPr>
        <w:t>SLSSYKTKPTPTTYKFFTPRALRWMQTMIFAVREINQRQDLLPNLSLGYHIRDSGDDIPV</w:t>
      </w:r>
    </w:p>
    <w:p w:rsidR="00AD76F1" w:rsidRDefault="00C250AD">
      <w:pPr>
        <w:pStyle w:val="sequenz"/>
        <w:rPr>
          <w:lang w:val="en-US"/>
        </w:rPr>
      </w:pPr>
      <w:r>
        <w:rPr>
          <w:lang w:val="en-US"/>
        </w:rPr>
        <w:t>SVKRSLLLVNGQPDKDSGQSCEDTRKQPSPVVVGEASSGISMAVLRSLGCFKIPLVSYFA</w:t>
      </w:r>
    </w:p>
    <w:p w:rsidR="00AD76F1" w:rsidRDefault="00C250AD">
      <w:pPr>
        <w:pStyle w:val="sequenz"/>
        <w:rPr>
          <w:lang w:val="en-US"/>
        </w:rPr>
      </w:pPr>
      <w:r>
        <w:rPr>
          <w:lang w:val="en-US"/>
        </w:rPr>
        <w:t>SCSCLSNKKEFPAFMRTMPSDLFQIKALAKLVHYFQWTWVGVIGVDTDYARFAIQLFLKE</w:t>
      </w:r>
    </w:p>
    <w:p w:rsidR="00AD76F1" w:rsidRDefault="00C250AD">
      <w:pPr>
        <w:pStyle w:val="sequenz"/>
        <w:rPr>
          <w:lang w:val="en-US"/>
        </w:rPr>
      </w:pPr>
      <w:r>
        <w:rPr>
          <w:lang w:val="en-US"/>
        </w:rPr>
        <w:t>SQQLNICLAYVQLYPVALNQDSAEELVRMLKSSSATVIISFSVDSYLYGILKECRRQNVT</w:t>
      </w:r>
    </w:p>
    <w:p w:rsidR="00AD76F1" w:rsidRDefault="00C250AD">
      <w:pPr>
        <w:pStyle w:val="sequenz"/>
        <w:rPr>
          <w:lang w:val="en-US"/>
        </w:rPr>
      </w:pPr>
      <w:r>
        <w:rPr>
          <w:lang w:val="en-US"/>
        </w:rPr>
        <w:t>HLQWIASEAWAT</w:t>
      </w:r>
      <w:r>
        <w:rPr>
          <w:lang w:val="en-US"/>
        </w:rPr>
        <w:t>SKSLWEEFGDLLKGTLGFAIHRADIPHLGSYLKEIRPQTSHFLSEFWE</w:t>
      </w:r>
    </w:p>
    <w:p w:rsidR="00AD76F1" w:rsidRDefault="00C250AD">
      <w:pPr>
        <w:pStyle w:val="sequenz"/>
        <w:rPr>
          <w:lang w:val="en-US"/>
        </w:rPr>
      </w:pPr>
      <w:r>
        <w:rPr>
          <w:lang w:val="en-US"/>
        </w:rPr>
        <w:t>ETFRCRLNGSLNTHAHGEQAQNWPACNGSESLDDVYTTYSDVSQLRVSYNVYKAVYLIAH</w:t>
      </w:r>
    </w:p>
    <w:p w:rsidR="00AD76F1" w:rsidRDefault="00C250AD">
      <w:pPr>
        <w:pStyle w:val="sequenz"/>
        <w:rPr>
          <w:lang w:val="en-US"/>
        </w:rPr>
      </w:pPr>
      <w:r>
        <w:rPr>
          <w:lang w:val="en-US"/>
        </w:rPr>
        <w:t>ALHDMSTCVPGKGPFQNGTCGSLFQIQPWQLLYYMKQTNFTTLGEEIRFDENGDPIASYD</w:t>
      </w:r>
    </w:p>
    <w:p w:rsidR="00AD76F1" w:rsidRDefault="00C250AD">
      <w:pPr>
        <w:pStyle w:val="sequenz"/>
        <w:rPr>
          <w:lang w:val="en-US"/>
        </w:rPr>
      </w:pPr>
      <w:r>
        <w:rPr>
          <w:lang w:val="en-US"/>
        </w:rPr>
        <w:t>LMNWQRGSDSSLQLVRVGFYDASLEDDKDLVIDESLIMWHRAEKAPESLCSKSCLPGSRK</w:t>
      </w:r>
    </w:p>
    <w:p w:rsidR="00AD76F1" w:rsidRDefault="00C250AD">
      <w:pPr>
        <w:pStyle w:val="sequenz"/>
        <w:rPr>
          <w:lang w:val="en-US"/>
        </w:rPr>
      </w:pPr>
      <w:r>
        <w:rPr>
          <w:lang w:val="en-US"/>
        </w:rPr>
        <w:t>ARQKGKPVCCFDCISCAEGEISNH</w:t>
      </w:r>
      <w:r>
        <w:rPr>
          <w:lang w:val="en-US"/>
        </w:rPr>
        <w:t>TDSIECLTCSEDTWPNQSQDQCIPKTLEFLSFQEPL</w:t>
      </w:r>
    </w:p>
    <w:p w:rsidR="00AD76F1" w:rsidRDefault="00C250AD">
      <w:pPr>
        <w:pStyle w:val="sequenz"/>
        <w:rPr>
          <w:lang w:val="en-US"/>
        </w:rPr>
      </w:pPr>
      <w:r>
        <w:rPr>
          <w:lang w:val="en-US"/>
        </w:rPr>
        <w:t>GIILWVFSAFGACAALAVLCVFVMYRKTPVVRGNNIELSFLLLLFLCACFLIGLTFLGKP</w:t>
      </w:r>
    </w:p>
    <w:p w:rsidR="00AD76F1" w:rsidRDefault="00C250AD">
      <w:pPr>
        <w:pStyle w:val="sequenz"/>
        <w:rPr>
          <w:lang w:val="en-US"/>
        </w:rPr>
      </w:pPr>
      <w:r>
        <w:rPr>
          <w:lang w:val="en-US"/>
        </w:rPr>
        <w:t>TDWLCQIRYPAFGISFTLCISCILAKTVVVLMAFRATIPGNNVMKWFGPVKQRSSVILCT</w:t>
      </w:r>
    </w:p>
    <w:p w:rsidR="00AD76F1" w:rsidRDefault="00C250AD">
      <w:pPr>
        <w:pStyle w:val="sequenz"/>
        <w:rPr>
          <w:lang w:val="en-US"/>
        </w:rPr>
      </w:pPr>
      <w:r>
        <w:rPr>
          <w:lang w:val="en-US"/>
        </w:rPr>
        <w:t>CVQALICIIWLTTKPPLASYNSKFMSETIIVECSVGSEIGFWCVLGYVGLLACLCFLMAF</w:t>
      </w:r>
    </w:p>
    <w:p w:rsidR="00AD76F1" w:rsidRDefault="00C250AD">
      <w:pPr>
        <w:pStyle w:val="sequenz"/>
        <w:rPr>
          <w:lang w:val="en-US"/>
        </w:rPr>
      </w:pPr>
      <w:r>
        <w:rPr>
          <w:lang w:val="en-US"/>
        </w:rPr>
        <w:t>LARKLPDNFNEAKFITFSMLIFFAVWITFIPVYLSS</w:t>
      </w:r>
      <w:r>
        <w:rPr>
          <w:lang w:val="en-US"/>
        </w:rPr>
        <w:t>SGKYMVAVHVFAILASAFGLLLCI</w:t>
      </w:r>
    </w:p>
    <w:p w:rsidR="00AD76F1" w:rsidRDefault="00C250AD">
      <w:pPr>
        <w:pStyle w:val="sequenz"/>
        <w:rPr>
          <w:lang w:val="en-US"/>
        </w:rPr>
      </w:pPr>
      <w:r>
        <w:rPr>
          <w:lang w:val="en-US"/>
        </w:rPr>
        <w:t>FFPKCYIVLLKPEKNDKKHIMKK</w:t>
      </w:r>
    </w:p>
    <w:p w:rsidR="00AD76F1" w:rsidRDefault="00AD76F1">
      <w:pPr>
        <w:pStyle w:val="VorformatierterText"/>
        <w:rPr>
          <w:lang w:val="en-US"/>
        </w:rPr>
      </w:pPr>
    </w:p>
    <w:p w:rsidR="00AD76F1" w:rsidRDefault="00C250AD">
      <w:pPr>
        <w:pStyle w:val="topzeilen"/>
        <w:rPr>
          <w:lang w:val="en-US"/>
        </w:rPr>
      </w:pPr>
      <w:r>
        <w:rPr>
          <w:lang w:val="en-US"/>
        </w:rPr>
        <w:t>&gt;OlfCx3</w:t>
      </w:r>
    </w:p>
    <w:p w:rsidR="00AD76F1" w:rsidRDefault="00C250AD">
      <w:pPr>
        <w:pStyle w:val="sequenz"/>
        <w:rPr>
          <w:lang w:val="en-US"/>
        </w:rPr>
      </w:pPr>
      <w:r>
        <w:rPr>
          <w:lang w:val="en-US"/>
        </w:rPr>
        <w:t>MAGVYKVLISFWPLLCIGVQSQYKSKENCVFQGDEDTYSFYQRGDVVLGGIFPLHSSPVS</w:t>
      </w:r>
    </w:p>
    <w:p w:rsidR="00AD76F1" w:rsidRDefault="00C250AD">
      <w:pPr>
        <w:pStyle w:val="sequenz"/>
        <w:rPr>
          <w:lang w:val="en-US"/>
        </w:rPr>
      </w:pPr>
      <w:r>
        <w:rPr>
          <w:lang w:val="en-US"/>
        </w:rPr>
        <w:t>SLFSFRTKPKPTSYKFFTPRALRWMQTMIFAVREINQRQDLLPNLSLGYHIRDSGDDIPV</w:t>
      </w:r>
    </w:p>
    <w:p w:rsidR="00AD76F1" w:rsidRDefault="00C250AD">
      <w:pPr>
        <w:pStyle w:val="sequenz"/>
        <w:rPr>
          <w:lang w:val="en-US"/>
        </w:rPr>
      </w:pPr>
      <w:r>
        <w:rPr>
          <w:lang w:val="en-US"/>
        </w:rPr>
        <w:t>SVKRSLLLVNGQPEKGSGQSCEDIQMQPSPVIVGDAASGVSMTVLRTLGSFKIPLVSYFA</w:t>
      </w:r>
    </w:p>
    <w:p w:rsidR="00AD76F1" w:rsidRDefault="00C250AD">
      <w:pPr>
        <w:pStyle w:val="sequenz"/>
        <w:rPr>
          <w:lang w:val="en-US"/>
        </w:rPr>
      </w:pPr>
      <w:r>
        <w:rPr>
          <w:lang w:val="en-US"/>
        </w:rPr>
        <w:t>SCSCLSNKREFPAFM</w:t>
      </w:r>
      <w:r>
        <w:rPr>
          <w:lang w:val="en-US"/>
        </w:rPr>
        <w:t>RTMPSDLFQIKALVKLINYFQWTWVGLIGVNSDYAHFAIQLFLKE</w:t>
      </w:r>
    </w:p>
    <w:p w:rsidR="00AD76F1" w:rsidRDefault="00C250AD">
      <w:pPr>
        <w:pStyle w:val="sequenz"/>
        <w:rPr>
          <w:lang w:val="en-US"/>
        </w:rPr>
      </w:pPr>
      <w:r>
        <w:rPr>
          <w:lang w:val="en-US"/>
        </w:rPr>
        <w:t>SEQFNICPAYVHFYPVVLMEDALEELVNILKASSATVIINFSGESELHSILKECRRQNVT</w:t>
      </w:r>
    </w:p>
    <w:p w:rsidR="00AD76F1" w:rsidRDefault="00C250AD">
      <w:pPr>
        <w:pStyle w:val="sequenz"/>
        <w:rPr>
          <w:lang w:val="en-US"/>
        </w:rPr>
      </w:pPr>
      <w:r>
        <w:rPr>
          <w:lang w:val="en-US"/>
        </w:rPr>
        <w:t>HLQWIASEAWATSKSLWEEFGDLLKGTLGFAIHRADIPHLGSYLKEIRPQTSHFLSEFWE</w:t>
      </w:r>
    </w:p>
    <w:p w:rsidR="00AD76F1" w:rsidRDefault="00C250AD">
      <w:pPr>
        <w:pStyle w:val="sequenz"/>
        <w:rPr>
          <w:lang w:val="en-US"/>
        </w:rPr>
      </w:pPr>
      <w:r>
        <w:rPr>
          <w:lang w:val="en-US"/>
        </w:rPr>
        <w:t>ETFRCRLNGSLNTHAHGEQAQNWPACNGSENLDNVYTTYSDVSQLRVSYNVYKAVYLIAH</w:t>
      </w:r>
    </w:p>
    <w:p w:rsidR="00AD76F1" w:rsidRDefault="00C250AD">
      <w:pPr>
        <w:pStyle w:val="sequenz"/>
        <w:rPr>
          <w:lang w:val="en-US"/>
        </w:rPr>
      </w:pPr>
      <w:r>
        <w:rPr>
          <w:lang w:val="en-US"/>
        </w:rPr>
        <w:t>ALHDMSTCVPGKGPFQNGTCGSLYQIQ</w:t>
      </w:r>
      <w:r>
        <w:rPr>
          <w:lang w:val="en-US"/>
        </w:rPr>
        <w:t>PWQLLYYMKQANFTILGEEVRFDENGDPIASYD</w:t>
      </w:r>
    </w:p>
    <w:p w:rsidR="00AD76F1" w:rsidRDefault="00C250AD">
      <w:pPr>
        <w:pStyle w:val="sequenz"/>
        <w:rPr>
          <w:lang w:val="en-US"/>
        </w:rPr>
      </w:pPr>
      <w:r>
        <w:rPr>
          <w:lang w:val="en-US"/>
        </w:rPr>
        <w:t>LMNWQRGSDSSLQLVRVGFYDASLEDDKDLVVEESVIMWHRAEKAPKSMCSQSCLPGTRK</w:t>
      </w:r>
    </w:p>
    <w:p w:rsidR="00AD76F1" w:rsidRDefault="00C250AD">
      <w:pPr>
        <w:pStyle w:val="sequenz"/>
        <w:rPr>
          <w:lang w:val="en-US"/>
        </w:rPr>
      </w:pPr>
      <w:r>
        <w:rPr>
          <w:lang w:val="en-US"/>
        </w:rPr>
        <w:t>ARQKGKPVCCFDCISCAEGEISNQTDSIDCLTCSKETWPNQAQDRCIPKTLEFLSFQEPL</w:t>
      </w:r>
    </w:p>
    <w:p w:rsidR="00AD76F1" w:rsidRDefault="00C250AD">
      <w:pPr>
        <w:pStyle w:val="sequenz"/>
        <w:rPr>
          <w:lang w:val="en-US"/>
        </w:rPr>
      </w:pPr>
      <w:r>
        <w:rPr>
          <w:lang w:val="en-US"/>
        </w:rPr>
        <w:t>GIILWVFSAFGACAALAVLCVFVMYRKTPVVRGNNIELSFLLLLFLCACFLIGLTFLGKP</w:t>
      </w:r>
    </w:p>
    <w:p w:rsidR="00AD76F1" w:rsidRDefault="00C250AD">
      <w:pPr>
        <w:pStyle w:val="sequenz"/>
        <w:rPr>
          <w:lang w:val="en-US"/>
        </w:rPr>
      </w:pPr>
      <w:r>
        <w:rPr>
          <w:lang w:val="en-US"/>
        </w:rPr>
        <w:t>TDWLCQIRYPAFGISFTLCISCILAKTVVVLMAFRATIPGNNVMKWFGPVKQRSSVILCT</w:t>
      </w:r>
    </w:p>
    <w:p w:rsidR="00AD76F1" w:rsidRDefault="00C250AD">
      <w:pPr>
        <w:pStyle w:val="sequenz"/>
        <w:rPr>
          <w:lang w:val="en-US"/>
        </w:rPr>
      </w:pPr>
      <w:r>
        <w:rPr>
          <w:lang w:val="en-US"/>
        </w:rPr>
        <w:t>CVQALICIIWLTTKPPLASYNSKFMSETIIVECSVGSEIGFWCVLGYVGLLACLCFLMAF</w:t>
      </w:r>
    </w:p>
    <w:p w:rsidR="00AD76F1" w:rsidRDefault="00C250AD">
      <w:pPr>
        <w:pStyle w:val="sequenz"/>
        <w:rPr>
          <w:lang w:val="en-US"/>
        </w:rPr>
      </w:pPr>
      <w:r>
        <w:rPr>
          <w:lang w:val="en-US"/>
        </w:rPr>
        <w:t>LARKLPDNFNEAKFITFSMLIFFAVWVTFIPVYVSSSGKYMVAVHVFAILASAFGLLMCI</w:t>
      </w:r>
    </w:p>
    <w:p w:rsidR="00AD76F1" w:rsidRDefault="00C250AD">
      <w:pPr>
        <w:pStyle w:val="sequenz"/>
        <w:rPr>
          <w:lang w:val="en-US"/>
        </w:rPr>
      </w:pPr>
      <w:r>
        <w:rPr>
          <w:lang w:val="en-US"/>
        </w:rPr>
        <w:t>FAPKCYVVLLKPERNDKKHMMKK</w:t>
      </w:r>
    </w:p>
    <w:p w:rsidR="00AD76F1" w:rsidRDefault="00AD76F1">
      <w:pPr>
        <w:pStyle w:val="VorformatierterText"/>
        <w:rPr>
          <w:lang w:val="en-US"/>
        </w:rPr>
      </w:pPr>
    </w:p>
    <w:p w:rsidR="00AD76F1" w:rsidRDefault="00AD76F1">
      <w:pPr>
        <w:pStyle w:val="VorformatierterText"/>
        <w:rPr>
          <w:lang w:val="en-US"/>
        </w:rPr>
      </w:pPr>
    </w:p>
    <w:p w:rsidR="00AD76F1" w:rsidRDefault="00AD76F1">
      <w:pPr>
        <w:pStyle w:val="VorformatierterText"/>
        <w:rPr>
          <w:lang w:val="en-US"/>
        </w:rPr>
      </w:pPr>
    </w:p>
    <w:p w:rsidR="00AD76F1" w:rsidRDefault="00AD76F1">
      <w:pPr>
        <w:pStyle w:val="VorformatierterText"/>
        <w:rPr>
          <w:lang w:val="en-US"/>
        </w:rPr>
      </w:pPr>
    </w:p>
    <w:p w:rsidR="00AD76F1" w:rsidRDefault="00AD76F1">
      <w:pPr>
        <w:pStyle w:val="VorformatierterText"/>
        <w:rPr>
          <w:lang w:val="en-US"/>
        </w:rPr>
      </w:pPr>
    </w:p>
    <w:p w:rsidR="00AD76F1" w:rsidRDefault="00AD76F1">
      <w:pPr>
        <w:pStyle w:val="VorformatierterText"/>
        <w:rPr>
          <w:lang w:val="en-US"/>
        </w:rPr>
      </w:pPr>
    </w:p>
    <w:p w:rsidR="00AD76F1" w:rsidRDefault="00AD76F1">
      <w:pPr>
        <w:pStyle w:val="topzeilen"/>
        <w:rPr>
          <w:lang w:val="en-US"/>
        </w:rPr>
      </w:pPr>
    </w:p>
    <w:p w:rsidR="00AD76F1" w:rsidRDefault="00C250AD">
      <w:pPr>
        <w:pStyle w:val="topzeilen"/>
        <w:rPr>
          <w:rFonts w:ascii="Courier" w:hAnsi="Courier" w:cs="Courier"/>
          <w:color w:val="1044EE"/>
          <w:lang w:val="en-US"/>
        </w:rPr>
      </w:pPr>
      <w:r>
        <w:br w:type="page"/>
      </w:r>
    </w:p>
    <w:p w:rsidR="00AD76F1" w:rsidRDefault="00C250AD">
      <w:pPr>
        <w:pStyle w:val="Heading3"/>
        <w:rPr>
          <w:lang w:val="en-US"/>
        </w:rPr>
      </w:pPr>
      <w:r>
        <w:rPr>
          <w:lang w:val="en-US"/>
        </w:rPr>
        <w:t>Sequences used as outgroup for the phylo</w:t>
      </w:r>
      <w:r>
        <w:rPr>
          <w:lang w:val="en-US"/>
        </w:rPr>
        <w:t>genetic tree</w:t>
      </w:r>
    </w:p>
    <w:p w:rsidR="00AD76F1" w:rsidRDefault="00AD76F1">
      <w:pPr>
        <w:pStyle w:val="VorformatierterText"/>
        <w:rPr>
          <w:lang w:val="en-US"/>
        </w:rPr>
      </w:pPr>
    </w:p>
    <w:p w:rsidR="00AD76F1" w:rsidRDefault="00C250AD">
      <w:pPr>
        <w:pStyle w:val="topzeilen"/>
        <w:rPr>
          <w:lang w:val="en-US"/>
        </w:rPr>
      </w:pPr>
      <w:r>
        <w:rPr>
          <w:lang w:val="en-US"/>
        </w:rPr>
        <w:t xml:space="preserve">&gt;Dr_CaSR </w:t>
      </w:r>
    </w:p>
    <w:p w:rsidR="00AD76F1" w:rsidRDefault="00C250AD">
      <w:pPr>
        <w:pStyle w:val="sequenz"/>
        <w:rPr>
          <w:lang w:val="en-US"/>
        </w:rPr>
      </w:pPr>
      <w:r>
        <w:rPr>
          <w:lang w:val="en-US"/>
        </w:rPr>
        <w:t>MRFHLKFYLHYLVLLGSSCVISTYGPNQRAQKTGDILLGGLFPMHFGVASKDQDLAARPE</w:t>
      </w:r>
    </w:p>
    <w:p w:rsidR="00AD76F1" w:rsidRDefault="00C250AD">
      <w:pPr>
        <w:pStyle w:val="sequenz"/>
        <w:rPr>
          <w:lang w:val="en-US"/>
        </w:rPr>
      </w:pPr>
      <w:r>
        <w:rPr>
          <w:lang w:val="en-US"/>
        </w:rPr>
        <w:t>STECVRYNFRGFRWLQSMIFAIEEINNSSTLLPNITLGYRIFDTCNTVSKALEASLSFVA</w:t>
      </w:r>
    </w:p>
    <w:p w:rsidR="00AD76F1" w:rsidRDefault="00C250AD">
      <w:pPr>
        <w:pStyle w:val="sequenz"/>
        <w:rPr>
          <w:lang w:val="en-US"/>
        </w:rPr>
      </w:pPr>
      <w:r>
        <w:rPr>
          <w:lang w:val="en-US"/>
        </w:rPr>
        <w:t>QNKIDSLNLDEFCNCTGNIPSTIAVVGASGSAVSTAVADLLGLFYIPQISYASSSRLLSN</w:t>
      </w:r>
    </w:p>
    <w:p w:rsidR="00AD76F1" w:rsidRDefault="00C250AD">
      <w:pPr>
        <w:pStyle w:val="sequenz"/>
        <w:rPr>
          <w:lang w:val="en-US"/>
        </w:rPr>
      </w:pPr>
      <w:r>
        <w:rPr>
          <w:lang w:val="en-US"/>
        </w:rPr>
        <w:t>KNQYKSFMRTIPTDEYQAIAMAAIIEHFQWNWVIAIASDDEYGRPGIEKFENEMFHRDIC</w:t>
      </w:r>
    </w:p>
    <w:p w:rsidR="00AD76F1" w:rsidRDefault="00C250AD">
      <w:pPr>
        <w:pStyle w:val="sequenz"/>
        <w:rPr>
          <w:lang w:val="en-US"/>
        </w:rPr>
      </w:pPr>
      <w:r>
        <w:rPr>
          <w:lang w:val="en-US"/>
        </w:rPr>
        <w:t>IDLNVLISQYVDEAEIRRLADRIQNSSAKVIVVFASGPDIEPLVKEMVRRNITDRVWLAS</w:t>
      </w:r>
    </w:p>
    <w:p w:rsidR="00AD76F1" w:rsidRDefault="00C250AD">
      <w:pPr>
        <w:pStyle w:val="sequenz"/>
        <w:rPr>
          <w:lang w:val="en-US"/>
        </w:rPr>
      </w:pPr>
      <w:r>
        <w:rPr>
          <w:lang w:val="en-US"/>
        </w:rPr>
        <w:t>EAWASSSLVAKPEYLDVMGGTIGFALRAGHIPGFKDFLQQVHPKKSSHNEFVREFWEETF</w:t>
      </w:r>
    </w:p>
    <w:p w:rsidR="00AD76F1" w:rsidRDefault="00C250AD">
      <w:pPr>
        <w:pStyle w:val="sequenz"/>
        <w:rPr>
          <w:lang w:val="en-US"/>
        </w:rPr>
      </w:pPr>
      <w:r>
        <w:rPr>
          <w:lang w:val="en-US"/>
        </w:rPr>
        <w:t>NCYLEDSPRNADSENGSTSFRPLCTGEEDIASVETPYLDYTHLRISYNVYVAVYAIAQAL</w:t>
      </w:r>
    </w:p>
    <w:p w:rsidR="00AD76F1" w:rsidRDefault="00C250AD">
      <w:pPr>
        <w:pStyle w:val="sequenz"/>
        <w:rPr>
          <w:lang w:val="en-US"/>
        </w:rPr>
      </w:pPr>
      <w:r>
        <w:rPr>
          <w:lang w:val="en-US"/>
        </w:rPr>
        <w:t>QDILTCTPGKGL</w:t>
      </w:r>
      <w:r>
        <w:rPr>
          <w:lang w:val="en-US"/>
        </w:rPr>
        <w:t>FSNGSCADIRKVEAWQVLKQLRHLNFIDSMGERVRFDNGSELSANYTI</w:t>
      </w:r>
    </w:p>
    <w:p w:rsidR="00AD76F1" w:rsidRDefault="00C250AD">
      <w:pPr>
        <w:pStyle w:val="sequenz"/>
        <w:rPr>
          <w:lang w:val="en-US"/>
        </w:rPr>
      </w:pPr>
      <w:r>
        <w:rPr>
          <w:lang w:val="en-US"/>
        </w:rPr>
        <w:t>INWHRSPEDGSVVFKEVGYYSIHNKNVAKLSIDKSKILWNGRLTEVPFSNCSVECEPGTR</w:t>
      </w:r>
    </w:p>
    <w:p w:rsidR="00AD76F1" w:rsidRDefault="00C250AD">
      <w:pPr>
        <w:pStyle w:val="sequenz"/>
        <w:rPr>
          <w:lang w:val="en-US"/>
        </w:rPr>
      </w:pPr>
      <w:r>
        <w:rPr>
          <w:lang w:val="en-US"/>
        </w:rPr>
        <w:t>KGIIDGEPTCCFECTECSDGEYSDHKDASFCVKCPNNSWSNGNHTSCFLKQIEFLSWTEP</w:t>
      </w:r>
    </w:p>
    <w:p w:rsidR="00AD76F1" w:rsidRDefault="00C250AD">
      <w:pPr>
        <w:pStyle w:val="sequenz"/>
        <w:rPr>
          <w:lang w:val="en-US"/>
        </w:rPr>
      </w:pPr>
      <w:r>
        <w:rPr>
          <w:lang w:val="en-US"/>
        </w:rPr>
        <w:t>FGIALALFAVLGVLLTAFVLGVFVQFRDTPIVKASNRELSFLLLFSLICCFSSSLIFIGE</w:t>
      </w:r>
    </w:p>
    <w:p w:rsidR="00AD76F1" w:rsidRDefault="00C250AD">
      <w:pPr>
        <w:pStyle w:val="sequenz"/>
        <w:rPr>
          <w:lang w:val="en-US"/>
        </w:rPr>
      </w:pPr>
      <w:r>
        <w:rPr>
          <w:lang w:val="en-US"/>
        </w:rPr>
        <w:t>PQDWTCRVRQPAFGISFVLCISCI</w:t>
      </w:r>
      <w:r>
        <w:rPr>
          <w:lang w:val="en-US"/>
        </w:rPr>
        <w:t>LVKTNRVLLVFEAKIPTSLHRKWWGLNLQFLLVFLF</w:t>
      </w:r>
    </w:p>
    <w:p w:rsidR="00AD76F1" w:rsidRDefault="00C250AD">
      <w:pPr>
        <w:pStyle w:val="sequenz"/>
        <w:rPr>
          <w:lang w:val="en-US"/>
        </w:rPr>
      </w:pPr>
      <w:r>
        <w:rPr>
          <w:lang w:val="en-US"/>
        </w:rPr>
        <w:t>TFVQVMICVVWLYNAPPGSYKNYDIDEIIFITCNEGSMMALGFLIGYTCLLAAICFFFAF</w:t>
      </w:r>
    </w:p>
    <w:p w:rsidR="00AD76F1" w:rsidRDefault="00C250AD">
      <w:pPr>
        <w:pStyle w:val="sequenz"/>
        <w:rPr>
          <w:lang w:val="en-US"/>
        </w:rPr>
      </w:pPr>
      <w:r>
        <w:rPr>
          <w:lang w:val="en-US"/>
        </w:rPr>
        <w:t>KSRKLPENFTEAKFITFSMLIFFIVWISFIPAYFSTYGKFVSAVEVIAILASSFSLLACI</w:t>
      </w:r>
    </w:p>
    <w:p w:rsidR="00AD76F1" w:rsidRDefault="00C250AD">
      <w:pPr>
        <w:pStyle w:val="sequenz"/>
        <w:rPr>
          <w:lang w:val="en-US"/>
        </w:rPr>
      </w:pPr>
      <w:r>
        <w:rPr>
          <w:lang w:val="en-US"/>
        </w:rPr>
        <w:t>FFNKVYIILLKPSRNTIEEVRCSTAAHAFKAAAKATLRHSSGFRKRSSSVGGSSASSPSS</w:t>
      </w:r>
    </w:p>
    <w:p w:rsidR="00AD76F1" w:rsidRDefault="00C250AD">
      <w:pPr>
        <w:pStyle w:val="sequenz"/>
        <w:rPr>
          <w:lang w:val="en-US"/>
        </w:rPr>
      </w:pPr>
      <w:r>
        <w:rPr>
          <w:lang w:val="en-US"/>
        </w:rPr>
        <w:t xml:space="preserve">SISMKTNGNEMESPSTRRHGSKPRVSFGSGTVSLSLSFEEARNSMK </w:t>
      </w:r>
    </w:p>
    <w:p w:rsidR="00AD76F1" w:rsidRDefault="00AD76F1">
      <w:pPr>
        <w:pStyle w:val="sequenz"/>
        <w:rPr>
          <w:lang w:val="en-US"/>
        </w:rPr>
      </w:pPr>
    </w:p>
    <w:p w:rsidR="00AD76F1" w:rsidRDefault="00C250AD">
      <w:pPr>
        <w:pStyle w:val="topzeilen"/>
        <w:rPr>
          <w:lang w:val="en-US"/>
        </w:rPr>
      </w:pPr>
      <w:r>
        <w:rPr>
          <w:lang w:val="en-US"/>
        </w:rPr>
        <w:t>&gt;Dr_T1Ra1</w:t>
      </w:r>
    </w:p>
    <w:p w:rsidR="00AD76F1" w:rsidRDefault="00C250AD">
      <w:pPr>
        <w:pStyle w:val="sequenz"/>
        <w:rPr>
          <w:lang w:val="en-US"/>
        </w:rPr>
      </w:pPr>
      <w:r>
        <w:rPr>
          <w:lang w:val="en-US"/>
        </w:rPr>
        <w:t>MGTMLSNFVFLCLLRFSDSTGLHLQGDYILSGWFALHNSDSTIPPTPYLNDCKKGLTNKH</w:t>
      </w:r>
    </w:p>
    <w:p w:rsidR="00AD76F1" w:rsidRDefault="00C250AD">
      <w:pPr>
        <w:pStyle w:val="sequenz"/>
        <w:rPr>
          <w:lang w:val="en-US"/>
        </w:rPr>
      </w:pPr>
      <w:r>
        <w:rPr>
          <w:lang w:val="en-US"/>
        </w:rPr>
        <w:t>GYHLVQAFRYAVDEINNGTQDKQLLPGVTLGYRTYDICSLPASNLATLDLLAQQLHPSAV</w:t>
      </w:r>
    </w:p>
    <w:p w:rsidR="00AD76F1" w:rsidRDefault="00C250AD">
      <w:pPr>
        <w:pStyle w:val="sequenz"/>
        <w:rPr>
          <w:lang w:val="en-US"/>
        </w:rPr>
      </w:pPr>
      <w:r>
        <w:rPr>
          <w:lang w:val="en-US"/>
        </w:rPr>
        <w:t>DSRAVAIIGPDSSSYAFTPAAALGVFLVPQISYEATNELLSNKLLYPSFFRTIPSDKNQV</w:t>
      </w:r>
    </w:p>
    <w:p w:rsidR="00AD76F1" w:rsidRDefault="00C250AD">
      <w:pPr>
        <w:pStyle w:val="sequenz"/>
        <w:rPr>
          <w:lang w:val="en-US"/>
        </w:rPr>
      </w:pPr>
      <w:r>
        <w:rPr>
          <w:lang w:val="en-US"/>
        </w:rPr>
        <w:t>NAMIQVLVKFNWTW</w:t>
      </w:r>
      <w:r>
        <w:rPr>
          <w:lang w:val="en-US"/>
        </w:rPr>
        <w:t>IALLGSDNSYGIQGMQSLSEQAPLNNICIAYQAQIPAVTDSTKKYM</w:t>
      </w:r>
    </w:p>
    <w:p w:rsidR="00AD76F1" w:rsidRDefault="00C250AD">
      <w:pPr>
        <w:pStyle w:val="sequenz"/>
        <w:rPr>
          <w:lang w:val="en-US"/>
        </w:rPr>
      </w:pPr>
      <w:r>
        <w:rPr>
          <w:lang w:val="en-US"/>
        </w:rPr>
        <w:t>QDMVKNILKTKVNTIVVFANKRRAAGFFPFVIAQNVTGKVWIGTEDWSVASTVSSIPGIS</w:t>
      </w:r>
    </w:p>
    <w:p w:rsidR="00AD76F1" w:rsidRDefault="00C250AD">
      <w:pPr>
        <w:pStyle w:val="sequenz"/>
        <w:rPr>
          <w:lang w:val="en-US"/>
        </w:rPr>
      </w:pPr>
      <w:r>
        <w:rPr>
          <w:lang w:val="en-US"/>
        </w:rPr>
        <w:t>MIGTVIGVAVKYTEFDGFDNYERLSVPGLKNPGQFNLSVPCMQNTNLYDIAINGFSLSQY</w:t>
      </w:r>
    </w:p>
    <w:p w:rsidR="00AD76F1" w:rsidRDefault="00C250AD">
      <w:pPr>
        <w:pStyle w:val="sequenz"/>
        <w:rPr>
          <w:lang w:val="en-US"/>
        </w:rPr>
      </w:pPr>
      <w:r>
        <w:rPr>
          <w:lang w:val="en-US"/>
        </w:rPr>
        <w:t>DITSSFNVYKAVYAVAHALHNVLDCDSGLCQKYDVQPWQVYEQLRQVRFSIRNASFYFDK</w:t>
      </w:r>
    </w:p>
    <w:p w:rsidR="00AD76F1" w:rsidRDefault="00C250AD">
      <w:pPr>
        <w:pStyle w:val="sequenz"/>
        <w:rPr>
          <w:lang w:val="en-US"/>
        </w:rPr>
      </w:pPr>
      <w:r>
        <w:rPr>
          <w:lang w:val="en-US"/>
        </w:rPr>
        <w:t>NGDPPTGYDIVTWEWTNGLWSFKVVG</w:t>
      </w:r>
      <w:r>
        <w:rPr>
          <w:lang w:val="en-US"/>
        </w:rPr>
        <w:t>NYSPSANDLHLDDSQIDWSGQVSPVTNVPESICS</w:t>
      </w:r>
    </w:p>
    <w:p w:rsidR="00AD76F1" w:rsidRDefault="00C250AD">
      <w:pPr>
        <w:pStyle w:val="sequenz"/>
        <w:rPr>
          <w:lang w:val="en-US"/>
        </w:rPr>
      </w:pPr>
      <w:r>
        <w:rPr>
          <w:lang w:val="en-US"/>
        </w:rPr>
        <w:t>PECPYGFRKLMTGQHKCCFDCMACPAATFLNKTGYTSCQPCPIDDWSEAESEVCLPRAEL</w:t>
      </w:r>
    </w:p>
    <w:p w:rsidR="00AD76F1" w:rsidRDefault="00C250AD">
      <w:pPr>
        <w:pStyle w:val="sequenz"/>
        <w:rPr>
          <w:lang w:val="en-US"/>
        </w:rPr>
      </w:pPr>
      <w:r>
        <w:rPr>
          <w:lang w:val="en-US"/>
        </w:rPr>
        <w:t>YLSWGAPLTTALIIYLAVTLFVTLGTTLVFLLNLSTPVVKSAGGKTCLLMLVSMIVACCS</w:t>
      </w:r>
    </w:p>
    <w:p w:rsidR="00AD76F1" w:rsidRDefault="00C250AD">
      <w:pPr>
        <w:pStyle w:val="sequenz"/>
        <w:rPr>
          <w:lang w:val="en-US"/>
        </w:rPr>
      </w:pPr>
      <w:r>
        <w:rPr>
          <w:lang w:val="en-US"/>
        </w:rPr>
        <w:t>TLCHFSRPSRVGCLLKQPLFVISCTVCLACVTVRSFQVVCIFKWSSKLPRSYETWAKNRG</w:t>
      </w:r>
    </w:p>
    <w:p w:rsidR="00AD76F1" w:rsidRDefault="00C250AD">
      <w:pPr>
        <w:pStyle w:val="sequenz"/>
        <w:rPr>
          <w:lang w:val="en-US"/>
        </w:rPr>
      </w:pPr>
      <w:r>
        <w:rPr>
          <w:lang w:val="en-US"/>
        </w:rPr>
        <w:t>PEMFILITTVVETFISVLRMLLDPPFPSQDYNFYHDSI</w:t>
      </w:r>
      <w:r>
        <w:rPr>
          <w:lang w:val="en-US"/>
        </w:rPr>
        <w:t>VLECSKTLSLSAFAELFFVCAL</w:t>
      </w:r>
    </w:p>
    <w:p w:rsidR="00AD76F1" w:rsidRDefault="00C250AD">
      <w:pPr>
        <w:pStyle w:val="sequenz"/>
        <w:rPr>
          <w:lang w:val="en-US"/>
        </w:rPr>
      </w:pPr>
      <w:r>
        <w:rPr>
          <w:lang w:val="en-US"/>
        </w:rPr>
        <w:t>SLVCFCLSYMGKDLPANYNEAKCITFSLMIYMISWITFFTAYCISRGSFVMALNVGAILL</w:t>
      </w:r>
    </w:p>
    <w:p w:rsidR="00AD76F1" w:rsidRDefault="00C250AD">
      <w:pPr>
        <w:pStyle w:val="sequenz"/>
        <w:rPr>
          <w:lang w:val="en-US"/>
        </w:rPr>
      </w:pPr>
      <w:r>
        <w:rPr>
          <w:lang w:val="en-US"/>
        </w:rPr>
        <w:t>SVLGILGGYFLPKVYIILIKPQLNTTAHFQNCIQMYTMAKQ</w:t>
      </w:r>
    </w:p>
    <w:p w:rsidR="00AD76F1" w:rsidRDefault="00C250AD">
      <w:pPr>
        <w:pStyle w:val="sequenz"/>
        <w:rPr>
          <w:lang w:val="en-US"/>
        </w:rPr>
      </w:pPr>
      <w:r>
        <w:rPr>
          <w:lang w:val="en-US"/>
        </w:rPr>
        <w:t xml:space="preserve"> </w:t>
      </w:r>
    </w:p>
    <w:p w:rsidR="00AD76F1" w:rsidRDefault="00AD76F1">
      <w:pPr>
        <w:pStyle w:val="sequenz"/>
        <w:rPr>
          <w:lang w:val="en-US"/>
        </w:rPr>
      </w:pPr>
    </w:p>
    <w:p w:rsidR="00AD76F1" w:rsidRDefault="00C250AD">
      <w:pPr>
        <w:pStyle w:val="topzeilen"/>
        <w:rPr>
          <w:lang w:val="en-US"/>
        </w:rPr>
      </w:pPr>
      <w:r>
        <w:rPr>
          <w:lang w:val="en-US"/>
        </w:rPr>
        <w:t>&gt;Dr_T1Rb1</w:t>
      </w:r>
    </w:p>
    <w:p w:rsidR="00AD76F1" w:rsidRDefault="00C250AD">
      <w:pPr>
        <w:pStyle w:val="sequenz"/>
        <w:rPr>
          <w:lang w:val="en-US"/>
        </w:rPr>
      </w:pPr>
      <w:r>
        <w:rPr>
          <w:lang w:val="en-US"/>
        </w:rPr>
        <w:t>MLPCYSLLLAFINVVSCLESEFSLKGDYLLGGLFPIHEGKPATHLYTFSKSGYQMLQVMR</w:t>
      </w:r>
    </w:p>
    <w:p w:rsidR="00AD76F1" w:rsidRDefault="00C250AD">
      <w:pPr>
        <w:pStyle w:val="sequenz"/>
        <w:rPr>
          <w:lang w:val="en-US"/>
        </w:rPr>
      </w:pPr>
      <w:r>
        <w:rPr>
          <w:lang w:val="en-US"/>
        </w:rPr>
        <w:t>FAVEEINNSTTLLPDVSLGYEIFDHCSDTKNFPSVLSFISKNGSIKPKVKLNNYEP</w:t>
      </w:r>
      <w:r>
        <w:rPr>
          <w:lang w:val="en-US"/>
        </w:rPr>
        <w:t>EVIA</w:t>
      </w:r>
    </w:p>
    <w:p w:rsidR="00AD76F1" w:rsidRDefault="00C250AD">
      <w:pPr>
        <w:pStyle w:val="sequenz"/>
        <w:rPr>
          <w:lang w:val="en-US"/>
        </w:rPr>
      </w:pPr>
      <w:r>
        <w:rPr>
          <w:lang w:val="en-US"/>
        </w:rPr>
        <w:t>LTGPYGSTTTITIAPLITMDLIPLVNYGASSYSLSNKLMYPSFVRTVPSNKDLIHMIIQI</w:t>
      </w:r>
    </w:p>
    <w:p w:rsidR="00AD76F1" w:rsidRDefault="00C250AD">
      <w:pPr>
        <w:pStyle w:val="sequenz"/>
        <w:rPr>
          <w:lang w:val="en-US"/>
        </w:rPr>
      </w:pPr>
      <w:r>
        <w:rPr>
          <w:lang w:val="en-US"/>
        </w:rPr>
        <w:t>IQWFGWNWVAFLGDQDDYSEDGLRLFNTFISNSGICLAYQEALSQKTNYSLTFEMIDMLN</w:t>
      </w:r>
    </w:p>
    <w:p w:rsidR="00AD76F1" w:rsidRDefault="00C250AD">
      <w:pPr>
        <w:pStyle w:val="sequenz"/>
        <w:rPr>
          <w:lang w:val="en-US"/>
        </w:rPr>
      </w:pPr>
      <w:r>
        <w:rPr>
          <w:lang w:val="en-US"/>
        </w:rPr>
        <w:t>VNVIVVFAEQQYASNIIKAAIANDVRDKVWIASETWSMNQQLPREPGIEKIGTVIGITER</w:t>
      </w:r>
    </w:p>
    <w:p w:rsidR="00AD76F1" w:rsidRDefault="00C250AD">
      <w:pPr>
        <w:pStyle w:val="sequenz"/>
        <w:rPr>
          <w:lang w:val="en-US"/>
        </w:rPr>
      </w:pPr>
      <w:r>
        <w:rPr>
          <w:lang w:val="en-US"/>
        </w:rPr>
        <w:t>FLSLPGFNEFIYKERRSVDDAGHNHGMGEVKSQTCNQDCDCCTLLTAEEIITENPTFTFG</w:t>
      </w:r>
    </w:p>
    <w:p w:rsidR="00AD76F1" w:rsidRDefault="00C250AD">
      <w:pPr>
        <w:pStyle w:val="sequenz"/>
        <w:rPr>
          <w:lang w:val="en-US"/>
        </w:rPr>
      </w:pPr>
      <w:r>
        <w:rPr>
          <w:lang w:val="en-US"/>
        </w:rPr>
        <w:t>IYSAIYTIAHALHKVLQCDVNVCDKNTTAKPYMVLEQIKKLDFPLNGRQVKYDANGDPTI</w:t>
      </w:r>
    </w:p>
    <w:p w:rsidR="00AD76F1" w:rsidRDefault="00C250AD">
      <w:pPr>
        <w:pStyle w:val="sequenz"/>
        <w:rPr>
          <w:lang w:val="en-US"/>
        </w:rPr>
      </w:pPr>
      <w:r>
        <w:rPr>
          <w:lang w:val="en-US"/>
        </w:rPr>
        <w:t>SFAIILWHTETDPPHFDKVGMFDTYPEVTFTINNTLLPWHNNVPFSNCSAECKEGFAREH</w:t>
      </w:r>
    </w:p>
    <w:p w:rsidR="00AD76F1" w:rsidRDefault="00C250AD">
      <w:pPr>
        <w:pStyle w:val="sequenz"/>
        <w:rPr>
          <w:lang w:val="en-US"/>
        </w:rPr>
      </w:pPr>
      <w:r>
        <w:rPr>
          <w:lang w:val="en-US"/>
        </w:rPr>
        <w:t>DRFHTCCFLCKKCPRNSYVDYTRDPYTCFPCAESEWSDEGSIACKNRSVAYLQLTEASSI</w:t>
      </w:r>
    </w:p>
    <w:p w:rsidR="00AD76F1" w:rsidRDefault="00C250AD">
      <w:pPr>
        <w:pStyle w:val="sequenz"/>
        <w:rPr>
          <w:lang w:val="en-US"/>
        </w:rPr>
      </w:pPr>
      <w:r>
        <w:rPr>
          <w:lang w:val="en-US"/>
        </w:rPr>
        <w:t>TVLFSATCLMTVLIAIFVLFACNYNTPVVRSAGGSMCFLMLACLIMSTLSVFFFFGEPTF</w:t>
      </w:r>
    </w:p>
    <w:p w:rsidR="00AD76F1" w:rsidRDefault="00C250AD">
      <w:pPr>
        <w:pStyle w:val="sequenz"/>
        <w:rPr>
          <w:lang w:val="en-US"/>
        </w:rPr>
      </w:pPr>
      <w:r>
        <w:rPr>
          <w:lang w:val="en-US"/>
        </w:rPr>
        <w:t>EHCILRNVIFAY</w:t>
      </w:r>
      <w:r>
        <w:rPr>
          <w:lang w:val="en-US"/>
        </w:rPr>
        <w:t>FFSVFLSCMAVRSFQIVCIFKMAAKFPSMHSLWVKHNGQWLFVGFFSI</w:t>
      </w:r>
    </w:p>
    <w:p w:rsidR="00AD76F1" w:rsidRDefault="00C250AD">
      <w:pPr>
        <w:pStyle w:val="sequenz"/>
        <w:rPr>
          <w:lang w:val="en-US"/>
        </w:rPr>
      </w:pPr>
      <w:r>
        <w:rPr>
          <w:lang w:val="en-US"/>
        </w:rPr>
        <w:t>INIVSCMLYMTVSPPKPFRDSVTFKDQLILSCEIGNTVTISMVMFIAWFLGFLCLVFSYM</w:t>
      </w:r>
    </w:p>
    <w:p w:rsidR="00AD76F1" w:rsidRDefault="00C250AD">
      <w:pPr>
        <w:pStyle w:val="sequenz"/>
        <w:rPr>
          <w:lang w:val="en-US"/>
        </w:rPr>
      </w:pPr>
      <w:r>
        <w:rPr>
          <w:lang w:val="en-US"/>
        </w:rPr>
        <w:t>GRDLPKNYNEAKSITFSLILYYLSWIVYFTTYLMLKSKYIQLVNAMTELSSIYGILFSYF</w:t>
      </w:r>
    </w:p>
    <w:p w:rsidR="00AD76F1" w:rsidRDefault="00C250AD">
      <w:pPr>
        <w:pStyle w:val="sequenz"/>
        <w:rPr>
          <w:lang w:val="en-US"/>
        </w:rPr>
      </w:pPr>
      <w:r>
        <w:rPr>
          <w:lang w:val="en-US"/>
        </w:rPr>
        <w:t>IPKSYIIIFQPHKNTPAYFQTSIQSYTQTISRT</w:t>
      </w:r>
    </w:p>
    <w:p w:rsidR="00AD76F1" w:rsidRDefault="00AD76F1">
      <w:pPr>
        <w:pStyle w:val="sequenz"/>
        <w:rPr>
          <w:lang w:val="en-US"/>
        </w:rPr>
      </w:pPr>
    </w:p>
    <w:p w:rsidR="00AD76F1" w:rsidRDefault="00AD76F1">
      <w:pPr>
        <w:pStyle w:val="VorformatierterText"/>
        <w:rPr>
          <w:lang w:val="en-US"/>
        </w:rPr>
      </w:pPr>
    </w:p>
    <w:p w:rsidR="00AD76F1" w:rsidRDefault="00C250AD">
      <w:pPr>
        <w:pStyle w:val="topzeilen"/>
        <w:rPr>
          <w:lang w:val="en-US"/>
        </w:rPr>
      </w:pPr>
      <w:r>
        <w:rPr>
          <w:lang w:val="en-US"/>
        </w:rPr>
        <w:t>&gt;Dr_T1Rb2</w:t>
      </w:r>
    </w:p>
    <w:p w:rsidR="00AD76F1" w:rsidRDefault="00C250AD">
      <w:pPr>
        <w:pStyle w:val="sequenz"/>
        <w:rPr>
          <w:lang w:val="en-US"/>
        </w:rPr>
      </w:pPr>
      <w:r>
        <w:rPr>
          <w:lang w:val="en-US"/>
        </w:rPr>
        <w:t>MLLDSNYIFLLGFINSLFFNFCSLASDFSLEGDFLLGGL</w:t>
      </w:r>
      <w:r>
        <w:rPr>
          <w:lang w:val="en-US"/>
        </w:rPr>
        <w:t>FPLHEIDQVTPVFTPETTECF</w:t>
      </w:r>
    </w:p>
    <w:p w:rsidR="00AD76F1" w:rsidRDefault="00C250AD">
      <w:pPr>
        <w:pStyle w:val="sequenz"/>
        <w:rPr>
          <w:lang w:val="en-US"/>
        </w:rPr>
      </w:pPr>
      <w:r>
        <w:rPr>
          <w:lang w:val="en-US"/>
        </w:rPr>
        <w:t>RYTASPSGFQMLQVMRFAVEEINNSSTLLPNVSLGYELFDHCSNTRNFGSLLSFISKNGS</w:t>
      </w:r>
    </w:p>
    <w:p w:rsidR="00AD76F1" w:rsidRDefault="00C250AD">
      <w:pPr>
        <w:pStyle w:val="sequenz"/>
        <w:rPr>
          <w:lang w:val="en-US"/>
        </w:rPr>
      </w:pPr>
      <w:r>
        <w:rPr>
          <w:lang w:val="en-US"/>
        </w:rPr>
        <w:t>IKPKVKRINYQSDVIALTGPYGSTRTISIAPLITMDLIPLVNYGASSSVLSNKLQYPSFV</w:t>
      </w:r>
    </w:p>
    <w:p w:rsidR="00AD76F1" w:rsidRDefault="00C250AD">
      <w:pPr>
        <w:pStyle w:val="sequenz"/>
        <w:rPr>
          <w:lang w:val="en-US"/>
        </w:rPr>
      </w:pPr>
      <w:r>
        <w:rPr>
          <w:lang w:val="en-US"/>
        </w:rPr>
        <w:t>RTVPSNKDMINMIIHMIRWFGWNWVAFLGSKDAYSTDGLNLFNTYINNTGICVAYQERLN</w:t>
      </w:r>
    </w:p>
    <w:p w:rsidR="00AD76F1" w:rsidRDefault="00C250AD">
      <w:pPr>
        <w:pStyle w:val="sequenz"/>
        <w:rPr>
          <w:lang w:val="en-US"/>
        </w:rPr>
      </w:pPr>
      <w:r>
        <w:rPr>
          <w:lang w:val="en-US"/>
        </w:rPr>
        <w:t>LDANYSQTLKKIDMLNINVIVVFAVPQYAVNIINTAIADNIRDKVWIASETWSMNQQLPR</w:t>
      </w:r>
    </w:p>
    <w:p w:rsidR="00AD76F1" w:rsidRDefault="00C250AD">
      <w:pPr>
        <w:pStyle w:val="sequenz"/>
        <w:rPr>
          <w:lang w:val="en-US"/>
        </w:rPr>
      </w:pPr>
      <w:r>
        <w:rPr>
          <w:lang w:val="en-US"/>
        </w:rPr>
        <w:t>EPGVEKIGTVIGITDRLLTLPGFNEFILKDMGTANVNASKFQTNTCNQNCDYCPSLTAED</w:t>
      </w:r>
    </w:p>
    <w:p w:rsidR="00AD76F1" w:rsidRDefault="00C250AD">
      <w:pPr>
        <w:pStyle w:val="sequenz"/>
        <w:rPr>
          <w:lang w:val="en-US"/>
        </w:rPr>
      </w:pPr>
      <w:r>
        <w:rPr>
          <w:lang w:val="en-US"/>
        </w:rPr>
        <w:t>IINENPSFSFAIYAAMYTIAHALHKVLQCDTKGCPKNTPFEPYMLLGEMKKLDFPLNGRQ</w:t>
      </w:r>
    </w:p>
    <w:p w:rsidR="00AD76F1" w:rsidRDefault="00C250AD">
      <w:pPr>
        <w:pStyle w:val="sequenz"/>
        <w:rPr>
          <w:lang w:val="en-US"/>
        </w:rPr>
      </w:pPr>
      <w:r>
        <w:rPr>
          <w:lang w:val="en-US"/>
        </w:rPr>
        <w:t>VKYDKNYDPPISYAVVLWHTDENSPQFEMVGTYDTYPKTVFTIDNSRFPWRNDSIPFSNC</w:t>
      </w:r>
    </w:p>
    <w:p w:rsidR="00AD76F1" w:rsidRDefault="00C250AD">
      <w:pPr>
        <w:pStyle w:val="sequenz"/>
        <w:rPr>
          <w:lang w:val="en-US"/>
        </w:rPr>
      </w:pPr>
      <w:r>
        <w:rPr>
          <w:lang w:val="en-US"/>
        </w:rPr>
        <w:t>SVECKPGFARQP</w:t>
      </w:r>
      <w:r>
        <w:rPr>
          <w:lang w:val="en-US"/>
        </w:rPr>
        <w:t>EGFHSCCFTCKKCPRNSYVDYSQDPYTCFPCAVSDWSDEGSTACKTRA</w:t>
      </w:r>
    </w:p>
    <w:p w:rsidR="00AD76F1" w:rsidRDefault="00C250AD">
      <w:pPr>
        <w:pStyle w:val="sequenz"/>
        <w:rPr>
          <w:lang w:val="en-US"/>
        </w:rPr>
      </w:pPr>
      <w:r>
        <w:rPr>
          <w:lang w:val="en-US"/>
        </w:rPr>
        <w:t>VVYLEFTEITSIAVMISVSFLIILLIGIFGLFAYNFNTPVVRSAGGGMCLLMLLCLTISS</w:t>
      </w:r>
    </w:p>
    <w:p w:rsidR="00AD76F1" w:rsidRDefault="00C250AD">
      <w:pPr>
        <w:pStyle w:val="sequenz"/>
        <w:rPr>
          <w:lang w:val="en-US"/>
        </w:rPr>
      </w:pPr>
      <w:r>
        <w:rPr>
          <w:lang w:val="en-US"/>
        </w:rPr>
        <w:t>ISVFFFFGKPSSVHCLVRNAIFAFFFTVCLSCLTVRSFQIICVFKMAAQFPRLHSLWVKH</w:t>
      </w:r>
    </w:p>
    <w:p w:rsidR="00AD76F1" w:rsidRDefault="00C250AD">
      <w:pPr>
        <w:pStyle w:val="sequenz"/>
        <w:rPr>
          <w:lang w:val="en-US"/>
        </w:rPr>
      </w:pPr>
      <w:r>
        <w:rPr>
          <w:lang w:val="en-US"/>
        </w:rPr>
        <w:t>NGQWLFIAFSSFIHLISCVIWTTVSPDIPIADSWTFKDQTLLMCEMVNTITFTVVLFISW</w:t>
      </w:r>
    </w:p>
    <w:p w:rsidR="00AD76F1" w:rsidRDefault="00C250AD">
      <w:pPr>
        <w:pStyle w:val="sequenz"/>
        <w:rPr>
          <w:lang w:val="en-US"/>
        </w:rPr>
      </w:pPr>
      <w:r>
        <w:rPr>
          <w:lang w:val="en-US"/>
        </w:rPr>
        <w:t>FLGFLCLVFSYMGRDLPKNYNEAK</w:t>
      </w:r>
      <w:r>
        <w:rPr>
          <w:lang w:val="en-US"/>
        </w:rPr>
        <w:t>SITFSLILYYLSWIVYFTAYLSIKSKYIMLLNAMAQ</w:t>
      </w:r>
    </w:p>
    <w:p w:rsidR="00AD76F1" w:rsidRDefault="00C250AD">
      <w:pPr>
        <w:pStyle w:val="sequenz"/>
        <w:rPr>
          <w:lang w:val="en-US"/>
        </w:rPr>
      </w:pPr>
      <w:r>
        <w:rPr>
          <w:lang w:val="en-US"/>
        </w:rPr>
        <w:t>ISSIYGILFSYFIPKSYIMIFQPQKNTAAYFQTSIQNYTQTISRS</w:t>
      </w:r>
    </w:p>
    <w:p w:rsidR="00AD76F1" w:rsidRDefault="00AD76F1">
      <w:pPr>
        <w:pStyle w:val="VorformatierterText"/>
        <w:rPr>
          <w:lang w:val="en-US"/>
        </w:rPr>
      </w:pPr>
    </w:p>
    <w:p w:rsidR="00AD76F1" w:rsidRDefault="00AD76F1">
      <w:pPr>
        <w:pStyle w:val="VorformatierterText"/>
        <w:rPr>
          <w:lang w:val="en-US"/>
        </w:rPr>
      </w:pPr>
    </w:p>
    <w:p w:rsidR="00AD76F1" w:rsidRDefault="00C250AD">
      <w:pPr>
        <w:pStyle w:val="topzeilen"/>
        <w:rPr>
          <w:lang w:val="en-US"/>
        </w:rPr>
      </w:pPr>
      <w:r>
        <w:rPr>
          <w:lang w:val="en-US"/>
        </w:rPr>
        <w:t xml:space="preserve">&gt;Dr_T1Rc1 </w:t>
      </w:r>
    </w:p>
    <w:p w:rsidR="00AD76F1" w:rsidRDefault="00C250AD">
      <w:pPr>
        <w:pStyle w:val="sequenz"/>
        <w:rPr>
          <w:lang w:val="en-US"/>
        </w:rPr>
      </w:pPr>
      <w:r>
        <w:rPr>
          <w:lang w:val="en-US"/>
        </w:rPr>
        <w:t>MKNKWTFLVLCGILGSGLGDNPSWFNNITTNFFKSPGDILIGGLFPINQLTSELSQRVKP</w:t>
      </w:r>
    </w:p>
    <w:p w:rsidR="00AD76F1" w:rsidRDefault="00C250AD">
      <w:pPr>
        <w:pStyle w:val="sequenz"/>
        <w:rPr>
          <w:lang w:val="en-US"/>
        </w:rPr>
      </w:pPr>
      <w:r>
        <w:rPr>
          <w:lang w:val="en-US"/>
        </w:rPr>
        <w:t>DDLQCDSISTYGLSLSLVMKFTVDEINSKKHILPGITLGFESYDTCMQPAVIMKPVLQLL</w:t>
      </w:r>
    </w:p>
    <w:p w:rsidR="00AD76F1" w:rsidRDefault="00C250AD">
      <w:pPr>
        <w:pStyle w:val="sequenz"/>
        <w:rPr>
          <w:lang w:val="en-US"/>
        </w:rPr>
      </w:pPr>
      <w:r>
        <w:rPr>
          <w:lang w:val="en-US"/>
        </w:rPr>
        <w:t>TQESTDELDIYCNYTNYKPRVMAIIGPDSSDVVPDAGKLIGFFLMPMISYGATSDEFSNK</w:t>
      </w:r>
    </w:p>
    <w:p w:rsidR="00AD76F1" w:rsidRDefault="00C250AD">
      <w:pPr>
        <w:pStyle w:val="sequenz"/>
        <w:rPr>
          <w:lang w:val="en-US"/>
        </w:rPr>
      </w:pPr>
      <w:r>
        <w:rPr>
          <w:lang w:val="en-US"/>
        </w:rPr>
        <w:t>QTYPSFMRTVASDQWQVVAMIQLLKQFGWNWVSVIGSDEEYGQMGQQQFSSMANDESICV</w:t>
      </w:r>
    </w:p>
    <w:p w:rsidR="00AD76F1" w:rsidRDefault="00C250AD">
      <w:pPr>
        <w:pStyle w:val="sequenz"/>
        <w:rPr>
          <w:lang w:val="en-US"/>
        </w:rPr>
      </w:pPr>
      <w:r>
        <w:rPr>
          <w:lang w:val="en-US"/>
        </w:rPr>
        <w:t>AYQGLIPVYSDPGPTIQDMLNRIVDAKVGVVVVFSIPIPAKAFFKEVIKRNITAVWVAST</w:t>
      </w:r>
    </w:p>
    <w:p w:rsidR="00AD76F1" w:rsidRDefault="00C250AD">
      <w:pPr>
        <w:pStyle w:val="sequenz"/>
        <w:rPr>
          <w:lang w:val="en-US"/>
        </w:rPr>
      </w:pPr>
      <w:r>
        <w:rPr>
          <w:lang w:val="en-US"/>
        </w:rPr>
        <w:t>AWSLNDGVSTLPGITSIGTVLAFADITRPLDLFTPYIRELFTKIEGMAIPQQLDADISPL</w:t>
      </w:r>
    </w:p>
    <w:p w:rsidR="00AD76F1" w:rsidRDefault="00C250AD">
      <w:pPr>
        <w:pStyle w:val="sequenz"/>
        <w:rPr>
          <w:lang w:val="en-US"/>
        </w:rPr>
      </w:pPr>
      <w:r>
        <w:rPr>
          <w:lang w:val="en-US"/>
        </w:rPr>
        <w:t>DNPCPRCSYVSQ</w:t>
      </w:r>
      <w:r>
        <w:rPr>
          <w:lang w:val="en-US"/>
        </w:rPr>
        <w:t>ANVSMVEVDLVQRSAFSVYAAVYCAAYALHDLLGCNATSCTRNPKRDN</w:t>
      </w:r>
    </w:p>
    <w:p w:rsidR="00AD76F1" w:rsidRDefault="00C250AD">
      <w:pPr>
        <w:pStyle w:val="sequenz"/>
        <w:rPr>
          <w:lang w:val="en-US"/>
        </w:rPr>
      </w:pPr>
      <w:r>
        <w:rPr>
          <w:lang w:val="en-US"/>
        </w:rPr>
        <w:t>VYPWQLLRKLQKLSLDLEGVNIQFDDEGNPNFGYDFMQWIFNDTTVTFDVIGYFYQNLTI</w:t>
      </w:r>
    </w:p>
    <w:p w:rsidR="00AD76F1" w:rsidRDefault="00C250AD">
      <w:pPr>
        <w:pStyle w:val="sequenz"/>
        <w:rPr>
          <w:lang w:val="en-US"/>
        </w:rPr>
      </w:pPr>
      <w:r>
        <w:rPr>
          <w:lang w:val="en-US"/>
        </w:rPr>
        <w:t>ESNAIKWHTKNGEVPMSTCSSDCGIGQVRRVKGFHSCCFDCIDCLEGTFLNNTDDIQCKS</w:t>
      </w:r>
    </w:p>
    <w:p w:rsidR="00AD76F1" w:rsidRDefault="00C250AD">
      <w:pPr>
        <w:pStyle w:val="sequenz"/>
        <w:rPr>
          <w:lang w:val="en-US"/>
        </w:rPr>
      </w:pPr>
      <w:r>
        <w:rPr>
          <w:lang w:val="en-US"/>
        </w:rPr>
        <w:t>CPNGQWSTLRSTSCVYPIYTYLDWTNYESIGVILGGIVVLASHVWVGALFFKHRGTPLVK</w:t>
      </w:r>
    </w:p>
    <w:p w:rsidR="00AD76F1" w:rsidRDefault="00C250AD">
      <w:pPr>
        <w:pStyle w:val="sequenz"/>
        <w:rPr>
          <w:lang w:val="en-US"/>
        </w:rPr>
      </w:pPr>
      <w:r>
        <w:rPr>
          <w:lang w:val="en-US"/>
        </w:rPr>
        <w:t>TAGGPLCGLTLLSLAGGCMSLVLF</w:t>
      </w:r>
      <w:r>
        <w:rPr>
          <w:lang w:val="en-US"/>
        </w:rPr>
        <w:t>LGQPGDTVCRLQEPLNAFFPTVALSVILSSSLQIVC</w:t>
      </w:r>
    </w:p>
    <w:p w:rsidR="00AD76F1" w:rsidRDefault="00C250AD">
      <w:pPr>
        <w:pStyle w:val="sequenz"/>
        <w:rPr>
          <w:lang w:val="en-US"/>
        </w:rPr>
      </w:pPr>
      <w:r>
        <w:rPr>
          <w:lang w:val="en-US"/>
        </w:rPr>
        <w:t>VTEFLEQSSEHLENLRGRGSWFVILGCCGLQAGLCGWYGLEGPSLTQYVASLDVTYVKTF</w:t>
      </w:r>
    </w:p>
    <w:p w:rsidR="00AD76F1" w:rsidRDefault="00C250AD">
      <w:pPr>
        <w:pStyle w:val="sequenz"/>
        <w:rPr>
          <w:lang w:val="en-US"/>
        </w:rPr>
      </w:pPr>
      <w:r>
        <w:rPr>
          <w:lang w:val="en-US"/>
        </w:rPr>
        <w:t>LRCPVEPMLNFGLMLGFNVILALMSFMSTFMALKPPGQYNLARDITISTLSYCVMWVMFI</w:t>
      </w:r>
    </w:p>
    <w:p w:rsidR="00AD76F1" w:rsidRDefault="00C250AD">
      <w:pPr>
        <w:pStyle w:val="sequenz"/>
        <w:rPr>
          <w:lang w:val="en-US"/>
        </w:rPr>
      </w:pPr>
      <w:r>
        <w:rPr>
          <w:lang w:val="en-US"/>
        </w:rPr>
        <w:t>PIYTSLDDKNKSLAQVGVSLLSNMGLVAAYFFPKCHLLVKQPELNTDDHFRTFLEGVPPT</w:t>
      </w:r>
    </w:p>
    <w:p w:rsidR="00AD76F1" w:rsidRDefault="00C250AD">
      <w:pPr>
        <w:pStyle w:val="sequenz"/>
        <w:rPr>
          <w:lang w:val="en-US"/>
        </w:rPr>
      </w:pPr>
      <w:r>
        <w:rPr>
          <w:lang w:val="en-US"/>
        </w:rPr>
        <w:t>PPEES</w:t>
      </w:r>
    </w:p>
    <w:p w:rsidR="00AD76F1" w:rsidRDefault="00AD76F1">
      <w:pPr>
        <w:pStyle w:val="VorformatierterText"/>
        <w:rPr>
          <w:lang w:val="en-US"/>
        </w:rPr>
      </w:pPr>
    </w:p>
    <w:p w:rsidR="00AD76F1" w:rsidRDefault="00AD76F1">
      <w:pPr>
        <w:pStyle w:val="VorformatierterText"/>
        <w:rPr>
          <w:lang w:val="en-US"/>
        </w:rPr>
      </w:pPr>
    </w:p>
    <w:p w:rsidR="00AD76F1" w:rsidRDefault="00C250AD">
      <w:pPr>
        <w:pStyle w:val="topzeilen"/>
        <w:rPr>
          <w:lang w:val="en-US"/>
        </w:rPr>
      </w:pPr>
      <w:r>
        <w:rPr>
          <w:lang w:val="en-US"/>
        </w:rPr>
        <w:t>&gt;Mm_T1R1</w:t>
      </w:r>
    </w:p>
    <w:p w:rsidR="00AD76F1" w:rsidRDefault="00C250AD">
      <w:pPr>
        <w:pStyle w:val="sequenz"/>
        <w:rPr>
          <w:lang w:val="en-US"/>
        </w:rPr>
      </w:pPr>
      <w:bookmarkStart w:id="12" w:name="gi_13994192_1"/>
      <w:bookmarkEnd w:id="12"/>
      <w:r>
        <w:rPr>
          <w:lang w:val="en-US"/>
        </w:rPr>
        <w:t>MLFWAAHLLLSLQLAVAYC</w:t>
      </w:r>
      <w:r>
        <w:rPr>
          <w:lang w:val="en-US"/>
        </w:rPr>
        <w:t>WAFSCQRTESSPGFSLPGDFLLAGLFSLHADCLQVRHRPLV</w:t>
      </w:r>
    </w:p>
    <w:p w:rsidR="00AD76F1" w:rsidRDefault="00C250AD">
      <w:pPr>
        <w:pStyle w:val="sequenz"/>
        <w:rPr>
          <w:lang w:val="en-US"/>
        </w:rPr>
      </w:pPr>
      <w:bookmarkStart w:id="13" w:name="gi_13994192_61"/>
      <w:bookmarkEnd w:id="13"/>
      <w:r>
        <w:rPr>
          <w:lang w:val="en-US"/>
        </w:rPr>
        <w:t>TSCDRSDSFNGHGYHLFQAMRFTVEEINNSTALLPNITLGYELYDVCSESSNVYATLRVL</w:t>
      </w:r>
    </w:p>
    <w:p w:rsidR="00AD76F1" w:rsidRDefault="00C250AD">
      <w:pPr>
        <w:pStyle w:val="sequenz"/>
        <w:rPr>
          <w:lang w:val="en-US"/>
        </w:rPr>
      </w:pPr>
      <w:bookmarkStart w:id="14" w:name="gi_13994192_121"/>
      <w:bookmarkEnd w:id="14"/>
      <w:r>
        <w:rPr>
          <w:lang w:val="en-US"/>
        </w:rPr>
        <w:t>AQQGTGHLEMQRDLRNHSSKVVALIGPDNTDHAVTTAALLSPFLMPLVSYEASSVILSGK</w:t>
      </w:r>
    </w:p>
    <w:p w:rsidR="00AD76F1" w:rsidRDefault="00C250AD">
      <w:pPr>
        <w:pStyle w:val="sequenz"/>
        <w:rPr>
          <w:lang w:val="en-US"/>
        </w:rPr>
      </w:pPr>
      <w:bookmarkStart w:id="15" w:name="gi_13994192_181"/>
      <w:bookmarkEnd w:id="15"/>
      <w:r>
        <w:rPr>
          <w:lang w:val="en-US"/>
        </w:rPr>
        <w:t>RKFPSFLRTIPSDKYQVEVIVRLLQSFGWVWISLVGSYGDYGQLGVQALEELATPRGICV</w:t>
      </w:r>
    </w:p>
    <w:p w:rsidR="00AD76F1" w:rsidRDefault="00C250AD">
      <w:pPr>
        <w:pStyle w:val="sequenz"/>
        <w:rPr>
          <w:lang w:val="en-US"/>
        </w:rPr>
      </w:pPr>
      <w:bookmarkStart w:id="16" w:name="gi_13994192_241"/>
      <w:bookmarkEnd w:id="16"/>
      <w:r>
        <w:rPr>
          <w:lang w:val="en-US"/>
        </w:rPr>
        <w:t>AFKDVVPLSAQAGDPRMQRMMLRLARARTTV</w:t>
      </w:r>
      <w:r>
        <w:rPr>
          <w:lang w:val="en-US"/>
        </w:rPr>
        <w:t>VVVFSNRHLAGVFFRSVVLANLTGKVWIA</w:t>
      </w:r>
    </w:p>
    <w:p w:rsidR="00AD76F1" w:rsidRDefault="00C250AD">
      <w:pPr>
        <w:pStyle w:val="sequenz"/>
        <w:rPr>
          <w:lang w:val="en-US"/>
        </w:rPr>
      </w:pPr>
      <w:bookmarkStart w:id="17" w:name="gi_13994192_301"/>
      <w:bookmarkEnd w:id="17"/>
      <w:r>
        <w:rPr>
          <w:lang w:val="en-US"/>
        </w:rPr>
        <w:t>SEDWAISTYITNVPGIQGIGTVLGVAIQQRQVPGLKEFEESYVQAVMGAPRTCPEGSWCG</w:t>
      </w:r>
    </w:p>
    <w:p w:rsidR="00AD76F1" w:rsidRDefault="00C250AD">
      <w:pPr>
        <w:pStyle w:val="sequenz"/>
        <w:rPr>
          <w:lang w:val="en-US"/>
        </w:rPr>
      </w:pPr>
      <w:bookmarkStart w:id="18" w:name="gi_13994192_361"/>
      <w:bookmarkEnd w:id="18"/>
      <w:r>
        <w:rPr>
          <w:lang w:val="en-US"/>
        </w:rPr>
        <w:t>TNQLCRECHAFTTWNMPELGAFSMSAAYNVYEAVYAVAHGLHQLLGCTSGTCARGPVYPW</w:t>
      </w:r>
    </w:p>
    <w:p w:rsidR="00AD76F1" w:rsidRDefault="00C250AD">
      <w:pPr>
        <w:pStyle w:val="sequenz"/>
        <w:rPr>
          <w:lang w:val="en-US"/>
        </w:rPr>
      </w:pPr>
      <w:bookmarkStart w:id="19" w:name="gi_13994192_421"/>
      <w:bookmarkEnd w:id="19"/>
      <w:r>
        <w:rPr>
          <w:lang w:val="en-US"/>
        </w:rPr>
        <w:t>QLLQQIYKVNFLLHKKTVAFDDKGDPLGYYDIIAWDWNGPEWTFEVIGSASLSPVHLDIN</w:t>
      </w:r>
    </w:p>
    <w:p w:rsidR="00AD76F1" w:rsidRDefault="00C250AD">
      <w:pPr>
        <w:pStyle w:val="sequenz"/>
        <w:rPr>
          <w:lang w:val="en-US"/>
        </w:rPr>
      </w:pPr>
      <w:bookmarkStart w:id="20" w:name="gi_13994192_481"/>
      <w:bookmarkEnd w:id="20"/>
      <w:r>
        <w:rPr>
          <w:lang w:val="en-US"/>
        </w:rPr>
        <w:t>KTKIQWHGKNNQVPVSVCTRDCLEGHHRLVMGSHHCCFECMPC</w:t>
      </w:r>
      <w:r>
        <w:rPr>
          <w:lang w:val="en-US"/>
        </w:rPr>
        <w:t>EAGTFLNTSELHTCQPC</w:t>
      </w:r>
    </w:p>
    <w:p w:rsidR="00AD76F1" w:rsidRDefault="00C250AD">
      <w:pPr>
        <w:pStyle w:val="sequenz"/>
        <w:rPr>
          <w:lang w:val="en-US"/>
        </w:rPr>
      </w:pPr>
      <w:bookmarkStart w:id="21" w:name="gi_13994192_541"/>
      <w:bookmarkEnd w:id="21"/>
      <w:r>
        <w:rPr>
          <w:lang w:val="en-US"/>
        </w:rPr>
        <w:t>GTEEWAPEGSSACFSRTVEFLGWHEPISLVLLAANTLLLLLLIGTAGLFAWRLHTPVVRS</w:t>
      </w:r>
    </w:p>
    <w:p w:rsidR="00AD76F1" w:rsidRDefault="00C250AD">
      <w:pPr>
        <w:pStyle w:val="sequenz"/>
        <w:rPr>
          <w:lang w:val="en-US"/>
        </w:rPr>
      </w:pPr>
      <w:bookmarkStart w:id="22" w:name="gi_13994192_601"/>
      <w:bookmarkEnd w:id="22"/>
      <w:r>
        <w:rPr>
          <w:lang w:val="en-US"/>
        </w:rPr>
        <w:t>AGGRLCFLMLGSLVAGSCSLYSFFGKPTVPACLLRQPLFSLGFAIFLSCLTIRSFQLVII</w:t>
      </w:r>
    </w:p>
    <w:p w:rsidR="00AD76F1" w:rsidRDefault="00C250AD">
      <w:pPr>
        <w:pStyle w:val="sequenz"/>
        <w:rPr>
          <w:lang w:val="en-US"/>
        </w:rPr>
      </w:pPr>
      <w:bookmarkStart w:id="23" w:name="gi_13994192_661"/>
      <w:bookmarkEnd w:id="23"/>
      <w:r>
        <w:rPr>
          <w:lang w:val="en-US"/>
        </w:rPr>
        <w:t>FKFSTKVPTFYHTWAQNHGAGIFVIVSSTVHLFLCLTWLAMWTPRPTREYQRFPHLVILE</w:t>
      </w:r>
    </w:p>
    <w:p w:rsidR="00AD76F1" w:rsidRDefault="00C250AD">
      <w:pPr>
        <w:pStyle w:val="sequenz"/>
        <w:rPr>
          <w:lang w:val="en-US"/>
        </w:rPr>
      </w:pPr>
      <w:bookmarkStart w:id="24" w:name="gi_13994192_721"/>
      <w:bookmarkEnd w:id="24"/>
      <w:r>
        <w:rPr>
          <w:lang w:val="en-US"/>
        </w:rPr>
        <w:t>CTEVNSVGFLVAFAHNILLSISTFVCSYLGKELPENYNEAKCVTFSLLLHFVSWIAFFTM</w:t>
      </w:r>
    </w:p>
    <w:p w:rsidR="00AD76F1" w:rsidRDefault="00C250AD">
      <w:pPr>
        <w:pStyle w:val="sequenz"/>
        <w:rPr>
          <w:lang w:val="en-US"/>
        </w:rPr>
      </w:pPr>
      <w:bookmarkStart w:id="25" w:name="gi_13994192_781"/>
      <w:bookmarkEnd w:id="25"/>
      <w:r>
        <w:rPr>
          <w:lang w:val="en-US"/>
        </w:rPr>
        <w:t>SSIYQGSYLPAVNVLAGLATLSGGFSGYFLPKCYVILCRPELNNTEHFQASIQDYTRRCG</w:t>
      </w:r>
    </w:p>
    <w:p w:rsidR="00AD76F1" w:rsidRDefault="00C250AD">
      <w:pPr>
        <w:pStyle w:val="sequenz"/>
        <w:rPr>
          <w:lang w:val="en-US"/>
        </w:rPr>
      </w:pPr>
      <w:bookmarkStart w:id="26" w:name="gi_13994192_841"/>
      <w:bookmarkEnd w:id="26"/>
      <w:r>
        <w:rPr>
          <w:lang w:val="en-US"/>
        </w:rPr>
        <w:t>TT</w:t>
      </w:r>
    </w:p>
    <w:p w:rsidR="00AD76F1" w:rsidRDefault="00AD76F1">
      <w:pPr>
        <w:pStyle w:val="VorformatierterText"/>
        <w:rPr>
          <w:lang w:val="en-US"/>
        </w:rPr>
      </w:pPr>
    </w:p>
    <w:p w:rsidR="00AD76F1" w:rsidRDefault="00C250AD">
      <w:pPr>
        <w:pStyle w:val="topzeilen"/>
        <w:rPr>
          <w:lang w:val="en-US"/>
        </w:rPr>
      </w:pPr>
      <w:r>
        <w:rPr>
          <w:lang w:val="en-US"/>
        </w:rPr>
        <w:t>&gt;Mm_T1R2</w:t>
      </w:r>
    </w:p>
    <w:p w:rsidR="00AD76F1" w:rsidRDefault="00C250AD">
      <w:pPr>
        <w:pStyle w:val="sequenz"/>
        <w:rPr>
          <w:lang w:val="en-US"/>
        </w:rPr>
      </w:pPr>
      <w:bookmarkStart w:id="27" w:name="gi_13994203_1"/>
      <w:bookmarkEnd w:id="27"/>
      <w:r>
        <w:rPr>
          <w:lang w:val="en-US"/>
        </w:rPr>
        <w:t>MGPQARTLHLLFLLLHALPKPVMLVGNSDFHLAGDYLLGGLFTLHANVKSVSHLSYLQVP</w:t>
      </w:r>
    </w:p>
    <w:p w:rsidR="00AD76F1" w:rsidRDefault="00C250AD">
      <w:pPr>
        <w:pStyle w:val="sequenz"/>
        <w:rPr>
          <w:lang w:val="en-US"/>
        </w:rPr>
      </w:pPr>
      <w:bookmarkStart w:id="28" w:name="gi_13994203_61"/>
      <w:bookmarkEnd w:id="28"/>
      <w:r>
        <w:rPr>
          <w:lang w:val="en-US"/>
        </w:rPr>
        <w:t>KCNEYNMKVLGYNLMQAMRFAVEEINNCSSLLPGVLLGYEMVDVCYLSNNIQPGLYFLSQ</w:t>
      </w:r>
    </w:p>
    <w:p w:rsidR="00AD76F1" w:rsidRDefault="00C250AD">
      <w:pPr>
        <w:pStyle w:val="sequenz"/>
        <w:rPr>
          <w:lang w:val="en-US"/>
        </w:rPr>
      </w:pPr>
      <w:bookmarkStart w:id="29" w:name="gi_13994203_121"/>
      <w:bookmarkEnd w:id="29"/>
      <w:r>
        <w:rPr>
          <w:lang w:val="en-US"/>
        </w:rPr>
        <w:t>IDDFLPILKDYSQYRPQVVAVIGPDNSESAITVSNILSYFLVPQVTYSAITDKLRDKRRF</w:t>
      </w:r>
    </w:p>
    <w:p w:rsidR="00AD76F1" w:rsidRDefault="00C250AD">
      <w:pPr>
        <w:pStyle w:val="sequenz"/>
        <w:rPr>
          <w:lang w:val="en-US"/>
        </w:rPr>
      </w:pPr>
      <w:bookmarkStart w:id="30" w:name="gi_13994203_181"/>
      <w:bookmarkEnd w:id="30"/>
      <w:r>
        <w:rPr>
          <w:lang w:val="en-US"/>
        </w:rPr>
        <w:t>PAMLRTVPSATHHIEAMVQLMVHFQWNWIVVLVSDDDYGRENSHLLSQRLTNTGDICIAF</w:t>
      </w:r>
    </w:p>
    <w:p w:rsidR="00AD76F1" w:rsidRDefault="00C250AD">
      <w:pPr>
        <w:pStyle w:val="sequenz"/>
        <w:rPr>
          <w:lang w:val="en-US"/>
        </w:rPr>
      </w:pPr>
      <w:bookmarkStart w:id="31" w:name="gi_13994203_241"/>
      <w:bookmarkEnd w:id="31"/>
      <w:r>
        <w:rPr>
          <w:lang w:val="en-US"/>
        </w:rPr>
        <w:t>QEVLPVPEPNQAVRPEEQDQLDNILDKLRRTSARVVVIFSPELSLHNFFREVLRWNFTGF</w:t>
      </w:r>
    </w:p>
    <w:p w:rsidR="00AD76F1" w:rsidRDefault="00C250AD">
      <w:pPr>
        <w:pStyle w:val="sequenz"/>
        <w:rPr>
          <w:lang w:val="en-US"/>
        </w:rPr>
      </w:pPr>
      <w:bookmarkStart w:id="32" w:name="gi_13994203_301"/>
      <w:bookmarkEnd w:id="32"/>
      <w:r>
        <w:rPr>
          <w:lang w:val="en-US"/>
        </w:rPr>
        <w:t>VWIASESWAIDPVLHNLTELRHTGTFLGVTIQRVSIPGFSQFRVRHDKPEYPMPNETSLR</w:t>
      </w:r>
    </w:p>
    <w:p w:rsidR="00AD76F1" w:rsidRDefault="00C250AD">
      <w:pPr>
        <w:pStyle w:val="sequenz"/>
        <w:rPr>
          <w:lang w:val="en-US"/>
        </w:rPr>
      </w:pPr>
      <w:bookmarkStart w:id="33" w:name="gi_13994203_361"/>
      <w:bookmarkEnd w:id="33"/>
      <w:r>
        <w:rPr>
          <w:lang w:val="en-US"/>
        </w:rPr>
        <w:t>TTCNQDCDACMNITESFNNVLMLSGERVVYSVYSAVYAVAHTLHRLLHCNQVRCTKQIVY</w:t>
      </w:r>
    </w:p>
    <w:p w:rsidR="00AD76F1" w:rsidRDefault="00C250AD">
      <w:pPr>
        <w:pStyle w:val="sequenz"/>
        <w:rPr>
          <w:lang w:val="en-US"/>
        </w:rPr>
      </w:pPr>
      <w:bookmarkStart w:id="34" w:name="gi_13994203_421"/>
      <w:bookmarkEnd w:id="34"/>
      <w:r>
        <w:rPr>
          <w:lang w:val="en-US"/>
        </w:rPr>
        <w:t>PWQLLREIWHVNFTLLGNQLFFDEQGDMPMLLDIIQWQWGLSQNPFQSIASYSPTETRLT</w:t>
      </w:r>
    </w:p>
    <w:p w:rsidR="00AD76F1" w:rsidRDefault="00C250AD">
      <w:pPr>
        <w:pStyle w:val="sequenz"/>
        <w:rPr>
          <w:lang w:val="en-US"/>
        </w:rPr>
      </w:pPr>
      <w:bookmarkStart w:id="35" w:name="gi_13994203_481"/>
      <w:bookmarkEnd w:id="35"/>
      <w:r>
        <w:rPr>
          <w:lang w:val="en-US"/>
        </w:rPr>
        <w:t>YISNVSWYTPNNTVPISMCSKSCQPGQMKKPIGLHPCCFECVDCPPGTYLNRSVDEFNCL</w:t>
      </w:r>
    </w:p>
    <w:p w:rsidR="00AD76F1" w:rsidRDefault="00C250AD">
      <w:pPr>
        <w:pStyle w:val="sequenz"/>
        <w:rPr>
          <w:lang w:val="en-US"/>
        </w:rPr>
      </w:pPr>
      <w:bookmarkStart w:id="36" w:name="gi_13994203_541"/>
      <w:bookmarkEnd w:id="36"/>
      <w:r>
        <w:rPr>
          <w:lang w:val="en-US"/>
        </w:rPr>
        <w:t>SCPGSMWSYKNNIACFKRRLAFLEWHEVPTIVVTILAALGFISTLAILLIFWRHFQTPMV</w:t>
      </w:r>
    </w:p>
    <w:p w:rsidR="00AD76F1" w:rsidRDefault="00C250AD">
      <w:pPr>
        <w:pStyle w:val="sequenz"/>
        <w:rPr>
          <w:lang w:val="en-US"/>
        </w:rPr>
      </w:pPr>
      <w:bookmarkStart w:id="37" w:name="gi_13994203_601"/>
      <w:bookmarkEnd w:id="37"/>
      <w:r>
        <w:rPr>
          <w:lang w:val="en-US"/>
        </w:rPr>
        <w:t>RSAGGPMCFLML</w:t>
      </w:r>
      <w:r>
        <w:rPr>
          <w:lang w:val="en-US"/>
        </w:rPr>
        <w:t>VPLLLAFGMVPVYVGPPTVFSCFCRQAFFTVCFSVCLSCITVRSFQIV</w:t>
      </w:r>
    </w:p>
    <w:p w:rsidR="00AD76F1" w:rsidRDefault="00C250AD">
      <w:pPr>
        <w:pStyle w:val="sequenz"/>
        <w:rPr>
          <w:lang w:val="en-US"/>
        </w:rPr>
      </w:pPr>
      <w:bookmarkStart w:id="38" w:name="gi_13994203_661"/>
      <w:bookmarkEnd w:id="38"/>
      <w:r>
        <w:rPr>
          <w:lang w:val="en-US"/>
        </w:rPr>
        <w:t>CVFKMARRLPSAYGFWMRYHGPYVFVAFITAVKVALVAGNMLATTINPIGRTDPDDPNII</w:t>
      </w:r>
    </w:p>
    <w:p w:rsidR="00AD76F1" w:rsidRDefault="00C250AD">
      <w:pPr>
        <w:pStyle w:val="sequenz"/>
        <w:rPr>
          <w:lang w:val="en-US"/>
        </w:rPr>
      </w:pPr>
      <w:bookmarkStart w:id="39" w:name="gi_13994203_721"/>
      <w:bookmarkEnd w:id="39"/>
      <w:r>
        <w:rPr>
          <w:lang w:val="en-US"/>
        </w:rPr>
        <w:t>ILSCHPNYRNGLLFNTSMDLLLSVLGFSFAYVGKELPTNYNEAKFITLSMTFSFTSSISL</w:t>
      </w:r>
    </w:p>
    <w:p w:rsidR="00AD76F1" w:rsidRDefault="00C250AD">
      <w:pPr>
        <w:pStyle w:val="sequenz"/>
        <w:rPr>
          <w:lang w:val="en-US"/>
        </w:rPr>
      </w:pPr>
      <w:bookmarkStart w:id="40" w:name="gi_13994203_781"/>
      <w:bookmarkEnd w:id="40"/>
      <w:r>
        <w:rPr>
          <w:lang w:val="en-US"/>
        </w:rPr>
        <w:t>CTFMSVHDGVLVTIMDLLVTVLNFLAIGLGYFGPKCYMILFYPERNTSAYFNSMIQGYTM</w:t>
      </w:r>
    </w:p>
    <w:p w:rsidR="00AD76F1" w:rsidRDefault="00C250AD">
      <w:pPr>
        <w:pStyle w:val="sequenz"/>
        <w:rPr>
          <w:rFonts w:ascii="Courier" w:hAnsi="Courier" w:cs="Courier"/>
          <w:color w:val="1044EE"/>
          <w:sz w:val="20"/>
          <w:szCs w:val="20"/>
          <w:lang w:val="en-US"/>
        </w:rPr>
      </w:pPr>
      <w:bookmarkStart w:id="41" w:name="gi_13994203_841"/>
      <w:bookmarkEnd w:id="41"/>
      <w:r>
        <w:rPr>
          <w:lang w:val="en-US"/>
        </w:rPr>
        <w:t>RKS</w:t>
      </w:r>
    </w:p>
    <w:p w:rsidR="00AD76F1" w:rsidRDefault="00AD76F1">
      <w:pPr>
        <w:pStyle w:val="VorformatierterText"/>
        <w:rPr>
          <w:rFonts w:ascii="Courier" w:hAnsi="Courier" w:cs="Courier"/>
          <w:color w:val="1044EE"/>
          <w:sz w:val="20"/>
          <w:szCs w:val="20"/>
          <w:lang w:val="en-US"/>
        </w:rPr>
      </w:pPr>
    </w:p>
    <w:p w:rsidR="00AD76F1" w:rsidRDefault="00C250AD">
      <w:pPr>
        <w:pStyle w:val="topzeilen"/>
        <w:rPr>
          <w:lang w:val="en-US"/>
        </w:rPr>
      </w:pPr>
      <w:r>
        <w:rPr>
          <w:lang w:val="en-US"/>
        </w:rPr>
        <w:t>&gt;Mm_T1R3</w:t>
      </w:r>
    </w:p>
    <w:p w:rsidR="00AD76F1" w:rsidRDefault="00C250AD">
      <w:pPr>
        <w:pStyle w:val="sequenz"/>
        <w:rPr>
          <w:lang w:val="en-US"/>
        </w:rPr>
      </w:pPr>
      <w:r>
        <w:rPr>
          <w:lang w:val="en-US"/>
        </w:rPr>
        <w:t>MPALAIMGLS</w:t>
      </w:r>
      <w:r>
        <w:rPr>
          <w:lang w:val="en-US"/>
        </w:rPr>
        <w:t>LAAFLELGMGASLCLSQQFKAQGDYILGGLFPLGSTEEATLNQRTQPNSI</w:t>
      </w:r>
    </w:p>
    <w:p w:rsidR="00AD76F1" w:rsidRDefault="00C250AD">
      <w:pPr>
        <w:pStyle w:val="sequenz"/>
        <w:rPr>
          <w:lang w:val="en-US"/>
        </w:rPr>
      </w:pPr>
      <w:r>
        <w:rPr>
          <w:lang w:val="en-US"/>
        </w:rPr>
        <w:t>PCNRFSPLGLFLAMAMKMAVEEINNGSALLPGLRLGYDLFDTCSEPVVTMKSSLMFLAKV</w:t>
      </w:r>
    </w:p>
    <w:p w:rsidR="00AD76F1" w:rsidRDefault="00C250AD">
      <w:pPr>
        <w:pStyle w:val="sequenz"/>
        <w:rPr>
          <w:lang w:val="en-US"/>
        </w:rPr>
      </w:pPr>
      <w:r>
        <w:rPr>
          <w:lang w:val="en-US"/>
        </w:rPr>
        <w:t>GSQSIAAYCNYTQYQPRVLAVIGPHSSELALITGKFFSFFLMPQVSYSASMDRLSDRETF</w:t>
      </w:r>
    </w:p>
    <w:p w:rsidR="00AD76F1" w:rsidRDefault="00C250AD">
      <w:pPr>
        <w:pStyle w:val="sequenz"/>
        <w:rPr>
          <w:lang w:val="en-US"/>
        </w:rPr>
      </w:pPr>
      <w:r>
        <w:rPr>
          <w:lang w:val="en-US"/>
        </w:rPr>
        <w:t>PSFFRTVPSDRVQLQAVVTLLQNFSWNWVAALGSDDDYGREGLSIFSSLANARGICIAHE</w:t>
      </w:r>
    </w:p>
    <w:p w:rsidR="00AD76F1" w:rsidRDefault="00C250AD">
      <w:pPr>
        <w:pStyle w:val="sequenz"/>
        <w:rPr>
          <w:lang w:val="en-US"/>
        </w:rPr>
      </w:pPr>
      <w:r>
        <w:rPr>
          <w:lang w:val="en-US"/>
        </w:rPr>
        <w:t>GLVPQHDTSGQQLGKVLDVLRQ</w:t>
      </w:r>
      <w:r>
        <w:rPr>
          <w:lang w:val="en-US"/>
        </w:rPr>
        <w:t>VNQSKVQVVVLFASARAVYSLFSYSIHHGLSPKVWVAS</w:t>
      </w:r>
    </w:p>
    <w:p w:rsidR="00AD76F1" w:rsidRDefault="00C250AD">
      <w:pPr>
        <w:pStyle w:val="sequenz"/>
        <w:rPr>
          <w:lang w:val="en-US"/>
        </w:rPr>
      </w:pPr>
      <w:r>
        <w:rPr>
          <w:lang w:val="en-US"/>
        </w:rPr>
        <w:t>ESWLTSDLVMTLPNIARVGTVLGFLQRGALLPEFSHYVETHLALAADPAFCASLNAELDL</w:t>
      </w:r>
    </w:p>
    <w:p w:rsidR="00AD76F1" w:rsidRDefault="00C250AD">
      <w:pPr>
        <w:pStyle w:val="sequenz"/>
        <w:rPr>
          <w:lang w:val="en-US"/>
        </w:rPr>
      </w:pPr>
      <w:r>
        <w:rPr>
          <w:lang w:val="en-US"/>
        </w:rPr>
        <w:t>EEHVMGQRCPRCDDIMLQNLSSGLLQNLSAGQLHHQIFATYAAVYSVAQALHNTLQCNVS</w:t>
      </w:r>
    </w:p>
    <w:p w:rsidR="00AD76F1" w:rsidRDefault="00C250AD">
      <w:pPr>
        <w:pStyle w:val="sequenz"/>
        <w:rPr>
          <w:lang w:val="en-US"/>
        </w:rPr>
      </w:pPr>
      <w:r>
        <w:rPr>
          <w:lang w:val="en-US"/>
        </w:rPr>
        <w:t>HCHVSEHVLPWQLLENMYNMSFHARDLTLQFDAEGNVDMEYDLKMWVWQSPTPVLHTVGT</w:t>
      </w:r>
    </w:p>
    <w:p w:rsidR="00AD76F1" w:rsidRDefault="00C250AD">
      <w:pPr>
        <w:pStyle w:val="sequenz"/>
        <w:rPr>
          <w:lang w:val="en-US"/>
        </w:rPr>
      </w:pPr>
      <w:r>
        <w:rPr>
          <w:lang w:val="en-US"/>
        </w:rPr>
        <w:t>FNGTLQLQQSKMYWPGNQVPVSQCSRQCKDGQVRRVKGFHSCCYDCVDCKAGSYRKHPDD</w:t>
      </w:r>
    </w:p>
    <w:p w:rsidR="00AD76F1" w:rsidRDefault="00C250AD">
      <w:pPr>
        <w:pStyle w:val="sequenz"/>
        <w:rPr>
          <w:lang w:val="en-US"/>
        </w:rPr>
      </w:pPr>
      <w:r>
        <w:rPr>
          <w:lang w:val="en-US"/>
        </w:rPr>
        <w:t>FTCTPCNQDQWSPEKSTACLPRRPKFLAWGEPVVLSLLLLLCLVLGLALAALGLSVHHWD</w:t>
      </w:r>
    </w:p>
    <w:p w:rsidR="00AD76F1" w:rsidRDefault="00C250AD">
      <w:pPr>
        <w:pStyle w:val="sequenz"/>
        <w:rPr>
          <w:lang w:val="en-US"/>
        </w:rPr>
      </w:pPr>
      <w:r>
        <w:rPr>
          <w:lang w:val="en-US"/>
        </w:rPr>
        <w:t>SPLVQASGGSQFCFGLICLGLFCLSVLLFPGRPSSASCLAQQPMAHLPLTGCLSTLFLQA</w:t>
      </w:r>
    </w:p>
    <w:p w:rsidR="00AD76F1" w:rsidRDefault="00C250AD">
      <w:pPr>
        <w:pStyle w:val="sequenz"/>
        <w:rPr>
          <w:lang w:val="en-US"/>
        </w:rPr>
      </w:pPr>
      <w:r>
        <w:rPr>
          <w:lang w:val="en-US"/>
        </w:rPr>
        <w:t>AETFVESELPLSWANWLCSYLRGLWAWLVVLLATFVEAALCAWYLIAFPPEVVTDWSVLP</w:t>
      </w:r>
    </w:p>
    <w:p w:rsidR="00AD76F1" w:rsidRDefault="00C250AD">
      <w:pPr>
        <w:pStyle w:val="sequenz"/>
        <w:rPr>
          <w:lang w:val="en-US"/>
        </w:rPr>
      </w:pPr>
      <w:r>
        <w:rPr>
          <w:lang w:val="en-US"/>
        </w:rPr>
        <w:t>TEVLEHCHVRSW</w:t>
      </w:r>
      <w:r>
        <w:rPr>
          <w:lang w:val="en-US"/>
        </w:rPr>
        <w:t>VSLGLVHITNAMLAFLCFLGTFLVQSQPGRYNRARGLTFAMLAYFITW</w:t>
      </w:r>
    </w:p>
    <w:p w:rsidR="00AD76F1" w:rsidRDefault="00C250AD">
      <w:pPr>
        <w:pStyle w:val="sequenz"/>
        <w:rPr>
          <w:lang w:val="en-US"/>
        </w:rPr>
      </w:pPr>
      <w:r>
        <w:rPr>
          <w:lang w:val="en-US"/>
        </w:rPr>
        <w:t>VSFVPLLANVQVAYQPAVQMGAILVCALGILVTFHLPKCYVLLWLPKLNTQEFFLGRNAK</w:t>
      </w:r>
    </w:p>
    <w:p w:rsidR="00AD76F1" w:rsidRDefault="00C250AD">
      <w:pPr>
        <w:pStyle w:val="sequenz"/>
        <w:rPr>
          <w:lang w:val="en-US"/>
        </w:rPr>
      </w:pPr>
      <w:r>
        <w:rPr>
          <w:lang w:val="en-US"/>
        </w:rPr>
        <w:t>KAADENSGGGEAAQGHNE</w:t>
      </w:r>
    </w:p>
    <w:p w:rsidR="00AD76F1" w:rsidRDefault="00AD76F1">
      <w:pPr>
        <w:rPr>
          <w:lang w:val="en-US"/>
        </w:rPr>
      </w:pPr>
    </w:p>
    <w:p w:rsidR="00AD76F1" w:rsidRDefault="00C250AD">
      <w:pPr>
        <w:rPr>
          <w:lang w:val="en-US"/>
        </w:rPr>
      </w:pPr>
      <w:r>
        <w:br w:type="page"/>
      </w:r>
    </w:p>
    <w:p w:rsidR="00AD76F1" w:rsidRDefault="00C250AD">
      <w:pPr>
        <w:pStyle w:val="Heading2"/>
        <w:rPr>
          <w:lang w:val="en-US"/>
        </w:rPr>
      </w:pPr>
      <w:bookmarkStart w:id="42" w:name="_Toc351201807"/>
      <w:bookmarkEnd w:id="42"/>
      <w:r>
        <w:rPr>
          <w:lang w:val="en-US"/>
        </w:rPr>
        <w:t>Nucleotide sequences of the zebrafish V2R-related OlfC family</w:t>
      </w:r>
    </w:p>
    <w:p w:rsidR="00AD76F1" w:rsidRDefault="00AD76F1">
      <w:pPr>
        <w:pStyle w:val="BodyText"/>
        <w:rPr>
          <w:lang w:val="en-US"/>
        </w:rPr>
      </w:pPr>
    </w:p>
    <w:p w:rsidR="00AD76F1" w:rsidRDefault="00C250AD">
      <w:pPr>
        <w:pStyle w:val="topzeilen"/>
        <w:rPr>
          <w:rFonts w:ascii="Times" w:hAnsi="Times"/>
          <w:sz w:val="20"/>
          <w:szCs w:val="20"/>
          <w:lang w:val="en-US" w:eastAsia="en-US" w:bidi="ar-SA"/>
        </w:rPr>
      </w:pPr>
      <w:r>
        <w:rPr>
          <w:lang w:val="en-US" w:eastAsia="en-US" w:bidi="ar-SA"/>
        </w:rPr>
        <w:t>&gt;OlfCa1</w:t>
      </w:r>
    </w:p>
    <w:p w:rsidR="00AD76F1" w:rsidRDefault="00C250AD">
      <w:pPr>
        <w:pStyle w:val="NormalWeb"/>
        <w:rPr>
          <w:sz w:val="24"/>
          <w:lang w:val="en-US"/>
        </w:rPr>
      </w:pPr>
      <w:bookmarkStart w:id="43" w:name="alignmentContent55"/>
      <w:bookmarkStart w:id="44" w:name="alignmentContent54"/>
      <w:bookmarkEnd w:id="43"/>
      <w:bookmarkEnd w:id="44"/>
      <w:r>
        <w:rPr>
          <w:rFonts w:ascii="Courier New" w:hAnsi="Courier New"/>
          <w:sz w:val="24"/>
          <w:lang w:val="en-US"/>
        </w:rPr>
        <w:t>ATGATGTGTAAGTGCACACCTGTCAGTCGCTCAGGTGAACTCAGGGAAAACAT</w:t>
      </w:r>
      <w:r>
        <w:rPr>
          <w:rFonts w:ascii="Courier New" w:hAnsi="Courier New"/>
          <w:sz w:val="24"/>
          <w:lang w:val="en-US"/>
        </w:rPr>
        <w:t>GGATTTGATGAGCTTCATTCTCTTATGGGCTGGGCTGATGAAAGTCGCAGAAGCCTCAATTGCACAGTTCAGCCAGTTGGGAGCCTCAGCCCCTGGAAACATCATCATTGGAGGACTTTTCCCCATCCATGAGGCAGTGGTGCCAGTAAACTACACCGGCAACAACAGCATCTCTGCCCCTGAGCATCCGGACTGCATCAGATTCTACACAAAGGGTCTAAATCAAGCTCTAGCGATGATTAATGCTGTAGAAATG</w:t>
      </w:r>
      <w:r>
        <w:rPr>
          <w:rFonts w:ascii="Courier New" w:hAnsi="Courier New"/>
          <w:sz w:val="24"/>
          <w:lang w:val="en-US"/>
        </w:rPr>
        <w:t>GCAAACAAATCCCCCATGTTGAGCAGTTTGAACATTACTCTAGGATACCGAATCTACGACACATGTTCTGATGTCACGACTGCACTGCGGGCTGTCCATGATATTATGAGGCCGTTCTCAGACTGTGAATCACCAGAAGACTCATCTCAACCCGTCCAGCCAATAATGGCAGTAATTGGGACCACTTCATCCGAGATCTCAATCGCAGTTGCTCGAGATCTCAACCTTCAGATGATACCTCAGATTAGTTACGCAT</w:t>
      </w:r>
      <w:r>
        <w:rPr>
          <w:rFonts w:ascii="Courier New" w:hAnsi="Courier New"/>
          <w:sz w:val="24"/>
          <w:lang w:val="en-US"/>
        </w:rPr>
        <w:t>CTACAGCCACGATTTTGAGTGATAAAAGTCGTTTCCCTGCTTTCATGAGGACTGTGCCCAGTGATGAGTATCAAACCTGTGCCATGGCCAAACTTCTAAAGTCCAACAAATGGAGCTGGGTTGGCATTATCATTACAGATGGAGATTATGGACGTTCTGCCTTGGAAGGTTTCATACAGCACACCGAAACGGAGGGAATTTGCATCGCCTTTAAAGCAATCCTTCCAGACTCACTAGCAGATCAACAGAAACTAAA</w:t>
      </w:r>
      <w:r>
        <w:rPr>
          <w:rFonts w:ascii="Courier New" w:hAnsi="Courier New"/>
          <w:sz w:val="24"/>
          <w:lang w:val="en-US"/>
        </w:rPr>
        <w:t>CACAGACATCGAAAACACCTTGAACATCATTGAAAACAATCCGAAAGTTAGAGTGGTGATCTCGTTTGCTAAATCCTCTCAAATGCAGTTGCTATTTAAGGGGCTGCAGAGTAGAAACATTTCAAATAACATGGTGTGGGTTGCCAGTGATAACTGGTCGACGGCTAAACATATTCTGAATGATGGTAGCATCACTGATATTGGGAAAGTGCTGGGCTTTACCTTCAAGAGTGGAAATTTTACATCTTTTCATCAG</w:t>
      </w:r>
      <w:r>
        <w:rPr>
          <w:rFonts w:ascii="Courier New" w:hAnsi="Courier New"/>
          <w:sz w:val="24"/>
          <w:lang w:val="en-US"/>
        </w:rPr>
        <w:t>TACCTAAAGAATCTACAGTTTGAAAGTGAAGATGAGATGAACAATTCATTCCTGAAGGAATTTTTAAAACTCAACGCAGGCAATGCTTCCAATACCGTGCTGGAGCTGATGAAAAGCACCAATTTGGACAAGATTTTCAGCATTGAGATGGCCGTCACTGCTGTTGCTAATGCTGTGGCTAAACTATGTGCAGAAAGACAATGTCAGGACTCTACAGCTCTCCAGCCTTGGGAGCTCCTTAGGCAGTTGCGGAGCA</w:t>
      </w:r>
      <w:r>
        <w:rPr>
          <w:rFonts w:ascii="Courier New" w:hAnsi="Courier New"/>
          <w:sz w:val="24"/>
          <w:lang w:val="en-US"/>
        </w:rPr>
        <w:t>TCACTTTTGAGAATGGAGGAGAAATGTACAAATTTGATGCGAATGGTGATATTAATTTGGGTTATGATCTCTTCCTGTGGGAAGGAGATCAATCTGACGAACATGCTGATGACATAATAGCAGAATATGATCCAACCAAAGGTGGATTCCACTACATACACAATGATCTGAGTGAAATTAAGAAAGTGGTATCTAGGTGTTCAAACAGCTGTCAGCCAGGCCAGTACAAGAAAACAGCAGAGGGTCAGCACACATG</w:t>
      </w:r>
      <w:r>
        <w:rPr>
          <w:rFonts w:ascii="Courier New" w:hAnsi="Courier New"/>
          <w:sz w:val="24"/>
          <w:lang w:val="en-US"/>
        </w:rPr>
        <w:t>CTGTTATGAGTGCCTCACCTGTGTGGAAAACCATTATTCCAACATAACAGCTGATGAATGTTCCCCATGTGACAGTGAGAGCATGTGGTCATTGGCCAACAGCACTGAATGTCATCCCAAGGTTTTTGAATACTTTGATTGGAACAGTGGCTTCGCTATTGTCCTGCTGATACTGGCTGCCCTCGGCGTCCTTCTCCTCTTCTTCATGTCCGCACTATTCTTCTGGCAAAGACACTCTCCGGTGGTCAAGGCTGCA</w:t>
      </w:r>
      <w:r>
        <w:rPr>
          <w:rFonts w:ascii="Courier New" w:hAnsi="Courier New"/>
          <w:sz w:val="24"/>
          <w:lang w:val="en-US"/>
        </w:rPr>
        <w:t>GGCGGGCCGCTTTGTCATCTGATCCTTGTCTCCCTGCTGGGCAGTTTTATCAGTGTCGTTTTCTTTGTAGGCGAACCGAGCGATTTGACATGCAGGGCAAGGCAGGTTATCTTCGGCTTCAGCTTCACGCTGTGCGTCTCATGCATCCTGGTCAAGTCCTTAAAAATCCTGCTGGCGTTCGAGATGAACTTTGAGCTGAAGGAGCTTCTCTGTATGCTCTATAAGCCATATATGATTGTCAGCGTCGGCATGGGGG</w:t>
      </w:r>
      <w:r>
        <w:rPr>
          <w:rFonts w:ascii="Courier New" w:hAnsi="Courier New"/>
          <w:sz w:val="24"/>
          <w:lang w:val="en-US"/>
        </w:rPr>
        <w:t>TACAGATCATCATTTGCACTGTTTGGCTGACCTTGTACAAGCCGTTTAAAGACAAAGAGGTGCAGACCGAATCCATTCTACTTGAATGTAACGAGGGATTCTATGTGATGTTTTGGTTAATGCTGGGATATATAGCTTTGTTGGCTTTGTTCTGCTTCACGTTTGCATATATAGGCAGAAAACTACCTCAGAAGTACAATGAAGCCAAGTTCATCACTTTCAGCATGGTCATCTGCCTCATGGCGTGGATCATCTT</w:t>
      </w:r>
      <w:r>
        <w:rPr>
          <w:rFonts w:ascii="Courier New" w:hAnsi="Courier New"/>
          <w:sz w:val="24"/>
          <w:lang w:val="en-US"/>
        </w:rPr>
        <w:t>CATCCCGATTCATGTCACCACCAGTGGCAAATACGTGCCGGCTGTGGAAATGGTTGTCATTCTTATTTCAAACTATGGAATCCTGAGCTGTCACTTTTTGCCCAAATCTTACATTATTCTTTTCAAAAAGGAGCACAATACTAAAGACGCATTCATGAAGAATGTTTATGAATATGCAAGAAAGAGCGCAGAGAATATCAAGGGCTTGACCGGGACTGAGCCGCAATTTAAACAAGAGAATTCGGTCTACACAATA</w:t>
      </w:r>
      <w:r>
        <w:rPr>
          <w:rFonts w:ascii="Courier New" w:hAnsi="Courier New"/>
          <w:sz w:val="24"/>
          <w:lang w:val="en-US"/>
        </w:rPr>
        <w:t>TCCAATCTGTCATTCGTGCCTGAAGAGAAACACGAA</w:t>
      </w:r>
    </w:p>
    <w:p w:rsidR="00AD76F1" w:rsidRDefault="00AD76F1">
      <w:pPr>
        <w:widowControl/>
        <w:suppressAutoHyphens w:val="0"/>
        <w:spacing w:before="2"/>
        <w:rPr>
          <w:rFonts w:ascii="Courier New" w:eastAsia="Times New Roman" w:hAnsi="Courier New" w:cs="Times New Roman"/>
          <w:lang w:val="en-US" w:eastAsia="en-US" w:bidi="ar-SA"/>
        </w:rPr>
      </w:pPr>
    </w:p>
    <w:p w:rsidR="00AD76F1" w:rsidRDefault="00C250AD">
      <w:pPr>
        <w:widowControl/>
        <w:suppressAutoHyphens w:val="0"/>
        <w:spacing w:before="2"/>
        <w:rPr>
          <w:lang w:val="en-US" w:eastAsia="en-US" w:bidi="ar-SA"/>
        </w:rPr>
      </w:pPr>
      <w:bookmarkStart w:id="45" w:name="alignmentContent"/>
      <w:bookmarkEnd w:id="45"/>
      <w:r>
        <w:rPr>
          <w:lang w:val="en-US" w:eastAsia="en-US" w:bidi="ar-SA"/>
        </w:rPr>
        <w:t>&gt;OlfCb1</w:t>
      </w:r>
    </w:p>
    <w:p w:rsidR="00AD76F1" w:rsidRDefault="00C250AD">
      <w:pPr>
        <w:widowControl/>
        <w:suppressAutoHyphens w:val="0"/>
        <w:spacing w:before="2"/>
        <w:rPr>
          <w:rFonts w:ascii="Times" w:eastAsia="Times New Roman" w:hAnsi="Times" w:cs="Times New Roman"/>
          <w:szCs w:val="20"/>
          <w:lang w:val="en-US" w:eastAsia="en-US" w:bidi="ar-SA"/>
        </w:rPr>
      </w:pPr>
      <w:r>
        <w:rPr>
          <w:rStyle w:val="Teletype"/>
          <w:color w:val="000000"/>
          <w:lang w:val="en-US" w:eastAsia="en-US" w:bidi="ar-SA"/>
        </w:rPr>
        <w:t>ATGAAG</w:t>
      </w:r>
      <w:r>
        <w:rPr>
          <w:rFonts w:ascii="Courier New" w:eastAsia="Times New Roman" w:hAnsi="Courier New" w:cs="Times New Roman"/>
          <w:color w:val="000000"/>
          <w:lang w:val="en-US" w:eastAsia="en-US" w:bidi="ar-SA"/>
        </w:rPr>
        <w:t>GCTGCAGGACAGCTCTGTGTGCTGGGGCTGATGATGCTGAGCTGGGTCTCGTGGCTCCGCTGTGACCCAGTAGACTCCATGTGCGGCGCGTATTTAAATGGAGACGTCAACATCGCAATCCTGAGCTCAATTCACTCTAAGGTGAGGAACCTTCACCAGCGAACCAGACCACAGCCATTCATCTGCTCTGATTTTGATCTGATGACATTTGTACAGTCGCTGGGTGCCATCCACACAGTCGAGGAGATCAACAATT</w:t>
      </w:r>
      <w:r>
        <w:rPr>
          <w:rFonts w:ascii="Courier New" w:eastAsia="Times New Roman" w:hAnsi="Courier New" w:cs="Times New Roman"/>
          <w:color w:val="000000"/>
          <w:lang w:val="en-US" w:eastAsia="en-US" w:bidi="ar-SA"/>
        </w:rPr>
        <w:t>CTAATTTTCTCCCGGGGATTAAGCTGGGATATAAAATCTGTGACCCTTGTGCAT</w:t>
      </w:r>
      <w:r>
        <w:rPr>
          <w:rFonts w:ascii="Courier New" w:eastAsia="Times New Roman" w:hAnsi="Courier New" w:cs="Times New Roman"/>
          <w:lang w:val="en-US" w:eastAsia="en-US" w:bidi="ar-SA"/>
        </w:rPr>
        <w:t>CTCCCACCAAAGCACTGCACTGCCTGGAGCATCTACTGGCCATCAACGGATCCTTACCGGCCCTTTTGGACTATTCAGACTTCTGTCCACCATCCAAAGCAATAATGGGAGAAAGATACTCTGAGTTATCCATCGCTATCGCCAAGCTCCTCAGCCTCTACCTCGTTCCTCAGGTCAGCACGTCCTCCTCTTCTCCGGTTCT</w:t>
      </w:r>
      <w:r>
        <w:rPr>
          <w:rFonts w:ascii="Courier New" w:eastAsia="Times New Roman" w:hAnsi="Courier New" w:cs="Times New Roman"/>
          <w:lang w:val="en-US" w:eastAsia="en-US" w:bidi="ar-SA"/>
        </w:rPr>
        <w:t>GAGTGATAAACTGCGCTACCCGTCCTTCATGCGTGTGATTCCCAGTGATGTGTACCAGGCTCAGGCGCTGGTCAAGCTCATGTCTCATTTCTCCTGGAACTGGGTCGGTGTCGTGTACGGAGATGATGACTATGGTAGAGGAGCCTATCAGAGCTTCATGGAGGAGTCACAGGGCAAAATATGTGCAGACTTTGAGAAAGTGGTGCCGCACTACTTAGACCAGGTGGATGTAGATAAGTACATCCAAGAAGCTGCA</w:t>
      </w:r>
      <w:r>
        <w:rPr>
          <w:rFonts w:ascii="Courier New" w:eastAsia="Times New Roman" w:hAnsi="Courier New" w:cs="Times New Roman"/>
          <w:lang w:val="en-US" w:eastAsia="en-US" w:bidi="ar-SA"/>
        </w:rPr>
        <w:t>AATGCTATAAGATCATCCTCTGCTAATGTGACGCTGCTCATCCTGAAGCCGCAGCTGGTGGAGAAGCTCTTTAAGGAGATGATCAAGACCAACACTAGCAGAGTCTGGATCGCGAGCGACGCCTGGTCCATGTTTCGCCCACTAACCCAGATGAAGGACATCAACAAAGTGGGCCCAATCTTTGGCTTTTCTTTTTCTTTGGGAAACATTCCAGGGTTTGAAGACTACTTGAGGAACCTGAGGCCAACACCTGGAG</w:t>
      </w:r>
      <w:r>
        <w:rPr>
          <w:rFonts w:ascii="Courier New" w:eastAsia="Times New Roman" w:hAnsi="Courier New" w:cs="Times New Roman"/>
          <w:lang w:val="en-US" w:eastAsia="en-US" w:bidi="ar-SA"/>
        </w:rPr>
        <w:t>GGAAGAACGACTTCATCGAGGAGTACCAGCAGCTGAGGCTGAACTGCTCGCTGTGGCCGTCCAACTGCACCACAGATGATGTGCTGTACGCAGTGGAGCTGAGGGAGGCCTATCGAGAGAGAGTGGCCATATACGCAATAGCACATGGGCTCAGGGAACTATTGAAGTGCAACGACACCACCTGCTCGTCTGAGACCAACTTCCCTCCGTGGCAGCTCGTGGCAAGCATGCGCAGAGTCAATTTCACACTCGACGG</w:t>
      </w:r>
      <w:r>
        <w:rPr>
          <w:rFonts w:ascii="Courier New" w:eastAsia="Times New Roman" w:hAnsi="Courier New" w:cs="Times New Roman"/>
          <w:lang w:val="en-US" w:eastAsia="en-US" w:bidi="ar-SA"/>
        </w:rPr>
        <w:t>CAACTCTTATTTCTTTAATGAAAATGGTGACTTCACGGATGGTTATGATGTCATAATGTGGAAGGAAAATAATGAAGAGAGAATGATTGAGCCTGTGGGGAAATTCCTCATTAAAAAAGGAGATGTGGAAATCTTTAGTGAATACCACTGGATCAATGAAACGCTCCTCAGCTCCAGTTGCTCTCAGTTCTGCCAACCGGGAACAGTGAAGAAGCAGTCAAACATCACCTGCTGCTACAAGTGCGTCCCCTGCGAT</w:t>
      </w:r>
      <w:r>
        <w:rPr>
          <w:rFonts w:ascii="Courier New" w:eastAsia="Times New Roman" w:hAnsi="Courier New" w:cs="Times New Roman"/>
          <w:lang w:val="en-US" w:eastAsia="en-US" w:bidi="ar-SA"/>
        </w:rPr>
        <w:t>GTGGGATACTACACCAACGCATCAGATCAGTCTGAATGCCTGAAGTGTCCTGACGGGCAGTCATCTCTTAAAGGAGCAACCCAATGTGAGATCGTCAAGGAGCAGTATCTGTTCTGGACGGATGGTTACCCCATAACTCTGTTAGCGGCCACTGCTATAGGCCTGCTTCTGGTGTTGGTTTCGTCCATCCTCTTCTGTGTGCACAGGAACACGATGGTCATCAAAAAGGCGGACGGCACAATGTCAGGGTTCATGC</w:t>
      </w:r>
      <w:r>
        <w:rPr>
          <w:rFonts w:ascii="Courier New" w:eastAsia="Times New Roman" w:hAnsi="Courier New" w:cs="Times New Roman"/>
          <w:lang w:val="en-US" w:eastAsia="en-US" w:bidi="ar-SA"/>
        </w:rPr>
        <w:t>TTCTGGGGCTGACGGCCAGCTTCATCAGCGTGATCATGTTCATCGGCAGACCAAATGAGCATCTGTGCAGAGCACAGCAAGCCGTGTACAGCCTCGGCTTCACCCTGTGTGTTTCCTGCATCCTGGTTAAAGCCTTTCGCACCTTCCTGGCCTTCCTAGTCTTCAATCCACAAAAGCAGCATGAGCTTAAGAAACTCTACAAGCCTCTGATCATCCTGGTCCTGCTGACTGGGGGTCAAGCCATCATCCTACTGTT</w:t>
      </w:r>
      <w:r>
        <w:rPr>
          <w:rFonts w:ascii="Courier New" w:eastAsia="Times New Roman" w:hAnsi="Courier New" w:cs="Times New Roman"/>
          <w:lang w:val="en-US" w:eastAsia="en-US" w:bidi="ar-SA"/>
        </w:rPr>
        <w:t>CTGGCTGATTTTAAAGTCTCCTTACCCAGATCCTCTGTGGCCAGGAAGTGGCTTGATCAAATATGTCATCTGTAATGAAGGCTCTATTGCAGGTTTTGGGGCAATGCATGGCTACATCGCTCTGCTGGCCTTCACCTGTTTCTTTCTTGCGTTTAAAGGCAGAAAAGTCCCGCAGGATTTCAACGAAACCGGAGTCATCATCTTCAGCATGCTGATCCATCTGTTCGTCTGGCTTTGCTTCATTCCCATTTACATT</w:t>
      </w:r>
      <w:r>
        <w:rPr>
          <w:rFonts w:ascii="Courier New" w:eastAsia="Times New Roman" w:hAnsi="Courier New" w:cs="Times New Roman"/>
          <w:lang w:val="en-US" w:eastAsia="en-US" w:bidi="ar-SA"/>
        </w:rPr>
        <w:t>GACAGAAACAGGACAGAGCAGCGGCACATCGTACAGGCCTCAGCCATCCTGGCCTCCAACTACGGCATCATGTTCTGTCATTTTCTCCCCAAGTGTTATGTGGTGCTGTGGGAGCTGTCCGAGAACTCTAGGGCGATTATCCTAGGCAGGCTGACCAGACGCATTAGAGACGAGATGACCAGTGCAGATATTGCTGTAGTCACAGTCTCGGGCATCATCTGTGAAGAAGTATCAGCAGAGATCAGCCCCGTTTCCA</w:t>
      </w:r>
      <w:r>
        <w:rPr>
          <w:rFonts w:ascii="Courier New" w:eastAsia="Times New Roman" w:hAnsi="Courier New" w:cs="Times New Roman"/>
          <w:lang w:val="en-US" w:eastAsia="en-US" w:bidi="ar-SA"/>
        </w:rPr>
        <w:t>AAGATCCTGCCTTAAAATCTGTGGAGTTATTTCATGCAGAGAGAGGCGGTGCAGAGCAGACCGTGACCCACCGTGTGCAG</w:t>
      </w:r>
      <w:bookmarkStart w:id="46" w:name="__DdeLink__4188_880905851"/>
      <w:bookmarkEnd w:id="46"/>
      <w:r>
        <w:rPr>
          <w:rFonts w:ascii="Courier New" w:eastAsia="Times New Roman" w:hAnsi="Courier New" w:cs="Times New Roman"/>
          <w:lang w:val="en-US" w:eastAsia="en-US" w:bidi="ar-SA"/>
        </w:rPr>
        <w:t>ACCAGACGAAGACACATTACTAAA</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itelzeile"/>
        <w:rPr>
          <w:rFonts w:ascii="Times" w:hAnsi="Times"/>
          <w:szCs w:val="20"/>
          <w:lang w:val="en-US" w:eastAsia="en-US" w:bidi="ar-SA"/>
        </w:rPr>
      </w:pPr>
      <w:r>
        <w:rPr>
          <w:lang w:val="en-US" w:eastAsia="en-US" w:bidi="ar-SA"/>
        </w:rPr>
        <w:t>&gt;OlfCc1</w:t>
      </w:r>
    </w:p>
    <w:p w:rsidR="00AD76F1" w:rsidRDefault="00C250AD">
      <w:pPr>
        <w:widowControl/>
        <w:suppressAutoHyphens w:val="0"/>
        <w:spacing w:before="2"/>
        <w:rPr>
          <w:rFonts w:ascii="Times" w:eastAsia="Times New Roman" w:hAnsi="Times" w:cs="Times New Roman"/>
          <w:szCs w:val="20"/>
          <w:lang w:val="en-US" w:eastAsia="en-US" w:bidi="ar-SA"/>
        </w:rPr>
      </w:pPr>
      <w:r>
        <w:rPr>
          <w:rStyle w:val="Teletype"/>
          <w:color w:val="000000"/>
          <w:lang w:val="en-US" w:eastAsia="en-US" w:bidi="ar-SA"/>
        </w:rPr>
        <w:t>ATGGAT</w:t>
      </w:r>
      <w:bookmarkStart w:id="47" w:name="alignmentContent1"/>
      <w:bookmarkEnd w:id="47"/>
      <w:r>
        <w:rPr>
          <w:rFonts w:ascii="Courier New" w:eastAsia="Times New Roman" w:hAnsi="Courier New" w:cs="Times New Roman"/>
          <w:color w:val="000000"/>
          <w:lang w:val="en-US" w:eastAsia="en-US" w:bidi="ar-SA"/>
        </w:rPr>
        <w:t>TTAACTGGGTTGAGTTACGAAGGACGCTTTTTGTTGGTTTTATGCATGATTTCTTACCTTTTCACACCCACCGATGCTGAAGGGAGCTGTAAACTCAAAGCCAAATTCAACCTGAGGGGTTACAAAGAA</w:t>
      </w:r>
      <w:r>
        <w:rPr>
          <w:rFonts w:ascii="Courier New" w:eastAsia="Times New Roman" w:hAnsi="Courier New" w:cs="Times New Roman"/>
          <w:lang w:val="en-US" w:eastAsia="en-US" w:bidi="ar-SA"/>
        </w:rPr>
        <w:t>GTGGAGA</w:t>
      </w:r>
      <w:r>
        <w:rPr>
          <w:rFonts w:ascii="Courier New" w:eastAsia="Times New Roman" w:hAnsi="Courier New" w:cs="Times New Roman"/>
          <w:lang w:val="en-US" w:eastAsia="en-US" w:bidi="ar-SA"/>
        </w:rPr>
        <w:t>AAACCACGGTGGTGATTGGCGGTATGTTTCCCGTTCATCGGAGCCTGGTTTCAACAGACAGCAACACCACAGACCCTCCAGAGTCTGTGGATTGCCAGGGCTTTAACTTCCGCGCATTCCGCTGGGCTCAGACCATGTTGTTTGCTCTGAAAGAGATTAACAGCAGAACAGATCTGTTACCCAAAACTGAGCTGGGTTATGTCATCTATGACTCCTGCTTTACCATTTCCAAAGCTGTGGAGGGAACACTCACCTT</w:t>
      </w:r>
      <w:r>
        <w:rPr>
          <w:rFonts w:ascii="Courier New" w:eastAsia="Times New Roman" w:hAnsi="Courier New" w:cs="Times New Roman"/>
          <w:lang w:val="en-US" w:eastAsia="en-US" w:bidi="ar-SA"/>
        </w:rPr>
        <w:t>CCTGACAGGCCAGGACGAGGCTGTGCCCAACTACCGCTGTGGGAATGGACCTCCTCTATCTGCTTTGGTGGGGGCTGGAGGATCAGATCTGTCTATCGCCACAGCCAGGATTCTTGGCCTCTACTATTTCCCACAAGTCAGTTACGAGTCCTCATGCTCCGTTCTGGAAAGCAGGTTCCAGTACCCCACATTCCTCCGTACCATCCCAAGTGATGAGAACCAGTCTGTTGCGATGGCAAAACTGGTCCTTCGCTTT</w:t>
      </w:r>
      <w:r>
        <w:rPr>
          <w:rFonts w:ascii="Courier New" w:eastAsia="Times New Roman" w:hAnsi="Courier New" w:cs="Times New Roman"/>
          <w:lang w:val="en-US" w:eastAsia="en-US" w:bidi="ar-SA"/>
        </w:rPr>
        <w:t>GGCTGGACTTGGGTGGGTACCATCGCTGCCGAGGATGACTATGGGAAATACGGCATTAAGAGGTTTAAGGAGGTGGTGGAAGAAGCAGGAGTGTGCATATCCTTCTCTGAGACCCTTCCGAAAATTAGCAACCCAGAGGCCATCCAGCGCATAGTGCAGACGGTGCACGACTCCACGGCTAAGATCATTGTAGTGTTCTCCTCCGATGTGGATCTCAGTCCTCTAGTGGAGGCACTACTGCAAAGCAACGTCACCA</w:t>
      </w:r>
      <w:r>
        <w:rPr>
          <w:rFonts w:ascii="Courier New" w:eastAsia="Times New Roman" w:hAnsi="Courier New" w:cs="Times New Roman"/>
          <w:lang w:val="en-US" w:eastAsia="en-US" w:bidi="ar-SA"/>
        </w:rPr>
        <w:t>ACCGTACATGGATCGCCAGCGAAGCTTGGGTCACTTCAGCTGCCATTTCGCGTCAGCCCAACGTTCTGTCTCTTCTGGGCGGCACTATAGGGTTTGCCGTTAAACGTGCCGAAATACCCGGCCTGAAAAAGCACTTACTGAGCATTAGTCCATTTAACGACTCTCTGACAGAAGAATTTTGGGGGATAGTCTTTAACTGTACTACAAATTATACGCTGATATTAAAAGGCATGAGGAGATGCACTGGAGAAGAGAT</w:t>
      </w:r>
      <w:r>
        <w:rPr>
          <w:rFonts w:ascii="Courier New" w:eastAsia="Times New Roman" w:hAnsi="Courier New" w:cs="Times New Roman"/>
          <w:lang w:val="en-US" w:eastAsia="en-US" w:bidi="ar-SA"/>
        </w:rPr>
        <w:t>GTTAGGGACAGTGGATAATACCTACTCCGATGTGTCGCAGTTAAGGATTACATACAACGTCTATAAGGCTGTATATGCTGTAGCACATGCTTTACATAACCTAGAGCAATGCAAAACAGGAAGCGGGCCTTTTGAGAACGACACATGTGCTGATATTACTAATTTCGAGCCTTGGCAGCTCATGTACTACCTGATACACCTCAGATTCACCGTGCCTCACACCGGAGAGGAGTTGTTCTTTACTAATGGTGAGGTG</w:t>
      </w:r>
      <w:r>
        <w:rPr>
          <w:rFonts w:ascii="Courier New" w:eastAsia="Times New Roman" w:hAnsi="Courier New" w:cs="Times New Roman"/>
          <w:lang w:val="en-US" w:eastAsia="en-US" w:bidi="ar-SA"/>
        </w:rPr>
        <w:t>GAAGGCTTTTATGAACTCTTAAATTGGCAGAGTGATTCAAACGGAGGGATTACATATACACATATCGGTTACTATAATAGCACAGCGGCGCCTGAGGACAAGTTGGTCATTAATAACAACTCCATCATATGGAATAATAATGTTCTGAAGGCACCACGCTCTGTGTGCAGTGAACGCTGTCAGCCAGGCACTAGAATGGGCATCCGGCAAGGAGAACCAGTCTGTTGCTTTGACTGCATTCCCTGTGCAGATGGCG</w:t>
      </w:r>
      <w:r>
        <w:rPr>
          <w:rFonts w:ascii="Courier New" w:eastAsia="Times New Roman" w:hAnsi="Courier New" w:cs="Times New Roman"/>
          <w:lang w:val="en-US" w:eastAsia="en-US" w:bidi="ar-SA"/>
        </w:rPr>
        <w:t>AGATTTCCAACACAACAGATGCACGAGGCTGTATCCAATGTGATGGGGACTACTGGTCCAATGCCAATCATGACGAGTGTGTGCCCAAGACTATTGAATTCCTTGACTTTTCAGAACCTCTTGGAATTACGCTTATTGCCATTGCTGCTTTTGGGGCTCTTGCGACCATTGTAGTTGCCATCATCTTCTTAATGCATCTTAATACACCTTTGGTGAATGTCAATGACCCTCTGCTTACCTTTTCTCTACTGTTGGG</w:t>
      </w:r>
      <w:r>
        <w:rPr>
          <w:rFonts w:ascii="Courier New" w:eastAsia="Times New Roman" w:hAnsi="Courier New" w:cs="Times New Roman"/>
          <w:lang w:val="en-US" w:eastAsia="en-US" w:bidi="ar-SA"/>
        </w:rPr>
        <w:t>TTTGGTGATCACCTTCTTGTGCTCCATTGTGTTCCTTGGTAAGCCTCAGATGTGGTCCTGCATGACCAGTCAGATGGCTTTGGCTGTTGGTTTTGCTCTCATCCTCTCTTCGCTAATGGGCAAATCTGCTTTGCTTATGCTGAGGGCTAGAGCTGTAAAGGCAGTCAAAGCTGCCGCCAAAGCTGCCAAAGCAGCCGCGGCGGCGTCTGAGCAGAGTCCCGATACCGCTGTCTTCGCTCCAGCTATTCCTCAAAAG</w:t>
      </w:r>
      <w:r>
        <w:rPr>
          <w:rFonts w:ascii="Courier New" w:eastAsia="Times New Roman" w:hAnsi="Courier New" w:cs="Times New Roman"/>
          <w:lang w:val="en-US" w:eastAsia="en-US" w:bidi="ar-SA"/>
        </w:rPr>
        <w:t>AATGACGTTGACCCCATACATCCAAGACACCAGAGAGCGATAATGATCTTGTGCACTCTGATTCAAGTCGTAGGCTGCACTGCGTGGTTGATTCTGATGCCTCCACACCCCGTGAAGAACACAGGCGTCCAGAACATCAAGATCATCCTGGAGTGTGACCCTGGAAACATCATCTTCATTTGCTCCATCTTCGGTTACGACATTCTGTTGGCTCTGGTGACGTTCGCATTCGCTTTTGTGGCTCGTAAGTTGGAAG</w:t>
      </w:r>
      <w:r>
        <w:rPr>
          <w:rFonts w:ascii="Courier New" w:eastAsia="Times New Roman" w:hAnsi="Courier New" w:cs="Times New Roman"/>
          <w:lang w:val="en-US" w:eastAsia="en-US" w:bidi="ar-SA"/>
        </w:rPr>
        <w:t>ACCACTTCAACGAGGGTAAGAGTGTGACCTTCGGCATGCTGGTGTTTTTTATTGTTTGGAGCTCCTTTGTTCCTGCTTACCTGAGCACGCGGGGGAAGTTTATGGTGGCCGTGCAGATTTTCGCCATTTTGGCCTCCAGCTTCGGCTTGCTTGCTTGCGTCTTCATACCCAAGTGCTACGTGCTACTTGTCAAACCAGAGAGGAACAAAGAGGAGATGATGATTCCCCGACCCAAATCACGTGACATAGCTGCTGC</w:t>
      </w:r>
      <w:r>
        <w:rPr>
          <w:rFonts w:ascii="Courier New" w:eastAsia="Times New Roman" w:hAnsi="Courier New" w:cs="Times New Roman"/>
          <w:lang w:val="en-US" w:eastAsia="en-US" w:bidi="ar-SA"/>
        </w:rPr>
        <w:t>TGCTGCAAGCTCTGCATCGCTCGCAACCACCAGCAGCTCTGGTAACCCTAATGGAACCACGGTGTCCACTTTGTCCCTAGAAGAG</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48" w:name="alignmentContent2"/>
      <w:bookmarkEnd w:id="48"/>
      <w:r>
        <w:rPr>
          <w:lang w:val="en-US" w:eastAsia="en-US" w:bidi="ar-SA"/>
        </w:rPr>
        <w:t>&gt;OlfCd1</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ACAAAGAAGTCTGAGTTATTGCTGTTAATGGTGCTGGTGACACATGGCATCTGTGTACCCAATTTAGCACAAGTCTGCAGACTTCTTGGTCAGCCTGCCCTTCCTCTACTCTCTGAAGAAAGAAACATTAACATTGGGGCAATTTTCTCATTGCACAA</w:t>
      </w:r>
      <w:r>
        <w:rPr>
          <w:rFonts w:ascii="Courier New" w:eastAsia="Times New Roman" w:hAnsi="Courier New" w:cs="Times New Roman"/>
          <w:lang w:val="en-US" w:eastAsia="en-US" w:bidi="ar-SA"/>
        </w:rPr>
        <w:t>AAGTGCTCTTTTGAAGAGCCATAATTTCACTTCCAAACCAAAGCAAACAACATGTGGCGGCTTGAACCTCCGTGAATTTAAATTTGTTCAAACACTAATTTTTGCCATTGAGGAGATTAATAACAGCTCTCTGTTGCCTGGTGCGTCACTGGGCTATAAAATATATGATTCCTGTGGCTCAGTAGCTCAAGCTATTTTCTCAGGCATGGCTTTGATGAACGGTTATGAAGAGACTTTGAGTGATACATCTTGTTCT</w:t>
      </w:r>
      <w:r>
        <w:rPr>
          <w:rFonts w:ascii="Courier New" w:eastAsia="Times New Roman" w:hAnsi="Courier New" w:cs="Times New Roman"/>
          <w:lang w:val="en-US" w:eastAsia="en-US" w:bidi="ar-SA"/>
        </w:rPr>
        <w:t>ACACCACCAGCTGTTCATGCTATTGTAGGAGAATCAAACTCATCTCCCACAATTGGCCTGGCATCAGTAGTTGGTCCATTTAGCTTACCTCTTGTCAGTCATTTTGCTACATGTTCATGCCTGAGTAACAGAAAAAGATTTCGAACCTTTTTTAGAACAATACCCAGCGATTATTACCAAAGCCGAGCACTGGCTCAACTTGTCAAACACTTTGGCTGGACCTGGGTTGGGACAGTCAGAAGCCGCAGTGACTATG</w:t>
      </w:r>
      <w:r>
        <w:rPr>
          <w:rFonts w:ascii="Courier New" w:eastAsia="Times New Roman" w:hAnsi="Courier New" w:cs="Times New Roman"/>
          <w:lang w:val="en-US" w:eastAsia="en-US" w:bidi="ar-SA"/>
        </w:rPr>
        <w:t>GTAATAATGGCATTGCAACATTTGAGGAAGCAGCAAAACAAGAGGGGATTTGTATTGAATACTCAGAAGCTGTATTCAAAACAGATCCAGAAGTACAGTTTCTGAAGACAATAGAAGTAATAAAGAAGGCAACCACAAAGGTGGTGGTGGCGTTTATGGCATTTGGAGATTTTGTCCTCCTTTTGAAAGTAATGGCACAACAAAACATTACAGGGATACAGTGGATCGGTAGTGAGTCCTGGATAACATCGCGAAA</w:t>
      </w:r>
      <w:r>
        <w:rPr>
          <w:rFonts w:ascii="Courier New" w:eastAsia="Times New Roman" w:hAnsi="Courier New" w:cs="Times New Roman"/>
          <w:lang w:val="en-US" w:eastAsia="en-US" w:bidi="ar-SA"/>
        </w:rPr>
        <w:t>TCTTGCAGAAACAAAGGAATACCATTTTCTCTCTGGAGCTGTGGGTTTTGCTATTGCAAATTCCAAACCTGTTGGCCTACGAGAGTTCTTAATGAATGTGCACCCTGATAAAGAGCTAAACAATGAACTTTTAAAAGAATTTTGGGAAACTGTTTTTCTTTGCTCTTTCAGGAACAGCAGCAGTGGTGGATGTACTGGCTCAGAAAAACTGTCAGAGCTTCAGAATGAATACACTGATTTCTCAGAATTACGAATC</w:t>
      </w:r>
      <w:r>
        <w:rPr>
          <w:rFonts w:ascii="Courier New" w:eastAsia="Times New Roman" w:hAnsi="Courier New" w:cs="Times New Roman"/>
          <w:lang w:val="en-US" w:eastAsia="en-US" w:bidi="ar-SA"/>
        </w:rPr>
        <w:t>GAAAATAAAGTATACACTGCTGTGTATGCTGTTGCACATTCTTTGCATAATGTTCTAAAAGGCTTCAAATTCTTCACCAACAGCAGCAAAAAGCAATTGCCCACACCACAGAAGGTGTTGGAATATTTGAGAGATGTGAACTTCACTGTCAATACGAATGAGAATATCTTCTTTGATGCAAGTGGTGATCCAGTGGCAAGATACGACTTGGTGAACTGGCAGCCTACTAAGGATGGAAGTCTGCAGTTTAAACTTG</w:t>
      </w:r>
      <w:r>
        <w:rPr>
          <w:rFonts w:ascii="Courier New" w:eastAsia="Times New Roman" w:hAnsi="Courier New" w:cs="Times New Roman"/>
          <w:lang w:val="en-US" w:eastAsia="en-US" w:bidi="ar-SA"/>
        </w:rPr>
        <w:t>TGGGCATCTATGACAGTTCACTGCCTTCAGAGCAACGTCTTCAAATCAATCAGGAATCCATGTTATGGGCAGGAAACAGTGGACAATTGCCTGTGTCCGTGTGCAGTGAGAGCTGTCCCCCTGGAACAAGAAAAGCTGTGCAAAAAGGAAGACCCATCTGCTGTTATGACTGTATCCCATGCGCAGAGGGAGAAATCAGTAATTATACAGATTCTAGTGACTGTTTTCCTTGTGGTTTGGAGTACTGGTCAAATGA</w:t>
      </w:r>
      <w:r>
        <w:rPr>
          <w:rFonts w:ascii="Courier New" w:eastAsia="Times New Roman" w:hAnsi="Courier New" w:cs="Times New Roman"/>
          <w:lang w:val="en-US" w:eastAsia="en-US" w:bidi="ar-SA"/>
        </w:rPr>
        <w:t>AAGCAAAGACAGATGTGTACTTAAAGTCATTGAATTCCTTTCCTATACAGAAATCATGGGTGTGGGGCTTTGTATTTTCTCCTTCATTGGGGTATTATTAACTGCAACGGTGTCTTTTCTGTTTTATTTTTATAAAGAAACACCTATTGTCAGGGCCAACAACTCAGAGTTGAGCTTCCTGCTGCTCTTCTCATTAACTCTGTGTTTTCTCTGTTCACTTACATTCATTGGTCGTCCCACTGACTGGTCCTGTATG</w:t>
      </w:r>
      <w:r>
        <w:rPr>
          <w:rFonts w:ascii="Courier New" w:eastAsia="Times New Roman" w:hAnsi="Courier New" w:cs="Times New Roman"/>
          <w:lang w:val="en-US" w:eastAsia="en-US" w:bidi="ar-SA"/>
        </w:rPr>
        <w:t>TTGCGTCACACAGCATTTGGGATCACTTTTGTCCTCTGTATTTCCTGTGTTCTGGGGAAAACAATAGTGGTTTTAATGGCATTCAGGGCTACACTTCCAGGAAGTAATGTCATGAAATGGTTTGGGCCTCTTCAACAGAGACTTAGTGTAGTTTCTTTAACATTAATACAGGTGATCATCTGTGTTCTTTGGTTAACAATGTCTCCTCCTTTCCCATTTCTAAATTTGAGTTATTACAGAGAAAAGATCATCCTAG</w:t>
      </w:r>
      <w:r>
        <w:rPr>
          <w:rFonts w:ascii="Courier New" w:eastAsia="Times New Roman" w:hAnsi="Courier New" w:cs="Times New Roman"/>
          <w:lang w:val="en-US" w:eastAsia="en-US" w:bidi="ar-SA"/>
        </w:rPr>
        <w:t>AATGTAACTTAGGTTCAGCTTTTGGTTTCTGGGCTGTTCTGGGTTATACTGGCCTGTTATCAACCTTGTGTTTTGTTTTAGCTTTTTTTGCTCGAAAACTCCCAGATAACTTCAATGAAGCCAAGTTCATCACTTTCAGCATGCTAATTTTCTGTGCTGTCTGGCTCACATTTATCCCAGCTTATGTCAGTGCTCCTGGAAAATATACTGTTGCTGTGCAATTATTTGCTATTTTAGCTTCTAGTTTTGGTTTACT</w:t>
      </w:r>
      <w:r>
        <w:rPr>
          <w:rFonts w:ascii="Courier New" w:eastAsia="Times New Roman" w:hAnsi="Courier New" w:cs="Times New Roman"/>
          <w:lang w:val="en-US" w:eastAsia="en-US" w:bidi="ar-SA"/>
        </w:rPr>
        <w:t>ATTTTGCATATTTGCCCCAAAATGTTACATTATTTTGCTAAAACCTGAAAAAAACACAAAGAAACAAATGATGGGAAAGTCC</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49" w:name="alignmentContent3"/>
      <w:bookmarkEnd w:id="49"/>
      <w:r>
        <w:rPr>
          <w:lang w:val="en-US" w:eastAsia="en-US" w:bidi="ar-SA"/>
        </w:rPr>
        <w:t>&gt;OlfCd2</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CAACACTATTTCAGTTTTGCCTCAGAGGATCTGCTGTTCATGTTTACACTTGGCATGGCAAATACTCTGTCACTGCTGCTACTTCTACTGTTATTACATGGTCACTTTCTTCCAGCAACAGTGCAAATATGTGATCTGGTAGGTCAATCTGCTTTGCCTGT</w:t>
      </w:r>
      <w:r>
        <w:rPr>
          <w:rFonts w:ascii="Courier New" w:eastAsia="Times New Roman" w:hAnsi="Courier New" w:cs="Times New Roman"/>
          <w:lang w:val="en-US" w:eastAsia="en-US" w:bidi="ar-SA"/>
        </w:rPr>
        <w:t>ACTGTCTGCAGAAAGAGATATCAACATTGGAGCAATTTTCTCAATTCATAGGAATGCTTTGCTAAGGCTGTATCCTTTTACTTCCAAACCAGAGCCAACAACATGTGTCAGGTTAAACTTGCGTGAATTTAAATTTGCCCAGACATTTATTTTTGCTATTGAGGAAATAAATAACAACACACAGTTGTTACCTGGAGTTACTTTGGGTTATAAAATCTATGATGCCTGTAATGCAATTTCTCCGACTCTTGTCTCA</w:t>
      </w:r>
      <w:r>
        <w:rPr>
          <w:rFonts w:ascii="Courier New" w:eastAsia="Times New Roman" w:hAnsi="Courier New" w:cs="Times New Roman"/>
          <w:lang w:val="en-US" w:eastAsia="en-US" w:bidi="ar-SA"/>
        </w:rPr>
        <w:t>GGCATGGCTTTAATAAATGGCTATGAAAATACTTTGAGTGATACATCCTGCTCTCAGCCACCTGCTGTTCAGGCTATAGTTGGAGAATCATCATCCAGTCCCACAACGGCCTTGGCTGCTTTAGTTGGTCCATTTAACATACCCGTTATCAGTCATTTTGCAACATGTGCATGTCTGAGTAACAGGAAAAGATATCCCTCCTTCTTCAGAACTATACCGAGTGACTATTACCAAAGCAGAGCACTGGCTCAGCTTG</w:t>
      </w:r>
      <w:r>
        <w:rPr>
          <w:rFonts w:ascii="Courier New" w:eastAsia="Times New Roman" w:hAnsi="Courier New" w:cs="Times New Roman"/>
          <w:lang w:val="en-US" w:eastAsia="en-US" w:bidi="ar-SA"/>
        </w:rPr>
        <w:t>TCAAGCACTTTGGCTGGACCTGGGTTGGGACAGTCAGGAGTCGCAGTGACTATGGTAATAATGGCATCACAGCATTCGAGGATGCAGCAAAACAAGAAGGGATTTGCATTGAGTACTCAGAGGCCATATTAAGAACTGATCCACAAGAACAGTTTCGAAAGACAGTGGAAGTGATCAAAAAGGGCACATCCAAGGTGGTGGTAGCCTTTATTTCATTCGGAGATTTTGCTCCCCTTGTAAAAGTAATTGCAGAAAA</w:t>
      </w:r>
      <w:r>
        <w:rPr>
          <w:rFonts w:ascii="Courier New" w:eastAsia="Times New Roman" w:hAnsi="Courier New" w:cs="Times New Roman"/>
          <w:lang w:val="en-US" w:eastAsia="en-US" w:bidi="ar-SA"/>
        </w:rPr>
        <w:t>CAACATCACAGGACTGCAGTGGGTTGGCAGTGAATCTTGGATAACATCTCGAAATCTTGCAGAAACAAAGGAATACAGTTTCCTTTCTGGAGCTGTGGGCTTTGCCATTGTAAATGCCAAACTTGTAGGTTTAAAAGAGTTCCTGGTAAATGTGCACCCAGATCAAGAACCAAAAAACAAGCTTTTAAAAGAATTTTGGGAAACAGCTTTTCAGTGTTCTTTCAGCAACAGTGACAGTGCTCTATGTACTGGTTCT</w:t>
      </w:r>
      <w:r>
        <w:rPr>
          <w:rFonts w:ascii="Courier New" w:eastAsia="Times New Roman" w:hAnsi="Courier New" w:cs="Times New Roman"/>
          <w:lang w:val="en-US" w:eastAsia="en-US" w:bidi="ar-SA"/>
        </w:rPr>
        <w:t>GAGAAACTTGGAGAGTTGAAGAATGAATATACTGATGTATCAGAGCTACGGATAGAACACAAAGCGTATGCTGCAGTGTATGCAGTTGCACACACACTGCATAATGTTTTTAAAGATGTAAAAGCCCCCAACAACAGCAAAAGAGAGCTACCCACACCACAAAAGGCAATGAATGAATGCATAAATACATGAATAAATAATTACATGAATACTGTATTGCAGTATATGAGAAATCTGAGTTTCACAATAAAAACAG</w:t>
      </w:r>
      <w:r>
        <w:rPr>
          <w:rFonts w:ascii="Courier New" w:eastAsia="Times New Roman" w:hAnsi="Courier New" w:cs="Times New Roman"/>
          <w:lang w:val="en-US" w:eastAsia="en-US" w:bidi="ar-SA"/>
        </w:rPr>
        <w:t>GTGAGAACATCTTCTTTGATGCAAGTGGAGATCCAGTGGCAAGATATGACCTTGTGAATTGGCAGACTGCTGAGGATGGAAGTCTGCAGTTTAAGCATGTGGGCATCTATGACAGCTCACTGCCTTCAAAGCAACGTCTACAAGTCAATCAGGAAATCATGCTGTGGGCAGGGAAAAGTGGATTGTTACCATTGTCCGTGTGCACTGAGAGCTGTCTCCCAGGAACTAGAAAGGCTGTACAAAAAGGACGCCCTGT</w:t>
      </w:r>
      <w:r>
        <w:rPr>
          <w:rFonts w:ascii="Courier New" w:eastAsia="Times New Roman" w:hAnsi="Courier New" w:cs="Times New Roman"/>
          <w:lang w:val="en-US" w:eastAsia="en-US" w:bidi="ar-SA"/>
        </w:rPr>
        <w:t>CTGCTGTTATGACTGTATTCCATGTGCAGAGGGAGAAATCAGTAACAGCACAGATTCTAGTGACTGCTTTTCATGTGATTTGGAGTACTGGTCAAATGAAAAGAAAGACAGATGTATATTAAAAGTGGTTGAATTCCTTTCATATGCAGAAATCATGGGGATAATTCTTTGTATTGTCTCTTTCATTGGGTTGCTATTAACAGTAATGGTAACTTGTCTGTTCTATCTTCATAAAGAAACACCTATTGTCAGAGCC</w:t>
      </w:r>
      <w:r>
        <w:rPr>
          <w:rFonts w:ascii="Courier New" w:eastAsia="Times New Roman" w:hAnsi="Courier New" w:cs="Times New Roman"/>
          <w:lang w:val="en-US" w:eastAsia="en-US" w:bidi="ar-SA"/>
        </w:rPr>
        <w:t>AACAACTCAGAGCTGAGCTTTTTGCTGCTCTTCTCACTCTCACTGTGTTTTCTCTGTTCACTCACATTCATTGGTCGTCCCACTCAGTGGTCCTGTATGTTGCGTCACACAGCATTTGGGATCACGTTTATCCTCTGTATTTCCTGTGTTCTGGGGAAAACAATAGTGGTGTTGATGGCATTCCGAGCTACACTTCCAGGCAGTAATGTCATGAAATGGTTTGGGCCTCTTCAACAAAGACTCAGTGTTGTTTCCT</w:t>
      </w:r>
      <w:r>
        <w:rPr>
          <w:rFonts w:ascii="Courier New" w:eastAsia="Times New Roman" w:hAnsi="Courier New" w:cs="Times New Roman"/>
          <w:lang w:val="en-US" w:eastAsia="en-US" w:bidi="ar-SA"/>
        </w:rPr>
        <w:t>TAACATTAGTACAGGTTATTGTCTGTTTGCTTTGGTTAACATTATCTCCTCCTTACCCATATATGAATTTGAGCTATTACAGAGAAAAGATCATCCTTGAATGTAACTTAGGTTCAGCATTCGGTTTCTGGGCTGTTCTGGGTTATACTGGTTTGCTATCAACCTTGTGTTTTGTTTTAGCTTTTCTTGCTCGAAAACTCCCGGATAACTTTAACGAAGCGAAGTTCATTACATTTAGTATGCTCATATTCTGTGC</w:t>
      </w:r>
      <w:r>
        <w:rPr>
          <w:rFonts w:ascii="Courier New" w:eastAsia="Times New Roman" w:hAnsi="Courier New" w:cs="Times New Roman"/>
          <w:lang w:val="en-US" w:eastAsia="en-US" w:bidi="ar-SA"/>
        </w:rPr>
        <w:t>TGTCTGGCTTACATTTATTCCAGCATATGTAAGTTCTCCTGGAAAGTATACAGTAGCTGTGGAGATCTTTGCCATTTTAGTTTCAAGTTTTGGTTTACTATTTTGCATATTTGCTCCAAAGTGTTACATCATTTTGCTGAAACCAGAAAAAAACACAAAGAAACAAATGATGGGTAAACTT</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50" w:name="alignmentContent4"/>
      <w:bookmarkEnd w:id="50"/>
      <w:r>
        <w:rPr>
          <w:lang w:val="en-US" w:eastAsia="en-US" w:bidi="ar-SA"/>
        </w:rPr>
        <w:t>&gt;OlfCd3</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GCAAAGAAGATTGTGTCACTGCCAGTACTGCTGCTGATAGTGTATGGCATAAGTGTTTCAGCTTTGGCACAAGTCTGCAGACTGCTGAGTCAGCCTGCACTCCCTCTACTTTCTGCAGAAAGAGACATCAACATTGGGGCAATATTCTCAATCCACATTAGTGCTCTGCTAAAGATGCATTCTTTTACTTTCAAGCCAGAGTCAACTGCATGCATCAGCTTAAGTTTGCGTGAGTTTAAATTTGCTCAAACAC</w:t>
      </w:r>
      <w:r>
        <w:rPr>
          <w:rFonts w:ascii="Courier New" w:eastAsia="Times New Roman" w:hAnsi="Courier New" w:cs="Times New Roman"/>
          <w:lang w:val="en-US" w:eastAsia="en-US" w:bidi="ar-SA"/>
        </w:rPr>
        <w:t>TGATTTTTGCCATCGAAGAGATTAATAACAACACACAGCTATTGCCTGGTGTGTCTTTGGGCTATAAGATATATGATTCATGTGGCTCAATAGCTCAAGCTATATTCTCAGGCATGGCTTTGATGAATGGTTATGAAGAAACTTTGAGCGATACATCCTGCTCTAGACCACCAGCTGTTAATGCCATTGTAGGAGAGTCAAACTCCTCTCCCACCATAGCCTTGGCTTCTATAGCTGGTCCATTCAGTTTACCTGT</w:t>
      </w:r>
      <w:r>
        <w:rPr>
          <w:rFonts w:ascii="Courier New" w:eastAsia="Times New Roman" w:hAnsi="Courier New" w:cs="Times New Roman"/>
          <w:lang w:val="en-US" w:eastAsia="en-US" w:bidi="ar-SA"/>
        </w:rPr>
        <w:t>TATCAGTCACTTTGCCACATGTGCCTGCTTGAGTAACAGAAAAAGGTATGCATCCTTCTTTAGAACGATCCCCAGTGACTATTACCAAAGCAGAGCACTGGCTCAGCTTGTTAAGCACTTTGGCTGGACCTGGGTTGGTACAGTCAGGAGTCGCAGTGATTATGGCAATAATGGCATTGCAACATTCGAGGAAGCAGCAAAAAAAGAGGGGATTTGTATTGAATACTCAGAGGCCATATTAAGAACTGATCCACAA</w:t>
      </w:r>
      <w:r>
        <w:rPr>
          <w:rFonts w:ascii="Courier New" w:eastAsia="Times New Roman" w:hAnsi="Courier New" w:cs="Times New Roman"/>
          <w:lang w:val="en-US" w:eastAsia="en-US" w:bidi="ar-SA"/>
        </w:rPr>
        <w:t>GATCAATTTCTGAAGACAGTAGAAGTGATAAAGAAGGGCACTGCGAGGGTTGTGTTAGCTTTTGTTGCATTAAGAGATTTTTACCCACTTTTAAAAGAAATTGCGCAACAAAACATTACAGGGCTGCAGTGGGTTGGCAGTGAATCTTGGATAACATCCCGAACTGTAGCAGAAACAAAGGAATATAGTTTCCTTTCTGGAGCTGTGGGCTTTTCTATAGCAAATGTCAAACTTGTGGGCCTACTAGATTTTCTAG</w:t>
      </w:r>
      <w:r>
        <w:rPr>
          <w:rFonts w:ascii="Courier New" w:eastAsia="Times New Roman" w:hAnsi="Courier New" w:cs="Times New Roman"/>
          <w:lang w:val="en-US" w:eastAsia="en-US" w:bidi="ar-SA"/>
        </w:rPr>
        <w:t>TGAATGTGCACCCTGATCATGAACCGAAAAATAAACTTTTAAAAGAATTCTGGGAAACAACATTCCAGTGCTCTTTTAATAACAGAGGAAGCGTTGGGTGTACTGGCTCAGAGAAACTAGCAAACTTACAAAATGAATATACTGATGCCTCAGAGCTACGGATAGCCAATAAAGTGTACACAGCAGTGTATGCTGTTGCACATACACTACACAATATATTTCAAGACTTCAAATCAGCCAACAGGAGCAAATTAAA</w:t>
      </w:r>
      <w:r>
        <w:rPr>
          <w:rFonts w:ascii="Courier New" w:eastAsia="Times New Roman" w:hAnsi="Courier New" w:cs="Times New Roman"/>
          <w:lang w:val="en-US" w:eastAsia="en-US" w:bidi="ar-SA"/>
        </w:rPr>
        <w:t>ACAACCAACACCTCAAATGGTACTGAACTATATGAAAGATGTAAGATTCACTGTCAAAACAGGTGAAGAAATATTTTTTGATACAAGTGGTGATCCAGTGGCAAGATATGATCTTGTGAACTGGCAACCTTCTGGGGATGGAAGTCTGCAGTTTAAAAATGTGGGCATCTATGACAGTTCACTTCCTTCAGAGAAATGTCTTCAGGTTAATCAGGAACATGTGCTATGGGCAGATAACAGTAGACAGTTGCCTGTA</w:t>
      </w:r>
      <w:r>
        <w:rPr>
          <w:rFonts w:ascii="Courier New" w:eastAsia="Times New Roman" w:hAnsi="Courier New" w:cs="Times New Roman"/>
          <w:lang w:val="en-US" w:eastAsia="en-US" w:bidi="ar-SA"/>
        </w:rPr>
        <w:t>TCCGTGTGCAGTGAGAGCTGCCCCCTTGGAACTAGGAAGGCTGTGCAAAAAGGAAGACCGGTCTGCTGTTTTGATTGTATTCCATGTGCAGATGGAGAAATAAGTAACAACACTGACTCTAGTGACTGCTCTCCTTGTGATGAGGAGTACTGGTCAAATGAAAGAAAAGAAAAATGTGTGTTAAAAGTGATCGAATTCCTCTCTTATACTGAAATCATGGGGATGGTGCTTTGTATATTCTCCTTTATTGGATTGT</w:t>
      </w:r>
      <w:r>
        <w:rPr>
          <w:rFonts w:ascii="Courier New" w:eastAsia="Times New Roman" w:hAnsi="Courier New" w:cs="Times New Roman"/>
          <w:lang w:val="en-US" w:eastAsia="en-US" w:bidi="ar-SA"/>
        </w:rPr>
        <w:t>TATTAACAGCAATGGTATCTTTTTTGTTCTATCTTCACAAAGAAACACCTATTGTCAGAGCCAACAACTCAGAACTGAGCTTCCTGCTGCTCTTCTCACTCTCACTGTGTTTTCTTTGTTCACTCACTTTCATTGGTCGTCCCACTGAGTGGTCCTGTATGTTGCGTCACACAGCATTTGGGATCACTTTTGTCCTCTGTATTTCCTGTGTTCTGGGGAAAACAATAGTGGTGTTAATGGCCTTCAGGGCTACACT</w:t>
      </w:r>
      <w:r>
        <w:rPr>
          <w:rFonts w:ascii="Courier New" w:eastAsia="Times New Roman" w:hAnsi="Courier New" w:cs="Times New Roman"/>
          <w:lang w:val="en-US" w:eastAsia="en-US" w:bidi="ar-SA"/>
        </w:rPr>
        <w:t>TCCGGGAAGTAATGTCATGAAATGGTTTGGGCCTACACAACAACGACTCAGTGTTGTTTTTTTAACATTAATACAGGTGATTATCTGTGTTGTTTGGTTAACTGTCTCTCCTCCATTCCCATATAAGAATTTGAGCTATTACAGAGAAAAGATCATCCTGGAATGTAATTTGGGTTCAGCTTTGGGATTTTGGGCCGTTCTGGGTTATACTGGCCTGCTATCTGTCTTGTGTTTTATTTTAGCTTTTCTTGCTCGT</w:t>
      </w:r>
      <w:r>
        <w:rPr>
          <w:rFonts w:ascii="Courier New" w:eastAsia="Times New Roman" w:hAnsi="Courier New" w:cs="Times New Roman"/>
          <w:lang w:val="en-US" w:eastAsia="en-US" w:bidi="ar-SA"/>
        </w:rPr>
        <w:t>AAACTCCCTGATAACTTCAATGAAGCCAAGTTCATCACATTTAGTATGCTCATATTTTGTGCTGTTTGGCTCACATTCATTCCAGCTTATGTCAGCTCTCCTGGAAAATTCACAGTAGCAGTGGAGATATTTGCTATCTTATCTTCAAGTTTTGGTTTACTATTTTGCATATTTGCTCCGAAATGTTACATAATTTTACTCAAACCAGAAAAAAACACAAAGAAACAAATGATGGGAAAGTCGTCTTCTAAAACTA</w:t>
      </w:r>
      <w:r>
        <w:rPr>
          <w:rFonts w:ascii="Courier New" w:eastAsia="Times New Roman" w:hAnsi="Courier New" w:cs="Times New Roman"/>
          <w:lang w:val="en-US" w:eastAsia="en-US" w:bidi="ar-SA"/>
        </w:rPr>
        <w:t>TT</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51" w:name="alignmentContent5"/>
      <w:bookmarkEnd w:id="51"/>
      <w:r>
        <w:rPr>
          <w:lang w:val="en-US" w:eastAsia="en-US" w:bidi="ar-SA"/>
        </w:rPr>
        <w:t>&gt;OlfCe1</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GTTTTCTTACACACCTGGCTTTTTTTTACACTAGTGAGAGCAGCCAACCCTCCATGCAAGTTATTGGGGCCTCCTAACATACCTCAGTTTAGCAAAGACGGTGATGTGACAATCGGGGGCATTTTCTCTTTCCACAACAGCTGGGAGGAAATTATGCCCACATTCACATCAAAACCAGAACAGCCAAAATGCAAGAGTTTGAGTCTCAGAGAATTTCAAAATGCACAGACAATGATATATG</w:t>
      </w:r>
      <w:r>
        <w:rPr>
          <w:rFonts w:ascii="Courier New" w:eastAsia="Times New Roman" w:hAnsi="Courier New" w:cs="Times New Roman"/>
          <w:lang w:val="en-US" w:eastAsia="en-US" w:bidi="ar-SA"/>
        </w:rPr>
        <w:t>CCATTGAGGAAATCAACAAGAGAGCTGATATTCTTCCTGGTCTAAGTTTGGGTTACAGAATCTTTGATTCATGTGGATCCATTGAAATGGCTCTCAGAGCCTCTCTGTCATTAGTTAATGGGGAAAATGCCTCACATTTATCCTGTCAAAGACCAAAAACAGTCCAAGCAATCATAGCAGAAACATCCTCTACTCCTACCATTGCCATCTCTGCCACTGTTGGACCGCTGCATTTACCGGTGATTAGTCATTTTGC</w:t>
      </w:r>
      <w:r>
        <w:rPr>
          <w:rFonts w:ascii="Courier New" w:eastAsia="Times New Roman" w:hAnsi="Courier New" w:cs="Times New Roman"/>
          <w:lang w:val="en-US" w:eastAsia="en-US" w:bidi="ar-SA"/>
        </w:rPr>
        <w:t>AACATGTGCCTGCCTCAGCGACAGAAAGAAACATCCCTCATTTTTCAGGACTGTTCCAAGTGATTATTACCAGAGCAGAGCACTGGCCAAACTAGTCAAGTATTTTGGCTGGACCTGGGTAGGGGCTCTTTGCAGTGATAATGACTATGGAAACAATGGCATGAACACTTTTATCAAAGCAGCTACAGAATTTGGAGTCTGTGTAGAATTTTCTGAAGCATTCTTCAGGACTCATCCCAGGGAGGAAATTTTAAGA</w:t>
      </w:r>
      <w:r>
        <w:rPr>
          <w:rFonts w:ascii="Courier New" w:eastAsia="Times New Roman" w:hAnsi="Courier New" w:cs="Times New Roman"/>
          <w:lang w:val="en-US" w:eastAsia="en-US" w:bidi="ar-SA"/>
        </w:rPr>
        <w:t>ATCGTGGATGTTGTAAAGAAATCAAGCTCAAAAGTGATTGTTGCCTTTGTATCATACTCAGACATGGAAGTTCTTTTATTGGAATTAGCTAAACAGAACATTACTGGGCTACAGTGGATTGGTAGTGAATCCTGGATCTCTGATATGAACATTGCTACTGGTAAATGGCAATACATTCTTAGAGGGTCTATGGGCTTTGCCATCCCAAAAGCTGAAATTCAAGGATTAAGGGAATTTCTAATTAAAATCCACCCAT</w:t>
      </w:r>
      <w:r>
        <w:rPr>
          <w:rFonts w:ascii="Courier New" w:eastAsia="Times New Roman" w:hAnsi="Courier New" w:cs="Times New Roman"/>
          <w:lang w:val="en-US" w:eastAsia="en-US" w:bidi="ar-SA"/>
        </w:rPr>
        <w:t>CTTCCAACATATATCTGTACAAAGAGTTGTGGGAATCAGTGTTTCAATGTAGACTTTCCACAGAACAAAGTTCTGAAAGCAAGAGCATGTGCACAGGCAATGAAAGTTTAAACAATGTGCAGAACCAGTACACAGATGTTACAGAATTACAAATAGCCAATAATGTTTACAAGGCTGTGTTTGCCATTGCACATGCACTGAACAGCTCAGTTGGCTGTTCAAAATGGGACACAAATCAAAGAGAATGTAATACATG</w:t>
      </w:r>
      <w:r>
        <w:rPr>
          <w:rFonts w:ascii="Courier New" w:eastAsia="Times New Roman" w:hAnsi="Courier New" w:cs="Times New Roman"/>
          <w:lang w:val="en-US" w:eastAsia="en-US" w:bidi="ar-SA"/>
        </w:rPr>
        <w:t>GCAGGTAGTACTTCAAGCCCTAAGGGAAGTGAGTTTTTTCACTGAAACGGGTGAAAAGGTATTCTTTGATAAAAATGGAGATCCGGCAGCAAGGTATGATCTCTTGAACTGGCAGCAGGGGGAAGAAGGGGCAACAAAGTTTGTTAAAGTGGGTTTCTATGATGCCTCCCTACAACCAGAATTTCAACTTTCCTTTAATAACATCACCATCATGTGGGCCAAGAATCAACATCAGGTGCCTGTGTCTGTTTGCAGT</w:t>
      </w:r>
      <w:r>
        <w:rPr>
          <w:rFonts w:ascii="Courier New" w:eastAsia="Times New Roman" w:hAnsi="Courier New" w:cs="Times New Roman"/>
          <w:lang w:val="en-US" w:eastAsia="en-US" w:bidi="ar-SA"/>
        </w:rPr>
        <w:t>GAAAGCTGTCCCATGGGCACTAGGAAGGCTGTGAAAAAAGGAAAACCTCTTTGCTGTTATGACTGTATTCAATGTGCAGAAGGGGAAATAAGTAATAAGACAGATTCAGTGATGTGTCTCAAGTGTCCTCCAGAATTTTGGTCCAACAAATGGAGAGATACATGTGTCCCAAAACTCGTTGAATTCTTATCATTTGAGGATGTGATGGGAATTGTTTTAATAATATTTTCTTTATTGGGTGTGTCTTTTACTTTGG</w:t>
      </w:r>
      <w:r>
        <w:rPr>
          <w:rFonts w:ascii="Courier New" w:eastAsia="Times New Roman" w:hAnsi="Courier New" w:cs="Times New Roman"/>
          <w:lang w:val="en-US" w:eastAsia="en-US" w:bidi="ar-SA"/>
        </w:rPr>
        <w:t>GTATTGCTATCATTTTCTTTGTGCATAAGGACACACCAATAGTAAAAGCCAACAACTCGGAGCTAAGCTTCCTGCTGCTCTTCTCACTGACTCTGTGTTTCCTCTGTTCACTCACTTTCATTGGTCGACCCACTGAGTGGTCCTGTATGTTGCGTCACACAGCGTTTGGGATCACTTTTGTTCTCTGCATCTCATGTGTTCTGGGGAAAACAATAGTGGTGTTAATGGCCTTCAAAGCTACACTTCCAGGAAGTAA</w:t>
      </w:r>
      <w:r>
        <w:rPr>
          <w:rFonts w:ascii="Courier New" w:eastAsia="Times New Roman" w:hAnsi="Courier New" w:cs="Times New Roman"/>
          <w:lang w:val="en-US" w:eastAsia="en-US" w:bidi="ar-SA"/>
        </w:rPr>
        <w:t>TGTCATGAAGTGGTTTGGGCCCTTACAGCAAAAACTCAGTGTAATTACTTTCACTCTGTTACAGGTTGTAATTTGTGTGCTTTGGTTAACATTATCTCCTCCTTTCCCATACATGAACATGAATTATTACCAAGAAAGAATAATTCTAGAATGTAATTTAGGTTCAGCATTTGGCTTTTGGGCTGTTCTTGGTTATATTGGCTTACTGGCTATATTGTGTTTCATTCTGGCTTTTCTGGCTCGAAAGTTGCCTGAT</w:t>
      </w:r>
      <w:r>
        <w:rPr>
          <w:rFonts w:ascii="Courier New" w:eastAsia="Times New Roman" w:hAnsi="Courier New" w:cs="Times New Roman"/>
          <w:lang w:val="en-US" w:eastAsia="en-US" w:bidi="ar-SA"/>
        </w:rPr>
        <w:t>AAATTCAATGAAGCTAAATTCATCACTTTCAGTATGCTCATATTCTGTGCTGTGTGGATCACGTTTATACCAGCTTATGTCAGTTCTCCTGGAAAATTCACTGTAGCTGTGGAGATATTTGCTATTTTAGCTTCAAGTTTTGCTTTGCTGTTTTGCATATTTGCTCCAAAATGTTACATAATTTTACTCAGACCAGAAGAAAACACAAAGAAACACATGATGAGTAAATCA</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52" w:name="alignmentContent6"/>
      <w:bookmarkEnd w:id="52"/>
      <w:r>
        <w:rPr>
          <w:lang w:val="en-US" w:eastAsia="en-US" w:bidi="ar-SA"/>
        </w:rPr>
        <w:t>&gt;OlfCe2</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TTTTTCTTACAC</w:t>
      </w:r>
      <w:r>
        <w:rPr>
          <w:rFonts w:ascii="Courier New" w:eastAsia="Times New Roman" w:hAnsi="Courier New" w:cs="Times New Roman"/>
          <w:lang w:val="en-US" w:eastAsia="en-US" w:bidi="ar-SA"/>
        </w:rPr>
        <w:t>TTATGGCTTTTTTTCACACTAGTTAGAGCAGCCAACACTCTTTGCAAATTATTGGGGCCTCCTAACATACCTCAGCTTAGCAAAGATGGTGATGTGACAATTGGAGGCATTTTCTCCATCCACACTAGCTGGGAGGAAATTTTGCCCACATTCACATCAAAACCAGAACAGCCAAAATGCAAGAGTTTGAGTCTGGGAGAATTTCAAAATGCACAGACAATGATATATGCCATTGAGGAAATCAACAAGAGAGCTG</w:t>
      </w:r>
      <w:r>
        <w:rPr>
          <w:rFonts w:ascii="Courier New" w:eastAsia="Times New Roman" w:hAnsi="Courier New" w:cs="Times New Roman"/>
          <w:lang w:val="en-US" w:eastAsia="en-US" w:bidi="ar-SA"/>
        </w:rPr>
        <w:t>ATATTATTTCTGGTCAGAGTTTGGGTTACAGAATCTATGATTCATGTGGATCCACAGATATGGCTCTTAAAGCCTCTCTGTCATTAGTTAATGGGGAAAATGCTTCTCAGTTATACTGTCAAAGACCTCTGACAGTCCAAGCTATAATTGCAGAAACATACTCTACTCCTACCATTGCAATCTCAGCCACTGTTGGACTGCTGCATTTACCAGTGGTTAGTCATTATGCAACATGTGCCTGCCTCAGTGACAAAAA</w:t>
      </w:r>
      <w:r>
        <w:rPr>
          <w:rFonts w:ascii="Courier New" w:eastAsia="Times New Roman" w:hAnsi="Courier New" w:cs="Times New Roman"/>
          <w:lang w:val="en-US" w:eastAsia="en-US" w:bidi="ar-SA"/>
        </w:rPr>
        <w:t>GAAACATCCCTCATTTTTTAGGACTATTCCCAGTGATTATTACCAGAGCAGAGCACTGGCCAAACTGGTCCAATATTTTGGCTGGACCTGGGTAGGGGCTCTTTGCAGTGATAATGACTATGGACACAATGGCATGAACACTTTTATCAAAGCAGCTACAGAATTTGGAGTCTGTGTAGAATTTTCTGAATCATTCTTCAGGACTCATCCCAGGGAGGAAATTTTAAGAATCGTGAATATTGTAAAGAAATCAAGT</w:t>
      </w:r>
      <w:r>
        <w:rPr>
          <w:rFonts w:ascii="Courier New" w:eastAsia="Times New Roman" w:hAnsi="Courier New" w:cs="Times New Roman"/>
          <w:lang w:val="en-US" w:eastAsia="en-US" w:bidi="ar-SA"/>
        </w:rPr>
        <w:t>TCAAAAGTTATTGTTGCCTTTGTATCATATGCAGACATGGAAGTTCTTTTATTGGAATTAGCTAAACAGAACATTACTGGGCTACAGTGGATTGGTAGTGAATCCTGGATCTCTGATATGAACATTGCTACTGGTAAATGGCAATACATTCTTAGAGGATCGATGGGTTTTGCCATCCCAAAATCTGAAATACAAGGTCTAAAGGAATTTCTAACTAAAGTCAATCCATCTTCCAACATATATCTGTATAAAGAGT</w:t>
      </w:r>
      <w:r>
        <w:rPr>
          <w:rFonts w:ascii="Courier New" w:eastAsia="Times New Roman" w:hAnsi="Courier New" w:cs="Times New Roman"/>
          <w:lang w:val="en-US" w:eastAsia="en-US" w:bidi="ar-SA"/>
        </w:rPr>
        <w:t>TGTGGGAATCAGTGTTTCAATGTAGACTTTCCCCAGAACAAAGTTCTGAAAGCAAGAGCATGTGCAAAGGCAATGAAAGTTTAAACCATGTGCAGAACCAGTACACAGATGTTACAGAATTACAAATACCCAATAATGTTTACAAGGCTGTGTTAGCCATTGCACATGCGCTGAACAGCTCAGTTGGTTGTTTAAAATGGGACAAAAATCAAAGAGAATGTCTGGAAAAAATCAATAACACATGGCAGGTAGTACT</w:t>
      </w:r>
      <w:r>
        <w:rPr>
          <w:rFonts w:ascii="Courier New" w:eastAsia="Times New Roman" w:hAnsi="Courier New" w:cs="Times New Roman"/>
          <w:lang w:val="en-US" w:eastAsia="en-US" w:bidi="ar-SA"/>
        </w:rPr>
        <w:t>TCAAGCCTTGAGAGAAGTGAGTTTTTTCACTGAAACGGGTGAAAAGGTATTCTTTGATAAAAATGGAGATCCGGCAGCAAGGTATGATCTCTTGAACTGGCAGCAGGGGGAAGAAGGGGCAACAAAGTTTGTTAAAGTGGGTTTCTATGATGCCTCCCTACAACCAGAATTTCAACTTTCCTTTAATAACATCACCATCATGTGGGCCAAGGTGCCTGTGTCTGTGTGCAGTGAAAGCTGTCCCATGGGCACTAGG</w:t>
      </w:r>
      <w:r>
        <w:rPr>
          <w:rFonts w:ascii="Courier New" w:eastAsia="Times New Roman" w:hAnsi="Courier New" w:cs="Times New Roman"/>
          <w:lang w:val="en-US" w:eastAsia="en-US" w:bidi="ar-SA"/>
        </w:rPr>
        <w:t>AAGGCTGTGAAAAAAGGAAAACCTATTTGCTGTTATGACTGTATTCAATGTGCAGAAGGGGAAATAAGTAATAAGACAGATTCAGTGATGTGTCTCAAGTGTCCTCCAGAATTTTGGTCCAACAAATGGAGAGATACATGTGTCCCAAAACTTGTTGAATTCTTATCATTTGAGGATGTGATGGGAATTGTTTTAATAATATTTTCTTTATTGGGTGTGTCTTTTACTTTGGGTATTGCTATCATTTTCTTTGTGC</w:t>
      </w:r>
      <w:r>
        <w:rPr>
          <w:rFonts w:ascii="Courier New" w:eastAsia="Times New Roman" w:hAnsi="Courier New" w:cs="Times New Roman"/>
          <w:lang w:val="en-US" w:eastAsia="en-US" w:bidi="ar-SA"/>
        </w:rPr>
        <w:t>ATAAGGACACACCAATAGTAAAAGCCAACAACTCGGAGCTAAGCTTCCTGCTGCTCTTCTCACTGACTCTGTGTTTCCTCTGTTCACTCACTTTCATTGGTCGACCCACTGAGTGGTCCTGTATGTTGCGTCACACAGCGTTTGGGATCACTTTTGTTCTCTGCATCTCATGTGTTCTGGGGAAAACAATAGTGGTGTTAATGGCCTTCAAAGCTACACTTCCAGGAAGTAATGTCATGAAGTGGTTTGGGCCCTT</w:t>
      </w:r>
      <w:r>
        <w:rPr>
          <w:rFonts w:ascii="Courier New" w:eastAsia="Times New Roman" w:hAnsi="Courier New" w:cs="Times New Roman"/>
          <w:lang w:val="en-US" w:eastAsia="en-US" w:bidi="ar-SA"/>
        </w:rPr>
        <w:t>ACAGCAAAAACTCAGTGTAATTACTTTCACTCTGTTACAGGTTGTAATTTGTGTGCTTTGGTTAACATTATCTCCTCCTTTCCCATACATGAACATGAATTATTACCAAGAAAGAATAATTCTAGAATGTAATTTAGGTTCAGCATTTGGCTTTTGGGCTGTTCTTGGTTATATTGGCTTACTGGCTATATTGTGTTTCATTCTGGCTTTTCTGGCTCGAAAGTTGCCTGATAACTTTAATGAAGCCAAATTCATC</w:t>
      </w:r>
      <w:r>
        <w:rPr>
          <w:rFonts w:ascii="Courier New" w:eastAsia="Times New Roman" w:hAnsi="Courier New" w:cs="Times New Roman"/>
          <w:lang w:val="en-US" w:eastAsia="en-US" w:bidi="ar-SA"/>
        </w:rPr>
        <w:t>ACTTTCAGTATGCTCATATTCTGTGCTGTGTGGATCACGTTTATACCAGCTTATGTCAGTTCTCCTGGAAAATTCACTGTAGCTGTGGAGATATTTGCTATTTTAGCTTCAAGTTTTGGTTCACTGTTTTGCATATTTGCTCCAAAATGTTACATCATTTTACTCAAACCAGAAGAAAACACAAAGAAACACATGATGAGTAAATCA</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53" w:name="alignmentContent7"/>
      <w:bookmarkEnd w:id="53"/>
      <w:r>
        <w:rPr>
          <w:lang w:val="en-US" w:eastAsia="en-US" w:bidi="ar-SA"/>
        </w:rPr>
        <w:t>&gt;OlfCf1</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ATTGTTATTATTACTACAAAAAAAGATCAAGGAAGA</w:t>
      </w:r>
      <w:r>
        <w:rPr>
          <w:rFonts w:ascii="Courier New" w:eastAsia="Times New Roman" w:hAnsi="Courier New" w:cs="Times New Roman"/>
          <w:lang w:val="en-US" w:eastAsia="en-US" w:bidi="ar-SA"/>
        </w:rPr>
        <w:t>TTTAGTAACATACTAGGAGCTGCAATGACATTAGTTAATAATCAAGAGCAGTCAGAACCAGGAGCAAACTGCTCTAAACCTCAAACCGTGCAAGCCATCATTGGACATTCTGGATCAACACCAACTATGAGCTTTGCAAAAATAGTTGGAAATTTTCATATACCTGTGATCAGTCATTTTGCTACATGTGCTTGCTTGAGCAACAGAAAGGAATATCCCTCCTTTTTCAGAACTATTCCCAATGACTTCTATCAAA</w:t>
      </w:r>
      <w:r>
        <w:rPr>
          <w:rFonts w:ascii="Courier New" w:eastAsia="Times New Roman" w:hAnsi="Courier New" w:cs="Times New Roman"/>
          <w:lang w:val="en-US" w:eastAsia="en-US" w:bidi="ar-SA"/>
        </w:rPr>
        <w:t>GCAGAGCACTGGCCCAGCTGGTCAGACATTTTGGCTGGACATGGGTGGGGGCATTAAGCAATAAAAATGATTATGGTATAGATGGGATAACCACTTTTATCAAATCTGCTACTGAGGAAGGGGTTTGCATTGAATACATTGAAGCCTTTGAAAGTACAAGTCAATACACTGAAATACTGAGAATTGTGAACATCATAAGAAGCTCTACATCTAAGGTAATAATGGCCTTCATGTCACACAGAGAGATCAAATTATT</w:t>
      </w:r>
      <w:r>
        <w:rPr>
          <w:rFonts w:ascii="Courier New" w:eastAsia="Times New Roman" w:hAnsi="Courier New" w:cs="Times New Roman"/>
          <w:lang w:val="en-US" w:eastAsia="en-US" w:bidi="ar-SA"/>
        </w:rPr>
        <w:t>AGTAGATGAGCTCTACAAGCAGAATGTCACAGGACTGCAGTGGATTGGCAGTGATGCCTGGATCACAGATGACTCTCTAGCAGATATCTATGGTCACACTTTACTTACTGGCTCTATTGGATTTGCTGTCCGCAATGCTCAAATACCTGGACTGGGCTCTTTTCTACAGAAAGTTAATCCCTCTCAATTTCCTAACAGCATATTTGTTAAAGATTTTTGGGAGCATGTCTTTGACTGTTCATTCACTACTAGTAAA</w:t>
      </w:r>
      <w:r>
        <w:rPr>
          <w:rFonts w:ascii="Courier New" w:eastAsia="Times New Roman" w:hAnsi="Courier New" w:cs="Times New Roman"/>
          <w:lang w:val="en-US" w:eastAsia="en-US" w:bidi="ar-SA"/>
        </w:rPr>
        <w:t>TTAACAAAAAGGTGTAATGGATCTGAAAACTTAAGTGATGTGCAAAACTCTTTTACAGATTTGACTGACTTAAGGTTCTCAAACAATATATATAAAGCTGTTTATGCGGTAGCTCATGCAATTAATAATCTACTCTTATGTGAGGAAAATAAAAGCTCCAGTCCTAACGCCTGTCTGAAACTTGCAGAAATAAAGCCTTGGCAGCTTTTAAACTCCTTGCAAAGTGTAAATTTCACAACACCTGGGGGAGAAAGTG</w:t>
      </w:r>
      <w:r>
        <w:rPr>
          <w:rFonts w:ascii="Courier New" w:eastAsia="Times New Roman" w:hAnsi="Courier New" w:cs="Times New Roman"/>
          <w:lang w:val="en-US" w:eastAsia="en-US" w:bidi="ar-SA"/>
        </w:rPr>
        <w:t>TCTTCTTTGATAGCAACGGGGATTCACCAGCAAGATATGAGCTGATCAATCTTCAAAGTGTTGACAGAGGCAAAATAGATGTGGAAACTATTGGCTACTATGATGCCTCTCTGCCTAAAGATCAACGGTTCTCCATGAATAATGTTAAGGTAGTCTGGAGAGAAGGGGGAGATCAGGTGCCTGTATCTGTGTGCAGTACAAGCTGTCCCTCAGGCACCAGGAAAGCAATGCAGAAAGGAAGACCGGTCTGTTGTTA</w:t>
      </w:r>
      <w:r>
        <w:rPr>
          <w:rFonts w:ascii="Courier New" w:eastAsia="Times New Roman" w:hAnsi="Courier New" w:cs="Times New Roman"/>
          <w:lang w:val="en-US" w:eastAsia="en-US" w:bidi="ar-SA"/>
        </w:rPr>
        <w:t>TGACTGTATACTGTGCCCACCAGGAGAGATTAGTAACAAAACTGATTCAGTTGATTGCCTTAAATGCCCTGTTACACAGTGGTCAAATACAAGAGGAGATGCCTGTATCCCAAAAGAAATTGAATTTTTGTCATATGATGAAATAATGGGAATACTTTTGGGATTGTTTTCTTTAATTGGGGCATTTTTTACTATAGTAGTCACACTTATTTTCTATATTTACAGAAGCACACCTATAGTAAGAGCTAACAATTCA</w:t>
      </w:r>
      <w:r>
        <w:rPr>
          <w:rFonts w:ascii="Courier New" w:eastAsia="Times New Roman" w:hAnsi="Courier New" w:cs="Times New Roman"/>
          <w:lang w:val="en-US" w:eastAsia="en-US" w:bidi="ar-SA"/>
        </w:rPr>
        <w:t>GAACTGAGTTTCCTACTGCTCTTCTCACTGACTCTGTGTTTCCTCTGTTCACTCACTTTCATTGGTCGTCCCACTGAGTGGTCGTGTATGTTGCGACACACAGCGTTTGGGATCACTTTTGTCCTCTGTATCTCATGTGTTCTGGGGAAAACATTAGTGGTGTTAATGGCCTTCAAAGCTACACTTCCAGGAAGTAATGTCATGAAATGGTTTGGGCCTCTTCAACAAAGACTCAGTGTTGTTAGCTTTACTTTTA</w:t>
      </w:r>
      <w:r>
        <w:rPr>
          <w:rFonts w:ascii="Courier New" w:eastAsia="Times New Roman" w:hAnsi="Courier New" w:cs="Times New Roman"/>
          <w:lang w:val="en-US" w:eastAsia="en-US" w:bidi="ar-SA"/>
        </w:rPr>
        <w:t>TACAGCTCCTTATATGTGCACTTTGGTTAATATTATCACCACCATTTCCATATATGAACATGAAGCATTACCAAGAAAAAGTTATTTTAGAATGCAATGTAGGTTCAGCTACTGGTTTCTGGGCTGTACTGGGTTATATTGGTCTCCTGGCTGTCCTTTGCTTTGTTTTGGCTTTTCTCGGAAGGAAACTACCTGACAATTTCAATGAGGCTAAATTCATCACATTCAGTATGCTCATATTTTGTGCTGTATGGAT</w:t>
      </w:r>
      <w:r>
        <w:rPr>
          <w:rFonts w:ascii="Courier New" w:eastAsia="Times New Roman" w:hAnsi="Courier New" w:cs="Times New Roman"/>
          <w:lang w:val="en-US" w:eastAsia="en-US" w:bidi="ar-SA"/>
        </w:rPr>
        <w:t>CACATTTATCCCAGCTTATATCAGCTCTCCTGGAAAGTTTATCGTAGCTGTGGAGATATTTGCTATTTTGGTGTCATCCTTTGGATTACTTTTCTGTATTTTCTTGCCAAAGTGCTATGTAATTTTACTGAGACCAGAAATTAACACTAAAAAGCATGTCATGGCGAAGATAAATAAA</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54" w:name="alignmentContent8"/>
      <w:bookmarkEnd w:id="54"/>
      <w:r>
        <w:rPr>
          <w:lang w:val="en-US" w:eastAsia="en-US" w:bidi="ar-SA"/>
        </w:rPr>
        <w:t>&gt;OlfCg1</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CGTATATTAATGCAAATAGTGTATCAAGCCATTTACATTTGTCAGTCAAAGTTCAGCTCAATCTT</w:t>
      </w:r>
      <w:r>
        <w:rPr>
          <w:rFonts w:ascii="Courier New" w:eastAsia="Times New Roman" w:hAnsi="Courier New" w:cs="Times New Roman"/>
          <w:lang w:val="en-US" w:eastAsia="en-US" w:bidi="ar-SA"/>
        </w:rPr>
        <w:t>TGTGATGCTTCTTTTCCTTTATATATTCCTACATTTCACTCTAATTCGTACAAAAGCTGGAAATGGTCTTTGCCAAATGATGGGAGACCCCAAGTACCCACTATTTTCCAAGGATGGGGACATAACCATTGGAGCACTTTTTGCAATTCTCAGTAAAGAAACTTTACCTTCCTTTCAGTTTACACAAAAACCTCAGCTTCTGTCATGCTCCAGTGTGAATTTAAGGGATTTCCGGATGACTCAAATTATGATTTTT</w:t>
      </w:r>
      <w:r>
        <w:rPr>
          <w:rFonts w:ascii="Courier New" w:eastAsia="Times New Roman" w:hAnsi="Courier New" w:cs="Times New Roman"/>
          <w:lang w:val="en-US" w:eastAsia="en-US" w:bidi="ar-SA"/>
        </w:rPr>
        <w:t>GCAATTGAAGAGATTAACAGAAGTAAAAGTTTGCTTCCAAATGTTTCTATTGGATACCGGATTTATGACACCTGTGGTTCAAGAATGTCTGCTATGAGTGCAACTATGGCATTGATGAATGGACCAGAGTTTACAGCAGATAAAATTTGTAATGGAGAATCACCTATACATGCTATTATAGGAGAAACAGAGTCTTCTGCCACAATCATTCTGTCAAAAACTACGGGACCTTTTAAAATTCCAGTGATAAGTCACT</w:t>
      </w:r>
      <w:r>
        <w:rPr>
          <w:rFonts w:ascii="Courier New" w:eastAsia="Times New Roman" w:hAnsi="Courier New" w:cs="Times New Roman"/>
          <w:lang w:val="en-US" w:eastAsia="en-US" w:bidi="ar-SA"/>
        </w:rPr>
        <w:t>CAGCCTCATGTGAATGCCTGAGCAACAGAAAAATATATCCATCATTCTTCAGGACTATTGCTAGTGATTACCACCAAGGCAGAGCACTTGCTTTCATAGTCAAGCACTTTGGCTGGTCTTGGGTTGGAACTGTGAACAGTGACAATGATTATGGCAACAATGTTATGGCTATTTTTCTAAATACAGCTCAGAAAGAGGGGATTTGTGTTGAGTATTCTGTGAAATTTTATCGAACAGAGCCAGAAAAACTTAAAAA</w:t>
      </w:r>
      <w:r>
        <w:rPr>
          <w:rFonts w:ascii="Courier New" w:eastAsia="Times New Roman" w:hAnsi="Courier New" w:cs="Times New Roman"/>
          <w:lang w:val="en-US" w:eastAsia="en-US" w:bidi="ar-SA"/>
        </w:rPr>
        <w:t>AGTTGTAGAGACTATTAAAAAAAGCACAGCAAAAGTTATTGTTGCTTTTGTTTCACTTGTTGAGATGGGCTTACTTATTGATCAGCTTAGCATTCAGAATATTACAGGCTTCCAAGTGATCGGAGGGGAGGGATGGATAACTACAAAGAGTCTGATCAACTCAAAGAGTTTTCATGTGCTGGGAGGGTCACTGGGATTTGCATTTAGAAAAATCATTATTGAAGGATTTGCAGATTATGTTATAAAAACATTTTGG</w:t>
      </w:r>
      <w:r>
        <w:rPr>
          <w:rFonts w:ascii="Courier New" w:eastAsia="Times New Roman" w:hAnsi="Courier New" w:cs="Times New Roman"/>
          <w:lang w:val="en-US" w:eastAsia="en-US" w:bidi="ar-SA"/>
        </w:rPr>
        <w:t>GAAAGAGATTTTCCATGTTTAACGAATGAGGGGAATTATTCTCAGTATGCATTAACTTGCAGCAGTTATCAGGATCTATTTACTCTAAAACACTACAATGAAGATATACCTGAACAAAGATATGCAAGCAATGTCTACAAAGCAGTGTATGCTGTGGCTCATTCACTGCATAATCTATTAAAGTGCAAAGAAAACGAAGGTTGTGAGAAAAGCTTGACAATGCAACCACAGCAGGTGGTTGAAGCTCTGAAAAACG</w:t>
      </w:r>
      <w:r>
        <w:rPr>
          <w:rFonts w:ascii="Courier New" w:eastAsia="Times New Roman" w:hAnsi="Courier New" w:cs="Times New Roman"/>
          <w:lang w:val="en-US" w:eastAsia="en-US" w:bidi="ar-SA"/>
        </w:rPr>
        <w:t>TGAATTTTACCTTAAAATTTGGAGATCGTGTCTGGTTTGACAGTACTGGAGGGGCAGTAGCCCACTATGAAGTTGTCAACTGGCAGCAAGACTCCGATGGATCGTTCCAGTTTAAAAAAGTGGGTTACTTTGATGCCTCACTGCCACCTGACCAAAGCTTTATGCTTAACACTAAAAATATAATTTGGTCTGGAGGGCAACTTGAGAGACCGAGGTCTGTGTGCAGTGAGAGCTGTCCTCCAGGTACCAGGAAGGC</w:t>
      </w:r>
      <w:r>
        <w:rPr>
          <w:rFonts w:ascii="Courier New" w:eastAsia="Times New Roman" w:hAnsi="Courier New" w:cs="Times New Roman"/>
          <w:lang w:val="en-US" w:eastAsia="en-US" w:bidi="ar-SA"/>
        </w:rPr>
        <w:t>TTCACAGAAAGGAAGACCTGTCTGCTGTTATGACTGCATTCCATGTGCAGAAGGAGAAATCAGTAATGAAACGGATTCAGTTAACTGCAAGCAGTGTCAAGGGGAATACTGGTCTAATGTCGAGAAAAACAAATGTGTGTTAAAAGCTGTAGAGTTCCTGTCATTCACAGATTTTATGGGTATAGTTCTTGTCTTTTTCTCACTGTTTGGAGTAGGATTAACTGTGCTGGTGGCTATCCTATTTTACAGCAAGAAA</w:t>
      </w:r>
      <w:r>
        <w:rPr>
          <w:rFonts w:ascii="Courier New" w:eastAsia="Times New Roman" w:hAnsi="Courier New" w:cs="Times New Roman"/>
          <w:lang w:val="en-US" w:eastAsia="en-US" w:bidi="ar-SA"/>
        </w:rPr>
        <w:t>GACACTCCAATAGTTAAAGCCAATAACTCAGAGTTGAGCTTCCTGCTGCTCTTATCACTGACTCTGTGTTTCCTCTGTTCACTTACCTTCATTGGTCGGCCAACTGAGTGGTCTTGTATGTTGCGTCATACAGCGTTTGGGATCACCTTTGTCCTCTGTATCTCCTGTGTTCTCGGGAAAACAATAGTGGTGTTAATGGCTTTCAAGGCTACACTTCCAGGAAGTAATGTGATGAAATGGTTTGGTCCTGTACAAC</w:t>
      </w:r>
      <w:r>
        <w:rPr>
          <w:rFonts w:ascii="Courier New" w:eastAsia="Times New Roman" w:hAnsi="Courier New" w:cs="Times New Roman"/>
          <w:lang w:val="en-US" w:eastAsia="en-US" w:bidi="ar-SA"/>
        </w:rPr>
        <w:t>AACGACTCAGTGTTCTTGCCTTTACACTTATACAGGTACTCATATGTGTGCTTTGGCTAACAATGTCTTCTCCATTTCCTTACAAAAATATGAAATATTATAAGGAAAAGATCATTCTTGAGTGTAGTCTGGGCTCAGTTATAGGTTTCTGGGCTGTTTTGGGTTATATAGGTCTACTGGCTGCCTTGTGCTTCATTTTGGCTTTTTTGGCTCGTACGCTGCCTGATAACTTCAATGAAGCCAAATTCATCACATT</w:t>
      </w:r>
      <w:r>
        <w:rPr>
          <w:rFonts w:ascii="Courier New" w:eastAsia="Times New Roman" w:hAnsi="Courier New" w:cs="Times New Roman"/>
          <w:lang w:val="en-US" w:eastAsia="en-US" w:bidi="ar-SA"/>
        </w:rPr>
        <w:t>CAGTATGCTCATATTTTGTGCTGTATGGGTCACATTTATCCCAGCTTATGTCAGTTCTCCTGGGAAATACACTGTAGCTGTTGAGATTTTTGCTATTTTAGCATCAACCTTTGGTTTATTATTCTGCATATTTGTCCCTAAATGTCATATTATCATTTTTAAACCTGAACAAAATACAAAACAACATATGATGGGGAAAAATTACATTCATACTGAGAAA</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55" w:name="alignmentContent9"/>
      <w:bookmarkEnd w:id="55"/>
      <w:r>
        <w:rPr>
          <w:lang w:val="en-US" w:eastAsia="en-US" w:bidi="ar-SA"/>
        </w:rPr>
        <w:t>&gt;OlfCg2</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CTTTTCTTTCTTCACACACTACCGCTTCTCTATCAACTTAATACAAACACCCCTTGTCAAACAATGGGAGACCCTAAAGATCCTCTGTTTTCGAAGGATGGAGATGTAACTATTGGAGGAGTTTTTGCAATACACAGAAAGGAAACATTGCCTTCTTTTGAGTTTGCACAAAAACCACTACCTCTGTCATGCTCCAGTGTGAATTTGAGAGATTTTCGGCTGGCACAAATAATGATTTTTGCAATTGAGGAGA</w:t>
      </w:r>
      <w:r>
        <w:rPr>
          <w:rFonts w:ascii="Courier New" w:eastAsia="Times New Roman" w:hAnsi="Courier New" w:cs="Times New Roman"/>
          <w:lang w:val="en-US" w:eastAsia="en-US" w:bidi="ar-SA"/>
        </w:rPr>
        <w:t>TAAACAAAAGTAAAAGTTTGCTTCCAAATATTTATATTGGATATCGAATTTATGATACCTGTGGTTCAAGGCTATCTACTATGAGTGCAACAATGGCAGTACTGAGTGGTCAGGAGTTTAGGCCAAGAGACAGATGCAATGATCAGCCTCCTTTACATGCTATTCTCGGTGAATCAGAGTCTTCTGCCACAGTAATTTTGTCCAGAACTACAGGACCTTTCAAAGTTCCAGTGATAAGTCCTTCAGCCACATGTGA</w:t>
      </w:r>
      <w:r>
        <w:rPr>
          <w:rFonts w:ascii="Courier New" w:eastAsia="Times New Roman" w:hAnsi="Courier New" w:cs="Times New Roman"/>
          <w:lang w:val="en-US" w:eastAsia="en-US" w:bidi="ar-SA"/>
        </w:rPr>
        <w:t>ATGTCTCAGCAATAGGAAAGATTACCCCTCTTTCTTTAGGACTATTGCTAGTGATTACCACCAGAGCAGAGCACTTGCATACATAGTCAAGCACTTTGGCTGGACTTGGGTGGGAGCTGTGAGCAGTGACAATGACTATGGAAACAATGGAATGGCCATATTTCAAAAAATTGCACAGGAGGAAGGGATTTGTGTTGAATATTCTGTGAAATTCTACCGAACAGAGTCTGATAAACTCAAAAAAGTGGTAAATGAA</w:t>
      </w:r>
      <w:r>
        <w:rPr>
          <w:rFonts w:ascii="Courier New" w:eastAsia="Times New Roman" w:hAnsi="Courier New" w:cs="Times New Roman"/>
          <w:lang w:val="en-US" w:eastAsia="en-US" w:bidi="ar-SA"/>
        </w:rPr>
        <w:t>ATTAAAAAAGGCACAGCGAAAGTAATTGTTGCATTTGTTTCATTTGTTGAGATGGGCTTACTTATTGATCAATTGAGTATTCAGAATATTACAGGCTTCCAGCTGATTGGTGTGGAATCATGGATAACTACAAAAAATTACTTCACTCCAAATAGTTTTTCCTCACTGAGGGGATCACTGGGATTTGCAGTGAGAAAAATCAATATTGAAGGGTTTATAGATTATGTTATAAAAGCATTCTGGGATACAGCTTTTC</w:t>
      </w:r>
      <w:r>
        <w:rPr>
          <w:rFonts w:ascii="Courier New" w:eastAsia="Times New Roman" w:hAnsi="Courier New" w:cs="Times New Roman"/>
          <w:lang w:val="en-US" w:eastAsia="en-US" w:bidi="ar-SA"/>
        </w:rPr>
        <w:t>CATGCACCAAGACTGAGGGTAATTCTTCTCAATATTCAATAAGTTGCACCAGATCTGAGGACTTACTTGAGCTAAAAAACTACACTGAAGATGTGCTTGAACAAAGATATGCAAGCAATGTCTATAAAGCAGTTTATGCAGTAGCTCATTCATTACACAGTCTATTGGGGTGCGAAAACCAAGGATTGTGTGATAAAAATAAGCCAATACGCCCGCAACAGATGGTTGAAGCCCTACAAAAGGTTAATTTCACCAT</w:t>
      </w:r>
      <w:r>
        <w:rPr>
          <w:rFonts w:ascii="Courier New" w:eastAsia="Times New Roman" w:hAnsi="Courier New" w:cs="Times New Roman"/>
          <w:lang w:val="en-US" w:eastAsia="en-US" w:bidi="ar-SA"/>
        </w:rPr>
        <w:t>ACAAATGGGAGATCAGGTGTGGTTTGACAGCACTGGTGGTACGGTGGCCCATTATGAAGTTGTAAACTGGCAGCAGGACTTTGATGGTTCATTCCAGTTTAAAACAGTGGGATACTATGATGCTTCACTTCCCCCTCAGCAACGCTTAATGCTAAATACTAAAAATATAATTTGGGCTGGAGGACAGCAGAAGAAGCCAAATTCTGTATGTAGTGAGAGCTGTCCTCCAGGTACTAGGAAGGCTGCACAAAAAGGA</w:t>
      </w:r>
      <w:r>
        <w:rPr>
          <w:rFonts w:ascii="Courier New" w:eastAsia="Times New Roman" w:hAnsi="Courier New" w:cs="Times New Roman"/>
          <w:lang w:val="en-US" w:eastAsia="en-US" w:bidi="ar-SA"/>
        </w:rPr>
        <w:t>AGACCTGTCTGCTGTTATGACTGCATTCCATGCGCAGAGGGAGAAATTAGCAATGAGACAGATTCAATTAACTGCAAGCAGTGTCTGGAGGAATACTGGTCTAATGCTGAGAAAAATAAATGTGTGTTAAAAGCTGTAGAGTTTCTATCATTCACAGAAATTATGGGTATAATACTAGTCTTTTTCTCACTATTTGGAGTAGTACTAACCACACTAGTGACTGTCCTGTTTTACAGGAAGAAAGACACTCCCATAG</w:t>
      </w:r>
      <w:r>
        <w:rPr>
          <w:rFonts w:ascii="Courier New" w:eastAsia="Times New Roman" w:hAnsi="Courier New" w:cs="Times New Roman"/>
          <w:lang w:val="en-US" w:eastAsia="en-US" w:bidi="ar-SA"/>
        </w:rPr>
        <w:t>TAAAAGCCAACAACTCAGAGCTAAGCTTTCTATTGCTCTTTTCCTTGAGTCTGTGTTTCCTCTGTTCACTCACTTTCATTGGTCGACCCACCGAGTGGTCTTGTATGTTGCGTCACACAGTGTTTGGAATCACTTTTGTCCTTTGTATCTCCTGTGTCCTTGGGAAAACAATAGTGGTGTTAATGGCCTTTAAAGCTACGCTTCCAGGAAGTAATGTCATGAAATGGTTTGGGCCTGTCCAACAAAGACTCAGTGT</w:t>
      </w:r>
      <w:r>
        <w:rPr>
          <w:rFonts w:ascii="Courier New" w:eastAsia="Times New Roman" w:hAnsi="Courier New" w:cs="Times New Roman"/>
          <w:lang w:val="en-US" w:eastAsia="en-US" w:bidi="ar-SA"/>
        </w:rPr>
        <w:t>TCTTGCCTTTACACTTATACAAATTATTATCTGTGTGGTTTGGATAACACTATCTCCTCCATTTCCCTACAAAAATATGGAATATTATAAGGAAAAGATTATTATAGAGTGCAATCTGGGTTCTACATTAGGCTTCTGGGCTGTTTTGGGTTATATCAGCCTACTGTCTGTCTTGTGCTTTGTTCTGGCTTTTCTGGCTCGGAAGCTGCCTGATAACTTTAATGAAGCCAAATTCATCACATTCAGTATGCTTATA</w:t>
      </w:r>
      <w:r>
        <w:rPr>
          <w:rFonts w:ascii="Courier New" w:eastAsia="Times New Roman" w:hAnsi="Courier New" w:cs="Times New Roman"/>
          <w:lang w:val="en-US" w:eastAsia="en-US" w:bidi="ar-SA"/>
        </w:rPr>
        <w:t>TTTTGTGCTGTATGGATTACTTTTATACCAGCTTATGTCAGTTCTCCTGGAAAATTGACTGTAGCTGTGGAGATATTCGCCATTTTGTCATCTAGCTTTGGTTTACTATTTTGCATTTTTGCACCTAAATGTTACATCATCCTGCTTAAGCCTGAACAAAATACAAAGCAACATATGATGGGAAAAACTTTAAAGTCATAT</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56" w:name="alignmentContent10"/>
      <w:bookmarkEnd w:id="56"/>
      <w:r>
        <w:rPr>
          <w:lang w:val="en-US" w:eastAsia="en-US" w:bidi="ar-SA"/>
        </w:rPr>
        <w:t>&gt;OlfCg3</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CTTCTCTTTCTTTACACACTCCTGCTTTTCCATCACCTTCAC</w:t>
      </w:r>
      <w:r>
        <w:rPr>
          <w:rFonts w:ascii="Courier New" w:eastAsia="Times New Roman" w:hAnsi="Courier New" w:cs="Times New Roman"/>
          <w:lang w:val="en-US" w:eastAsia="en-US" w:bidi="ar-SA"/>
        </w:rPr>
        <w:t>ACTAAGGCTGGAAACACTCTTTGCCGAATAATGGGAGACCCTCAATATCCACTGCTTTCCACAGATGGAGACATAACTATTGGAGCTCTTTTTCCAGTCCACAGCACAGAAACATTGCCTTCATTTGAATTTACAAAACAACCTCAGCTTCTATCATGCTCCAGTGTGTACCTGAGAGATTTTCGTCTGGCACAAATCCTGATCTTTGCCATTGAGGAGATAAACAGAAGTGTACAATTGCTACCAAATATTTCAA</w:t>
      </w:r>
      <w:r>
        <w:rPr>
          <w:rFonts w:ascii="Courier New" w:eastAsia="Times New Roman" w:hAnsi="Courier New" w:cs="Times New Roman"/>
          <w:lang w:val="en-US" w:eastAsia="en-US" w:bidi="ar-SA"/>
        </w:rPr>
        <w:t>TTGGTTATAGAATCTATGATACCTGTGGTTCAAGACAGTCTACCATGAGTGCAATTATGGGACTAATGAATGGTCAGGAGTTTGGAGCAGGTGAGAGATGTAATGGACGGTCTCCTATACATGCAATCATTGGTGAATCAGAGTCTTCTGCAACAGTGATACTGTCCAGAACTACGGGACCTTTTAAAATTCCAGTGATAAGTCACTCAGCCTCATGTGAATGTCTCAGTAATAAGAAAGACTACCCATCATTCTT</w:t>
      </w:r>
      <w:r>
        <w:rPr>
          <w:rFonts w:ascii="Courier New" w:eastAsia="Times New Roman" w:hAnsi="Courier New" w:cs="Times New Roman"/>
          <w:lang w:val="en-US" w:eastAsia="en-US" w:bidi="ar-SA"/>
        </w:rPr>
        <w:t>CAGGACTATGGCTAGTGATTACCATCAGAGCAGAGCACTTGCTTATCTAGTTAAGGACTTAGGCTGGTCTTGGGTGGGAGCTGTGAGCAGTGACAATGAATATGGAAACTATGGAATGTCCATATTTCTGAAAATAGCCCAAGAAGTGGGGATTTGTGTAGAATATTATGCCAAATTCTACCGAACAGAGGCAGAAAATCTCCATAAAGCAGTGAATATGATTAAAAAAGGCACAGCAAAAGTAATTGTTGCTTTT</w:t>
      </w:r>
      <w:r>
        <w:rPr>
          <w:rFonts w:ascii="Courier New" w:eastAsia="Times New Roman" w:hAnsi="Courier New" w:cs="Times New Roman"/>
          <w:lang w:val="en-US" w:eastAsia="en-US" w:bidi="ar-SA"/>
        </w:rPr>
        <w:t>GTTTCACTTCCAGAAATGGGCATACTTGTTGATCAGTTAAGCATTGAGAACATTACAGGACTCCAAATGATTGGTGTGAAATCATGGATAACTGTAAAAAGTTTCATCACTCCAAGCAGCTTTCATGTGCTTAAAGGGTCATTGGGGATTGCGGTGAAAAAAATCAGTGTTGAAGGCTTTGCTGAATATGCCATTAACGAATTTTGGAAAAAAGGTTTTCCATGTTTAAAGAGTGAGGTTAATTCATCTCGATATG</w:t>
      </w:r>
      <w:r>
        <w:rPr>
          <w:rFonts w:ascii="Courier New" w:eastAsia="Times New Roman" w:hAnsi="Courier New" w:cs="Times New Roman"/>
          <w:lang w:val="en-US" w:eastAsia="en-US" w:bidi="ar-SA"/>
        </w:rPr>
        <w:t>CATTAAGTTGTAGCAGATATGAGGATCTCTTTGTGCTAAAATCAATCAGTGAGGATGTGCCTGAACAAAGATATGCAAGCTACGTGTACAAAGCAGTTTATGCTGTGGCACATTCATTACACAGTCTATTCAATTGTAAAGAACACGAAGGTTGTGAGAAAGACCTGACAATACAACCACAGCAGGTTGTTGAGGCTTTAAAAAAGGTCAAGTTCACCATAAAAACAGGGGATCATGTGTGGTTTGACAGCACTGG</w:t>
      </w:r>
      <w:r>
        <w:rPr>
          <w:rFonts w:ascii="Courier New" w:eastAsia="Times New Roman" w:hAnsi="Courier New" w:cs="Times New Roman"/>
          <w:lang w:val="en-US" w:eastAsia="en-US" w:bidi="ar-SA"/>
        </w:rPr>
        <w:t>TGCCGCTGTAGCCCAATATGATGTTGTAAATTTACAGCTGGACTCATATGGTTCAACACTTTTTAAATCAGTGGGATACTATGATGCTTCATTGCCCCCTGAACAGCAGTTTGTGCTAAACACTACAAACATCATTTGGGCTGGAGGAGAGCAGAAGGTGAGGTCCGTGTGCAGTGAAAGCTGTCCTCCAGGCACCAGGAAAGCTACACAGAAAGGAAGACCTGTCTGCTGTTATGACTGTATTCAATGTGCAGAT</w:t>
      </w:r>
      <w:r>
        <w:rPr>
          <w:rFonts w:ascii="Courier New" w:eastAsia="Times New Roman" w:hAnsi="Courier New" w:cs="Times New Roman"/>
          <w:lang w:val="en-US" w:eastAsia="en-US" w:bidi="ar-SA"/>
        </w:rPr>
        <w:t>GGAGAAATTAGTAATGAGACAGATTCGAATAATTGCAAACAGTGCCCAGAGGAATACTGGCCTAATACTGAGAAAAGTAAATGTGTGTTAAAGATTGTAGAGTTTCTTTCATTCACAGAGCTTATGGGCATCGTGTTAGTTATTTTTTCACTGTTTGGGGTAACATTGACTGTATTGGTGACCTTCCTGTTTTACAGCAAGAAGGACACTCCTATAGTAAAAGCCAACAACTCAGAGCTGAGCTTCCTGCTCCTCT</w:t>
      </w:r>
      <w:r>
        <w:rPr>
          <w:rFonts w:ascii="Courier New" w:eastAsia="Times New Roman" w:hAnsi="Courier New" w:cs="Times New Roman"/>
          <w:lang w:val="en-US" w:eastAsia="en-US" w:bidi="ar-SA"/>
        </w:rPr>
        <w:t>TCTCACTGACTCTGTGTTTCCTCTGTTCACTCACTTTCATTGGCCGTCCCACTGAGTGGTCCTGTATGTTGCGTCACACAACATTTGGGATCACTTTTGTCCTCTGTATCTCTTGTATTCTGGGAAAAACAATAGTGGTGTTAATGGCTTTCAGAGCTACAATTCCAGGTAATAATATGATAAAATGGTTTGGTCCTGTACAACAACGACTCAGTGTTCTTGCTTTTACGCTTATACAGATTCTTATATGTGTGGT</w:t>
      </w:r>
      <w:r>
        <w:rPr>
          <w:rFonts w:ascii="Courier New" w:eastAsia="Times New Roman" w:hAnsi="Courier New" w:cs="Times New Roman"/>
          <w:lang w:val="en-US" w:eastAsia="en-US" w:bidi="ar-SA"/>
        </w:rPr>
        <w:t>TTGGCTGACAATTTCACCTCCATTTCCAAGCAAAAACATTAAATATTATAAAGAAAAGATTATTCTTGAGTGCAGTCTGGGTTCTACTATAGGTTTCTGGATTGTTCTGGGCTATATTGGCTTGCTAGCTGTCTTGTGCTTCATTTTGGCTTTTTTGGCTCGCACATTGCCTGACAACTTTAATGAAGCAAAATTCATCACATTCAGTATACTCATATTCTGTGCAGTATGGATCACATTTATTCCAGCGTATGTC</w:t>
      </w:r>
      <w:r>
        <w:rPr>
          <w:rFonts w:ascii="Courier New" w:eastAsia="Times New Roman" w:hAnsi="Courier New" w:cs="Times New Roman"/>
          <w:lang w:val="en-US" w:eastAsia="en-US" w:bidi="ar-SA"/>
        </w:rPr>
        <w:t>AGTTCTCCTGGAAAATTGACTGTAGCTGTGGAGATATTTGCCATTTTAGCCTCGAGCTTTGGCTTACTTTTTTGCATATTTGCACCTAAATGTTACATTATCCTGTTCAAGCCTGAACAAAATACAAAGCAACATATAATGGGAAAAACAATATCCAAGAAC</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itelzeile"/>
        <w:rPr>
          <w:rFonts w:ascii="Times" w:hAnsi="Times"/>
          <w:szCs w:val="20"/>
          <w:lang w:val="en-US" w:eastAsia="en-US" w:bidi="ar-SA"/>
        </w:rPr>
      </w:pPr>
      <w:bookmarkStart w:id="57" w:name="alignmentContent11"/>
      <w:bookmarkEnd w:id="57"/>
      <w:r>
        <w:rPr>
          <w:lang w:val="en-US" w:eastAsia="en-US" w:bidi="ar-SA"/>
        </w:rPr>
        <w:t>&gt;OlfCg4</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CTTCTGTTTATTTATATATTGCTGCTTTTCCACCAGCTTCATACAAAAGCAGGAAACACCCAGTGCCGGATAATGGGAGAC</w:t>
      </w:r>
      <w:r>
        <w:rPr>
          <w:rFonts w:ascii="Courier New" w:eastAsia="Times New Roman" w:hAnsi="Courier New" w:cs="Times New Roman"/>
          <w:lang w:val="en-US" w:eastAsia="en-US" w:bidi="ar-SA"/>
        </w:rPr>
        <w:t>TCTACTTACCCTCTGATTTCAAAGAATGGAGACATAACCATTGGAGCACTTTTTCCAATACACAGCACAGAGACTTTAACTTCTTTAAAATTTACTCGAAAACCTCAGCCTATATCATGTTCAAGTGTAAATCTAAGAGATTTTCGACTGGCAGAGATTATGATCTTTGCAATTGAGGAGATTAACAAAAGTGAAAGTTTGCTCCCAAATGTAACTATCGGTTATCAAGTCTATGATACATGTGGTTCAAGACTGT</w:t>
      </w:r>
      <w:r>
        <w:rPr>
          <w:rFonts w:ascii="Courier New" w:eastAsia="Times New Roman" w:hAnsi="Courier New" w:cs="Times New Roman"/>
          <w:lang w:val="en-US" w:eastAsia="en-US" w:bidi="ar-SA"/>
        </w:rPr>
        <w:t>CTACCATGAGTGCAATTATGGGATTAATGAATAGTCAGGGATTTGATGCTGAAGATGGATGCAAAGGGCAAACTCCAATACAAGCTATTATAGGAGATTCAGAGTCCTCTGCCACAGTGATTCTCACCAGAACTACAGGACCTTTTAAAATTCCAGTGATAAGTCATTCAGCTTCATGTGAATGCCTAAGTAATAGGAATGATTACCCTTCATTCTTCAGGACTACTGCTAGTGATTACCATCAGAGTAGAGCCTT</w:t>
      </w:r>
      <w:r>
        <w:rPr>
          <w:rFonts w:ascii="Courier New" w:eastAsia="Times New Roman" w:hAnsi="Courier New" w:cs="Times New Roman"/>
          <w:lang w:val="en-US" w:eastAsia="en-US" w:bidi="ar-SA"/>
        </w:rPr>
        <w:t>AGTGCATATAGTCAAGCACTTAGGATGGACTTGGTTGGGTGCTGTAAGCAGTGACAATGACTATGGAAACTATGGAATGTCCATATTTCAGAAAATTGCCCAGGAAGAAGGGATTTGCATGGAATACTCTGTAAAATTTTATCGAACAGAACAAGAAAAACTTCAGAAAGTGGTAGAGACAATGAAAAAAGGCACTGCAAAAGTGATTGTAGCATTTGTTTCATTTCTTGAAATGGGCTTACTTATTGATCAATTA</w:t>
      </w:r>
      <w:r>
        <w:rPr>
          <w:rFonts w:ascii="Courier New" w:eastAsia="Times New Roman" w:hAnsi="Courier New" w:cs="Times New Roman"/>
          <w:lang w:val="en-US" w:eastAsia="en-US" w:bidi="ar-SA"/>
        </w:rPr>
        <w:t>AGTGTTCAGAACATTACAGGCCTTCAAATGATTGGTGTGAAATCATGGATAACTTCAGAGAATTATATCACTCCAAAAAGTTTTCATGTGCTGGGAGGGTCACTGGGGTTTGCTATGAGAAAAATGTATATTGAAGGGTTTTCGGATTTTGCATTAAAAACATTTTGGGAAAAACACTTCCAATGCTCACAAACCAAGCCAAATGCTTCTAATTATGCATCAAGTTGTAGCAGATATAATGATTTACTCATGCTGA</w:t>
      </w:r>
      <w:r>
        <w:rPr>
          <w:rFonts w:ascii="Courier New" w:eastAsia="Times New Roman" w:hAnsi="Courier New" w:cs="Times New Roman"/>
          <w:lang w:val="en-US" w:eastAsia="en-US" w:bidi="ar-SA"/>
        </w:rPr>
        <w:t>AAAATTACAAGGAAGATGTGACTGAACACAGATATTCAAGCAACGTCTATGAAGCAGTTTACGCAGTAGCTTATTCATTGCATAGTCTACTAAAGTGCAAAGAACGAGTAAAGTGTGAGAAAGGCATGACAATACAACCACAGCAGGTAGTTGAGGCTCTGAAGAAAGTAAATTTCTCTGTAAAGTTTGGAGATCGTGTGTGGTTTGACAGTACTGGTTCCACAGTAGCCCAATATGAAGTTGTGAATTGGCAACG</w:t>
      </w:r>
      <w:r>
        <w:rPr>
          <w:rFonts w:ascii="Courier New" w:eastAsia="Times New Roman" w:hAnsi="Courier New" w:cs="Times New Roman"/>
          <w:lang w:val="en-US" w:eastAsia="en-US" w:bidi="ar-SA"/>
        </w:rPr>
        <w:t>CATCTCTGATGAATCATTCCAGTTTAAAACTGTGGGATACTATGATGCCTCATTGCCCCCTAACCAGCGTTTTTTGCTCAATACTGAAAATATAATCTGGGCTGGAGGAATGTTGGAGAAGCCAAGATCTGTGTGCAGCGAGAGCTGTCCTCCAGGCACTAGGAAAGCTTCACAGAAAGGAAGACCTGCCTGCTGTTATGACTGTATTCCATGTGCAGAAGGCGAAATCAGTACTGATACAGATTCAAATAACTGC</w:t>
      </w:r>
      <w:r>
        <w:rPr>
          <w:rFonts w:ascii="Courier New" w:eastAsia="Times New Roman" w:hAnsi="Courier New" w:cs="Times New Roman"/>
          <w:lang w:val="en-US" w:eastAsia="en-US" w:bidi="ar-SA"/>
        </w:rPr>
        <w:t>AAGCAGTGTCCAGGGGAATACTGGTCTAATGATAAAAAAAATAAATGTGTGCTAAAGGCTGTAGAGTTTCTATCATTTACAGAAGTTATGGGTGTATTGTTACTTTTTGTTTCACTGTTTGGAGTAGGATTAACAACACTGGTGGCCATTCTGTTTTACAACAAGAAGGATACTCCCATAGTAAGAGCCAACAACTCGGAGTTGAGCTTCCTGCTGCTCTTCTCATTGATTCTGTGTTTCCTCTGTTCAATTACTT</w:t>
      </w:r>
      <w:r>
        <w:rPr>
          <w:rFonts w:ascii="Courier New" w:eastAsia="Times New Roman" w:hAnsi="Courier New" w:cs="Times New Roman"/>
          <w:lang w:val="en-US" w:eastAsia="en-US" w:bidi="ar-SA"/>
        </w:rPr>
        <w:t>TCATTGGTCGCCCCACTGAGTGGTCCTGTATGTTGCGTCACACAGCATTTGGGATCACATTTGTCCTCTGTATCTCGTGTGTTCTGGGAAAAACAATAGTTGTGTTAATGGCCTTCAAGGCTACACATCCAGGAAGTAATGTCATGAAATGGTTTGGGCCTGTACAACAAAGACTCAGTGTTCTTGTCTTTACATTTATACAGGTAATTATCTGTGTGCTTTGGCTAACTATATCACCTCCATTTCCCTACAGAAA</w:t>
      </w:r>
      <w:r>
        <w:rPr>
          <w:rFonts w:ascii="Courier New" w:eastAsia="Times New Roman" w:hAnsi="Courier New" w:cs="Times New Roman"/>
          <w:lang w:val="en-US" w:eastAsia="en-US" w:bidi="ar-SA"/>
        </w:rPr>
        <w:t>TATGAAATATTATAAAGAAAAGATCATTCTTGAGTGTAGTCTGGGTTCCATTGTAGGTTTCTGGGCTGTGCTTGGTTATATAGGCCTACTGGCTGCCTTGTGCTTCATTCTAGCTTTTCTAGCTCGGAAGCTGCCTGATAACTTTAATGAAGCCAAATTCATCACATTCAGTATGCTCATATTCTGTGCTGTATGGATCACATTTATCCCAGCTTATTTCAGTTCTCCTGGTAAATTAACGGTAGCTGTGGAAATA</w:t>
      </w:r>
      <w:r>
        <w:rPr>
          <w:rFonts w:ascii="Courier New" w:eastAsia="Times New Roman" w:hAnsi="Courier New" w:cs="Times New Roman"/>
          <w:lang w:val="en-US" w:eastAsia="en-US" w:bidi="ar-SA"/>
        </w:rPr>
        <w:t>TTTGCCATTTTGGCATCAAGCATTGGTTTACTATTTTGCATTTTTGCTCCTAAATGTTATATTATTTTGTGTAAGCCTGAACAAAATACAAAGCAACACATAATGGGAAAAAACAAC</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58" w:name="alignmentContent12"/>
      <w:bookmarkEnd w:id="58"/>
      <w:r>
        <w:rPr>
          <w:lang w:val="en-US" w:eastAsia="en-US" w:bidi="ar-SA"/>
        </w:rPr>
        <w:t>&gt;OlfCg5</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CTTATCTTGCTTTCTATATTTTTGCTTTTTAATGAACCTTTTACAAAGGCAGAAGACACTATTTGTCAAAAAATGGGAGATCCCAAGTATGCGTTGTTTTCAAAAGTTGGAGACGTAACTATTGGG</w:t>
      </w:r>
      <w:r>
        <w:rPr>
          <w:rFonts w:ascii="Courier New" w:eastAsia="Times New Roman" w:hAnsi="Courier New" w:cs="Times New Roman"/>
          <w:lang w:val="en-US" w:eastAsia="en-US" w:bidi="ar-SA"/>
        </w:rPr>
        <w:t>GGTATTTTTTCAATCCGCAGTGTAGAAATATTACCTTCATTGGAATTTACACAAAAACCCCAGCTTCTGTCATGCTCCAGTGTTAATCTAAGAGATTTCCGGATGGCTCAAATTATGATCTTTGCCATTGAGGAGATTAACAGAAGTGAAAGTTTGCTTCCTAATGTTTCAATTGGTTACAAAATTTATGATAGCTGTGGTTCAAGACTATCTTCTATTAGTGCAACCATGTCACTGATGAATGATCAGGAGTTTC</w:t>
      </w:r>
      <w:r>
        <w:rPr>
          <w:rFonts w:ascii="Courier New" w:eastAsia="Times New Roman" w:hAnsi="Courier New" w:cs="Times New Roman"/>
          <w:lang w:val="en-US" w:eastAsia="en-US" w:bidi="ar-SA"/>
        </w:rPr>
        <w:t>CAAAAGGAAACATATGCAATGGACAATATCCAATACATGCTATCATAGGAGAAACTGAGTCTTCTGCCACAGTGATTCTGTCCAGAACTACAGGACCTTTCAAAATTCCAGTGATAAGTCACTCAGCCACATGCGAATGTCTCAGCAATAGAAGAGATTACCCATCATTCTTCAGGACCATTGCTAGTGATTATCACCAGAGCAGAGCACTTGCATACATTGTAAAATACTTTGGGTGGTCTTGGGTGGGAGCTGT</w:t>
      </w:r>
      <w:r>
        <w:rPr>
          <w:rFonts w:ascii="Courier New" w:eastAsia="Times New Roman" w:hAnsi="Courier New" w:cs="Times New Roman"/>
          <w:lang w:val="en-US" w:eastAsia="en-US" w:bidi="ar-SA"/>
        </w:rPr>
        <w:t>GAACAGTGATAATGACTATGGAAACAATGGAATGGCCATATTTCTTAAAACAGCACAAGAGGAAGGGATTTGTGTGGAGTACTCTGTTAAATTCTACCGAACAGAGCCGGAAAAGCTTCAAAAAGTCGTTGAGACTATGAAAAGAAGCACCACAAAAATAATCATTGCATTTCTATCTCGTGTTGAGATGGTCAATCTACTTGAGGAACTAAGCATTCAGAACATTTCAGGCTTTCAAGTAATTGGTGTGGAAGCA</w:t>
      </w:r>
      <w:r>
        <w:rPr>
          <w:rFonts w:ascii="Courier New" w:eastAsia="Times New Roman" w:hAnsi="Courier New" w:cs="Times New Roman"/>
          <w:lang w:val="en-US" w:eastAsia="en-US" w:bidi="ar-SA"/>
        </w:rPr>
        <w:t>TGGACAACTGCAAAGAGTTTGATCACTCCAAACAGTTTTCATATTCTTGGAGGGTCACTGGGGTTTGCAGTGAGAAAAATTGATACTGAGGGTTTTTTAGATTATGTTATAAAATCATTCTGGGACTCAGCTTTTCCATGCTTAATAGTGAATTCTTCTCAATTAAAAGTTAACTGCAGTAGTTATAAGGACCTTCTTGTGCTGAAAAATGACAATGAAGATGTGCCTGAGCAGAGATATGCTAGCAATGTCTACA</w:t>
      </w:r>
      <w:r>
        <w:rPr>
          <w:rFonts w:ascii="Courier New" w:eastAsia="Times New Roman" w:hAnsi="Courier New" w:cs="Times New Roman"/>
          <w:lang w:val="en-US" w:eastAsia="en-US" w:bidi="ar-SA"/>
        </w:rPr>
        <w:t>AAGCAGTTTATGCTGTAGCTCATTCATTGCACAGTCTGCTCAACTGCAAAGAAAAAAAAGGTTGTCAAAAAAACCTCACAATACAACCGTACCAGATGGTTGAGGCTCTAAAGAAGGTCAATTTTACAATAAAATTTGGGGATCGTGTATGGTTTGACAGTACTGGTGCCACAATTGCCCAATATGAGGTTGTGAACTGGCAGCAGGACTCTGATGGATTAATACAATTTAAACCAGTGGGATACTATGATGCTTC</w:t>
      </w:r>
      <w:r>
        <w:rPr>
          <w:rFonts w:ascii="Courier New" w:eastAsia="Times New Roman" w:hAnsi="Courier New" w:cs="Times New Roman"/>
          <w:lang w:val="en-US" w:eastAsia="en-US" w:bidi="ar-SA"/>
        </w:rPr>
        <w:t>ATTGCCCCCTGACAAGCGTTTTGTTGTTAAAACTGAAAACATAATCTGGGCTGGGGGAAAGTTAAAGAAGCCAAAGTCTGTGTGCAGTGAGAGCTGTCCTCCAGGCACCAGGAAGGCTGCACAGAAAGGAAGACCTGTCTGCTGTTATGACTGTATACCATGTGCAGAGGGAGAAATCAGTAACGAGACAGATTCAGTTAACTGCAAGCAGTGTCCATTGGAATACTGGTCTAACACTGAGAAAAATAAATGTGTG</w:t>
      </w:r>
      <w:r>
        <w:rPr>
          <w:rFonts w:ascii="Courier New" w:eastAsia="Times New Roman" w:hAnsi="Courier New" w:cs="Times New Roman"/>
          <w:lang w:val="en-US" w:eastAsia="en-US" w:bidi="ar-SA"/>
        </w:rPr>
        <w:t>TTCAAATCTGTAGAGTTTTTGTCATTCACAGAAGTTATGGGTGTAGTGTTAGTCTTTTTCTCACTGTTTGGAGTAGGATTAACTATGCTGGTGGCCATTCTCTTTTACAACAAGAAAGATACTCCCATAGTAAAAGCCAACAACTCAGAGTTGAGCTTCCTGCTGCTCTTCTCACTGACTCTGTGTTTCCTCTGTTCACTTACTTTCATTGGTCGCCCAACTGAGTGGTCCTGTATGTTGCGACACACAACATTTG</w:t>
      </w:r>
      <w:r>
        <w:rPr>
          <w:rFonts w:ascii="Courier New" w:eastAsia="Times New Roman" w:hAnsi="Courier New" w:cs="Times New Roman"/>
          <w:lang w:val="en-US" w:eastAsia="en-US" w:bidi="ar-SA"/>
        </w:rPr>
        <w:t>GGATCACTTTTGTCCTCTGCATCTCCTGTGTTTTAGGGAAAACAATAGTGGTGTTAATGGCCTTCAAAGCTACACTTCCAGGAAGCAATATAATGAAATGGTTTGGGCCTGTACAACAAAGACTTAGTGTTCTTGCCTTTACACTCATACAGGTTATCATCTGTGTGCTTTGGTTGATAATATCACCTCCATTTCCCTACAAAAATATGAAGTATTATAAGGAAAAGATCATTCTTGAATGCAGTCTGGGTGCTAC</w:t>
      </w:r>
      <w:r>
        <w:rPr>
          <w:rFonts w:ascii="Courier New" w:eastAsia="Times New Roman" w:hAnsi="Courier New" w:cs="Times New Roman"/>
          <w:lang w:val="en-US" w:eastAsia="en-US" w:bidi="ar-SA"/>
        </w:rPr>
        <w:t>AATATGTTTTTCTGCAGTTTTATTTTACATTGGCCTTCTGGCTATCTTATGTTTCATTTTGGCTTTTCTAGCACGTAAGCTCCCTGATAACTTCAATGAAGCCAAATTCATCACCTTTAGTATGCTTATATTCTGTGCTGTATGGATCACATTTATTCCGGCTTATGTTAGTTCTCCTGGGAAATTTACTGTTGCTGTGGAGATATTTGCCATATTGGCCTCAAGCTTTGGTCTACTATTTTGTATATTTGTGCCA</w:t>
      </w:r>
      <w:r>
        <w:rPr>
          <w:rFonts w:ascii="Courier New" w:eastAsia="Times New Roman" w:hAnsi="Courier New" w:cs="Times New Roman"/>
          <w:lang w:val="en-US" w:eastAsia="en-US" w:bidi="ar-SA"/>
        </w:rPr>
        <w:t>AAATGTTATATAATTCTGTTCAAAAATGAACAAAATACAAAACAACATATAATGGGGAAGATAAAG</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59" w:name="alignmentContent13"/>
      <w:bookmarkEnd w:id="59"/>
      <w:r>
        <w:rPr>
          <w:lang w:val="en-US" w:eastAsia="en-US" w:bidi="ar-SA"/>
        </w:rPr>
        <w:t>&gt;OlfCg6</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TTTCTTTTTTACACAATCCTGCTTTTCCATCTTCTTCATACAAAGGTGGAAAACTCTCTTTGCAGAATAATGGGAGACTCCAATTATCCACTGTTTTCAAAGAATGGAGATGTTAGCATTGGAGGAATTTTTGCTATCCATAGAAAAGAAACATTACCTTCATTTGAGTTCATGCAAAAGCCTCAGCCTCTGTCATGCTCCAGTGTGAATCTGAGAGATTTTCGGCTGGCGCAAACTATGATTTTTGCCGTTG</w:t>
      </w:r>
      <w:r>
        <w:rPr>
          <w:rFonts w:ascii="Courier New" w:eastAsia="Times New Roman" w:hAnsi="Courier New" w:cs="Times New Roman"/>
          <w:lang w:val="en-US" w:eastAsia="en-US" w:bidi="ar-SA"/>
        </w:rPr>
        <w:t>AGGAAATTAATAGAAGTAAAAGTTTGCTCCCAAATGTTTCTATTGGCTACAAGATTTATGATACATGTGGTTCAAGACTGTCCACCATGACTGCAATTATGGGACTGATGAATGGTCAGGACTTTTCAACAGAGGATAGATGCAATGGACAGTCACGATTGCATGCTATCATAGGAGAATCAGAGTCATCTGCCACAATAGTTTTGTCCAGAACAACAGGACCTTTTCGGATTCCAGTGATAAGTCATTCCTCATC</w:t>
      </w:r>
      <w:r>
        <w:rPr>
          <w:rFonts w:ascii="Courier New" w:eastAsia="Times New Roman" w:hAnsi="Courier New" w:cs="Times New Roman"/>
          <w:lang w:val="en-US" w:eastAsia="en-US" w:bidi="ar-SA"/>
        </w:rPr>
        <w:t>ATGTGAATGTCTCAGTAATAAAAAAGATTATCCTTCATTCTTCAGGACTATTTCTAGTGATTACCACATGAGTAGAGCACTTGTCTATATAGTTAAGCATTTAGACTGGTCTTGGGTTGGTGCTGTGAACAGTGACAATGATTATGGCAACAATGGGATGGCCATATTTCTGAAAGCAGCCCACGAGGAGGGAATCTGTGTGGAATACTCGGTTAAATTCTACAGAACAGAGCCAGAAAAGCTTAAAAAAGTGGTT</w:t>
      </w:r>
      <w:r>
        <w:rPr>
          <w:rFonts w:ascii="Courier New" w:eastAsia="Times New Roman" w:hAnsi="Courier New" w:cs="Times New Roman"/>
          <w:lang w:val="en-US" w:eastAsia="en-US" w:bidi="ar-SA"/>
        </w:rPr>
        <w:t>GACACTATAAACAAAGGCACTGCTAAAGTAATTGTAGCATTTGTTTCATTTGTGGAGATGGGCTTACTTATTGATCAATTAAGTATTCAGAACATTACAGGCATCCAAATGATAGGTGTGGAACCATGGATAACTGCAAATACATATATCACTTCAAACAGTTTTCGTGCAATGGGAGGTTCGCTGGGGTTTGCAACAAAATATATTTATATTGAAGGATTTGCTGAATATGTTATGACACCATTCTGGAATACAG</w:t>
      </w:r>
      <w:r>
        <w:rPr>
          <w:rFonts w:ascii="Courier New" w:eastAsia="Times New Roman" w:hAnsi="Courier New" w:cs="Times New Roman"/>
          <w:lang w:val="en-US" w:eastAsia="en-US" w:bidi="ar-SA"/>
        </w:rPr>
        <w:t>CTTTTCCATGCTCAGAGAGTGATAGGAATCATTCTCATTATGAATTAATTTGCAGTAGGTATGAGGATCTGCTTGCTCTGAAAAATGACAATAAAGACGTGAATGAACACAGATATTCAAGCAATGTCTACAAAGCAGTTTATGCAGTAGCTCATTCATTGCATGGCCTACTTAACTGCAAAGAACAAGAAGGGTGTGAGAAAGGCCTGACAATACAACCACAGCAGGTGGTCAAGGCATTGAAAAATATTAATTT</w:t>
      </w:r>
      <w:r>
        <w:rPr>
          <w:rFonts w:ascii="Courier New" w:eastAsia="Times New Roman" w:hAnsi="Courier New" w:cs="Times New Roman"/>
          <w:lang w:val="en-US" w:eastAsia="en-US" w:bidi="ar-SA"/>
        </w:rPr>
        <w:t>CACAATTAAGTCAGGTGACAGTGTATGGTTTGACAACACTGGCAGCGTAGTGGCCCTATATGAAGTTGTGAACTGGCAAAAAGACTCAGATGGATCATTTCAGTTCAAATCAGTGGGATTTTATGATGCTATGATGCCTCCATACAAGAATTTAAGGCTTAACACTAAAAACATAGTCTGGGCTGGAGGACAGCTGGAGAAGCCAAGGTCCGTGTGCAGTGAGAGCTGTGCTCCAGGCACCAGAAAGGCTGCACAG</w:t>
      </w:r>
      <w:r>
        <w:rPr>
          <w:rFonts w:ascii="Courier New" w:eastAsia="Times New Roman" w:hAnsi="Courier New" w:cs="Times New Roman"/>
          <w:lang w:val="en-US" w:eastAsia="en-US" w:bidi="ar-SA"/>
        </w:rPr>
        <w:t>AAAGGAAGACCTGTTTGCTGTTATGACTGCATTCCATGTGCAGAAGGAGAAATCAGTAATGAGACAGATTCAATAAACTGCAAGCAGTGTCCAGGGGAATACTGGTCTAACACTGAGAGAAATAGATGTGTTATAAAGGCTGTAGAATTTCTGTCATTCTCAGAAGTTATGGGTATAGTGTTAGTAATTTTCTCACTCTTTGGAGCAGGATTAACTGTGCTCGTTGCCGTTCTGTTTTACAGCAAGAAGGACACTC</w:t>
      </w:r>
      <w:r>
        <w:rPr>
          <w:rFonts w:ascii="Courier New" w:eastAsia="Times New Roman" w:hAnsi="Courier New" w:cs="Times New Roman"/>
          <w:lang w:val="en-US" w:eastAsia="en-US" w:bidi="ar-SA"/>
        </w:rPr>
        <w:t>CCATTGTAAAAGCCAACAACTCAGAGCTGAGCTTCCTGCTACTTTTCTCACTGACTCTGTGCTTCCTCTGTTCTTTAACATTCATTGGTCAGCCAACTAAATGGTCCTGTATGTTGCGTCACACAGCATTTGGCATCACTTTTGTCCTGTGTATCTCATGTGTTTTGGGTAAAACAATAGTAGTGTTAATGGCCTTTAAGGCTACACTCCCAGGAAGTAATGTGATGAAATGGTTTGGTCCTGTACAACAACGACT</w:t>
      </w:r>
      <w:r>
        <w:rPr>
          <w:rFonts w:ascii="Courier New" w:eastAsia="Times New Roman" w:hAnsi="Courier New" w:cs="Times New Roman"/>
          <w:lang w:val="en-US" w:eastAsia="en-US" w:bidi="ar-SA"/>
        </w:rPr>
        <w:t>CAGTGTTTTTGCTTTTACACTTATACAGGTACTTATTTGTGTGCTTTGGCTAACTATATCTCCCCCATTTCCATATAAAAACATGAAGTATTATAAGGAAAAGATCATTCTTGAGTGCAATCTGGGTAATACTATAGGTTTCTGGGCTGTGCTTGGTTACATTGGCCTCCTGGCTGCCCTGTGCTTTCTTCTAGCTTTTCTGGCTCGTAAGTTGCCTGATAATTTCAATGAAGCCAAGTTCATCACTTTCAGTATG</w:t>
      </w:r>
      <w:r>
        <w:rPr>
          <w:rFonts w:ascii="Courier New" w:eastAsia="Times New Roman" w:hAnsi="Courier New" w:cs="Times New Roman"/>
          <w:lang w:val="en-US" w:eastAsia="en-US" w:bidi="ar-SA"/>
        </w:rPr>
        <w:t>CTCATATTTTGTGCTGTATGGATCACATTTATTCCAGCTTATGTCAGTTCTCCTGGAAAATTTACTGTAGCTGTGGAGATTTTTGCCATTTTATCCTCAAGCTTTGGGTTATTAGTTAGCATTTTTGCACCTAAATGTTTTATTATCCTCCTTAAGCCTGAACAAAATACAAAGCAACATGTGATGGGAAAAACAACTTGCAGTCTT</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60" w:name="alignmentContent14"/>
      <w:bookmarkEnd w:id="60"/>
      <w:r>
        <w:rPr>
          <w:lang w:val="en-US" w:eastAsia="en-US" w:bidi="ar-SA"/>
        </w:rPr>
        <w:t>&gt;OlfCg7</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TCAGCTAATTCACTTTTCATGGTCAGCTTAACCTTT</w:t>
      </w:r>
      <w:r>
        <w:rPr>
          <w:rFonts w:ascii="Courier New" w:eastAsia="Times New Roman" w:hAnsi="Courier New" w:cs="Times New Roman"/>
          <w:lang w:val="en-US" w:eastAsia="en-US" w:bidi="ar-SA"/>
        </w:rPr>
        <w:t>AGAATGATTCTCTATTTTTACACTATTCTTTTTTTACGCTGCTTTCAAGCAAAGACAGAAAACGCATTTTGCCAAATAATAGGAGAGGCTAAATACCCACTACTTTCAAAGGATGGAGACGTAACTATTGGGGGAATTTTTGCAATCCACAGTAAAGAAACATTACCTTCATTTGAGTTTCAACAAAAACCTCAGCCACTATTATGCTCAAGTGTGAATCTAAGAGATTTTCGGCTGGCACAAATAATGATCTTTG</w:t>
      </w:r>
      <w:r>
        <w:rPr>
          <w:rFonts w:ascii="Courier New" w:eastAsia="Times New Roman" w:hAnsi="Courier New" w:cs="Times New Roman"/>
          <w:lang w:val="en-US" w:eastAsia="en-US" w:bidi="ar-SA"/>
        </w:rPr>
        <w:t>CTATTGAGGAAATTAACAAAAGTGAAAATTTGCTGCCAAATGTTTCTATTGGCTACCGAATATTTGATACCTGTGGTTCAAGACTGTCATCTATGAGTGCAACAATGGGACTAATGAATGAACTGAAATTTGCAGCAGGGGAGACATGCAATGGACAGTCTCCCATACATGCTATCATTGGAGAAACAGAGTCTTCAGCCACAGTGATTCTGTCCAGAACTACAGGACCTTTTAAAATTCCAGTGATAAGTCATTC</w:t>
      </w:r>
      <w:r>
        <w:rPr>
          <w:rFonts w:ascii="Courier New" w:eastAsia="Times New Roman" w:hAnsi="Courier New" w:cs="Times New Roman"/>
          <w:lang w:val="en-US" w:eastAsia="en-US" w:bidi="ar-SA"/>
        </w:rPr>
        <w:t>AGCATCATGTGAATGTCTCAGCAACAGGAATGATTACCCATCATTTTTCAGGACTATTTCTAGTGATTACCACCAGGGAAGAGCACTTGCATACATAGTCAAGTACTTAGGCTGGTCTTGGGTGGGAGCTGTGAACAGTGACAATGACTATGGAAATTATGGAATGGCCATATTTCTCGAAACAGCCCAGAAAGAGGGAATTTGCGTGGAGTATTCTGTAAAATTCTACAGAACAGAGACAGAAAAACTAAAAAGA</w:t>
      </w:r>
      <w:r>
        <w:rPr>
          <w:rFonts w:ascii="Courier New" w:eastAsia="Times New Roman" w:hAnsi="Courier New" w:cs="Times New Roman"/>
          <w:lang w:val="en-US" w:eastAsia="en-US" w:bidi="ar-SA"/>
        </w:rPr>
        <w:t>GTGGTAGACACAATTAAAAAAAGCACTGCAAAAGTGATTGTTGCATTTGTTTCATTTATTGAGATGGGCTTATTAATTGAACAGCTAAGTATTCAGAATATTACAGGATTCCAAATAATTGGAGTAGAGGGATGGATAACTTCAAAGAACTACATAACCACAAACAGCTTTCATTCAATGGGAGGTTCACTGGGATTGGCATTGAGAAAAATCCATTTGGAAGGGTTTTTAGATTATGTAACTAAATCGTTTTGGA</w:t>
      </w:r>
      <w:r>
        <w:rPr>
          <w:rFonts w:ascii="Courier New" w:eastAsia="Times New Roman" w:hAnsi="Courier New" w:cs="Times New Roman"/>
          <w:lang w:val="en-US" w:eastAsia="en-US" w:bidi="ar-SA"/>
        </w:rPr>
        <w:t>GCACAGCATTCCCATGCTCACAGACTGAGGGGATTTTGCCTACTGTAGGTTGCAGCAAATATAAGGATCTACTTCCACTGAAAAACTACACTGAAGATGTGCCTGAACACAGATATTCAAGCCATGTTTATAAAGCAATTTATGCAGTAGCTCATTCACTACATAGTCTGCTCAAATGCAAGGAAGGAGAAGATTGTGAGAAAGGCCACGCAACACAACCACAGCAGGTGGTTGAGGCTCTAAAAAAAGTTAATTT</w:t>
      </w:r>
      <w:r>
        <w:rPr>
          <w:rFonts w:ascii="Courier New" w:eastAsia="Times New Roman" w:hAnsi="Courier New" w:cs="Times New Roman"/>
          <w:lang w:val="en-US" w:eastAsia="en-US" w:bidi="ar-SA"/>
        </w:rPr>
        <w:t>CACTGTAAAGTTTGGAGATCGTGTGTGGTTTGACCGTACTGGTGCCACAGTAGCCCATTATGAGGTTGTGAACTGGCAGCAGGACACTGATGGATCATTCCAGTTTAAACAAGTAGGATACTATGATGCCTCACTGCCTCCTGACCAGCGCTTTGTTCTCAACATTGAAAGCATCATCTGGCCTGGAGGAAATTTGGAGAAACCAAGGTCTGTGTGCAGCGAAAGCTGTTCTCCAGGCACCAGAAAGGCTGCTCAG</w:t>
      </w:r>
      <w:r>
        <w:rPr>
          <w:rFonts w:ascii="Courier New" w:eastAsia="Times New Roman" w:hAnsi="Courier New" w:cs="Times New Roman"/>
          <w:lang w:val="en-US" w:eastAsia="en-US" w:bidi="ar-SA"/>
        </w:rPr>
        <w:t>AAAGGAAGACCTGTCTGCTGTTATGACTGTGTTCCATGTGCAGATGGAGAAATTAGTAATGAGACAGATTCGGTTAACTGCAAGCAGTGTCCAAGGGAATACTGGTCTAATGGTGAAAAAAATAAATGTGTGTTAAAAGCTATAGAGTTTTTGTCATTCACAGAAATTATGGGTATTGTGTTGGTCTGTTTTTCACTGTTTGGAGTAGGATTAACTGCAGTCGTGGCCATTCTGTTTTGGAGCAAAATGGACACTC</w:t>
      </w:r>
      <w:r>
        <w:rPr>
          <w:rFonts w:ascii="Courier New" w:eastAsia="Times New Roman" w:hAnsi="Courier New" w:cs="Times New Roman"/>
          <w:lang w:val="en-US" w:eastAsia="en-US" w:bidi="ar-SA"/>
        </w:rPr>
        <w:t>CCATTGTAAAAGCCAACAACTCAGAGCTAAGCTTCCTGCTGCTCTTCTCACTGACTCTTTGTTTCCTATGTTCACTTACGTTTATTGGTCGGCCCACTGAGTGGTCCTGTATGTTGCGTCATACTGCCTTTGGGATCACTTTTGTCCTTTGCATCTCCTGTGTTTTAGGGAAAACAATAGTGGTGTTAATGGTTTTCAAGGCTACACTTCCAGGAAGTAATGTCATGAAATGGTTTGGGCCTACACAACAACGACT</w:t>
      </w:r>
      <w:r>
        <w:rPr>
          <w:rFonts w:ascii="Courier New" w:eastAsia="Times New Roman" w:hAnsi="Courier New" w:cs="Times New Roman"/>
          <w:lang w:val="en-US" w:eastAsia="en-US" w:bidi="ar-SA"/>
        </w:rPr>
        <w:t>CAGTGTTCTTGCTTTTACATTTATACAGGTACTTATATGTGTGCTTTGGCTTACAATATCACCACCATTTCCTAACAAAAATATGACATATTATAAAGAAAAGATTATTATTGAGTGCAGTCTTGGTTCTACTATAAGTTTCTGGGCTGTTCTTGGTTACATTGGCCTGCTAGCTGTCTTGTGCTTCATTTTGGCTTTTTTGGCTCGCAAACTACCAGATAACTTCAATGAAGCCAAGTTCATCACATTCAGTATG</w:t>
      </w:r>
      <w:r>
        <w:rPr>
          <w:rFonts w:ascii="Courier New" w:eastAsia="Times New Roman" w:hAnsi="Courier New" w:cs="Times New Roman"/>
          <w:lang w:val="en-US" w:eastAsia="en-US" w:bidi="ar-SA"/>
        </w:rPr>
        <w:t>CTTATTTTCTGTGCTGTATGGATCACATTTATTCCAGCTTATGTCAGTTCTCCAGGAAAATTCACAGTAGCTGTGGAAATATTTGCTATCTTAGCCTCTAGTTTTGGCTTACTTCTCTGCATATTTGCACCTAAATGTTACATAATCATATGTAAGCCTGAACAAAATACAAAGCAACATGTCATGGGAAAAACATCTTTAAAGGTTCAA</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61" w:name="alignmentContent15"/>
      <w:bookmarkEnd w:id="61"/>
      <w:r>
        <w:rPr>
          <w:lang w:val="en-US" w:eastAsia="en-US" w:bidi="ar-SA"/>
        </w:rPr>
        <w:t>&gt;OlfCg8</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TCTATAAAAGTAGTAAAAAGCAGTATCCATTCA</w:t>
      </w:r>
      <w:r>
        <w:rPr>
          <w:rFonts w:ascii="Courier New" w:eastAsia="Times New Roman" w:hAnsi="Courier New" w:cs="Times New Roman"/>
          <w:lang w:val="en-US" w:eastAsia="en-US" w:bidi="ar-SA"/>
        </w:rPr>
        <w:t>CTTATACTTGGCAGTATAACTCATCAGAACCTGGTGTCTGGGATGCTTCTATTTTTATACTCAGTCCTCTCTTTGTATCACCTAAATACAAAGGCGGAAAACACTCTTTGCCAAATGATAGGCAACCCAAAGTATCCACTGCTTTCCAAAGATGGAGATATCACAATCGGTGCACTTTTTGTAATCCATTCTGAAGTATCACTACCTTCATTTGCGTTCACACAAAAGCCTAATCTTCTATCATGCTCCAGTCTAA</w:t>
      </w:r>
      <w:r>
        <w:rPr>
          <w:rFonts w:ascii="Courier New" w:eastAsia="Times New Roman" w:hAnsi="Courier New" w:cs="Times New Roman"/>
          <w:lang w:val="en-US" w:eastAsia="en-US" w:bidi="ar-SA"/>
        </w:rPr>
        <w:t>ATATTAAAGATTTCAGGTTAGCTCAAACCATGATCTTTGCCATTGAAGAAATTAACAAAAATACAAATTTACTCCCAAATATTTCTGTTGGCTATCAAATTTATGACACCTGTGGTTCCCGATTCCATTCTATGAGTGCAACTATGGCATTAATGAATGGTCCAAAGAATTCAGAAGGATACACATGCAATGAGCAGTCGTCTGTACATGCTATCGTAGGAGAAACTGAATCCTCCAACACAATAATTCTGTCCAG</w:t>
      </w:r>
      <w:r>
        <w:rPr>
          <w:rFonts w:ascii="Courier New" w:eastAsia="Times New Roman" w:hAnsi="Courier New" w:cs="Times New Roman"/>
          <w:lang w:val="en-US" w:eastAsia="en-US" w:bidi="ar-SA"/>
        </w:rPr>
        <w:t>AACCACAGGTCCTTTCAAAATTCCAGTGATAAGTCCCACAGCCACGTGTGAGTGTCTCAGTAATAGGAAAGAATTTCCATCTTTTTTCAGAACTATTGCAAGTGATTACCACCAGAGCAGAGCACTTGCATACATAGTAAAGCATTTTGGCTGGACGTGGGTGGGAGCTGTGAACAGTGACAATGACTATGGAAATAATGGAATGGCCACATTTCAGAAAACAGCCAAAGAAGTGCAGATTTGTGTGGAGTACTCT</w:t>
      </w:r>
      <w:r>
        <w:rPr>
          <w:rFonts w:ascii="Courier New" w:eastAsia="Times New Roman" w:hAnsi="Courier New" w:cs="Times New Roman"/>
          <w:lang w:val="en-US" w:eastAsia="en-US" w:bidi="ar-SA"/>
        </w:rPr>
        <w:t>GTAAAATTTATTAGAACAGAGACTGAAAAAATTAGAAATGTGGTAAATGTTATAAAAAAGGGCACAGCTAAAGTAATTGTTGCATTTCTCACTGGTTTTGAGATGAAAAGTCTACTCGAACAGCTAAGTAGTCAGAACATTACAGGCCTTCAAATGATTGGTGTGGAGGCATGGATAACTTCAAAGACTTTAATAACGTCAAAAAGTTTTCATGTGCTAGGAGGGTCACTGGGGTTTGCAGTGAGAAAAATCCAAA</w:t>
      </w:r>
      <w:r>
        <w:rPr>
          <w:rFonts w:ascii="Courier New" w:eastAsia="Times New Roman" w:hAnsi="Courier New" w:cs="Times New Roman"/>
          <w:lang w:val="en-US" w:eastAsia="en-US" w:bidi="ar-SA"/>
        </w:rPr>
        <w:t>TTGAAGGGTTTGCAGATTATGTTATGAAAGCATTCTGGGACACAGCTTTTCAAAGCTTTTCTAATGCTGATTTAAATTACAGTCAATATCAGGATCTACTTTTAGTAAAAAACTACAATGAAGATGTGCTAGAGCAAAGATTTGTGAGCTACGTCTACAAAGCAGTTTATGCTTTGGCTCATTCACTACACAGTCTACTCAGATGTACAGAACAAGGAGGTTGTGGGAAGGCCCTGACAATACAGCCACATCAGTT</w:t>
      </w:r>
      <w:r>
        <w:rPr>
          <w:rFonts w:ascii="Courier New" w:eastAsia="Times New Roman" w:hAnsi="Courier New" w:cs="Times New Roman"/>
          <w:lang w:val="en-US" w:eastAsia="en-US" w:bidi="ar-SA"/>
        </w:rPr>
        <w:t>GGTCGAGGCTCTAAGAAAGGTGAATTTCACCGTAAAGATGGGCGATCAGGTGTGGTTTGACAGCACAGGTGGTGTAATAGCACAATATGATGTAGTGAACTGGCAGCAGAATTCTGATGGTTCAGTTCAGTTTCAATCAGTGGGATACTATGATGCATCACTGTCCCCTGACCAGCGCTTCATGCTCAACACTGAAAAAATAGTCTGGGCAGGAGGACAACTGGAGAAGCCAAGGTCTGTGTGCAGTGAGAGCTGT</w:t>
      </w:r>
      <w:r>
        <w:rPr>
          <w:rFonts w:ascii="Courier New" w:eastAsia="Times New Roman" w:hAnsi="Courier New" w:cs="Times New Roman"/>
          <w:lang w:val="en-US" w:eastAsia="en-US" w:bidi="ar-SA"/>
        </w:rPr>
        <w:t>CCTCCAGGCACCAGGAAGGCTTCACAGAAAGGAAGACCTGTCTGCTGTCATGACTGTATTCCATGTGCAGATGGAGAAATCAGTAATGAGACAGATTCAAATAACTGCAAGCAGTGCCCTGGGGAATACTGGTCTAATGCTAACAAAAATAAATGTGTTACAAAAGCTGTAGAGTTTTTGTCATTCACAGAAGTTATGGGTATAATTTTAGTCTTTTTCTCACTGTTTGGAGCAGGATTAACTGTGCTGGTGGCTA</w:t>
      </w:r>
      <w:r>
        <w:rPr>
          <w:rFonts w:ascii="Courier New" w:eastAsia="Times New Roman" w:hAnsi="Courier New" w:cs="Times New Roman"/>
          <w:lang w:val="en-US" w:eastAsia="en-US" w:bidi="ar-SA"/>
        </w:rPr>
        <w:t>TTCTCTTTTACAGCAAGAAGGACACTCCCATAGTAAAAGCCAACAACTCAGAGCTAAGCTTCCTCCTGCTCTTCTCACTGACTCTGTGTTTCCTCTGTTCAATTCCTTTTATTGGTAGGCCCACTCAGTGGTCCTGTATGTTGCGTCACACTGCATTTGGAATCACTTTTGTCCTCTGTATATCCTGTATTCTAGGGAAAACAATAGTGGTGTTGATGGCCTTCAAAGCTACGCTACCAGGAAGTAATATCATGAA</w:t>
      </w:r>
      <w:r>
        <w:rPr>
          <w:rFonts w:ascii="Courier New" w:eastAsia="Times New Roman" w:hAnsi="Courier New" w:cs="Times New Roman"/>
          <w:lang w:val="en-US" w:eastAsia="en-US" w:bidi="ar-SA"/>
        </w:rPr>
        <w:t>ATGGTTTGGTCCTGTACAACAACGACTCAGTGTTCTTGCTTTTACACTTATACAGGGTCTGATTTGTGTGATTTGGCTTACAAAGTCTCCTCCATTTCCATACAAAAATATGAAATATTTTCAAGAACAGATCATTCTTGAATGCAGTGTGGGTTCCACTATTGGGTTTTGGGCTGTTCTAGGTTATATTGGCCTACTAGCTGTGTTGTGCTTCATTCTGGCTTTTCTGGCTCGCACACTACCTGATAACTTCAAT</w:t>
      </w:r>
      <w:r>
        <w:rPr>
          <w:rFonts w:ascii="Courier New" w:eastAsia="Times New Roman" w:hAnsi="Courier New" w:cs="Times New Roman"/>
          <w:lang w:val="en-US" w:eastAsia="en-US" w:bidi="ar-SA"/>
        </w:rPr>
        <w:t>GAGGCCAAATTCATCACATTCAGTATGCTTATATTCTGTGCTGTATGGATCACATTTATTCCAGCTTATGTCAGTTCTCCTGGAAAATTGACAGTAGCTGTGGAGATATTTGCCATTTTAGCCTCAAGCTTTGGTTTACTTTTTTGTATATTTGCACCTAAATGTTATATTATTCTGCTTCAGCCTGAACAAAATACAAAGCAACAGATGATGGCAAAAACACCATCTAAAATT</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62" w:name="alignmentContent16"/>
      <w:bookmarkEnd w:id="62"/>
      <w:r>
        <w:rPr>
          <w:lang w:val="en-US" w:eastAsia="en-US" w:bidi="ar-SA"/>
        </w:rPr>
        <w:t>&gt;OlfCg9</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CAGTTGAGC</w:t>
      </w:r>
      <w:r>
        <w:rPr>
          <w:rFonts w:ascii="Courier New" w:eastAsia="Times New Roman" w:hAnsi="Courier New" w:cs="Times New Roman"/>
          <w:lang w:val="en-US" w:eastAsia="en-US" w:bidi="ar-SA"/>
        </w:rPr>
        <w:t>TCATTTTTCAAGATGCTTCTCTATCTTTGCACGCTTCTGCTTTTTTTTAAGCTTAAAGTAAGTGTGGGAAATGCTTCTTGCAAAATAATGGGAGAACCGAAGTACCCTCTGCTTTTCAAGGATGGAGATGTGACTATTGGGGCACTTTTTCCAGTCCACAGCATAGAGACAGCACCTTCATTTGAGTTCACACAAAAACCTCAGCTTTTATCTTGCTCCAGTGTGAATCTGAGAGATTTTCGTCTGGCTCAAATCC</w:t>
      </w:r>
      <w:r>
        <w:rPr>
          <w:rFonts w:ascii="Courier New" w:eastAsia="Times New Roman" w:hAnsi="Courier New" w:cs="Times New Roman"/>
          <w:lang w:val="en-US" w:eastAsia="en-US" w:bidi="ar-SA"/>
        </w:rPr>
        <w:t>TGATCTTTGCTATTGAGGAGATAAACAGAAGTGAAAGCTTGCTCCCAAAACTTTCCCTTGGCTACAAGATTTATGATACCTGTAGCTCAAAATTGTCTTCCATGAGTGCAACTATGGCATTGATGAATAGTTTTGAATTTGCAGGAAGAGACAAATGCAACGGGCAGACTTCTGTACATGCTATCATTGGAGAAACAGAGTCTTCTGCCACAGTGATCTTGACCAGAACCACAGGACCTTTCAAAATTCCAGTGAT</w:t>
      </w:r>
      <w:r>
        <w:rPr>
          <w:rFonts w:ascii="Courier New" w:eastAsia="Times New Roman" w:hAnsi="Courier New" w:cs="Times New Roman"/>
          <w:lang w:val="en-US" w:eastAsia="en-US" w:bidi="ar-SA"/>
        </w:rPr>
        <w:t>AAGTCATGCAGCCTCCTGTGAATGTCTGAGTAGCAGGAAAGAGTATCCGTCATTCTTCAGGACTATTTCTAGTGATTACCATCAAGGTAGAGCACTTGCATACATTGTCAAGCACTTGGGCTGGTCTTGGGTGGGAGCTGTGAACAGTGACAATGACTATGGGAATTATGGAATGGCCATATTTCTTAATACAGCCCATAAAGAGGGAATTTGTGTGGAGTACTCTGAGAAATTCTACAGGACAGAGCCTGAGAAA</w:t>
      </w:r>
      <w:r>
        <w:rPr>
          <w:rFonts w:ascii="Courier New" w:eastAsia="Times New Roman" w:hAnsi="Courier New" w:cs="Times New Roman"/>
          <w:lang w:val="en-US" w:eastAsia="en-US" w:bidi="ar-SA"/>
        </w:rPr>
        <w:t>CTAAAAAAGGTGGTAGACACAATTAAAAAGAGCACTGCAAAAGTTATTGTTGCATTTATTTCATTTCTTGAAATGAGATTACTTGTTGAGCAGTTAAGTGCTGAAAACATTACAGGCCTCCAAATAGTTGGTGTGGAGGGATGGACAACTTCAAAGAGTTTGATTACTCCAAAAACATTAAATGTGCTGAGAGGGTCACTGGGTTTTGCAATGAGAAAAATTTATATTGAAGGCTTTGCAGAATATGTTTTAAAAC</w:t>
      </w:r>
      <w:r>
        <w:rPr>
          <w:rFonts w:ascii="Courier New" w:eastAsia="Times New Roman" w:hAnsi="Courier New" w:cs="Times New Roman"/>
          <w:lang w:val="en-US" w:eastAsia="en-US" w:bidi="ar-SA"/>
        </w:rPr>
        <w:t>CCTTCTGGGACACAGCTTTTCCATGCATACCGAATCAGAGGAATGATTCTTGGGTCATATTAAATTGCAGCAGATATCAGGATCTTCTTGTTCTGAAAAATTACATTGAAGATGTCCCTGAACATAGATTTTCAATAAATGTCTACAACGCAGTTTATGCTGTGGCTCATGCACTGCACAGTCTATTTAAGTGCAAAGAACAAGAGGGTTGTGAAAAAGACCTGTTGACACAACCACAGCAGGTAGTTGATGCTCT</w:t>
      </w:r>
      <w:r>
        <w:rPr>
          <w:rFonts w:ascii="Courier New" w:eastAsia="Times New Roman" w:hAnsi="Courier New" w:cs="Times New Roman"/>
          <w:lang w:val="en-US" w:eastAsia="en-US" w:bidi="ar-SA"/>
        </w:rPr>
        <w:t>GAAAAAAGTCAATTTTACTGTAAAGATGGGAGATCGTGTGTGGTTTGACAGCACTGGTGCAACACTAGCCCAATATGAGGTTGTGAACTGGCAGCAGAACTCTGATGGATCAGTCAATTTTAAAAAAGTGGGATACTATGATGCCTCTCTGCCTCCTGACCAGCGCTTTGTGCTCAACATTAAAGAGATACTTTGGGCAGGAGGAAACCTGAAGGCAAATGGCTTAACATTTATTTGTATTTATTTAAAATCTGTG</w:t>
      </w:r>
      <w:r>
        <w:rPr>
          <w:rFonts w:ascii="Courier New" w:eastAsia="Times New Roman" w:hAnsi="Courier New" w:cs="Times New Roman"/>
          <w:lang w:val="en-US" w:eastAsia="en-US" w:bidi="ar-SA"/>
        </w:rPr>
        <w:t>TGCAGTGAGAGCTGTCCTCCAGGCACCAGGAAGGCTGCACAGAAAGGAAGACCTATCTGCTGTTATGACTGTATTCCATGTGCAGATGGAGAAATCAGTAACGACACAGATTCAAATAACTGCAAGCAGTGTCAAGGGGAATACTGGTCTAATGCTGATAAAAATAAATGTGTTCAAAAGTCGGTAGAGTTTCTGTCATTTACAGAGGTTATGGGTATAGTGCTTGTTTTTTTCTCACTATTTGGAGCAGGATTAA</w:t>
      </w:r>
      <w:r>
        <w:rPr>
          <w:rFonts w:ascii="Courier New" w:eastAsia="Times New Roman" w:hAnsi="Courier New" w:cs="Times New Roman"/>
          <w:lang w:val="en-US" w:eastAsia="en-US" w:bidi="ar-SA"/>
        </w:rPr>
        <w:t>CTGTGCTGGTGGCCATTCTCTTTTACAGCAAGAAGGACACTCCCATAGTAAAAGCCAACAACTCAGAGTTGAGCTTCCTGCTGCTCTTCTCACTGACCCTGTGTTTCCTCTGTTCACTTACTTTCATTGGTCAGCCCACTCAATGGTCATGTATGTTGCGTCACACAGCTTTTGGGATCACTTTTGTCCTTTGTATTTCCTGTGTTTTAGGGAAAACATTACTGGTGTTAATGGCCTTCAAAGCTACACTTCCAGG</w:t>
      </w:r>
      <w:r>
        <w:rPr>
          <w:rFonts w:ascii="Courier New" w:eastAsia="Times New Roman" w:hAnsi="Courier New" w:cs="Times New Roman"/>
          <w:lang w:val="en-US" w:eastAsia="en-US" w:bidi="ar-SA"/>
        </w:rPr>
        <w:t>AAGTAATATCATGAAATGGTTTGGGCCTGTACAACAACGACTAAGTGTTCTTGCTTTTACATTTATACAAGTTTTAATCTGTGTGTTATGGCTATCAATATCTCCACCATTTCCCCACAAAAATATGAAATATTATGAAGAGAAGATCATTCTTGAGTGCAGTTTAGGTTCTACTATAGGTTTCTGGGCTATTTTGGGATATATTGGCCTACTGGCTGCGTTGTGCTTCATTCTGGCTTTTCTGGCTAGGACACTT</w:t>
      </w:r>
      <w:r>
        <w:rPr>
          <w:rFonts w:ascii="Courier New" w:eastAsia="Times New Roman" w:hAnsi="Courier New" w:cs="Times New Roman"/>
          <w:lang w:val="en-US" w:eastAsia="en-US" w:bidi="ar-SA"/>
        </w:rPr>
        <w:t>CCTGATAATTTCAATGAGGCCAAATTCATCACATTCAGTATGCTTATATTTTGTGCTGTATGGATCACTTTTATTCCAGCTTATGTTAGTTCTCCTGGAAAATTCACTGTAGCTGTGGAGATATTTGCCATTTTATCTTCAAGCATTAGTTTACTATTGTGCATTTTTGCACCCAAATGTTATATAATCCTTCTTAAGCCTGAACAAAATACAAAGCAATACATGTTGGGAAAAACAACATCTAAGTTCTAC</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r>
        <w:rPr>
          <w:lang w:val="en-US" w:eastAsia="en-US" w:bidi="ar-SA"/>
        </w:rPr>
        <w:t>&gt;O</w:t>
      </w:r>
      <w:r>
        <w:rPr>
          <w:lang w:val="en-US" w:eastAsia="en-US" w:bidi="ar-SA"/>
        </w:rPr>
        <w:t>lfCg10</w:t>
      </w:r>
    </w:p>
    <w:p w:rsidR="00AD76F1" w:rsidRDefault="00C250AD">
      <w:pPr>
        <w:widowControl/>
        <w:suppressAutoHyphens w:val="0"/>
        <w:spacing w:before="2"/>
        <w:rPr>
          <w:rFonts w:ascii="Times" w:eastAsia="Times New Roman" w:hAnsi="Times" w:cs="Times New Roman"/>
          <w:szCs w:val="20"/>
          <w:lang w:val="en-US" w:eastAsia="en-US" w:bidi="ar-SA"/>
        </w:rPr>
      </w:pPr>
      <w:bookmarkStart w:id="63" w:name="alignmentContent56"/>
      <w:bookmarkEnd w:id="63"/>
      <w:r>
        <w:rPr>
          <w:rFonts w:ascii="Courier New" w:eastAsia="Times New Roman" w:hAnsi="Courier New" w:cs="Times New Roman"/>
          <w:lang w:val="en-US" w:eastAsia="en-US" w:bidi="ar-SA"/>
        </w:rPr>
        <w:t>ATGACCTGCCTTATGTCATACCCCTTTGTCTGTGGTTACAATCAATCATCCGTATTAATTATATTTAGTTATTTAAAAACACTGTATCAGTTCAAACTGTGCTTGAAATTTTCAGTTGATCTCAATGAGGGATTAGGGATGGTTTCCTTTATCTGGACACTCCTGCTTGTTGTTCCTTTACAAGCAAAAGCAGAAAACTCGCTTTGCCGAATGATGGGACAAAATATTAATCCACTGATATCCAAAGAA</w:t>
      </w:r>
      <w:r>
        <w:rPr>
          <w:rFonts w:ascii="Courier New" w:eastAsia="Times New Roman" w:hAnsi="Courier New" w:cs="Times New Roman"/>
          <w:lang w:val="en-US" w:eastAsia="en-US" w:bidi="ar-SA"/>
        </w:rPr>
        <w:t>GGAGAAGTAACCATTGGAGCACTTTTCCCAATCCATAGCATAGAAATATTGCCTTCATTTGAGTTTACAGTAAAACCTCAGCTGCTATCATGCTCCAGTGTAAATCTAAGAGATTTCAGAATGGCTCAGACAATGACCTTTGCCATTGACGAGATTAATAAAAATCAAAGTTTGCTTCCAAATGTTTCTATTGGTTATCGAATTTATGATACATGTGGTTCAAGACTTTCTTCTATGAGTGCAACTATGGCATTGA</w:t>
      </w:r>
      <w:r>
        <w:rPr>
          <w:rFonts w:ascii="Courier New" w:eastAsia="Times New Roman" w:hAnsi="Courier New" w:cs="Times New Roman"/>
          <w:lang w:val="en-US" w:eastAsia="en-US" w:bidi="ar-SA"/>
        </w:rPr>
        <w:t>TGAATGGTAAAGAATTTTCTGCTGAGGATAAATGTAACGGACAGTCTGCCATACATGCCATCATAGGAGAAACTGAGTCTTCTGCTACAGTGATTCTGTCCAGAACTACAGGACCTTTTAAAATACCAGTGATAAGTCACTCAGCCACATGTGAATGTCTTAGCAACAGGAAAAACCATCCCTCTTTCTTTCGAACTATTGCTAGTGATTACCATCAGAGCAGAGCACTTGCATACATAGTCAAGCACTTTGGCTG</w:t>
      </w:r>
      <w:r>
        <w:rPr>
          <w:rFonts w:ascii="Courier New" w:eastAsia="Times New Roman" w:hAnsi="Courier New" w:cs="Times New Roman"/>
          <w:lang w:val="en-US" w:eastAsia="en-US" w:bidi="ar-SA"/>
        </w:rPr>
        <w:t>GTCATGGGTGGGAGCTGTGAACAGTGACAATGACTATGGCAATAATGGAATGGCAATATTTCTAAATACAGCTCAGGAGGAGGGGATTTGTGTTGAGTACTCAGAAAAATTCTATCGAACAGATCCTGAGAAACTTAGAAAAGTAGTAGACACAATTAAAAACAGCACTGCAAAAGTAATTGTTGCATTTCTTACCAGTTTGGAAATGGAAAATTTGCTTCAGGAACTAACTAAAGCTAACATTACAGGACTCCAA</w:t>
      </w:r>
      <w:r>
        <w:rPr>
          <w:rFonts w:ascii="Courier New" w:eastAsia="Times New Roman" w:hAnsi="Courier New" w:cs="Times New Roman"/>
          <w:lang w:val="en-US" w:eastAsia="en-US" w:bidi="ar-SA"/>
        </w:rPr>
        <w:t>ATTATTGGTGTGGAAGCGTGGATAACAGCAAACAGTTTGCTCACTCCAAACAGCTTTCGTGTTCTGGGAGGATCATTGGGGTTTGCAGTACCAAAGGTCAATATTCAAGGTTTTTCAAACTATGTCATAAAAGATTTCTGGGAAACAGCTTTTCCATGCTCAGAGACTGAGATAAATGTATCTCAATATTCATCATTAAGTTGCAATTCTTATGATGACCTGCTTTTGCTGAAAAATTACAATGAAGATGTGCCTG</w:t>
      </w:r>
      <w:r>
        <w:rPr>
          <w:rFonts w:ascii="Courier New" w:eastAsia="Times New Roman" w:hAnsi="Courier New" w:cs="Times New Roman"/>
          <w:lang w:val="en-US" w:eastAsia="en-US" w:bidi="ar-SA"/>
        </w:rPr>
        <w:t>AACAAAGATATGCAAGCAATGTCTATAAAGCAGTTTATGCTGTGGCTCATGCATTACACAGTCTACTTAAATGTAAAGTAAATGAAGGTTGTAAGAAAGACCTGAAAATACAACCTCAGCAGGTAATGATCGCAATACAAATTGACAATGTAAGAGTGATTGCAAAAAGTGACTTGCTCTCCTGTACATCATTTTCTCAGGTTGTTGACACTCTAAAAGAAATAAATTTCACCATAAATATGGGAGATCGTGTGTG</w:t>
      </w:r>
      <w:r>
        <w:rPr>
          <w:rFonts w:ascii="Courier New" w:eastAsia="Times New Roman" w:hAnsi="Courier New" w:cs="Times New Roman"/>
          <w:lang w:val="en-US" w:eastAsia="en-US" w:bidi="ar-SA"/>
        </w:rPr>
        <w:t>GTTTGACAGCACTGGTGCCACAATAGCCCAATATGAAGTCATAAACTGGCAGCAAGGCTCTGATGGATCAATCCAATTTAAAACAGTGGGATACTTTGATGCCTCACTGCCACATGACCAGCGCTTTGTTCTTAACACTGAAATAATGCTT</w:t>
      </w:r>
      <w:bookmarkStart w:id="64" w:name="alignmentContent57"/>
      <w:bookmarkEnd w:id="64"/>
      <w:r>
        <w:rPr>
          <w:rFonts w:ascii="Courier New" w:eastAsia="Times New Roman" w:hAnsi="Courier New" w:cs="Times New Roman"/>
          <w:lang w:val="en-US" w:eastAsia="en-US" w:bidi="ar-SA"/>
        </w:rPr>
        <w:t>TTAAAAATTAAAATTTTTAAATTTGTAAATCATACATCTTTCTATGTAGAACCAAAGTCTGTGTGTAGTGAGAACTGCCCTGCCGGTACCAGGAAGGCTGTACAG</w:t>
      </w:r>
      <w:r>
        <w:rPr>
          <w:rFonts w:ascii="Courier New" w:eastAsia="Times New Roman" w:hAnsi="Courier New" w:cs="Times New Roman"/>
          <w:lang w:val="en-US" w:eastAsia="en-US" w:bidi="ar-SA"/>
        </w:rPr>
        <w:t>AAAGGACGGCCTGTCTGCTGTTATGACTGTATTCCATGTGCAGATGGAGAAATCAGTAATGACACAGATTCAGTTAACTGCAAACAGTGTCCAGGGGAGTACTGGTCTAATGCTGAGAAAAATAGATGTGTGTTAAAGACTGTAGAGTTTCTGTCATTCACAGAAGTTATGGGTATAGTTCTAGTCTTTTTCTCACTCTTTGGAGTAGGATTAACTGTGCTGGTTGCCATTCTATTTTACAGCAAGAAAGAGACTC</w:t>
      </w:r>
      <w:r>
        <w:rPr>
          <w:rFonts w:ascii="Courier New" w:eastAsia="Times New Roman" w:hAnsi="Courier New" w:cs="Times New Roman"/>
          <w:lang w:val="en-US" w:eastAsia="en-US" w:bidi="ar-SA"/>
        </w:rPr>
        <w:t>CCATTGTAAAAGCCAACAACTCAGAGTTGAGCTTCTTGCTGCTCTTCTCATTAACTCTGTGTTTTCTCTGTTCACTTACTTTTATTGGTCGACCGACTGAGTGGTCCTGTATGTTGCGTCATACAACTTTTGGGATCACATTTGTCCTATGCATCTCATGTGTTTTAGGAAAAACAGTAGTGGTGTTAATGGCCTTTAGAGCTACACATCCCGGAAAAGATATTATGAAATGGTTTGGTCCTGTACAACAAAGACT</w:t>
      </w:r>
      <w:r>
        <w:rPr>
          <w:rFonts w:ascii="Courier New" w:eastAsia="Times New Roman" w:hAnsi="Courier New" w:cs="Times New Roman"/>
          <w:lang w:val="en-US" w:eastAsia="en-US" w:bidi="ar-SA"/>
        </w:rPr>
        <w:t>TAGTGTTATTGCACTTACCCTTATACAGGTTCTAATTTGTGTGCTTTGGCTAACAATATCTCCTCCATACCCCTACAAAAATATGAAATATTTTAAGGAAAAGACCATTCTTGAGTGCAATTTGGGTTCTACTATAGGTTTTTCTGCTGTCCTAGGTTACATTGGTTTGTTGGCTGTCCTGTGCTTTTTCTTGGCTTTTCTGGCTCGCACACTACCTGATAAATTCAATGAAGCGAAATTCATCACATTCAGCATG</w:t>
      </w:r>
      <w:r>
        <w:rPr>
          <w:rFonts w:ascii="Courier New" w:eastAsia="Times New Roman" w:hAnsi="Courier New" w:cs="Times New Roman"/>
          <w:lang w:val="en-US" w:eastAsia="en-US" w:bidi="ar-SA"/>
        </w:rPr>
        <w:t>CTCATATTCTGTGCTGTGTGGATCACATTTATCCCATCATATGTCAGCTCTCCTGGAAAATTGACAGTAGCTGTGGAGATATTTGCAATTTTAGCTTCAAGCTTTGGTTTATTATTTTGCATTTTTGCTCCAAAATGTTATGTCATTCTGCTTAAACCAGAACAAAACACAAAACAACATATTATGGGAAAGATTTCATCAAAATCTTAC</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65" w:name="alignmentContent17"/>
      <w:bookmarkEnd w:id="65"/>
      <w:r>
        <w:rPr>
          <w:lang w:val="en-US" w:eastAsia="en-US" w:bidi="ar-SA"/>
        </w:rPr>
        <w:t>&gt;OlfCg11</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ATGTCAGAATCACTCATCCATACTCATTATGG</w:t>
      </w:r>
      <w:r>
        <w:rPr>
          <w:rFonts w:ascii="Courier New" w:eastAsia="Times New Roman" w:hAnsi="Courier New" w:cs="Times New Roman"/>
          <w:lang w:val="en-US" w:eastAsia="en-US" w:bidi="ar-SA"/>
        </w:rPr>
        <w:t>TTATAAAAGTTGTCATATTGTATTAAGTCAGGTGCATTTGGCTCCATTAAACAGAATTGTTTCAATGTCTGTCTTTCTATACACTGTGCTTATCTTTATATTTTATACAAAGGCAGAGAATCCTCTTTGTCAAATGATGGGAAATCCTAAATTTCCGCTGCTATCTAAGGATGGAGATGTAAATATCGGAGCAATTTTTTCAGTCCACAGCACAGAGATATTAACTTCATTTACATATACACAAAAACCCCAGCTT</w:t>
      </w:r>
      <w:r>
        <w:rPr>
          <w:rFonts w:ascii="Courier New" w:eastAsia="Times New Roman" w:hAnsi="Courier New" w:cs="Times New Roman"/>
          <w:lang w:val="en-US" w:eastAsia="en-US" w:bidi="ar-SA"/>
        </w:rPr>
        <w:t>CTATCATGTTCAAGTGTGAGTTTAAGAGATTTTCGAATGGTTCAGACCATGATTTATGCCATTGAGGAGATTAATAGAAGTTTAGGTTTGTTACCAAATATTACAGTTGGCTACCAAATTTATGATGCATGTGGTTCCAGACTGTCTGCTATGAGTGCAACTATGGCATTGATGAATGGTCCAGAATTTACATGGAGAGACAGATGCACTGGGCAGTCTCCTATACATGCTATAATAGGAGAAACAGAGTCTTCTG</w:t>
      </w:r>
      <w:r>
        <w:rPr>
          <w:rFonts w:ascii="Courier New" w:eastAsia="Times New Roman" w:hAnsi="Courier New" w:cs="Times New Roman"/>
          <w:lang w:val="en-US" w:eastAsia="en-US" w:bidi="ar-SA"/>
        </w:rPr>
        <w:t>CTACAGTGATTCTTTCCAGAACTACTGGACCTTTTAAAATTCCGGTGATAAGTCCCTCAGCCACGTGTGAATGTCTCAGCAATAGGAAAGAATACCCCTCTTTCTTTCGAACTATTGCTAGTGATTACCACCAGAGCAGAGCACTTGCATACATAGTCAAGCATTTTGGGTGGTCTTGGGTGGGAGCTGTGAACACGGATAATGACTATGGAAACAATGGAATGACAACCTTTCTCAATACAGCTCAGGAGGAAGG</w:t>
      </w:r>
      <w:r>
        <w:rPr>
          <w:rFonts w:ascii="Courier New" w:eastAsia="Times New Roman" w:hAnsi="Courier New" w:cs="Times New Roman"/>
          <w:lang w:val="en-US" w:eastAsia="en-US" w:bidi="ar-SA"/>
        </w:rPr>
        <w:t>AATTTGTGTGGAGTACTCTGTAAAATTTTACCGAACAGAACCAGAAAAACTCCAAAAAGTTGTTGAGACAATAAAGAAAGGAACCGCCAAAGTCATTGTTGCATTTCTTACCAGTTCTGAAATGTACAATCTACTTGAACAACTTAGTATTCAGAACATTACAGGTCTCCAAATGATTGGAGTCGAGGGATGGATAACTGCAAAGAGTTTAATTACGCCAAACAGTTTTCATGTGCTTGGAGGGTCGCTGGGATTT</w:t>
      </w:r>
      <w:r>
        <w:rPr>
          <w:rFonts w:ascii="Courier New" w:eastAsia="Times New Roman" w:hAnsi="Courier New" w:cs="Times New Roman"/>
          <w:lang w:val="en-US" w:eastAsia="en-US" w:bidi="ar-SA"/>
        </w:rPr>
        <w:t>GCTGTGAGAAAAACTGCTATTGAAGGATTTGCAGATTATGTCATAAAATCATTCTGGGAAACAGCTTTTCCATGCACAATGACAATTGGGAATTCTTCCCAATATTCTTTAAGTTGTGGTATATATCAGGATCTACTGTTGCTAAAGAACTACAATGAAGATGTACCTGAACAAAGATATTCAACCAATGTCTACAAAGCAGTATATGCTGTAGCTCATTCACTACACAGTCTACTCAAATGCAAAGAAGACGGCT</w:t>
      </w:r>
      <w:r>
        <w:rPr>
          <w:rFonts w:ascii="Courier New" w:eastAsia="Times New Roman" w:hAnsi="Courier New" w:cs="Times New Roman"/>
          <w:lang w:val="en-US" w:eastAsia="en-US" w:bidi="ar-SA"/>
        </w:rPr>
        <w:t>GTAAAAAAGGTCTTGCAATACAACCACAGCAGGTTGTTGGGGCTCTGAAAAAGATTAATTTCACACTTAAACTGGGAGATATTGTGTCATTTGACAGCACTGGTGCCACAGTAGCCCAATATGAAGTTGTGAACTGGCAGAAGGATGCAAATGAATCAATTAAGTTTAAACCAATTGGGTACTATGATGCCTCACTGCCTCCTCACCAGCGATTTGTGCTTCACACTGAAAACATAATCTGGGCTGGAGGACAACT</w:t>
      </w:r>
      <w:r>
        <w:rPr>
          <w:rFonts w:ascii="Courier New" w:eastAsia="Times New Roman" w:hAnsi="Courier New" w:cs="Times New Roman"/>
          <w:lang w:val="en-US" w:eastAsia="en-US" w:bidi="ar-SA"/>
        </w:rPr>
        <w:t>GGATAGGCCCAGGTCTGTGTGCAGCGAGAGCTGTCCTCCAGGCTCTAGGAAGGCTGCTCAGAAAGGGAGGCCTGTCTGCTGTTATGACTGTATCCCATGTGCAGAAGGAGAAATAAGTAATCAGACAGATTCAAATAACTGCAAACAATGTCCAGGGGAATATTGGTCTAATGCTGAGAAAAATAAATGTGTTTTAAAGGATGTAGAATTTCTGTCTTTCACAGAAATTATGGGTATAGTTCTAGTCATCTTCTCA</w:t>
      </w:r>
      <w:r>
        <w:rPr>
          <w:rFonts w:ascii="Courier New" w:eastAsia="Times New Roman" w:hAnsi="Courier New" w:cs="Times New Roman"/>
          <w:lang w:val="en-US" w:eastAsia="en-US" w:bidi="ar-SA"/>
        </w:rPr>
        <w:t>CTGTTTGGTGCAGTATTAACTGCGCTAATGGCCATCCTGTTTTACCGTAAGAAAGACACTCCAATAATAAAGGCCAACAACTCAGAGCTGAGCTTCCTGTTGCTCTTCTCATTGATTCTATGTTTTCTGTGTTCTCTTACTTTCATTGGTCGCCCCACTGAGTGGTCCTGTATGTTGCGTCACACTGCATTTGGAATCACTTTTGTCCTGTGTATATCCTGTGTTCTGGGGAAAACAATAGTGGTGTTAATGGCCT</w:t>
      </w:r>
      <w:r>
        <w:rPr>
          <w:rFonts w:ascii="Courier New" w:eastAsia="Times New Roman" w:hAnsi="Courier New" w:cs="Times New Roman"/>
          <w:lang w:val="en-US" w:eastAsia="en-US" w:bidi="ar-SA"/>
        </w:rPr>
        <w:t>TCAAAGCTGCACTTCCAGGAAATAATATCATGAAGTGGTTTGGTCCTGTACAACAACGACTAAGTGTATTTGCTTTGACACTTATACAGGTTCTTATATGTGTGCTGTGGCTAACAATGTCACCCCCATTTCCCCACAAAAATTTAAAATATTATCAAGAAAAGATTGTTCTTGAGTGCAATTTGGGTTCTAATATAGGTTTCTGGGCTGTGCTTGGTTATATTGGCCTACTTGCTGTCTTGTGTTTTATTCTTGC</w:t>
      </w:r>
      <w:r>
        <w:rPr>
          <w:rFonts w:ascii="Courier New" w:eastAsia="Times New Roman" w:hAnsi="Courier New" w:cs="Times New Roman"/>
          <w:lang w:val="en-US" w:eastAsia="en-US" w:bidi="ar-SA"/>
        </w:rPr>
        <w:t>TTTTCTGGCTCGCAAACTGCCTGATAACTTCAATGAAGCCAAATTTATAACATTCAGTATGCTCATATTCTGTGCAGTATGGATCACATTTATTCCAGCTTATGTCAGTCCTCCTGGGAAATTTACTGTAGCTGTGGAGATATTTGCCATATTAGCCTCAAGTTTTGGTTTACTATTCTGCATTTTTGTACCTAAATGTTACATAATCCTGTGTAAACCTGAAAAAAACACAAAGCAACATCTGATGGGAAAGGTT</w:t>
      </w:r>
      <w:r>
        <w:rPr>
          <w:rFonts w:ascii="Courier New" w:eastAsia="Times New Roman" w:hAnsi="Courier New" w:cs="Times New Roman"/>
          <w:lang w:val="en-US" w:eastAsia="en-US" w:bidi="ar-SA"/>
        </w:rPr>
        <w:t>TTGATG</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66" w:name="alignmentContent18"/>
      <w:bookmarkEnd w:id="66"/>
      <w:r>
        <w:rPr>
          <w:lang w:val="en-US" w:eastAsia="en-US" w:bidi="ar-SA"/>
        </w:rPr>
        <w:t>&gt;OlfCg12</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TCAGTCTTTTTTTGCACACTTCTAATTTTCTTTCAACTTTATGCAAAGGCAGAAAAGCCTATTTGCATCATGATGGGAGACCCTAAGTATCCGCTGCTATCCAAGGAGGGGGACATTTCTATTGGAGCAGTTTTTCCAGTCCACAGCATAGAGACATTACCCTTGTTTAAGTTTACGCAAAAACCTCAGCTTTTATCATGCTCAAGTGTGAGTATAAGAGACTTTCGAATGGCTCA</w:t>
      </w:r>
      <w:r>
        <w:rPr>
          <w:rFonts w:ascii="Courier New" w:eastAsia="Times New Roman" w:hAnsi="Courier New" w:cs="Times New Roman"/>
          <w:lang w:val="en-US" w:eastAsia="en-US" w:bidi="ar-SA"/>
        </w:rPr>
        <w:t>AATTATGGCATTTGCCATTGAGGAGATTAACAGAAATGAAAGTTTGCTCCCAAATGTTTCACTTGGTTACCAAATTTATGACACCTGTGGTTCAGGATTGTCTTTGATGGGTGCAAACATGGCATTGATGAATGTTCAAGAATTTGCATCAAGAGGTAGCTGCAATGGACAGTCTCCAGTACATGCTATCATAGGTGAAACAGAGTCTTCCAATACAGTGATTTTGTCAAGAACTACAGGACCTTTTAAAATTCCA</w:t>
      </w:r>
      <w:r>
        <w:rPr>
          <w:rFonts w:ascii="Courier New" w:eastAsia="Times New Roman" w:hAnsi="Courier New" w:cs="Times New Roman"/>
          <w:lang w:val="en-US" w:eastAsia="en-US" w:bidi="ar-SA"/>
        </w:rPr>
        <w:t>GTGATAAGTCCCTCTGCATCATGCGAGTGTCTCAGTAATAGAAAAGAATACCCCTATTTTTTTAGAACTATTGCTAGTGATTACCACCAGAGCAGAGCACTTGCTTACATAATCAAATATTTTGGCTGGTCTTGGGTGGGAGCTGTGAACAGTGACAATGACTATGGAAACCATGGAATGGCTATATTTCTAAGTACAGCAGAGAAAGAGGGGGTTTGCGTGGAGTACTCTGTGAAATTCCAGAGAACAGAGCCAG</w:t>
      </w:r>
      <w:r>
        <w:rPr>
          <w:rFonts w:ascii="Courier New" w:eastAsia="Times New Roman" w:hAnsi="Courier New" w:cs="Times New Roman"/>
          <w:lang w:val="en-US" w:eastAsia="en-US" w:bidi="ar-SA"/>
        </w:rPr>
        <w:t>AGAAACTGAAAAAGGTGGTAGATACAATAAAAAAAGGCACTTCAAAAGTGATTGTTGCATTTCTTACTGAATTTGAGATGAAAAATCTACTTGAATATTTAATTATTCAGAATGTAACAGGTCTACAAGTAATTGGTGTGGAGGCATGGATAACAGCAAACAGTATGATCAAACCAAATAGTTTTCATGTGCTGGGAGGGTCACTGGGGTTTGCAGTAAAAAAACTCAATATTGAAGGTTTTGAAGATTATGTCAC</w:t>
      </w:r>
      <w:r>
        <w:rPr>
          <w:rFonts w:ascii="Courier New" w:eastAsia="Times New Roman" w:hAnsi="Courier New" w:cs="Times New Roman"/>
          <w:lang w:val="en-US" w:eastAsia="en-US" w:bidi="ar-SA"/>
        </w:rPr>
        <w:t>CAAAGCATTCTGGGAAACAGCTTTTCCATGCTCACAGACTTCACAGAAAGAAAATTCTCAATATAAATTAATTTGCAACATATATCGAGATCTTCTTGTACTGAAAAATGACAATAAAGATGTACCTGAACAAAGATATGCTAGCAATGTCTACAAAGCTGTTTATGCTGTCGCTCATTCACTACACAACATATTAAAGTGTAGAGAAAATGGAGCATGTGAAACAGACATGAAAATACAACCTCAGCAGGTGGTT</w:t>
      </w:r>
      <w:r>
        <w:rPr>
          <w:rFonts w:ascii="Courier New" w:eastAsia="Times New Roman" w:hAnsi="Courier New" w:cs="Times New Roman"/>
          <w:lang w:val="en-US" w:eastAsia="en-US" w:bidi="ar-SA"/>
        </w:rPr>
        <w:t>GAGGCTCTGCGAAAGGTAAATTTCACCATTAAGATGGGGGACTGTGTGTGGTTTGACAGCACTGGTGCAGTTGTAGCTCAATATGAAGTTGTAAACTGGCAGCCAGACTATAATGGATCGATACAATTCAAACCAGTGGGGTACTATGATGCTTCACTGCCCCCTAATCAGCGCTTTGTGATCAACACTGAAAACATAATCTGGGCTGGAGGACAGCTAAAGAAGCCGAGGTCTGTGTGCAGTGAAAACTGTCCTC</w:t>
      </w:r>
      <w:r>
        <w:rPr>
          <w:rFonts w:ascii="Courier New" w:eastAsia="Times New Roman" w:hAnsi="Courier New" w:cs="Times New Roman"/>
          <w:lang w:val="en-US" w:eastAsia="en-US" w:bidi="ar-SA"/>
        </w:rPr>
        <w:t>CAGGCACTAGAAAGGCTGTTCAGAAAGGAAGACCTGTCTGCTGTTATGATTGTATTCCATGTGCAGAAGGAGAAATCAGTAATGAAACAGATTCAAATAACTGCAAGCAGTGTCCAGGGGAATACTGGTCTAATGCTGAGAAAAATAAATGTGTGTTAAAGGCTGTAGAGTTCCTGTCATTCAAAGAACTAATGGGTATAGTTCTAGTCTTTTTCTCACTGTTAGGCGCAGGATTAACCACACTAGTTGCTATTCT</w:t>
      </w:r>
      <w:r>
        <w:rPr>
          <w:rFonts w:ascii="Courier New" w:eastAsia="Times New Roman" w:hAnsi="Courier New" w:cs="Times New Roman"/>
          <w:lang w:val="en-US" w:eastAsia="en-US" w:bidi="ar-SA"/>
        </w:rPr>
        <w:t>GTTTTATAGCAAGAAGGACACTCCAATAGTAAAAGCCAACAACTCAGAGCTGAGCTTCCTGCTACTCTTTTCATTGATGCTATGTTTTCTCTGTTCTCTTACTTTCATTGGTCGCCCCACTGAATGGTCCTGTATGTTGCGCCACACAGCATTTGGGATCACTTTTGTCCTCTGTATCTCCTGTGTTCTGGGGAAAACCATAGTGGTGTTAATGGCCTTTAAGGCTACTCTACCAGGTAGTGATGTTATGAAATGG</w:t>
      </w:r>
      <w:r>
        <w:rPr>
          <w:rFonts w:ascii="Courier New" w:eastAsia="Times New Roman" w:hAnsi="Courier New" w:cs="Times New Roman"/>
          <w:lang w:val="en-US" w:eastAsia="en-US" w:bidi="ar-SA"/>
        </w:rPr>
        <w:t>TTTGGTCCTATACAACAACGACTCAGTGTTCTTGTGATTACAATTGTACAAGTTCTTATCTGTGTGCTTTGGCTAGCAGTATCTCCTCCATTGCCCTACAAAAATACGAAATATTTCAAAGAAAAAATTATTCTTGAGTGCAGTCTGGGTTCTACTATAGGTTTTTCTGCTGCACTAGGTTATATAGGTCTTCTGGCTATCCTGTGTTTCATTTTGGCTTTTCTGGCTCGCACACTGCCTGATAAATTCAATGAAG</w:t>
      </w:r>
      <w:r>
        <w:rPr>
          <w:rFonts w:ascii="Courier New" w:eastAsia="Times New Roman" w:hAnsi="Courier New" w:cs="Times New Roman"/>
          <w:lang w:val="en-US" w:eastAsia="en-US" w:bidi="ar-SA"/>
        </w:rPr>
        <w:t>CAAAATTCATCACATTCAGTATGATCATATTCTGTGCTGTATGGATCACATTTATCCCTTCTTATTTAAGTTCTCCTGGAAAACTGACTGTAGCAGTAGAGATATTTGCCATTTTAGCTTCAAGTTTTGGTTTATTATTTTGCATATTTTTACCAAAATGTTATATAATCATGTGCAAGCCTGAACAGAATACAAAGCTGCATATTATTGGTAAGCTCAACAAA</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67" w:name="alignmentContent19"/>
      <w:bookmarkEnd w:id="67"/>
      <w:r>
        <w:rPr>
          <w:lang w:val="en-US" w:eastAsia="en-US" w:bidi="ar-SA"/>
        </w:rPr>
        <w:t>&gt;OlfCh1</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TTTGGTTTTGGATTTTTAC</w:t>
      </w:r>
      <w:r>
        <w:rPr>
          <w:rFonts w:ascii="Courier New" w:eastAsia="Times New Roman" w:hAnsi="Courier New" w:cs="Times New Roman"/>
          <w:lang w:val="en-US" w:eastAsia="en-US" w:bidi="ar-SA"/>
        </w:rPr>
        <w:t>TGCTCTGCAGCATTAAAGCCAAGGAGGTAGAGTCAAATTGCAATATGATAGGCAAACCAGAGAACCCTCTACTCTCCCAGGATGGAGATATTATCATTGGAGGGGCTTTTTCAATACACAACAAAATAAATTTAATAATACCATCATTTACAGAAAAACCTCATCATCTAATGTGCACCAGCCTGAATTTGAGAGAACTCCACTTTGCTCAAACCATGATCTTTGCAATTGAAGAAATTAACAGCAAGAGAAGCCT</w:t>
      </w:r>
      <w:r>
        <w:rPr>
          <w:rFonts w:ascii="Courier New" w:eastAsia="Times New Roman" w:hAnsi="Courier New" w:cs="Times New Roman"/>
          <w:lang w:val="en-US" w:eastAsia="en-US" w:bidi="ar-SA"/>
        </w:rPr>
        <w:t>ACTTCCAAACATTTCAATTGGATACCAAATATTTGACAGCTGTGGTTCCACATTAGCCTCTATGAGGTCATCAATGGCTTTGATAAATGGCCAGGAGCTGACAGCAGAACATACCTGCTCTGGAAAACCAGCAGTTAAAGCCATTATTGGAGAATCTGAGTCTTCCACAACTATTGTACTGTCTAGAGCAGCAGGGCCATTCAACATTCCCGTGATTAGCCATTTTGCTACTTGTGCCTGCCTGAGCAGTAGAAAG</w:t>
      </w:r>
      <w:r>
        <w:rPr>
          <w:rFonts w:ascii="Courier New" w:eastAsia="Times New Roman" w:hAnsi="Courier New" w:cs="Times New Roman"/>
          <w:lang w:val="en-US" w:eastAsia="en-US" w:bidi="ar-SA"/>
        </w:rPr>
        <w:t>CAGTTTCCATCTTTCTTCAGAACTATTCCAAGTGATTACTACCAGAGCAGAGCACTGGCACAGTTAGTGAAACACTTCGGGTGGACCTGGATTGGAGCAGTAAGAAGTGACAATGACTATGGAAACAATGGCATGGCAACATTTGTAGAGGTAGCTGAGAAAGAAGGAGTGTGTATTGAGTATTCAGAGGCCATATCAAGGACAAATTCCAAAGACAAGATTGCCAAGGTTGTTGAAGTAATAAAAAAAGGCACTG</w:t>
      </w:r>
      <w:r>
        <w:rPr>
          <w:rFonts w:ascii="Courier New" w:eastAsia="Times New Roman" w:hAnsi="Courier New" w:cs="Times New Roman"/>
          <w:lang w:val="en-US" w:eastAsia="en-US" w:bidi="ar-SA"/>
        </w:rPr>
        <w:t>CTAAAGTTCTCATGGCATTTCTGGCACAGGGTGAAATGGATGTGTTGTTGGAAGAGCTTATCAGGCAAAATGTCGTTGGACTACAGTGGGTTGGCAGTGAATCTTGGATTACATCAAGTTACTTGGCAACTGAAAGAACTTTAAACATCCTTGGTGGTGCAATTGGCTTTACAATTATCAAGTCAAAAATTCCCGGCCTGAAAGAATTCCTACTTAAAGTTGGTCCATCCCAGAACCTTTCAAATGCTCTTCTTGG</w:t>
      </w:r>
      <w:r>
        <w:rPr>
          <w:rFonts w:ascii="Courier New" w:eastAsia="Times New Roman" w:hAnsi="Courier New" w:cs="Times New Roman"/>
          <w:lang w:val="en-US" w:eastAsia="en-US" w:bidi="ar-SA"/>
        </w:rPr>
        <w:t>GGAATTTTGGGAGATGGTGTTTGGTTGTTGTCTCTCTCCTACAGTCTGCCCTAATTCTGAGCATGCAACATTTTGTGATGGATCTGAAAATCTAACCAATGTTAGTAATGCGTTCACAGACGTTTCTGAGCTAAGGATTTCAAATAATGTTTATAAGGCAGTCTATGCTATCGCTTATGCACTGCATAACACAATAACTTGCAAAAACTCAAATGGTGGAAATGAAAACATAACATGTGGAGATGTGGATTTATTG</w:t>
      </w:r>
      <w:r>
        <w:rPr>
          <w:rFonts w:ascii="Courier New" w:eastAsia="Times New Roman" w:hAnsi="Courier New" w:cs="Times New Roman"/>
          <w:lang w:val="en-US" w:eastAsia="en-US" w:bidi="ar-SA"/>
        </w:rPr>
        <w:t>GTTTCCAGCCAAGTCCTGCATTCACTTCAAAATGTCAATTTCACAATGGACTCAGGTGAGACAGTGTACTTTGACAAAAATGGGGATCCTATGGCAAAATATGAGCTAGTAAACTGGCAGAAAAATGGAGCAGGGGAAACAAAGTTCATCACTGTAGGACAATATGATGCCTCGCTATCCAGTGAACAGCAGTTTGTCATTAATTCGTTCGATATAATTTGGGCAGGAGACAGTCCCACGAAACCAATCTCAGTGT</w:t>
      </w:r>
      <w:r>
        <w:rPr>
          <w:rFonts w:ascii="Courier New" w:eastAsia="Times New Roman" w:hAnsi="Courier New" w:cs="Times New Roman"/>
          <w:lang w:val="en-US" w:eastAsia="en-US" w:bidi="ar-SA"/>
        </w:rPr>
        <w:t>GCACTGAGAGCTGCCAGCCAGGATTCAGGCAAGCTGTGATAAAAGGAAGACCAGTATGCTGCTTTGAATGTTTGCAGTGCCCAGCTGGAGAAATTAGCAATACTACTGATTCAGCTGAATGCATCAAATGTCCATTAGAATACTGGTCAAATAAAAACCACAGCATCTGTGTTCTCAAAAAGGTGGAATTCCTTTCATTTGAGGAAAACATGGGAATTCTTTTGACTGCATTCTCATTAACTGGGGTTACTTTAAC</w:t>
      </w:r>
      <w:r>
        <w:rPr>
          <w:rFonts w:ascii="Courier New" w:eastAsia="Times New Roman" w:hAnsi="Courier New" w:cs="Times New Roman"/>
          <w:lang w:val="en-US" w:eastAsia="en-US" w:bidi="ar-SA"/>
        </w:rPr>
        <w:t>AATTGCAGTTGCGATAGTGTTTTACAAATTTATAGACACACCTCTTGTGAAGGCCAGCAATACAGAACTGAGCTTTTTGTTGCTTTTTTCATTGTCTCTGTGCTTTCTCTGTTCACTTACTTTCATTGGTCGGCCCACTGAGGGGTCCTGTATGTTGCGTCATTCATCATTTGGGGTCACTTTCGCTCTTTGTATGTCTTGTGTTCTGACAAGAACAATAGCCGTGGTAATGGCCTTCAAGACCACAGTGCCTGGT</w:t>
      </w:r>
      <w:r>
        <w:rPr>
          <w:rFonts w:ascii="Courier New" w:eastAsia="Times New Roman" w:hAnsi="Courier New" w:cs="Times New Roman"/>
          <w:lang w:val="en-US" w:eastAsia="en-US" w:bidi="ar-SA"/>
        </w:rPr>
        <w:t>TCAGGGCTTCCTCATTGTTCATTACCTTTACAAAGAATTAGTGTTTTCTGTTGCACTGTTTTTCAGGTGATGATATGTATCCTGTGGCTGGCACTGGCCCGTCCAATGCCATATAAAAATAGCATGTATTCATTAGATAAAGTTATACTTGAATGTGATTTAGGTTCGGCTATAGGTTTCTGGGCTGTGCTGGGTTATATTGGATTGTTATCGGTGTTGTGTTTCTTTTTGGCTTTTCTGGCTAGAAAACTGCCCG</w:t>
      </w:r>
      <w:r>
        <w:rPr>
          <w:rFonts w:ascii="Courier New" w:eastAsia="Times New Roman" w:hAnsi="Courier New" w:cs="Times New Roman"/>
          <w:lang w:val="en-US" w:eastAsia="en-US" w:bidi="ar-SA"/>
        </w:rPr>
        <w:t>ATAATTTCAACGAAGCCAAATTTATTACATTCAGTATGGTCATATTCTGTGCTGTTTGGATCACATTTATACCAGCATATATCAGTTCTCCTGGAAAACTTACAGTAGCTGTTGAAATATTTGCCATTTTAGCTTCTACTTTTGGTTTGCTGTTCTGTATATTTACACCAAAATGCTACATTATCATATTCAAGCCAGAACAAAACACAAGGAAACATATCATGGGCAAAACT</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68" w:name="alignmentContent20"/>
      <w:bookmarkEnd w:id="68"/>
      <w:r>
        <w:rPr>
          <w:lang w:val="en-US" w:eastAsia="en-US" w:bidi="ar-SA"/>
        </w:rPr>
        <w:t>&gt;OlfCj1</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CTGTTGCTTG</w:t>
      </w:r>
      <w:r>
        <w:rPr>
          <w:rFonts w:ascii="Courier New" w:eastAsia="Times New Roman" w:hAnsi="Courier New" w:cs="Times New Roman"/>
          <w:lang w:val="en-US" w:eastAsia="en-US" w:bidi="ar-SA"/>
        </w:rPr>
        <w:t>CAACCATTTTGACGACTATTGCCTGTACTCTGAGTGCTGCAGAACCAGAATGCGAAGCTTATATGACAGATGAACTCCTTTATTTCTCAAAAGAAGGTAATGTCTCTATTGGGGGTGTTTTTTCATTCCACCAAAATCCAGTTGGAGTAAATCCAACACTCAGAACTAATCCAGGAAACATCAGATGCAATGGACTTGATCCTGGGGAACTGCAATATGCAATCACAATGATTTTTGCCATTGAGGAAATAAACAA</w:t>
      </w:r>
      <w:r>
        <w:rPr>
          <w:rFonts w:ascii="Courier New" w:eastAsia="Times New Roman" w:hAnsi="Courier New" w:cs="Times New Roman"/>
          <w:lang w:val="en-US" w:eastAsia="en-US" w:bidi="ar-SA"/>
        </w:rPr>
        <w:t>TAGAACTGACCTACTTCCTGGCTTTATACTTGGCTACCGCATTTATGACTCTTGCCCAAGTATCCCTCTCTCTGTTGGAGCATCATTAACTCTGATGAATGGGCAAATGGAGACTAAAAAAAGCTGTGCAAGTCCATCTGCTGTGCAAGCTGTGATTGGAGAAACTACATCAACATCCACCATAGACATCGCAAGGACTATTGGTCCATTTAAAATTCCAGTGCTTAGCCATTCAGCAACCTGTGCATGTCTCAGT</w:t>
      </w:r>
      <w:r>
        <w:rPr>
          <w:rFonts w:ascii="Courier New" w:eastAsia="Times New Roman" w:hAnsi="Courier New" w:cs="Times New Roman"/>
          <w:lang w:val="en-US" w:eastAsia="en-US" w:bidi="ar-SA"/>
        </w:rPr>
        <w:t>AATAGACAGCAATATCCATCTTTCTTCAGGACCATTCCAAGTGATTACTACCAGAGCAGAGCACTGGTTAAACTGGTCACCTATTTTGGCTGGAAGTGGGTTGGAGCTGTAAGAAGCATGGGAGATTATGGTAACAATGGAATGGCCACTTTTCTAGAAGCAGCTGAGAAAGAGGGTATCTGTGTCGAATACTCTGTGTCCATTTACAGAACAAATTCAAGAGAGAAGATTTTGGAGGTTACAGACATAATTAAAA</w:t>
      </w:r>
      <w:r>
        <w:rPr>
          <w:rFonts w:ascii="Courier New" w:eastAsia="Times New Roman" w:hAnsi="Courier New" w:cs="Times New Roman"/>
          <w:lang w:val="en-US" w:eastAsia="en-US" w:bidi="ar-SA"/>
        </w:rPr>
        <w:t>AATCAACATCTAAAGTCATAGTGGCTTTTGCAGATGGCAACGATTTGGACATGCTGATTAAAGAGCTTTATTACCAAAATGTAACTGGTTATCAGTGGGTTGGAAGTGAGGGTTGGATCACGTACAGATTTCTAGCAACTGCGATTAACTATGCTGTGGTTGGGGGGGCAATAGGTTTTGCTGTGCCAAACGCTTATATTCCTGGGTTAAAGGAGTTTATTACAGGTAGCCAGCCTTCTTTGAGACCAGGCAACAC</w:t>
      </w:r>
      <w:r>
        <w:rPr>
          <w:rFonts w:ascii="Courier New" w:eastAsia="Times New Roman" w:hAnsi="Courier New" w:cs="Times New Roman"/>
          <w:lang w:val="en-US" w:eastAsia="en-US" w:bidi="ar-SA"/>
        </w:rPr>
        <w:t>AGGACTGGTTGAACTTTGGGAAAGTGTGTTTGACTGCACTTTAAATTCACAAACACACAATGCCTCCAAGATATGCAATGGGCAGGAGTCCTTAGCAAATATAAATACACGTTTTACAGATGTGTCTGATGCTAGTCTTTTAAACAATGTCTACAATGCAGTCTACGCCGTTGCTCATGCTGTTGAAGAACTGCTGACTTGTGAGAAAGGGAAGGGGCCATTCCACAAAAAAACATGTGCAGAGAAAGGGAAAATA</w:t>
      </w:r>
      <w:r>
        <w:rPr>
          <w:rFonts w:ascii="Courier New" w:eastAsia="Times New Roman" w:hAnsi="Courier New" w:cs="Times New Roman"/>
          <w:lang w:val="en-US" w:eastAsia="en-US" w:bidi="ar-SA"/>
        </w:rPr>
        <w:t>CAGCCTTGGCAGGTGTGTACTACTAAAAGTCATTCTCTGTTATTCAAAGGCTATGGGTATTCAGGTGGAAACTGTTTTATGCAGGTGCTGTATTATCTAACTCAGGTGAACTTTACGACCAAAAATGGAGAAAATGTTCACTTTGACAAACATGGTGACCCAGTTGCACGTTACACACTGGTTAATTGGCAGATGAGCTATGAAGGAATAATAACATTTGAATCCATTGGCTTGTATGACGCATCCAAGCCAGAGG</w:t>
      </w:r>
      <w:r>
        <w:rPr>
          <w:rFonts w:ascii="Courier New" w:eastAsia="Times New Roman" w:hAnsi="Courier New" w:cs="Times New Roman"/>
          <w:lang w:val="en-US" w:eastAsia="en-US" w:bidi="ar-SA"/>
        </w:rPr>
        <w:t>GACAAGAGATTCAAATGAGAGATGATATTGAGGCAATCTGGGCAGGAAACCAGAAAAAAGTGCCTCTGTCTGTGTGCAGTGAGACTTGCCTTCCAGGCACTCGACAAGCTTTTGTGAAAGGAAAACCTATTTGCTGCTTCGACTGCATTGACTGTGCAGATGGAGAGTTCAGCAACACCACAAATGCAGTTACATGCATACCATGCCCTCTTGAGTACAAATCAAATGGGAATAGAACACAATGTGTCCTCAAAAA</w:t>
      </w:r>
      <w:r>
        <w:rPr>
          <w:rFonts w:ascii="Courier New" w:eastAsia="Times New Roman" w:hAnsi="Courier New" w:cs="Times New Roman"/>
          <w:lang w:val="en-US" w:eastAsia="en-US" w:bidi="ar-SA"/>
        </w:rPr>
        <w:t>CATTGAATTCCTGACATTTAATGAAGTAATGGGTAATATACTTGTAACATTTTCTATGTGTGGTGGATGTCTCACAATCACAGTAGGGCTGATTTTTTTCTACCACAGACACACACCAATTGTCAGAGCCAACAACTCAGAGCTGAGCTTCCTGCTGCTTTTCTCGCTCACTTTGTGTTTTCTGTGTTCTCTTACTTTCATCGGTCAGCCCACTGAATGGTCCTGTATGTTGCGTCACACAGCATTTGGGATCACT</w:t>
      </w:r>
      <w:r>
        <w:rPr>
          <w:rFonts w:ascii="Courier New" w:eastAsia="Times New Roman" w:hAnsi="Courier New" w:cs="Times New Roman"/>
          <w:lang w:val="en-US" w:eastAsia="en-US" w:bidi="ar-SA"/>
        </w:rPr>
        <w:t>TTTGTGCTCTGCATTTCCTGTGTTCTAGGTAAAACATTAGTTGTTTTAATGGCATTCAGGGCTACACTGCCAGGAAGTAATGTCATGAAATGGTTTGGACCTCCTCAACAGAGATTAAGTGTTTTTGTCTTTACTTTTATACAATTGCTAATTTGCATGCTTTGGTTAACAATGTCACCTCCATTTCCCAACAAAACTACAAACAATTATAAAGACAAAATAATTCTTGAGTGTGATTCAGGTTCAGCTGTTGGCT</w:t>
      </w:r>
      <w:r>
        <w:rPr>
          <w:rFonts w:ascii="Courier New" w:eastAsia="Times New Roman" w:hAnsi="Courier New" w:cs="Times New Roman"/>
          <w:lang w:val="en-US" w:eastAsia="en-US" w:bidi="ar-SA"/>
        </w:rPr>
        <w:t>TCTGGGCTGTACTCAGTTATATTGGCTTTCTGGCTATCTTATGTTTTATTCTAGCTTTTCTTGCCCGCAAGCTGCCTGATAACTTTAATGAAGCCAAATTCATCACATTCAGTATGCTCATATTCTGTGCTGTATGGATCACTTTTATTCCAGCTTATATCAGTTCCCCAGGAAAATTCACTGTAGCCGTGGAGATATTTGCTATTTTAGCATCAAGTTATGGAATGCTCTTTTGTATATTCATTCCTAAATGCTA</w:t>
      </w:r>
      <w:r>
        <w:rPr>
          <w:rFonts w:ascii="Courier New" w:eastAsia="Times New Roman" w:hAnsi="Courier New" w:cs="Times New Roman"/>
          <w:lang w:val="en-US" w:eastAsia="en-US" w:bidi="ar-SA"/>
        </w:rPr>
        <w:t>CATTATTTTACTAAAACCAGACTTGAACTCTAAGAAAAAAATCATGGGTAAAGTGTCTTCAAGGGTTTTT</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69" w:name="alignmentContent21"/>
      <w:bookmarkEnd w:id="69"/>
      <w:r>
        <w:rPr>
          <w:lang w:val="en-US" w:eastAsia="en-US" w:bidi="ar-SA"/>
        </w:rPr>
        <w:t>&gt;OlfCk1</w:t>
      </w:r>
    </w:p>
    <w:p w:rsidR="00AD76F1" w:rsidRDefault="00C250AD">
      <w:pPr>
        <w:widowControl/>
        <w:suppressAutoHyphens w:val="0"/>
        <w:spacing w:before="2"/>
        <w:rPr>
          <w:rFonts w:ascii="Times" w:eastAsia="Times New Roman" w:hAnsi="Times" w:cs="Times New Roman"/>
          <w:szCs w:val="20"/>
          <w:lang w:val="en-US" w:eastAsia="en-US" w:bidi="ar-SA"/>
        </w:rPr>
      </w:pPr>
      <w:r>
        <w:rPr>
          <w:rStyle w:val="Teletype"/>
          <w:color w:val="000000"/>
          <w:lang w:val="en-US" w:eastAsia="en-US" w:bidi="ar-SA"/>
        </w:rPr>
        <w:t>ATGCGG</w:t>
      </w:r>
      <w:r>
        <w:rPr>
          <w:rFonts w:ascii="Courier New" w:eastAsia="Times New Roman" w:hAnsi="Courier New" w:cs="Times New Roman"/>
          <w:lang w:val="en-US" w:eastAsia="en-US" w:bidi="ar-SA"/>
        </w:rPr>
        <w:t>ATCTCACTTGGATGGGTAGTTTGCCTAGTAAAAGAAATGCATGTTAATCTTTTATTGATCTTGACTCTGCTCTGTATTAGAAGGCTTTTCCCTGCTGTATGTGGAGTTCATTTAGGCACCTGCATCCTTCAAGGTGACCCCCAGCCACCTTCACTTTTCAGCAAAGGAGATTTTGTTATTGGAGGGACTTTTACCATTCATTACTATCTGAGGACAGAGAAGCGCACCTACACTGTACGGCCCCAACCACTAATGT</w:t>
      </w:r>
      <w:r>
        <w:rPr>
          <w:rFonts w:ascii="Courier New" w:eastAsia="Times New Roman" w:hAnsi="Courier New" w:cs="Times New Roman"/>
          <w:lang w:val="en-US" w:eastAsia="en-US" w:bidi="ar-SA"/>
        </w:rPr>
        <w:t>GCAGTGGCAGCATGGATTTCAGAGAGCTGCGCTTTGCTCGCGTCTTGCAGTTCGCCATCCAAGAGATCAACAACAGCTCCAATCTCTTGCCGGGAATCACATTAGGATATCATATATATGACTCATGTGCTTCTGTGCCAATGGTAATAAAAGTAGCTGTGCAGCTTGCCAACGGACTACAACTCGCATTTAACGACACTGACTCCTGTGCACAATCCTCTGAAGTTCTCGCACTAGTTGGAGAATCTGGCTCCAC</w:t>
      </w:r>
      <w:r>
        <w:rPr>
          <w:rFonts w:ascii="Courier New" w:eastAsia="Times New Roman" w:hAnsi="Courier New" w:cs="Times New Roman"/>
          <w:lang w:val="en-US" w:eastAsia="en-US" w:bidi="ar-SA"/>
        </w:rPr>
        <w:t>CGCGGCAATAACCACTTCAAGACTTTTCGGCCCTTTTGGAATTCCGCAGGTGAGTCATTACGCAACATGCGCGTGTCTCAGTGACAAGCGACAGCACCCAACTTTCTTCAGGACAATCCCTAGTGATCACCATCAAGCCGCCGCACTGGCGCGGATGGTCAAGCGCTTCGGGTGGACGTGGATAGGGGCTGTGCGCAGTGATTCAGACTACGGGAACAATGGCATGGCATCATTCTTGAAAGCCGCGGAGGTGGAG</w:t>
      </w:r>
      <w:r>
        <w:rPr>
          <w:rFonts w:ascii="Courier New" w:eastAsia="Times New Roman" w:hAnsi="Courier New" w:cs="Times New Roman"/>
          <w:lang w:val="en-US" w:eastAsia="en-US" w:bidi="ar-SA"/>
        </w:rPr>
        <w:t>GGAATTTGTGTGGAATATTCTGAGGCCTACTACAGGACTCAAACGCGCAACAAACTTCAAAGAGTCGCTGATGTGATCCGAAGGTCAACGGCTCGTGTCATTGTTGCCTTCATGGCTGCAGGAGACATGAGATTTCTCCTAGAAGAGCTAAGCCAACAGCCTCCTCCTCCGATGCAATGGATCGGCAGCGAGGCGTGGGTTACAGACCCACAGATGCTGCGGTTTAATTTGAGTATTGGTGCTGTTGGTTTTGCAA</w:t>
      </w:r>
      <w:r>
        <w:rPr>
          <w:rFonts w:ascii="Courier New" w:eastAsia="Times New Roman" w:hAnsi="Courier New" w:cs="Times New Roman"/>
          <w:lang w:val="en-US" w:eastAsia="en-US" w:bidi="ar-SA"/>
        </w:rPr>
        <w:t>TCCCTCGGTCCGTAATTCCTGGTTTCCGTAAATTTCTTCTTGATTTGTCTTCAGAGCAGGCGCTAAAGATTCCTGTGCTGAAAGAATTTTGGGAAAGCTCATTTGGCTGTAGTCTAAAACAACACACAGGTTATTTTTCTGGCATGCCCGCATGCGATGGCACAGAGGACCTTGGCACGTTAAAGAACCCGTACACAGACACGTCCCAGTTGCGCATCTCTAACATGGTATACAAAGCCACATATGCTATAGCTCA</w:t>
      </w:r>
      <w:r>
        <w:rPr>
          <w:rFonts w:ascii="Courier New" w:eastAsia="Times New Roman" w:hAnsi="Courier New" w:cs="Times New Roman"/>
          <w:lang w:val="en-US" w:eastAsia="en-US" w:bidi="ar-SA"/>
        </w:rPr>
        <w:t>TGCACTCCATGGTATTGTCTGCAACGGAAAACTTTGTGACAAAAACATCAAAGTAGAGCCCCGAAAGGTTTCTGATCAACTTAAGCAAGTGAATTTTTCTAAAAATAATTATTCTGTTTCGTTTGATGCTAATGGAGACCCTGTGGCCGTGTATGAGCTTGTGAACTGGCAGCTTCAAGGAGATGGTTCAATTGATTTTGTGACAGTGGGCAAATATGATGCATCCCAGCCTAAAGGCCAAGAATTCAGCCTGAAC</w:t>
      </w:r>
      <w:r>
        <w:rPr>
          <w:rFonts w:ascii="Courier New" w:eastAsia="Times New Roman" w:hAnsi="Courier New" w:cs="Times New Roman"/>
          <w:lang w:val="en-US" w:eastAsia="en-US" w:bidi="ar-SA"/>
        </w:rPr>
        <w:t>AGAGCTATCATTTGGTATGATGGCACTGAAAAGGTGCCTGTGTCTGTGTGCAGTGAAAGCTGTCCACCGGGTACTCGGAAGGCTGTAAAAAAAGGAAGACCTGTTTGCTGTTATGACTGCATTAACTGTGCCGATGGGGAGATCAACAATGAAACAGATTCATTAGATTGTCACAAATGCCAACCTGACTACTGGCCCAATGCTGAGAAGATCAAATGCCTTCCCAAGCCAGTGGAGTTTCTGTCCTGGGATGAGA</w:t>
      </w:r>
      <w:r>
        <w:rPr>
          <w:rFonts w:ascii="Courier New" w:eastAsia="Times New Roman" w:hAnsi="Courier New" w:cs="Times New Roman"/>
          <w:lang w:val="en-US" w:eastAsia="en-US" w:bidi="ar-SA"/>
        </w:rPr>
        <w:t>TCCTTGGGAATACCCTAGCTGCTTTCTCTATTGCTGGCTCTTTAGTGGCTTTAAGTATGGCTTTAGTGTTTTATAAAAACAGAGTTTCTCCAATAGTGAGAGCCAACAACTCTGAGCTGAGCTTCCTGCTGCTCTTCTCACTGACTCTGTGTTTCCTCTGTTCACTCACTTTCATCGGTCAGCCCACTGAGTGGTCCTGTATGTTGCGTCACACAGCTTTTGGGATCACTTTTGTCCTCTGCATCTCTTGCGTTCT</w:t>
      </w:r>
      <w:r>
        <w:rPr>
          <w:rFonts w:ascii="Courier New" w:eastAsia="Times New Roman" w:hAnsi="Courier New" w:cs="Times New Roman"/>
          <w:lang w:val="en-US" w:eastAsia="en-US" w:bidi="ar-SA"/>
        </w:rPr>
        <w:t>GGGGAAAACAATAGTGGTGTTAATGGCCTTCAAAGCTACACTTCCAGGAAGTAATGTCATGAAATGGTTTGGGCCTCCTCAACAGAGACTCAGCGTTTTTGGTTTCACTCTTGTACAGATTATTATTTGTGTGCTTTGGTTAACAATATCTCCACCGTTTCCTTACAAGAATATGCAGCACTACAAAGACAAGATCATTTTAGAATGCAGTTTAGGGTCAGCTGTTGGTTTCTGGGCTGTGCTGGGTTATATAGGC</w:t>
      </w:r>
      <w:r>
        <w:rPr>
          <w:rFonts w:ascii="Courier New" w:eastAsia="Times New Roman" w:hAnsi="Courier New" w:cs="Times New Roman"/>
          <w:lang w:val="en-US" w:eastAsia="en-US" w:bidi="ar-SA"/>
        </w:rPr>
        <w:t>CTCCTAGCTTTCCTATGTTTTGTTTTAGCTTTTCTGGCCCGGAAGCTGCCTGATAACTTTAATGAGGCTAAATTCATCACCTTCAGTATGCTCATATTCTGTGCTGTATGGATCACATTTGTTCCAGCTTATGTCAGTTCTCCAGGTAAATTTACTGTGGCTGTAGAAATTTTTGCCATTTTAGCTTCGAGCTTTAGTCTGATTCTCCTTATTTTTGCTCCAAAGTGTTTCGTTATTGTATTTAGGCCAGAGGAAA</w:t>
      </w:r>
      <w:r>
        <w:rPr>
          <w:rFonts w:ascii="Courier New" w:eastAsia="Times New Roman" w:hAnsi="Courier New" w:cs="Times New Roman"/>
          <w:lang w:val="en-US" w:eastAsia="en-US" w:bidi="ar-SA"/>
        </w:rPr>
        <w:t>ACACCAAAAGACATTTATTGGGTAAAGTACCACCGAAAGCTCTC</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70" w:name="alignmentContent22"/>
      <w:bookmarkEnd w:id="70"/>
      <w:r>
        <w:rPr>
          <w:lang w:val="en-US" w:eastAsia="en-US" w:bidi="ar-SA"/>
        </w:rPr>
        <w:t>&gt;OlfCk2</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AATGCTCATCTTTTATTCACAGTGAAGATGCTGTGCATTGCCAGACTGTGTATTGCAGTTTGTGGGGTTGATTTAGGGACCTGTATCCTTCAAGGTGACGCTCAGCCACCTGCACTTTCTGAGGATGGAGACTTTATTGTTGGAGGGGCTTTTACTATTCATTACTATGTGAGGACAGAAAAGTACACCTATACTAGGAGGCCACAACCATTAGAGTGCAGTGGCAGCATGGACTTCAGAGAGCTGCGCTTTG</w:t>
      </w:r>
      <w:r>
        <w:rPr>
          <w:rFonts w:ascii="Courier New" w:eastAsia="Times New Roman" w:hAnsi="Courier New" w:cs="Times New Roman"/>
          <w:lang w:val="en-US" w:eastAsia="en-US" w:bidi="ar-SA"/>
        </w:rPr>
        <w:t>CTCGTGCTTTGCAGTTCGCCATCCAAGAGATCAACAACAGCTCAGATCTTCTACCGGGCATCTTTTTAGGGTACCACATATATGACTCCTGTGGCTCTGTGCCAATGGCAATCAAGGTAGCGTTACAGCTTGCTAACGGACTAGATCCTAAATATAACGACACCGACTCCTGTGCAAAATCTGCCGCAGTTCTCGCACTAGTTGGAGATTCTGCTTCCACCCCGGCTATAAGCATTTCAAGAATATTCGGTCCTTT</w:t>
      </w:r>
      <w:r>
        <w:rPr>
          <w:rFonts w:ascii="Courier New" w:eastAsia="Times New Roman" w:hAnsi="Courier New" w:cs="Times New Roman"/>
          <w:lang w:val="en-US" w:eastAsia="en-US" w:bidi="ar-SA"/>
        </w:rPr>
        <w:t>TGAAATTCCACAGGTGAGTCATTACGCAACATGCGCGTGTCTCAGTGACAAGCGACAGCACCCTACTTTCTTCAGGACCATCCCCAGTGATCACCATCAAGCCGCCGCACTGGCGCGGATGGTCAAGCGCTTCGGGTGGACGTGGATAGGGGCTGTGCGCAGTGATTCAGACTACGGGAACAATGGCATGGCATCATTCCTGAAAGCTGCGGAGAAAGAGGGAATTTGTGTGGAATATTCTGAAGCCTACTACAGG</w:t>
      </w:r>
      <w:r>
        <w:rPr>
          <w:rFonts w:ascii="Courier New" w:eastAsia="Times New Roman" w:hAnsi="Courier New" w:cs="Times New Roman"/>
          <w:lang w:val="en-US" w:eastAsia="en-US" w:bidi="ar-SA"/>
        </w:rPr>
        <w:t>ACCTACCCGCTCAGTAAACTGAAAAGGGTTGCGGATGTCATTCGCAGATCAACGGCTCGTGTTATCGTTGCTTTTGTGGCCGCAGGTGATATGAGATTTCTCCTAGAAGAACTGAGCAAAGAGCCACTCCCTCCAATGCAGTGGATTGGGAGTGAAGCTTGGGTTTCAGACCCACAGATGCTGCGGTTTAATTTAAGTATAGGAACGATGGGCGTTGCGGTCCCGCGATCTCTTATCCCGGGTTTTCGTAAATTTC</w:t>
      </w:r>
      <w:r>
        <w:rPr>
          <w:rFonts w:ascii="Courier New" w:eastAsia="Times New Roman" w:hAnsi="Courier New" w:cs="Times New Roman"/>
          <w:lang w:val="en-US" w:eastAsia="en-US" w:bidi="ar-SA"/>
        </w:rPr>
        <w:t>TACTTGACCTGTCCCCATACAAGGTGTTAAAATTTCCCTTGCTGACAGAATTCTGGGAAAGCTCATTTAGTTGTAGTCTACAACAGCAGACAGATCCTTCCACTGGCATGCCCGCATGTGATGGCACAGAGGACCTTGGCAGGTTAAAGAACCCGTACACAGACACGTCCCAGTTGCGCGTCTCTAACATGGTGTACAAAGCAACATACGCTATAGCTCATGCACTCCATGGCATTGTCTGCAACGAAACACAGTG</w:t>
      </w:r>
      <w:r>
        <w:rPr>
          <w:rFonts w:ascii="Courier New" w:eastAsia="Times New Roman" w:hAnsi="Courier New" w:cs="Times New Roman"/>
          <w:lang w:val="en-US" w:eastAsia="en-US" w:bidi="ar-SA"/>
        </w:rPr>
        <w:t>CAGCAAAAACATTAAAGTTAAGCCCCGACAGGTTTTTGATCAACTCAAGCAAGTGAATTTTTCTAAAAATAATTATTCTGTTTCGTTTGATGCTAATGGAGACCCTGTGGCCGTGTATGAACTTGTGAACTGGCAGCTTCAAGGAGATGGTTCAATTGATTTTGTGACAGTGGGCAAATATGATGCGTCCCAGCCTGAAGGCCAAGAATTCAGCCTGAACAAAGCTATCATTTGGTATGATGGCAGTGAAAAGGTG</w:t>
      </w:r>
      <w:r>
        <w:rPr>
          <w:rFonts w:ascii="Courier New" w:eastAsia="Times New Roman" w:hAnsi="Courier New" w:cs="Times New Roman"/>
          <w:lang w:val="en-US" w:eastAsia="en-US" w:bidi="ar-SA"/>
        </w:rPr>
        <w:t>CCTGTGTCTGTGTGCAGTGAAAACTGTCCACCGGGTACTCGGAAGGCTGTAAAAAAAGGAAGACCTGTTTGCTGTTACGACTGCATTCCATGCGGAGAAGGAGAAATCAGCAATAAGACAGATTCTCCAGACTGTGATAAATGTCCACCTGATTACTGGCCCAGTACTGAGAAGGACAAGTGTCTTCCTAAACCAGTGGAGTTTCTGTCTTGGGATGAGATCCTTGGGATTATCCTAGCTGTTCTCTCTGTTTCTG</w:t>
      </w:r>
      <w:r>
        <w:rPr>
          <w:rFonts w:ascii="Courier New" w:eastAsia="Times New Roman" w:hAnsi="Courier New" w:cs="Times New Roman"/>
          <w:lang w:val="en-US" w:eastAsia="en-US" w:bidi="ar-SA"/>
        </w:rPr>
        <w:t>GCTCATTACTGGCTTTAAGCATGGCTTTAGTGTTTTATAAAAACAGGGCTTCTCCAATAGTGAGAGCCAACAACTCTGAACTGAGCTTCCTGCTGCTCTTCTCACTGACTCTGTGTTTCCTCTGTTCACTCACTTTCATCGGTCAGCCCACTGAGTGGTCCTGTATGTTGCGTCACACAGCTTTTGGGATCACTTTTGTCCTCTGCATCTCTTGCGTTCTGGGGAAAACAATAGTGGTGTTAATGGCCTTCAAAGC</w:t>
      </w:r>
      <w:r>
        <w:rPr>
          <w:rFonts w:ascii="Courier New" w:eastAsia="Times New Roman" w:hAnsi="Courier New" w:cs="Times New Roman"/>
          <w:lang w:val="en-US" w:eastAsia="en-US" w:bidi="ar-SA"/>
        </w:rPr>
        <w:t>TACACTTCCAGGAAGTAATGTCATGAAATGGTTTGGGCCTCCTCAACAGAGACTCAGCGTTTTTGGTTTCACTCTTGTACAGATTATTATTTGTGTGCTTTGGTTAACAATATCTCCACCGTTTCCGTACAAAAATATGCAGCACTACAAAGACAAGATCATTCTAGAATGCAGTTTAGGGTCAGCTGTTGGTTTCTGGGTTGTACTAGGTTATATTGGTCTTTTAGCATCACTTTGCTTTGTTTTAGCTTTTCTG</w:t>
      </w:r>
      <w:r>
        <w:rPr>
          <w:rFonts w:ascii="Courier New" w:eastAsia="Times New Roman" w:hAnsi="Courier New" w:cs="Times New Roman"/>
          <w:lang w:val="en-US" w:eastAsia="en-US" w:bidi="ar-SA"/>
        </w:rPr>
        <w:t>GCTCGGAAGTTGCCTGATAACTTCAATGAGGCTAAATTCATCACCTTTAGTATGCTCATATTCAGTGCTGTTTGGATCACCTTTATCCCAGCTTATGTCAGTTCTCCAGGGAAATTTACTGTGGCTGTAGAGATTTTTGCCATTTTAGCTTCAAGCTTTAGTCTGATTCTTTGTATTTTCGCTCCGAAGTTTTTTATTATTTTATTTAGGCCAGAAGAAAACACCAAAAAACATTTAATGGGTAAAGTACAAAGCA</w:t>
      </w:r>
      <w:r>
        <w:rPr>
          <w:rFonts w:ascii="Courier New" w:eastAsia="Times New Roman" w:hAnsi="Courier New" w:cs="Times New Roman"/>
          <w:lang w:val="en-US" w:eastAsia="en-US" w:bidi="ar-SA"/>
        </w:rPr>
        <w:t>AATCTTAC</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71" w:name="alignmentContent23"/>
      <w:bookmarkEnd w:id="71"/>
      <w:r>
        <w:rPr>
          <w:lang w:val="en-US" w:eastAsia="en-US" w:bidi="ar-SA"/>
        </w:rPr>
        <w:t>&gt;OlfCk3</w:t>
      </w:r>
    </w:p>
    <w:p w:rsidR="00AD76F1" w:rsidRDefault="00C250AD">
      <w:pPr>
        <w:widowControl/>
        <w:suppressAutoHyphens w:val="0"/>
        <w:spacing w:before="2"/>
        <w:rPr>
          <w:rFonts w:ascii="Times" w:eastAsia="Times New Roman" w:hAnsi="Times" w:cs="Times New Roman"/>
          <w:szCs w:val="20"/>
          <w:lang w:val="en-US" w:eastAsia="en-US" w:bidi="ar-SA"/>
        </w:rPr>
      </w:pPr>
      <w:r>
        <w:rPr>
          <w:rStyle w:val="Teletype"/>
          <w:color w:val="000000"/>
          <w:lang w:val="en-US" w:eastAsia="en-US" w:bidi="ar-SA"/>
        </w:rPr>
        <w:t>ATGTAT</w:t>
      </w:r>
      <w:r>
        <w:rPr>
          <w:rFonts w:ascii="Courier New" w:eastAsia="Times New Roman" w:hAnsi="Courier New" w:cs="Times New Roman"/>
          <w:lang w:val="en-US" w:eastAsia="en-US" w:bidi="ar-SA"/>
        </w:rPr>
        <w:t>AATAATGTTTTGTTAATCGTGACACTACAGTGTATCATCACGCGTTTGTATGTTGTGTATGGGAACCGTTTAGGTAGCTGCATCCTCCAAGGTGACCCTCAGCCTCCTGTTCTCTTCGACGAAGGAGACTTTATTATTGGAGGTGCTTTTAGCATCCATTACTATTTGAGGACAGAAAAGCACACCTATACTATGCGGCCACAATCATTAGAGTGCAGTGGCAGCATGGACT</w:t>
      </w:r>
      <w:r>
        <w:rPr>
          <w:rFonts w:ascii="Courier New" w:eastAsia="Times New Roman" w:hAnsi="Courier New" w:cs="Times New Roman"/>
          <w:lang w:val="en-US" w:eastAsia="en-US" w:bidi="ar-SA"/>
        </w:rPr>
        <w:t>TCAGAGAGCTGCGCTTTGCCCGTGTCTTGCAGTTCGCCATCCAAGAGATCAACAACAGCTCCGATCTCTTGCCGGGCATTACATTAGGGTACCGCATATATGACTCTTGTGGCTCTGTGCCAATGGCAGTCAAGTTGTCATTTCAGCTTGCCAACGGATTAGATCTCATATTTAACGACAATGATTCTTGTTCGAAATCTGCTGCGGTTGCCGCACTAGTCGGAGAATCTGGCTCCACGCCTTCTATAAGCATTTC</w:t>
      </w:r>
      <w:r>
        <w:rPr>
          <w:rFonts w:ascii="Courier New" w:eastAsia="Times New Roman" w:hAnsi="Courier New" w:cs="Times New Roman"/>
          <w:lang w:val="en-US" w:eastAsia="en-US" w:bidi="ar-SA"/>
        </w:rPr>
        <w:t>AAGGCTTTACGGTCCTTTTGGCATTCCCCAGGTGAGTCATTACGCTACATGCGCGTGTCTCAGTGACAAGCGACAGCACCCAACTTTCTTCAGGACCATCCCCAGTGATCACCATCAAGCGGCCGCACTGGCACGGATGGTCAAGCGCTTTGGGTGGACGTGGATTGGGGCTGTGCGCAGTGATTCAGACTACGGGAATAATGGCATGGCATCATTCCTGAAAGCAGCAGAGGAGGAGGGAATTTGTGTGGAATAT</w:t>
      </w:r>
      <w:r>
        <w:rPr>
          <w:rFonts w:ascii="Courier New" w:eastAsia="Times New Roman" w:hAnsi="Courier New" w:cs="Times New Roman"/>
          <w:lang w:val="en-US" w:eastAsia="en-US" w:bidi="ar-SA"/>
        </w:rPr>
        <w:t>TCTGAGGCCTACTACAGGACCCAACCGCGCAGCAAATTGATGAGAGTCGCTGATGTCATCCGAAGATCAACGGCTCGTGTCATTGTTGCTTTCATGGCTTCAGGAGATATGAGACTTCTGTTAGAAGAGTTGAGCCAACAGCCTCTTCCTCCGATGCAATGGATCGGCAGCGAGGCGTGGTTTACAGATCCAGAAATGTTGCGCTTTAATATGTGTATTGGTGGTGTGGGTTTCGCAATCCCGCGGTCAGTTATCC</w:t>
      </w:r>
      <w:r>
        <w:rPr>
          <w:rFonts w:ascii="Courier New" w:eastAsia="Times New Roman" w:hAnsi="Courier New" w:cs="Times New Roman"/>
          <w:lang w:val="en-US" w:eastAsia="en-US" w:bidi="ar-SA"/>
        </w:rPr>
        <w:t>CTGGCTTTCGTACGTTTCTACTTGACCTGTCTCCACAGCGCGCAATGAAATTCCCACTGCTGACAGAATTCTGGGAAAGCTCATTTAGTTGTAGTCTAAAACAGCAGACAGGTCCTTCTACTGGCATGCCCGCGTGTGATGGCACAGAGGACCTTGGCAGGTTAAAGAACCCGTATACAGACACGTCCCAGTTGCGCATCTCTAACATGGTGTACAAAGCCACATACGCTATAGCTCATGCACTCCATGGCATTAT</w:t>
      </w:r>
      <w:r>
        <w:rPr>
          <w:rFonts w:ascii="Courier New" w:eastAsia="Times New Roman" w:hAnsi="Courier New" w:cs="Times New Roman"/>
          <w:lang w:val="en-US" w:eastAsia="en-US" w:bidi="ar-SA"/>
        </w:rPr>
        <w:t>CTGTAATGAAAAGAAGTGCAACAAAAACATCAAGATTGAGCCACGAGAGGTTCTTGATAAGCTCAAACAAGTGAAGTTTTCTAAAAATAATTATTCTGTTTCGTTTGATGCTTATGGAGACCCTGTGGCCGTGTATGAGCTTGTGAACTGGCAGCTTCAAAAAGATGGTTCAATTGATTTTGTAACAGTGGGTAAATATGATTCTTCCCAGCCCAAAGGCAAAGAATTCAGCCTGAGCAGAGCTATCATTTGGTAT</w:t>
      </w:r>
      <w:r>
        <w:rPr>
          <w:rFonts w:ascii="Courier New" w:eastAsia="Times New Roman" w:hAnsi="Courier New" w:cs="Times New Roman"/>
          <w:lang w:val="en-US" w:eastAsia="en-US" w:bidi="ar-SA"/>
        </w:rPr>
        <w:t>GATGGCACTGAAGAGGTGCCTGTGTCTGTGTGCAGTGAAAGCTGTCCACCGGGTACACGGAAAGCTGTCCAAAAAGGAAGACCTGTCTGCTGTTATGACTGCATTAATTGTGCCGATGGAGAAATCAGCAATGATACAGATTGTTTGGATTGTCATGAATGTCTCTCAGACTACTGGCCCAATAATGAGAAGAACAAGTGTCTCCGCAAACCAGTGGAGTTTCTGTCTTGGGATGAGATCCTTGGAATTATTCTGG</w:t>
      </w:r>
      <w:r>
        <w:rPr>
          <w:rFonts w:ascii="Courier New" w:eastAsia="Times New Roman" w:hAnsi="Courier New" w:cs="Times New Roman"/>
          <w:lang w:val="en-US" w:eastAsia="en-US" w:bidi="ar-SA"/>
        </w:rPr>
        <w:t>CTGCTTTTTCTGTTGCTGGCTCTTTAGTGGCTTTAAGTATGGCTTTAGTGTTCTATAAAAACAGGGCTTCTCCAATAGTGAGAGCCAACAACTCTGAGCTGAGCTTCCTGCTGCTCTTCTCACTGACTCTGTGTTTCCTCTGTTCACTCACTTTCATCGGTCAGCCCACTGAGTGGTCCTGTATGTTGCGTCACACAGCTTTTGGGATCACTTTTGTCCTCTGCATCTCTTGCGTTCTGGGGAAAACAATAGTGGT</w:t>
      </w:r>
      <w:r>
        <w:rPr>
          <w:rFonts w:ascii="Courier New" w:eastAsia="Times New Roman" w:hAnsi="Courier New" w:cs="Times New Roman"/>
          <w:lang w:val="en-US" w:eastAsia="en-US" w:bidi="ar-SA"/>
        </w:rPr>
        <w:t>GTTAATGGCCTTCAAAGCTACACTTCCAGGAAGTAATGTCATGAAATGGTTTGGGCCTTCTCAACAGAGACTCAGCGTTTTTGGTTTCACTCTTGTACAGATTATTATTTGTGTGCTTTGGTTAACAATATCTCCACCGTTTCCTTACAAGAATATGCAGCACTACAAAGACAAGATCATTCTAGAATGCAGTTTAGGGTCAGCTGTTGGTTTCTGGGCTGTGCTGGGTTACATAGGCCTCCTAGCTTTCCTATGT</w:t>
      </w:r>
      <w:r>
        <w:rPr>
          <w:rFonts w:ascii="Courier New" w:eastAsia="Times New Roman" w:hAnsi="Courier New" w:cs="Times New Roman"/>
          <w:lang w:val="en-US" w:eastAsia="en-US" w:bidi="ar-SA"/>
        </w:rPr>
        <w:t>TTTGTTTTAGCTTTTCTGGCCCGGAAGCTGCCTGATAACTTTAATGAGGCTAAATTCATCACCTTCAGTATGCTCATATTCTGTGCAGTATGGATCACATTTGTTCCAGCTTATGTCAGTTCTCCAGGGAAATTTACTGTGGCTGTAGAGATTTTTGCCATTTTAGCTTCAAGCTTTGGTTTGATTCTCTGTATTTTTGCTCCTAAGTTTTTCATTATTATATTTCGACCAGAACGGAACACCAAAAAACACATAA</w:t>
      </w:r>
      <w:r>
        <w:rPr>
          <w:rFonts w:ascii="Courier New" w:eastAsia="Times New Roman" w:hAnsi="Courier New" w:cs="Times New Roman"/>
          <w:lang w:val="en-US" w:eastAsia="en-US" w:bidi="ar-SA"/>
        </w:rPr>
        <w:t>TGGGTAAAGTACCATCAAAAGCCCTT</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72" w:name="alignmentContent24"/>
      <w:bookmarkEnd w:id="72"/>
      <w:r>
        <w:rPr>
          <w:lang w:val="en-US" w:eastAsia="en-US" w:bidi="ar-SA"/>
        </w:rPr>
        <w:t>&gt;OlfCm1</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GAGCCGCTTTTTGCGCTCATACATGTAGTTATGAACATCATTTCTTTTGCCAAGGCCAATGAAACTGCCTGTACTCTGCAAGGACAGCCTGTGTACCCTCAGTTATGGAAAGATGGAGACATCATAATTGGAGGTGTTTTCTCCTTCCATAGCAGCTGGGAGATCAGACAACTTACATATTCTGTTACACCACCACCGCTGAAGTGCATCAGCCTAA</w:t>
      </w:r>
      <w:r>
        <w:rPr>
          <w:rFonts w:ascii="Courier New" w:eastAsia="Times New Roman" w:hAnsi="Courier New" w:cs="Times New Roman"/>
          <w:lang w:val="en-US" w:eastAsia="en-US" w:bidi="ar-SA"/>
        </w:rPr>
        <w:t>ATTATAGAGACTTCCAGTATGTGCAGTCCATGCTTTTTGCTGTGGAGGAAATCAATAACAGTTCCACTCTGATACCTGGGGTCTCATTAGGCTACAGGATATATGATACATGTGGTTCAATGGCAATGGCTGTCAGAGTGACTATGGCACTTGCTAATGCACATGAGAACACAACGTCCGATGGACCCTGCACAAAGCAGGCATATGTCCAAACCATTCTAGGAGACACAACCTCATCGGCATGCATGGCGATGGC</w:t>
      </w:r>
      <w:r>
        <w:rPr>
          <w:rFonts w:ascii="Courier New" w:eastAsia="Times New Roman" w:hAnsi="Courier New" w:cs="Times New Roman"/>
          <w:lang w:val="en-US" w:eastAsia="en-US" w:bidi="ar-SA"/>
        </w:rPr>
        <w:t>AAAAACTATTGGACCATTCAACCTTCCCATGATCAGTCACTATGCCACCTGTGAATGTCTCAGTGACAAAGTCAAATACCCCTCATTTCTTCGAACTATTACGAGCGATTACTACCAGAGCAGAGCACTGGCAGAACTGGTTAGACACTTTGGCTGGACCTGGGTGGGAGCCATAAGAACAGATGATGATTATGGTAATAATGGGATGGCCACTTTCACCAAAGTGGCTGAACAGATGGGAATTTGTTTGGAATAT</w:t>
      </w:r>
      <w:r>
        <w:rPr>
          <w:rFonts w:ascii="Courier New" w:eastAsia="Times New Roman" w:hAnsi="Courier New" w:cs="Times New Roman"/>
          <w:lang w:val="en-US" w:eastAsia="en-US" w:bidi="ar-SA"/>
        </w:rPr>
        <w:t>TCTGTGCCATTTTTCAGAACATATGCTGAAGATAAAGTAATAAGGATAATAGAACAGATTAAAAGCTCAACTTCACGAGTGATTGTGGCATTTCTTGTGCACTGGGACTTGGAGGTTCTGTTGCATAAGTTTGTTGAATATAATATTACTGGATACCAGTGGGTAGGTACAGAGGGATGGATCTCTGATTCAGTCATTGCCACTATGGATACGCATCACATTTTACAAGGGGCTGTTGGTCTAGCAATACCCAAAA</w:t>
      </w:r>
      <w:r>
        <w:rPr>
          <w:rFonts w:ascii="Courier New" w:eastAsia="Times New Roman" w:hAnsi="Courier New" w:cs="Times New Roman"/>
          <w:lang w:val="en-US" w:eastAsia="en-US" w:bidi="ar-SA"/>
        </w:rPr>
        <w:t>CAGAAGTGACAGGTCTAAAGGAATATATTTTAAACATCAAACAACTAAAATCCTCTGGAAGTACCATATTTTCAGAGCTCTGGGAATCACTGTATCAGTGTAAATACCCCAACAAGGATGATTCAGTGTCTATGAATGCATGCACAGGCAATGAAGAACTGTCCCAGATGCAAAACAGTTTTACTGACATGTCACTTATGCCTATATTCAGCAATGTGTACAAAGGAGTTTATGCTGTTGCTCACACTCTTCATGA</w:t>
      </w:r>
      <w:r>
        <w:rPr>
          <w:rFonts w:ascii="Courier New" w:eastAsia="Times New Roman" w:hAnsi="Courier New" w:cs="Times New Roman"/>
          <w:lang w:val="en-US" w:eastAsia="en-US" w:bidi="ar-SA"/>
        </w:rPr>
        <w:t>ACTTTTGGGCTGCAAGGAAAAATGTGCCTCAAAGAAACAGCTTGATCCTATAACTTTTCTGAAGCACCTGCGAAAGGTACGTTTCAAAACCAAAGATGGTGAGGATGTATACTTTGATGAGAATGGTGAGGCAGTTGCACGATATGAGGTAATAAATTGGCACCCGAGTAATGGAAAACACGATCAGTTTGTCACTGTTGGGCTTTATGATGCTTCTCTTCCTGTGAAAGATCGTTTGGCAGTGAATGTGGCTTCA</w:t>
      </w:r>
      <w:r>
        <w:rPr>
          <w:rFonts w:ascii="Courier New" w:eastAsia="Times New Roman" w:hAnsi="Courier New" w:cs="Times New Roman"/>
          <w:lang w:val="en-US" w:eastAsia="en-US" w:bidi="ar-SA"/>
        </w:rPr>
        <w:t>ATTGTGTGGTCAAATAATGCAACAAAGGTCCCAGTATCTGTGTGCAGTGAGAGCTGCTCACCTGGCACTAGAAAAGCAGTTAAAAAGGGAAAGTTTATATGTTGTTACGACTGCATATCATGTGCAGATGGAGAGATCAGTAACACTACAGATTCAGTAACATGTCTGCGGTGCCATCAAGAATTGTGGTCAAATCTGCAAAAGGATGTATGTGTTGAGAAGGAGACTGAATTTCTGTCTTTTGAAGAGATCATGG</w:t>
      </w:r>
      <w:r>
        <w:rPr>
          <w:rFonts w:ascii="Courier New" w:eastAsia="Times New Roman" w:hAnsi="Courier New" w:cs="Times New Roman"/>
          <w:lang w:val="en-US" w:eastAsia="en-US" w:bidi="ar-SA"/>
        </w:rPr>
        <w:t>GAATCTTGCTTACAACGATTTCCATTGTTGGTGCATTTGTAACAATGATAATTGCAGTCATATTTTTCCGGTATAAAAACACACCAATAGTGAAAGCCAACAATTCAGAGTTGAGCTTTTTGCTTCTGTTTTCACTTATGTGTTGTTTTCTCTGTTCACTCACTTTCATTGGTCAACCTACTGAGTGGTCCTGTATGTTGCGACACACAGCGTTTGGGATCACTTTTGTCCTCTGTATCTCATGTGTTCTGGGGAA</w:t>
      </w:r>
      <w:r>
        <w:rPr>
          <w:rFonts w:ascii="Courier New" w:eastAsia="Times New Roman" w:hAnsi="Courier New" w:cs="Times New Roman"/>
          <w:lang w:val="en-US" w:eastAsia="en-US" w:bidi="ar-SA"/>
        </w:rPr>
        <w:t>AACAATAGTGGTGTTAATGGCTTTCAAAGCTACACTTCCAGGAAGTAATGTCATGAAATGGTTTGGTCCTCCTCAACAGAGGCTCAGTGTTCTTGGATTCACACTCATACAAGTGCTTATTTGTGTGCTTTGGTTAACAATTTCTCCACCATTTCCCTTTAAAAATTTTAATTACTTTAAGGAAAAGATCATTTTAGAATGTCATGTAGGTTCATCAATAGGGTTCTGGGCTGTTCTGGGTTACATAGGATGTCTG</w:t>
      </w:r>
      <w:r>
        <w:rPr>
          <w:rFonts w:ascii="Courier New" w:eastAsia="Times New Roman" w:hAnsi="Courier New" w:cs="Times New Roman"/>
          <w:lang w:val="en-US" w:eastAsia="en-US" w:bidi="ar-SA"/>
        </w:rPr>
        <w:t>GCTCTTTTGTGTTTTATTTTGGCTTTTCTGGCACGTAAATTGCCTGACAAGTTTAATGAAGCCAAATTCATTACATTCAGTATGCTCATATTCTGTGCTGTATGGATTGGTTTTATTCCAGCTTATGTAAGCTCGCCCGGGAAGTTTACTGTGGCCGTAGAGATATTTGCTATTTTAGCTTCAAGTTTTGGTTTACTATTCTGCATTTTTCTCCCAAAATGCTATGTAATTTTATTTAAACCAGACAAGAATTCCA</w:t>
      </w:r>
      <w:r>
        <w:rPr>
          <w:rFonts w:ascii="Courier New" w:eastAsia="Times New Roman" w:hAnsi="Courier New" w:cs="Times New Roman"/>
          <w:lang w:val="en-US" w:eastAsia="en-US" w:bidi="ar-SA"/>
        </w:rPr>
        <w:t>AAAAGCACATCATGGGTAAATTAACGTCAAAC</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73" w:name="alignmentContent25"/>
      <w:bookmarkEnd w:id="73"/>
      <w:r>
        <w:rPr>
          <w:lang w:val="en-US" w:eastAsia="en-US" w:bidi="ar-SA"/>
        </w:rPr>
        <w:t>&gt;OlfCm2</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GAGCCACTAGTTGCACTGCTGCATATGGTGATAGCCATCATGACTTTTTCTAAAGCTAATGAAACTACCTGTACACTACAAGGAGAGCCAGTACTCCCTGAATTATGGAAAGATGGGGACATCATAGTTGGAGGTGTTTTCTCTTTCCATAGCAGCTGGGAAGTCAGGCAGCTGACATACACCTTTGTGCCACCTCCACTAAAATGCATCA</w:t>
      </w:r>
      <w:r>
        <w:rPr>
          <w:rFonts w:ascii="Courier New" w:eastAsia="Times New Roman" w:hAnsi="Courier New" w:cs="Times New Roman"/>
          <w:lang w:val="en-US" w:eastAsia="en-US" w:bidi="ar-SA"/>
        </w:rPr>
        <w:t>GTCTTAATTTCAGAGACTTCCAGTATGCACAATCAATGCTTTTTGCCATAGAGGAAATTAATAACAGTTCCACTTTGCTACCCGGGGTCTCATTAGGCTACAAGATCTATGACACATGTGGCTCAGTGGCAGTTGGGGTTCGAGCCGCTATGGCCCTTGCAAATGGGCATGAGAAAATATCTGTTGAAGGGCCCTGCACAAAGCATGCTGAAGTTCAAGCCATTTTAGGGGACACAACTTCATCAGCTTGCATGGC</w:t>
      </w:r>
      <w:r>
        <w:rPr>
          <w:rFonts w:ascii="Courier New" w:eastAsia="Times New Roman" w:hAnsi="Courier New" w:cs="Times New Roman"/>
          <w:lang w:val="en-US" w:eastAsia="en-US" w:bidi="ar-SA"/>
        </w:rPr>
        <w:t>AATAACAAAGAGTATCGGGCCATTCAAGCTTCCATTGATCAGTCACTATGCCACCTGTGAGTGTCTTAGTGACAAGGTGAAGTATCCTTCATTTCTTCGAACTATTGCAAGTGACCACTACCAGAGCAGAGCACTGGCAGAACTGGTTAGACACTTTGGCTGGACCTGGGTTGGAGCCTTAAGAACAGATGATGATTATGGCAACAGTGGGATGGCAACTTTTACTAAGGTGGCTGAACAGATGGGAATCTGTTTG</w:t>
      </w:r>
      <w:r>
        <w:rPr>
          <w:rFonts w:ascii="Courier New" w:eastAsia="Times New Roman" w:hAnsi="Courier New" w:cs="Times New Roman"/>
          <w:lang w:val="en-US" w:eastAsia="en-US" w:bidi="ar-SA"/>
        </w:rPr>
        <w:t>GAATATTCTCTCCCATTTTTCAGAACATATACTGAAGATAAAGTAATGAGGATAATTGAACAGATTAAAAGCTCTACTTCACGAGTTATTGTAGGATTTCTTGCTCACTGGGACTTGGAGGTGCTGCTGCATAAATTTGTTGAATATAATATTACTGGATACCAGTGGGTAGGCACTGAAGCCTGGATCTCTGATTCAGTCATTGCCAGCATGGATACACATCACATTTTACAAGGAGCTGTTGGTCTGGCTATAC</w:t>
      </w:r>
      <w:r>
        <w:rPr>
          <w:rFonts w:ascii="Courier New" w:eastAsia="Times New Roman" w:hAnsi="Courier New" w:cs="Times New Roman"/>
          <w:lang w:val="en-US" w:eastAsia="en-US" w:bidi="ar-SA"/>
        </w:rPr>
        <w:t>CCAAAACAAAAGTGACAGGTCTACAAGAATTCATTTTAAATATAACACCACTAAAGTCTTCTGGTGGTGCAATTTTTTCTGAGTTCTGGGAAGCCCTGTTTCAGTGTAAATATTCCAACAAGGATACTTCAGTTTCCATAAATGCATGTACAGGCAAGGAAGAGTTGTCACAAGTAGAAAACCTATTCACAGATATGTCGCTCATGCCTATTTTCAGTAATGTGTACAAAGGAGTGTATGCTGTTGCTCATGCACT</w:t>
      </w:r>
      <w:r>
        <w:rPr>
          <w:rFonts w:ascii="Courier New" w:eastAsia="Times New Roman" w:hAnsi="Courier New" w:cs="Times New Roman"/>
          <w:lang w:val="en-US" w:eastAsia="en-US" w:bidi="ar-SA"/>
        </w:rPr>
        <w:t>TCATGAACTTCTAGGCTGCAAAGACAAATGTGCCTTAAAGAAACAGCCTGATCCTGTAACTTTTCTGAAGCACATTAGAAAGGTACATTTCAAAACCAAAGATGGTGAGGAGGTTTACTTTGATGAGAATGGCGATCCAGTGGCAAAATATGATATCATTAACTGGCAGCAAAGTACAAAACAACATTACGAATTTGTGACTGTTGGGTTTTATGATGCTTCTTTTATGGGGATGGATCGTTTAGCTGTCAATATG</w:t>
      </w:r>
      <w:r>
        <w:rPr>
          <w:rFonts w:ascii="Courier New" w:eastAsia="Times New Roman" w:hAnsi="Courier New" w:cs="Times New Roman"/>
          <w:lang w:val="en-US" w:eastAsia="en-US" w:bidi="ar-SA"/>
        </w:rPr>
        <w:t>TCATCCATTTTCTGGGCAATTAATTCAACAAAGGTTCCAGTGTCTGTGTGCAGTGAGAGCTGCCCCCATGGTACTAGAAAAGCTGTTAAGAAAGGAAAACCTATATGCTGTTATGACTGCATTTCGTGCACAGAGGGAGAGATCAGTAATACAACAGATTCAGTAACATGTCTTCGGTGTCATCAAGACTTTTGGTCAAATCTACAAAAGGATCAGTGTATTAGGAAGCAAACTGAATTTCTGTCTTATGAGGAGA</w:t>
      </w:r>
      <w:r>
        <w:rPr>
          <w:rFonts w:ascii="Courier New" w:eastAsia="Times New Roman" w:hAnsi="Courier New" w:cs="Times New Roman"/>
          <w:lang w:val="en-US" w:eastAsia="en-US" w:bidi="ar-SA"/>
        </w:rPr>
        <w:t>TCATGGGGCTTTTGCTCACAACTATTTCAGTGGCTGGTGCATTTTTAACAATGCTAATTGCAGTCATATTTTTCAAGTACAAAAATACACCAATAGTGAAAGCCAACAATTCAGAACTGAGCTTCTTGCTTCTCTTTTCACTGATGCTGTGTTTTCTCTGTTCCCTCACTTTCATTGGTCGCCCCACTGAGTGGTCTTGTATGTTGAGACACACAGCATTTGGAATCACTTTTGTCCTCTGTATTTCCTGTGTTCT</w:t>
      </w:r>
      <w:r>
        <w:rPr>
          <w:rFonts w:ascii="Courier New" w:eastAsia="Times New Roman" w:hAnsi="Courier New" w:cs="Times New Roman"/>
          <w:lang w:val="en-US" w:eastAsia="en-US" w:bidi="ar-SA"/>
        </w:rPr>
        <w:t>GGGGAAAACAATAGTGGTGTTAATGGCCTTCAAAGCTACACTTCCAGGAAGTAATGTCATGAAATGGTTTGGTCCTCCTCAACAGAGACTCAGTGTTCTTGCCTTTACTCTTATTCAAGTCCTTATTTGTGTGCTTTGGTTAACAATATCACCCCCATTTCCTTTTAAAAATGTGAAATACTTTAAAGAAAAGATCATTCTAGAGTGTAATGTTGGATCAGTATTAGGTTTTTGGGCTGTGTTAGGTTATGTTGGG</w:t>
      </w:r>
      <w:r>
        <w:rPr>
          <w:rFonts w:ascii="Courier New" w:eastAsia="Times New Roman" w:hAnsi="Courier New" w:cs="Times New Roman"/>
          <w:lang w:val="en-US" w:eastAsia="en-US" w:bidi="ar-SA"/>
        </w:rPr>
        <w:t>CTACTTGCTATTCTCTGTTTCTTTTTGGCTTTCCTGGCACGAAAACTCCCTGATAACTTTAATGAAGCCAAATTCATCACATTTAGTATGCTCATATTCTGTGCAGTTTGGGTTGCTTTCATACCAGCTTATGTTAGTTCGCCTGGAAAATTCACTGTGGCAGTGGAGATTTTTGCTATTTTAGCCTCCACTTATGGACTTTTGTTCTGCATATTTATTCCTAAATGCTATGTTATTTTATTAAAACCAGACAAGA</w:t>
      </w:r>
      <w:r>
        <w:rPr>
          <w:rFonts w:ascii="Courier New" w:eastAsia="Times New Roman" w:hAnsi="Courier New" w:cs="Times New Roman"/>
          <w:lang w:val="en-US" w:eastAsia="en-US" w:bidi="ar-SA"/>
        </w:rPr>
        <w:t>ATTCTAAAAAACATTTGATAGGTAAAGGACCCCCAAGAGTCTTA</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74" w:name="alignmentContent26"/>
      <w:bookmarkEnd w:id="74"/>
      <w:r>
        <w:rPr>
          <w:lang w:val="en-US" w:eastAsia="en-US" w:bidi="ar-SA"/>
        </w:rPr>
        <w:t>&gt;OlfCn1</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AAAAACTTTAACATTTTGTTATTTTGCTCTCTGCTCTATGTACAAACAAGCTCAATGTGCCAGCTGCTTAGAACATTTGAAATGCCTAACATTTTTAAAGTAGGGGACATTATGATTGGGGGAATTTTCCCCATTTTCAATAAACAAGAAAATATAATTGGCTCTTTTGAGAGAAACATGCAAAGGATTAAGTGCACGG</w:t>
      </w:r>
      <w:r>
        <w:rPr>
          <w:rFonts w:ascii="Courier New" w:eastAsia="Times New Roman" w:hAnsi="Courier New" w:cs="Times New Roman"/>
          <w:lang w:val="en-US" w:eastAsia="en-US" w:bidi="ar-SA"/>
        </w:rPr>
        <w:t>GATTTGACCTACGTGCATTTCGTTGGATTCAGTCAATGATGTTTGCAGTGGATGAAATAAATAAAAATGAGGAGTTGCTTCCTCACATTTCTTTGGGCTATAAAATAATGGATTCTTGTGCTTCACCCACGAACGTTTTACGAGCAGTATTCTCACTGGTAAGTGAGCAGAAGGAGCAGGAATTTACATCTCAGTGTCACCTTCCACTTACAGCTCTTGTTGCTGAATCAGGATCTTCACAGTCTTTAGCTGTTGC</w:t>
      </w:r>
      <w:r>
        <w:rPr>
          <w:rFonts w:ascii="Courier New" w:eastAsia="Times New Roman" w:hAnsi="Courier New" w:cs="Times New Roman"/>
          <w:lang w:val="en-US" w:eastAsia="en-US" w:bidi="ar-SA"/>
        </w:rPr>
        <w:t>CGGAATGCTTGGACCATTTAGAGTGCCCATGGTAAGTTATTTTTCAACATGTGCGTGTCTCAGTGATAGAAAAAAATATCCATCATTTTTCCGCACAATTCCAAGTGACTTCTACCAAGCAAAAGCTTTGGCCTCTCTGGTAAAACAGTTTGGATGGACTTGGATTGGAGCTTTGCAGTCTGACAATGATTATGGGAGAAATGGAATTTCAGCTTTCACAAAGGAAGTGGAAAAAATGGGAGTTTGCATTGCATTT</w:t>
      </w:r>
      <w:r>
        <w:rPr>
          <w:rFonts w:ascii="Courier New" w:eastAsia="Times New Roman" w:hAnsi="Courier New" w:cs="Times New Roman"/>
          <w:lang w:val="en-US" w:eastAsia="en-US" w:bidi="ar-SA"/>
        </w:rPr>
        <w:t>GTCGGCACTATATTAAGAACATATCCCCAAAGTAAAATCACTGAAGTGGTAGAAATGATCAAAGAATCGACAGTAAAAGTCATCCTGGCATTCGTGCCAGAGGGAGATCTCTATCCTCTAATGAAAGAAGTTGTGAACCGGAATATCACAGGAATCCAGTGGATTGCAAGTGAAGCCTGGGTAACAGCAGCAAGACCATCTACCCCTGAAATGTTCAAGTCATTTGGAGGCACCGTAGGATTTGTGGTCAGAAAGA</w:t>
      </w:r>
      <w:r>
        <w:rPr>
          <w:rFonts w:ascii="Courier New" w:eastAsia="Times New Roman" w:hAnsi="Courier New" w:cs="Times New Roman"/>
          <w:lang w:val="en-US" w:eastAsia="en-US" w:bidi="ar-SA"/>
        </w:rPr>
        <w:t>TGGCTATGTTAAAACTAAGACCTTACCTGGAAAACATCAGTCCCTACTCTCCTACACAATCAGCTTTCGTCAGTGACTTCTGGGAAACAGTTGTTGGCTGTAAACCATGTCTGAACTGTGAGCCATCTGCAAATAGCACACTCAATGGCCAAATGTGCACTGGACAGGAAAAACTAACGTTTACAGACAAATTTTTCGATGTAACACAAGTAAGAGTGACATATAATGTGTATCAAGCTGTCTATGCAATTGCACA</w:t>
      </w:r>
      <w:r>
        <w:rPr>
          <w:rFonts w:ascii="Courier New" w:eastAsia="Times New Roman" w:hAnsi="Courier New" w:cs="Times New Roman"/>
          <w:lang w:val="en-US" w:eastAsia="en-US" w:bidi="ar-SA"/>
        </w:rPr>
        <w:t>TGCAATTCACAAAGTGCTTTATTGCCAAGGAGATAACAATCTTTCAAAAATGTGCTTAAATGTATCACAGATAACACCTAAACAGGTCAGCGATCAGTTGGAAAGAGTGAATTTTATAGATGAATATGGAGAAAATGTGTTCTTTGATGAGAATGGAGACCCGCCTGCATCATATGAGCTCATAAACTGGCAGCTAAATCAGGGAGAGGTGCAACATGTGACTGTGGGCTATTTCAGCAAATCCCCAGATGGAACA</w:t>
      </w:r>
      <w:r>
        <w:rPr>
          <w:rFonts w:ascii="Courier New" w:eastAsia="Times New Roman" w:hAnsi="Courier New" w:cs="Times New Roman"/>
          <w:lang w:val="en-US" w:eastAsia="en-US" w:bidi="ar-SA"/>
        </w:rPr>
        <w:t>TATAAACTTACAATTAAAGAGGATAACGTCCACTGGAGCACAGAAAATTTGATACCCAAAGCAGTGTGCTCAGACACCTGCCCGAAAGGCACAAGGAAAGCACAAATAAAAGGTCGGCCTGTTTGCTGCTTTGACTGCATCCCATGTGCTGATGGTTCAATATCAAATACAACCGGAGCAGCAGACTGCACTCTTTGTCCTAAAGAATACTGGTCAAATGAAAGACGGGACAAGTGTCTTGTGAAAACAATAGAGT</w:t>
      </w:r>
      <w:r>
        <w:rPr>
          <w:rFonts w:ascii="Courier New" w:eastAsia="Times New Roman" w:hAnsi="Courier New" w:cs="Times New Roman"/>
          <w:lang w:val="en-US" w:eastAsia="en-US" w:bidi="ar-SA"/>
        </w:rPr>
        <w:t>TTCTGTCGTATACAGAAACAATGGGAATAATTCTCACTGCTCTATCGCTATTTGGAGCCAGTCTTACAGTTGCAACTATGATTGTCTTCATACACTATAGAGAAACACCAATAGTGAAAGCTAACAACTCAGAGCTGAGCTCACTATTACTCTCTTCGTTGTTCTTTTGTTTCCTTTGTCCTCTTACATTCATTGGTGAGCCGACACATTGGTCATGTATGCTACGTCATACAGCTTTTGGGCTTACTTTTGCTCT</w:t>
      </w:r>
      <w:r>
        <w:rPr>
          <w:rFonts w:ascii="Courier New" w:eastAsia="Times New Roman" w:hAnsi="Courier New" w:cs="Times New Roman"/>
          <w:lang w:val="en-US" w:eastAsia="en-US" w:bidi="ar-SA"/>
        </w:rPr>
        <w:t>CTGCATTTCTTGTGTTTTGGGGAAGACCATAGTAGTTGTCACAGCTTTCAGAGCCACATTACCAGGAAATAAATTGTCTGGTAAGTTTGGGCCAGTACAACAAAGAGCCATCGTGTTCTTATGCACTGCGATTCAAATAGTGATCTGTGCTTTATGGCTTCTAATAAAGCCACCATTTCCTGACAAGGCCCTCAGGTATGACCATAAAAAGATCATTTTAGAGTGCAACACTGGCTCGGATGCTGGATTTTATGCA</w:t>
      </w:r>
      <w:r>
        <w:rPr>
          <w:rFonts w:ascii="Courier New" w:eastAsia="Times New Roman" w:hAnsi="Courier New" w:cs="Times New Roman"/>
          <w:lang w:val="en-US" w:eastAsia="en-US" w:bidi="ar-SA"/>
        </w:rPr>
        <w:t>GCTTTAGGATATGTTGGCCTTCTGTCAACAATCTGTTTGATTTTAGCATTTTTAGGAAGAAAACTTCCTGATAATTTTAATGAGGCCAAATTCATCTCATTCAGTATGCTCATATTTTGTGCTGTTTGGGTAACATTTATACCTGCATACATTAGTTCACCTGGCAAGTACACTGTTGCGGTGGAGATTTTTGCCATTTTGTCATCTGCCTTTGGATTGTTGCTATGTATATTTGCACCAAAATGTTTCATTATTC</w:t>
      </w:r>
      <w:r>
        <w:rPr>
          <w:rFonts w:ascii="Courier New" w:eastAsia="Times New Roman" w:hAnsi="Courier New" w:cs="Times New Roman"/>
          <w:lang w:val="en-US" w:eastAsia="en-US" w:bidi="ar-SA"/>
        </w:rPr>
        <w:t>TCATTAAACCAGAGAGAAATACTAGAAAGCATGTCATGGGGAAATCAAAGACTAGTCTC</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75" w:name="alignmentContent27"/>
      <w:bookmarkEnd w:id="75"/>
      <w:r>
        <w:rPr>
          <w:lang w:val="en-US" w:eastAsia="en-US" w:bidi="ar-SA"/>
        </w:rPr>
        <w:t>&gt;OlfCq1</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GACACGTGGATCACTTTATATTTATGTTTTTATCTGTTTTTTAAATCTATCTCTGCCTCTTCAATCAGTAAATCAGGCTCTTGTCAGCTCCAAGGACACTTCAAGTTAAATGGGATGTACCAAGATGGAGACCTTATGATTGGGGGCCTGTTTGCATTTCATCTTATCACAGTTTTCCCGGAAC</w:t>
      </w:r>
      <w:r>
        <w:rPr>
          <w:rFonts w:ascii="Courier New" w:eastAsia="Times New Roman" w:hAnsi="Courier New" w:cs="Times New Roman"/>
          <w:lang w:val="en-US" w:eastAsia="en-US" w:bidi="ar-SA"/>
        </w:rPr>
        <w:t>TAAACTTTAAAAGAGAACCGGAACAGACACATTGTGAGCGGTTCTATATGGCAAGTTTTCAGCAGGCACAAACTATGGTATATGCCATAAATGAAATCAATAACAATCCTAACCTGTTGCCTAACATCACCCTCGGTTACCATCTGTATGACAATTGTGTGAAGCTTGGAGTTGCATTCAGGTCTGCAACAGCTTTGGTTAGTGGGACAGAGGAATCCTTCAATGTTTTGAACTGCACTGGTCCACCACCCATCAT</w:t>
      </w:r>
      <w:r>
        <w:rPr>
          <w:rFonts w:ascii="Courier New" w:eastAsia="Times New Roman" w:hAnsi="Courier New" w:cs="Times New Roman"/>
          <w:lang w:val="en-US" w:eastAsia="en-US" w:bidi="ar-SA"/>
        </w:rPr>
        <w:t>TGGGATTGTGGGGGATCCTGGATCTACTCATTGTATAGCAATCTCCAGTGTGCTGGGATTATTTCGAATACCTATGGTTAGCTACTATGCCACATGCTCCTGTTTAAGTGACCGGAGCAAATACCCCTCTTTCTTCAGAACAATTCCCAGTGATGCTTTCCAGGTGCGGGCTATGGTTCTGATCTTGAAGCACTTTGGATGGACCTGGGTTGGGCTCCTCTACAGTGATGATGATTATGGCATCAATGCTGCTCAA</w:t>
      </w:r>
      <w:r>
        <w:rPr>
          <w:rFonts w:ascii="Courier New" w:eastAsia="Times New Roman" w:hAnsi="Courier New" w:cs="Times New Roman"/>
          <w:lang w:val="en-US" w:eastAsia="en-US" w:bidi="ar-SA"/>
        </w:rPr>
        <w:t>TCTTTCCAAAAGGAAGTGCAGTTGTTTGGAGGTTGTGTTTCTTTTTCTGAAATCCTGCCACTTGATAATAACCACATGGACATCCAGCGTATTGTACAAGTGATTCAGGCCTCTACAGCAATAGTGGTGGTAGTTTTTTCCACAGAAGCCTATCTGCTTTCCTTGATGGACGAGGTGGTTTTGCAGAATGTAACAGGCAGGCAGTGGATTGCAAGTGAAGCTTGGGCCACCTCTTCAGTTTTTCACACTAAGCGTC</w:t>
      </w:r>
      <w:r>
        <w:rPr>
          <w:rFonts w:ascii="Courier New" w:eastAsia="Times New Roman" w:hAnsi="Courier New" w:cs="Times New Roman"/>
          <w:lang w:val="en-US" w:eastAsia="en-US" w:bidi="ar-SA"/>
        </w:rPr>
        <w:t>TTTTGCCTTTCCTGGGAGGCACACTGGGTATTGCCATAAGACGTGGAGAGATCCAGGGACTTCGTGATTTTCTGCTAAGCCTCCACCCAGACAGTAATTTGAGAAATAATATGGTGAAAATCTTCTGGGAAAACATGTTTGAGTGCAGTTTTGATACTGTGGGTAGAAAGGGTGAAACGATGTGTACAGGTCAAGAAGATATCAGGACAACAAACACACCATATTCTGACGTTTCAGAACTGAGGGCTTCTTATAA</w:t>
      </w:r>
      <w:r>
        <w:rPr>
          <w:rFonts w:ascii="Courier New" w:eastAsia="Times New Roman" w:hAnsi="Courier New" w:cs="Times New Roman"/>
          <w:lang w:val="en-US" w:eastAsia="en-US" w:bidi="ar-SA"/>
        </w:rPr>
        <w:t>TGTCTATAAGGCAGTTTATGCCCTGGCACATGCTCTTCATGACCTAATACAGTGTGAGGAGGGGAAAGGACCATTCAGATGTGATGGCATAACAAACTTGAAACCCTGGCAGCTGGTTCACTACCTACAGAAAGTGAACTTCACCACAGGCTTTGGGGATCATGTGTCATTTGATGAGAATGGAGATGCTCTGGCCATCTATGATGTGATGAACTGGCACCCCAGCTCTGATGGGTCAATTGTTGTCCGCACAGTA</w:t>
      </w:r>
      <w:r>
        <w:rPr>
          <w:rFonts w:ascii="Courier New" w:eastAsia="Times New Roman" w:hAnsi="Courier New" w:cs="Times New Roman"/>
          <w:lang w:val="en-US" w:eastAsia="en-US" w:bidi="ar-SA"/>
        </w:rPr>
        <w:t>GGTGTTGTAGATGAAGGGGCATCAACAGGGAAGGTGCTTACATTGGAGGAAGATGAAATATACTGGAACACAGCAAAAAATAAACCTGCACGGTCTGTGTGTAGTGAGAGCTGCCCCACAGGAACCAGACGAACAAGGAGGAAGGGGCTTCCTGTCTGCTGTTTCGACTGCCTTCCATGTGCAGACGGAGCAATTTCTACAATACCAGATTCCATTGAATGTGTGGTGTGTCCAGATGAGTTCTGGTCTAGCCCAA</w:t>
      </w:r>
      <w:r>
        <w:rPr>
          <w:rFonts w:ascii="Courier New" w:eastAsia="Times New Roman" w:hAnsi="Courier New" w:cs="Times New Roman"/>
          <w:lang w:val="en-US" w:eastAsia="en-US" w:bidi="ar-SA"/>
        </w:rPr>
        <w:t>AAAAGAATCAGTGTGTCCCCAAAGATGTAGAGTTTCTTACTTATGGGGATCCTCTGGGCATCTCTCTGACCACCGCTTCCCTGCTTGGCTCCTGCATCTGTTCTGCTGTGGTTGTCATTTTTGCACATCATCGTCACACTCCTGTAGTACGTGCTAACAATTCAGAGCTCAGCTTCCTTCTGCTTGTGTCGCTCAAACTGTGTTTCCTGTGCGTGCTGCTGTTCATTGGCCAGCCACAGTTGTGGACATGTCGGTT</w:t>
      </w:r>
      <w:r>
        <w:rPr>
          <w:rFonts w:ascii="Courier New" w:eastAsia="Times New Roman" w:hAnsi="Courier New" w:cs="Times New Roman"/>
          <w:lang w:val="en-US" w:eastAsia="en-US" w:bidi="ar-SA"/>
        </w:rPr>
        <w:t>AAGACATGCTGTGTTTGGCATTAGCTTTGTCCTGTGCATCTCCAGCATTCTGGTCAAGACTATGGTGGTGATAGCAGTATTCAAGTCCTCTCGACCTGAGGGTAAAAGTGCTATGAAATGGTTTGGTTCACATCAACAAAGATGCACAGTTCTGGTCCTCACTGCACTCCAGGTTGTCATATGTGCAGTCTGGCTAACAAATGCATCCCCAAAACCTTACAAAAACAACCAGTATACAAGCTCCAAAATAGTATAT</w:t>
      </w:r>
      <w:r>
        <w:rPr>
          <w:rFonts w:ascii="Courier New" w:eastAsia="Times New Roman" w:hAnsi="Courier New" w:cs="Times New Roman"/>
          <w:lang w:val="en-US" w:eastAsia="en-US" w:bidi="ar-SA"/>
        </w:rPr>
        <w:t>GAATGTACTATTGGCTCAGTGGTTGGTTTTGCAATGCTACTTGGCTATATTGGCATTTTAGCAGCAGTAAGTTTTCTCTTAGCCTTCCTGGCACGAAATTTACCAGATCATTTTAATGAGGCAAAGTTCATCACTTTTAGCATGCTCATCTTCTGTGCTGTATGGATTGCATTTGTTCCAGCATATGTGAGCTCTCCAGGAAAATATGCAGTGGCTGTGGAGATATTTGCTATTTTAGCTTCTAGTTTTGGATTGC</w:t>
      </w:r>
      <w:r>
        <w:rPr>
          <w:rFonts w:ascii="Courier New" w:eastAsia="Times New Roman" w:hAnsi="Courier New" w:cs="Times New Roman"/>
          <w:lang w:val="en-US" w:eastAsia="en-US" w:bidi="ar-SA"/>
        </w:rPr>
        <w:t>TGGCTGCCATATTTGCACCAAAATGCTACATTATTATTTTACACCCAGAAAGAAACACTAAAAAAGCCATCATGGGAAGAGCAACC</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76" w:name="alignmentContent58"/>
      <w:bookmarkEnd w:id="76"/>
      <w:r>
        <w:rPr>
          <w:lang w:val="en-US" w:eastAsia="en-US" w:bidi="ar-SA"/>
        </w:rPr>
        <w:t>&gt;OlfCq2</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CTGTGTGAGATGTGGATAACTTTAAACATCTGTCTTTATATGTATTTTAATCATATCTCTGGTGTTTTTACCTCTGAGTCTTGTCAGCTCCAGGGATGCTTCAAGTTGAATGGGATGTACCAGGATGGTGAATTTATTATTGGAGGCCTCTTTGAGG</w:t>
      </w:r>
      <w:r>
        <w:rPr>
          <w:rFonts w:ascii="Courier New" w:eastAsia="Times New Roman" w:hAnsi="Courier New" w:cs="Times New Roman"/>
          <w:lang w:val="en-US" w:eastAsia="en-US" w:bidi="ar-SA"/>
        </w:rPr>
        <w:t>TCCAGAACCTCAAAGTTTTCCCAGAGCTTAGCTTCACAAATGAGCCTGAACTGCCCCAGTGTGAGGAATTCTATATGGCAAGTTTTCAGCAAGCACTGACTATGGTTTTTGCTATAAATGAGATTAATAGTAATAGCAAATTGTTGCCTAACATCACACTTGGTTACCAGATTTATGACAACTGTTTAAGGCTTGGAGTGGCATTCCGGGCTGCTATGTCCCTGGTTAGTGGGACAGAGGAATCCTCAAACCTCAG</w:t>
      </w:r>
      <w:r>
        <w:rPr>
          <w:rFonts w:ascii="Courier New" w:eastAsia="Times New Roman" w:hAnsi="Courier New" w:cs="Times New Roman"/>
          <w:lang w:val="en-US" w:eastAsia="en-US" w:bidi="ar-SA"/>
        </w:rPr>
        <w:t>CTGCACTGGCCCTCCGCCGGTGATTGGCATTGTAGGGGATCCTGGTTCAACTCAATCTATAACAATTTCTAGTGTCCTGGGGCTATATCGAGTTCCTATGGTTAGCTACTATGCGACCTGCTCATGTTTGAGTGACAGGAAAAAGTACCCCTCTTTCTTCAGAACAATCCCCAGTGATGCCTTCCAGGTGCGGGCTATGGTTCAGATCTTAAGACATTTTGGATGGACCTGGGTTGGTCTCCTCTACAGTAATGAT</w:t>
      </w:r>
      <w:r>
        <w:rPr>
          <w:rFonts w:ascii="Courier New" w:eastAsia="Times New Roman" w:hAnsi="Courier New" w:cs="Times New Roman"/>
          <w:lang w:val="en-US" w:eastAsia="en-US" w:bidi="ar-SA"/>
        </w:rPr>
        <w:t>GACTATGGCATCTACGCTGCTCAGTCCTTCCAGCAAGAAATGCAGATTTTGGGAGGTTGTGTGGCTTTTTCTGAAATGTTGCCTTATGATAACAACGGTAGAGACATTCAACGAATAGCAGGAGTTATTCAAAAGTCTACAGCCAAAGTAGTTGTAGCATTCTCAACTGATCTGGCATCCTTGATGGATGAGTTGTTACTGCAAAATGTGACAGGCAAGCAGTGGATTGCAAGTGAGGCTTGGACTACAACACCTG</w:t>
      </w:r>
      <w:r>
        <w:rPr>
          <w:rFonts w:ascii="Courier New" w:eastAsia="Times New Roman" w:hAnsi="Courier New" w:cs="Times New Roman"/>
          <w:lang w:val="en-US" w:eastAsia="en-US" w:bidi="ar-SA"/>
        </w:rPr>
        <w:t>TCCTGCAAACTCCACAATATTTACCGCTACTGGGGGGCACACTGGGAATTGCCATCCGGCGTGGACAGATTCAGGGACTTTATGAATTTCTAAAAAATCTTCGACCTGACAAAAATCCAAAAAACAGCACCATTAGAATCTTTTGGGAGACCATGTTTGGGTGCAAGTTTGAGGTTGGAGGTAAAAAAGTAGATGAACAGCAAGAAAGGGGGAGAAACAAATGTTCAGGCCAAGAGGATCTTAACAACTCAGAAAC</w:t>
      </w:r>
      <w:r>
        <w:rPr>
          <w:rFonts w:ascii="Courier New" w:eastAsia="Times New Roman" w:hAnsi="Courier New" w:cs="Times New Roman"/>
          <w:lang w:val="en-US" w:eastAsia="en-US" w:bidi="ar-SA"/>
        </w:rPr>
        <w:t>AGCATACACGGATGTGTCAGAGCTGAGAGCCTCTTATAATGTTTATAAAGCTGTTTATGCCTTGGCACATGCACTTCATGACCTAGTAAAGTGTGAGGAAGGAAAAGGGCCATTCACTGGGAACAGCTGTGCTGACATATCCAATCTAAAACCATGGCAGCTGGTTCACTACATACAGAATGTAAAATTCACCACAGGCTTTGGGGATCATGTGTCATTTGATGAGAATGGAGATGCTCTGGCCATCTATGATGTA</w:t>
      </w:r>
      <w:r>
        <w:rPr>
          <w:rFonts w:ascii="Courier New" w:eastAsia="Times New Roman" w:hAnsi="Courier New" w:cs="Times New Roman"/>
          <w:lang w:val="en-US" w:eastAsia="en-US" w:bidi="ar-SA"/>
        </w:rPr>
        <w:t>ATGAATTGGCATCCAAGGTCTGATGGGTCGATCATTGTCCATGTGGTCGGTGTTTATGAAGAGGCAATATTAGGGAAAGTCTTAACACTGGATGAGGATGCATTATTCTGGAACTTTGAA</w:t>
      </w:r>
      <w:bookmarkStart w:id="77" w:name="alignmentContent59"/>
      <w:bookmarkEnd w:id="77"/>
      <w:r>
        <w:rPr>
          <w:rFonts w:ascii="Courier New" w:eastAsia="Times New Roman" w:hAnsi="Courier New" w:cs="Times New Roman"/>
          <w:lang w:val="en-US" w:eastAsia="en-US" w:bidi="ar-SA"/>
        </w:rPr>
        <w:t>ACAAAAAAGAATATTCAAAATAAAATGAATAATGCTCCCCCAGACTCTGTGTGTAGTGAGAGCTGCCCCCCAGGAACCAGGCGAGCCAGGAAGAAGGGTCTCCCTGTCTGCTGTTTTGACTGCCTGCCATGTGGGG</w:t>
      </w:r>
      <w:r>
        <w:rPr>
          <w:rFonts w:ascii="Courier New" w:eastAsia="Times New Roman" w:hAnsi="Courier New" w:cs="Times New Roman"/>
          <w:lang w:val="en-US" w:eastAsia="en-US" w:bidi="ar-SA"/>
        </w:rPr>
        <w:t>ATGGCGAGATTTCTAATACTACAGATTCTCCTGAATGTTTCATATGCCCAGAAGATTTTTGGTCAAGTCCAGAAAATGACCGTTGTGTTCCCAAAGAAATGGAATTTCTTTCCTATGATGATCCGCTTGGAATATCGCTGACCACTGCCTCTCTTTTAGGAACCTGCTTCTGTGTTCTTGTGTTGGTTATCTTTGCTTATCACCATAACACTCCAGTAGTACGAGCCAACAACTCAGAGCTCAGCTTCCTTCTACT</w:t>
      </w:r>
      <w:r>
        <w:rPr>
          <w:rFonts w:ascii="Courier New" w:eastAsia="Times New Roman" w:hAnsi="Courier New" w:cs="Times New Roman"/>
          <w:lang w:val="en-US" w:eastAsia="en-US" w:bidi="ar-SA"/>
        </w:rPr>
        <w:t>GGTGTCACTCAAATTTTGCTTTCTGTGTGTGCTGCTGTTCATTGGCCGGCCACGGTTGTGGACGTGCCAGTTAAGACATGCTGTGTTTGGCATAAGCTTTGTCCTGTGCATCTCAAGCATTCTAGTTAAGACTATGGTAGTAATAGCTGTATTCAAGACCTCGCGGCCAGAGGGAAAAACTTCCATAAAGTGGTTTGGTTCAGCACAGCAAAGAGGGACAGTTATAGCCCTAACTTCTGCACAGGTAGCAATATGT</w:t>
      </w:r>
      <w:r>
        <w:rPr>
          <w:rFonts w:ascii="Courier New" w:eastAsia="Times New Roman" w:hAnsi="Courier New" w:cs="Times New Roman"/>
          <w:lang w:val="en-US" w:eastAsia="en-US" w:bidi="ar-SA"/>
        </w:rPr>
        <w:t>ACTGTCTGGTTGTCCTCTGCATCTCCAACACCTCATAAAAACAACCAGTACATTCATTCTAAAATAGTATATGAATGTGCCATTGGCTCAGTTGCTGGTTTTTCTTTGCTCCTTGGATACATTGGACTGTTGGCAGCAGTAAGCTTCTTGTTAGCCTTCATGGCAAGGAAACTTCCAGATAATTTCAATGAAGCAAAGTTTATCACATTTAGCATGCTGATCTTCTGTGCTGTATGGATTGCATTTGTTCCAGCAT</w:t>
      </w:r>
      <w:r>
        <w:rPr>
          <w:rFonts w:ascii="Courier New" w:eastAsia="Times New Roman" w:hAnsi="Courier New" w:cs="Times New Roman"/>
          <w:lang w:val="en-US" w:eastAsia="en-US" w:bidi="ar-SA"/>
        </w:rPr>
        <w:t>ATGCGAGTTCACCAGGAAAATATGCAGTGGCTGTGGAGATATTTGCTATTTTAGCTTCCAGTTTTGGATTACTGGCTGCCATATTTGCCCCAAAGTGCTACATCATTATATTACACCCAGAAAGAAACACTAAAAAAGCCATCATGGGACGATCGACTCAAAATAAA</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78" w:name="alignmentContent28"/>
      <w:bookmarkEnd w:id="78"/>
      <w:r>
        <w:rPr>
          <w:lang w:val="en-US" w:eastAsia="en-US" w:bidi="ar-SA"/>
        </w:rPr>
        <w:t>&gt;OlfCq3</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TGTATCACTCTAAACATCTGCCTGCATCTGTCCTTTATCTTTATTTCTGTCAATTCTGACTCCTGTCAAATCCAGG</w:t>
      </w:r>
      <w:r>
        <w:rPr>
          <w:rFonts w:ascii="Courier New" w:eastAsia="Times New Roman" w:hAnsi="Courier New" w:cs="Times New Roman"/>
          <w:lang w:val="en-US" w:eastAsia="en-US" w:bidi="ar-SA"/>
        </w:rPr>
        <w:t>GACATTTCAAGTTGAACAGAATGTATAAGGATGGAGATTATATCATTGGAGGCTTGTTTGAGGTTCAGCACCTCAAAGTATTTCCAGAACTGAGTTTCCGAATGGAGCCAGAACAGCCAAAGTGTGAGGAATTCTACATGTCAAGCTTCCAGCAGGCACAGACCATGGTTTTTGCTATAGATGAGATCAATAAGAATCCAAACCTGTTGCCTAACATCACACTTGGTTACCATCTTTATGACAACTGTTTAAAGCT</w:t>
      </w:r>
      <w:r>
        <w:rPr>
          <w:rFonts w:ascii="Courier New" w:eastAsia="Times New Roman" w:hAnsi="Courier New" w:cs="Times New Roman"/>
          <w:lang w:val="en-US" w:eastAsia="en-US" w:bidi="ar-SA"/>
        </w:rPr>
        <w:t>TGTGGTGGCATTTCGGGCTGCTACAACTCTTATTAGTGGGACGGAGGAAACGTTTTCAAACTTCAACTGCACTGGCCCACCCCCAGTGATTGCTATCGTTGGGGATCCTGGGTCCACTCATTCCATCGCAGTTTCTAGTGTACTAGGCCTGTTTCATGTCCCATTGATTAGCTACTATGCCACATGCTCATGTTTGAGTAACAGGAAAAAGTACCCCTCTTTCTTCAGAACAATCCCCAGTGATGCATTCCAGGTT</w:t>
      </w:r>
      <w:r>
        <w:rPr>
          <w:rFonts w:ascii="Courier New" w:eastAsia="Times New Roman" w:hAnsi="Courier New" w:cs="Times New Roman"/>
          <w:lang w:val="en-US" w:eastAsia="en-US" w:bidi="ar-SA"/>
        </w:rPr>
        <w:t>CGGGCTATGGTTCAGATCTTAAAATATTTTGGATGGACCTGGGTTGGTGTTCTCTATAGTGATGATGACTATGGCATTTATGCTGCTCAGTCCTTCCAGCAGGAAATGCAGCGGTTCAAAGGCTGTGTGGCTTTTTCTGAAATAGTGCCCTATGATAATCATAGGGACATTCAACGCATAGTGGCAGTTATTAAGGCCTCTACAGCCAGAGTAGTCGTGGCTTTCTCAACTGATCTGTTACCCCTGATGGAAGAGC</w:t>
      </w:r>
      <w:r>
        <w:rPr>
          <w:rFonts w:ascii="Courier New" w:eastAsia="Times New Roman" w:hAnsi="Courier New" w:cs="Times New Roman"/>
          <w:lang w:val="en-US" w:eastAsia="en-US" w:bidi="ar-SA"/>
        </w:rPr>
        <w:t>TGTTACAACAAAATGTGACAGGCAGGCAGTGGATTGCAAGTGAGGCATGGTCCACCTCCCCTGTCCTTCATCTTCCACGTTTTGTACCTCTCGTTAGGGGCACGCTTGGCATTGCTATCCATCGGGGAAAGATCAAAGGACTTCATGAATTTCTGCTACACATACAACCTGACAATGATCCAACAAATAACATGGTGAGAATTTTTTGGGAGAACATGTTTGGGTGCAGTTTTGAGAAAGGCAACGGGTATGGAGA</w:t>
      </w:r>
      <w:r>
        <w:rPr>
          <w:rFonts w:ascii="Courier New" w:eastAsia="Times New Roman" w:hAnsi="Courier New" w:cs="Times New Roman"/>
          <w:lang w:val="en-US" w:eastAsia="en-US" w:bidi="ar-SA"/>
        </w:rPr>
        <w:t>AAAAATGTGTACAGCACAAGAGGATCTAAACATCACAGTTAATGAATACAATGATGTATCAGAGCTGAGAGCCTCTTATAATGTCTATAAGGCAGTTTATGCACTGGCACATGCACTTCATGATCTTATGCAGTGTGAGGAGGGGAGAGGACCATTCAGTGGGAACAGCTGTGCTGACATAACAAAACTGAAACCTTGGCAGATGGTTCCCTACCTGCAAAAAGTGAACTTCACTACAGGCTTTGGGGATCATGTG</w:t>
      </w:r>
      <w:r>
        <w:rPr>
          <w:rFonts w:ascii="Courier New" w:eastAsia="Times New Roman" w:hAnsi="Courier New" w:cs="Times New Roman"/>
          <w:lang w:val="en-US" w:eastAsia="en-US" w:bidi="ar-SA"/>
        </w:rPr>
        <w:t>TCATTTGATGAGAATGGAGATGCTCTGGCCATTTATGATGTGATGAACTGGCACCCCAGCTCTGATGGGTTAATTGTTGTCCGCACAGTAGGTGTCGTAGATGAAGGGGCATCAGCAGGGAGGGTCCTCACTCTGGATGAGGATGCAATATATTGGAACTTTGAGACAAAAAAACCACCACGGTCTGTATGCAGTGAGAGCTGCCCTCCAGGAACCAGACGTGCCATGAGGAAGGGCCTTCCTGTCTGCTGTTTTG</w:t>
      </w:r>
      <w:r>
        <w:rPr>
          <w:rFonts w:ascii="Courier New" w:eastAsia="Times New Roman" w:hAnsi="Courier New" w:cs="Times New Roman"/>
          <w:lang w:val="en-US" w:eastAsia="en-US" w:bidi="ar-SA"/>
        </w:rPr>
        <w:t>ACTGCTTGCCATGTGCGGACGGGGAGATTTCTAATATGTCAGATGCTACTGAATGCACATCATGTCCAAATGAATTCTGGTCTAGTCCAAAAAAGGATCAATGTGTCCCAAAAGAAGTAGAATTTCTATCCTATGAGGATCCCCTGGGCATCTCGTTGACCACTGCTTCACTGCTTGGCACCTGCTTTTGTGCTCTTGTGTTGGCCGTCTTTGCTCATCACCATAACACTCCTGTAGTACGTGCCAACAATTCAGA</w:t>
      </w:r>
      <w:r>
        <w:rPr>
          <w:rFonts w:ascii="Courier New" w:eastAsia="Times New Roman" w:hAnsi="Courier New" w:cs="Times New Roman"/>
          <w:lang w:val="en-US" w:eastAsia="en-US" w:bidi="ar-SA"/>
        </w:rPr>
        <w:t>GCTCAGCTTTCTGCTGCTTTTGTCACTCAAACTGTGCTTTCTCTGTGTGCTGCTGTTTATTGGTAGGCCACAGTTATGGACATGTCAGTTAAGACATGCCATGTTTGGCATAAGTTTTGTCTTGTGTGTCTCTAGCATCCTTGTCAAGACCATGGTGGTAATAGCTGTGTTCAAGTCCTCTCGACCTGAGGGTAAAAGTGCTGTGAAATGGTTTGGAGCAGTTCAGCAAAGAGGTACCGTCTTGGTTCTCACTGCT</w:t>
      </w:r>
      <w:r>
        <w:rPr>
          <w:rFonts w:ascii="Courier New" w:eastAsia="Times New Roman" w:hAnsi="Courier New" w:cs="Times New Roman"/>
          <w:lang w:val="en-US" w:eastAsia="en-US" w:bidi="ar-SA"/>
        </w:rPr>
        <w:t>GTCCAGATTGTTATATGTGTGGTCTGGCTCTCAACTGCCTCTCCAACACCCCATAAAAACATCCTGTATGTCAGATCTAAAATAGTATTTGAATGCTCTATTGGCTCAATGGCTGGCTTTGCCATTCTGTTGGGTTACATTGGCATCCTGGCAGCTGTAAGCTTCCTGTTAGCTTTTCTAGCAAGGAACCTCCCAGATAACTTTAATGAAGCCAAATTCATCACATTTAGTATGCTGATATTCAGTGCTGTGTGGA</w:t>
      </w:r>
      <w:r>
        <w:rPr>
          <w:rFonts w:ascii="Courier New" w:eastAsia="Times New Roman" w:hAnsi="Courier New" w:cs="Times New Roman"/>
          <w:lang w:val="en-US" w:eastAsia="en-US" w:bidi="ar-SA"/>
        </w:rPr>
        <w:t>TTGCATTTATTCCTGCATATGTGAGCTCTCCAGGTAAATATTCAGTCGCAGTGGAGATATTTGCCATTTTGGCTTCTAGTTTTGGACTACTGGTTGCCATATTTGTCCCAAAGTGCTACATCATAATCTTACATCCAGAGAGAAATACTAAAAAAGCCATCATGGGAAGAACAGCTGAAAAA</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79" w:name="alignmentContent29"/>
      <w:bookmarkEnd w:id="79"/>
      <w:r>
        <w:rPr>
          <w:lang w:val="en-US" w:eastAsia="en-US" w:bidi="ar-SA"/>
        </w:rPr>
        <w:t>&gt;OlfCq4</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TGGGCAGTACTACTTTTTTGTTTGGTTCTGTCTTGTTACTATATCTGTGTAACTTTGATGG</w:t>
      </w:r>
      <w:r>
        <w:rPr>
          <w:rFonts w:ascii="Courier New" w:eastAsia="Times New Roman" w:hAnsi="Courier New" w:cs="Times New Roman"/>
          <w:lang w:val="en-US" w:eastAsia="en-US" w:bidi="ar-SA"/>
        </w:rPr>
        <w:t>CCAGTACAGGTATCTGTCAGCAACAGGGACACTTTACAATAAATGGGATGCACCAGGATGGAGACTTTGTCATTGGTGGTTTGTTTGATGTTCAGACATACCTAAAAGTATACCCTGAGATAAGCTTCAGAACGCAGCCAAAACTACCAAACTGTGAACTCTTCTATATGGAAAGCTTCCAGCAAGCACTGACAATGGTTTTTGCCATCAGTGAGATTAATCACAATCCCAACTTGCTGCCAAACATCACACTTGG</w:t>
      </w:r>
      <w:r>
        <w:rPr>
          <w:rFonts w:ascii="Courier New" w:eastAsia="Times New Roman" w:hAnsi="Courier New" w:cs="Times New Roman"/>
          <w:lang w:val="en-US" w:eastAsia="en-US" w:bidi="ar-SA"/>
        </w:rPr>
        <w:t>TTACCAGATCTATGACACTTGTTTAAGGCTTAGAGTGGCATTTCAGGCAGCAACAGCTCTGATAAGTGGGACAGAGGAGACCATCTCTGACTTCAACTGTAAAGGCCCACCACCAGTTATTGGACTCATAGGTGATCCAGGATCTACACATTCTATTGCAATTTCCAGTGTTCTGGGGCTGTTTCGAATGCCTATGATAAGCTACTACGCCACTTGCTCTTGTTTAAGTGACAAGAAAAAGTACCCTTCTTTCTTC</w:t>
      </w:r>
      <w:r>
        <w:rPr>
          <w:rFonts w:ascii="Courier New" w:eastAsia="Times New Roman" w:hAnsi="Courier New" w:cs="Times New Roman"/>
          <w:lang w:val="en-US" w:eastAsia="en-US" w:bidi="ar-SA"/>
        </w:rPr>
        <w:t>AGAACAATTCCAAGTGATACCTTCCAAGTGCGGGCTATAGTTCAGACCTTGAGACATTTTGGCTGGACCTGGGTTGGTCTGATCTACAGTAATAATGACTATGGTATCTACGCTGCTCAGTCCTTCCATCAAGAAATGCAGTTGTTTGGACACTGTGTTGCTTTTTCTGAAATCCTGCCCCAAGATAACAACCCCAGAGTTATTGATCACATTATGGGAGTAATTCAGGCCTCTACAGCTAGAGTAGTGGTTGTTT</w:t>
      </w:r>
      <w:r>
        <w:rPr>
          <w:rFonts w:ascii="Courier New" w:eastAsia="Times New Roman" w:hAnsi="Courier New" w:cs="Times New Roman"/>
          <w:lang w:val="en-US" w:eastAsia="en-US" w:bidi="ar-SA"/>
        </w:rPr>
        <w:t>TTTCTGCTTCATCCTTATTGATTCCTTTGATGAACAAGGTAGTGTTGCACAACTTAACAAGCAGGCAGTGGATAGCAAGTGAAGCCTGGGTCACCGCAGCTGTGTTCCGCACACCATATTACCAGCCCTTTCTAAAGGGAACATTGGGCATTGCTATTAGGCGTGGAGAAATCCAGGGTCTTCATAGTTTTCTGTTACGCCTTCATCCCAACAGTGACCAAAGAAATAATATAGTGAGAATATTCTGGGAGACCAT</w:t>
      </w:r>
      <w:r>
        <w:rPr>
          <w:rFonts w:ascii="Courier New" w:eastAsia="Times New Roman" w:hAnsi="Courier New" w:cs="Times New Roman"/>
          <w:lang w:val="en-US" w:eastAsia="en-US" w:bidi="ar-SA"/>
        </w:rPr>
        <w:t>GTTTGGGTGCAGTTTTGAAACTGGGGATAAAGAGACATTTGGGCAACAAATGAAAAAGGTGTGTACAGGACTGGAGGATCTGAGCACTGCAAACACACCTTACACTGATGTTTCAGGATTGAGGGCAACTTATAATGTGTATAAAGCAGTTTATGCCCTGGCCCATGCACTTCATGACCTGATGCAGTGTAAAGAGAAGAGAGGACCATTCAGTGGGAACAGCTGTGCTGACATAACAGATCTAAAACCCTGGCAG</w:t>
      </w:r>
      <w:r>
        <w:rPr>
          <w:rFonts w:ascii="Courier New" w:eastAsia="Times New Roman" w:hAnsi="Courier New" w:cs="Times New Roman"/>
          <w:lang w:val="en-US" w:eastAsia="en-US" w:bidi="ar-SA"/>
        </w:rPr>
        <w:t>CTTGTTCACTACCTAAAAAAAGTGAATTTCACCACAAGCTTTGGGGATTCTGTATCATTTGACAATAATGGAGATGCTCTAGCCATCTATGATGTGTTGAACTGGCAGCCGAGCTCTGAAGAATCAATTAAACTTCACAATATCGGTGTAGTAAATGAGGTGGCAACAGAAATGGTGCTCACACTGAATAATGATGAAATTTACTGGAACTTTGAGGCACAAAAACCCCCACAGTCTGTGTGCAGTGAGAGCTGTC</w:t>
      </w:r>
      <w:r>
        <w:rPr>
          <w:rFonts w:ascii="Courier New" w:eastAsia="Times New Roman" w:hAnsi="Courier New" w:cs="Times New Roman"/>
          <w:lang w:val="en-US" w:eastAsia="en-US" w:bidi="ar-SA"/>
        </w:rPr>
        <w:t>TCCCAGGCACCAGAAGAGCCATGAGGAAGGGCCTTCCTGTCTGCTGTTTTGACTGCCTGATTTGTGGAGATGGTGAAATTTCTAACACAACAGATGCTATTAAGTGCACAGTTTGTCCAGATGAATTTTGGTCCAATCTAAATAAGGATCAATGTGTTCCTAAAGAAATTGATTTTCTATCATATGAGGATCCTCTGGGCATCTCGCTGACCACTACTTCCCTGCTGGGAACCTGTTTTTGTGCTCTTGTGATGAT</w:t>
      </w:r>
      <w:r>
        <w:rPr>
          <w:rFonts w:ascii="Courier New" w:eastAsia="Times New Roman" w:hAnsi="Courier New" w:cs="Times New Roman"/>
          <w:lang w:val="en-US" w:eastAsia="en-US" w:bidi="ar-SA"/>
        </w:rPr>
        <w:t>AATTTTTACTTTTCACCGTAACACTCCTATAGTACGTGCCAACAATTCAGAGCTCAGCTTCCTGCTGCTTTTGTCACTCAAACTGTGTTTCCTGTGTGTGCTGCTGTTCATTGGTCAGCCCCAGTTGTGGACGTGTCAATTAAGACATGCTGTGTTTGGCATAAGCTTTGTCCTGTGCATCTCCAGCATTTTGGTCAAGACTATGGTGGTAATAGCTGTGTTCAAATCCTCTCGGCCTGAGGGCTCAGGAGCAATG</w:t>
      </w:r>
      <w:r>
        <w:rPr>
          <w:rFonts w:ascii="Courier New" w:eastAsia="Times New Roman" w:hAnsi="Courier New" w:cs="Times New Roman"/>
          <w:lang w:val="en-US" w:eastAsia="en-US" w:bidi="ar-SA"/>
        </w:rPr>
        <w:t>AAATGGTTTGGAACAGCACAACAAAGATGCACAGTTCTGGTCCTAACAGCCCTCCAAATTGTAATATGTGCAGTCTGGCTATCAACTTCTTCTCCAACACCCTATAAAAATAACCAGTCTATCCGCTCTAAAATAGTCTATGAATGTGCCATTGGCTCATTGGCTGGGTTTTCTTTGCTGCTGGGATATATAGGATTGTTGGCAGCAATAAGCTTCCTACTAGCCTTTCTGGCTAGAAATCTTCCAGATAATTTTA</w:t>
      </w:r>
      <w:r>
        <w:rPr>
          <w:rFonts w:ascii="Courier New" w:eastAsia="Times New Roman" w:hAnsi="Courier New" w:cs="Times New Roman"/>
          <w:lang w:val="en-US" w:eastAsia="en-US" w:bidi="ar-SA"/>
        </w:rPr>
        <w:t>ATGAGGCAAAGTTTATCACTTTTAGTATGCTGATCTTCTGTGCGGTATGGGTTGCATTTGTTCCAGCATATATGAGCTCATCAGGGAAATATGCAGTGGCTATGGAGATATTTGCTATCTTAGCTTCTAGTTTTGGAGTGCTGGTGGCCATATTTGCCCCAAAGTGTTACATAATCATTTTACATCCGGAGAGAAACACTAAAAAAGCCATCATGGGAAGAGAAAACAAAAATAAA</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80" w:name="alignmentContent30"/>
      <w:bookmarkEnd w:id="80"/>
      <w:r>
        <w:rPr>
          <w:lang w:val="en-US" w:eastAsia="en-US" w:bidi="ar-SA"/>
        </w:rPr>
        <w:t>&gt;OlfCq5</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TGGGCAGTACTACTTTTTTGTTTGGTTCTGTCTTGTTGCTATATCTGTGTAACTTTGATAGCCAGTACAGGTACCTGTCAGCAACAGGGACACTTTACAATAAATGGGATGCACCAGGATGGAGACTTTGTCATTGGTGGTTTGTTTGATGTTCAGACATACCTAAAAGTATACCCTGAGATAAGCTTCAGAACGCAGCCAAAACTACCAAACTGTGAACTCTTCTATATGACAAGCTTCCAGCAAGCACTGA</w:t>
      </w:r>
      <w:r>
        <w:rPr>
          <w:rFonts w:ascii="Courier New" w:eastAsia="Times New Roman" w:hAnsi="Courier New" w:cs="Times New Roman"/>
          <w:lang w:val="en-US" w:eastAsia="en-US" w:bidi="ar-SA"/>
        </w:rPr>
        <w:t>CAATGGTTTTTGCCATCAGTGAGATTAATCACAATCCCAACTTGCTGCCAAACATCACACTTGGTTACCAGATCTATGACACTTGTTTAAGGCTTAGAGTGGCATTTCAGGCAGCTACAGCTCTGATAAGTGGGACAGAGGAGACCATCTCTGACTTCAACTGTAAAGGCCCACCACCAGTTATTGGACTCATAGGTGATCCAGGATCTACACATTCTATTGCAATTTCCAGTGTTCTGGGGCTGTTTCGAATGCC</w:t>
      </w:r>
      <w:r>
        <w:rPr>
          <w:rFonts w:ascii="Courier New" w:eastAsia="Times New Roman" w:hAnsi="Courier New" w:cs="Times New Roman"/>
          <w:lang w:val="en-US" w:eastAsia="en-US" w:bidi="ar-SA"/>
        </w:rPr>
        <w:t>TATGATAAGCTACTATGCCACTTGCTCTTGTTTAAGTGACAAGAAAAAGTACCCCTCCTTCTTCAGAACAATTCCAAGTGATACCTTCCAAGTGCGGGCTATAGTTCAGACCTTGAGGCATTTTGGCTGGACCTGGGTTGGTCTGATCTACAGTAATAATGACTATGGTATCTACGCTGCTCAGTCCTTCCATCAAGAAATGCAGTTGTTTGGACACTGTGTTGCTTTTTCTGAAATCCTGCCCCAAGATAACAAC</w:t>
      </w:r>
      <w:r>
        <w:rPr>
          <w:rFonts w:ascii="Courier New" w:eastAsia="Times New Roman" w:hAnsi="Courier New" w:cs="Times New Roman"/>
          <w:lang w:val="en-US" w:eastAsia="en-US" w:bidi="ar-SA"/>
        </w:rPr>
        <w:t>CCCAGAGTTATTGATCACATTATGGGAGTAATTCAGGCCTCTACAGCTAGAGTAGTGGTTGTTTTTTCTGCTTCATCCTTATTGATTCCTTTGATGAACAAGGTAGTGTTGCAGAACTTAACAAGCAGGCAGTGGATAGCAAGTGAAGCCTGGGTCACCGCAGCTGTGTTCCGCACACCATATTTCCAGCCCTTTCTGAAGGGAACGTTGGGCATTGCTATTAGGCGTGGAGAAATCCAGGGTCTTCATAGTTTTC</w:t>
      </w:r>
      <w:r>
        <w:rPr>
          <w:rFonts w:ascii="Courier New" w:eastAsia="Times New Roman" w:hAnsi="Courier New" w:cs="Times New Roman"/>
          <w:lang w:val="en-US" w:eastAsia="en-US" w:bidi="ar-SA"/>
        </w:rPr>
        <w:t>TGTTACGTCTTCATCCCAACAGTGACCAAAGAAATAATATAGTGAGGATATTCTGGGAGACCATGTTCGGGTGCAGTTTTGAAACTGGGGATAAAGAGACATTTGGTCAACAAATGAAAAAGGTGTGTACAGGACTGGAGGATCTGAGCACTACAAACACACCTTACACTGATGTTTCAGGATTGAGGGCAACTTATAATGTGTATAAAGCAGTTTATGCCCTGGCCCATGCACTTCATGACCTGATGCAGTGTAA</w:t>
      </w:r>
      <w:r>
        <w:rPr>
          <w:rFonts w:ascii="Courier New" w:eastAsia="Times New Roman" w:hAnsi="Courier New" w:cs="Times New Roman"/>
          <w:lang w:val="en-US" w:eastAsia="en-US" w:bidi="ar-SA"/>
        </w:rPr>
        <w:t>AGAGAAGAGAGGACCATTCAGTGGGAACAGCTGTGCTGACATAACAGATCTAAAACCCTGGCAGCTTGTTCACTACCTAAAAAAAGTGAATTTCACCACAAGCTTTGGGGATTCTGTATCATTTGACAATAATGGAGATGCTCTAGCCATCTATGATGTGTTGAACTGGCAGCCGAGCTCTGAAGGATCAATTAAACTTCACAATATTGGTGTAGTAAATGAGGTGGCAACAGGAATGGTGCTCACACTGAATAAT</w:t>
      </w:r>
      <w:r>
        <w:rPr>
          <w:rFonts w:ascii="Courier New" w:eastAsia="Times New Roman" w:hAnsi="Courier New" w:cs="Times New Roman"/>
          <w:lang w:val="en-US" w:eastAsia="en-US" w:bidi="ar-SA"/>
        </w:rPr>
        <w:t>GATGAAATTTACTGGAACTTTGAGGCACAAAAACCCCCACAGTCTGTGTGCAGTGAGAGCTGTCTCCCAGGCACCAGTAGAGCCATGAGGAAGGGCTTTCCTGTCTGCTGTTTTGACTGCTTGATATGTGGAGATGGTGAAATTTCTAACACAACAGATGCTATTAAATGCACAGTTTGTCCAGATGAATTTTGGTCCAATCTAAATAAGGATCGATGTGTTCCTAAAGAAATCGATTTTCTATCATATGAGGATC</w:t>
      </w:r>
      <w:r>
        <w:rPr>
          <w:rFonts w:ascii="Courier New" w:eastAsia="Times New Roman" w:hAnsi="Courier New" w:cs="Times New Roman"/>
          <w:lang w:val="en-US" w:eastAsia="en-US" w:bidi="ar-SA"/>
        </w:rPr>
        <w:t>CTCTGGGCATCTCGCTGACCACTACTTCCCTGCTGGGAACCTGTTTTTGTGCTCTTGTGATGATAATCTTTACTTTTCACCGTAACACTCCTATAGTACGTGCCAACAATTCAGAGCTCAGCTTCCTGCTGCTTTTGTCACTCAAACTGTGTTTCCTGTGTGTGCTGCTGTTCATTGGTCAGCCCCAGTTGTGGACGTGTCAGTTAAGACATGCTGTGTTTGGCATAAGCTTTGTCCTGTGCATCTCCAGCATTTT</w:t>
      </w:r>
      <w:r>
        <w:rPr>
          <w:rFonts w:ascii="Courier New" w:eastAsia="Times New Roman" w:hAnsi="Courier New" w:cs="Times New Roman"/>
          <w:lang w:val="en-US" w:eastAsia="en-US" w:bidi="ar-SA"/>
        </w:rPr>
        <w:t>GGTCAAGACTATGGTGGTAATAGCTGTGTTCAAATCCTCTCGGCCTGAGGGCTCAGGAGCAATGAAATGGTTTGGAACAGCACAACAAAGATGCACAGTTCTGGTCCTAACAGCCCTCCAAATTGTAATATGTGCAGTCTGGCTATCAACCTCTTCTCCAACACCCTATAAAAATAACCAGTCTATCCGCTCTAAAATAGTCTATGAATGTGCCATTGGCTCAGTGGCTGGGTTTTCTTTGCTGCTGGGATATATA</w:t>
      </w:r>
      <w:r>
        <w:rPr>
          <w:rFonts w:ascii="Courier New" w:eastAsia="Times New Roman" w:hAnsi="Courier New" w:cs="Times New Roman"/>
          <w:lang w:val="en-US" w:eastAsia="en-US" w:bidi="ar-SA"/>
        </w:rPr>
        <w:t>GGATTGTTGGCAGCAATAAGCTTCCTACTAGCCTTTCTGGCTAGAAATCTTCCAGATAATTTTAATGAAGCAAAGTTTATCACTTTTAGTATGCTGATCTTCTGTGCTGTATGGGTTGCATTTGTTCCAGCATATATGAGCTCATCAGGGAAATATGCAGTGGCTATGGAGATATTTGCTATCTTAGCTTCTAGTTTTGGAGTGCTAGTGGCCATATTTGCCCCAAAGTGTTACATAATCATTTTACATCCGGAGA</w:t>
      </w:r>
      <w:r>
        <w:rPr>
          <w:rFonts w:ascii="Courier New" w:eastAsia="Times New Roman" w:hAnsi="Courier New" w:cs="Times New Roman"/>
          <w:lang w:val="en-US" w:eastAsia="en-US" w:bidi="ar-SA"/>
        </w:rPr>
        <w:t>GAAACACTAAAAAAGCCATCATGGGAAGAGAAAACAAAAATAAA</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81" w:name="alignmentContent31"/>
      <w:bookmarkEnd w:id="81"/>
      <w:r>
        <w:rPr>
          <w:lang w:val="en-US" w:eastAsia="en-US" w:bidi="ar-SA"/>
        </w:rPr>
        <w:t>&gt;OlfCq6</w:t>
      </w:r>
    </w:p>
    <w:p w:rsidR="00AD76F1" w:rsidRDefault="00C250AD">
      <w:pPr>
        <w:widowControl/>
        <w:suppressAutoHyphens w:val="0"/>
        <w:spacing w:before="2"/>
        <w:rPr>
          <w:rFonts w:ascii="Times" w:eastAsia="Times New Roman" w:hAnsi="Times" w:cs="Times New Roman"/>
          <w:szCs w:val="20"/>
          <w:lang w:val="en-US" w:eastAsia="en-US" w:bidi="ar-SA"/>
        </w:rPr>
      </w:pPr>
      <w:r>
        <w:rPr>
          <w:rStyle w:val="Teletype"/>
          <w:color w:val="000000"/>
          <w:lang w:val="en-US" w:eastAsia="en-US" w:bidi="ar-SA"/>
        </w:rPr>
        <w:t>ATGTGG</w:t>
      </w:r>
      <w:r>
        <w:rPr>
          <w:rFonts w:ascii="Courier New" w:eastAsia="Times New Roman" w:hAnsi="Courier New" w:cs="Times New Roman"/>
          <w:lang w:val="en-US" w:eastAsia="en-US" w:bidi="ar-SA"/>
        </w:rPr>
        <w:t>ATAACTTTGCTTATTAATATTTACTTAATTTTAAAATGTATCTCTGCAGCTGTAGTCCTCAGAGCAGGTGCCTGTCAGCTCCAGGGACGTTTCAGGCTAAACGGAATGTACCAGGATGGAGATGTTATACTTGGTGGCATGTTTGAGGCTCATTTTTTCACTTTGTACCCTGAGCTGACTTTCAGAACAGAGCCAG</w:t>
      </w:r>
      <w:r>
        <w:rPr>
          <w:rFonts w:ascii="Courier New" w:eastAsia="Times New Roman" w:hAnsi="Courier New" w:cs="Times New Roman"/>
          <w:lang w:val="en-US" w:eastAsia="en-US" w:bidi="ar-SA"/>
        </w:rPr>
        <w:t>CTCCACCATACTGTGAAATATTTAGTATGGAAAGTTTCCAGAATGTGCAAACCATGGCTTTTGCAATAAATGAGATTAATATGAATCCCAATCTTCTGCCTAATATCATTCTTGGTTACCATATTCATGACAACTGTGTGACGTTTGGAATGGCATTGCGAGCTGCCATGTCCCTGGTTAGTGGGATAGAGGAGTCCTTCATAAACCTAAACTGCACTGGTCCTCCTCCGATAATTGGAATTGTGGGGCATCCAAG</w:t>
      </w:r>
      <w:r>
        <w:rPr>
          <w:rFonts w:ascii="Courier New" w:eastAsia="Times New Roman" w:hAnsi="Courier New" w:cs="Times New Roman"/>
          <w:lang w:val="en-US" w:eastAsia="en-US" w:bidi="ar-SA"/>
        </w:rPr>
        <w:t>TTCAACTCCTTCCATTGCAATTTCCAGTGTTTTGGGACTATTTCGAGTACCTATAGTTAGTCACTATGCTACGTGTTCCTGTTTGAGTGACAGAAAAAAGTACCCCTCTTTCTTCAGAACAATCCCCAGTGATGCCTTCCAGGTGCGGGCTATGATTCAACTCATTAGTCATTTTGGATGGACCTGGGTTGGTCTCCTCTACAGTAATGATGACTATGGTACCTATGCTGCTCAGTCCTTTCATCAAGAAATGCAG</w:t>
      </w:r>
      <w:r>
        <w:rPr>
          <w:rFonts w:ascii="Courier New" w:eastAsia="Times New Roman" w:hAnsi="Courier New" w:cs="Times New Roman"/>
          <w:lang w:val="en-US" w:eastAsia="en-US" w:bidi="ar-SA"/>
        </w:rPr>
        <w:t>TTATTTGGAATTTGTATTGCTTTTTCTGAACCACTGCGGTATGATAGCAACCCCAGAGATATTCAACGTATAATGGCAGTGATTCAAGCCTCAACATCTAGAGTGGTGGTTGTTTTTTCTCCATCAACTTTAGTGATACCTTTAATAAATGAAGTGGTGTTGCAGAATATGACAGGCAGGCAGTGGATTGCAAGTGAATCTTGGGCCACTTCACCTGTCTTTTACACTCCACATTTCCTGCCCTTCCTTGGGGGCA</w:t>
      </w:r>
      <w:r>
        <w:rPr>
          <w:rFonts w:ascii="Courier New" w:eastAsia="Times New Roman" w:hAnsi="Courier New" w:cs="Times New Roman"/>
          <w:lang w:val="en-US" w:eastAsia="en-US" w:bidi="ar-SA"/>
        </w:rPr>
        <w:t>CACTTGGCATAGCCATCAGACGTGGAGAGATTGAGGGGCTCCGTGAATTTCTTTTACAGCTTCGTCCACAAAATGATCCAAGAAATAATATGCCTAAGATTTTCTGGGAGAACATGTTTGGATGTAGTTTTGAAACTGGGGCACAAGCAAAAAATGTGTGTACAGGACAGGAAGATCTGAGCACCACAAACACATCTTACACTGATGTTTCAGAATTGAGAGCAGCAAATAATGTCTATAAGGCAGTTTATGCCCT</w:t>
      </w:r>
      <w:r>
        <w:rPr>
          <w:rFonts w:ascii="Courier New" w:eastAsia="Times New Roman" w:hAnsi="Courier New" w:cs="Times New Roman"/>
          <w:lang w:val="en-US" w:eastAsia="en-US" w:bidi="ar-SA"/>
        </w:rPr>
        <w:t>GGCACATGCACTTCATGACCTAATGAAGTGTGAGGAGGGGAAAGGACCATTCAGTGGAAACAGCTGTGCTGACATAACTAATCTAAAACCGTGGCAGCTTGTTCACTATCTACAGAAAGTGAACTTCTCCACACGCTTTGGGGATCATGTGTCATTTAATAAGAATGGAGATGCTCTGGCCATCTATGATGTGATGAACTGGCAGCCAGGCTCAGACAGATCAATAAGAATCCACACAGTAGGTGTAGTGAGGGAA</w:t>
      </w:r>
      <w:r>
        <w:rPr>
          <w:rFonts w:ascii="Courier New" w:eastAsia="Times New Roman" w:hAnsi="Courier New" w:cs="Times New Roman"/>
          <w:lang w:val="en-US" w:eastAsia="en-US" w:bidi="ar-SA"/>
        </w:rPr>
        <w:t>GAGCCAGAAAAAGGATTGATGCTGACACTGGATGAGGATGCAATATACTGGAACTTTGAGACAAAAAAACCACCACAGTCTGTTTGCAGTGAAAGCTGCCCGCGAGGAAGCAGACAAGCCACAAGAAAGGGCCATCCTGTCTGCTGTTTTGACTGCCTGCCATGTAGAGATGGGGAAATTTCTAACACAACAGATCCTACTAAGTGCACAGTCTGTCCAGATGATTTCTGGTCTAATCTATATAAGGATCAGTGCA</w:t>
      </w:r>
      <w:r>
        <w:rPr>
          <w:rFonts w:ascii="Courier New" w:eastAsia="Times New Roman" w:hAnsi="Courier New" w:cs="Times New Roman"/>
          <w:lang w:val="en-US" w:eastAsia="en-US" w:bidi="ar-SA"/>
        </w:rPr>
        <w:t>TTCCCAAAGAAGTAGAGTTTCTGTCCTATTATGATCCTCTGGGCATATCTTTGACCACTGCTTCACTGCTTGGCACCTGTTTCTGTGCTTTTGTGATGGTCATCTTTGTGCATCACCATAACACTCCCATAGTACGAGCCAACAATTCAGAGCTCAGCTTCCTGCTGCTTTTCTCTCTCAAACTGTGTTTCCTGTGTGTGCTTCTCTTCATTGGTCGACCGCAGTTGTGGACATGTCAGTTAAGACATGCTGTGTT</w:t>
      </w:r>
      <w:r>
        <w:rPr>
          <w:rFonts w:ascii="Courier New" w:eastAsia="Times New Roman" w:hAnsi="Courier New" w:cs="Times New Roman"/>
          <w:lang w:val="en-US" w:eastAsia="en-US" w:bidi="ar-SA"/>
        </w:rPr>
        <w:t>TGGCATAAGCTTTGTCCTGTGCATCTCCAGCATTCTGGTCAAGACTATGGTGGTAATAGCTGTGTTTAAGTCCTCTAGGCCTGAGGGCAAAAAAGCAATGAAATGGTTTGGAGCAGCTCAACAAAGATGTACAATTCTGGTCCTAACAGCCATCCAGGTTGTTATATGTGCAGTCTGGCTATCAACTGCCTCTCCAACTCCCCATAAAAACAACCTGTACATCCGCTCTATAATAGTATATGAATGTACTATAGGC</w:t>
      </w:r>
      <w:r>
        <w:rPr>
          <w:rFonts w:ascii="Courier New" w:eastAsia="Times New Roman" w:hAnsi="Courier New" w:cs="Times New Roman"/>
          <w:lang w:val="en-US" w:eastAsia="en-US" w:bidi="ar-SA"/>
        </w:rPr>
        <w:t>TCAGTGACTGGATTTTCAATGCTTTTGGGATACATTGGACTGTTGGCAGCAGTAAGCTTCCTTATAGCCTTCCTGGCAAGAAATCTTCCAGATAATTTTAATGAAGCAAAGTTTATCACTTTTAGCATGTTGATCTTCTGTGCTGTATGGATTACATTTGTTCCAGCATATGTGAGCTCTCCAGGAAAATACTCGGTGGCTGTAGAAATATTTGCTATTTTAGCTTCTAGTTTTGGACTATTAGTGGCAATATTTG</w:t>
      </w:r>
      <w:r>
        <w:rPr>
          <w:rFonts w:ascii="Courier New" w:eastAsia="Times New Roman" w:hAnsi="Courier New" w:cs="Times New Roman"/>
          <w:lang w:val="en-US" w:eastAsia="en-US" w:bidi="ar-SA"/>
        </w:rPr>
        <w:t>CCCCAAAGTGTTACATTATCCTTTTACATCCAGAAAGAAACAATAAAAAAACCATCATGGGAAGAGAGACACAT</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82" w:name="alignmentContent32"/>
      <w:bookmarkEnd w:id="82"/>
      <w:r>
        <w:rPr>
          <w:lang w:val="en-US" w:eastAsia="en-US" w:bidi="ar-SA"/>
        </w:rPr>
        <w:t>&gt;OlfCq8</w:t>
      </w:r>
    </w:p>
    <w:p w:rsidR="00AD76F1" w:rsidRDefault="00C250AD">
      <w:pPr>
        <w:widowControl/>
        <w:suppressAutoHyphens w:val="0"/>
        <w:spacing w:before="2"/>
        <w:rPr>
          <w:rFonts w:ascii="Times" w:eastAsia="Times New Roman" w:hAnsi="Times" w:cs="Times New Roman"/>
          <w:szCs w:val="20"/>
          <w:lang w:val="en-US" w:eastAsia="en-US" w:bidi="ar-SA"/>
        </w:rPr>
      </w:pPr>
      <w:r>
        <w:rPr>
          <w:rStyle w:val="Teletype"/>
          <w:color w:val="000000"/>
          <w:lang w:val="en-US" w:eastAsia="en-US" w:bidi="ar-SA"/>
        </w:rPr>
        <w:t>ATGTGG</w:t>
      </w:r>
      <w:r>
        <w:rPr>
          <w:rFonts w:ascii="Courier New" w:eastAsia="Times New Roman" w:hAnsi="Courier New" w:cs="Times New Roman"/>
          <w:color w:val="000000"/>
          <w:lang w:val="en-US" w:eastAsia="en-US" w:bidi="ar-SA"/>
        </w:rPr>
        <w:t>A</w:t>
      </w:r>
      <w:r>
        <w:rPr>
          <w:rFonts w:ascii="Courier New" w:eastAsia="Times New Roman" w:hAnsi="Courier New" w:cs="Times New Roman"/>
          <w:lang w:val="en-US" w:eastAsia="en-US" w:bidi="ar-SA"/>
        </w:rPr>
        <w:t>TAACTTTGCTTATTAATATTTACTTAATTTTAAAATGTATCTCTGCAGCTGTAGTCCTCAGAGCAGGTGCCTGTCAGCTCCAGGGACGTTTCAGGCTAAACGGAATGTACCAGGATGGAGATGTTATACTTGGTGGCATGTTTGAGGCTCATTTTTTCACTTTGTACCCTGAGCTGACTTTCAGAACAGAGCCAGCTCCACCATACTGTGAAATATTTAGTATGGAAAGTTTCCAGAATGTGCAAACCATGGCTTT</w:t>
      </w:r>
      <w:r>
        <w:rPr>
          <w:rFonts w:ascii="Courier New" w:eastAsia="Times New Roman" w:hAnsi="Courier New" w:cs="Times New Roman"/>
          <w:lang w:val="en-US" w:eastAsia="en-US" w:bidi="ar-SA"/>
        </w:rPr>
        <w:t>TGCAATAAATGAGATTAATATGAATCCCAATCTTCTGCCTAATATCATTCTTGGTTACCATATTCATGACAACTGTGTGACGTTTGGAATGGCATTGCGAGCTGCCATGTCCCTGGTTAGTGGGATAGAGGAGTCCTTCATAAACCTAAACTGCACTGGTCCTCCTCCGATAATTGGAATTGTGGGGCATCCAAGTTCAACTCCTTCCATTGCAATTTCCAGTGTTTTGGGACTATTTCGAGTACCTATAGTTAGT</w:t>
      </w:r>
      <w:r>
        <w:rPr>
          <w:rFonts w:ascii="Courier New" w:eastAsia="Times New Roman" w:hAnsi="Courier New" w:cs="Times New Roman"/>
          <w:lang w:val="en-US" w:eastAsia="en-US" w:bidi="ar-SA"/>
        </w:rPr>
        <w:t>CACTATGCTACGTGTTCCTGTTTGAGTGACAGAAAAAAGTACCCCTCTTTCTTCAGAACAATCCCCAGTGATGCCTTCCAGGTGCGGGCTATGATTCAACTCATTAGTCATTTTGGATGGACCTGGGTTGGTCTCCTCTACAGTAATGATGACTATGGTACCTATGCTGCTCAGTCCTTTCATCAAGAAATGCAGTTATTTGGAATTTGTATTGCTTTTTCTGAACCACTGCGGTATGATAGCAACCCCAGAGATA</w:t>
      </w:r>
      <w:r>
        <w:rPr>
          <w:rFonts w:ascii="Courier New" w:eastAsia="Times New Roman" w:hAnsi="Courier New" w:cs="Times New Roman"/>
          <w:lang w:val="en-US" w:eastAsia="en-US" w:bidi="ar-SA"/>
        </w:rPr>
        <w:t>TTCAACGTATAATGGCAGTGATTCAAGCCTCAACATCTAGAGTGGTGGTTGTTTTTTCTCCATCAACTTTAGTGATACCTTTAATAAATGAAGTGGTGTTGCAGAATATGACAGGCAGGCAGTGGATTGCAAGTGAATCTTGGGCCACTTCACCTGTCTTTTACACTCCACATTTCCTGCCCTTCCTTGGGGGCACACTTGGCATAGCCATCAGACGTGGAGAGATTGAGGGGCTCCGTGAATTTCTTTTACAGCT</w:t>
      </w:r>
      <w:r>
        <w:rPr>
          <w:rFonts w:ascii="Courier New" w:eastAsia="Times New Roman" w:hAnsi="Courier New" w:cs="Times New Roman"/>
          <w:lang w:val="en-US" w:eastAsia="en-US" w:bidi="ar-SA"/>
        </w:rPr>
        <w:t>TCGTCCACAAAATGATCCAAGAAATAATATGCCTAAGATTTTCTGGGAGAACATGTTTGGATGTAGTTTTGAAACTGGGGCACAAGCAAAAAATGTGTGTACAGGACAGGAAGATCTGAGCACCACAAACACATCTTACACTGATGTTTCAGAATTGAGAGCAGCAAATAATGTCTATAAGGCAGTTTATGCCCTGGCACATGCACTTCATGACCTAATGAAGTGTGAGGAGGGGAAAGGACCATTCAGTGGAAAC</w:t>
      </w:r>
      <w:r>
        <w:rPr>
          <w:rFonts w:ascii="Courier New" w:eastAsia="Times New Roman" w:hAnsi="Courier New" w:cs="Times New Roman"/>
          <w:lang w:val="en-US" w:eastAsia="en-US" w:bidi="ar-SA"/>
        </w:rPr>
        <w:t>AGCTGTGCTGACATAACTAATCTAAAACCGTGGCAGCTTGTTCACTATCTACAGAAAGTGAACTTCTCCACACGCTTTGGGGATCATGTGTCATTTAATAAGAATGGAGATGCTCTGGCCATCTATGATGTGATGAACTGGCAGCCAGGCTCAGACAGATCAATAAGAATCCACACAGTAGGTGTAGTGAGGGAAGAGCCAGAAAAAGGATTGATGCTGACACTGGATGAGGATGCAATATACTGGAACTTTGAGA</w:t>
      </w:r>
      <w:r>
        <w:rPr>
          <w:rFonts w:ascii="Courier New" w:eastAsia="Times New Roman" w:hAnsi="Courier New" w:cs="Times New Roman"/>
          <w:lang w:val="en-US" w:eastAsia="en-US" w:bidi="ar-SA"/>
        </w:rPr>
        <w:t>CAAAAAAACCACCACAGTCTGTTTGCAGTGAAAGCTGCCCGCGAGGAAGCAGACAAGCCACAAGAAAGGGCCATCCTGTCTGCTGTTTTGACTGCCTGCCATGTAGAGATGGGGAAATTTCTAACACAACAGATCCTACTAAGTGCACAGTCTGTCCAGATGATTTCTGGTCTAATCTATATAAGGATCAGTGCATTCCCAAAGAAGTAGAGTTTCTGTCCTATTATGATCCTCTGGGCATATCTTTGACCACTGC</w:t>
      </w:r>
      <w:r>
        <w:rPr>
          <w:rFonts w:ascii="Courier New" w:eastAsia="Times New Roman" w:hAnsi="Courier New" w:cs="Times New Roman"/>
          <w:lang w:val="en-US" w:eastAsia="en-US" w:bidi="ar-SA"/>
        </w:rPr>
        <w:t>TTCACTGCTTGGCACCTGTTTCTGTGCTTTTGTGATGGTCATCTTTGTGCATCACCATAACACTCCCATAGTACGAGCCAACAATTCAGAGCTCAGCTTCCTGCTGCTTTTCTCTCTCAAACTGTGTTTCCTGTGTGTGCTTCTCTTCATTGGTCGACCGCAGTTGTGGACATGTCAGTTAAGACATGCTGTGTTTGGCATAAGCTTTGTCCTGTGCATCTCCAGCATTCTGGTCAAGACTATGGTGGTAATAGCT</w:t>
      </w:r>
      <w:r>
        <w:rPr>
          <w:rFonts w:ascii="Courier New" w:eastAsia="Times New Roman" w:hAnsi="Courier New" w:cs="Times New Roman"/>
          <w:lang w:val="en-US" w:eastAsia="en-US" w:bidi="ar-SA"/>
        </w:rPr>
        <w:t>GTGTTTAAGTCCTCTAGGCCTGAGGGCAAAAAAGCAATGAAATGGTTTGGAGCAGCTCAACAAAGATGTACAATTCTGGTCCTAACAGCCATCCAGGTTGTTATATGTGCAGTCTGGCTATCAACTGCCTCTCCAACTCCCCATAAAAACAACCTGTACATCCGCTCTATAATAGTATATGAATGTACTATAGGCTCAGTGACTGGATTTTCAATGCTTTTGGGATACATTGGACTGTTGGCAGCAGTAAGCTTCC</w:t>
      </w:r>
      <w:r>
        <w:rPr>
          <w:rFonts w:ascii="Courier New" w:eastAsia="Times New Roman" w:hAnsi="Courier New" w:cs="Times New Roman"/>
          <w:lang w:val="en-US" w:eastAsia="en-US" w:bidi="ar-SA"/>
        </w:rPr>
        <w:t>TTATAGCCTTCCTGGCAAGAAATCTTCCAGATAATTTTAATGAAGCAAAGTTTATCACTTTTAGCATGTTGATCTTCTGTGCTGTATGGATTACATTTGTTCCAGCATATGTGAGCTCTCCAGGAAAATACTCGGTGGCTGTAGAAATATTTGCTATTTTAGCTTCTAGTTTTGGACTATTAGTGGCAATATTTGCCCCAAAGTGTTACATTATCCTTTTACATCCAGAAAGAAACAATAAAAAAACCATCATGGG</w:t>
      </w:r>
      <w:r>
        <w:rPr>
          <w:rFonts w:ascii="Courier New" w:eastAsia="Times New Roman" w:hAnsi="Courier New" w:cs="Times New Roman"/>
          <w:lang w:val="en-US" w:eastAsia="en-US" w:bidi="ar-SA"/>
        </w:rPr>
        <w:t>AAGAGAGACACAT</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83" w:name="alignmentContent33"/>
      <w:bookmarkEnd w:id="83"/>
      <w:r>
        <w:rPr>
          <w:lang w:val="en-US" w:eastAsia="en-US" w:bidi="ar-SA"/>
        </w:rPr>
        <w:t>&gt;OlfCq9</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TGGGCAATTCTACTTTTTTGTTTGTTCCTGTCTTGTAATTTCATCTGTGTAACTTTGATGGTTAGTTCAGGTACCTGCCAGAAACAGGGACATTTTACATTAAATGGGATGCACCAGGATGGAGATTTTGTCATTGGTGGTCTTTTTGAGATTCAGAGCTATGTGAAAGTATACCCTGAGATAAGCTTCAGAACACAGCCAAAACTACCAAACTGTGACCTCTTCTATAT</w:t>
      </w:r>
      <w:r>
        <w:rPr>
          <w:rFonts w:ascii="Courier New" w:eastAsia="Times New Roman" w:hAnsi="Courier New" w:cs="Times New Roman"/>
          <w:lang w:val="en-US" w:eastAsia="en-US" w:bidi="ar-SA"/>
        </w:rPr>
        <w:t>GACAAGCTTCCAGCAAGCACTAACAATGGTTTTTGCCATCAGTGAGATTAATAACAATCCTAACCTGCTACCTAACATTACACTTGGTTACCAGATCTATGACAACTGTTTAAGGCTTGGAGTGGCATTTCGGGCAGCTACAGCTCTGATAAGTGGGACAGAGGAGACAATCTCTGACCTCAACTGTAAAGGCCCACCACCAGTTATTGGAGTCATAGGTGATCCAGGATCTACACATTCTATTGCAATTTCCAGT</w:t>
      </w:r>
      <w:r>
        <w:rPr>
          <w:rFonts w:ascii="Courier New" w:eastAsia="Times New Roman" w:hAnsi="Courier New" w:cs="Times New Roman"/>
          <w:lang w:val="en-US" w:eastAsia="en-US" w:bidi="ar-SA"/>
        </w:rPr>
        <w:t>GTTCTGGGGCTTTTTCGGCTGCCTATGATTAGCTACTACGCCACTTGCTCTTGTTTAAGTGACAAGAAAAAGTACCCTTCCTTCTTCAGGACAATCCCAAGTGATACCTTCCAAGTGCGGGCTATGGTTCAGACCATGAGGCATTTTGGCTGGACCTGGGTTGGTCTGATCTACAGTAATAATGACTATGGTATCTACGCAGCTCAGTCCTTTCATAAAGAAATGCAGTTATTTGGACACTGTGTTGCTTTTTCTG</w:t>
      </w:r>
      <w:r>
        <w:rPr>
          <w:rFonts w:ascii="Courier New" w:eastAsia="Times New Roman" w:hAnsi="Courier New" w:cs="Times New Roman"/>
          <w:lang w:val="en-US" w:eastAsia="en-US" w:bidi="ar-SA"/>
        </w:rPr>
        <w:t>AAATCCTGCCCCAAGATAACAACCCCAGAGTTATTGATCACATTATAGGAGTAATTCAGGCCTCTACAGCTAGAGTAGTGGTTGTTTTTTCTGCTTCATCCCTATTGATTCCTTTGATGAACAAGGTAGTGTTGCAGAATTTGACAGGCAGGCAGTGGATAGCGAGTGAAGCCTGGGTCACCTCAACTGTATTTCGCACTCCATATTACCAGCCCTTTTTGAAGGGAACGTTGGGCATTGCTATTAGGCGTGGAGA</w:t>
      </w:r>
      <w:r>
        <w:rPr>
          <w:rFonts w:ascii="Courier New" w:eastAsia="Times New Roman" w:hAnsi="Courier New" w:cs="Times New Roman"/>
          <w:lang w:val="en-US" w:eastAsia="en-US" w:bidi="ar-SA"/>
        </w:rPr>
        <w:t>AATCCAGGGCCTTCATAGTTTTCTTTTACGCCTTCATCCCAACAGTGACCAAAGAAATAATATAGTGAGGATATTCTGGGAGACCATGTTTGGGTGCAGTTTTGAAACTGAAGATAAAGAGACATTTGGGCAACAAATAAAAAAGGTGTGTACAGGACAGGAGGATCTGAGCATCACAAACACACCTTACACTGATGTTTCAGGTTTGAGGGCACCTTATAATGTGTATAAAGCAGTTTATGCCCTGGCCCATGCA</w:t>
      </w:r>
      <w:r>
        <w:rPr>
          <w:rFonts w:ascii="Courier New" w:eastAsia="Times New Roman" w:hAnsi="Courier New" w:cs="Times New Roman"/>
          <w:lang w:val="en-US" w:eastAsia="en-US" w:bidi="ar-SA"/>
        </w:rPr>
        <w:t>CTTCATGACCTAATGCAGTGTAAAGAGAAGAGAGGACCACTCAGCGAAAAAAACTGTGCTGACATAACAGATCTAAAACCCTGGCAGCTGCTTTCCTACCTAAAAAAAGTGAATTTTACCACAGGCTTTGGGGATCCTGTGTCATTTGACAATAATGGAGATGCTCTAGCCATCTATGATGTTTTGAACTGGCAGCCGAGCTCTGAAGGATCAATTAAACTTCACAGTATTGGTGTAGTAAATGATGAGGTGGCAA</w:t>
      </w:r>
      <w:r>
        <w:rPr>
          <w:rFonts w:ascii="Courier New" w:eastAsia="Times New Roman" w:hAnsi="Courier New" w:cs="Times New Roman"/>
          <w:lang w:val="en-US" w:eastAsia="en-US" w:bidi="ar-SA"/>
        </w:rPr>
        <w:t>CAGGAATGGTGCTCAGACTGAATAAGGATGAAATTTACTGGAACTTTGAGGCACAAAAAGCCCCACGGTCTGTGTGCAGTGAGAGCTGTCCCCCAGGCACCAGAAAAGCCATGAGGAAGGGCTTTCCTGTCTGCTGTTTTGACTGCCTGACATGTGGAGATGGTGAAATTTCTAACACAACAGATGCTATTAAGTGCACAGTTTGTCCAGATGAATTTTGGTCCAATTTTAATAAGGATCAGTGTGTTCCTAAAGA</w:t>
      </w:r>
      <w:r>
        <w:rPr>
          <w:rFonts w:ascii="Courier New" w:eastAsia="Times New Roman" w:hAnsi="Courier New" w:cs="Times New Roman"/>
          <w:lang w:val="en-US" w:eastAsia="en-US" w:bidi="ar-SA"/>
        </w:rPr>
        <w:t>AATAGAGTTTCTATCATATGAAGATCCTCTAGGCATCTCTCTGACCACTGCTTCCCTGCTAGGAACCTGCTTCTGTGCTCTTGTGATGATAATCTTTGCTTTTCATCATAACACTCCTATAGTACGTGCCAACAATTCAGAGCTCAGCTTCCTGCTGCTTTTGTCACTTAAACTGTGTTTTCTGTGTGTGCTGCTGTTCATTGGTCAGCCACAGTTGTGGACGTGTCAATTAAGACATGCTGTGTTTGGCATAAGT</w:t>
      </w:r>
      <w:r>
        <w:rPr>
          <w:rFonts w:ascii="Courier New" w:eastAsia="Times New Roman" w:hAnsi="Courier New" w:cs="Times New Roman"/>
          <w:lang w:val="en-US" w:eastAsia="en-US" w:bidi="ar-SA"/>
        </w:rPr>
        <w:t>TTTGTCCTGTGCATCTCCAGCATTCTGGTGAAGACTATGGTGGTAATAGCTGTGTTCAACTCCTCTCGGCCTGAGGGCAAAGGAGCAATGCAATGGTTTGGAGCAGCTCAACAAAGATGTACAGTTCTAGTCCTCACAGTCCTCCAAGTAGTAATATGTGCTGTCTGGCTATCAACTTCTTCTCCAACACCACATAAAAATAACCAGTATGTCCGCTCCAAAATAGTCTATGAATGTGCCATTGGCTCAGTGGCTG</w:t>
      </w:r>
      <w:r>
        <w:rPr>
          <w:rFonts w:ascii="Courier New" w:eastAsia="Times New Roman" w:hAnsi="Courier New" w:cs="Times New Roman"/>
          <w:lang w:val="en-US" w:eastAsia="en-US" w:bidi="ar-SA"/>
        </w:rPr>
        <w:t>GGTTTTCTTTGCTGCTAGGATATATAGGATTGTTGGCGGCAATAAGCTTTCTACTAGCCTTCCTAGCAAGAAATCTTCCAGATAATTTTAATGAGGCAAAGTTTATCACTTTTAGCATGTTAATCTTCTGTGCTGTATGGATTGCATTTGTTCCAGCATATGTGAGCTCTCCAGGAAAATATGCAGTGGCTGTGGAGATATTTGCTATCTTAGCTTCTAGTTTTGGAGTGCTGGTGGCCATATTTGCCCCAAAGTG</w:t>
      </w:r>
      <w:r>
        <w:rPr>
          <w:rFonts w:ascii="Courier New" w:eastAsia="Times New Roman" w:hAnsi="Courier New" w:cs="Times New Roman"/>
          <w:lang w:val="en-US" w:eastAsia="en-US" w:bidi="ar-SA"/>
        </w:rPr>
        <w:t>TTACATAATTATTTTACATCCAGAAAGAAACACTAAAAAAGCCATCATGGGAAGGGAAACCAAAAAATAT</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84" w:name="alignmentContent34"/>
      <w:bookmarkEnd w:id="84"/>
      <w:r>
        <w:rPr>
          <w:lang w:val="en-US" w:eastAsia="en-US" w:bidi="ar-SA"/>
        </w:rPr>
        <w:t>&gt;OlfCq10</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TGGGCGATTCTACTTTTTTGTTTGTTCCTGTCTTGTAACTACATCTGCGTAACTTTGATGGTTAGTTCAGGTACCTGTCAGCAACAAGGACACTTTACATTAAATGGGATGCACCAGGATGGAGACTTTGTCATTGGTGGTCTTTTTGAGATTCAGAGGTACCTGAAAGTAT</w:t>
      </w:r>
      <w:r>
        <w:rPr>
          <w:rFonts w:ascii="Courier New" w:eastAsia="Times New Roman" w:hAnsi="Courier New" w:cs="Times New Roman"/>
          <w:lang w:val="en-US" w:eastAsia="en-US" w:bidi="ar-SA"/>
        </w:rPr>
        <w:t>ACCCTGAGATAAGTTTCAGAACGCAGCCAAATCTACCAAACTGTGAACTCTTTTACATGACAAGCTTCCAGCAGGCATTAACAATGGTTTTTGCCATCAGTGAGATTAATAGCAATCCCAACCTGCTGCCTAACATCACACTTGGTTACCAGATCTATGACAACTGTTTAAGGCTTGGAGTGGCATTTCGGGCAGCTACAGCTCTGATAAGTGGGACAGAAGAGACCATCTCTGACCTCAACTGTAAAGGCCCACC</w:t>
      </w:r>
      <w:r>
        <w:rPr>
          <w:rFonts w:ascii="Courier New" w:eastAsia="Times New Roman" w:hAnsi="Courier New" w:cs="Times New Roman"/>
          <w:lang w:val="en-US" w:eastAsia="en-US" w:bidi="ar-SA"/>
        </w:rPr>
        <w:t>ACCAGTTATTGGACTCATAGGTGATCCAGGATCTACACATTCTATTGCAATTTCCAGTGTTCTGGGGCTTTTTCGGCTGCCTATGATTAGCTACTACGCCACTTGCTCTTGTTTAAGTGACAAGAAAAAGTACCCCTCCTTCTTCAGAACAATTCCAAGTGATACCTTCCAGGTGCGAGCTATGGTTCAGACCTTGAGGCATTTTGGCTGGACCTGGGTTGGTCTGATTTACAGTAATAATGACTATGGTATCTAC</w:t>
      </w:r>
      <w:r>
        <w:rPr>
          <w:rFonts w:ascii="Courier New" w:eastAsia="Times New Roman" w:hAnsi="Courier New" w:cs="Times New Roman"/>
          <w:lang w:val="en-US" w:eastAsia="en-US" w:bidi="ar-SA"/>
        </w:rPr>
        <w:t>GCAGCTCAGTCCTTTCATCAAGAAATGCAGTTGTTTGGACATTGTGTTGCTTTTTCTGAAATCCTGCCCCAAGATAACAACCCCAGAGTTATTGATCACATTATGGGAGTAATTCAGGCCTCTACAGCTAGAGTAGTGGTTGTTTTTTCAGCTTCATCTGTATTGATACCTTTAATGAATGAGGTGGTGTTACAGAATTTGACAGGCAGGCAGTGGATAGCGAGTGAAGCCTGGGTCACCTCAGCTGTATTTCGCA</w:t>
      </w:r>
      <w:r>
        <w:rPr>
          <w:rFonts w:ascii="Courier New" w:eastAsia="Times New Roman" w:hAnsi="Courier New" w:cs="Times New Roman"/>
          <w:lang w:val="en-US" w:eastAsia="en-US" w:bidi="ar-SA"/>
        </w:rPr>
        <w:t>CACCATATTTCCAGCCCTTTCTAAAAGGAACGTTGGGCATTGCTATTAGGCGTGGAGAAATCCAGGGCCTTCATAGTTTTCTGTTACGTCTTCATCCCAAGAGTGACCAAAGAAATAATATAGTGAGGATATTCTGGGAGACCATGTTCGGGTGCAGTTTTGAAACTGGGGATGAAGTGACATTTGTTCAACAAATGAAAAAGGTGTGTACAGGACAGGAGGACCTGAGCATCACAAACACACCTTACACTGATGT</w:t>
      </w:r>
      <w:r>
        <w:rPr>
          <w:rFonts w:ascii="Courier New" w:eastAsia="Times New Roman" w:hAnsi="Courier New" w:cs="Times New Roman"/>
          <w:lang w:val="en-US" w:eastAsia="en-US" w:bidi="ar-SA"/>
        </w:rPr>
        <w:t>TTCAGGATTGAGAGCACCTTATAATGTGTATAAAGCAGTTTATGCCCTGGCCCATGCACTTCATGACCTGATGCAGTGTAAAGAGAAGAGAGGACCACTCAGTGAGAACAGCTGTGCTGACATAACTGATCTAAAACCCTGGCAGCTGGTTCCCTACCTAAAAAAAGTGAATTTTACCACAGGCTTTGGGGATCCTGTGTCATTTGACAATAATGGAGATGCTCTTGCCATTTATGATGTTCTGAACTGGCAGCCG</w:t>
      </w:r>
      <w:r>
        <w:rPr>
          <w:rFonts w:ascii="Courier New" w:eastAsia="Times New Roman" w:hAnsi="Courier New" w:cs="Times New Roman"/>
          <w:lang w:val="en-US" w:eastAsia="en-US" w:bidi="ar-SA"/>
        </w:rPr>
        <w:t>AGCTCTGAAGAATCAATTAAACTTCACACTATTGGTGTAGTAAATGATGAGGTGGCAACAGGAATGGCCCCACGGTCTGTGTGCAGTGAGAGCTGTCCCCCAGGCACCAGAAAAGCCATGAGGAAGGGCTTTCCTGTCTGCTGTTTTGACTGCCTGACATGTGGAGATGGTGAAATTTCTAACACAACAGATGCTATTAAGTGCACAGTTTGTCCAGATGAATTTTGGTCCAATTTTAATAAAGATCAGTGTGTTC</w:t>
      </w:r>
      <w:r>
        <w:rPr>
          <w:rFonts w:ascii="Courier New" w:eastAsia="Times New Roman" w:hAnsi="Courier New" w:cs="Times New Roman"/>
          <w:lang w:val="en-US" w:eastAsia="en-US" w:bidi="ar-SA"/>
        </w:rPr>
        <w:t>CTAAAGAAATAGAGTTTCTATCATATGAAGATCCTCTAGGCATCTCTCTGACCACTGCATCCTTGCTAGGAACCTGCTTCTGTGCTCTTGTGATGATAATCTTTACTTTTCACCGTAACACTCCTATAGTACGTGCCAACAATTCAGAGCTCAGCTTCCTGCTGCTTTTGTCACTCAAACTGTGTTTCCTGTGTGTGCTGCTGTTCATTGGTCAGCCACAGTTGTGGACGTGTCAATTAAGACATGCTGTGTTTGG</w:t>
      </w:r>
      <w:r>
        <w:rPr>
          <w:rFonts w:ascii="Courier New" w:eastAsia="Times New Roman" w:hAnsi="Courier New" w:cs="Times New Roman"/>
          <w:lang w:val="en-US" w:eastAsia="en-US" w:bidi="ar-SA"/>
        </w:rPr>
        <w:t>CATAAGTTTTGTCTTGTGCATCTCCAGCATTCTGGTCAAGACTATGGTGGTGATAGCTGTGTTCAACTCCTCTCGGCCGGAGGGCACAGGAGCAATGAAATGGTTTGGAGCAGCTCAACAAAGATGTACAGTTCTAGTCCTCACAGCCCTCCAAGTAGTAATATGTGCTGTCTGGCTATCAACTTCTCCTCCAACACCACATAAAAATAGCCAGTATGTCCGCTCTAAAATAGTCTATGAATGTGCCATTGGCTCA</w:t>
      </w:r>
      <w:r>
        <w:rPr>
          <w:rFonts w:ascii="Courier New" w:eastAsia="Times New Roman" w:hAnsi="Courier New" w:cs="Times New Roman"/>
          <w:lang w:val="en-US" w:eastAsia="en-US" w:bidi="ar-SA"/>
        </w:rPr>
        <w:t>GTGGCTGGGTTTTCTTTGCTGCTGGGATATATAGGATTGTTGGCAGCAATAAGCTTTCTACTAGCCTTCCTGGCAAGAAATCTTCCAGATAATTTTAATGAGGCAAAGTTTATCACTTTTAGCATGTTAATCTTCTGTGCTGTATGGATTGCATTTGTTCCAGCATATGTGAGCTCTCCAGGAAAATATGCAGTGGCTGTGGAGATATTTGCTATCGTAGCTTCTAGTTTTGGAGTGCTGGTGGCCATATTTGCCC</w:t>
      </w:r>
      <w:r>
        <w:rPr>
          <w:rFonts w:ascii="Courier New" w:eastAsia="Times New Roman" w:hAnsi="Courier New" w:cs="Times New Roman"/>
          <w:lang w:val="en-US" w:eastAsia="en-US" w:bidi="ar-SA"/>
        </w:rPr>
        <w:t>CAAAGTGTTACATAATCATTTTACATCCAGAAAGAAACACTAAAAAAGCCATCATGGGAAGAGAAACCAAAAATAAT</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85" w:name="alignmentContent35"/>
      <w:bookmarkEnd w:id="85"/>
      <w:r>
        <w:rPr>
          <w:lang w:val="en-US" w:eastAsia="en-US" w:bidi="ar-SA"/>
        </w:rPr>
        <w:t>&gt;OlfCq11</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ACAAACACAATATCTTTATTTTTAGAGTGGTACCGCCTTTCAAGAAGAAAAAAAAAGGCTTTATATATATGTGATCTCAATGACGAAGGACATAAACAGATAAGAGGGATGTGGGTGATTCTGCACATTTATTTTTTTATATCTTGTAATTATATGTCTGTGGCT</w:t>
      </w:r>
      <w:r>
        <w:rPr>
          <w:rFonts w:ascii="Courier New" w:eastAsia="Times New Roman" w:hAnsi="Courier New" w:cs="Times New Roman"/>
          <w:lang w:val="en-US" w:eastAsia="en-US" w:bidi="ar-SA"/>
        </w:rPr>
        <w:t>TTGATGGCCAGTTCAGGAACCTGTCAACTACAAGGACACTTTACATTGAACGGGATGTACCAGAATGGAGACTTTTTAATTGGTGGTTTATTTGAGATTCAATACCTCAAAGCATTCCCGGGGCTAAGCTTCAGAACAGAGCCAAAACTACCCCACTGTGAAAACTTCTATATGACAAGCTTCCAGCAGGCAATAACAATGGTTTTTGCCATCAATGAGATTAATAACAATCCCAACCTGCTGCCTAACATCACAC</w:t>
      </w:r>
      <w:r>
        <w:rPr>
          <w:rFonts w:ascii="Courier New" w:eastAsia="Times New Roman" w:hAnsi="Courier New" w:cs="Times New Roman"/>
          <w:lang w:val="en-US" w:eastAsia="en-US" w:bidi="ar-SA"/>
        </w:rPr>
        <w:t>TTGGTTACCAGATGTATGACAACTGTTTAAGGCTTGGAGTGGCATTTCGGGCAGCTACAGCTCTTATAAGTGGGACAGAGGAGACCCTCTCTGACCTCAACTGCAAAGGCCCACCACCAGTTATTGGAGTCATAGGTGATCCAGGATCTACACATTCTATTGCAATTTCTAGTGTTTTGGGGCTTTTTCGAATGCCTATGATTAGCTATTATGCCACCTGTTCCTGTTTGAGTAACAGGAAAAAGTACCCCTCTTT</w:t>
      </w:r>
      <w:r>
        <w:rPr>
          <w:rFonts w:ascii="Courier New" w:eastAsia="Times New Roman" w:hAnsi="Courier New" w:cs="Times New Roman"/>
          <w:lang w:val="en-US" w:eastAsia="en-US" w:bidi="ar-SA"/>
        </w:rPr>
        <w:t>CTTCAGAACAATACCCAGTGATGCTTTCCAGGTGCGGGCTATGATTCAAATTTTGAGGCATTTTGAATGGACCTGGGTTGGTCTCCTCTACAGTGATGATGATTATGGCATAAATGCTGCTCTGTCTTTCCACCATGATGTGCAGCAATTTGGAGGTTGCGTGGCTTTCTCTGAGATTCTCCCCAATGATAACAACCAGATGGCAGTACAACACATAGTCAGAGTCATTCAGAACTCTACAGCAAAAGTAGTGGTT</w:t>
      </w:r>
      <w:r>
        <w:rPr>
          <w:rFonts w:ascii="Courier New" w:eastAsia="Times New Roman" w:hAnsi="Courier New" w:cs="Times New Roman"/>
          <w:lang w:val="en-US" w:eastAsia="en-US" w:bidi="ar-SA"/>
        </w:rPr>
        <w:t>GTGTTTTCCACTTCAAGCTATTTGTTGCCTGTGATTGATGAGATGCTGTTGAAAAATATTACAGGCAGGCAATGGATTGCTAGTGAGGCTTGGTCCACCTCACCTGTGCTTCTTAATCCCCGACTTAGGTATGTTTTAGGGGGTACACTGGGAATTGCCATCCGACGGGGAGAGATTGAAGGACTTGACAACTTTCTGTTACGCCTTCGTCCCGACAATTTTTCACAAAACAGTATGATGAGGATATTCTGGGAGA</w:t>
      </w:r>
      <w:r>
        <w:rPr>
          <w:rFonts w:ascii="Courier New" w:eastAsia="Times New Roman" w:hAnsi="Courier New" w:cs="Times New Roman"/>
          <w:lang w:val="en-US" w:eastAsia="en-US" w:bidi="ar-SA"/>
        </w:rPr>
        <w:t>ACATGTTTGAATGCAATTTCGACACTATTGGAGGACTGAGAACCAAATTGTGCTCAGGGCAAGAGGATTTGAGAAGCAAATTTACACCATACACTGATGTTTCTGAGCTGAGAGCTTCTTATAATGTCTATAAGGCAGTTTATGCTCTAGCACACGCACTACATGACCTAATGCATTGTGAGGAGGGGAGAGGACCATTCAGTGAGAACAGATGTGTTGACATATCAAATCTAAAACCTTGGCAGCTGGTTCACTA</w:t>
      </w:r>
      <w:r>
        <w:rPr>
          <w:rFonts w:ascii="Courier New" w:eastAsia="Times New Roman" w:hAnsi="Courier New" w:cs="Times New Roman"/>
          <w:lang w:val="en-US" w:eastAsia="en-US" w:bidi="ar-SA"/>
        </w:rPr>
        <w:t>CCTTCAAAGAGTGAAATTTACCACAGGCTTTGGGGATCATGTGTCCTTTGACAAAAATGGAGATGCTCTGGCCATCTATGATGTGCTGAACTGGCAGCTGAGCTCTGAGGAGTCAGTAACTGTCAGAAGAATTGGTGTTGTAGATGAAGGGGTGACAACAGGGAAGGTGTTCACACTAGATGAAAATGCAATATACTGGAACTTTGAGACAAATAAACCTCCACGGTCTGTGTGCAGTGAAAGCTGCCCCCCTGGA</w:t>
      </w:r>
      <w:r>
        <w:rPr>
          <w:rFonts w:ascii="Courier New" w:eastAsia="Times New Roman" w:hAnsi="Courier New" w:cs="Times New Roman"/>
          <w:lang w:val="en-US" w:eastAsia="en-US" w:bidi="ar-SA"/>
        </w:rPr>
        <w:t>ACTAGACAAGCAACAAGGAAAGGGCTTCCTGTCTGCTGTTTTGACTGCTTGCCATGTGGAGATGGAGAGATTTCCAATACAACAGATACCACTGAGTGCATAGCATGTCCAAATGATTTCTGGTCCAACCCAGAAAAAGATCAATGCATCCCAAAAGAAGTAGAGTTTCTCTCGTATGAGGATCCTTTGGGCATTTCTCTGACCACTGCGGCCATGCTTGGCACTTTCATCTGTGCTCTTGTAATGACCATTTTTG</w:t>
      </w:r>
      <w:r>
        <w:rPr>
          <w:rFonts w:ascii="Courier New" w:eastAsia="Times New Roman" w:hAnsi="Courier New" w:cs="Times New Roman"/>
          <w:lang w:val="en-US" w:eastAsia="en-US" w:bidi="ar-SA"/>
        </w:rPr>
        <w:t>CTCATTACCGCAACACTCCTGTAGTACGTTCAAATAATTCAGAGCTCAGCTTCCTGCTTCTGTTGTCCCTTAAACTCTCTTTCTTGTGTGTGCTGCTGTTCATTGGTCAGCCACAGTTGTGGACGTGTCAATTAAGACATGCTGTGTTTGGCATAAGCTTTGTTCTGTGTGTCTCCAGTATCCTGGTTAAGACTATGGTGGTAATAGCTGTCTTTAAATCATCACGACCCGAGGGTAAAAATGCCATGAAATGGTT</w:t>
      </w:r>
      <w:r>
        <w:rPr>
          <w:rFonts w:ascii="Courier New" w:eastAsia="Times New Roman" w:hAnsi="Courier New" w:cs="Times New Roman"/>
          <w:lang w:val="en-US" w:eastAsia="en-US" w:bidi="ar-SA"/>
        </w:rPr>
        <w:t>TGGAGCAGCTCAACAAAGAGGTACAGTCCTGATCCTAACAGCTCTTCAAGTTTTGATATGTGCAGTCTGGCTGTCAACTGCTTCTCCAACACCTCATAAAAACAGCCGGTATATCAGATCTATTATAGTATATGAATGTGCCATTGGCTCAGTGGCTGGATTTTCTCTGCTGCTGGGATACATTGGACTTTTAGCAGCAGTAAGCTTCCTGCTGGCCTTCCTAGCCAGAAACCTTCCAGATAGTTTTAATGAAGCA</w:t>
      </w:r>
      <w:r>
        <w:rPr>
          <w:rFonts w:ascii="Courier New" w:eastAsia="Times New Roman" w:hAnsi="Courier New" w:cs="Times New Roman"/>
          <w:lang w:val="en-US" w:eastAsia="en-US" w:bidi="ar-SA"/>
        </w:rPr>
        <w:t>AAGTTCATCACTTTTAGCATGCTGATCTTTTGTGCTGTGTGGATTGCATTTGTTCCAGCATATGTGAGCTCTCCAGGGAAGTATGCTGTGGCTGTGGAGATTTTTGCCATACTAGCTTCTAGTTTTGGCTTACTGCTAGCAATATTTGCCCCGAAGTGCTACATCATTATATTACACCCAGAAAGAAACACTAAGAAAGCCATTATGGGAAAAGGTACAAAAAATAAA</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86" w:name="alignmentContent36"/>
      <w:bookmarkEnd w:id="86"/>
      <w:r>
        <w:rPr>
          <w:lang w:val="en-US" w:eastAsia="en-US" w:bidi="ar-SA"/>
        </w:rPr>
        <w:t>&gt;OlfCq12</w:t>
      </w:r>
    </w:p>
    <w:p w:rsidR="00AD76F1" w:rsidRDefault="00C250AD">
      <w:pPr>
        <w:widowControl/>
        <w:suppressAutoHyphens w:val="0"/>
        <w:spacing w:before="2"/>
        <w:rPr>
          <w:rFonts w:ascii="Courier New" w:eastAsia="Times New Roman" w:hAnsi="Courier New" w:cs="Times New Roman"/>
          <w:lang w:val="en-US" w:eastAsia="en-US" w:bidi="ar-SA"/>
        </w:rPr>
      </w:pPr>
      <w:r>
        <w:rPr>
          <w:rStyle w:val="Teletype"/>
          <w:color w:val="000000"/>
          <w:lang w:val="en-US" w:eastAsia="en-US" w:bidi="ar-SA"/>
        </w:rPr>
        <w:t>ATGTTA</w:t>
      </w:r>
      <w:r>
        <w:rPr>
          <w:rFonts w:ascii="Courier New" w:eastAsia="Times New Roman" w:hAnsi="Courier New" w:cs="Times New Roman"/>
          <w:color w:val="000000"/>
          <w:lang w:val="en-US" w:eastAsia="en-US" w:bidi="ar-SA"/>
        </w:rPr>
        <w:t>A</w:t>
      </w:r>
      <w:bookmarkStart w:id="87" w:name="alignmentContent37"/>
      <w:bookmarkEnd w:id="87"/>
      <w:r>
        <w:rPr>
          <w:rFonts w:ascii="Courier New" w:eastAsia="Times New Roman" w:hAnsi="Courier New" w:cs="Times New Roman"/>
          <w:lang w:val="en-US" w:eastAsia="en-US" w:bidi="ar-SA"/>
        </w:rPr>
        <w:t>CATGGCACCG</w:t>
      </w:r>
      <w:r>
        <w:rPr>
          <w:rFonts w:ascii="Courier New" w:eastAsia="Times New Roman" w:hAnsi="Courier New" w:cs="Times New Roman"/>
          <w:lang w:val="en-US" w:eastAsia="en-US" w:bidi="ar-SA"/>
        </w:rPr>
        <w:t>CCTGTTTATTAAGGCAACGCCCTCCAAAGTATTTATTATAAATAATATCCATAGGGGTGAGCTAAAAAGAAATGTGGAAATGTGGATCATTGCAAAAATCTGCCTGTACTTGTCCTTCAGTTGTATCTCTGTAGCTTCTATCTTCAGATCAGGTCCCTGTCAGCTCCAGGGGCAATTCAGGCTGAACGGGATGTTCCAGGAAGGAGATCTCATCCTTGGAGGGCTATTTGAGGTTCACTTCCTCACAGTGTTCCCA</w:t>
      </w:r>
      <w:r>
        <w:rPr>
          <w:rFonts w:ascii="Courier New" w:eastAsia="Times New Roman" w:hAnsi="Courier New" w:cs="Times New Roman"/>
          <w:lang w:val="en-US" w:eastAsia="en-US" w:bidi="ar-SA"/>
        </w:rPr>
        <w:t>GAGCAGAGCTTCAGAACAGAGCCAGAACCACCATACTGTGAGCAATTTGATATGGCAAGTTTCCAGCAGGCACAGACTATGGTCTTTGCAATAGACGAAATCAATAGGAATCCAAACCTGCTTCCGAACATCACTCTTGGTTATTATCTTTATGACAACTGTGTCAAGTTGAGTGTGGCATTCAGGGCTGCTATGGCTCTTGTTAGTGGCACAGAGGAATCATTCTCCAGCCTAAACTGCACTGGCCCTCCACCAG</w:t>
      </w:r>
      <w:r>
        <w:rPr>
          <w:rFonts w:ascii="Courier New" w:eastAsia="Times New Roman" w:hAnsi="Courier New" w:cs="Times New Roman"/>
          <w:lang w:val="en-US" w:eastAsia="en-US" w:bidi="ar-SA"/>
        </w:rPr>
        <w:t>TGATTGCCATAGTGGGGGACCCTGGATCTACCCACTCAATTGCAATCTCTAGTATATTAGGGCTGTTTAGAGTGCCTATGGTTAGCTACTTCGCAACCTGCTCCTGTTTAAGTGACAGGAAAACATACCCATCTTTCTTCAGAACAATACCCAGTGATGCTTTCCAGGTGCGGGCTATGGTTCAGATCTTAAAGCGTTTTGGATGGACCTGGGTTGGTCTGCTCTACAGTGATGATGACTATGGAATCTACGCTGC</w:t>
      </w:r>
      <w:r>
        <w:rPr>
          <w:rFonts w:ascii="Courier New" w:eastAsia="Times New Roman" w:hAnsi="Courier New" w:cs="Times New Roman"/>
          <w:lang w:val="en-US" w:eastAsia="en-US" w:bidi="ar-SA"/>
        </w:rPr>
        <w:t>TCAGTCATTCCAGAAGGAAATGCAGCTCTTTGGAGCATGTGTTGGCTTTTCTGAAATGCTGCCTCGTGATAATAACCATGAAGATATCCAGAGTATTGTGGAAGTGATTCAGACTTCAACAGCTAGAGTGGTGGTGGTGTTCTCCACAGAAGCCTATTTATTACCACTGATGGATGAGGTGGCATTGAAAAATGTGACAGGCAGGCAGTGGATTGCGAGTGAAGCTTGGGCCACCTCTCCTGTGTTTCATACTCAG</w:t>
      </w:r>
      <w:r>
        <w:rPr>
          <w:rFonts w:ascii="Courier New" w:eastAsia="Times New Roman" w:hAnsi="Courier New" w:cs="Times New Roman"/>
          <w:lang w:val="en-US" w:eastAsia="en-US" w:bidi="ar-SA"/>
        </w:rPr>
        <w:t>CATCTCCTGCCCTTCCTTGGGGGCACACTGGGCATTGCAATAAGGCGTGGGGAGATCCAGGGCCTTAAAGAATTTCTGTATTACCTCCATCCTGACAGCAATACAAGGAACAATATTGTAAGAATCTTTTGGGAGAACATTTTTGGGTGCAGTTTTGAGATTGGAGGCAGAGAGAGAAAGGTTTGTACAGGGCAAGAAGATCTGAAAAGCACAAACACAGCATACACTGATGTATCAGGACTGAGGGCCTCTTATA</w:t>
      </w:r>
      <w:r>
        <w:rPr>
          <w:rFonts w:ascii="Courier New" w:eastAsia="Times New Roman" w:hAnsi="Courier New" w:cs="Times New Roman"/>
          <w:lang w:val="en-US" w:eastAsia="en-US" w:bidi="ar-SA"/>
        </w:rPr>
        <w:t>ATGCATATAAAGCTGTTTATGCTCTAGCCCATGCACTTCATGACCTGATGCAGTGTGAAGATGGGAGAGGACCATTTAGTGGAAACAAATGTGCAGACCAAATCAACCTACAGCCCTGGCAGGTAGTCCATTATCTTCAAAAAGTAAACTTTACCACAGGATTTGGAGATCATGTGTCATTTGATGAGAATGGAGATGCTCTGGCCATCTATGATGTGATGAACTGGCAGCCGAGTTCAGATGGTGCAATAAGTGT</w:t>
      </w:r>
      <w:r>
        <w:rPr>
          <w:rFonts w:ascii="Courier New" w:eastAsia="Times New Roman" w:hAnsi="Courier New" w:cs="Times New Roman"/>
          <w:lang w:val="en-US" w:eastAsia="en-US" w:bidi="ar-SA"/>
        </w:rPr>
        <w:t>TAGCACAGTTGGTGTGGTGAATGAAGGGGCTTCAATGAAGATGGTGCTCACACTGAAGGAGAATTCAATATTCTGGAACTTTAAAAACAGAAAACCCCCACAGTCTGTGTGTAGTGAGAGCTGCCCCCCAGGCACCAGACAAGTCAGGAGGAAGGGCCTTCCTGTCTGCTGTTTTGATTGCCTGCCATGCGCAGATGGAGAGATTTCTAACACAACTGATGCTATTGAGTGCAAAATATGTCCTGATGAGTTATGG</w:t>
      </w:r>
      <w:r>
        <w:rPr>
          <w:rFonts w:ascii="Courier New" w:eastAsia="Times New Roman" w:hAnsi="Courier New" w:cs="Times New Roman"/>
          <w:lang w:val="en-US" w:eastAsia="en-US" w:bidi="ar-SA"/>
        </w:rPr>
        <w:t>CCCAATCCAAATAAAGATCAGTGTGTCCCAAAAGAAGAAGATTTTTTGTCCTTTGAGGATCCTCTGGGCATCTCTCTGACCACTGCTTCCCTGCTTGGCACCTGCTTCTGTGCTCTTGTTATGGTCATCTTCTCTCATCATCGTAACACTCCTGTAGTTCGTGCCAACAATTCAGAGCTCAGCTTCCTGCTACTTTTGTCACTCAAACTGTGTTTTCTGTGTGTGTTGCTGTTCATTGGACGACCAAAGTTATGGA</w:t>
      </w:r>
      <w:r>
        <w:rPr>
          <w:rFonts w:ascii="Courier New" w:eastAsia="Times New Roman" w:hAnsi="Courier New" w:cs="Times New Roman"/>
          <w:lang w:val="en-US" w:eastAsia="en-US" w:bidi="ar-SA"/>
        </w:rPr>
        <w:t>CATGTCAGTTAAGGCATGCTGCATTTGGCATAAGTTTTGTTTTATGTGTCTCCAGTATCCTGGTCAAGACTATGGTGGTAATAGCCGTGTTTAAATCATCTCGGCCTGAGAGTAAAAGTGCCATGAAATGGTTTGGGGTAGCTCAACAAAGAGGGACAGTTATGGCCCTAACCACCCTCCAGATTGTGATATGTACAGTTTGGTTAAGCATGGCATCCCCAAAACCCTATAAAAACAGCCTGTATATCTCCTCCAA</w:t>
      </w:r>
      <w:r>
        <w:rPr>
          <w:rFonts w:ascii="Courier New" w:eastAsia="Times New Roman" w:hAnsi="Courier New" w:cs="Times New Roman"/>
          <w:lang w:val="en-US" w:eastAsia="en-US" w:bidi="ar-SA"/>
        </w:rPr>
        <w:t>AGTTGTCTATGAATGTGATATTGGCTCAGTAGTTGGTTTTTCTCTATTGCTGGGATACATTGGTCTTCTGGCAGCAGTAAGCTTTCTATTTGCCTTCCTGGCAAGAAACCTTCCAGATAATTTTAATGAAGCCAAATTTATTACATTCAGTATGTTGATTTTCTGTGCTGTGTGGATTACATTTGTTCCAGCTTATGTGAGTTCACCAGGAAAATATGCAGTGGCTGTGGAGATATTTGCAATTTTAGCTTCCAGT</w:t>
      </w:r>
      <w:r>
        <w:rPr>
          <w:rFonts w:ascii="Courier New" w:eastAsia="Times New Roman" w:hAnsi="Courier New" w:cs="Times New Roman"/>
          <w:lang w:val="en-US" w:eastAsia="en-US" w:bidi="ar-SA"/>
        </w:rPr>
        <w:t>TTTGGATTACTGGTGGCTATATTTGCCCCAAAGTGCTACATGATCCTTTTTCATCCAGAGAGAAACACTAAAAAATCAATCATGGGAAGAGCCACACAAATTAAA</w:t>
      </w:r>
    </w:p>
    <w:p w:rsidR="00AD76F1" w:rsidRDefault="00AD76F1">
      <w:pPr>
        <w:widowControl/>
        <w:suppressAutoHyphens w:val="0"/>
        <w:spacing w:before="2"/>
        <w:rPr>
          <w:rFonts w:ascii="Courier New" w:eastAsia="Times New Roman" w:hAnsi="Courier New" w:cs="Times New Roman"/>
          <w:lang w:val="en-US" w:eastAsia="en-US" w:bidi="ar-SA"/>
        </w:rPr>
      </w:pPr>
    </w:p>
    <w:p w:rsidR="00AD76F1" w:rsidRDefault="00C250AD">
      <w:pPr>
        <w:pStyle w:val="topzeilen"/>
        <w:rPr>
          <w:rFonts w:ascii="Times" w:hAnsi="Times"/>
          <w:szCs w:val="20"/>
          <w:lang w:val="en-US" w:eastAsia="en-US" w:bidi="ar-SA"/>
        </w:rPr>
      </w:pPr>
      <w:r>
        <w:rPr>
          <w:lang w:val="en-US" w:eastAsia="en-US" w:bidi="ar-SA"/>
        </w:rPr>
        <w:t>&gt;OlfCq13</w:t>
      </w:r>
    </w:p>
    <w:p w:rsidR="00AD76F1" w:rsidRDefault="00C250AD">
      <w:pPr>
        <w:widowControl/>
        <w:suppressAutoHyphens w:val="0"/>
        <w:spacing w:before="2"/>
        <w:rPr>
          <w:rFonts w:ascii="Times" w:eastAsia="Times New Roman" w:hAnsi="Times" w:cs="Times New Roman"/>
          <w:szCs w:val="20"/>
          <w:lang w:val="en-US" w:eastAsia="en-US" w:bidi="ar-SA"/>
        </w:rPr>
      </w:pPr>
      <w:r>
        <w:rPr>
          <w:rStyle w:val="Teletype"/>
          <w:color w:val="000000"/>
          <w:lang w:val="en-US" w:eastAsia="en-US" w:bidi="ar-SA"/>
        </w:rPr>
        <w:t>ATGTGG</w:t>
      </w:r>
      <w:r>
        <w:rPr>
          <w:rFonts w:ascii="Courier New" w:eastAsia="Times New Roman" w:hAnsi="Courier New" w:cs="Times New Roman"/>
          <w:color w:val="000000"/>
          <w:lang w:val="en-US" w:eastAsia="en-US" w:bidi="ar-SA"/>
        </w:rPr>
        <w:t>A</w:t>
      </w:r>
      <w:r>
        <w:rPr>
          <w:rFonts w:ascii="Courier New" w:eastAsia="Times New Roman" w:hAnsi="Courier New" w:cs="Times New Roman"/>
          <w:lang w:val="en-US" w:eastAsia="en-US" w:bidi="ar-SA"/>
        </w:rPr>
        <w:t>GCCCTTTAATCATTTGTCTATATCTGTCCTATAACTTTAAGTCTGCAGCTTCAATCCTTATGGGTTCTTGCCAGCTCCAGGGACACTTTGGTTTAAATGGAATGTACCAGGCTGGAGATGTTATTCTTGGAGG</w:t>
      </w:r>
      <w:r>
        <w:rPr>
          <w:rFonts w:ascii="Courier New" w:eastAsia="Times New Roman" w:hAnsi="Courier New" w:cs="Times New Roman"/>
          <w:lang w:val="en-US" w:eastAsia="en-US" w:bidi="ar-SA"/>
        </w:rPr>
        <w:t>GCTGTTTGAAGTTCACTTACTTGCAGTGTTCCCAGAGCTAAGCTTTAGATCAGCACCCGAACCACCTTACTGTGAACAATTCGATATGGCAAGCTTCCAGCAGGCACAGACTATGGTTTTTGCCATAGATGAGATCAACAAGAACCCAAAACTGCTTCCTAATATTACTCTTGGTTATCATCTTTATGACAACTGTGTGATGCTAGGAATGGCATTCCGGGCTGCCATATCCCTAGTTAGTGGAACAGAGGAATTG</w:t>
      </w:r>
      <w:r>
        <w:rPr>
          <w:rFonts w:ascii="Courier New" w:eastAsia="Times New Roman" w:hAnsi="Courier New" w:cs="Times New Roman"/>
          <w:lang w:val="en-US" w:eastAsia="en-US" w:bidi="ar-SA"/>
        </w:rPr>
        <w:t>TTCTCTAACCTTAACTGTACTGGCTCACCTCCGGTGATTGGCATTGTGGGGGATTCAAATTCCACTCCCTCTATTGCAATTTCCAGTGTTTTAGGACTGTTTCGAGTGCCTATAGTTAGCTATTTTGCAACCTGTTCCTGTTTGAGTAATAGAAAACAATACCCATCCTTCTTTAGAACAATCCCCAGTGATGCCTTCCAAGTGAGGGCTATGGTTAATATTTTAAAACATTTTGGATGGACCTGGGTTGGTCTTA</w:t>
      </w:r>
      <w:r>
        <w:rPr>
          <w:rFonts w:ascii="Courier New" w:eastAsia="Times New Roman" w:hAnsi="Courier New" w:cs="Times New Roman"/>
          <w:lang w:val="en-US" w:eastAsia="en-US" w:bidi="ar-SA"/>
        </w:rPr>
        <w:t>TCTACAGTGATGATGATTACGGCAACTATGCCGCTCAGTCCTTTCTTCAGGACATTCAGATATATGGAGGGTGTGTTGCTTTTACTGAAATTCTGCCTCTAAATAACAACCGCAAATATATTGAACATGTAGTTGGAGTAATTCAGGCCTCTACAGCAAGGGTGGTAGTGGTGTTTTCGACTTCGACTTATGTGTTGCCTTTAATGGACGAGGTGGTATTGCAGAATGTAACAAACAGACAATGGATTGCAAGTGA</w:t>
      </w:r>
      <w:r>
        <w:rPr>
          <w:rFonts w:ascii="Courier New" w:eastAsia="Times New Roman" w:hAnsi="Courier New" w:cs="Times New Roman"/>
          <w:lang w:val="en-US" w:eastAsia="en-US" w:bidi="ar-SA"/>
        </w:rPr>
        <w:t>AGCTTGGGCTACTTCACCTATGTTTCACACTCAGCGCCTTTTGCCTTTCCTGGGGGGCACACTGGGTATCGCCATCAGGCGTGGAGAGATCCAGGGACTTCATGAGTTTCTGCTACATCTTCGTCCTAAAAACGATCAACATAATAACATGGTAAGAATTTTCTGGGAGAAAATGTTTGGGTGCAGATTTAACCCTGGAGGCAAAGGAGACAAACAGTGCTCAGGGCAAGAGGATCTGAGCAGCATAGATACAGCT</w:t>
      </w:r>
      <w:r>
        <w:rPr>
          <w:rFonts w:ascii="Courier New" w:eastAsia="Times New Roman" w:hAnsi="Courier New" w:cs="Times New Roman"/>
          <w:lang w:val="en-US" w:eastAsia="en-US" w:bidi="ar-SA"/>
        </w:rPr>
        <w:t>TACACTGATGTCAAAGAGCTGAGGGCATCATATAATGTGTATAAAACGGTTTATGCCCTGGCACATGCCCTTCATGACCTGACGGAGTGTGATGAGGAGAGAGGACCATTCAGTGAAAACAGATGTGCTGACATAACCAATTTACAACCCTGGCAACTGGTCCACTACCTACAGAAAGTCAACTTTACCACAGGCTTTGGGGATCATGTGTCATTTGATAAGAATGGAGATGTACTGGCCATCTATGATGTGATGA</w:t>
      </w:r>
      <w:r>
        <w:rPr>
          <w:rFonts w:ascii="Courier New" w:eastAsia="Times New Roman" w:hAnsi="Courier New" w:cs="Times New Roman"/>
          <w:lang w:val="en-US" w:eastAsia="en-US" w:bidi="ar-SA"/>
        </w:rPr>
        <w:t>ACTGGCACCCAAGCTCTGATGGATCGATAAGTGTCCGCACAGTTGGAGTGGTAAATGAAGGAGCAGCATCAGGAAAGGTGCTCACACTGGATGAAGATGCAATATACTGGAACTTTAAGATAAAGAAAGCTCCACAGTCTGTGTGCAGTGAGAGCTGTCCCCCAGGAACCAGACAAGCAACAAAAAAAGGGCTTCCTGTGTGCTGTTTTGACTGTCTGCCATGTGGAGATGGGGAGATTTCTAATGTAACAAATGC</w:t>
      </w:r>
      <w:r>
        <w:rPr>
          <w:rFonts w:ascii="Courier New" w:eastAsia="Times New Roman" w:hAnsi="Courier New" w:cs="Times New Roman"/>
          <w:lang w:val="en-US" w:eastAsia="en-US" w:bidi="ar-SA"/>
        </w:rPr>
        <w:t>TATTGAGTGCACAGTATGTCCAGACGAGTTCTGGTCTAATAAAGATAAGGATCAGTGTGTACCCAAAGAAGTAGAGTTTCTGTCTTATGAGGATCCCTTGGGCATCTCTCTGACTACTGCTTGCCTGCTTGGCACCTGCTTCTGTGCTCTTGTAATGATCATCTTCTGTCAACATCGTAACACTCCCATAGTACGAGCCAACAATTCAGAGCTTAGCTTCCTGCTTCTATTGTCACTCAAACTGTGTTTCCTGTGT</w:t>
      </w:r>
      <w:r>
        <w:rPr>
          <w:rFonts w:ascii="Courier New" w:eastAsia="Times New Roman" w:hAnsi="Courier New" w:cs="Times New Roman"/>
          <w:lang w:val="en-US" w:eastAsia="en-US" w:bidi="ar-SA"/>
        </w:rPr>
        <w:t>GTGCTGCTGTTCATTGGCCGGCCACAGTTGTGGACATGTCAGTTAAGACATGCTGTGTTTGGCATAAGCTTTGTTTTGTGTGTGTCCAGTATCCTGGTTAAGACTATGGTGGTAATAGCCGTGTTCAAGTCCTCTCGACCAGAGGGAAAAGGGTCTATGAAATGGTTTGGGACAACCCAGCAAAGATGTACTGTCCTCATCCTAACTGCACTCCAGGTAGTAATATGCATAGTCTGGCTATCAAATTCTTCTCCAG</w:t>
      </w:r>
      <w:r>
        <w:rPr>
          <w:rFonts w:ascii="Courier New" w:eastAsia="Times New Roman" w:hAnsi="Courier New" w:cs="Times New Roman"/>
          <w:lang w:val="en-US" w:eastAsia="en-US" w:bidi="ar-SA"/>
        </w:rPr>
        <w:t>CACCCCATAAAAACAGCCAGCATATCAGTTCCAAAATTGTTTATGAATGTGCCATTGGCTCATTGGCTGGTTTTTCTCTGCTATTGGGATACATTGGTCTTCTGGCAGCAGTAAGCTTTCTGTTAGCCTTCTTAGCAAGAAACCTTCCAGATAATTTTAATGAAGCAAAGTTCATCACTTTTAGCATGTTGATTTTCTGTGCTGTTTGGATTGCATTTGTTCCAGCATATGTGACCTCTCCAGGGAAATATGCAGT</w:t>
      </w:r>
      <w:r>
        <w:rPr>
          <w:rFonts w:ascii="Courier New" w:eastAsia="Times New Roman" w:hAnsi="Courier New" w:cs="Times New Roman"/>
          <w:lang w:val="en-US" w:eastAsia="en-US" w:bidi="ar-SA"/>
        </w:rPr>
        <w:t>GGCTGTGGAAATTTTTGCTATTCTTGCCTCAAGTTTTGGATTATTAGGAGCAATATTTGCCCCAAAATGCTATATTATCCTTTTACATCCAGAGAAAAATACAAAAAAAGCCATCATGGGTAGACAAATAACTAAA</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88" w:name="alignmentContent38"/>
      <w:bookmarkEnd w:id="88"/>
      <w:r>
        <w:rPr>
          <w:lang w:val="en-US" w:eastAsia="en-US" w:bidi="ar-SA"/>
        </w:rPr>
        <w:t>&gt;OlfCq14</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TGGATCATTCTAAACATATTCTTGTGTCTGTCTAAATGGATCTCTGCAGATTCAGTCCTCAGATTAGACACATGTCAGCTTCAGGGACACTTCATGTTGAATGGGG</w:t>
      </w:r>
      <w:r>
        <w:rPr>
          <w:rFonts w:ascii="Courier New" w:eastAsia="Times New Roman" w:hAnsi="Courier New" w:cs="Times New Roman"/>
          <w:lang w:val="en-US" w:eastAsia="en-US" w:bidi="ar-SA"/>
        </w:rPr>
        <w:t>TGTACAAACATGGAGATGTTATACTAGGAGGGTTGTTTGATGTTCACTTACTTACAGTTTTCCCACAGCTGAGCTTCAGAGTGCAGCCAAAGCCACCATACTGTGAAAAGCAAGTGTGTATGGAAAACTTCAAATCGTCACAGACAATGGCTTTTACTATAGATGAGATCAATAATAATCCAAATCTGCTACCCAACATCACTCTTGGATATCATCTTTATGACAACTGTGTGAGACTAGCAATGGCATTTCGGGC</w:t>
      </w:r>
      <w:r>
        <w:rPr>
          <w:rFonts w:ascii="Courier New" w:eastAsia="Times New Roman" w:hAnsi="Courier New" w:cs="Times New Roman"/>
          <w:lang w:val="en-US" w:eastAsia="en-US" w:bidi="ar-SA"/>
        </w:rPr>
        <w:t>TGCCATGTCTCTGGCTAGTGGGACAGAGGAATCCTTCTCCAACTTAAACTGCACTGGCCCTCCTCCGGTGATTGGGATTGTAGGAGATCCAAGTTCAACTCCTTCTATTGCAATTTCCAGTATCCTGGGGCTGTTTCATGTACCTATAGTTAGTCACTACGCCACCTGCTCTTGTTTGAGTGACAAGAAGAAATACCCCTCTTTTTTCAGAACAATCCCTAGTGATGCCTTTCAGGTGCAGGCTATGGTTCAGGTT</w:t>
      </w:r>
      <w:r>
        <w:rPr>
          <w:rFonts w:ascii="Courier New" w:eastAsia="Times New Roman" w:hAnsi="Courier New" w:cs="Times New Roman"/>
          <w:lang w:val="en-US" w:eastAsia="en-US" w:bidi="ar-SA"/>
        </w:rPr>
        <w:t>TTGAGGCATTTTGGATGGACCTGGGTTGGCCTTCTTTACAGTGATGATGACTATGGCACCTATGCAGCACAGTCCTTCCAAAAGGAAGTTCAGCTTTTTGGAGGTTGTATCGCTTTTTCTACAATACTGCCCCAGAACAACCCTAGAGAGATTCAGAATATAATGGGAGTCATTCGGGCTTCTACAGCTAGAGTAATAGTTGCAATTTCTACATCATCTTATCTGCTGCCTTTGATGGATGAAGTGGTATTGCAAA</w:t>
      </w:r>
      <w:r>
        <w:rPr>
          <w:rFonts w:ascii="Courier New" w:eastAsia="Times New Roman" w:hAnsi="Courier New" w:cs="Times New Roman"/>
          <w:lang w:val="en-US" w:eastAsia="en-US" w:bidi="ar-SA"/>
        </w:rPr>
        <w:t>ACCTGACAGGTAGACAGTGGATTGCAAGTGAAGCTTGGGCCACCACACCAGCATTTCGCACTCCACGCTTTCTGACAATTTTGAGGGGAACAATTGGCATTGCTATCAGACGTGGTGAGATCCAGGGACTTCTTGAATATCTTTTACGTCTCCGTCCTAGCAGTGATCCAAGAAATAATTTGGTGAGAATCTTTTGGGAGAACATGTTTGGGTGCAGTTTTGCATCGCAAACAGTAGGTGAGCAAGTAAAAAAGTT</w:t>
      </w:r>
      <w:r>
        <w:rPr>
          <w:rFonts w:ascii="Courier New" w:eastAsia="Times New Roman" w:hAnsi="Courier New" w:cs="Times New Roman"/>
          <w:lang w:val="en-US" w:eastAsia="en-US" w:bidi="ar-SA"/>
        </w:rPr>
        <w:t>GTGCACAGGACAGGAGGATCTGAGCATCACAAACACAGCATACACTGATATTTCAGGGTTGAGAGGCCCTTATAATGTTTATAAAGCAGTTTATGCCCTGGCACATGCACTTCATGGACTGATGCAATGTGAAGAGGGGAGAGGACCATTCAGTGGGAACAGCTGTGCTGACATAACAAATCTGAAACCCTGGCAGCTAATCCACTATCTACAAAAAGTGAACTTCATCACAGGCTTTGGGGATCGTGTGTCATTT</w:t>
      </w:r>
      <w:r>
        <w:rPr>
          <w:rFonts w:ascii="Courier New" w:eastAsia="Times New Roman" w:hAnsi="Courier New" w:cs="Times New Roman"/>
          <w:lang w:val="en-US" w:eastAsia="en-US" w:bidi="ar-SA"/>
        </w:rPr>
        <w:t>GATAAGAATGGAGATGCTCTGCCCATCTATGATGTGATGAATTGGCAACCAAGCTCTGATGGTTCAATACGAGTCCAAACAGTTGGTGTAGTAAATAAGGGAGTGACATCAGGTATGGTGCTCAATTTGGTTGAAGATGCAATATACTGGAACTTTGAAACAAAAAAGCCCCCGCAGTCTATGTGCAGTGAGAGCTGCCCCCTAGGCACCAGAAAAGCCAGAAGGAAGGGTCTTCCTGTATGTTGTTATGACTGCC</w:t>
      </w:r>
      <w:r>
        <w:rPr>
          <w:rFonts w:ascii="Courier New" w:eastAsia="Times New Roman" w:hAnsi="Courier New" w:cs="Times New Roman"/>
          <w:lang w:val="en-US" w:eastAsia="en-US" w:bidi="ar-SA"/>
        </w:rPr>
        <w:t>TGCCATGTGGAGATGGAGAAATTTCTAATAGAACAGATGCAACTGAGTGCCTGGTGTGTCCATATGAGTTTTGGTCCAATAAAGAAAAGGATTATTGTGTGCCCAAACAAGTTGAGTTTTTATCCTATGAGGATCCCCTGGGCATCTCTCTGACCACTGCTTCCTTGCTAGGCATCTGCTTTTGTGCTCTTGTGATGGTCATCTTCTCTCATCATCATAACACTCCCATAGTACGTGCCAACAATTCAGAGCTTAG</w:t>
      </w:r>
      <w:r>
        <w:rPr>
          <w:rFonts w:ascii="Courier New" w:eastAsia="Times New Roman" w:hAnsi="Courier New" w:cs="Times New Roman"/>
          <w:lang w:val="en-US" w:eastAsia="en-US" w:bidi="ar-SA"/>
        </w:rPr>
        <w:t>CTTCCTGCTGCTGGTGTCACTCAAATTGTGTTTTCTGTGTGTGCTGCTGTTCATTGGCCAGCCACAGTTATGGACATGTCAGTTAAGATATGCTGTCTTTGGCATAAGTTTTGTCCTGAGTGTCTGCAGCATTTTGGTTAAGACTATGGTGGTAATAGCTGTGTTCAAGTCATCTCGTCCAGAAGGCAAGGATGCAATGAAATGGTTTGGACTACTTCAACAAAGATGTACTATTCTAGTCCTAACAACCATTCAA</w:t>
      </w:r>
      <w:r>
        <w:rPr>
          <w:rFonts w:ascii="Courier New" w:eastAsia="Times New Roman" w:hAnsi="Courier New" w:cs="Times New Roman"/>
          <w:lang w:val="en-US" w:eastAsia="en-US" w:bidi="ar-SA"/>
        </w:rPr>
        <w:t>GTTGTTATATGCACAGTATGGATATCAAATGCATCGCCAACACCCCATAAAAACCACCAGTACATCCGTTCTAAAATAGTATTTGAATGTGCCATTGGCTCAGTGGCTGGTTTTTCTTTGCTGCTGGGATACATTGGACTATTGGCAGCAATAAGCTTTCTGTTAGCCTTTCTAGCCAGAAATCTTCCGGATAATTTTAATGAAGCAAAGTTTATCACTTTTAGCATGTTGATCTTTTGTGCTGTTTGGATTGCAT</w:t>
      </w:r>
      <w:r>
        <w:rPr>
          <w:rFonts w:ascii="Courier New" w:eastAsia="Times New Roman" w:hAnsi="Courier New" w:cs="Times New Roman"/>
          <w:lang w:val="en-US" w:eastAsia="en-US" w:bidi="ar-SA"/>
        </w:rPr>
        <w:t>TTGTTCCAGCATATGTGAGCTCTCCAGGGAAATATGCAGTGGCTGTAGAAATTTTTGCTATATTAGCTTCGAGTTTTGGTTTACTGATGGCCATATTTACCCCAAAGTGCTACATTATTCTTTTACATCCAGAGAGAAACACCAAAAAAGCCATCATGGGAAGA</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r>
        <w:rPr>
          <w:lang w:val="en-US" w:eastAsia="en-US" w:bidi="ar-SA"/>
        </w:rPr>
        <w:t>&gt;OlfCq15p</w:t>
      </w:r>
    </w:p>
    <w:p w:rsidR="00AD76F1" w:rsidRDefault="00C250AD">
      <w:pPr>
        <w:widowControl/>
        <w:suppressAutoHyphens w:val="0"/>
        <w:spacing w:before="2"/>
        <w:rPr>
          <w:rFonts w:ascii="Times" w:eastAsia="Times New Roman" w:hAnsi="Times" w:cs="Times New Roman"/>
          <w:szCs w:val="20"/>
          <w:lang w:val="en-US" w:eastAsia="en-US" w:bidi="ar-SA"/>
        </w:rPr>
      </w:pPr>
      <w:bookmarkStart w:id="89" w:name="alignmentContent60"/>
      <w:bookmarkEnd w:id="89"/>
      <w:r>
        <w:rPr>
          <w:rFonts w:ascii="Courier New" w:eastAsia="Times New Roman" w:hAnsi="Courier New" w:cs="Times New Roman"/>
          <w:lang w:val="en-US" w:eastAsia="en-US" w:bidi="ar-SA"/>
        </w:rPr>
        <w:t>GGGGCACACATTGCCATCAGAAGAGGAGAGATCCTGGGATTACAAGAGTTTCTGCTATATAGTCATGCTAGCATCAATCCAAAAAATAATATGCTGAAGATCTTCTGAGAGAACATGTTCAGGTGCAGTTTTGAAACTAGGGGTAAAGACACAATTGGAGAGCAGGAGAAAAGTATCTGTACAGGACATGAGAATCTGAGTACCACAAAAACACCATACACGGATGTTTTAGGATTAAGAGCATCTTACAACGTCT</w:t>
      </w:r>
      <w:r>
        <w:rPr>
          <w:rFonts w:ascii="Courier New" w:eastAsia="Times New Roman" w:hAnsi="Courier New" w:cs="Times New Roman"/>
          <w:lang w:val="en-US" w:eastAsia="en-US" w:bidi="ar-SA"/>
        </w:rPr>
        <w:t>ATAAGACTGTTTATGCACTGGCGCATGCACTCCATGACCTAATGGAGTTTGAAGAGGGTAGAGGACCATCT</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90" w:name="alignmentContent39"/>
      <w:bookmarkEnd w:id="90"/>
      <w:r>
        <w:rPr>
          <w:lang w:val="en-US" w:eastAsia="en-US" w:bidi="ar-SA"/>
        </w:rPr>
        <w:t>&gt;OlfCq16</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TGGACCACTCTGTATATTTTTCTGTTGTTTCGCTGTTTCTCTTCAGAATCAGCCCTTCGATCAGGTTCCTGTCAGCTCCAGGGACGATTTAAGTTGGAAGGAATGTACCAGGATGGAGATTTTATACTTGGAGGTCTGTTTCATGTTCACTTTTTCACAGTTTTCCCAGAG</w:t>
      </w:r>
      <w:r>
        <w:rPr>
          <w:rFonts w:ascii="Courier New" w:eastAsia="Times New Roman" w:hAnsi="Courier New" w:cs="Times New Roman"/>
          <w:lang w:val="en-US" w:eastAsia="en-US" w:bidi="ar-SA"/>
        </w:rPr>
        <w:t>CTGAGTTTTCAAACAGAGCCAGAACCACCATACTGTGAAAAATTTAATATAGAAATCTTCCAGCAGGCACAGACAATGGCTTTTGCAGTAGATGAGATCAACAGGAATCCAAATCTGCTGCCAAACATCACTCTTGGTTACCACCTTTATGACAATTGTGTCAGACTAGGAATAGCATTCCGGGCAGCCATATCCCTGGCTAGTGGGACAGAAGAGTCCTTCTCCAATTTAAACTGCACTGGCCCTCCTCCAGTGA</w:t>
      </w:r>
      <w:r>
        <w:rPr>
          <w:rFonts w:ascii="Courier New" w:eastAsia="Times New Roman" w:hAnsi="Courier New" w:cs="Times New Roman"/>
          <w:lang w:val="en-US" w:eastAsia="en-US" w:bidi="ar-SA"/>
        </w:rPr>
        <w:t>TTGGAATCGTGGGAGATCCAAGTTCAACTCCCTCCATTGCAATTTCCAATATTCTTGGGCTGTTCCGGGTACCTATTGTTAGTCACTATGCCACTTGCTCTTGTTTGAGTGACAGGAAAAAGTATCCATCTTTCTTCAGAACAATTCCCAGTGATGCCTTTCAGGTGCGAGCTATGATTCAGATTTTGAGATATTTTGGATGGACTTGGGTTGGTCTTATTTACAGTGATGATGACTACGGCATCTACGCTGCTCA</w:t>
      </w:r>
      <w:r>
        <w:rPr>
          <w:rFonts w:ascii="Courier New" w:eastAsia="Times New Roman" w:hAnsi="Courier New" w:cs="Times New Roman"/>
          <w:lang w:val="en-US" w:eastAsia="en-US" w:bidi="ar-SA"/>
        </w:rPr>
        <w:t>GTCCTTCCAGCAGGAAATGTTGCTGTTTGGATATTGTGTTGCTTTTTCTGCAATTCTTCCCCATGACAACAACCACAGAGATATTCAACGTATAACAGCCATCATTCAGGCCTCTACAGCTAGAGTGGTGGTTGTTTTTTCCACTTCATCCTTTTTAATACCTTTGATGGAGGAGGTGGTGGTACAGAACATGACAGGTAGGCAGTGGATTGCAAGTGAAGCTTGGACCACCTCTCCAGTATACCACACTCCACGT</w:t>
      </w:r>
      <w:r>
        <w:rPr>
          <w:rFonts w:ascii="Courier New" w:eastAsia="Times New Roman" w:hAnsi="Courier New" w:cs="Times New Roman"/>
          <w:lang w:val="en-US" w:eastAsia="en-US" w:bidi="ar-SA"/>
        </w:rPr>
        <w:t>TTTCTGCCAATCCTAGGGGGCACACTGGGCATAGCTATCAGGCGAGGAGAAATCGAGGGCCTTCATGACTTTCTGTTACGTCTCATTCCCAGTAATGATAAAAAAAATAGTATAATAAGAATTTTTTGGGAAAATATTTTTGGGTGTAGTTTTGAAAAGTGGGGTACAGAGACATTTGGAGAGCAAGTAAAAAATATTTGTACAGGACAGGAGGATCTGAGCACCACAGACACACCATATACTGATGTGTCAGGGC</w:t>
      </w:r>
      <w:r>
        <w:rPr>
          <w:rFonts w:ascii="Courier New" w:eastAsia="Times New Roman" w:hAnsi="Courier New" w:cs="Times New Roman"/>
          <w:lang w:val="en-US" w:eastAsia="en-US" w:bidi="ar-SA"/>
        </w:rPr>
        <w:t>TAAGAGCAGCTTATAATGTCTATAAAGCAGTTTATGCCCTGGCACATGGACTTCATGATCTCATGCAGTGTGAGGAGGGTAGAGGACCATTCAATGGGAACAGTTGTGCTGAAACAACAAATCTAAAACCCTGGCAGCTGGTTCACTACCTCCAAAATGTAAACTTTACCACAGGCTTTGGTGATCAAGTGTCATTTGATAAAAATGGAGATGCTTTGCCCATCTACGATGTGCTGAACTGGCATCCAAGCACTGA</w:t>
      </w:r>
      <w:r>
        <w:rPr>
          <w:rFonts w:ascii="Courier New" w:eastAsia="Times New Roman" w:hAnsi="Courier New" w:cs="Times New Roman"/>
          <w:lang w:val="en-US" w:eastAsia="en-US" w:bidi="ar-SA"/>
        </w:rPr>
        <w:t>TGGATCAATAAAACTACATACAGTTGGGTTGGTAAACAAAGGAGCAGCAATGGAGATGGTGCTTACATTGGATGATGATGCAATATACTGGAATTTTGAGACAAGAAAACCTCCACAGTCTGTGTGCAGTGAGAGCTGCCCTCCAGGAACCAGGCAAGCAAGGAGGAAGGGTCTTCCGGTATGTTGTTTTGACTGCTTGCCATGTGGTGAAGGAGAGATTTCTAATGCAACAGGTAAGAAGATTATTTTTGACAAA</w:t>
      </w:r>
      <w:r>
        <w:rPr>
          <w:rFonts w:ascii="Courier New" w:eastAsia="Times New Roman" w:hAnsi="Courier New" w:cs="Times New Roman"/>
          <w:lang w:val="en-US" w:eastAsia="en-US" w:bidi="ar-SA"/>
        </w:rPr>
        <w:t>ATTAAACAGAATGTTTTAATACTGCCTCTCTTTACAGCATTTGTGTGTTTCTTTTTCAAAGGTGCTATTGAGTGCACAGTATGTCCAGATGAGTTCTGGTCCAATCCAGAGAAGGATCAGTGTGTACCAAAAGAAGTAGAGTTTCTGTCCTATGAGGATCCTCTGGGCATCTCTTTGACCACTGCTTCTCTGCTTGGCACCTGCTTCTGTGCTCTTGTGATGATAATCTTTGCTTTGCATCGTAACACTCCTATTG</w:t>
      </w:r>
      <w:r>
        <w:rPr>
          <w:rFonts w:ascii="Courier New" w:eastAsia="Times New Roman" w:hAnsi="Courier New" w:cs="Times New Roman"/>
          <w:lang w:val="en-US" w:eastAsia="en-US" w:bidi="ar-SA"/>
        </w:rPr>
        <w:t>TACGTGCCAACAATTCAGAGCTCAGCTTCCTGCTTCTGTTGTCACTAAAAATGTGCTTCCTTTGTGTGCTACTGTTTATTGGTAGACCACAGTTATGGACATGTCAGTTAAGACATGCTGTGTTTGGCATAAGCTTTGTCCTGTGCATCTCCAGCATTCTGGTCAAGACTATGGTGGTAATAGCTGTGTTTAAGGCATCTCGACCAGAAGGCAAAGGAGCAATGAAATGGTTTGGAGCAACTCAACAAAGATGCAC</w:t>
      </w:r>
      <w:r>
        <w:rPr>
          <w:rFonts w:ascii="Courier New" w:eastAsia="Times New Roman" w:hAnsi="Courier New" w:cs="Times New Roman"/>
          <w:lang w:val="en-US" w:eastAsia="en-US" w:bidi="ar-SA"/>
        </w:rPr>
        <w:t>AGTTCTGGTCCTTACGGCCCTCCAGGTTGTTATATGTGTAGTCTGGCTATTAACTGCATCTCCAACACCCCATAAAAACAACCAATATATTCGCTCAAAAATAGTATATGAATGTGCCATTGGCTCAGTGGCTGGTTTTTCTCTGCTGCTGGGATACATTGGACTGTTGGCAGCAATAAGCTTCCTGTTAGCCTTCTTGGCAAGAAATCTTCCAGATAATTTTAATGAAGCAAAGTTTATCACTTTCAGCATGTTG</w:t>
      </w:r>
      <w:r>
        <w:rPr>
          <w:rFonts w:ascii="Courier New" w:eastAsia="Times New Roman" w:hAnsi="Courier New" w:cs="Times New Roman"/>
          <w:lang w:val="en-US" w:eastAsia="en-US" w:bidi="ar-SA"/>
        </w:rPr>
        <w:t>ATATTCTGTGCTGTTTGGATTGCATTTGTTCCAGCCTATGTGAGCTCTCCAGGAAAATATGCAGTTGCTGTAGAAATTTTTGCTATCCTGGCTTCCAGTTTTGGATTATTAGTGGCCATATTTGCACCAAAGTGCTACATCATTCTTTTACATCCAGAGAGAAACACTAGAAATGCCATAATGGGAAGAGAAATGCAAAATAAA</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91" w:name="alignmentContent40"/>
      <w:bookmarkEnd w:id="91"/>
      <w:r>
        <w:rPr>
          <w:lang w:val="en-US" w:eastAsia="en-US" w:bidi="ar-SA"/>
        </w:rPr>
        <w:t>&gt;OlfCq17</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TGTATCACTCTGTATCTTTCTCTATGCTTGTGCTTTAA</w:t>
      </w:r>
      <w:r>
        <w:rPr>
          <w:rFonts w:ascii="Courier New" w:eastAsia="Times New Roman" w:hAnsi="Courier New" w:cs="Times New Roman"/>
          <w:lang w:val="en-US" w:eastAsia="en-US" w:bidi="ar-SA"/>
        </w:rPr>
        <w:t>ACATATCTATGCAGATTCAATCCATAGACTACGTTCCTGTCAGCTCCAGGGACGTTTTAAACTGAATGGAATGTACCAGGATGGAGATTTTATACTTGGAGGCCTGTTTCATGTTCACTTTTTCACAGTGTTCCCAGAGCTGAGCTTCAGAATGGAACCACAACAACCATATTGTGAAAAATTTAATATGGAAGGTTTACAGCATGCACAAACCATGGCATTTGCAATAAATGAGATCAATAAGAATCCAACCCTG</w:t>
      </w:r>
      <w:r>
        <w:rPr>
          <w:rFonts w:ascii="Courier New" w:eastAsia="Times New Roman" w:hAnsi="Courier New" w:cs="Times New Roman"/>
          <w:lang w:val="en-US" w:eastAsia="en-US" w:bidi="ar-SA"/>
        </w:rPr>
        <w:t>CTGCCAAACATTACTCTTGGATACCATCTTTATGACAACTGTGTGATGCTAAGAATGGCGTTCCGGGCTGCCATGTCACTGGCCAGTGGAACAGAGGACTCATATTCTAACCTCAATTGTACTGGCCCTCCTCCGGTGATTGGGATTGTGGGAGATGCAAGTTCAACTCCTTCCATTGCAATTTCCAGTGTTCTGGGGCTGTTTCGAGTACCTATAGTTAGTCACTATGCCACCTGCTCCTGTTTGAGTGACCGGA</w:t>
      </w:r>
      <w:r>
        <w:rPr>
          <w:rFonts w:ascii="Courier New" w:eastAsia="Times New Roman" w:hAnsi="Courier New" w:cs="Times New Roman"/>
          <w:lang w:val="en-US" w:eastAsia="en-US" w:bidi="ar-SA"/>
        </w:rPr>
        <w:t>AAAAGTACCCTTCTTTCTTCAGAACGATTCCTAGTGATGCCTTTCAGGTGCGGGCTATGGTTCAGATTTTAAAGCATTTTAAATGGACTTGGGTTGGTCTCCTCTACAGTGGTGATGATTATGGTGTCTATGCTGCACAAATGTTCCACAAGGAAATGCAGTTGTCTGGACACTGTGTTGCTTTTTCAGAAATCCTGCCCAATGATCACAATCCCAAAGATATTCAGCGTATAATCAGGGTGATCCAGGGCTCTAC</w:t>
      </w:r>
      <w:r>
        <w:rPr>
          <w:rFonts w:ascii="Courier New" w:eastAsia="Times New Roman" w:hAnsi="Courier New" w:cs="Times New Roman"/>
          <w:lang w:val="en-US" w:eastAsia="en-US" w:bidi="ar-SA"/>
        </w:rPr>
        <w:t>AGCAAGAGTGGTTGTTGTTTTTGCCCTTTCATCCTTTCTGATACCTTTAATGGATGAGGTGGTGCTGCAGAACATGACAGGTTGTCAGTGGATTGCAAGTGAAGCTTGGGCCACCTCTCTTGAATACCACACTCCTCGTTTCTTGCCCTTCTTGGGAGGAACACTTGGCATTGCTATTAGGCGTGGAGAGATTGAAGGGCTTCATGAATTCCTACTACGTATTCGTCCCAGTAATGATACATCACAAAATATAGTG</w:t>
      </w:r>
      <w:r>
        <w:rPr>
          <w:rFonts w:ascii="Courier New" w:eastAsia="Times New Roman" w:hAnsi="Courier New" w:cs="Times New Roman"/>
          <w:lang w:val="en-US" w:eastAsia="en-US" w:bidi="ar-SA"/>
        </w:rPr>
        <w:t>AGGATCTTCTGGGAAAATCTTTTTGGATGCAGGTTTGAAACTGGAGGTCTAAAAACAGGTCGAGAGCAAGAAAAAATGGAGTGTACAGGACAAGAGGATCTAAGTACAACAAACACACCTTACACTGATGTTTCAGGGTTAAGGGCTTCTTATAATGTCTATAAAGCAGTTTATGCTCTGGCACATGGACTTCATGACCTGATGCAGTGTGAGGAGGGAAGAGGACCATTCATTGGGAACAGCTGTGCTGACATAA</w:t>
      </w:r>
      <w:r>
        <w:rPr>
          <w:rFonts w:ascii="Courier New" w:eastAsia="Times New Roman" w:hAnsi="Courier New" w:cs="Times New Roman"/>
          <w:lang w:val="en-US" w:eastAsia="en-US" w:bidi="ar-SA"/>
        </w:rPr>
        <w:t>CTAGCCTTAAACCCTGGCAGTTGGTTCACTATCTACAAAATGTGAACTTCACCACAGGCTTTGGGGATCATGTGACATTTGATAAGAATGGAGATGCTCTAGCCATCTATGATGTGTTGAATTGGCAGCCAAGCTCTGATGGGTCAATAACAGTACACAAGATTGGTGTAGTATATGAAGGGGCAACAACAGGGATGATGCTCACACTGGATGCAGATGCAATATATTGGAACTTTGAAACCAAAAAACCCCCACT</w:t>
      </w:r>
      <w:r>
        <w:rPr>
          <w:rFonts w:ascii="Courier New" w:eastAsia="Times New Roman" w:hAnsi="Courier New" w:cs="Times New Roman"/>
          <w:lang w:val="en-US" w:eastAsia="en-US" w:bidi="ar-SA"/>
        </w:rPr>
        <w:t>GTCTGTATGTAGTGAGAGCTGCCCCCCAGGCACCAGACAAGCAACAAGGAAGGGACTTCCTCTCTGCTGTTTTGACTGCCTGCCTTGTGGAGATGGAGAGTTTTCTAATACAAGAGATGCTGTGGAGTGCATGATGTGTCCAGATGAGTTTTGGTCCAGTCCGGATAAGGATCAATGTGTCCCAAAAGAAGTAGAGTTTCTGTCCTATGAGGATCCTCTGGGCATCTCTCTGACCACTGCTTCTCTGCTTGGCACC</w:t>
      </w:r>
      <w:r>
        <w:rPr>
          <w:rFonts w:ascii="Courier New" w:eastAsia="Times New Roman" w:hAnsi="Courier New" w:cs="Times New Roman"/>
          <w:lang w:val="en-US" w:eastAsia="en-US" w:bidi="ar-SA"/>
        </w:rPr>
        <w:t>TGCTTCTGTGCTCTTGTGATGATCATATTTGCTCTTCATCATAACACACCCATAGTACGAGCCAACAATTCAGAGCTCAGCTTCCTGCTGCTTTTGTCACTCAAACTGTGTTTTTTATGTGTGCTGCTGTTCATCGGCCGACCACAGTTGTGGACGTGTCAGTTAAGACATGCTGTGTTTGGCATAAGTTTTGTTCTGTGTGTCTCCAGCATTCTGGTCAAGACTATGGTGGTAATAGCTGTGTTCAAGTCCTCTC</w:t>
      </w:r>
      <w:r>
        <w:rPr>
          <w:rFonts w:ascii="Courier New" w:eastAsia="Times New Roman" w:hAnsi="Courier New" w:cs="Times New Roman"/>
          <w:lang w:val="en-US" w:eastAsia="en-US" w:bidi="ar-SA"/>
        </w:rPr>
        <w:t>GGCCAGAAGGCAAAGGAGCAATGAAATGGTTTGGAGCATCTCAACAAAGATGCACAGTTCTGGTCCTTACGGCCCTCCAGGTTGTTATATGTGCAGTCTGGTTATCAACAGCCTCTCCAACACCCCATAAAAACAATCATTACTTCCGCTCTATAATAGTATATGAATGTGCCATTGGTTCAGTGGCTGGTTTTTCTCTGCTGTTGGGATACATTGGACTGTTGGCAGCAATAAGTTTCCTGTTAGCCTTCTTGGC</w:t>
      </w:r>
      <w:r>
        <w:rPr>
          <w:rFonts w:ascii="Courier New" w:eastAsia="Times New Roman" w:hAnsi="Courier New" w:cs="Times New Roman"/>
          <w:lang w:val="en-US" w:eastAsia="en-US" w:bidi="ar-SA"/>
        </w:rPr>
        <w:t>AAGAAATCTCCCAGATAATTTCAATGAAGCAAAGTTCATCACTTTTAGCATGTTAATCTTCTGTGCTGTGTGGATTGCATTTGTTCCAGCCTATGTGAGTTCGCCAGGAAAATATGCAGTGGCTGTTGAGATATTTGCCATATTAGCTTCTAGTTTTGCATTATTATTGGCCATATTTGCCCCAAAGTGCTACATCATCCTGTTACATCCAGAGAGAAACACAAAAAATGCAATAATGGGAAGAGAAACACAAAAC</w:t>
      </w:r>
      <w:r>
        <w:rPr>
          <w:rFonts w:ascii="Courier New" w:eastAsia="Times New Roman" w:hAnsi="Courier New" w:cs="Times New Roman"/>
          <w:lang w:val="en-US" w:eastAsia="en-US" w:bidi="ar-SA"/>
        </w:rPr>
        <w:t>AAA</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92" w:name="alignmentContent41"/>
      <w:bookmarkEnd w:id="92"/>
      <w:r>
        <w:rPr>
          <w:lang w:val="en-US" w:eastAsia="en-US" w:bidi="ar-SA"/>
        </w:rPr>
        <w:t>&gt;OlfCq18</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TGGTTTACTCTGTATATTTACATTTGCCTGTCTTTGAATTGTATCTCTGCAACTTTAATCCTCAAACCAAGTATGTGTTTGCTACAAAGGAGTTTTAAGTTGAATGGAATGTACCAGGATGGAGATTTTATACTCGGAGGCCTATTTGAGGTTCACTTCTTTACAGTGTTTCCAGATCTGACTTTCACAACAAATCCAAAATCACCATACTGTGAAATATTTAATATGGAAGGCTTCCAGCATGCACAGACCA</w:t>
      </w:r>
      <w:r>
        <w:rPr>
          <w:rFonts w:ascii="Courier New" w:eastAsia="Times New Roman" w:hAnsi="Courier New" w:cs="Times New Roman"/>
          <w:lang w:val="en-US" w:eastAsia="en-US" w:bidi="ar-SA"/>
        </w:rPr>
        <w:t>TGGCTTTTGCAATAGAAGAGATAAATAAGAATCCAAAACTGCTGCCAAACATCACTCTTGGATATCATCTTTATGACAATTGTGTGATGCTAGGAATGGCATTCCGGGCTGCCATTTCACTTACTAGTGGGACAGAGGAGTCCTTCTTGAACCTAAATTGCAGTGGTCCATCACCAGTGATTGGGATTGTTGGAGATCCAAGTTCAACTCCTTCCATTGCAATTTCCAGTGTTCTGGGGCTGTTTCGAGTGCCTAT</w:t>
      </w:r>
      <w:r>
        <w:rPr>
          <w:rFonts w:ascii="Courier New" w:eastAsia="Times New Roman" w:hAnsi="Courier New" w:cs="Times New Roman"/>
          <w:lang w:val="en-US" w:eastAsia="en-US" w:bidi="ar-SA"/>
        </w:rPr>
        <w:t>AGTTAGTCACTACGCCACCTGCTCCTGTTTGAGTAACAGGAAAAAGTACCCCTCTTTCTTTAGAACAATCCCCAGTGATGCATTTCAGGTACGGGCTATAGTCCAAGTCTTAAAACATTTTAAATGGACCTGGGTTGGTCTCCTCTACAGTGATGATGACTATGGCGTCTATGCTGCTCAGTCTTTTCAGCAAGAAATGCGGCAATTTGGACTTTGTGCTGCATTTTCTGAATTCTTGCCTCATGATAATAATCCC</w:t>
      </w:r>
      <w:r>
        <w:rPr>
          <w:rFonts w:ascii="Courier New" w:eastAsia="Times New Roman" w:hAnsi="Courier New" w:cs="Times New Roman"/>
          <w:lang w:val="en-US" w:eastAsia="en-US" w:bidi="ar-SA"/>
        </w:rPr>
        <w:t>AGAACCATACAGCATATAATGGGGGTTATTCAGGGCTCTACAGCAAAAGCGGTGGTTGTTTTTGCCCCATCATCCTTTCTCATACCTTTGATGAATGAGGTGGTTTTGCAGAATATGACAGGCAGGCAGTGGATTGCAAGTGAAGCTTGGGCCACCTCTCTTGAATCCCATATTCCAAGTTTCCAGCCCTTTTTGAGGGGCACAATAGGAATTGCTATCAGGCGTGGAGAGATTCAAAGACTTCATGACTTTCTAC</w:t>
      </w:r>
      <w:r>
        <w:rPr>
          <w:rFonts w:ascii="Courier New" w:eastAsia="Times New Roman" w:hAnsi="Courier New" w:cs="Times New Roman"/>
          <w:lang w:val="en-US" w:eastAsia="en-US" w:bidi="ar-SA"/>
        </w:rPr>
        <w:t>TACGTATTCGCCCTAGTAATGATCCAAAAAATTATATGTTGAGAATCTTCTGGGAGAATATGTTTGGGTGCAGTTTTGGTAAAGGAGATACTGAAGGAGAGCAAGTCATAAAGGTATGTACAGGACAGGAGGATCTGAGCACCACAAATACACCATACACTGACGTCTCAGGACTAAGAGCAGCTTATAATGTATATAAGGCAGTTTATGCACTGGCACATGCCCTTCATGACTTGATGGAGTGTGAGGAGGGGAA</w:t>
      </w:r>
      <w:r>
        <w:rPr>
          <w:rFonts w:ascii="Courier New" w:eastAsia="Times New Roman" w:hAnsi="Courier New" w:cs="Times New Roman"/>
          <w:lang w:val="en-US" w:eastAsia="en-US" w:bidi="ar-SA"/>
        </w:rPr>
        <w:t>AGGACCATTCAGTAAAAACAGCTGTGCTGACAAAACAAACCTAAAACCCTGGCAGGTGGTTCACTACCTACAGAATGTAAACTTCACTACGGGCTTTGGGGATTATGTGTCATTTGATAAGAATGGAGATGCTTTGGCTATTTATGATGTACTAAACTGGCAGCCAAGCTCCGATGAATCAATAAGGATCTACACGGTTGGTGTTGTAAAAGAAGGAACAGAAACTGGAATGGTACTCACACTGGATGAAGATGCA</w:t>
      </w:r>
      <w:r>
        <w:rPr>
          <w:rFonts w:ascii="Courier New" w:eastAsia="Times New Roman" w:hAnsi="Courier New" w:cs="Times New Roman"/>
          <w:lang w:val="en-US" w:eastAsia="en-US" w:bidi="ar-SA"/>
        </w:rPr>
        <w:t>ATATTCTGGAATTTTGAGACGAGAAAACCCCCACGGTCTGTGTGCAGTGAAAGCTGCCCTCCAGGCACCAGACGAGCCACTCGCAAGGGTCTTCCTGTCTGCTGTTTTGACTGCCTGCCATGTGGAGATGGAGAGATTTCTAACACAACAAATGCTGTTGAGTGCTTTCTATGTCCAGATGAGTTTTGGTCCAATCAATATAATAATCACTGTGTACCAAAAGAAGTAGAGTTTCTCTCCTATGAAGATCCTCTGG</w:t>
      </w:r>
      <w:r>
        <w:rPr>
          <w:rFonts w:ascii="Courier New" w:eastAsia="Times New Roman" w:hAnsi="Courier New" w:cs="Times New Roman"/>
          <w:lang w:val="en-US" w:eastAsia="en-US" w:bidi="ar-SA"/>
        </w:rPr>
        <w:t>GGATCTCCCTGACCACTGCTTCTCTGCTTGGCACCTGCTTCTGTGCTCTTGTGATATTTGTTTTTGCTCTTCATCGTAATACTCCTATAGTACGTGCAAATAATTCAGAGCTCAGCTTCCTACTGCTGCTGTCACTCAAACTGTGTTTCCTTTGTGTCCTGCTGTTTATTGGTCGACCACAGCTGTGGACATGTCAGTTAAGACATGTTGTGTTTGGTATAAGCTTTGTCCTGTGCATGTCCAGTATTCTGGTCAA</w:t>
      </w:r>
      <w:r>
        <w:rPr>
          <w:rFonts w:ascii="Courier New" w:eastAsia="Times New Roman" w:hAnsi="Courier New" w:cs="Times New Roman"/>
          <w:lang w:val="en-US" w:eastAsia="en-US" w:bidi="ar-SA"/>
        </w:rPr>
        <w:t>GACTATGGTGGTAATAGCTGTGTTCAAGTCCTCTCGGCCAGAAGGCAAAGGAGCAATAAAATGGTTTGGAGCAGTTCAACAGAGAAGCACAGTTGTTGTCCTCACAGTCCTCCAGGTTCTTATATGTGCAGTCTGGTTATCAACTGCCTCTCCAACACCCTATAAAAACAACCAATATATCCGTTCTAAAATAGTATATGAATGTGCTATAGGTTCAGTTGTTGGGTTTTCAATGTTACTCAGCTATATTGGCTTT</w:t>
      </w:r>
      <w:r>
        <w:rPr>
          <w:rFonts w:ascii="Courier New" w:eastAsia="Times New Roman" w:hAnsi="Courier New" w:cs="Times New Roman"/>
          <w:lang w:val="en-US" w:eastAsia="en-US" w:bidi="ar-SA"/>
        </w:rPr>
        <w:t>TTGGCAGCAGCCAGCTTTTTGTTAGCCTTCCTGGCTAGAAATCTTCCAGATAATTTTAATGAAGCAAAGTTCATCACATTTAGCATGTTGATTTTTAGTGCCGTGTGGATTGCATTTGTTCCAGCGTATGTGAGTTCACCAGGTAAATACACAGTGGCTGTAGAAATTTTCGCCATTCTAGCTTCGACTTTTGGTTTACTGATTGCCATATTTGCCCCAAAGTGCTACATCATTCTTTTACATCCAGAGAGAAACA</w:t>
      </w:r>
      <w:r>
        <w:rPr>
          <w:rFonts w:ascii="Courier New" w:eastAsia="Times New Roman" w:hAnsi="Courier New" w:cs="Times New Roman"/>
          <w:lang w:val="en-US" w:eastAsia="en-US" w:bidi="ar-SA"/>
        </w:rPr>
        <w:t>CCAAAAATGTCATAATGGGAAGAGAAACACAAAATAAA</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93" w:name="alignmentContent42"/>
      <w:bookmarkEnd w:id="93"/>
      <w:r>
        <w:rPr>
          <w:lang w:val="en-US" w:eastAsia="en-US" w:bidi="ar-SA"/>
        </w:rPr>
        <w:t>&gt;OlfCq19</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TGGGTCATTCTGAACATCTCCATCTATCTGATTTTTAATTTTATTATGTCAGCTTCAATACTCGGATCAAACACCTGTCAGCTCCAGGGACACTTCAGATTGAATGAAATGTACCATGATGGAGATGTTATACTTGGCGGCCTGTTTGAGGTTGACTTCCTCACAGTGTTCCCAGATCTGGACTTCAAAACAGAGCCAGAACCA</w:t>
      </w:r>
      <w:r>
        <w:rPr>
          <w:rFonts w:ascii="Courier New" w:eastAsia="Times New Roman" w:hAnsi="Courier New" w:cs="Times New Roman"/>
          <w:lang w:val="en-US" w:eastAsia="en-US" w:bidi="ar-SA"/>
        </w:rPr>
        <w:t>CCATACTGTGTGCAATTTGACATGGAAAGCTTCCAGCAGGCTCAAACCATGGCTTTTGCAATTGATGAAATCAATAAAAATCCAAATCTTCTGCCAAACATCACTCTTGGTTACCATCTATTTGACAACTGTGTGATGCTAGGAATGGCATTTCGGGCTGCCATATCCATGGCTAGTGGAACAGAAGAGTTCTTCAATAACATCAACTGCACTGGCCCACCCCCAGTGATTGGAATCGTAGGGGATTCAAGTTCAA</w:t>
      </w:r>
      <w:r>
        <w:rPr>
          <w:rFonts w:ascii="Courier New" w:eastAsia="Times New Roman" w:hAnsi="Courier New" w:cs="Times New Roman"/>
          <w:lang w:val="en-US" w:eastAsia="en-US" w:bidi="ar-SA"/>
        </w:rPr>
        <w:t>CTGTTTCCATTGCAATTTCAAGTATTCTAGGGTTGTTTCGAGTACCTATAGTTAGTCACTATGCCACCTGCTCCTGTTTGAGTGACAGAAAAAAGTACCCCTCTTTCTTCAGAACGATTCCCAGTGATGCCTTCCAGGTCCGTGCTATGGTTCAGATCTTGAAATATTTTAGATGGACTTGGGTTGGTCTCATTTACAGTGATGATGACTATGGAGTTTATGCGGCTCAGTCCTTCCAGCAAGAAATGCAGCTGTT</w:t>
      </w:r>
      <w:r>
        <w:rPr>
          <w:rFonts w:ascii="Courier New" w:eastAsia="Times New Roman" w:hAnsi="Courier New" w:cs="Times New Roman"/>
          <w:lang w:val="en-US" w:eastAsia="en-US" w:bidi="ar-SA"/>
        </w:rPr>
        <w:t>TGGAGGTTGTGTTGCTTTTTCTGAAGTTTTACCCCATGATAACAACCTCGAAGATATTAAGCACATAACCAAAATGATTCAGGCCTCTACAGCTAGAGTGATAGTTGTTTTTTCCACTCCTTCCTTTTTGATACCTTTGATTGATGAGTTGGTGTTGCAGAACATGACAGACAGGCAGTGGATTGCAAGTGAAGCTTGGGCTACCTCTTTTGTACATCACAGTCCACGTTTACTGCCCTTTCTGAAGGGCACACTT</w:t>
      </w:r>
      <w:r>
        <w:rPr>
          <w:rFonts w:ascii="Courier New" w:eastAsia="Times New Roman" w:hAnsi="Courier New" w:cs="Times New Roman"/>
          <w:lang w:val="en-US" w:eastAsia="en-US" w:bidi="ar-SA"/>
        </w:rPr>
        <w:t>GGCATTGCTATTAGGCGTGGGGAGATTCAGGGACTTTATGAATTTCTGCTACGTCTCCAACCTACAAATGATCCAAAAAACAATATGATCAGAATATTCTGGGAAATCATGTTTGGGTGCAATTTTGAAACTGGGGGTAAAAAGAATAGTGGAGATCAAGTCATAAATATATGTACAGGACAGGAGGATCTGAGAACCACAAAAACACCATACACAGAGGTTTCAGAGCTACGAGCGTCTTACAATGTCTATAAGG</w:t>
      </w:r>
      <w:r>
        <w:rPr>
          <w:rFonts w:ascii="Courier New" w:eastAsia="Times New Roman" w:hAnsi="Courier New" w:cs="Times New Roman"/>
          <w:lang w:val="en-US" w:eastAsia="en-US" w:bidi="ar-SA"/>
        </w:rPr>
        <w:t>CAGTTTATGCCCTGGCACATGCGCTTAATGACTTGATGCAGTGTGAGGACGGAAGAGGACCATTCAGTGTAAACAGCTGTGCTGACATAACAAATTTAAAACCCTGGCAGCTGGTTCATTACCTACAGAATGTCAACTTTACCACAGACTTTGGGGATCATGTGTCATTTGACAAGAATGGAGATGCTTTGGCCATCTATGATGTCCTGAACTGGCAGCCGAGCTCTGACGGCTCAATAAGGGCCCAAACAGTTGG</w:t>
      </w:r>
      <w:r>
        <w:rPr>
          <w:rFonts w:ascii="Courier New" w:eastAsia="Times New Roman" w:hAnsi="Courier New" w:cs="Times New Roman"/>
          <w:lang w:val="en-US" w:eastAsia="en-US" w:bidi="ar-SA"/>
        </w:rPr>
        <w:t>TGTAGTAAATGAAGAGGTTGCAACAGGGATGGTGCTTACACTGGATGAGGATGCATTATATTGGAACTTTGAGTCAAAAAAACCCCCAAGTTCTGTGTGCAGTGAGAGCTGTGCACCAGGCACTAGGCTTGCCACGATTAAGGGCTTGCCGGTTTGCTGTTTTGACTGCCTCCCATGTGGAGATGGTGAGATTTCAAATATAACAGGTGCAGTTGAATGCACAATGTGTCCAGATGAGTTTTGGTCTAATTTAGAT</w:t>
      </w:r>
      <w:r>
        <w:rPr>
          <w:rFonts w:ascii="Courier New" w:eastAsia="Times New Roman" w:hAnsi="Courier New" w:cs="Times New Roman"/>
          <w:lang w:val="en-US" w:eastAsia="en-US" w:bidi="ar-SA"/>
        </w:rPr>
        <w:t>AAGGACCAATGCATTCCCAAAGAAGTAGAGTTTCTGTCCTATGAGGATCCTCTGGGCATCTCTCTGACCACTGCTTCCCTCCTTGGCACCTGCTTCTGTGTTCTTGTGATGTTTGTATTTGCTGTTCATCGTAATACGCCTATAGTAAGGGCCAACAATTCAGAGCTCAGTTTCCTGCTGCTTTTGTCACTAAAAATGTGTTTCCTGTGTGCGCTGCTGTTTATTGGCCAGCCCCAGTTATGGACGTGTCAGTTAA</w:t>
      </w:r>
      <w:r>
        <w:rPr>
          <w:rFonts w:ascii="Courier New" w:eastAsia="Times New Roman" w:hAnsi="Courier New" w:cs="Times New Roman"/>
          <w:lang w:val="en-US" w:eastAsia="en-US" w:bidi="ar-SA"/>
        </w:rPr>
        <w:t>GACATGTTGTGTTTGGCATAAGCTTTGTCCTATGCATTTCCAGCATTCTGGTCAAGACTATGGTGGTAATAGCTGTATTCAAGTCATCTCGACCAGAGAGCAAAGGTGCTATGAAATGGTTTGGAGCAGTTCAACAAAGATGCACAGTTCTGGTATTGACAGCAATACAGGTTGTGATATGTGCAGTCTGGCTATCAACTGCCTCACCCGCACCCCATAAAAACAACCAATATATCCGCTCTAAAATAGTTTACGA</w:t>
      </w:r>
      <w:r>
        <w:rPr>
          <w:rFonts w:ascii="Courier New" w:eastAsia="Times New Roman" w:hAnsi="Courier New" w:cs="Times New Roman"/>
          <w:lang w:val="en-US" w:eastAsia="en-US" w:bidi="ar-SA"/>
        </w:rPr>
        <w:t>ATGTGCCATTGGCTCAGTGGCTGGTTTTTCAATGTTATTAGCATACATTGGACTTTTGGCAGCAGTAAGCTTTCTTTTAGCCTTCCTAGCAAGAAATCTTCCAGATAATTTTAATGAAGCTAAGTTTATTACTTTTAGCATGTTGATCTTCTGTGCTGTATGGATTGCATTTGTTCCAGCATATGTGAGCTCTCCAGGAAAATACGCAGTGGCTGTGGAAATATTTGCCATTTTAGCTTCCAGTTTTGGATTACTG</w:t>
      </w:r>
      <w:r>
        <w:rPr>
          <w:rFonts w:ascii="Courier New" w:eastAsia="Times New Roman" w:hAnsi="Courier New" w:cs="Times New Roman"/>
          <w:lang w:val="en-US" w:eastAsia="en-US" w:bidi="ar-SA"/>
        </w:rPr>
        <w:t>CTGGCCATATTTGCCCCTAAGTGCTACATCATCCTTTTACATCCAGAGAGAAACACTAAAAAGGCAATTATGGGAAAAGAAGCACAAAATACA</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94" w:name="alignmentContent43"/>
      <w:bookmarkEnd w:id="94"/>
      <w:r>
        <w:rPr>
          <w:lang w:val="en-US" w:eastAsia="en-US" w:bidi="ar-SA"/>
        </w:rPr>
        <w:t>&gt;OlfCq20</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TGGATTACTTTGTGTATTTATCTATACCTGTCCTTGAACTATATTTGTGCACATTCAATCCTCAGGACATCAGATTCATGCCGGCTCCAGAGACGTTTTCACCTGAATGGCATGTACAAGGATGGAGATGTGATACTTGGAGGCTTGTT</w:t>
      </w:r>
      <w:r>
        <w:rPr>
          <w:rFonts w:ascii="Courier New" w:eastAsia="Times New Roman" w:hAnsi="Courier New" w:cs="Times New Roman"/>
          <w:lang w:val="en-US" w:eastAsia="en-US" w:bidi="ar-SA"/>
        </w:rPr>
        <w:t>TCAGGTTCATTTCTTTACAGTGTTTCCAGAACAGAGCTTCAGAACTGAACCAGAGCCACCATTCTGTGAAAAATTTGATATGGAAAGCTTCCAACAAGCACAGACCATGGCTTTTGCAATAGAGGAGATCAACAAGAATCCAAACTTGCTGCCAAATATCACTCTTGGTTTCCATCTTTATGACAACTGTGTGAGATTAGGAATGGCATTCCGGGCTGCCATATCTCTGGCTAGTGGGACAGAGGAGTCCTTCCAA</w:t>
      </w:r>
      <w:r>
        <w:rPr>
          <w:rFonts w:ascii="Courier New" w:eastAsia="Times New Roman" w:hAnsi="Courier New" w:cs="Times New Roman"/>
          <w:lang w:val="en-US" w:eastAsia="en-US" w:bidi="ar-SA"/>
        </w:rPr>
        <w:t>AACTTAAACTGCACTGGGCCTCCACCAGTGATTGGGATTGTTGGGGATCCAAGTTCAACTCCTTCTATAGCGATTTCCAGTCTTCTGGGGCTGTTTCGAGTGCCTATTGTTAGCTACTACGCCACTTGCTCCTGTTTGAGTGACAGAAAAAAGTACCCGTCCTTCTTCAGAACAATTCCTAGTGATGCCTTCCAAGTCCGGGCTATGGTTCAGATATTGAGACATTTTGGATGGACCTGGGTCGGTCTTATTTACA</w:t>
      </w:r>
      <w:r>
        <w:rPr>
          <w:rFonts w:ascii="Courier New" w:eastAsia="Times New Roman" w:hAnsi="Courier New" w:cs="Times New Roman"/>
          <w:lang w:val="en-US" w:eastAsia="en-US" w:bidi="ar-SA"/>
        </w:rPr>
        <w:t>GTGATGATGACTATGGTGTCTATGCTGCCCAATCTTTCCATCTGGAAATGCAGATGTTTGGACATTGTGTTGCTTTCTCTGAAATTCTACCACATAATAATAACCAAAGAGATATTCAGCGCATAATGGGGGTGATTCAGGCATCCACAGCTAGAGTGGTGGTTGTTTTTTCAACTTCATCCTTTCTGTTGCCTTTGATAGATGAGGTGGCATCTCAGAACATGACAGGCAGGCAGTGGATTGCAAGTGAAGCTTG</w:t>
      </w:r>
      <w:r>
        <w:rPr>
          <w:rFonts w:ascii="Courier New" w:eastAsia="Times New Roman" w:hAnsi="Courier New" w:cs="Times New Roman"/>
          <w:lang w:val="en-US" w:eastAsia="en-US" w:bidi="ar-SA"/>
        </w:rPr>
        <w:t>GGCTACTTCACCTGTATACCATTCTCCTCGTTTACTGCCCTTTCTGGGGGGCACATTGGGTATTGCTGTTAGACATGGAGAGATTCCAGGGCTTCATGATTTTCTGTTACATCTCGGCCCCGGCAATGAGTCAAGAAATAATATGTTGAGAATCTTCTGGGAGAACATGTTTGGATGCAGTTTTGAACCTGGAGTTAAAGACACAAACAGTGAGATAAAATTGTGCACAGGCCAGGAGGATCTAAGCACCACAAAC</w:t>
      </w:r>
      <w:r>
        <w:rPr>
          <w:rFonts w:ascii="Courier New" w:eastAsia="Times New Roman" w:hAnsi="Courier New" w:cs="Times New Roman"/>
          <w:lang w:val="en-US" w:eastAsia="en-US" w:bidi="ar-SA"/>
        </w:rPr>
        <w:t>ACACCATACACTGATGTTTCAGGACTGAGGGCAGCTTATAATGTCTATAAGGCAGTTTATGCCCTGGCACATGGACTGCATGACCTGATGCAGTGTGAAAAGGGGAGAGGACCATTCAGGGGGGAAAGCTGTGCTGACATAACAAATCTAAAACCCTGGCAGCTAGTTCACTACTTACAGAAAGTGAACTTCACCACAGGCTTTGGGGATCATGTGTCATTTGATGAGAATGGAGATGCTCTGGCTATTTACGATG</w:t>
      </w:r>
      <w:r>
        <w:rPr>
          <w:rFonts w:ascii="Courier New" w:eastAsia="Times New Roman" w:hAnsi="Courier New" w:cs="Times New Roman"/>
          <w:lang w:val="en-US" w:eastAsia="en-US" w:bidi="ar-SA"/>
        </w:rPr>
        <w:t>TGCTGAACTGGCAGCCAAGCTCTGATGGATCAATCCAAATCTTCACTGTTGGTGTTGTAAAGGAAAGGACAGAAACAGGAATGGTGCTCACAATAGATGAGGATGCAATATACTGGAACTTTGAGACAAAAAAATCCCCACAGTCTGTGTGCAGTGAGAGCTGCTCTCCAGGCACCAGACGGGCCACACGCAAGGGGCTTCCAGTCTGCTGTTTTGACTGTCTGCCATGCAGAGATGGAGAGATTTCCAATACAAC</w:t>
      </w:r>
      <w:r>
        <w:rPr>
          <w:rFonts w:ascii="Courier New" w:eastAsia="Times New Roman" w:hAnsi="Courier New" w:cs="Times New Roman"/>
          <w:lang w:val="en-US" w:eastAsia="en-US" w:bidi="ar-SA"/>
        </w:rPr>
        <w:t>AGATGCTATTGAGTGTATGCTGTGTCCAGATGAGTTCTGGTCCAGTCCAGATAAGGATCAATGTGTCCCAAAGGAAGTAGAGTTTCTGTCCTATGAGGATCCCCTGGGCATCTCTCTGACCACTGCTTCCCTGCTTGGCTCCTGCTTCTGTGTTCTTGTGATGATCATCTTTGGTCTTCATCGTAACACACCCATAGTACGAGCCAACAATTCTGAGCTCAGCTTCATGCTGCTTTTGTCCCTAAAAATGTGTTTC</w:t>
      </w:r>
      <w:r>
        <w:rPr>
          <w:rFonts w:ascii="Courier New" w:eastAsia="Times New Roman" w:hAnsi="Courier New" w:cs="Times New Roman"/>
          <w:lang w:val="en-US" w:eastAsia="en-US" w:bidi="ar-SA"/>
        </w:rPr>
        <w:t>CTGTGTGTTCTGCTGTTTATTGGTCGGCCCCAGTTATGGACATGTCAATTAAGACATGCTGTGTTTGGCATAAGCTTTGTCCTGTGCATCTCCAGCATTCTGGTCAAAACTATGGTGGTAATAGCTGTGTTCAAGTCCTCTCGACCTGAGGGCAAAGGAGCAATGAAATGGTTTGGAGCAGCTCAACAAAGATGTACAGTTCTGGTCCTCACAGTCCTCCAGGTTGTCATATGTTCAGTTTGGCTATCAACTGCCT</w:t>
      </w:r>
      <w:r>
        <w:rPr>
          <w:rFonts w:ascii="Courier New" w:eastAsia="Times New Roman" w:hAnsi="Courier New" w:cs="Times New Roman"/>
          <w:lang w:val="en-US" w:eastAsia="en-US" w:bidi="ar-SA"/>
        </w:rPr>
        <w:t>CTCCAACACCTTATAAAAACAACCAGTACATTCGTTCTAAAATAGTATATGAATGTGCCATTGGCTCAGTTGCTGGTTTCTCTCTATTGTTGGGATACATTGGACTGTTGGCAGCAGTAAGTTTTCTTTTAGCCTTCTTGGCAAGAAACCTTCCAGATAACTTTAATGAAGCAAAGTTCATCACTTTTAGCATGTTGATCTTCTGTGCTGTTTGGATTGCATTTGTTCCAGCATATGTGAGCTCTCCGGGAAAATA</w:t>
      </w:r>
      <w:r>
        <w:rPr>
          <w:rFonts w:ascii="Courier New" w:eastAsia="Times New Roman" w:hAnsi="Courier New" w:cs="Times New Roman"/>
          <w:lang w:val="en-US" w:eastAsia="en-US" w:bidi="ar-SA"/>
        </w:rPr>
        <w:t>TGCAGTGGCCGTTGAGATATTTGCTATTTTAGCTTCTAGTTTTGGATTATTGGTGGCCATATTTGCCCCAAAGTGCTACATTATCCTTTTGCATCCAGAGAGAAACACAAAAAATGCTATAATGGGAAGAGAAACACAAAAGAGA</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95" w:name="alignmentContent44"/>
      <w:bookmarkEnd w:id="95"/>
      <w:r>
        <w:rPr>
          <w:lang w:val="en-US" w:eastAsia="en-US" w:bidi="ar-SA"/>
        </w:rPr>
        <w:t>&gt;OlfCq21</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TGGATCAGTCTAAATATCTTTCTTTATCTGTCTTTAAATTGTATCTTTGCAGCATCAGTTGTCAATCCAGGTACCTGTCAGCTCCAGGGACACTTCA</w:t>
      </w:r>
      <w:r>
        <w:rPr>
          <w:rFonts w:ascii="Courier New" w:eastAsia="Times New Roman" w:hAnsi="Courier New" w:cs="Times New Roman"/>
          <w:lang w:val="en-US" w:eastAsia="en-US" w:bidi="ar-SA"/>
        </w:rPr>
        <w:t>AGTTAAATGGAATGTACCAGGATGGAGATTTTATACTTGGAGGCCTGTTTGAGGTTCATTTTTTTACATTGTTCCCTAAGCTTAGCTTCAAATCAGAGCCAGAACCACCATATTGTGAAAAATTTGATATGGAAAGCTTTCAGCAGGCACAAACTATGGTTTTTGCTATAGATGAGATCAATAAAAATCCAAATCTGCTGCCAAACATCACTCTTGGCTACCATCTTTATGACAACTGTGTGATGCTAGGAATGGC</w:t>
      </w:r>
      <w:r>
        <w:rPr>
          <w:rFonts w:ascii="Courier New" w:eastAsia="Times New Roman" w:hAnsi="Courier New" w:cs="Times New Roman"/>
          <w:lang w:val="en-US" w:eastAsia="en-US" w:bidi="ar-SA"/>
        </w:rPr>
        <w:t>ATTTCGAGCTGCCATATCTCTGGCTAGTGGGACAGAGGAGTACTTCTCCAACCTAAACTGCACTGGTCCTCCTCCAGTAATTGGGGTTGTCGGTGATCCTGGATCAACTCCATCTATTGCAATTTCCAGTGTTCTGGGGCTGTTTCGAGTACCTATAGTTAGTCACTACGCCACCTGCTCCTGTTTGAGTGACAGGAAAAAATATCCCTCTTTTTTCAGAACAATCCCTAGTGATGCCTTTCAGGTCCGAGCTATG</w:t>
      </w:r>
      <w:r>
        <w:rPr>
          <w:rFonts w:ascii="Courier New" w:eastAsia="Times New Roman" w:hAnsi="Courier New" w:cs="Times New Roman"/>
          <w:lang w:val="en-US" w:eastAsia="en-US" w:bidi="ar-SA"/>
        </w:rPr>
        <w:t>GTTCGAATCTTGAGCCATTTTGGATGGACCTGGGTTGGTCTCATCTACAGTGATGACGATTATGGTATCTATGCATCTGTGTCTTTTCAGCAGGAAATGCAGCAGTTTGGAAGCTGCATTTCTTTTTCTGAAATCCTTCCCCATGATAATAACCCCAAAGATATACAGCGTATAATGGAAGTGATTAAGGCCTCTACAGCTAGTGTGGTGGTTGTTTTTTCAACATCATCCTATCTGATGCCTTTGATTGATGAGG</w:t>
      </w:r>
      <w:r>
        <w:rPr>
          <w:rFonts w:ascii="Courier New" w:eastAsia="Times New Roman" w:hAnsi="Courier New" w:cs="Times New Roman"/>
          <w:lang w:val="en-US" w:eastAsia="en-US" w:bidi="ar-SA"/>
        </w:rPr>
        <w:t>TGGTGTTGCAAAACTTGACAGGCAGGCAATGGATTGCAAGTGAAGCTTGGGCCACTTCACCAGTATTTCACACTCCACGTTACTTGCCTTTCCTGGGGGGCACACTAGGCATCGCCATCAGGCGTGGAGAGATCCTGGGATTACAAGAGTTTCTGCTACATATTCATGCTAGCAACAATCCAAAAGATAATATGCTGAAGATCTTCTGGGAGAACATGTTCAGGTGCAGTTTTGAAACAAGAAGTAAAGACACAAT</w:t>
      </w:r>
      <w:r>
        <w:rPr>
          <w:rFonts w:ascii="Courier New" w:eastAsia="Times New Roman" w:hAnsi="Courier New" w:cs="Times New Roman"/>
          <w:lang w:val="en-US" w:eastAsia="en-US" w:bidi="ar-SA"/>
        </w:rPr>
        <w:t>TGGAGAGCAGGAGAAAAGTATCTGTACAGGACATGAGGATCTGAGTACCACAAAAACTCCATACACTGATGTTTCAGGATTAAGAGCATCTTACAATGTCTATAAGGCTGTTTATGCTCTGGCACATGCCCTTCATGACTTAATGGAGTGTGAGGAGGGTAGAGGACCATTTGATGGAAACAGCTGTGGCAACATAACAAATCTGAAACCCTGGCAGCTGGTCCACTACTTACAAAAAGTGAACTTTAAAACTGGT</w:t>
      </w:r>
      <w:r>
        <w:rPr>
          <w:rFonts w:ascii="Courier New" w:eastAsia="Times New Roman" w:hAnsi="Courier New" w:cs="Times New Roman"/>
          <w:lang w:val="en-US" w:eastAsia="en-US" w:bidi="ar-SA"/>
        </w:rPr>
        <w:t>TTTGGAGATCATGTGTCATTTGATGAGAATGGAGATGCTCTGGCAATCTATGATGTGCTAAACTGGCACCCAAGCTCGGATGGATCAATAAGATTACACACGGTTGGTGTAGTCAATGAAGGGGCAGGAACAGGGAAAGTGCTCTCACTGGATGAGAGTGCATTATACTGGAACTTTCAGACAAAAAATCCCCCACGGTCTGTGTGTAGTGCGAGCTGCCCACCAGGCACCAGACAAGCGATGAGAAAGGGTCTTC</w:t>
      </w:r>
      <w:r>
        <w:rPr>
          <w:rFonts w:ascii="Courier New" w:eastAsia="Times New Roman" w:hAnsi="Courier New" w:cs="Times New Roman"/>
          <w:lang w:val="en-US" w:eastAsia="en-US" w:bidi="ar-SA"/>
        </w:rPr>
        <w:t>CTATCTGCTGCTTTGACTGCTTGCCATGTGGCGATGGAGAGATTTCTAATGCAACAGATTCCACTGAATGCGTGACATGTCCAGATGAATTCTGGTCCAATTTTGATAAAAATCAATGCGTCCCTAAGGAAGTAGAGTTTCTGTCCTATGAAGATCCTCTGGGCATCTCTTTGACCACTGCTTCCCTGCTTGGCACATGCTTCTGTGCTCTTGTGATGATCATCTTTGCTCTACATCTTAACACGCCCATAGTACG</w:t>
      </w:r>
      <w:r>
        <w:rPr>
          <w:rFonts w:ascii="Courier New" w:eastAsia="Times New Roman" w:hAnsi="Courier New" w:cs="Times New Roman"/>
          <w:lang w:val="en-US" w:eastAsia="en-US" w:bidi="ar-SA"/>
        </w:rPr>
        <w:t>AGCCAACAATTCGGAGCTCAGCTTCCTGCTGCTTTTGTCACTCAAACTGTGTTTCCTGTGTGTTCTTCTATTCATTGGCCAGCCACAGTTGTGGACTTGTCAGTTAAGACATGTTGTGTTTGGCATAAGCTTTGTCCTGTGCATCTCCAGCATTCTGGTCAAGACCATGGTGGTAATAGCTGTGTTCAAGTCATCTCGGCCTGAGGGTAAAGGAACAATGAAATGGTTTGGAGCAGCTCAACAAAGATGCACAGTT</w:t>
      </w:r>
      <w:r>
        <w:rPr>
          <w:rFonts w:ascii="Courier New" w:eastAsia="Times New Roman" w:hAnsi="Courier New" w:cs="Times New Roman"/>
          <w:lang w:val="en-US" w:eastAsia="en-US" w:bidi="ar-SA"/>
        </w:rPr>
        <w:t>TTGGTCCTCACGGCTCTCCAGGTTGTGATATGTGCAGTCTGGTTATCAAATGCATCTCCAACACCCATCAAAAACAACCAGTATATCCGTTCTAAAATAGTCTATGAATGTGCTATTGGTTCAGTGGCTGGTTTTTCTCTGCTGCTGGGATACATTGGACTATTGGCGGCAATAAGCTTCCTGTTAGCTTTCCTGGCAAGAAATCTTCCAGATAATTTTAATGAAGCAAAGTTCATTACTTTTAGCATGTTGATCT</w:t>
      </w:r>
      <w:r>
        <w:rPr>
          <w:rFonts w:ascii="Courier New" w:eastAsia="Times New Roman" w:hAnsi="Courier New" w:cs="Times New Roman"/>
          <w:lang w:val="en-US" w:eastAsia="en-US" w:bidi="ar-SA"/>
        </w:rPr>
        <w:t>TCTGTGCTGTATGGATTGCATTTGTTCCAGCATATGTTAGTTCACCAGGTAAATATGCAGTGGCTGTTGAGATATTTGCTATTTTAGCTTCTAGTTTTGGCTTACTGGTGGCCATATTTGCTCCAAAATGCTACATAATCCTTTTACATCCAGAGAGAAACACTAAAAAAGCCATAATAAGAAGAGAAACAAAAAAGAGA</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96" w:name="alignmentContent45"/>
      <w:bookmarkEnd w:id="96"/>
      <w:r>
        <w:rPr>
          <w:lang w:val="en-US" w:eastAsia="en-US" w:bidi="ar-SA"/>
        </w:rPr>
        <w:t>&gt;OlfCr1</w:t>
      </w:r>
    </w:p>
    <w:p w:rsidR="00AD76F1" w:rsidRDefault="00C250AD">
      <w:pPr>
        <w:widowControl/>
        <w:suppressAutoHyphens w:val="0"/>
        <w:spacing w:before="2"/>
        <w:rPr>
          <w:rFonts w:ascii="Times" w:eastAsia="Times New Roman" w:hAnsi="Times" w:cs="Times New Roman"/>
          <w:szCs w:val="20"/>
          <w:lang w:val="en-US" w:eastAsia="en-US" w:bidi="ar-SA"/>
        </w:rPr>
      </w:pPr>
      <w:r>
        <w:rPr>
          <w:rStyle w:val="Teletype"/>
          <w:color w:val="000000"/>
          <w:lang w:val="en-US" w:eastAsia="en-US" w:bidi="ar-SA"/>
        </w:rPr>
        <w:t>ATGTCT</w:t>
      </w:r>
      <w:r>
        <w:rPr>
          <w:rFonts w:ascii="Courier New" w:eastAsia="Times New Roman" w:hAnsi="Courier New" w:cs="Times New Roman"/>
          <w:color w:val="000000"/>
          <w:lang w:val="en-US" w:eastAsia="en-US" w:bidi="ar-SA"/>
        </w:rPr>
        <w:t>AT</w:t>
      </w:r>
      <w:r>
        <w:rPr>
          <w:rFonts w:ascii="Courier New" w:eastAsia="Times New Roman" w:hAnsi="Courier New" w:cs="Times New Roman"/>
          <w:lang w:val="en-US" w:eastAsia="en-US" w:bidi="ar-SA"/>
        </w:rPr>
        <w:t>ACATGTCCTGTCATGGCTCACACTTTCTGTGCCGGTGC</w:t>
      </w:r>
      <w:r>
        <w:rPr>
          <w:rFonts w:ascii="Courier New" w:eastAsia="Times New Roman" w:hAnsi="Courier New" w:cs="Times New Roman"/>
          <w:lang w:val="en-US" w:eastAsia="en-US" w:bidi="ar-SA"/>
        </w:rPr>
        <w:t>TTCTGTTGTGGCCAGTATGTGGATCTGGAACTGAGGTGACTCCGCTGGAAACATGTGTGTACTTGATCACGCCACAGTACTCAGATGAACTTGGTACCTATCAAGACGGTGACGTGATTATTGGTGGTCTCATCAATTTACACAACCTGGCTGCAACTCCAGACCTGAGCTTCACCAGAAAACCTGGATTAGCACAATGCTTAGAGTTTCAGGAACGTACTTACCGCTGGTTTCAGGCAATTGTTTTTACAGTTGA</w:t>
      </w:r>
      <w:r>
        <w:rPr>
          <w:rFonts w:ascii="Courier New" w:eastAsia="Times New Roman" w:hAnsi="Courier New" w:cs="Times New Roman"/>
          <w:lang w:val="en-US" w:eastAsia="en-US" w:bidi="ar-SA"/>
        </w:rPr>
        <w:t>AGAAATTAACCAACATCCCTCACTGTTGCCGGGGGTCAAACTGGGTTATCACATAATGGATAGTTGTTCCCGTTACCCACACAGCCTGACAGCAGCCATGTCAATGATCAGTGGAGGAAACAAAACTTGCGGTCCCACTAAACCAGCCAAGCTTCTGATCGGAGATTCTTCATCTACTCAAAGCATTCTTCTATCCACAACCTTGGTTCCCCTGAAGATTCCAATGATCAGTTACCTGGCTGGCTGCCCATGTCTC</w:t>
      </w:r>
      <w:r>
        <w:rPr>
          <w:rFonts w:ascii="Courier New" w:eastAsia="Times New Roman" w:hAnsi="Courier New" w:cs="Times New Roman"/>
          <w:lang w:val="en-US" w:eastAsia="en-US" w:bidi="ar-SA"/>
        </w:rPr>
        <w:t>AGTGACAGACAAAAGTACCCAAATTTTTTTCGCACTATCCCCAGTGATTTTTATCAGGCACGCACCATGGTACAGATTGCCAAACGCTTTGGGTGGACCTGGATTGGAGCCGTGATTGCAGATAGTGACAATGGGCACGGGACTTTGCAGGCGCTTGAAGAAGAAATTAAAGGCACTGGGATCTGCTTGGCCTTTTATCATACACTCTACAGGGAGCGGTTACAAAAGGACGTGGCCTTTGCTGCCAGAACAGTCC</w:t>
      </w:r>
      <w:r>
        <w:rPr>
          <w:rFonts w:ascii="Courier New" w:eastAsia="Times New Roman" w:hAnsi="Courier New" w:cs="Times New Roman"/>
          <w:lang w:val="en-US" w:eastAsia="en-US" w:bidi="ar-SA"/>
        </w:rPr>
        <w:t>AAGCCTCCTCTGCTCGAGTGATCCTGGTTTTGGCTTGGTATACAGATGTGGAGGCATTTCTGTTGGAATTGATGCGTAGGAATGTGACAGATAGGCTGTTCCTGGCCAGTGAGATCTGGAGCACCAGTTACAATATCATGGCTAATCCCCAGCTCTATACCATCTCTAAGGGAACTTTAGGTGTAGCTTTAAGAAGTGCACCCATACCTGGCTTCAGTGCACATCTTCAGCAGTTACATCCTTCCCGTTATCCTGA</w:t>
      </w:r>
      <w:r>
        <w:rPr>
          <w:rFonts w:ascii="Courier New" w:eastAsia="Times New Roman" w:hAnsi="Courier New" w:cs="Times New Roman"/>
          <w:lang w:val="en-US" w:eastAsia="en-US" w:bidi="ar-SA"/>
        </w:rPr>
        <w:t>GGATAAATTCTTAAGGACCCTTTGGGAAAATACATTTGGTTGTAGTCCTACAATAAGCTCTTCCAAGATTATCCAGAATTCCTTGCCTCCATGCAGTGGCAGAGAGAGTCTAGAGGGTCACATTGAATTTATTGATACATCTCATCTGACAGTTTCATATAATATTTATTTGGCTGTTTATGCTGCTGCTCACGCACTTCATTCATTGCTGGAGTGTAACTCACAAAATCACACCGATTCAAAAATAAAACCAAAG</w:t>
      </w:r>
      <w:r>
        <w:rPr>
          <w:rFonts w:ascii="Courier New" w:eastAsia="Times New Roman" w:hAnsi="Courier New" w:cs="Times New Roman"/>
          <w:lang w:val="en-US" w:eastAsia="en-US" w:bidi="ar-SA"/>
        </w:rPr>
        <w:t>TGCTCCTCTCCAGACAACATCACACCAGCGCAGCTTTTACAGCATGTTAAAGACGTTCAATACACCACTCAGTTAGGAGAGGAGTTCTATTTCCTGGAAGGTGGCATTCCACCAGTCTATGACTTGGTGAACTGGCAGATAGCTCCTGATGGTTCACTCCAATATGCTTTTATTGGACATGTGGATGGGAACCAGCTCAGTATTAATGACTCAGCTATCACATGGCCTGGAGATTCTGGCAAGGTTCCAATATCTG</w:t>
      </w:r>
      <w:r>
        <w:rPr>
          <w:rFonts w:ascii="Courier New" w:eastAsia="Times New Roman" w:hAnsi="Courier New" w:cs="Times New Roman"/>
          <w:lang w:val="en-US" w:eastAsia="en-US" w:bidi="ar-SA"/>
        </w:rPr>
        <w:t>TGTGCACGTCTGAGTGTCCTCCAGGCACACGTAAAGCCATTAAGAAGGGTCTTCCAGTGTGCTGTTTTGACTGCCTGCCCTGCACAGAGGGGGAAATCAGCAACAGTACAGGCTCAATAAAATGTTATCGCTGTCCTAAAGAGTTCTGGTCAAATAGTTACAAAAATGAATGTGTGGCCCGTGAAACTGAGTTTCTCTCTGTTAAAGAAACGATGGGCATCACGCTGATGAGTGTCGCTGTTTCCGGTGCTGTCAT</w:t>
      </w:r>
      <w:r>
        <w:rPr>
          <w:rFonts w:ascii="Courier New" w:eastAsia="Times New Roman" w:hAnsi="Courier New" w:cs="Times New Roman"/>
          <w:lang w:val="en-US" w:eastAsia="en-US" w:bidi="ar-SA"/>
        </w:rPr>
        <w:t>GACAACTACAGTAGCTGTGATTTTCCTCTACCACCGGAACACTCCAATAGTAAAAGCCAACAACTCAGAGCTGAGCTTTCTGCTCCTGCTGTCTCTCAAACTATGCTTCCTCTGCGCACTGGTGTTTGTGGGCCAGCCTTCACTCTGGTCATGTAGGATTCAGCAGGCTGCATTTGGGATTAGTTTTGTCCTGTGTATCTCCTGTATTCTGGTCAAGACATTTGTTGTTCTAATTGCATTCCATTCTACTAGACCT</w:t>
      </w:r>
      <w:r>
        <w:rPr>
          <w:rFonts w:ascii="Courier New" w:eastAsia="Times New Roman" w:hAnsi="Courier New" w:cs="Times New Roman"/>
          <w:lang w:val="en-US" w:eastAsia="en-US" w:bidi="ar-SA"/>
        </w:rPr>
        <w:t>GAATCTTCAGCTCTTATCAAATGGTTTGGACTGGGCAAGCAGAGAGGAATTGTGCTGGTGTTTACCTGCGTCCAGGTGGTTATCTGTGCCATTTGGCTCTGTGTCAGTCCACCTTTACCTTACCAAAACTTTGGAATGCACAGATCAAAGGTCATCCTTGAGTGCACAATTGGGTCTGTTGTGGGATTCACTTGTGTACTGGGTTACATTGGCTTTTTGGCGACTGTCTGCTTCCTACTGGCCTTCTTTGCCCGCA</w:t>
      </w:r>
      <w:r>
        <w:rPr>
          <w:rFonts w:ascii="Courier New" w:eastAsia="Times New Roman" w:hAnsi="Courier New" w:cs="Times New Roman"/>
          <w:lang w:val="en-US" w:eastAsia="en-US" w:bidi="ar-SA"/>
        </w:rPr>
        <w:t>AACTTCCAGATAATTTTAATGAGGCAAAATATATTACTTTCAGCATGCTGATCTTCTGTGCTGTCTGGGTTGCATTTGTGCCAGCATATGTTAGCTCGCCAGGAAAGTACAGTGTAGTGGTGGAAGTTTTTGCCATCCTGGCCTCTAGTTTTGGACTTTTGTTTTGTATTTTTGTCCCAAAATGTTACATTATTTTACTTAAGCCAGAAAACAACACTAAAAAGTTTCTTATGGGAAAAGAA</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97" w:name="alignmentContent46"/>
      <w:bookmarkEnd w:id="97"/>
      <w:r>
        <w:rPr>
          <w:lang w:val="en-US" w:eastAsia="en-US" w:bidi="ar-SA"/>
        </w:rPr>
        <w:t>&gt;OlfCs1</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A</w:t>
      </w:r>
      <w:r>
        <w:rPr>
          <w:rFonts w:ascii="Courier New" w:eastAsia="Times New Roman" w:hAnsi="Courier New" w:cs="Times New Roman"/>
          <w:lang w:val="en-US" w:eastAsia="en-US" w:bidi="ar-SA"/>
        </w:rPr>
        <w:t>TGGGTTTTATTATAGGGTTATGGTTGGTGGGATTTATTGTTGGCATGGTCAGGGTTTGTAATGCAAACCCAACCTGTAGTCTAAAGAAAAGTTTTGTCTCGGAAAGCTTGTATAAAGACGGCGATGTGATTATTGGTGGTCTGTTTCCAGTTCATGTTCAATCCCCAGTGCCTGATCCTGCTTTTACTCAACAACAGCATGGTTCCAACTGCCAGGGTATTGACCTTCGATCATATCGCTGGCTCAGAGCTATGAT</w:t>
      </w:r>
      <w:r>
        <w:rPr>
          <w:rFonts w:ascii="Courier New" w:eastAsia="Times New Roman" w:hAnsi="Courier New" w:cs="Times New Roman"/>
          <w:lang w:val="en-US" w:eastAsia="en-US" w:bidi="ar-SA"/>
        </w:rPr>
        <w:t>CTTCACTGTGGATGAGATTAATAGGGACCCTGTCCTGCTACCAAATGTTACTCTGGGTTACCTAGTAGCTGATACTTGTTTAGCTGAGAGTACAACACTGAGTGCTGCTTTAGCTCTGGTAACAGGGCAAGAAACAACAGTGTTTAGCACCGAATGCAATGGAGCCCCAATGGTTCCTGTCATTATTGGTGATGCTCGTTCCTCTGCCTCAGTGGTGGTGGCAGACACACTGGGAGTGTTTGATATTCCTATGGTG</w:t>
      </w:r>
      <w:r>
        <w:rPr>
          <w:rFonts w:ascii="Courier New" w:eastAsia="Times New Roman" w:hAnsi="Courier New" w:cs="Times New Roman"/>
          <w:lang w:val="en-US" w:eastAsia="en-US" w:bidi="ar-SA"/>
        </w:rPr>
        <w:t>AGTTATTTTGCATCATGTGCTTGTCTCAGTGACAAGCACAGATTTCACACTTTTCTACGCACTGTCCCTAGTGATGCCTTCCAGGCCAAGGCCATGGCCCGTCTGCTTCATCTACTAGACTGGAACTGGGTGGGGGTGGTTGCAGGGGATGATGAATATGGCAAAAGTGGCTCACACCTGCTTTTAAAAGAGCTCGAAGGTTCAGGGGTCTGTGTGGACTATGTTGAAGTCATTCCTAAATCCCATTCTCAGAGCC</w:t>
      </w:r>
      <w:r>
        <w:rPr>
          <w:rFonts w:ascii="Courier New" w:eastAsia="Times New Roman" w:hAnsi="Courier New" w:cs="Times New Roman"/>
          <w:lang w:val="en-US" w:eastAsia="en-US" w:bidi="ar-SA"/>
        </w:rPr>
        <w:t>GGATCAAGCAGATTATGGAGAGGATCCAGAGTTCCACAGCTAGTGTGGTGGTGACATTTGCCATCGGGCCAGACCTTGAAGTTATTTTCAAAGAAATGGTGGTGCAGAATGTGACCAATAGGCAGTGGATAGCAACAGAGGCATGGAGCACTACTGTTCAGTACTCTGACCCAGAAAGCATTCCTCTCCTAGCTGGTACCATTGGCTTTGCTTTGCGCAGAGCTGAAATTAAGGGGCTTGGTGCTTTTCTCACCCA</w:t>
      </w:r>
      <w:r>
        <w:rPr>
          <w:rFonts w:ascii="Courier New" w:eastAsia="Times New Roman" w:hAnsi="Courier New" w:cs="Times New Roman"/>
          <w:lang w:val="en-US" w:eastAsia="en-US" w:bidi="ar-SA"/>
        </w:rPr>
        <w:t>ACTGAATCCTGTGAAGCAATCAAATGAACCATTTGTAAAAGATGTATGGGAAGAAATTTTTAGGTGCTCTTTAGCACATGACAGGCAGCCTTCATTTAAAAGACCAAAGTGCACAGGATCAGAGAGTGTGGAAAAACATGGCCGCATCTACACAGACGTTTCACAGCTGAGAGTCACTTACAATGTGTATAAGGCTGTGTATGCCATTGCCTATGCTCTTCACAACATGATTGCCTGCCTGCCGGGTAGGGGCCCT</w:t>
      </w:r>
      <w:r>
        <w:rPr>
          <w:rFonts w:ascii="Courier New" w:eastAsia="Times New Roman" w:hAnsi="Courier New" w:cs="Times New Roman"/>
          <w:lang w:val="en-US" w:eastAsia="en-US" w:bidi="ar-SA"/>
        </w:rPr>
        <w:t>TTTGAAAATGGACAGTGTCCAGATGCAACTCAAGTAAAGCCAAGGCAGCTTCTCCACTACCTAAATGCAGTAAACTTCACAACACCAGTGGGAGAGCTGGTCTATTTTGAAAATAATGGTGAGCCGTCTGCATCTTATGACATAATGAATTGGTATGTCAATAAAAGTGGAGAAGTAAATTTTGTCCAGGTGGGACAGTATGATGCAGCCAAAGGACCAGGCCAGGAGCTGAACATAAACATTGAAAAAGTGATTT</w:t>
      </w:r>
      <w:r>
        <w:rPr>
          <w:rFonts w:ascii="Courier New" w:eastAsia="Times New Roman" w:hAnsi="Courier New" w:cs="Times New Roman"/>
          <w:lang w:val="en-US" w:eastAsia="en-US" w:bidi="ar-SA"/>
        </w:rPr>
        <w:t>GGGGAGGGGGCTGGGGTAACCAGGTCCCTGTGTCTGTATGCAGTGTGAGCTGTCTTCCAGGCACTAGAAAGGTTGTACAAAAAAGAAAACCTATCTGCTGTTTTGACTGTATCCCTTGTGCAGCAGGTGAAATCAGCAATATGTCAGACTCTACGGAGTGTATGAGATGTCCTGAGAAGTTCTGGTCAAACACCGAAAAAACTAAGTGCATTCCAAAGGTTGTAGAATTTCTGTCCTTACAAGATACCATGGGAAT</w:t>
      </w:r>
      <w:r>
        <w:rPr>
          <w:rFonts w:ascii="Courier New" w:eastAsia="Times New Roman" w:hAnsi="Courier New" w:cs="Times New Roman"/>
          <w:lang w:val="en-US" w:eastAsia="en-US" w:bidi="ar-SA"/>
        </w:rPr>
        <w:t>TGTGCTGACAGTCTTATCTGTCACTGGGGCTACACTAACTACAACTGTTTTGGCAACTTTTTTCCATCATCGTGACACGCCACTTGTGCGAGCTTACAACTCAGAGCTGAGCTTCCTGTTGTTGATGTCACTCACACTTTGTTTCTTGTGTGCTCTAGTTTTTATTGGCCGGCCTGCAGCATGGAACTGCATGTTACGTCACACTTTATTTGGAGTGAGTTTTGTTACCTGTATTGGTTGTATCCTCAGTAAGACT</w:t>
      </w:r>
      <w:r>
        <w:rPr>
          <w:rFonts w:ascii="Courier New" w:eastAsia="Times New Roman" w:hAnsi="Courier New" w:cs="Times New Roman"/>
          <w:lang w:val="en-US" w:eastAsia="en-US" w:bidi="ar-SA"/>
        </w:rPr>
        <w:t>GTGGTGGTGCTGGTAGCTTTTCGAGCTACTCGGCCTGGATCTCATTTGATGCAGTACTTTGGGCCCATCCAGCAGAGGGCAGCAATCTTCATTTGCACGCTGGTTCAGGTTGTCATATGTTTGCTGTGGCTACTGCTGGATCCCCCTCAGCCCACAGAGAGTGCAGGGGAGTTAGGTGCTCGATTGATCCTGCAGTGCACTGTGGGATCTGTTGTGGGCTTTGTATTTGTGCTGGGGTACATTGGTATGTTAGCAG</w:t>
      </w:r>
      <w:r>
        <w:rPr>
          <w:rFonts w:ascii="Courier New" w:eastAsia="Times New Roman" w:hAnsi="Courier New" w:cs="Times New Roman"/>
          <w:lang w:val="en-US" w:eastAsia="en-US" w:bidi="ar-SA"/>
        </w:rPr>
        <w:t>TTGTCTGCTTCTTGTTGGCTTTCTTTGCTAGAAAGCTTCCAGACAATTTCAACGAAGCTAAATTCATTACTTTTAGCATGTTTATTTTCTGTGCTGTGTGGGCTGCATTTGTGCCAGCATATATCAGCTCCCCAGGAAAGTACACAGTGGCTGTAGAGATTTTTGCTATTTTGGCTTCCAGTTATGGCCTGTTAATTTGTATATTTACTCCAAAATGTTATATCATTCTGCTTAAACCTGAGAAAAACACAAAAAA</w:t>
      </w:r>
      <w:r>
        <w:rPr>
          <w:rFonts w:ascii="Courier New" w:eastAsia="Times New Roman" w:hAnsi="Courier New" w:cs="Times New Roman"/>
          <w:lang w:val="en-US" w:eastAsia="en-US" w:bidi="ar-SA"/>
        </w:rPr>
        <w:t>GACGATGATGGCTAGA</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98" w:name="alignmentContent47"/>
      <w:bookmarkEnd w:id="98"/>
      <w:r>
        <w:rPr>
          <w:lang w:val="en-US" w:eastAsia="en-US" w:bidi="ar-SA"/>
        </w:rPr>
        <w:t>&gt;OlfCs2</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CAGTTGTGGATTGTGGGATTAATTGGTGAAATAATCAGGCTTTGTAGTACAGAGCAGTCTTGTGGTCTGCAAGGCAGAGTTATTTCAGAGAGTCTATATAAAGAAGGAGATGTGATAATTGGTGGTCTGTTTCCAGTTTATAATGAGGCACCAGTACCTAACCATGCTTTTACTCAAATACAGAATAGATCTCGCTGTCAGGGTGTTGACCTTCGTTCATACCGCTG</w:t>
      </w:r>
      <w:r>
        <w:rPr>
          <w:rFonts w:ascii="Courier New" w:eastAsia="Times New Roman" w:hAnsi="Courier New" w:cs="Times New Roman"/>
          <w:lang w:val="en-US" w:eastAsia="en-US" w:bidi="ar-SA"/>
        </w:rPr>
        <w:t>GCTTAAAACCATGCTTTTCACAGTGGAGGAGATTAATCGAGACCCCTTTCTGCTTCCGAACATTATTTTGGGGTACCTGGTAGCTGACACATGCTTAGCTGAGAGCACAACATTGAGTGCTGCTTTAGCAATAATGACAGGGCAGGAGGAGACAGTGTCAGACACAGAGTGCATTGTGGCACCTAGGGTACCTGTGATTGTCGGTGATGCTCGTTCCTCAGCCTCAATAGGGGTGGCTGACACACTGGGAGTATTT</w:t>
      </w:r>
      <w:r>
        <w:rPr>
          <w:rFonts w:ascii="Courier New" w:eastAsia="Times New Roman" w:hAnsi="Courier New" w:cs="Times New Roman"/>
          <w:lang w:val="en-US" w:eastAsia="en-US" w:bidi="ar-SA"/>
        </w:rPr>
        <w:t>GATATCCCCATGGTGAGTTATTTTGCATCCTGTGCTTGTCTCGGTGACAATCACAGATTTCATACTTTCCTACGCACTGTTCCCAGTGATGCCTTCCAGGCCAAGGCCATGGCCCGTCTGCTTCACCTGCTAGACTGGACATGGGTGGGGGTGGTCGCAGGGGATGATGAATATGGTAAAAGTGGTGTGCAGCTGCTTTTGAAAGAACTGGAACATGTAGGGGTTTGTGTGGACTACCTTGAATTCATTCCAAAAT</w:t>
      </w:r>
      <w:r>
        <w:rPr>
          <w:rFonts w:ascii="Courier New" w:eastAsia="Times New Roman" w:hAnsi="Courier New" w:cs="Times New Roman"/>
          <w:lang w:val="en-US" w:eastAsia="en-US" w:bidi="ar-SA"/>
        </w:rPr>
        <w:t>CCCACTCACAGAGAAGAATCAGACGAACTGTAGAGACAATACAGAGTTCCACAGCTCATGTTGTGGTGACATTCGCCATTGCCCCTGATATAGAAGTTTTATTCAAGGAAGTGGTGGTGCAGAATGTGACCAATAGGCAGTGGATAGCCACAGAGGCCTGGAGCACCTCTGTTCAGTTCCTTGACCCAGCAAGCATTCCTCTCTTAGCTGGTACACTTGGATTTGCCCTGCACAGAGCTGATATTGAGGGTCTTGG</w:t>
      </w:r>
      <w:r>
        <w:rPr>
          <w:rFonts w:ascii="Courier New" w:eastAsia="Times New Roman" w:hAnsi="Courier New" w:cs="Times New Roman"/>
          <w:lang w:val="en-US" w:eastAsia="en-US" w:bidi="ar-SA"/>
        </w:rPr>
        <w:t>TGCTTATCTTTCACAGCTGAACCCTGCAAAACAGTCAAATGAACCATTTGTAAAAGATGTATGGGAAGAAATTTTTGGGTGCTCGTTAGCACAGGATTGGCAGCCTTCTTTCAAAAGGCCAAAGTGCACAGGGTCAGAGAATGTGGAAATTCATGGCGGCATCTACACAGATGTTTCACAGTTAAGAGTCACTTACAATGTGTATAAGGCTGTGTATGCCATTGCTTATGCTATTCACAACATGATTGCTTGCCAG</w:t>
      </w:r>
      <w:r>
        <w:rPr>
          <w:rFonts w:ascii="Courier New" w:eastAsia="Times New Roman" w:hAnsi="Courier New" w:cs="Times New Roman"/>
          <w:lang w:val="en-US" w:eastAsia="en-US" w:bidi="ar-SA"/>
        </w:rPr>
        <w:t>CCTGGAAGAGGCCCATTTGAAAATGGACAATGTCCTGATGTGAACCAAATAAAGCCTAGACAGCTTCTCCACTACCTAAATGCAGTAAACTTTACAACACCAGTGGGTGAGCTGGTTTATTTTGAAGATAATGGTGAGCCATCTGCCTCTTATGACATTATGAACTGGCATGTGGATGAAAGTGGAGCAGTGAATTTTGTCCAGGTGGGACAGTTCGATGCAGCCAACGGACCAGGCCAGGAGCTGAACATAAACA</w:t>
      </w:r>
      <w:r>
        <w:rPr>
          <w:rFonts w:ascii="Courier New" w:eastAsia="Times New Roman" w:hAnsi="Courier New" w:cs="Times New Roman"/>
          <w:lang w:val="en-US" w:eastAsia="en-US" w:bidi="ar-SA"/>
        </w:rPr>
        <w:t>TTAAGAAAGTGGTTTGGGGAGGGGGCTGGTCTGACCAAGTTCCTGTGTCTGTGTGCAGTGTAAGCTGCCTTCCAGGCACAAGAAAGTCTGTACAAAAAGGAAAAGCCATCTGCTGTTTTGACTGCCTCCCTTGTGCAGCAGGGGAAATCAGTAACTTGACAGACTCTACAAAGTGTATAAGATGTCCAGAGAAGTTCTGGTCAAATGTTGAAAGAACAAAGTGTGTCCCAAAGATTGTGGAATTTCTGTCCTTACA</w:t>
      </w:r>
      <w:r>
        <w:rPr>
          <w:rFonts w:ascii="Courier New" w:eastAsia="Times New Roman" w:hAnsi="Courier New" w:cs="Times New Roman"/>
          <w:lang w:val="en-US" w:eastAsia="en-US" w:bidi="ar-SA"/>
        </w:rPr>
        <w:t>AGATACCATGGGGATTGTACTGACAGTCTTATCTGTCACTGGGGCTACACTGACTACAACTGTTCTGGCAACGTTTTTCCATCATCGTGACACACCTCTTGTGCGAGCCAACAACTCAGAGCTGAGCTTCATGTTGTTGGTGTCGCTCACTCTCTGTTTCCTTTGTGCTCTAGTTTTTATTGGTCGGCCTGCAACATGGAATTGCATGTTACGTCACACTTTGTTTGGAGTGAGTTTTGTTATCTGCATTGCCTGC</w:t>
      </w:r>
      <w:r>
        <w:rPr>
          <w:rFonts w:ascii="Courier New" w:eastAsia="Times New Roman" w:hAnsi="Courier New" w:cs="Times New Roman"/>
          <w:lang w:val="en-US" w:eastAsia="en-US" w:bidi="ar-SA"/>
        </w:rPr>
        <w:t>ATCCTCAGTAAGACTGTGGTGGTGCTGGTAGCTTTTCAAGCCACTCTGCCTGGATCTAACTTGATGCAGTACTTTGGACCAATCCAGCAAAGGGCAGGCATACTCGTTTGCACAATGGTTCAGGTTGTCATATGTTTGCTGTGGCTGCTGCTGGCTCCCCCTCTGCCCACAGAGAGAGCAGGAGGAGAGTTTGGTGCTCGGGTGATCCTGCAGTGCACAGTGGGATCCGTTGTAGGGTTTGCATTAGTGTTGGGAT</w:t>
      </w:r>
      <w:r>
        <w:rPr>
          <w:rFonts w:ascii="Courier New" w:eastAsia="Times New Roman" w:hAnsi="Courier New" w:cs="Times New Roman"/>
          <w:lang w:val="en-US" w:eastAsia="en-US" w:bidi="ar-SA"/>
        </w:rPr>
        <w:t>ACATTGGTTTGTTGGCAGTGGTCTGCTTTCTACTTGCTTTTTTTGCTAGAAAGCTTCCAGACAGTTTTAATGAAGCTAAATTTATTACATTCAGCATGCTGATTTTCTGTACTGTGTGGATTGTGTTTGTGCCAGCATATGTCAGTTCACCAGGAAAGTACACAGTGGCTGTGGAAATTTTTGCCATTTTAGCTTCCAGCTATGGTCTGCTCCTCTGTATATTCACCCCAAAATGTTACATTATTCTGCTTAAACC</w:t>
      </w:r>
      <w:r>
        <w:rPr>
          <w:rFonts w:ascii="Courier New" w:eastAsia="Times New Roman" w:hAnsi="Courier New" w:cs="Times New Roman"/>
          <w:lang w:val="en-US" w:eastAsia="en-US" w:bidi="ar-SA"/>
        </w:rPr>
        <w:t>TGAGAAAAATACAAAAAAGAACATGATGGCCAAA</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99" w:name="alignmentContent48"/>
      <w:bookmarkEnd w:id="99"/>
      <w:r>
        <w:rPr>
          <w:lang w:val="en-US" w:eastAsia="en-US" w:bidi="ar-SA"/>
        </w:rPr>
        <w:t>&gt;OlfCu1</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CCAGTGATTGAACTGGTGTCACTGGGCCTTGCTCTTCTGTTGAACTTCTCAGTAGTTTTATGCACCTCATTGGACAAAAGTTGCTGGACATTGGGTGATTTTAATTCCCCAGTACTGGAACAGGATGGTGATATTGTAATTGGAGGGCTGTTTCCCATGCACAATATAGCTCCAGAAACTGACTATAATTTCTCTGATTTGCCACACTATCAAGATTGTAGCAGGTTTGACTTTCGTGCATTTCGCTGGGTTC</w:t>
      </w:r>
      <w:r>
        <w:rPr>
          <w:rFonts w:ascii="Courier New" w:eastAsia="Times New Roman" w:hAnsi="Courier New" w:cs="Times New Roman"/>
          <w:lang w:val="en-US" w:eastAsia="en-US" w:bidi="ar-SA"/>
        </w:rPr>
        <w:t>AAACAATGGTCTTTGCCATTGAAGAAATCAACAGCAACTCAAGTTTGTTACCTGGAGTGGCACTAGGTTATAGGATCTTGGATAGCTGTGATCATGTGCACACCAGTCTGCGCAGTGCACTTTTTCTTCTGAACGGCACATTTGGTCAAACACAGACTGATGCTGTTGGCACTGCAAATTGCCTGTCCACAGCCCCAGTGCCAGCTGTCATAGGCCTGGCATCATCTTCACCTACACGAGCTGTGGCACAAACTTT</w:t>
      </w:r>
      <w:r>
        <w:rPr>
          <w:rFonts w:ascii="Courier New" w:eastAsia="Times New Roman" w:hAnsi="Courier New" w:cs="Times New Roman"/>
          <w:lang w:val="en-US" w:eastAsia="en-US" w:bidi="ar-SA"/>
        </w:rPr>
        <w:t>GGGTCCGTTTGGAATTCCATTGATAAGTTACTTTGCCACATGCACTTGCCTCACAGATAAAAAGGAGTATCCTTCTTTCCTTCGCACTGTCCCTAGTGACAGGTTTCAGGTGCAGGGACTGGTCCAGTTGGTTTCCCACTTTGGTTGGCGCTGGGTGGGTACAGTGGGCACGGATGATGACTACAGTCACTATGGTATCCAGGCATTTACCGAGCAGCTTGAAAGACTTGGTAGCTGTATTGCCTTTCATCAAACT</w:t>
      </w:r>
      <w:r>
        <w:rPr>
          <w:rFonts w:ascii="Courier New" w:eastAsia="Times New Roman" w:hAnsi="Courier New" w:cs="Times New Roman"/>
          <w:lang w:val="en-US" w:eastAsia="en-US" w:bidi="ar-SA"/>
        </w:rPr>
        <w:t>ATACCCAAATCACCTTCTCAGGCACAGATACGTTCTATTCTTAATAGTCTTGAAAGTTCTACAGCACAAGTAATTATAGCATTTGCCACTGAAGGAGAACTGCTGGAGCTCCTGGTTGAAGTTGCTCGCCGGAATCTGACTAGGTTGCAATGGGTGGCCAGTGAGGCCTGGGTGACAGCCAAACTTCTCACAATCCCCGAGCTTCATCCTGTCCTGATAGGAACAGTGGGCTTTTCTTTCAGGGGCACCGCTATTC</w:t>
      </w:r>
      <w:r>
        <w:rPr>
          <w:rFonts w:ascii="Courier New" w:eastAsia="Times New Roman" w:hAnsi="Courier New" w:cs="Times New Roman"/>
          <w:lang w:val="en-US" w:eastAsia="en-US" w:bidi="ar-SA"/>
        </w:rPr>
        <w:t>CTGGCTTGGCTGAGTTTCTCTTCAGGGTAAGGCCTTCATCGAGACCTGAATCTGCTTTCACTAACATGTTTTGGGAGGAACTGTTTGGATGCAGACTAGGTTACGAGGACAGCAATGATTCTGTGTTGCCACTCTGTACTGGCTCAGAGAATCTGCTGGAGACGGAAAGTAGCTACACTGATGTATCAAGGGTGAGGATTTCATACAATGTCTATAAGGCTGTCTATGCTATAGCTCATGCTCTACACCAGCTATT</w:t>
      </w:r>
      <w:r>
        <w:rPr>
          <w:rFonts w:ascii="Courier New" w:eastAsia="Times New Roman" w:hAnsi="Courier New" w:cs="Times New Roman"/>
          <w:lang w:val="en-US" w:eastAsia="en-US" w:bidi="ar-SA"/>
        </w:rPr>
        <w:t>ACAATGTGGCTCTAAGGAACAAGGCTCAGATCACAGCTGTAATACTGAATCAAAGTTCTCTCCATTGCAGCTTCTACGCTATCTGAAGAAGGTACACTTTACAAACCAGTTCAATGAAAAAGTCTATTTTGACACCAATGGAGAGCCTGTGCCACTCTATGACATCATAAACTGGCAGAAAAATGCTAGAGGTACCATCAATTTTCAGTTGGTTGGCACCTATGACGGCTCCGCCCCACATGGGCAGCAGCTTAAA</w:t>
      </w:r>
      <w:r>
        <w:rPr>
          <w:rFonts w:ascii="Courier New" w:eastAsia="Times New Roman" w:hAnsi="Courier New" w:cs="Times New Roman"/>
          <w:lang w:val="en-US" w:eastAsia="en-US" w:bidi="ar-SA"/>
        </w:rPr>
        <w:t>ATAGAAGAGGGCTTAATTCGGTGGACAGGCGGACAAACCAAGGTTCCAGTTTCCTTATGCAGTCCTCCTTGCCCACCTGGAACCCGCCAGGCCACTCGACCAGGACAGCCTGTCTGCTGCTTTGACTGTTTGCCTTGTGCTGAAGGAGAAATCAGCAATATATCAGGTGCTACTGAGTGTCTCAAGTGTCCAGAGTACTACTGGCCAAACAAAGAAAGAGTTTCCTGTGTTGCTGGCATTGAGGAGTTTCTGTCAT</w:t>
      </w:r>
      <w:r>
        <w:rPr>
          <w:rFonts w:ascii="Courier New" w:eastAsia="Times New Roman" w:hAnsi="Courier New" w:cs="Times New Roman"/>
          <w:lang w:val="en-US" w:eastAsia="en-US" w:bidi="ar-SA"/>
        </w:rPr>
        <w:t>ACCATGACGTGATGGGGATCATTCTCATTTCTTTGTCTCTATTTGGTGTTGCTGTGGCAACAGTTGTTATGGTGATTTTTTTTATTTTCCGAAGCACACCCATAGTTAAGGCCAACAACTCTGAGATGAGTTTTCTACTGCTGCTGTCTCTCAAACTTTGCTTCCTTTGCTCACTGGTGTTCGTGGGTCGACCCTCGCCATTGACATGCCGCGCCCGACAAGCAGCATTTGGAATCAGCTTTGTTCTATGTATCTC</w:t>
      </w:r>
      <w:r>
        <w:rPr>
          <w:rFonts w:ascii="Courier New" w:eastAsia="Times New Roman" w:hAnsi="Courier New" w:cs="Times New Roman"/>
          <w:lang w:val="en-US" w:eastAsia="en-US" w:bidi="ar-SA"/>
        </w:rPr>
        <w:t>ATGCATACTGGTCAAGACCATAGTGGTGCTTTTGGCCTTTCGTTCTACAGTTCCTGGATCCATTTCTCTAAAGGTGTTTGGCCCCCCACAGCAAAGGGTTTTCATTTTCTGCTGCACAACAGGACAAGTTATTCTGTGCGCTTGTTGGTTGGCACTAGCACCTCCTTACCCCTATAAAAACACATCCTATCAGGATGGCAGGATTATACTAGAATGCAAAGACATTTTGCCACTTGGGTTTTACCTGGTTCTGGGC</w:t>
      </w:r>
      <w:r>
        <w:rPr>
          <w:rFonts w:ascii="Courier New" w:eastAsia="Times New Roman" w:hAnsi="Courier New" w:cs="Times New Roman"/>
          <w:lang w:val="en-US" w:eastAsia="en-US" w:bidi="ar-SA"/>
        </w:rPr>
        <w:t>TATATAGGATTGCTCTCTTGTATGTGCTTTGTCCTCGCTTTCCTTGGAAGGAAACTTCCAGATACATTTAATGAAGCTAAGCTTATCACATTTAGTATGCTCATATTTTGTGCAGTGTGGATCTCTTTTATACCAGCATACAACAGTTCTCCAGGGAAATACACAGTTGCTGTTGAGATATTTGCCATTCTAGCTTCTACTTTTGGACTTTTATTTAGCATTTTTATACCTAAATGTTATGTAATTCTGTTAAGGC</w:t>
      </w:r>
      <w:r>
        <w:rPr>
          <w:rFonts w:ascii="Courier New" w:eastAsia="Times New Roman" w:hAnsi="Courier New" w:cs="Times New Roman"/>
          <w:lang w:val="en-US" w:eastAsia="en-US" w:bidi="ar-SA"/>
        </w:rPr>
        <w:t>CTGATTTAAACACCAAAAAGGGAATGACTGGAAAATTGTCGAAA</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100" w:name="alignmentContent61"/>
      <w:bookmarkEnd w:id="100"/>
      <w:r>
        <w:rPr>
          <w:lang w:val="en-US" w:eastAsia="en-US" w:bidi="ar-SA"/>
        </w:rPr>
        <w:t>&gt;OlfCv1</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ATTCATATTTTTCTTTGTATTTTTCATCTTTCCAGTGCAGCTATGACTTCAAGATGTATTCCAAGAGGGAACTTTGATCTGCCAGTTTTCATGACTAGTGGAGACTTCACAATAGGAGGAATTTTTCCTTTACATTACAGAGTAGAGCTTCCACCAACAGACTATATGAAGAAACCTTTAACAGCAATGTGTCGAGGGT</w:t>
      </w:r>
      <w:r>
        <w:rPr>
          <w:rFonts w:ascii="Courier New" w:eastAsia="Times New Roman" w:hAnsi="Courier New" w:cs="Times New Roman"/>
          <w:lang w:val="en-US" w:eastAsia="en-US" w:bidi="ar-SA"/>
        </w:rPr>
        <w:t>TTGATCCAATGGCTTTTCACTGGGCTCTCACAATGGGACTGGCCGTAGAAGAGATAAACAATCGAAAAGACCTCTTACCAGAACACACTCTTGCCTATAGAATCTTTGACTCTTGTGCAACTCCTGTAATGGCTCAGAAAGCAGTCCTGGCAGCGCTGAATGGACAGGACGTTGTTCAAAGTTTCATGTGCTCTGGAGCTAGCCCCTTATTAGGATTAATTGGGGAGTCTGGATCCTCACAATCAATTGTTGTCTC</w:t>
      </w:r>
      <w:r>
        <w:rPr>
          <w:rFonts w:ascii="Courier New" w:eastAsia="Times New Roman" w:hAnsi="Courier New" w:cs="Times New Roman"/>
          <w:lang w:val="en-US" w:eastAsia="en-US" w:bidi="ar-SA"/>
        </w:rPr>
        <w:t>CAGAACTTTGGAGCCTTTCAGAATACCAATGATAAGCTATTTCTCCACCTGCTCTTGTCTAAGTGATCGAAAGCAGTTCCCGACATTTTTCAGAGTGGTTCCAAGTGATGACTACCAGGTCAAAGCGATTGCACAGCTCCTAAAGAGATTTGACTGGACATGGATTGGTGTTGTGACTGAAGACCATGATTATGGCAGGTTTGCTTTACAAGGCTTAAAGCGAGAAATTGAAAATACAAAAATTTGTTTGGCTTAT</w:t>
      </w:r>
      <w:r>
        <w:rPr>
          <w:rFonts w:ascii="Courier New" w:eastAsia="Times New Roman" w:hAnsi="Courier New" w:cs="Times New Roman"/>
          <w:lang w:val="en-US" w:eastAsia="en-US" w:bidi="ar-SA"/>
        </w:rPr>
        <w:t>CATGAAATGATTCCAAAAGACTATACCCAGGAACGAGTCTTGAAGATACTTAAAGTTATGAAGGAATCAACAGCCAAGGTGGTTGTTGTTTTTTCAGGGGAAGGGGAATTTTACCCTTTTTTGACAGAGTTTGTGGCTCAGAATATTACAGGAATTCAGTGGATTGCAAGTGAGGCTTGGGTTACAGCATCAATGTTAGCAGAGACATATTCATTTTTAGATGGCACAATTGGCTTTGCAATCCGTCAAGGACACG</w:t>
      </w:r>
      <w:r>
        <w:rPr>
          <w:rFonts w:ascii="Courier New" w:eastAsia="Times New Roman" w:hAnsi="Courier New" w:cs="Times New Roman"/>
          <w:lang w:val="en-US" w:eastAsia="en-US" w:bidi="ar-SA"/>
        </w:rPr>
        <w:t>TCCCAGGTCTTCAGGATTACATCAGGACCGTCACTCCAGAAAGGTACCCTTCTATTCCTCAGGTTCAGGAACTGTGGGAGGCTTTGTATGGTTGTTCTCCATCCACATCCACCTTGAGCAGTCATTTACCCTCATGCACAGGAAAAGAAATTCTCAGAAAAGAATACTCTGCCTACATGAACACATCCAGCCCTCGTGTGACCTACAATGTTTACAAAGCGGTGTATGCCTTTGCTCATTCTCTTCATAATCTTAT</w:t>
      </w:r>
      <w:r>
        <w:rPr>
          <w:rFonts w:ascii="Courier New" w:eastAsia="Times New Roman" w:hAnsi="Courier New" w:cs="Times New Roman"/>
          <w:lang w:val="en-US" w:eastAsia="en-US" w:bidi="ar-SA"/>
        </w:rPr>
        <w:t>TGAATGTAGAAATGGACATGGGCCATTTGAGAATTTATCATGTGCGAACCTCAACAATGTGTTTCCATGGCAGCTTCAACATTATTTACAGGAAATATCCTTCTCTATTTCTGGAGAGGAAGTTAATTTTGATATCAAGGGAGATGCAATACCATCTTATGATTTAATAAACTGGCAAAGAAGTGCAAGTGGAGATATGCAGTTTATTAAAGTGGGCCTCTATGATGGTGCTCAGCATTCTGGCAAAGAACTAGTG</w:t>
      </w:r>
      <w:r>
        <w:rPr>
          <w:rFonts w:ascii="Courier New" w:eastAsia="Times New Roman" w:hAnsi="Courier New" w:cs="Times New Roman"/>
          <w:lang w:val="en-US" w:eastAsia="en-US" w:bidi="ar-SA"/>
        </w:rPr>
        <w:t>ATTGAGAAGCAGGCTATT</w:t>
      </w:r>
      <w:bookmarkStart w:id="101" w:name="alignmentContent62"/>
      <w:bookmarkEnd w:id="101"/>
      <w:r>
        <w:rPr>
          <w:rFonts w:ascii="Courier New" w:eastAsia="Times New Roman" w:hAnsi="Courier New" w:cs="Times New Roman"/>
          <w:lang w:val="en-US" w:eastAsia="en-US" w:bidi="ar-SA"/>
        </w:rPr>
        <w:t>GCATGGTCTAACCAACAGACTAAGGTACCTGTTTCTGTATGCAGTAACGGCTGCACTCCAGGATACAGGAAGGCTGTCCGACATGGGCAGTCTCTGTGTTGTTTTGATTGTGTTCCATGTGACATTGGCAAGATCAGTAATCAGACAGATTCAGTAGATTGTCTGTCTTGCCCTGAAGACTATTGGTCCAATGTAAATAGAACAGAGTGCATCCAGAAAGTGATTGAATTTCTCTCCC</w:t>
      </w:r>
      <w:r>
        <w:rPr>
          <w:rFonts w:ascii="Courier New" w:eastAsia="Times New Roman" w:hAnsi="Courier New" w:cs="Times New Roman"/>
          <w:lang w:val="en-US" w:eastAsia="en-US" w:bidi="ar-SA"/>
        </w:rPr>
        <w:t>ATGATGCGATGGGAATGACCTTGACTGTGATAGCTGTAGCAGGAGCCTTTCTGACCATCACTGTGCTGGGGATATTTCTGTACAACAAAGGAACCCCTATAGTCCGTGTGAATAACTCTGAACTCAGTTTCTTCATCTTGGTATCACTGACTTTTTGTTTTCTGTGTGCTTTGATATTTATCGGGGAACCCACATCCTGGTCCTGTATGCTTCGGCACACTGCATTCAGCATCACCTTCTCACTTTGCATCTCTTG</w:t>
      </w:r>
      <w:r>
        <w:rPr>
          <w:rFonts w:ascii="Courier New" w:eastAsia="Times New Roman" w:hAnsi="Courier New" w:cs="Times New Roman"/>
          <w:lang w:val="en-US" w:eastAsia="en-US" w:bidi="ar-SA"/>
        </w:rPr>
        <w:t>CATCTTGGGAAAGACTTTAGTGGTGCTGGCTGCTTTCACAGCGACCCGACCTGGAAACAATATAATGAAATGGTTGGGCCCTACACAGCAGAGAATCATCATTTTCTGCTGCACTCTCGTTCAGGTGCTCATATGTACAGTCTGGCTTGTAGTATCCCCACCATTTCCCTATAGAAACACTAAATATCAACAGTCCAAGATCATTCTGGATTGCAGTGTGGGCTCTGATCTGGCTTTTTGGTGTGTGCTGGGATAT</w:t>
      </w:r>
      <w:r>
        <w:rPr>
          <w:rFonts w:ascii="Courier New" w:eastAsia="Times New Roman" w:hAnsi="Courier New" w:cs="Times New Roman"/>
          <w:lang w:val="en-US" w:eastAsia="en-US" w:bidi="ar-SA"/>
        </w:rPr>
        <w:t>ATCGGTCTTTTAGCTTGTGTCTGCTTTTTTCTGGCTTTTCTGGCCCGGAAATTACCAGGTAATTTTAATGAGGCCAAATACATCACCTTCAGCATGATTATATTTTGCACTGTATGGCTAGCTTTTGTGCCTGCATATGTCAGTTCGCCTGGTAAGTTTACAACTGCTGTGGAGATTTTTGCTATACTAGCTTCTAGTTTCGGCCTGCTTTTCTGCTTGTTTGCTCCAAAATGTTACATTATTTTAGTGAAGCCAG</w:t>
      </w:r>
      <w:r>
        <w:rPr>
          <w:rFonts w:ascii="Courier New" w:eastAsia="Times New Roman" w:hAnsi="Courier New" w:cs="Times New Roman"/>
          <w:lang w:val="en-US" w:eastAsia="en-US" w:bidi="ar-SA"/>
        </w:rPr>
        <w:t>AGAAAAACACCAAGCAACATTTAATTGGAAAAGTCACAAAA</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102" w:name="alignmentContent63"/>
      <w:bookmarkEnd w:id="102"/>
      <w:r>
        <w:rPr>
          <w:lang w:val="en-US" w:eastAsia="en-US" w:bidi="ar-SA"/>
        </w:rPr>
        <w:t>&gt;OlfCv2</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ATTTACATTTTCATGTCGATATTTCATCTTTCCAGTGCGTCTATGGCTTTAATCTGCTCCCCACATGACTTTGATCTGCCAGTTTTCATGACTAGTGGAGACTTCACAATAGGAGGAATTTTTCCTTTACATTACAGAGTAAAGCTTCCACCAACAGACTATATGAAGAAACCTTTAACAGCACAGTGTCGTGGGTTTGATC</w:t>
      </w:r>
      <w:r>
        <w:rPr>
          <w:rFonts w:ascii="Courier New" w:eastAsia="Times New Roman" w:hAnsi="Courier New" w:cs="Times New Roman"/>
          <w:lang w:val="en-US" w:eastAsia="en-US" w:bidi="ar-SA"/>
        </w:rPr>
        <w:t>CAAGAGCTTTCCGTTGGGCTCTCTCTATGAAGCTTGCTGTGGAGGAGATAAACAATAGAAAAGATCTCCTCAACAATTTTACACTTGCTTACAAAATATTTGACTCTTGCTCTACTCCTGTAACAGCTCAGAAAGCAGTTCTGGCTGTAATGAATGGGCAGGAAGTTGTTCAAAGTTCTATGTGCTCTGGGGCTGGCCCTTTAATAGGATTAATAGGAGAATCTGGATCTTCACAGTCTATTGTTCTCTCCAGAAC</w:t>
      </w:r>
      <w:r>
        <w:rPr>
          <w:rFonts w:ascii="Courier New" w:eastAsia="Times New Roman" w:hAnsi="Courier New" w:cs="Times New Roman"/>
          <w:lang w:val="en-US" w:eastAsia="en-US" w:bidi="ar-SA"/>
        </w:rPr>
        <w:t>AGTGCAAGCCTTTCAAATACCTATGATAAGCTATTTCTCCACCTGCTCTTGTCTAAGTGATCGAAAGCAGTTCCCGACATTTTTCAGAGTGGTTCCTAGTGATGACTACCAGGTCAAAGCGATTGCACAGCTTTTAAAGAGGTTTGACTGGACATGGATTGGTGTTGTGACTGAAGACCATGATTATGGCAGATTTGCTTTACAAGGCTTAAAGCGAGAAATTGAAAATACAAATATTTGTTTGGCTTATCATGAA</w:t>
      </w:r>
      <w:r>
        <w:rPr>
          <w:rFonts w:ascii="Courier New" w:eastAsia="Times New Roman" w:hAnsi="Courier New" w:cs="Times New Roman"/>
          <w:lang w:val="en-US" w:eastAsia="en-US" w:bidi="ar-SA"/>
        </w:rPr>
        <w:t>ATGATTCCAAAAGACTATACCCAGGAACGAGTCTTGAAGATTCTTAAAGTAATGAAGGAATCAACAGCCAAGGTAGTTGTTGTTTTTTCAGTAGAAGGAGAGTTTTATCCTGTTTTAAGAGAGTTTGTGGCTCAAAATATCACTGGAATTCAGTGGATTGCAAGTGAGGCTTGGGTTACAGCATCAATGTTAGCAGAGACATATTCATTTTTAGATGGCACAATTGGCTTTGCAATCCGTCAAGGACACGTCCCAG</w:t>
      </w:r>
      <w:r>
        <w:rPr>
          <w:rFonts w:ascii="Courier New" w:eastAsia="Times New Roman" w:hAnsi="Courier New" w:cs="Times New Roman"/>
          <w:lang w:val="en-US" w:eastAsia="en-US" w:bidi="ar-SA"/>
        </w:rPr>
        <w:t>GTCTTCAGGATTACATCAGGACCGTCACTCCAGAAAAGTACCCTTCTATTCCTCAGGTTCAGGAACTGTGGGAGGCTTTGTATGGTTGTTCTCCATCCACATCCACCTTGAGCAGTCATTTACCCTCATGCACAGGAAAAGAAACTCTCAGAAAAGAATACTCTGCCTACATGAACACATCCAGCCCTCGTGTGACCTACAATGTTTACAAAGCGGTGTATGCCTTTGCTCATTCTCTTCATAATCTTATTGAATG</w:t>
      </w:r>
      <w:r>
        <w:rPr>
          <w:rFonts w:ascii="Courier New" w:eastAsia="Times New Roman" w:hAnsi="Courier New" w:cs="Times New Roman"/>
          <w:lang w:val="en-US" w:eastAsia="en-US" w:bidi="ar-SA"/>
        </w:rPr>
        <w:t>TAGAAATGGACATGGGCCATTTGAGAATTTCTCATGTGCGAACCTCAACAATGTGTTTCCATGGCAGCTGAAGCATTACCTTGAGGATGTTTCCTTCTCAATATCTGGACAAAATGTTAACTTTGATAATAAAGGAGACTCAGTTCCATATTATGATTTAATAAACTGGCAAAGAAGTGCAAGTGGAGATATGCAGTTTGTTAAAGTGGGCCTCTATGATGGTGCTCAGCATTCTGGCAAAGAACTGGTGATTGAG</w:t>
      </w:r>
      <w:r>
        <w:rPr>
          <w:rFonts w:ascii="Courier New" w:eastAsia="Times New Roman" w:hAnsi="Courier New" w:cs="Times New Roman"/>
          <w:lang w:val="en-US" w:eastAsia="en-US" w:bidi="ar-SA"/>
        </w:rPr>
        <w:t>GAGCAGGCCATTACA</w:t>
      </w:r>
      <w:bookmarkStart w:id="103" w:name="alignmentContent64"/>
      <w:bookmarkEnd w:id="103"/>
      <w:r>
        <w:rPr>
          <w:rFonts w:ascii="Courier New" w:eastAsia="Times New Roman" w:hAnsi="Courier New" w:cs="Times New Roman"/>
          <w:lang w:val="en-US" w:eastAsia="en-US" w:bidi="ar-SA"/>
        </w:rPr>
        <w:t>TGGTCTAACCAACAGACTAAGGTGCCCGTGTCTGTGTGCAGTTATAGGTGTGCACCAGGATTTAGGACAGCTGCCTGTCGTGGGCAACCTTTGTGCTGCTTTGACTGTGTTCCATGTGAAAGTGGCAAGATCAGTAATCAGACAGATTCAGTAGATTGCCTGCCATGTCCTGAGGACTATTGGTCAAATGCAAATGGTACATCATGTGTACCAAAAGTGATTGAATTTCTCTCCCATGATG</w:t>
      </w:r>
      <w:r>
        <w:rPr>
          <w:rFonts w:ascii="Courier New" w:eastAsia="Times New Roman" w:hAnsi="Courier New" w:cs="Times New Roman"/>
          <w:lang w:val="en-US" w:eastAsia="en-US" w:bidi="ar-SA"/>
        </w:rPr>
        <w:t>CGATGGGAATGACCTTAACTGTCATAGCTGTAATAGGAGCCTTTTTGACCATCACTGTGCTGGTGATTTTTCTGTACAACAAAGGAACCCCTATAGTCCGTGTGAATAACTCTGAACTCAGTTTCTTCATCTTGTTATCACTGACTCTTTGTTTTCTGTGTGCTTTGATATTTATCGGGGAACCCACATCCTGGTCTTGTATGCTTCGGCACACTGCATTCAGCATCACCTTCTCGCTTTGCATCTCTTGCATCTT</w:t>
      </w:r>
      <w:r>
        <w:rPr>
          <w:rFonts w:ascii="Courier New" w:eastAsia="Times New Roman" w:hAnsi="Courier New" w:cs="Times New Roman"/>
          <w:lang w:val="en-US" w:eastAsia="en-US" w:bidi="ar-SA"/>
        </w:rPr>
        <w:t>GGGAAAGACTTTAGTGGTGCTGGCTGCTTTCACAGCGACCCGACCTGGAAACAATATAATGAAATGGTTGGGCCCTACACAGCAGAGAATCATCATTTTCTGCTGCACTCTCGTTCAGGTGCTCATATGTACAGTCTGGCTTGTAGTATCCCCACCATTTCCCTATAGAAACACTAAATATCAACAGTCCAAGATCATTCTGGATTGCAGTGTGGGCTCTGATCTGGCTTTTTGGTGTGTGCTGGGATATATCGGT</w:t>
      </w:r>
      <w:r>
        <w:rPr>
          <w:rFonts w:ascii="Courier New" w:eastAsia="Times New Roman" w:hAnsi="Courier New" w:cs="Times New Roman"/>
          <w:lang w:val="en-US" w:eastAsia="en-US" w:bidi="ar-SA"/>
        </w:rPr>
        <w:t>CTTTTAGCTTGTGTCTGCTTTTTTCTGGCTTTTCTGGCCCGGAAATTACCAGGTAATTTTAATGAGGCCAAATACATCACCTTTAGCATGATTATATTTTGCGCAGTATGGCTAGCTTTTGTACCTGCATATGTCAGCCAGCCTGGTAAGTTTACAACTGCTGTGGAGATTTTTGCTATACTAGCTTCTAGTTTTGGCCTGCTTCTTTGTTTATTTGCCCCCAAATGTTACATTATTTTAATGAAGCCAGAGAAAA</w:t>
      </w:r>
      <w:r>
        <w:rPr>
          <w:rFonts w:ascii="Courier New" w:eastAsia="Times New Roman" w:hAnsi="Courier New" w:cs="Times New Roman"/>
          <w:lang w:val="en-US" w:eastAsia="en-US" w:bidi="ar-SA"/>
        </w:rPr>
        <w:t>ACACCAAGCAGCATCTCATGGGAAAAGTTATAACA</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104" w:name="alignmentContent49"/>
      <w:bookmarkEnd w:id="104"/>
      <w:r>
        <w:rPr>
          <w:lang w:val="en-US" w:eastAsia="en-US" w:bidi="ar-SA"/>
        </w:rPr>
        <w:t>&gt;OlfCv3</w:t>
      </w:r>
    </w:p>
    <w:p w:rsidR="00AD76F1" w:rsidRDefault="00C250AD">
      <w:pPr>
        <w:widowControl/>
        <w:suppressAutoHyphens w:val="0"/>
        <w:spacing w:before="2"/>
        <w:rPr>
          <w:rFonts w:ascii="Times" w:eastAsia="Times New Roman" w:hAnsi="Times" w:cs="Times New Roman"/>
          <w:szCs w:val="20"/>
          <w:lang w:val="en-US" w:eastAsia="en-US" w:bidi="ar-SA"/>
        </w:rPr>
      </w:pPr>
      <w:r>
        <w:rPr>
          <w:rStyle w:val="Teletype"/>
          <w:color w:val="000000"/>
          <w:lang w:val="en-US" w:eastAsia="en-US" w:bidi="ar-SA"/>
        </w:rPr>
        <w:t>ATGCAT</w:t>
      </w:r>
      <w:r>
        <w:rPr>
          <w:rFonts w:ascii="Courier New" w:eastAsia="Times New Roman" w:hAnsi="Courier New" w:cs="Times New Roman"/>
          <w:color w:val="000000"/>
          <w:lang w:val="en-US" w:eastAsia="en-US" w:bidi="ar-SA"/>
        </w:rPr>
        <w:t>T</w:t>
      </w:r>
      <w:r>
        <w:rPr>
          <w:rFonts w:ascii="Courier New" w:eastAsia="Times New Roman" w:hAnsi="Courier New" w:cs="Times New Roman"/>
          <w:lang w:val="en-US" w:eastAsia="en-US" w:bidi="ar-SA"/>
        </w:rPr>
        <w:t>CATTAGAGACAATGACTATCCTGCTTCTGTGGCTACTGGTTTACCATCTCAGTGTACTCAATCCCGCACAAGCTTCCAAATGCCTACTGCAAAATGAATTTGAGCCAGGCCTCATGGCTAATGGAGATTTTGTAATAGGTGGTATTTTTCCTTTACACTATAATCAGGAAATGCCAGACCTCAACTTTACTTACAAACCTGGGC</w:t>
      </w:r>
      <w:r>
        <w:rPr>
          <w:rFonts w:ascii="Courier New" w:eastAsia="Times New Roman" w:hAnsi="Courier New" w:cs="Times New Roman"/>
          <w:lang w:val="en-US" w:eastAsia="en-US" w:bidi="ar-SA"/>
        </w:rPr>
        <w:t>CGGTCAAATGTAATGGGTTTGATACGAGAGCTTTTAGATGGGCCATTACAATGAAACTTGCAGTGGAAGAAATTAACAAGCGAGTTGATCTCCTTCCTAACTACACTTTGGGTTACAAAATCTTTGACTCTTGTGCTTACCCTCTGACAGGACAGAGATCAGCAGTGGCTGTTCTAAATGGGCCAAATGAACTAGAAAGCCCCTTGTGTGCAGATGCTGCTCCACTGCTTGCTGTGATAGGAGAATCTGGGTCAGC</w:t>
      </w:r>
      <w:r>
        <w:rPr>
          <w:rFonts w:ascii="Courier New" w:eastAsia="Times New Roman" w:hAnsi="Courier New" w:cs="Times New Roman"/>
          <w:lang w:val="en-US" w:eastAsia="en-US" w:bidi="ar-SA"/>
        </w:rPr>
        <w:t>TCAGTCTATTGTAGTTTCTAGAATTTTGCAACCTTTTGGGATACCAATGATCAGTTATTTTTCATCATGTGCCTGTCTGAGTGATAGGAGAGAATTCCCCACATTCTTCAGAGTCATACCTAGTGATGCTTATCAAGTGAAGGCCATTGCCAAACTCCTGCGGCATTTTAACTGGACATGGATCGGAGTGATACGAGGAGATCACGAGTATGGCCGCTTTGCCCTTCAGGGCTTACTGAAGGAGCTGGAGGGTACA</w:t>
      </w:r>
      <w:r>
        <w:rPr>
          <w:rFonts w:ascii="Courier New" w:eastAsia="Times New Roman" w:hAnsi="Courier New" w:cs="Times New Roman"/>
          <w:lang w:val="en-US" w:eastAsia="en-US" w:bidi="ar-SA"/>
        </w:rPr>
        <w:t>GGCATATGTGTTGCTTATCAGAAGATGATCCCTTTGTTATATGATCGTCAGAAGGCGCTGGAAATAATACATGTCATGAGCCACTCCACTGCCCGTGTAGTAGTGGTGTTTTCAGCTGAAGGTGAGCTCACACCTTTCTTGAGAGATTACATGGAACAGAATGTGACAGGCATACAGTGGATCGCAAGTGAGGCTTGGGTTACATCCTCTGTGTTTGCAGGAAGTGAATTTGACCCTTTCCTTGGAGGGACTATTG</w:t>
      </w:r>
      <w:r>
        <w:rPr>
          <w:rFonts w:ascii="Courier New" w:eastAsia="Times New Roman" w:hAnsi="Courier New" w:cs="Times New Roman"/>
          <w:lang w:val="en-US" w:eastAsia="en-US" w:bidi="ar-SA"/>
        </w:rPr>
        <w:t>GATTTGGCATTCGACAGGGTCAAATTCCTAGATTAAAAGAATATCTCACAACTGTGAACCCAGAAAGGTACCCCACAAATCCTCTGGTTTATGAGCTTTGGGGGGCTTTATATGGCTGTTCCCCCTCATGGTCCAACCTGAGTAGTCACTTGCCATCCTGTACAGGGAAGGAGACTGTTAGGCTGCAGTATTCTGCCTATTTAAACACATCCAGTCCTCGCATTTCCTATAATGTCTACAAAGCAGCATATGCCAT</w:t>
      </w:r>
      <w:r>
        <w:rPr>
          <w:rFonts w:ascii="Courier New" w:eastAsia="Times New Roman" w:hAnsi="Courier New" w:cs="Times New Roman"/>
          <w:lang w:val="en-US" w:eastAsia="en-US" w:bidi="ar-SA"/>
        </w:rPr>
        <w:t>TGCATATTCCCTGCACAATCTTATTTACTGTACCCCTGGAAAAGGACCATTTAGTAACTCCACATGTGCAAACGCACCTCATATCTACCCGTGGCAGTTACAACAGTATCTCCAAGAGGTGTCATTCACTATTTCAGGAGAGAAAGTGAACTTTGACATGAAAGGTGATTCTATTCCATCCTATGACCTCATAAACTGGCAGAGGGGCTCAGCAGGAAATATTGAGTTTATTAATGTGGGCATGTTCGATGGTGCA</w:t>
      </w:r>
      <w:r>
        <w:rPr>
          <w:rFonts w:ascii="Courier New" w:eastAsia="Times New Roman" w:hAnsi="Courier New" w:cs="Times New Roman"/>
          <w:lang w:val="en-US" w:eastAsia="en-US" w:bidi="ar-SA"/>
        </w:rPr>
        <w:t>CTTGAATCTGGCCAAGAGCTGGTCATCAAGGAGGAGGCTATCATGTGGCCCGGCCATCAGACTGAGGCAAGCTGTTCTCACAGTGTGCTGGTGTCTGTGTGCAGCAACAGCTGTGCTCCGGGATTCAGGAAGGCTGTTCGTCGTGGCCAGCCTCTGTGCTGCTTTGACTGTGTACCATGTGACAGTGGCAAAATCAGTAATGAGACAGATTCACTAGATTGTATTGCCTGCTCTGAAGATTACTGGTCAAATGCTG</w:t>
      </w:r>
      <w:r>
        <w:rPr>
          <w:rFonts w:ascii="Courier New" w:eastAsia="Times New Roman" w:hAnsi="Courier New" w:cs="Times New Roman"/>
          <w:lang w:val="en-US" w:eastAsia="en-US" w:bidi="ar-SA"/>
        </w:rPr>
        <w:t>ATGGAACAGTGTGCATTCCTAAAGTGGTTGAATTCCTGTCCCATGATGCAATGGGATTAACCCTGACAGTAATAGCTGTAGCAGGAGCCTGCCTCACATTAGCTGTGTTTTCCGTGTTTCTTTATTACAAAAACACTCCTGTAGTACGCATAAATAACTCCGAACTCAGTTTCTTCATCTTGTTATCACTGACTCTTTGTTTTCTGTGTGCTTTGATATTCATCGGGGAACCCACATCTTGGTCCTGTATGCTTCG</w:t>
      </w:r>
      <w:r>
        <w:rPr>
          <w:rFonts w:ascii="Courier New" w:eastAsia="Times New Roman" w:hAnsi="Courier New" w:cs="Times New Roman"/>
          <w:lang w:val="en-US" w:eastAsia="en-US" w:bidi="ar-SA"/>
        </w:rPr>
        <w:t>ACACACTGCATTCAGCATCACCTTCTCGCTTTGCATCTCTTGCATCTTGGGAAAGACTTTAGTGGTGCTGGCTGCTTTCACAGCGACCCGACCTGGAAACAATTTAATGAAATGGTTGGGCCCTACACAGCAGAGAATCATCATTTTCTGCTGCACTCTCATTCAGGTGCTCATATGTACAGTCTGGCTTGTAGCATCCCCACCATTTCCCTATAGAAACACTAAATATCAACAGTCCAAGATCATTCTGGATTGC</w:t>
      </w:r>
      <w:r>
        <w:rPr>
          <w:rFonts w:ascii="Courier New" w:eastAsia="Times New Roman" w:hAnsi="Courier New" w:cs="Times New Roman"/>
          <w:lang w:val="en-US" w:eastAsia="en-US" w:bidi="ar-SA"/>
        </w:rPr>
        <w:t>AGTGTGGGCTCTGATCTGGCATTTTGGTGTGTGCTGGGATATATCGGTCTTTTAGCTTGTGTCTGCTTTTTTCTGGCTTTTCTGGCACGGAAATTACCAGGTAATTTTAATGAGGCTAAATACATCACCTTCAGCATGATTATATTTTGCGCAGTATGGCTGGCTTTTGTGCCTGCATATGTCAGTTCACCTGGTAAATTTACAACTGCTGTGGAGATTTTTGCCATTTTAGCCTCTAGTTTTGGCCTGCTTCTTT</w:t>
      </w:r>
      <w:r>
        <w:rPr>
          <w:rFonts w:ascii="Courier New" w:eastAsia="Times New Roman" w:hAnsi="Courier New" w:cs="Times New Roman"/>
          <w:lang w:val="en-US" w:eastAsia="en-US" w:bidi="ar-SA"/>
        </w:rPr>
        <w:t>GTTTATTTACCCCAAAGGTTTATATCATTTTAGTGAAGCCAGAGAAGAACACAAAACAACATCTCATGGGAAAAGACAAG</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105" w:name="alignmentContent50"/>
      <w:bookmarkEnd w:id="105"/>
      <w:r>
        <w:rPr>
          <w:lang w:val="en-US" w:eastAsia="en-US" w:bidi="ar-SA"/>
        </w:rPr>
        <w:t>&gt;OlfCw1</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AAGACGCCAGTCCTCCGAGCTATACATTTGGTATTTTTTTTATTCTACCCTATTCAGTCCAACTCAGAGGCAAATTGTAAACTCTGGAAGGAATTAGACTTGACTGTTGTGCACAAGGAGGGTGATGTAATTCTCGCAGGCATGTTTCCTATTCATTCCAAAG</w:t>
      </w:r>
      <w:r>
        <w:rPr>
          <w:rFonts w:ascii="Courier New" w:eastAsia="Times New Roman" w:hAnsi="Courier New" w:cs="Times New Roman"/>
          <w:lang w:val="en-US" w:eastAsia="en-US" w:bidi="ar-SA"/>
        </w:rPr>
        <w:t>GCATTGACCAGGAGTTAAATTTTAGGAATCAGCCAGACCAGAGGAAATGTTGGGGGTTTAACATGCGCGTTTTCCGCTGGTCTCAGGCAATGATTTTCTTCATTGAAGAGATCAACCGGAACCCCACTCTTCTCCCAAACATCACACTGGGCTATAGATTGTATGACACATGTGGGCTGATAGCGCTGTCTCTTAGGACTGCATTGTCTGTAGTTTCTCAACCCATGAAGAGGAGTAGCTCAGAGATGTGCTCTTC</w:t>
      </w:r>
      <w:r>
        <w:rPr>
          <w:rFonts w:ascii="Courier New" w:eastAsia="Times New Roman" w:hAnsi="Courier New" w:cs="Times New Roman"/>
          <w:lang w:val="en-US" w:eastAsia="en-US" w:bidi="ar-SA"/>
        </w:rPr>
        <w:t>CCCGAGCATCCCCATCATTATTGGGGACTCTGGATCCACTCTGTCAATGGCCATTTCCAGACTCCTCAACCTTTTCCATATCCCGCTGGTGAGTTATTTTGCTTCATGTGCTTGCCTGAGTAATAAGCATCAGTTCCCTTATTTTTTTCGCACAATTCCCAGTGATGTAAATCAGGCAAATGCTCTTGCTCGTTTGGTGAAGCACTTTGGATGGACCTGGGTGGGCACAGTCGGGGCCGATGATGCTTATGGCCGC</w:t>
      </w:r>
      <w:r>
        <w:rPr>
          <w:rFonts w:ascii="Courier New" w:eastAsia="Times New Roman" w:hAnsi="Courier New" w:cs="Times New Roman"/>
          <w:lang w:val="en-US" w:eastAsia="en-US" w:bidi="ar-SA"/>
        </w:rPr>
        <w:t>ACCGGCATAGATCTTTTCACCGCTGCAGTGACACAGTTGGGTGTATGTGTGTCTTATAGAATAATCATACCCAAACTGCCAACTCAACAACAGTTGCAAGACATAGTCAGGACAATTCGTGATTCTTCAGCTCATGTGTTGGTGGCTTTTGCTATTGAAGAGGATATCAAGCCAGTAGTTGATGAAATAGTCTTGCAGAATGTGACCGGGAAGCAGTGGGTTGCCAGTGAAGCGTGGGTGACATCCACTCTTATCT</w:t>
      </w:r>
      <w:r>
        <w:rPr>
          <w:rFonts w:ascii="Courier New" w:eastAsia="Times New Roman" w:hAnsi="Courier New" w:cs="Times New Roman"/>
          <w:lang w:val="en-US" w:eastAsia="en-US" w:bidi="ar-SA"/>
        </w:rPr>
        <w:t>CCACTAAAGAAAACTTTCCCTCACTTAGTGGCACCATTGGGTTTGCTATTCGCCGAGCTGAGATACCTGGCCTCAAACATTTCCTTGACAGCATACAGCCCCTAGCTGACCCATACAATGTCTTTGCAAGAGAGTTCTGGGAAACCCAGTTTCAGTGCACATTAAACACAAGTCTTCCCACTTCATCCACAATGGATCCAGTAAATTATAGCCACAGCTGTACTGGCATGGAGAGAATGCAGGACACTCAGAGCAT</w:t>
      </w:r>
      <w:r>
        <w:rPr>
          <w:rFonts w:ascii="Courier New" w:eastAsia="Times New Roman" w:hAnsi="Courier New" w:cs="Times New Roman"/>
          <w:lang w:val="en-US" w:eastAsia="en-US" w:bidi="ar-SA"/>
        </w:rPr>
        <w:t>CTTTAATGATGTGTCTCAGCTCAGAGTGACATATAACATGTACAAAGCTGTCTACACTGTGGCACATGCACTACATAATCTGCTTCTGTGTCAAAGAGAGCATAGATCTGCCTTGACACAGCAGTGTCCTGATATCCACAATCTGCAGCCCTGGCAGGTAATTGAGGTCCTGAGAAAAGTGAATTACACAAACATGTTTGGAGATCTCATCTACTTTGATGAAAATGGAGACCCTGTTGGATCATATGACATAGTG</w:t>
      </w:r>
      <w:r>
        <w:rPr>
          <w:rFonts w:ascii="Courier New" w:eastAsia="Times New Roman" w:hAnsi="Courier New" w:cs="Times New Roman"/>
          <w:lang w:val="en-US" w:eastAsia="en-US" w:bidi="ar-SA"/>
        </w:rPr>
        <w:t>AACTGGCAAAAAGGGGGAGATGATGTGCCAGTACAGTATATTACAGTGGGTCGCTTTGACTCCTCTTTACCCAAAGGACAACAATTAGTGCTGAACCAGAACAAAATCGTCTGGCATGGGGGAACAAACAAGGTGCCAGTGTCTGTATGCTCTGCTAGCTGTCCACCAGGGTACAGAAAGGTTAGACTTGAGGGTCAGCCTGTGTGCTGCTATGACTGTATGCTTTGTGCAGAGGGGAGTATCAGCAACACAACTG</w:t>
      </w:r>
      <w:r>
        <w:rPr>
          <w:rFonts w:ascii="Courier New" w:eastAsia="Times New Roman" w:hAnsi="Courier New" w:cs="Times New Roman"/>
          <w:lang w:val="en-US" w:eastAsia="en-US" w:bidi="ar-SA"/>
        </w:rPr>
        <w:t>ATCAAGCTGAATGTTTGCTTTGCCCTGAAGACTTCTGGTCCAACAAGCATCGCAACTATTGTGTTCCAAAGGAGATTGAGTTCCTTTCATACTTGGAGGCTTTCGGTATGGTCCTGGCAGCTATTGCCATATTGGGTGCAGTTGCTGCAATAAGTGTTGGTGTGGTCTTCTTCCGTCATCGTGACACACCCCTTGTTCGTGCTAATAACTCAGAATTGAGCTTTTTGTTGTTGATTTCTCTCACTCTCTGTTTCAT</w:t>
      </w:r>
      <w:r>
        <w:rPr>
          <w:rFonts w:ascii="Courier New" w:eastAsia="Times New Roman" w:hAnsi="Courier New" w:cs="Times New Roman"/>
          <w:lang w:val="en-US" w:eastAsia="en-US" w:bidi="ar-SA"/>
        </w:rPr>
        <w:t>ATGTGCACTAACCTTTCTTGGTCAGCCATCACACTGGGCATGCCCTCTTAGACGTATTTCTTTTGGCTTAACTTTTGCCCTCTGCCTATCTTGTCTCCTCAGTAAGACCCTAGTGGTTCTTATTGCTTTTAAATCCACACTGCCAGGTAACAACACAGCTCGTTGGTTTCGCCCCCCTCAACAAAGATTGGGTGTGTTTATTTGCTCACTCCTACAGGGTGGTGTCTGCATAGCTTGGCTGACCACAGCATCCCCG</w:t>
      </w:r>
      <w:r>
        <w:rPr>
          <w:rFonts w:ascii="Courier New" w:eastAsia="Times New Roman" w:hAnsi="Courier New" w:cs="Times New Roman"/>
          <w:lang w:val="en-US" w:eastAsia="en-US" w:bidi="ar-SA"/>
        </w:rPr>
        <w:t>TATCCAGTGAAGAACACATGGCTATATCGCGACCGGATTATTTTAGAATGTCATCTGGGTTCAGTTGTTTATTTCTGCTGTGTGTTGGGTTACATTGGGTGCTTAGCTGCCTTTTGCTTCATTTTAGCCTTTTTAGCTAGAAAACTGCCTGATAATTTTAATGAAGCCAAATTCATCACATTCAGTATGCTTATTTTCTGTGCTGTTTGGATTACATTTATCCCAGCTTATGTCAGTTCCCCAGGGAAATTTACCG</w:t>
      </w:r>
      <w:r>
        <w:rPr>
          <w:rFonts w:ascii="Courier New" w:eastAsia="Times New Roman" w:hAnsi="Courier New" w:cs="Times New Roman"/>
          <w:lang w:val="en-US" w:eastAsia="en-US" w:bidi="ar-SA"/>
        </w:rPr>
        <w:t>TTGCTGTGGAGATATTTGCAATTTTAGCGTCTAGTTATGGTGTTCTTTTGTGTATTTTTGCACCTAAGTGTTATATCATTATTTTCATGCCGGAAAAGAATTCTAAAAAGTATCTCATGACCCAAAAA</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106" w:name="alignmentContent51"/>
      <w:bookmarkEnd w:id="106"/>
      <w:r>
        <w:rPr>
          <w:lang w:val="en-US" w:eastAsia="en-US" w:bidi="ar-SA"/>
        </w:rPr>
        <w:t>&gt;OlfCx1</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TGTACCACAGGTTGTAGCCATCAGCATTGCTCAGTATCAACGATGGCACAGATTTATGCAACTCTCCTTACATTGTGTCTTCTACTGTATATTAGGGTGCAGTGCCAATCTAACAACAAATATAAGTGCATCTATCAAGGGGATGATGATACTTACAGCTTTTACCAGGGTGGAGATTTAGTTTTGGGAGGGATTTTTCCTTTGCATTCCAGCACAATACCACAGTTTTTTTCTTTTACTACCAAACCCAAGT</w:t>
      </w:r>
      <w:r>
        <w:rPr>
          <w:rFonts w:ascii="Courier New" w:eastAsia="Times New Roman" w:hAnsi="Courier New" w:cs="Times New Roman"/>
          <w:lang w:val="en-US" w:eastAsia="en-US" w:bidi="ar-SA"/>
        </w:rPr>
        <w:t>TAATTCAATATAAATTCTTCACCCCTCGAGCCCTAAGGTGGATGCAAACAATGATCTTTGCTGTGAGAGAAATAAACCAACGACAAGATCTTTTACCAAACCTGTCTCTGGGCTACCACATCAGGGACAGCGGTGATGATATACCAGTGTCTGTGAAAAGGTCTCTTCTCCTGGTCAATGGACAGCCAGAGAAGGGCAGTGGACAGAGCTGTGAAGATACACGAAAGCAGCCAAGTCCTGTAATCGTGGGAGAGGC</w:t>
      </w:r>
      <w:r>
        <w:rPr>
          <w:rFonts w:ascii="Courier New" w:eastAsia="Times New Roman" w:hAnsi="Courier New" w:cs="Times New Roman"/>
          <w:lang w:val="en-US" w:eastAsia="en-US" w:bidi="ar-SA"/>
        </w:rPr>
        <w:t>ATCATCAGGCGTGTCCATGGCTGTTCTGAGAACTTTAGGCACCTTCCAAATACCCTTAGTGAGCTACTTTGCATCATGCTCTTGTCTCAGTAACAAAAGGGAGTTTCCAGCATTCATGCGCACAATGCCAAGTGACCTATTTCAGATTAAAGCTTTAGTAAAACTTGTTTATTATTTTAAGTGGACATGGCTTGGGGTTATCGGTGTGGATACAGACTATGCTCGATTTGCCATCCAGCTGTTCTTGAAAGAGTCA</w:t>
      </w:r>
      <w:r>
        <w:rPr>
          <w:rFonts w:ascii="Courier New" w:eastAsia="Times New Roman" w:hAnsi="Courier New" w:cs="Times New Roman"/>
          <w:lang w:val="en-US" w:eastAsia="en-US" w:bidi="ar-SA"/>
        </w:rPr>
        <w:t>GAAAAATATAATATTTGTCCTGCCTATGTTCACATTTATCCTGTTGCGCTTACTCAAAATACAGTTGAGGAACTTGTTAAGATTTTAAAATCATCTTCTGCTAGAGTCATACTAAATTTCTCTGTGGACTCTTATCTTTATGGTGTTCTAAAAGAATGCAGACGGCAAAATGTCACAAATCTGCAGTGGATCGCCAGTGAGGCTTGGGCCACATCAAAAGTCCTCTGGGATGACTTTGGTGATTTGTTAAAGGGAA</w:t>
      </w:r>
      <w:r>
        <w:rPr>
          <w:rFonts w:ascii="Courier New" w:eastAsia="Times New Roman" w:hAnsi="Courier New" w:cs="Times New Roman"/>
          <w:lang w:val="en-US" w:eastAsia="en-US" w:bidi="ar-SA"/>
        </w:rPr>
        <w:t>CACTGGGCTTTGCCATACGGAGAGCTGATATTCCGCATCTTGGCAGTTATCTCAGATCAGTAAGCAGTTCTGTTGCTCAGACCTCCCCTTTTTTTACTGAGTTTTGGGAAGAGACTTTCCATTGCAGACTAAATGGATCCTTAAACACTCATGTACATGAAGAAGCATCTTACAACTGGCCAGCCTGCAATGGTAATGAAACTCTGGATGATGTGTATACTCTTTATTCGGATGTGTCACAACTCAGAGTCTCCTA</w:t>
      </w:r>
      <w:r>
        <w:rPr>
          <w:rFonts w:ascii="Courier New" w:eastAsia="Times New Roman" w:hAnsi="Courier New" w:cs="Times New Roman"/>
          <w:lang w:val="en-US" w:eastAsia="en-US" w:bidi="ar-SA"/>
        </w:rPr>
        <w:t>CAATGTTTACAAAGCAGTGTATCTCATAGCACATGCACTGCATGACATGAGCACATGTGATCCTGGAAAGGGCCCATTTAAGAATGGTACATGTGGGAGTCTGTATCAAATTTTGCCATGGCAGCTTTTGTACTATATGAAACGAACCAACTTCACAACACTCGGAGAAGAGGTTCGATTTGATAAGAATGGGGATCCTATTGCATCCTATGATCTGATGAACTGGCAACGAGAATCTGATGGCTCCCTTCAGCTT</w:t>
      </w:r>
      <w:r>
        <w:rPr>
          <w:rFonts w:ascii="Courier New" w:eastAsia="Times New Roman" w:hAnsi="Courier New" w:cs="Times New Roman"/>
          <w:lang w:val="en-US" w:eastAsia="en-US" w:bidi="ar-SA"/>
        </w:rPr>
        <w:t>GTCAGGGTGGGAATCTATGATGCCTCCTTCAAAGATGACAAGGACCTAGTGATAGATGAGTCAGTAATTATGTGGCACAGAGGGGACAAGGCGCCAGAATCTTTGTGCAGTAAAAGCTGTCTGCCAGGCTCCAGGAAGGCCAGGCAAAAAGGAAAGCCAGTCTGCTGCTTTGACTGTATATCATGTGCTGAAGGAGAGATCAGTAATCAGACAGACTCAATTGATTGCCTGACATGTTCCAAGGACACGTGGCCTA</w:t>
      </w:r>
      <w:r>
        <w:rPr>
          <w:rFonts w:ascii="Courier New" w:eastAsia="Times New Roman" w:hAnsi="Courier New" w:cs="Times New Roman"/>
          <w:lang w:val="en-US" w:eastAsia="en-US" w:bidi="ar-SA"/>
        </w:rPr>
        <w:t>ACCAATCCCAAGACCAGTGCATCCCCAAAACTTTAGAGTTTTTGTCCTTTCAGGAGCCCTTGGGAATAATTCTTTGGGTATTTTCAGCATTGGGGGCCTGTGCAGCATTAGCAGTGCTCTGTGTGTTTGTAATGTATAGGACGACTCCAGTCATACGAGGAAACAATATAGAGTTAAGTTTCCTTCTTCTGTTGTTCCTCTGTGCTTGTTTTTTGATTGGCCTAACATTTTTAGGGAAGCCCACTGACTGGTTGTG</w:t>
      </w:r>
      <w:r>
        <w:rPr>
          <w:rFonts w:ascii="Courier New" w:eastAsia="Times New Roman" w:hAnsi="Courier New" w:cs="Times New Roman"/>
          <w:lang w:val="en-US" w:eastAsia="en-US" w:bidi="ar-SA"/>
        </w:rPr>
        <w:t>CCAAATTCGCTATCCAGCTTTTGGAATCAGCTTTACGCTCTGTATTTCCTGCATCTTGGCAAAAACTGTAGTCGTTTTAATGGCTTTCAGGGCCACCATCCCTGGCAATAATGTCATGAAGTGGTTTGGTCCTGTTAAACAAAGATCAAGTGTTATCCTGTGCACATGTGTGCAAGCACTTATTTGCATCATATGGTTAACAACTAAGCCCCCTCTTGCTTCATACAACAGCAAGTTCCTGAGCGCAACTATAATT</w:t>
      </w:r>
      <w:r>
        <w:rPr>
          <w:rFonts w:ascii="Courier New" w:eastAsia="Times New Roman" w:hAnsi="Courier New" w:cs="Times New Roman"/>
          <w:lang w:val="en-US" w:eastAsia="en-US" w:bidi="ar-SA"/>
        </w:rPr>
        <w:t>GTTGAATGTTCTGTGGGATCTGAAGTTGGATTTTGGTGTGTTCTCGGATATATTGGCTTCCTATCTTCCTTGTGCTTCTTCTTGGCATTTTTGGCCAGAAAACTGCCAGACAACTTTAATGAGGCTAAATTCATCACATTCAGCATGCTCATATTTTTTGCTGTGTGGATAACCTTCATTCCAGTCTACGTGAGCTCAAGTGGAAAGTATATGGTTGCTGTCCATGTATTTGCTATTCTAGCTTCTGCCTTTGGTC</w:t>
      </w:r>
      <w:r>
        <w:rPr>
          <w:rFonts w:ascii="Courier New" w:eastAsia="Times New Roman" w:hAnsi="Courier New" w:cs="Times New Roman"/>
          <w:lang w:val="en-US" w:eastAsia="en-US" w:bidi="ar-SA"/>
        </w:rPr>
        <w:t>TTTTAATGTGTATATTTGCTCCTAAATGTTATGTTGTATTACTGAAACCAGAGAGAAATGACAAAAAGAGTATGATGAAGAAA</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107" w:name="alignmentContent52"/>
      <w:bookmarkEnd w:id="107"/>
      <w:r>
        <w:rPr>
          <w:lang w:val="en-US" w:eastAsia="en-US" w:bidi="ar-SA"/>
        </w:rPr>
        <w:t>&gt;OlfCx2</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GCACTGTTATGTGCAACACTCCTTATGGTTTGGTTTCTGATGTACCTTAGTGTACAGAGTCAGTATAATAGCAAGGTTAGGTGTGTCTTTCAGGGAGATGATGATACAAACACCTTTTACCAGGGGGGAGATGTGGTTTTGGGAGGGCTCTTTCCTTTAC</w:t>
      </w:r>
      <w:r>
        <w:rPr>
          <w:rFonts w:ascii="Courier New" w:eastAsia="Times New Roman" w:hAnsi="Courier New" w:cs="Times New Roman"/>
          <w:lang w:val="en-US" w:eastAsia="en-US" w:bidi="ar-SA"/>
        </w:rPr>
        <w:t>ATTTCAGTCCTATTTCATCGCTTTCTTCTTATAAGACCAAACCTACTCCAACCACATATAAATTTTTTACCCCTCGAGCCTTGAGGTGGATGCAGACAATGATCTTTGCTGTAAGAGAAATAAACCAACGACAAGATCTTTTACCAAACCTGTCTCTGGGCTACCACATCAGGGACAGCGGTGATGATATACCAGTGTCTGTGAAAAGGTCTCTTCTCCTGGTCAATGGACAACCAGATAAGGACAGTGGACAGAG</w:t>
      </w:r>
      <w:r>
        <w:rPr>
          <w:rFonts w:ascii="Courier New" w:eastAsia="Times New Roman" w:hAnsi="Courier New" w:cs="Times New Roman"/>
          <w:lang w:val="en-US" w:eastAsia="en-US" w:bidi="ar-SA"/>
        </w:rPr>
        <w:t>CTGTGAAGATACACGAAAGCAGCCTAGCCCTGTAGTTGTGGGAGAGGCATCATCAGGAATATCTATGGCGGTTCTGAGAAGCCTAGGCTGCTTCAAAATACCTTTAGTGAGTTATTTTGCATCCTGCTCTTGTCTCAGTAACAAGAAAGAGTTTCCAGCATTCATGCGGACCATGCCAAGTGATCTATTTCAAATCAAAGCTTTAGCAAAACTTGTGCATTATTTTCAGTGGACATGGGTCGGGGTGATTGGTGTG</w:t>
      </w:r>
      <w:r>
        <w:rPr>
          <w:rFonts w:ascii="Courier New" w:eastAsia="Times New Roman" w:hAnsi="Courier New" w:cs="Times New Roman"/>
          <w:lang w:val="en-US" w:eastAsia="en-US" w:bidi="ar-SA"/>
        </w:rPr>
        <w:t>GATACAGACTATGCCCGATTTGCAATCCAGCTCTTTTTGAAAGAGTCACAACAGTTGAATATTTGTCTTGCTTATGTCCAACTTTATCCTGTTGCACTAAATCAAGATTCAGCAGAAGAACTTGTGAGGATGTTGAAATCTTCTTCTGCCACAGTCATAATAAGCTTCTCTGTAGACTCTTATCTTTATGGTATTCTAAAAGAATGCAGACGGCAAAATGTCACACATCTGCAGTGGATTGCCAGTGAGGCTTGGG</w:t>
      </w:r>
      <w:r>
        <w:rPr>
          <w:rFonts w:ascii="Courier New" w:eastAsia="Times New Roman" w:hAnsi="Courier New" w:cs="Times New Roman"/>
          <w:lang w:val="en-US" w:eastAsia="en-US" w:bidi="ar-SA"/>
        </w:rPr>
        <w:t>CCACATCGAAATCCCTCTGGGAGGAATTTGGTGATCTGCTAAAGGGTACATTGGGTTTTGCCATACATAGAGCTGATATCCCACATCTTGGCAGTTATCTTAAAGAAATAAGACCTCAGACCTCCCATTTCCTCTCTGAGTTTTGGGAAGAGACTTTTCGTTGTCGACTGAATGGTTCCTTAAACACTCATGCACATGGAGAACAGGCACAAAACTGGCCAGCCTGTAATGGTAGTGAAAGTCTGGATGATGTGTA</w:t>
      </w:r>
      <w:r>
        <w:rPr>
          <w:rFonts w:ascii="Courier New" w:eastAsia="Times New Roman" w:hAnsi="Courier New" w:cs="Times New Roman"/>
          <w:lang w:val="en-US" w:eastAsia="en-US" w:bidi="ar-SA"/>
        </w:rPr>
        <w:t>CACCACTTATTCAGATGTGTCACAACTCAGAGTCTCCTACAATGTTTACAAAGCTGTGTATCTCATAGCACATGCACTGCATGACATGAGCACATGTGTTCCAGGAAAGGGCCCATTCCAGAATGGGACATGTGGGAGTCTGTTTCAAATTCAGCCATGGCAGCTCCTGTACTACATGAAACAAACTAATTTCACAACCTTAGGGGAAGAGATCAGATTTGATGAGAATGGTGATCCTATTGCATCTTATGACCTT</w:t>
      </w:r>
      <w:r>
        <w:rPr>
          <w:rFonts w:ascii="Courier New" w:eastAsia="Times New Roman" w:hAnsi="Courier New" w:cs="Times New Roman"/>
          <w:lang w:val="en-US" w:eastAsia="en-US" w:bidi="ar-SA"/>
        </w:rPr>
        <w:t>ATGAACTGGCAAAGAGGATCCGATAGCTCCCTTCAACTTGTCAGGGTGGGATTCTATGATGCCTCCCTTGAAGATGACAAGGACCTAGTCATAGATGAGTCACTAATTATGTGGCACAGAGCAGAGAAGGCACCAGAATCATTGTGCAGTAAAAGCTGTCTGCCAGGGTCCAGGAAGGCCAGGCAAAAAGGAAAGCCAGTCTGCTGCTTTGACTGTATATCATGTGCTGAAGGAGAGATCAGTAATCATACAGACT</w:t>
      </w:r>
      <w:r>
        <w:rPr>
          <w:rFonts w:ascii="Courier New" w:eastAsia="Times New Roman" w:hAnsi="Courier New" w:cs="Times New Roman"/>
          <w:lang w:val="en-US" w:eastAsia="en-US" w:bidi="ar-SA"/>
        </w:rPr>
        <w:t>CAATTGAATGCCTGACATGTTCCGAGGACACGTGGCCTAACCAATCCCAAGACCAGTGCATCCCCAAAACTTTAGAGTTTTTGTCCTTTCAGGAGCCCTTGGGAATAATTCTTTGGGTATTTTCAGCATTCGGGGCCTGTGCAGCATTAGCAGTGCTCTGTGTGTTTGTAATGTATAGGAAGACTCCAGTCGTACGTGGAAACAATATAGAGTTAAGTTTCCTTCTTCTGTTGTTCCTCTGTGCTTGTTTTTTGAT</w:t>
      </w:r>
      <w:r>
        <w:rPr>
          <w:rFonts w:ascii="Courier New" w:eastAsia="Times New Roman" w:hAnsi="Courier New" w:cs="Times New Roman"/>
          <w:lang w:val="en-US" w:eastAsia="en-US" w:bidi="ar-SA"/>
        </w:rPr>
        <w:t>TGGCCTAACATTTTTAGGGAAGCCAACTGATTGGCTATGCCAAATTCGCTATCCAGCTTTTGGAATCAGCTTTACACTCTGTATTTCATGCATCTTGGCAAAAACTGTGGTCGTTTTAATGGCTTTCAGGGCCACCATCCCTGGCAATAATGTCATGAAGTGGTTTGGTCCTGTTAAACAAAGATCAAGTGTTATCCTGTGCACATGTGTGCAAGCACTTATTTGCATCATATGGTTAACAACTAAGCCCCCTCTT</w:t>
      </w:r>
      <w:r>
        <w:rPr>
          <w:rFonts w:ascii="Courier New" w:eastAsia="Times New Roman" w:hAnsi="Courier New" w:cs="Times New Roman"/>
          <w:lang w:val="en-US" w:eastAsia="en-US" w:bidi="ar-SA"/>
        </w:rPr>
        <w:t>GCTTCATACAACAGCAAGTTCATGAGTGAAACTATAATTGTTGAATGTTCTGTGGGATCTGAAATTGGATTTTGGTGTGTGCTGGGATACGTTGGCCTTCTTGCTTGCTTGTGTTTTTTAATGGCATTTTTGGCTAGAAAGTTACCAGACAACTTTAATGAGGCTAAATTTATCACATTCAGCATGCTCATATTTTTTGCTGTGTGGATAACCTTCATTCCAGTCTACCTGAGCTCAAGTGGAAAGTATATGGTTG</w:t>
      </w:r>
      <w:r>
        <w:rPr>
          <w:rFonts w:ascii="Courier New" w:eastAsia="Times New Roman" w:hAnsi="Courier New" w:cs="Times New Roman"/>
          <w:lang w:val="en-US" w:eastAsia="en-US" w:bidi="ar-SA"/>
        </w:rPr>
        <w:t>CTGTCCATGTCTTTGCTATTCTAGCTTCTGCCTTTGGTCTCTTGCTATGTATATTTTTTCCTAAATGTTATATTGTATTACTGAAGCCAGAGAAAAATGATAAAAAACATATAATGAAAAAA</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bookmarkStart w:id="108" w:name="alignmentContent53"/>
      <w:bookmarkEnd w:id="108"/>
      <w:r>
        <w:rPr>
          <w:lang w:val="en-US" w:eastAsia="en-US" w:bidi="ar-SA"/>
        </w:rPr>
        <w:t>&gt;OlfCx3</w:t>
      </w:r>
    </w:p>
    <w:p w:rsidR="00AD76F1" w:rsidRDefault="00C250AD">
      <w:pPr>
        <w:widowControl/>
        <w:suppressAutoHyphens w:val="0"/>
        <w:spacing w:before="2"/>
        <w:rPr>
          <w:rFonts w:ascii="Times" w:eastAsia="Times New Roman" w:hAnsi="Times" w:cs="Times New Roman"/>
          <w:szCs w:val="20"/>
          <w:lang w:val="en-US" w:eastAsia="en-US" w:bidi="ar-SA"/>
        </w:rPr>
      </w:pPr>
      <w:r>
        <w:rPr>
          <w:rFonts w:ascii="Courier New" w:eastAsia="Times New Roman" w:hAnsi="Courier New" w:cs="Times New Roman"/>
          <w:lang w:val="en-US" w:eastAsia="en-US" w:bidi="ar-SA"/>
        </w:rPr>
        <w:t>ATGGCAGGAGTTTATAAAGTGTTGATTTCATTTTGGCCACTGCTGTGTATCGGTGTGCAGAGCCAATATAAAAGCAAGGAAAACTGTGTCTTTCAGGGAGATGAAGACACATACAGCTTTTACC</w:t>
      </w:r>
      <w:r>
        <w:rPr>
          <w:rFonts w:ascii="Courier New" w:eastAsia="Times New Roman" w:hAnsi="Courier New" w:cs="Times New Roman"/>
          <w:lang w:val="en-US" w:eastAsia="en-US" w:bidi="ar-SA"/>
        </w:rPr>
        <w:t>AGCGGGGAGATGTGGTTTTGGGAGGAATCTTTCCTTTGCATTCTAGCCCTGTATCATCGCTGTTTTCTTTCAGAACCAAACCTAAGCCAACAAGTTACAAATTTTTTACCCCTCGAGCCTTGAGGTGGATGCAGACAATGATCTTTGCTGTGAGAGAAATAAACCAGCGGCAAGATCTTTTACCCAATCTGTCTCTGGGCTACCACATCAGGGACAGCGGTGATGATATACCAGTGTCTGTGAAGAGGTCTCTTCT</w:t>
      </w:r>
      <w:r>
        <w:rPr>
          <w:rFonts w:ascii="Courier New" w:eastAsia="Times New Roman" w:hAnsi="Courier New" w:cs="Times New Roman"/>
          <w:lang w:val="en-US" w:eastAsia="en-US" w:bidi="ar-SA"/>
        </w:rPr>
        <w:t>CCTGGTCAATGGACAGCCAGAAAAGGGCAGTGGACAGAGCTGTGAAGACATACAAATGCAGCCGAGTCCTGTGATAGTAGGTGATGCTGCATCAGGAGTCTCCATGACTGTTCTGAGAACTTTAGGCTCCTTCAAAATACCATTGGTGAGCTATTTTGCATCCTGCTCTTGTCTCAGTAACAAAAGGGAGTTTCCAGCATTCATGCGGACCATGCCAAGTGACCTATTTCAGATTAAGGCTTTGGTAAAACTTATT</w:t>
      </w:r>
      <w:r>
        <w:rPr>
          <w:rFonts w:ascii="Courier New" w:eastAsia="Times New Roman" w:hAnsi="Courier New" w:cs="Times New Roman"/>
          <w:lang w:val="en-US" w:eastAsia="en-US" w:bidi="ar-SA"/>
        </w:rPr>
        <w:t>AATTATTTTCAATGGACATGGGTTGGACTGATAGGTGTGAATTCTGACTATGCTCACTTTGCTATCCAGCTCTTCCTTAAAGAATCAGAACAATTTAATATTTGTCCTGCTTATGTTCACTTTTATCCTGTTGTACTGATGGAAGATGCATTGGAGGAACTTGTGAACATTTTAAAAGCCTCTTCTGCCACAGTCATAATAAATTTTTCTGGAGAATCAGAACTGCATAGTATTCTAAAAGAATGCAGACGTCAAA</w:t>
      </w:r>
      <w:r>
        <w:rPr>
          <w:rFonts w:ascii="Courier New" w:eastAsia="Times New Roman" w:hAnsi="Courier New" w:cs="Times New Roman"/>
          <w:lang w:val="en-US" w:eastAsia="en-US" w:bidi="ar-SA"/>
        </w:rPr>
        <w:t>ATGTCACACATCTGCAGTGGATCGCCAGTGAGGCTTGGGCCACATCAAAATCCCTCTGGGAGGAATTTGGTGATCTGCTAAAGGGTACATTGGGTTTTGCCATACATAGAGCTGATATTCCACATCTTGGCAGTTATCTTAAAGAAATAAGACCTCAGACCTCCCATTTCCTCTCTGAGTTTTGGGAAGAGACTTTTCGTTGTCGACTGAATGGTTCCTTAAACACTCATGCACATGGAGAACAGGCACAAAACTG</w:t>
      </w:r>
      <w:r>
        <w:rPr>
          <w:rFonts w:ascii="Courier New" w:eastAsia="Times New Roman" w:hAnsi="Courier New" w:cs="Times New Roman"/>
          <w:lang w:val="en-US" w:eastAsia="en-US" w:bidi="ar-SA"/>
        </w:rPr>
        <w:t>GCCAGCCTGTAATGGTAGTGAAAATCTGGATAATGTGTACACCACTTATTCAGACGTGTCACAACTCAGAGTCTCCTACAATGTTTACAAAGCTGTGTATCTCATAGCACATGCACTGCATGACATGAGCACATGTGTTCCAGGAAAGGGCCCGTTCCAGAATGGGACATGTGGGAGTCTGTATCAAATTCAGCCATGGCAGCTCCTGTACTACATGAAACAAGCAAATTTTACAATCTTAGGAGAAGAGGTCAGA</w:t>
      </w:r>
      <w:r>
        <w:rPr>
          <w:rFonts w:ascii="Courier New" w:eastAsia="Times New Roman" w:hAnsi="Courier New" w:cs="Times New Roman"/>
          <w:lang w:val="en-US" w:eastAsia="en-US" w:bidi="ar-SA"/>
        </w:rPr>
        <w:t>TTTGATGAGAATGGTGATCCTATTGCATCTTATGACCTTATGAACTGGCAAAGAGGATCCGATAGCTCCCTTCAACTTGTCAGGGTGGGATTCTATGATGCTTCCCTTGAAGATGACAAGGACCTAGTGGTAGAGGAGTCAGTAATTATGTGGCACAGAGCAGAGAAGGCACCAAAATCAATGTGTAGTCAAAGTTGTCTGCCGGGCACCAGAAAGGCCAGGCAAAAAGGAAAGCCAGTCTGCTGCTTTGACTGTA</w:t>
      </w:r>
      <w:r>
        <w:rPr>
          <w:rFonts w:ascii="Courier New" w:eastAsia="Times New Roman" w:hAnsi="Courier New" w:cs="Times New Roman"/>
          <w:lang w:val="en-US" w:eastAsia="en-US" w:bidi="ar-SA"/>
        </w:rPr>
        <w:t>TATCATGTGCTGAAGGAGAGATCAGTAATCAGACAGACTCAATTGATTGCTTGACATGCTCAAAAGAAACGTGGCCTAACCAAGCCCAAGACCGGTGCATCCCCAAAACTTTAGAGTTTTTGTCCTTTCAGGAGCCCTTGGGAATAATTCTTTGGGTATTTTCAGCATTCGGGGCCTGTGCAGCATTAGCAGTGCTCTGTGTGTTTGTAATGTATAGGAAGACTCCAGTTGTACGTGGAAACAATATAGAGTTAAG</w:t>
      </w:r>
      <w:r>
        <w:rPr>
          <w:rFonts w:ascii="Courier New" w:eastAsia="Times New Roman" w:hAnsi="Courier New" w:cs="Times New Roman"/>
          <w:lang w:val="en-US" w:eastAsia="en-US" w:bidi="ar-SA"/>
        </w:rPr>
        <w:t>TTTCCTTCTCCTCTTGTTCCTCTGTGCTTGTTTTTTGATTGGCCTAACATTTTTAGGGAAGCCAACTGATTGGCTATGCCAAATTCGCTATCCAGCTTTTGGAATCAGCTTTACACTCTGTATTTCATGCATCTTGGCAAAAACTGTGGTCGTTTTAATGGCTTTCAGGGCCACCATCCCTGGCAATAATGTCATGAAGTGGTTTGGTCCTGTTAAACAAAGATCAAGTGTTATCCTGTGCACATGTGTGCAAGCA</w:t>
      </w:r>
      <w:r>
        <w:rPr>
          <w:rFonts w:ascii="Courier New" w:eastAsia="Times New Roman" w:hAnsi="Courier New" w:cs="Times New Roman"/>
          <w:lang w:val="en-US" w:eastAsia="en-US" w:bidi="ar-SA"/>
        </w:rPr>
        <w:t>CTTATTTGCATAATATGGTTAACAACTAAGCCCCCTCTTGCTTCATATAACAGCAAGTTCATGAGTGAAACTATAATTGTTGAATGTTCTGTGGGATCTGAAATTGGATTTTGGTGTGTGCTGGGATACGTTGGCCTTCTTGCTTGCTTGTGTTTTTTAATGGCATTTTTGGCTAGAAAGTTACCAGACAACTTTAATGAGGCTAAATTCATCACATTCAGCATGCTCATATTTTTTGCTGTGTGGGTAACCTTCA</w:t>
      </w:r>
      <w:r>
        <w:rPr>
          <w:rFonts w:ascii="Courier New" w:eastAsia="Times New Roman" w:hAnsi="Courier New" w:cs="Times New Roman"/>
          <w:lang w:val="en-US" w:eastAsia="en-US" w:bidi="ar-SA"/>
        </w:rPr>
        <w:t>TTCCAGTCTACGTGAGCTCAAGTGGAAAGTATATGGTTGCCGTCCATGTCTTTGCTATTCTAGCTTCTGCCTTTGGTCTTTTAATGTGTATATTTGCTCCTAAATGTTATGTTGTATTACTGAAACCAGAGAGAAATGACAAAAAACACATGATGAAAAAA</w:t>
      </w:r>
    </w:p>
    <w:p w:rsidR="00AD76F1" w:rsidRDefault="00AD76F1">
      <w:pPr>
        <w:widowControl/>
        <w:suppressAutoHyphens w:val="0"/>
        <w:spacing w:before="2"/>
        <w:rPr>
          <w:rFonts w:ascii="Times" w:eastAsia="Times New Roman" w:hAnsi="Times" w:cs="Times New Roman"/>
          <w:szCs w:val="20"/>
          <w:lang w:val="en-US" w:eastAsia="en-US" w:bidi="ar-SA"/>
        </w:rPr>
      </w:pPr>
    </w:p>
    <w:p w:rsidR="00AD76F1" w:rsidRDefault="00C250AD">
      <w:pPr>
        <w:pStyle w:val="topzeilen"/>
        <w:rPr>
          <w:rFonts w:ascii="Times" w:hAnsi="Times"/>
          <w:szCs w:val="20"/>
          <w:lang w:val="en-US" w:eastAsia="en-US" w:bidi="ar-SA"/>
        </w:rPr>
      </w:pPr>
      <w:r>
        <w:rPr>
          <w:lang w:val="en-US" w:eastAsia="en-US" w:bidi="ar-SA"/>
        </w:rPr>
        <w:t>&gt;Dr_CaSR</w:t>
      </w:r>
    </w:p>
    <w:p w:rsidR="00AD76F1" w:rsidRDefault="00C250AD">
      <w:pPr>
        <w:widowControl/>
        <w:suppressAutoHyphens w:val="0"/>
        <w:spacing w:before="2"/>
        <w:rPr>
          <w:rFonts w:ascii="Times" w:eastAsia="Times New Roman" w:hAnsi="Times" w:cs="Times New Roman"/>
          <w:sz w:val="20"/>
          <w:szCs w:val="20"/>
          <w:lang w:val="en-US" w:eastAsia="en-US" w:bidi="ar-SA"/>
        </w:rPr>
      </w:pPr>
      <w:r>
        <w:rPr>
          <w:rStyle w:val="Teletype"/>
          <w:color w:val="000000"/>
          <w:lang w:val="en-US" w:eastAsia="en-US" w:bidi="ar-SA"/>
        </w:rPr>
        <w:t>ATGAGG</w:t>
      </w:r>
      <w:bookmarkStart w:id="109" w:name="alignmentContent66"/>
      <w:bookmarkEnd w:id="109"/>
      <w:r>
        <w:rPr>
          <w:rFonts w:ascii="Courier New" w:eastAsia="Times New Roman" w:hAnsi="Courier New" w:cs="Times New Roman"/>
          <w:color w:val="000000"/>
          <w:lang w:val="en-US" w:eastAsia="en-US" w:bidi="ar-SA"/>
        </w:rPr>
        <w:t>T</w:t>
      </w:r>
      <w:r>
        <w:rPr>
          <w:rFonts w:ascii="Courier New" w:eastAsia="Times New Roman" w:hAnsi="Courier New" w:cs="Times New Roman"/>
          <w:lang w:val="en-US" w:eastAsia="en-US" w:bidi="ar-SA"/>
        </w:rPr>
        <w:t>TTCATCTGAAGTTTTACCTGCATTACCTGGTTCTACTGGGTTCCAGCTGTGTAATTTCG</w:t>
      </w:r>
      <w:r>
        <w:rPr>
          <w:rFonts w:ascii="Courier New" w:eastAsia="Times New Roman" w:hAnsi="Courier New" w:cs="Times New Roman"/>
          <w:szCs w:val="20"/>
          <w:lang w:val="en-US" w:eastAsia="en-US" w:bidi="ar-SA"/>
        </w:rPr>
        <w:t>ACCTATGGCCCAAACCAG</w:t>
      </w:r>
      <w:r>
        <w:rPr>
          <w:rFonts w:ascii="Courier New" w:eastAsia="Times New Roman" w:hAnsi="Courier New" w:cs="Times New Roman"/>
          <w:szCs w:val="20"/>
          <w:lang w:val="en-US" w:eastAsia="en-US" w:bidi="ar-SA"/>
        </w:rPr>
        <w:t>AGGGCCCAGAAGACGGGCGATATCCTGCTTGGAGGACTTTTCCCAATGCATTTTGGGGTGGCCTCCAAAGACCAGGATCTTGCAGCACGGCCAGAGTCAACAGAGTGTGTCAGATATAACTTCCGTGGATTCCGCTGGCTGCAGTCTATGATCTTCGCTATAGAGGAGATCAATAACAGCTCCACTCTTCTTCCAAACATTACGCTTGGCTACCGTATATTTGACACGTGCAACACTGTCTCGAAAGCGTTGGAGG</w:t>
      </w:r>
      <w:r>
        <w:rPr>
          <w:rFonts w:ascii="Courier New" w:eastAsia="Times New Roman" w:hAnsi="Courier New" w:cs="Times New Roman"/>
          <w:szCs w:val="20"/>
          <w:lang w:val="en-US" w:eastAsia="en-US" w:bidi="ar-SA"/>
        </w:rPr>
        <w:t>CGTCACTGAGTTTTGTCGCGCAGAATAAGATTGATTCACTGAATCTGGACGAGTTCTGTAACTGCACAGGGAACATCCCATCAACCATTGCAGTGGTCGGGGCTTCTGGATCTGCAGTGTCTACTGCCGTGGCGGACCTGCTGGGTCTTTTCTACATCCCTCAGATTAGCTATGCTTCATCCAGCCGCCTTTTGAGCAACAAAAACCAGTACAAATCCTTCATGAGGACAATCCCTACAGACGAGTACCAGGCGAT</w:t>
      </w:r>
      <w:r>
        <w:rPr>
          <w:rFonts w:ascii="Courier New" w:eastAsia="Times New Roman" w:hAnsi="Courier New" w:cs="Times New Roman"/>
          <w:szCs w:val="20"/>
          <w:lang w:val="en-US" w:eastAsia="en-US" w:bidi="ar-SA"/>
        </w:rPr>
        <w:t>TGCCATGGCTGCCATCATCGAGCACTTCCAGTGGAACTGGGTGATTGCTATCGCCTCTGACGACGAATACGGCCGGCCAGGCATTGAAAAGTTTGAGAATGAAATGTTTCACCGGGACATCTGCATTGACCTCAATGTTTTAATTTCACAGTACGTTGACGAAGCTGAGATTCGTCGCCTGGCAGATCGCATCCAGAACTCATCCGCCAAGGTAATTGTTGTGTTTGCTAGCGGACCAGATATCGAGCCGTTAGTT</w:t>
      </w:r>
      <w:r>
        <w:rPr>
          <w:rFonts w:ascii="Courier New" w:eastAsia="Times New Roman" w:hAnsi="Courier New" w:cs="Times New Roman"/>
          <w:szCs w:val="20"/>
          <w:lang w:val="en-US" w:eastAsia="en-US" w:bidi="ar-SA"/>
        </w:rPr>
        <w:t>AAAGAGATGGTGAGACGAAACATCACAGACCGCGTCTGGTTGGCGAGCGAAGCATGGGCCAGTTCCAGTCTAGTCGCCAAACCAGAGTATCTTGACGTCATGGGAGGAACCATTGGCTTTGCTCTGAGGGCTGGACATATACCCGGCTTTAAAGACTTCTTACAGCAGGTCCATCCAAAGAAGTCAAGCCATAATGAATTTGTGCGAGAATTTTGGGAGGAGACGTTCAACTGTTATCTTGAAGACAGCCCAAGGA</w:t>
      </w:r>
      <w:r>
        <w:rPr>
          <w:rFonts w:ascii="Courier New" w:eastAsia="Times New Roman" w:hAnsi="Courier New" w:cs="Times New Roman"/>
          <w:szCs w:val="20"/>
          <w:lang w:val="en-US" w:eastAsia="en-US" w:bidi="ar-SA"/>
        </w:rPr>
        <w:t>ATGCTGATAGTGAGAATGGCAGTACGAGTTTCAGGCCGCTGTGTACTGGGGAAGAGGACATTGCCAGTGTTGAGACGCCATATTTGGACTACACGCACCTCAGGATTTCCTATAACGTGTATGTGGCTGTTTATGCCATAGCACAGGCACTTCAGGACATACTTACCTGCACTCCAGGGAAAGGATTGTTTTCTAATGGCTCTTGTGCAGATATTAGGAAAGTTGAAGCTTGGCAGGTTCTGAAACAACTAAGACA</w:t>
      </w:r>
      <w:r>
        <w:rPr>
          <w:rFonts w:ascii="Courier New" w:eastAsia="Times New Roman" w:hAnsi="Courier New" w:cs="Times New Roman"/>
          <w:szCs w:val="20"/>
          <w:lang w:val="en-US" w:eastAsia="en-US" w:bidi="ar-SA"/>
        </w:rPr>
        <w:t>CCTCAACTTCATAGATAGCATGGGGGAGAGAGTGCGCTTTGACAACGGCAGTGAGCTTTCAGCCAATTATACCATCATAAACTGGCATCGATCACCCGAGGATGGGTCTGTCGTATTCAAGGAGGTTGGCTATTACAGTATACATAACAAGAACGTGGCCAAGCTTTCCATTGACAAGAGCAAAATCCTGTGGAACGGACGTCTAACTGAGGTACCATTTTCCAACTGTAGTGTGGAATGTGAACCTGGAACAAGG</w:t>
      </w:r>
      <w:r>
        <w:rPr>
          <w:rFonts w:ascii="Courier New" w:eastAsia="Times New Roman" w:hAnsi="Courier New" w:cs="Times New Roman"/>
          <w:szCs w:val="20"/>
          <w:lang w:val="en-US" w:eastAsia="en-US" w:bidi="ar-SA"/>
        </w:rPr>
        <w:t>AAAGGAATTATTGATGGCGAACCCACATGTTGCTTTGAGTGTACAGAATGCTCGGATGGGGAGTACAGTGATCATAAAGATGCCAGTTTTTGCGTTAAATGCCCAAACAACTCCTGGTCCAACGGCAATCACACTTCTTGCTTTCTGAAGCAAATCGAGTTTCTGTCCTGGACCGAACCGTTCGGGATTGCGCTGGCCTTATTTGCAGTCCTCGGGGTTCTCCTAACAGCTTTTGTGTTGGGTGTTTTTGTGCAAT</w:t>
      </w:r>
      <w:r>
        <w:rPr>
          <w:rFonts w:ascii="Courier New" w:eastAsia="Times New Roman" w:hAnsi="Courier New" w:cs="Times New Roman"/>
          <w:szCs w:val="20"/>
          <w:lang w:val="en-US" w:eastAsia="en-US" w:bidi="ar-SA"/>
        </w:rPr>
        <w:t>TCCGTGATACTCCAATCGTGAAGGCATCAAACCGAGAGCTGTCGTTTCTTTTGCTTTTCTCGCTTATATGCTGTTTCTCCAGCTCTCTCATATTCATAGGCGAACCACAGGATTGGACGTGCCGGGTACGCCAACCAGCATTCGGCATCAGCTTTGTGTTATGCATCTCATGCATTCTAGTCAAAACCAATCGTGTCCTGCTGGTGTTCGAAGCTAAAATCCCTACGAGTCTCCACCGTAAGTGGTGGGGATTAAA</w:t>
      </w:r>
      <w:r>
        <w:rPr>
          <w:rFonts w:ascii="Courier New" w:eastAsia="Times New Roman" w:hAnsi="Courier New" w:cs="Times New Roman"/>
          <w:szCs w:val="20"/>
          <w:lang w:val="en-US" w:eastAsia="en-US" w:bidi="ar-SA"/>
        </w:rPr>
        <w:t>CCTGCAGTTCTTGCTAGTCTTCTTGTTCACGTTTGTGCAGGTGATGATCTGCGTGGTTTGGTTGTACAACGCTCCGCCTGGAAGTTACAAGAACTACGACATCGATGAAATCATCTTCATCACCTGCAACGAGGGCTCCATGATGGCTCTGGGGTTTCTGATTGGCTACACGTGCTTGTTGGCCGCCATCTGTTTTTTCTTCGCGTTCAAGTCTCGGAAGCTGCCGGAGAATTTCACGGAGGCCAAATTCATAACG</w:t>
      </w:r>
      <w:r>
        <w:rPr>
          <w:rFonts w:ascii="Courier New" w:eastAsia="Times New Roman" w:hAnsi="Courier New" w:cs="Times New Roman"/>
          <w:szCs w:val="20"/>
          <w:lang w:val="en-US" w:eastAsia="en-US" w:bidi="ar-SA"/>
        </w:rPr>
        <w:t>TTCAGCATGCTGATTTTTTTCATCGTCTGGATCTCCTTTATTCCGGCGTACTTCAGCACTTACGGCAAATTCGTCTCGGCTGTTGAGGTCATAGCAATCCTGGCGTCCAGCTTCAGTTTGCTTGCCTGTATCTTTTTCAACAAGGTGTATATCATTCTTCTGAAACCGTCGAGGAATACGATCGAGGAGGTGCGCTGTAGCACTGCGGCTCACGCCTTTAAAGCTGCAGCAAAAGCGACTTTACGACACAGTTCAG</w:t>
      </w:r>
      <w:r>
        <w:rPr>
          <w:rFonts w:ascii="Courier New" w:eastAsia="Times New Roman" w:hAnsi="Courier New" w:cs="Times New Roman"/>
          <w:szCs w:val="20"/>
          <w:lang w:val="en-US" w:eastAsia="en-US" w:bidi="ar-SA"/>
        </w:rPr>
        <w:t>GCTTTAGAAAGAGATCCAGCAGTGTTGGCGGCTCCTCCGCATCTTCGCCCTCCTCATCCATCAGCATGAAGACCAACGGGAATGAAATGGAGTCACCGTCTACGCGGAGACACGGCTCAAAACCGAGGGTGAGCTTTGGAAGTGGGACGGTCAGTCTCTCCTTGAGCTTCGAGGAGGCTAGAAACTCGATGAAA</w:t>
      </w:r>
      <w:r>
        <w:br w:type="page"/>
      </w:r>
    </w:p>
    <w:p w:rsidR="00AD76F1" w:rsidRDefault="00C250AD">
      <w:pPr>
        <w:pStyle w:val="BodyText"/>
        <w:spacing w:line="360" w:lineRule="auto"/>
        <w:rPr>
          <w:b/>
          <w:lang w:val="en-US"/>
        </w:rPr>
      </w:pPr>
      <w:r>
        <w:rPr>
          <w:b/>
          <w:lang w:val="en-US"/>
        </w:rPr>
        <w:t>References</w:t>
      </w:r>
    </w:p>
    <w:p w:rsidR="00AD76F1" w:rsidRDefault="00AD76F1">
      <w:pPr>
        <w:pStyle w:val="EndNoteBibliography"/>
        <w:spacing w:line="360" w:lineRule="auto"/>
        <w:ind w:left="720" w:hanging="720"/>
      </w:pPr>
      <w:r>
        <w:fldChar w:fldCharType="begin"/>
      </w:r>
      <w:r w:rsidR="00C250AD">
        <w:instrText>ADDIN EN.REFLIST</w:instrText>
      </w:r>
      <w:r>
        <w:fldChar w:fldCharType="separate"/>
      </w:r>
      <w:bookmarkStart w:id="110" w:name="__Fieldmark__19498_421370160"/>
      <w:r w:rsidR="00C250AD">
        <w:rPr>
          <w:lang w:val="en-US"/>
        </w:rPr>
        <w:t>1</w:t>
      </w:r>
      <w:bookmarkStart w:id="111" w:name="__Fieldmark__1817_828128460"/>
      <w:r w:rsidR="00C250AD">
        <w:rPr>
          <w:lang w:val="en-US"/>
        </w:rPr>
        <w:t>.</w:t>
      </w:r>
      <w:r w:rsidR="00C250AD">
        <w:rPr>
          <w:lang w:val="en-US"/>
        </w:rPr>
        <w:tab/>
      </w:r>
      <w:r w:rsidR="00C250AD">
        <w:rPr>
          <w:lang w:val="en-US"/>
        </w:rPr>
        <w:t xml:space="preserve">Guindon S, Dufayard JF, Lefort V, Anisimova M, Hordijk W, Gascuel O: </w:t>
      </w:r>
      <w:r w:rsidR="00C250AD">
        <w:rPr>
          <w:b/>
          <w:lang w:val="en-US"/>
        </w:rPr>
        <w:t>New algorithms and methods to estimate maximum-likelihood phylogenies: assessing the performance of PhyML 3.0</w:t>
      </w:r>
      <w:r w:rsidR="00C250AD">
        <w:rPr>
          <w:lang w:val="en-US"/>
        </w:rPr>
        <w:t xml:space="preserve">. </w:t>
      </w:r>
      <w:r w:rsidR="00C250AD">
        <w:rPr>
          <w:i/>
          <w:lang w:val="en-US"/>
        </w:rPr>
        <w:t xml:space="preserve">Syst Biol </w:t>
      </w:r>
      <w:r w:rsidR="00C250AD">
        <w:rPr>
          <w:lang w:val="en-US"/>
        </w:rPr>
        <w:t xml:space="preserve">2010, </w:t>
      </w:r>
      <w:r w:rsidR="00C250AD">
        <w:rPr>
          <w:b/>
          <w:lang w:val="en-US"/>
        </w:rPr>
        <w:t>59</w:t>
      </w:r>
      <w:r w:rsidR="00C250AD">
        <w:rPr>
          <w:lang w:val="en-US"/>
        </w:rPr>
        <w:t>(3):307-321.</w:t>
      </w:r>
      <w:bookmarkEnd w:id="111"/>
      <w:bookmarkEnd w:id="110"/>
      <w:r>
        <w:fldChar w:fldCharType="end"/>
      </w:r>
    </w:p>
    <w:p w:rsidR="00AD76F1" w:rsidRDefault="00C250AD">
      <w:pPr>
        <w:pStyle w:val="EndNoteBibliography"/>
        <w:spacing w:line="360" w:lineRule="auto"/>
        <w:ind w:left="720" w:hanging="720"/>
        <w:rPr>
          <w:lang w:val="en-US"/>
        </w:rPr>
      </w:pPr>
      <w:r>
        <w:rPr>
          <w:lang w:val="en-US"/>
        </w:rPr>
        <w:t>2.</w:t>
      </w:r>
      <w:r>
        <w:rPr>
          <w:lang w:val="en-US"/>
        </w:rPr>
        <w:tab/>
        <w:t xml:space="preserve">Alioto TS, Ngai J: </w:t>
      </w:r>
      <w:r>
        <w:rPr>
          <w:b/>
          <w:lang w:val="en-US"/>
        </w:rPr>
        <w:t xml:space="preserve">The repertoire of </w:t>
      </w:r>
      <w:r>
        <w:rPr>
          <w:b/>
          <w:lang w:val="en-US"/>
        </w:rPr>
        <w:t>olfactory C family G protein-coupled receptors in zebrafish: candidate chemosensory receptors for amino acids</w:t>
      </w:r>
      <w:r>
        <w:rPr>
          <w:lang w:val="en-US"/>
        </w:rPr>
        <w:t xml:space="preserve">. </w:t>
      </w:r>
      <w:r>
        <w:rPr>
          <w:i/>
          <w:lang w:val="en-US"/>
        </w:rPr>
        <w:t xml:space="preserve">BMC Genomics </w:t>
      </w:r>
      <w:r>
        <w:rPr>
          <w:lang w:val="en-US"/>
        </w:rPr>
        <w:t xml:space="preserve">2006, </w:t>
      </w:r>
      <w:r>
        <w:rPr>
          <w:b/>
          <w:lang w:val="en-US"/>
        </w:rPr>
        <w:t>7</w:t>
      </w:r>
      <w:r>
        <w:rPr>
          <w:lang w:val="en-US"/>
        </w:rPr>
        <w:t>:309.</w:t>
      </w:r>
    </w:p>
    <w:p w:rsidR="00AD76F1" w:rsidRDefault="00C250AD">
      <w:pPr>
        <w:pStyle w:val="EndNoteBibliography"/>
        <w:spacing w:line="360" w:lineRule="auto"/>
        <w:ind w:left="720" w:hanging="720"/>
        <w:rPr>
          <w:lang w:val="en-US"/>
        </w:rPr>
      </w:pPr>
      <w:r>
        <w:rPr>
          <w:lang w:val="en-US"/>
        </w:rPr>
        <w:t>3.</w:t>
      </w:r>
      <w:r>
        <w:rPr>
          <w:lang w:val="en-US"/>
        </w:rPr>
        <w:tab/>
        <w:t xml:space="preserve">Hashiguchi Y, Nishida M: </w:t>
      </w:r>
      <w:r>
        <w:rPr>
          <w:b/>
          <w:lang w:val="en-US"/>
        </w:rPr>
        <w:t>Evolution and origin of vomeronasal-type odorant receptor gene repertoire in fishes</w:t>
      </w:r>
      <w:r>
        <w:rPr>
          <w:lang w:val="en-US"/>
        </w:rPr>
        <w:t xml:space="preserve">. </w:t>
      </w:r>
      <w:r>
        <w:rPr>
          <w:i/>
          <w:lang w:val="en-US"/>
        </w:rPr>
        <w:t>BMC Ev</w:t>
      </w:r>
      <w:r>
        <w:rPr>
          <w:i/>
          <w:lang w:val="en-US"/>
        </w:rPr>
        <w:t xml:space="preserve">ol Biol </w:t>
      </w:r>
      <w:r>
        <w:rPr>
          <w:lang w:val="en-US"/>
        </w:rPr>
        <w:t xml:space="preserve">2006, </w:t>
      </w:r>
      <w:r>
        <w:rPr>
          <w:b/>
          <w:lang w:val="en-US"/>
        </w:rPr>
        <w:t>6</w:t>
      </w:r>
      <w:r>
        <w:rPr>
          <w:lang w:val="en-US"/>
        </w:rPr>
        <w:t>:76.</w:t>
      </w:r>
    </w:p>
    <w:p w:rsidR="00AD76F1" w:rsidRDefault="00AD76F1">
      <w:pPr>
        <w:pStyle w:val="EndNoteBibliography"/>
        <w:spacing w:line="360" w:lineRule="auto"/>
        <w:ind w:left="720" w:hanging="720"/>
        <w:rPr>
          <w:lang w:val="en-US"/>
        </w:rPr>
      </w:pPr>
    </w:p>
    <w:sectPr w:rsidR="00AD76F1" w:rsidSect="00AD76F1">
      <w:footerReference w:type="even" r:id="rId4"/>
      <w:footerReference w:type="default" r:id="rId5"/>
      <w:pgSz w:w="11906" w:h="16838"/>
      <w:pgMar w:top="1134" w:right="1134" w:bottom="1134" w:left="1134" w:header="0" w:gutter="0"/>
      <w:formProt w:val="0"/>
      <w:titlePg/>
      <w:docGrid w:linePitch="600" w:charSpace="-6145"/>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SimSun">
    <w:panose1 w:val="00000000000000000000"/>
    <w:charset w:val="4D"/>
    <w:family w:val="roman"/>
    <w:notTrueType/>
    <w:pitch w:val="default"/>
    <w:sig w:usb0="00000003" w:usb1="00000000" w:usb2="00000000" w:usb3="00000000" w:csb0="00000001" w:csb1="00000000"/>
  </w:font>
  <w:font w:name="Lucida Sans">
    <w:panose1 w:val="020B0602030504020204"/>
    <w:charset w:val="00"/>
    <w:family w:val="auto"/>
    <w:pitch w:val="variable"/>
    <w:sig w:usb0="00000003" w:usb1="00000000" w:usb2="00000000" w:usb3="00000000" w:csb0="00000001" w:csb1="00000000"/>
  </w:font>
  <w:font w:name="Liberation Sans">
    <w:altName w:val="Arial"/>
    <w:charset w:val="01"/>
    <w:family w:val="roman"/>
    <w:pitch w:val="variable"/>
    <w:sig w:usb0="00000000" w:usb1="00000000" w:usb2="00000000" w:usb3="00000000" w:csb0="00000000" w:csb1="00000000"/>
  </w:font>
  <w:font w:name="Noto Sans CJK SC Regular">
    <w:panose1 w:val="00000000000000000000"/>
    <w:charset w:val="4D"/>
    <w:family w:val="roman"/>
    <w:notTrueType/>
    <w:pitch w:val="default"/>
    <w:sig w:usb0="00000003" w:usb1="00000000" w:usb2="00000000" w:usb3="00000000" w:csb0="00000001" w:csb1="00000000"/>
  </w:font>
  <w:font w:name="FreeSans">
    <w:panose1 w:val="00000000000000000000"/>
    <w:charset w:val="4D"/>
    <w:family w:val="roman"/>
    <w:notTrueType/>
    <w:pitch w:val="default"/>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ourier New">
    <w:panose1 w:val="020703090202050204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Liberation Mono">
    <w:altName w:val="Courier New"/>
    <w:charset w:val="01"/>
    <w:family w:val="roman"/>
    <w:pitch w:val="variable"/>
    <w:sig w:usb0="00000000" w:usb1="00000000" w:usb2="00000000" w:usb3="00000000" w:csb0="00000000" w:csb1="00000000"/>
  </w:font>
  <w:font w:name="Cambria">
    <w:panose1 w:val="0204050305040603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250AD" w:rsidRDefault="00C250AD" w:rsidP="00E8383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250AD" w:rsidRDefault="00C250AD">
    <w:pPr>
      <w:pStyle w:val="Footer"/>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250AD" w:rsidRDefault="00C250AD" w:rsidP="00E8383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rsidR="00AD76F1" w:rsidRDefault="00AD76F1">
    <w:pPr>
      <w:pStyle w:val="Foote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isplayBackgroundShape/>
  <w:embedSystemFonts/>
  <w:doNotTrackMoves/>
  <w:defaultTabStop w:val="567"/>
  <w:characterSpacingControl w:val="doNotCompress"/>
  <w:hdrShapeDefaults>
    <o:shapedefaults v:ext="edit" spidmax="2052"/>
  </w:hdrShapeDefaults>
  <w:compat/>
  <w:rsids>
    <w:rsidRoot w:val="00AD76F1"/>
    <w:rsid w:val="00AD76F1"/>
    <w:rsid w:val="00C250AD"/>
  </w:rsids>
  <m:mathPr>
    <m:mathFont m:val="Times New Roman"/>
    <m:brkBin m:val="before"/>
    <m:brkBinSub m:val="--"/>
    <m:smallFrac m:val="off"/>
    <m:dispDef m:val="off"/>
    <m:lMargin m:val="0"/>
    <m:rMargin m:val="0"/>
    <m:wrapRight/>
    <m:intLim m:val="subSup"/>
    <m:naryLim m:val="subSup"/>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Cs w:val="24"/>
        <w:lang w:val="de-DE" w:eastAsia="de-DE" w:bidi="ar-SA"/>
      </w:rPr>
    </w:rPrDefault>
    <w:pPrDefault/>
  </w:docDefaults>
  <w:latentStyles w:defLockedState="0" w:defUIPriority="0" w:defSemiHidden="0" w:defUnhideWhenUsed="0" w:defQFormat="0" w:count="276">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E660B"/>
    <w:pPr>
      <w:widowControl w:val="0"/>
      <w:suppressAutoHyphens/>
    </w:pPr>
    <w:rPr>
      <w:rFonts w:ascii="Arial" w:eastAsia="SimSun" w:hAnsi="Arial" w:cs="Lucida Sans"/>
      <w:color w:val="00000A"/>
      <w:sz w:val="24"/>
      <w:lang w:eastAsia="zh-CN" w:bidi="hi-IN"/>
    </w:rPr>
  </w:style>
  <w:style w:type="paragraph" w:styleId="Heading1">
    <w:name w:val="heading 1"/>
    <w:basedOn w:val="Heading"/>
    <w:qFormat/>
    <w:rsid w:val="00AE660B"/>
    <w:pPr>
      <w:outlineLvl w:val="0"/>
    </w:pPr>
    <w:rPr>
      <w:b/>
      <w:bCs/>
      <w:sz w:val="48"/>
      <w:szCs w:val="48"/>
    </w:rPr>
  </w:style>
  <w:style w:type="paragraph" w:styleId="Heading2">
    <w:name w:val="heading 2"/>
    <w:basedOn w:val="Heading"/>
    <w:qFormat/>
    <w:rsid w:val="001710B9"/>
    <w:pPr>
      <w:tabs>
        <w:tab w:val="left" w:pos="0"/>
      </w:tabs>
      <w:ind w:left="576" w:hanging="576"/>
      <w:outlineLvl w:val="1"/>
    </w:pPr>
    <w:rPr>
      <w:rFonts w:ascii="Arial" w:hAnsi="Arial"/>
      <w:b/>
      <w:bCs/>
      <w:iCs/>
    </w:rPr>
  </w:style>
  <w:style w:type="paragraph" w:styleId="Heading3">
    <w:name w:val="heading 3"/>
    <w:basedOn w:val="Heading"/>
    <w:qFormat/>
    <w:rsid w:val="00AE660B"/>
    <w:pPr>
      <w:tabs>
        <w:tab w:val="left" w:pos="0"/>
      </w:tabs>
      <w:ind w:left="720" w:hanging="720"/>
      <w:outlineLvl w:val="2"/>
    </w:pPr>
    <w:rPr>
      <w:b/>
      <w:bC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WW8Num1z0">
    <w:name w:val="WW8Num1z0"/>
    <w:qFormat/>
    <w:rsid w:val="00AE660B"/>
  </w:style>
  <w:style w:type="character" w:customStyle="1" w:styleId="WW8Num1z1">
    <w:name w:val="WW8Num1z1"/>
    <w:qFormat/>
    <w:rsid w:val="00AE660B"/>
  </w:style>
  <w:style w:type="character" w:customStyle="1" w:styleId="WW8Num1z2">
    <w:name w:val="WW8Num1z2"/>
    <w:qFormat/>
    <w:rsid w:val="00AE660B"/>
  </w:style>
  <w:style w:type="character" w:customStyle="1" w:styleId="WW8Num1z3">
    <w:name w:val="WW8Num1z3"/>
    <w:qFormat/>
    <w:rsid w:val="00AE660B"/>
  </w:style>
  <w:style w:type="character" w:customStyle="1" w:styleId="WW8Num1z4">
    <w:name w:val="WW8Num1z4"/>
    <w:qFormat/>
    <w:rsid w:val="00AE660B"/>
  </w:style>
  <w:style w:type="character" w:customStyle="1" w:styleId="WW8Num1z5">
    <w:name w:val="WW8Num1z5"/>
    <w:qFormat/>
    <w:rsid w:val="00AE660B"/>
  </w:style>
  <w:style w:type="character" w:customStyle="1" w:styleId="WW8Num1z6">
    <w:name w:val="WW8Num1z6"/>
    <w:qFormat/>
    <w:rsid w:val="00AE660B"/>
  </w:style>
  <w:style w:type="character" w:customStyle="1" w:styleId="WW8Num1z7">
    <w:name w:val="WW8Num1z7"/>
    <w:qFormat/>
    <w:rsid w:val="00AE660B"/>
  </w:style>
  <w:style w:type="character" w:customStyle="1" w:styleId="WW8Num1z8">
    <w:name w:val="WW8Num1z8"/>
    <w:qFormat/>
    <w:rsid w:val="00AE660B"/>
  </w:style>
  <w:style w:type="character" w:customStyle="1" w:styleId="WW8Num2z0">
    <w:name w:val="WW8Num2z0"/>
    <w:qFormat/>
    <w:rsid w:val="00AE660B"/>
    <w:rPr>
      <w:rFonts w:ascii="Wingdings" w:eastAsia="SimSun" w:hAnsi="Wingdings" w:cs="Arial"/>
    </w:rPr>
  </w:style>
  <w:style w:type="character" w:customStyle="1" w:styleId="WW8Num2z1">
    <w:name w:val="WW8Num2z1"/>
    <w:qFormat/>
    <w:rsid w:val="00AE660B"/>
    <w:rPr>
      <w:rFonts w:ascii="Courier New" w:hAnsi="Courier New" w:cs="Courier New"/>
    </w:rPr>
  </w:style>
  <w:style w:type="character" w:customStyle="1" w:styleId="WW8Num2z2">
    <w:name w:val="WW8Num2z2"/>
    <w:qFormat/>
    <w:rsid w:val="00AE660B"/>
    <w:rPr>
      <w:rFonts w:ascii="Wingdings" w:hAnsi="Wingdings" w:cs="Wingdings"/>
    </w:rPr>
  </w:style>
  <w:style w:type="character" w:customStyle="1" w:styleId="WW8Num2z3">
    <w:name w:val="WW8Num2z3"/>
    <w:qFormat/>
    <w:rsid w:val="00AE660B"/>
    <w:rPr>
      <w:rFonts w:ascii="Symbol" w:hAnsi="Symbol" w:cs="Symbol"/>
    </w:rPr>
  </w:style>
  <w:style w:type="character" w:customStyle="1" w:styleId="WW-DefaultParagraphFont">
    <w:name w:val="WW-Default Paragraph Font"/>
    <w:qFormat/>
    <w:rsid w:val="00AE660B"/>
  </w:style>
  <w:style w:type="character" w:customStyle="1" w:styleId="WW-DefaultParagraphFont1">
    <w:name w:val="WW-Default Paragraph Font1"/>
    <w:qFormat/>
    <w:rsid w:val="00AE660B"/>
  </w:style>
  <w:style w:type="character" w:customStyle="1" w:styleId="InternetLink">
    <w:name w:val="Internet Link"/>
    <w:rsid w:val="00AE660B"/>
    <w:rPr>
      <w:color w:val="000080"/>
      <w:u w:val="single"/>
    </w:rPr>
  </w:style>
  <w:style w:type="character" w:styleId="FollowedHyperlink">
    <w:name w:val="FollowedHyperlink"/>
    <w:qFormat/>
    <w:rsid w:val="00AE660B"/>
    <w:rPr>
      <w:color w:val="800000"/>
      <w:u w:val="single"/>
    </w:rPr>
  </w:style>
  <w:style w:type="character" w:customStyle="1" w:styleId="HTMLPreformattedChar">
    <w:name w:val="HTML Preformatted Char"/>
    <w:qFormat/>
    <w:rsid w:val="00AE660B"/>
    <w:rPr>
      <w:rFonts w:ascii="Courier New" w:hAnsi="Courier New" w:cs="Courier New"/>
    </w:rPr>
  </w:style>
  <w:style w:type="character" w:customStyle="1" w:styleId="HeaderChar">
    <w:name w:val="Header Char"/>
    <w:basedOn w:val="DefaultParagraphFont"/>
    <w:link w:val="Header"/>
    <w:qFormat/>
    <w:rsid w:val="00527B88"/>
    <w:rPr>
      <w:rFonts w:ascii="Arial" w:eastAsia="SimSun" w:hAnsi="Arial" w:cs="Lucida Sans"/>
      <w:sz w:val="24"/>
      <w:szCs w:val="24"/>
      <w:lang w:eastAsia="zh-CN" w:bidi="hi-IN"/>
    </w:rPr>
  </w:style>
  <w:style w:type="character" w:customStyle="1" w:styleId="FooterChar">
    <w:name w:val="Footer Char"/>
    <w:basedOn w:val="DefaultParagraphFont"/>
    <w:link w:val="Footer"/>
    <w:qFormat/>
    <w:rsid w:val="00527B88"/>
    <w:rPr>
      <w:rFonts w:ascii="Arial" w:eastAsia="SimSun" w:hAnsi="Arial" w:cs="Lucida Sans"/>
      <w:sz w:val="24"/>
      <w:szCs w:val="24"/>
      <w:lang w:eastAsia="zh-CN" w:bidi="hi-IN"/>
    </w:rPr>
  </w:style>
  <w:style w:type="character" w:styleId="PageNumber">
    <w:name w:val="page number"/>
    <w:basedOn w:val="DefaultParagraphFont"/>
    <w:qFormat/>
    <w:rsid w:val="00527B88"/>
  </w:style>
  <w:style w:type="character" w:customStyle="1" w:styleId="Teletype">
    <w:name w:val="Teletype"/>
    <w:qFormat/>
    <w:rsid w:val="00D863C6"/>
    <w:rPr>
      <w:rFonts w:ascii="Liberation Mono" w:eastAsia="Liberation Mono" w:hAnsi="Liberation Mono" w:cs="Liberation Mono"/>
    </w:rPr>
  </w:style>
  <w:style w:type="character" w:customStyle="1" w:styleId="BodyTextChar">
    <w:name w:val="Body Text Char"/>
    <w:basedOn w:val="DefaultParagraphFont"/>
    <w:link w:val="BodyText"/>
    <w:qFormat/>
    <w:rsid w:val="00D135AB"/>
    <w:rPr>
      <w:rFonts w:ascii="Arial" w:eastAsia="SimSun" w:hAnsi="Arial" w:cs="Lucida Sans"/>
      <w:lang w:eastAsia="zh-CN" w:bidi="hi-IN"/>
    </w:rPr>
  </w:style>
  <w:style w:type="character" w:customStyle="1" w:styleId="EndNoteBibliographyTitleChar">
    <w:name w:val="EndNote Bibliography Title Char"/>
    <w:basedOn w:val="BodyTextChar"/>
    <w:link w:val="EndNoteBibliographyTitle"/>
    <w:qFormat/>
    <w:rsid w:val="00D135AB"/>
    <w:rPr>
      <w:rFonts w:ascii="Arial" w:eastAsia="SimSun" w:hAnsi="Arial" w:cs="Arial"/>
      <w:lang w:eastAsia="zh-CN" w:bidi="hi-IN"/>
    </w:rPr>
  </w:style>
  <w:style w:type="character" w:customStyle="1" w:styleId="EndNoteBibliographyChar">
    <w:name w:val="EndNote Bibliography Char"/>
    <w:basedOn w:val="BodyTextChar"/>
    <w:link w:val="EndNoteBibliography"/>
    <w:qFormat/>
    <w:rsid w:val="00D135AB"/>
    <w:rPr>
      <w:rFonts w:ascii="Arial" w:eastAsia="SimSun" w:hAnsi="Arial" w:cs="Arial"/>
      <w:lang w:eastAsia="zh-CN" w:bidi="hi-IN"/>
    </w:rPr>
  </w:style>
  <w:style w:type="paragraph" w:customStyle="1" w:styleId="Heading">
    <w:name w:val="Heading"/>
    <w:basedOn w:val="Normal"/>
    <w:next w:val="BodyText"/>
    <w:qFormat/>
    <w:rsid w:val="00AE660B"/>
    <w:pPr>
      <w:keepNext/>
      <w:spacing w:before="240" w:after="120"/>
    </w:pPr>
    <w:rPr>
      <w:rFonts w:ascii="Liberation Sans" w:eastAsia="Noto Sans CJK SC Regular" w:hAnsi="Liberation Sans" w:cs="FreeSans"/>
      <w:sz w:val="28"/>
      <w:szCs w:val="28"/>
    </w:rPr>
  </w:style>
  <w:style w:type="paragraph" w:styleId="BodyText">
    <w:name w:val="Body Text"/>
    <w:basedOn w:val="Normal"/>
    <w:link w:val="BodyTextChar"/>
    <w:rsid w:val="00AE660B"/>
    <w:pPr>
      <w:spacing w:after="120"/>
    </w:pPr>
  </w:style>
  <w:style w:type="paragraph" w:styleId="List">
    <w:name w:val="List"/>
    <w:basedOn w:val="BodyText"/>
    <w:rsid w:val="00AE660B"/>
  </w:style>
  <w:style w:type="paragraph" w:styleId="Caption">
    <w:name w:val="caption"/>
    <w:basedOn w:val="Normal"/>
    <w:qFormat/>
    <w:rsid w:val="00AE660B"/>
    <w:pPr>
      <w:suppressLineNumbers/>
      <w:spacing w:before="120" w:after="120"/>
    </w:pPr>
    <w:rPr>
      <w:rFonts w:cs="FreeSans"/>
      <w:i/>
      <w:iCs/>
    </w:rPr>
  </w:style>
  <w:style w:type="paragraph" w:customStyle="1" w:styleId="Index">
    <w:name w:val="Index"/>
    <w:basedOn w:val="Normal"/>
    <w:qFormat/>
    <w:rsid w:val="00AE660B"/>
    <w:pPr>
      <w:suppressLineNumbers/>
    </w:pPr>
    <w:rPr>
      <w:rFonts w:cs="FreeSans"/>
    </w:rPr>
  </w:style>
  <w:style w:type="paragraph" w:customStyle="1" w:styleId="berschrift">
    <w:name w:val="Überschrift"/>
    <w:basedOn w:val="Normal"/>
    <w:qFormat/>
    <w:rsid w:val="00AE660B"/>
    <w:pPr>
      <w:keepNext/>
      <w:spacing w:before="240" w:after="120"/>
    </w:pPr>
    <w:rPr>
      <w:sz w:val="28"/>
      <w:szCs w:val="28"/>
    </w:rPr>
  </w:style>
  <w:style w:type="paragraph" w:customStyle="1" w:styleId="Beschriftung">
    <w:name w:val="Beschriftung"/>
    <w:basedOn w:val="Normal"/>
    <w:qFormat/>
    <w:rsid w:val="00AE660B"/>
    <w:pPr>
      <w:suppressLineNumbers/>
      <w:spacing w:before="120" w:after="120"/>
    </w:pPr>
    <w:rPr>
      <w:i/>
      <w:iCs/>
    </w:rPr>
  </w:style>
  <w:style w:type="paragraph" w:customStyle="1" w:styleId="Verzeichnis">
    <w:name w:val="Verzeichnis"/>
    <w:basedOn w:val="Normal"/>
    <w:qFormat/>
    <w:rsid w:val="00AE660B"/>
    <w:pPr>
      <w:suppressLineNumbers/>
    </w:pPr>
  </w:style>
  <w:style w:type="paragraph" w:customStyle="1" w:styleId="VorformatierterText">
    <w:name w:val="Vorformatierter Text"/>
    <w:basedOn w:val="Normal"/>
    <w:qFormat/>
    <w:rsid w:val="00AE660B"/>
    <w:rPr>
      <w:rFonts w:ascii="Courier New" w:eastAsia="Courier New" w:hAnsi="Courier New" w:cs="Courier New"/>
    </w:rPr>
  </w:style>
  <w:style w:type="paragraph" w:customStyle="1" w:styleId="topzeilen">
    <w:name w:val="topzeilen"/>
    <w:basedOn w:val="Normal"/>
    <w:qFormat/>
    <w:rsid w:val="00AE660B"/>
    <w:pPr>
      <w:spacing w:after="79"/>
    </w:pPr>
    <w:rPr>
      <w:rFonts w:cs="Arial"/>
      <w:color w:val="000000"/>
    </w:rPr>
  </w:style>
  <w:style w:type="paragraph" w:customStyle="1" w:styleId="titelzeile">
    <w:name w:val="titelzeile"/>
    <w:basedOn w:val="Normal"/>
    <w:qFormat/>
    <w:rsid w:val="00AE660B"/>
  </w:style>
  <w:style w:type="paragraph" w:customStyle="1" w:styleId="sequenz">
    <w:name w:val="sequenz"/>
    <w:basedOn w:val="VorformatierterText"/>
    <w:qFormat/>
    <w:rsid w:val="00AE660B"/>
  </w:style>
  <w:style w:type="paragraph" w:customStyle="1" w:styleId="PreformattedText">
    <w:name w:val="Preformatted Text"/>
    <w:basedOn w:val="Normal"/>
    <w:qFormat/>
    <w:rsid w:val="00AE660B"/>
    <w:rPr>
      <w:rFonts w:ascii="Liberation Mono" w:eastAsia="Courier New" w:hAnsi="Liberation Mono" w:cs="Liberation Mono"/>
      <w:sz w:val="20"/>
      <w:szCs w:val="20"/>
    </w:rPr>
  </w:style>
  <w:style w:type="paragraph" w:styleId="HTMLPreformatted">
    <w:name w:val="HTML Preformatted"/>
    <w:basedOn w:val="Normal"/>
    <w:qFormat/>
    <w:rsid w:val="00AE660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pPr>
    <w:rPr>
      <w:rFonts w:ascii="Courier New" w:eastAsia="Times New Roman" w:hAnsi="Courier New" w:cs="Times New Roman"/>
      <w:sz w:val="20"/>
      <w:szCs w:val="20"/>
      <w:lang w:bidi="ar-SA"/>
    </w:rPr>
  </w:style>
  <w:style w:type="paragraph" w:styleId="Header">
    <w:name w:val="header"/>
    <w:basedOn w:val="Normal"/>
    <w:link w:val="HeaderChar"/>
    <w:rsid w:val="00527B88"/>
    <w:pPr>
      <w:tabs>
        <w:tab w:val="center" w:pos="4320"/>
        <w:tab w:val="right" w:pos="8640"/>
      </w:tabs>
    </w:pPr>
  </w:style>
  <w:style w:type="paragraph" w:styleId="Footer">
    <w:name w:val="footer"/>
    <w:basedOn w:val="Normal"/>
    <w:link w:val="FooterChar"/>
    <w:rsid w:val="00527B88"/>
    <w:pPr>
      <w:tabs>
        <w:tab w:val="center" w:pos="4320"/>
        <w:tab w:val="right" w:pos="8640"/>
      </w:tabs>
    </w:pPr>
  </w:style>
  <w:style w:type="paragraph" w:styleId="TOC2">
    <w:name w:val="toc 2"/>
    <w:basedOn w:val="Normal"/>
    <w:next w:val="Normal"/>
    <w:autoRedefine/>
    <w:uiPriority w:val="39"/>
    <w:unhideWhenUsed/>
    <w:rsid w:val="002E31D7"/>
    <w:pPr>
      <w:ind w:left="240"/>
    </w:pPr>
    <w:rPr>
      <w:rFonts w:ascii="Cambria" w:hAnsi="Cambria"/>
      <w:b/>
      <w:sz w:val="22"/>
      <w:szCs w:val="22"/>
      <w:lang w:eastAsia="hi-IN"/>
    </w:rPr>
  </w:style>
  <w:style w:type="paragraph" w:styleId="TOC3">
    <w:name w:val="toc 3"/>
    <w:basedOn w:val="Normal"/>
    <w:next w:val="Normal"/>
    <w:autoRedefine/>
    <w:uiPriority w:val="39"/>
    <w:unhideWhenUsed/>
    <w:rsid w:val="002E31D7"/>
    <w:pPr>
      <w:ind w:left="480"/>
    </w:pPr>
    <w:rPr>
      <w:rFonts w:ascii="Cambria" w:hAnsi="Cambria"/>
      <w:sz w:val="22"/>
      <w:szCs w:val="22"/>
      <w:lang w:eastAsia="hi-IN"/>
    </w:rPr>
  </w:style>
  <w:style w:type="paragraph" w:styleId="NormalWeb">
    <w:name w:val="Normal (Web)"/>
    <w:basedOn w:val="Normal"/>
    <w:uiPriority w:val="99"/>
    <w:qFormat/>
    <w:rsid w:val="002E31D7"/>
    <w:pPr>
      <w:widowControl/>
      <w:suppressAutoHyphens w:val="0"/>
      <w:spacing w:before="2"/>
    </w:pPr>
    <w:rPr>
      <w:rFonts w:ascii="Times" w:eastAsia="Times New Roman" w:hAnsi="Times" w:cs="Times New Roman"/>
      <w:sz w:val="20"/>
      <w:szCs w:val="20"/>
      <w:lang w:eastAsia="en-US" w:bidi="ar-SA"/>
    </w:rPr>
  </w:style>
  <w:style w:type="paragraph" w:customStyle="1" w:styleId="FrameContents">
    <w:name w:val="Frame Contents"/>
    <w:basedOn w:val="Normal"/>
    <w:qFormat/>
    <w:rsid w:val="00D863C6"/>
  </w:style>
  <w:style w:type="paragraph" w:customStyle="1" w:styleId="EndNoteBibliographyTitle">
    <w:name w:val="EndNote Bibliography Title"/>
    <w:basedOn w:val="Normal"/>
    <w:link w:val="EndNoteBibliographyTitleChar"/>
    <w:qFormat/>
    <w:rsid w:val="00D135AB"/>
    <w:pPr>
      <w:jc w:val="center"/>
    </w:pPr>
    <w:rPr>
      <w:rFonts w:cs="Arial"/>
    </w:rPr>
  </w:style>
  <w:style w:type="paragraph" w:customStyle="1" w:styleId="EndNoteBibliography">
    <w:name w:val="EndNote Bibliography"/>
    <w:basedOn w:val="Normal"/>
    <w:link w:val="EndNoteBibliographyChar"/>
    <w:qFormat/>
    <w:rsid w:val="00D135AB"/>
    <w:rPr>
      <w:rFonts w:cs="Arial"/>
    </w:rPr>
  </w:style>
</w:styles>
</file>

<file path=word/webSettings.xml><?xml version="1.0" encoding="utf-8"?>
<w:webSettings xmlns:r="http://schemas.openxmlformats.org/officeDocument/2006/relationships" xmlns:w="http://schemas.openxmlformats.org/wordprocessingml/2006/main">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5</Pages>
  <Words>32618</Words>
  <Characters>185927</Characters>
  <Application>Microsoft Macintosh Word</Application>
  <DocSecurity>0</DocSecurity>
  <Lines>1549</Lines>
  <Paragraphs>371</Paragraphs>
  <ScaleCrop>false</ScaleCrop>
  <Company>Biomeena</Company>
  <LinksUpToDate>false</LinksUpToDate>
  <CharactersWithSpaces>2283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grun Korsching</dc:creator>
  <dc:description/>
  <cp:lastModifiedBy>Sigrun Korsching</cp:lastModifiedBy>
  <cp:revision>7</cp:revision>
  <cp:lastPrinted>1900-12-31T22:00:00Z</cp:lastPrinted>
  <dcterms:created xsi:type="dcterms:W3CDTF">2017-07-23T17:17:00Z</dcterms:created>
  <dcterms:modified xsi:type="dcterms:W3CDTF">2018-04-25T13:22:00Z</dcterms:modified>
  <dc:language>en-IN</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Biomeena</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